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8DD59E" w14:textId="77777777" w:rsidR="00BC53CB" w:rsidRDefault="00BC53CB">
      <w:pPr>
        <w:jc w:val="center"/>
        <w:rPr>
          <w:b/>
          <w:color w:val="008000"/>
          <w:sz w:val="48"/>
          <w:szCs w:val="48"/>
        </w:rPr>
      </w:pPr>
    </w:p>
    <w:tbl>
      <w:tblPr>
        <w:tblW w:w="9180" w:type="dxa"/>
        <w:tblLook w:val="0000" w:firstRow="0" w:lastRow="0" w:firstColumn="0" w:lastColumn="0" w:noHBand="0" w:noVBand="0"/>
      </w:tblPr>
      <w:tblGrid>
        <w:gridCol w:w="3976"/>
        <w:gridCol w:w="5204"/>
      </w:tblGrid>
      <w:tr w:rsidR="00BC53CB" w14:paraId="4C78C8FA" w14:textId="77777777" w:rsidTr="00470D95">
        <w:tc>
          <w:tcPr>
            <w:tcW w:w="3976" w:type="dxa"/>
            <w:tcBorders>
              <w:top w:val="single" w:sz="6" w:space="0" w:color="000000"/>
              <w:left w:val="single" w:sz="6" w:space="0" w:color="000000"/>
            </w:tcBorders>
            <w:shd w:val="clear" w:color="auto" w:fill="auto"/>
          </w:tcPr>
          <w:p w14:paraId="7F490169" w14:textId="77777777" w:rsidR="007D22D4" w:rsidRDefault="00381EA5">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rPr>
                <w:rFonts w:ascii="Times New Roman" w:hAnsi="Times New Roman"/>
                <w:lang w:val="fr-FR"/>
              </w:rPr>
            </w:pPr>
            <w:r>
              <w:rPr>
                <w:rFonts w:ascii="Times New Roman" w:hAnsi="Times New Roman"/>
                <w:spacing w:val="-3"/>
                <w:lang w:val="fr-FR"/>
              </w:rPr>
              <w:t>S</w:t>
            </w:r>
            <w:r w:rsidR="00131649">
              <w:rPr>
                <w:rFonts w:ascii="Times New Roman" w:hAnsi="Times New Roman"/>
                <w:spacing w:val="-3"/>
                <w:lang w:val="fr-FR"/>
              </w:rPr>
              <w:t>PONSOR</w:t>
            </w:r>
          </w:p>
        </w:tc>
        <w:tc>
          <w:tcPr>
            <w:tcW w:w="5204" w:type="dxa"/>
            <w:tcBorders>
              <w:top w:val="single" w:sz="4" w:space="0" w:color="000000"/>
              <w:left w:val="single" w:sz="4" w:space="0" w:color="000000"/>
              <w:right w:val="single" w:sz="4" w:space="0" w:color="000000"/>
            </w:tcBorders>
            <w:shd w:val="clear" w:color="auto" w:fill="auto"/>
          </w:tcPr>
          <w:p w14:paraId="2EC81274" w14:textId="77777777" w:rsidR="007D22D4" w:rsidRDefault="00687B97">
            <w:pPr>
              <w:tabs>
                <w:tab w:val="left" w:pos="0"/>
                <w:tab w:val="left" w:pos="851"/>
                <w:tab w:val="left" w:pos="1729"/>
                <w:tab w:val="left" w:pos="2552"/>
                <w:tab w:val="left" w:pos="3403"/>
                <w:tab w:val="left" w:pos="4254"/>
                <w:tab w:val="left" w:pos="5105"/>
                <w:tab w:val="left" w:pos="5956"/>
                <w:tab w:val="left" w:pos="6806"/>
                <w:tab w:val="left" w:pos="7657"/>
                <w:tab w:val="left" w:pos="8508"/>
              </w:tabs>
              <w:spacing w:before="120" w:after="120"/>
              <w:rPr>
                <w:bCs/>
                <w:iCs/>
              </w:rPr>
            </w:pPr>
            <w:r>
              <w:rPr>
                <w:bCs/>
                <w:iCs/>
              </w:rPr>
              <w:t>CHRU DE BREST</w:t>
            </w:r>
          </w:p>
        </w:tc>
      </w:tr>
      <w:tr w:rsidR="00BC53CB" w14:paraId="6317D993" w14:textId="77777777" w:rsidTr="00470D95">
        <w:trPr>
          <w:cantSplit/>
        </w:trPr>
        <w:tc>
          <w:tcPr>
            <w:tcW w:w="9180" w:type="dxa"/>
            <w:gridSpan w:val="2"/>
            <w:tcBorders>
              <w:top w:val="single" w:sz="6" w:space="0" w:color="000000"/>
              <w:left w:val="single" w:sz="4" w:space="0" w:color="000000"/>
              <w:bottom w:val="single" w:sz="4" w:space="0" w:color="000000"/>
              <w:right w:val="single" w:sz="4" w:space="0" w:color="000000"/>
            </w:tcBorders>
          </w:tcPr>
          <w:p w14:paraId="50C2FAAF" w14:textId="77777777" w:rsidR="007D22D4" w:rsidRDefault="00381EA5">
            <w:pPr>
              <w:jc w:val="center"/>
              <w:rPr>
                <w:b/>
                <w:sz w:val="28"/>
              </w:rPr>
            </w:pPr>
            <w:r>
              <w:rPr>
                <w:b/>
                <w:sz w:val="28"/>
              </w:rPr>
              <w:t>CLINICAL TRIAL PROTOCOL SPICES</w:t>
            </w:r>
          </w:p>
        </w:tc>
      </w:tr>
      <w:tr w:rsidR="00BC53CB" w14:paraId="762406A1" w14:textId="77777777" w:rsidTr="00470D95">
        <w:tc>
          <w:tcPr>
            <w:tcW w:w="3976" w:type="dxa"/>
            <w:tcBorders>
              <w:left w:val="single" w:sz="6" w:space="0" w:color="000000"/>
            </w:tcBorders>
          </w:tcPr>
          <w:p w14:paraId="2502B99D" w14:textId="77777777" w:rsidR="007D22D4" w:rsidRDefault="00687B97">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rPr>
                <w:rFonts w:ascii="Times New Roman" w:hAnsi="Times New Roman"/>
                <w:spacing w:val="-3"/>
                <w:lang w:val="fr-FR"/>
              </w:rPr>
            </w:pPr>
            <w:r>
              <w:rPr>
                <w:rFonts w:ascii="Times New Roman" w:hAnsi="Times New Roman"/>
                <w:spacing w:val="-3"/>
                <w:lang w:val="fr-FR"/>
              </w:rPr>
              <w:t>ACRONYM</w:t>
            </w:r>
          </w:p>
        </w:tc>
        <w:tc>
          <w:tcPr>
            <w:tcW w:w="5204" w:type="dxa"/>
            <w:tcBorders>
              <w:left w:val="single" w:sz="4" w:space="0" w:color="000000"/>
              <w:right w:val="single" w:sz="4" w:space="0" w:color="000000"/>
            </w:tcBorders>
          </w:tcPr>
          <w:p w14:paraId="7497945F" w14:textId="77777777" w:rsidR="007D22D4" w:rsidRDefault="00687B97">
            <w:pPr>
              <w:tabs>
                <w:tab w:val="left" w:pos="0"/>
                <w:tab w:val="left" w:pos="851"/>
                <w:tab w:val="left" w:pos="1729"/>
                <w:tab w:val="left" w:pos="2552"/>
                <w:tab w:val="left" w:pos="3403"/>
                <w:tab w:val="left" w:pos="4254"/>
                <w:tab w:val="left" w:pos="5105"/>
                <w:tab w:val="left" w:pos="5956"/>
                <w:tab w:val="left" w:pos="6806"/>
                <w:tab w:val="left" w:pos="7657"/>
                <w:tab w:val="left" w:pos="8508"/>
              </w:tabs>
              <w:spacing w:before="120" w:after="120"/>
              <w:jc w:val="both"/>
              <w:rPr>
                <w:iCs/>
              </w:rPr>
            </w:pPr>
            <w:r>
              <w:rPr>
                <w:iCs/>
              </w:rPr>
              <w:t xml:space="preserve">SPICES_Phase 2 </w:t>
            </w:r>
          </w:p>
        </w:tc>
      </w:tr>
      <w:tr w:rsidR="00BC53CB" w14:paraId="3BD37380" w14:textId="77777777" w:rsidTr="00470D95">
        <w:trPr>
          <w:trHeight w:val="1037"/>
        </w:trPr>
        <w:tc>
          <w:tcPr>
            <w:tcW w:w="3976" w:type="dxa"/>
            <w:tcBorders>
              <w:top w:val="single" w:sz="6" w:space="0" w:color="000000"/>
              <w:left w:val="single" w:sz="6" w:space="0" w:color="000000"/>
            </w:tcBorders>
          </w:tcPr>
          <w:p w14:paraId="5F1F5415" w14:textId="77777777" w:rsidR="007D22D4" w:rsidRDefault="00687B97">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rPr>
                <w:rFonts w:ascii="Times New Roman" w:hAnsi="Times New Roman"/>
                <w:spacing w:val="-3"/>
                <w:lang w:val="fr-FR"/>
              </w:rPr>
            </w:pPr>
            <w:r>
              <w:rPr>
                <w:rFonts w:ascii="Times New Roman" w:hAnsi="Times New Roman"/>
                <w:spacing w:val="-3"/>
                <w:lang w:val="fr-FR"/>
              </w:rPr>
              <w:t>TITLE</w:t>
            </w:r>
          </w:p>
          <w:p w14:paraId="4FE9A4BC" w14:textId="77777777" w:rsidR="00BC53CB" w:rsidRDefault="00BC53CB">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jc w:val="both"/>
              <w:rPr>
                <w:rFonts w:ascii="Times New Roman" w:hAnsi="Times New Roman"/>
                <w:spacing w:val="-3"/>
                <w:lang w:val="fr-FR"/>
              </w:rPr>
            </w:pPr>
          </w:p>
        </w:tc>
        <w:tc>
          <w:tcPr>
            <w:tcW w:w="5204" w:type="dxa"/>
            <w:tcBorders>
              <w:top w:val="single" w:sz="6" w:space="0" w:color="000000"/>
              <w:left w:val="single" w:sz="4" w:space="0" w:color="000000"/>
              <w:right w:val="single" w:sz="4" w:space="0" w:color="000000"/>
            </w:tcBorders>
          </w:tcPr>
          <w:p w14:paraId="5161AAD8" w14:textId="77777777" w:rsidR="007D22D4" w:rsidRDefault="00687B97">
            <w:pPr>
              <w:tabs>
                <w:tab w:val="left" w:pos="0"/>
                <w:tab w:val="left" w:pos="851"/>
                <w:tab w:val="left" w:pos="1729"/>
                <w:tab w:val="left" w:pos="2552"/>
                <w:tab w:val="left" w:pos="3403"/>
                <w:tab w:val="left" w:pos="4254"/>
                <w:tab w:val="left" w:pos="5105"/>
                <w:tab w:val="left" w:pos="5956"/>
                <w:tab w:val="left" w:pos="6806"/>
                <w:tab w:val="left" w:pos="7657"/>
                <w:tab w:val="left" w:pos="8508"/>
              </w:tabs>
              <w:spacing w:before="120" w:after="120"/>
              <w:jc w:val="both"/>
              <w:rPr>
                <w:lang w:val="en-US"/>
              </w:rPr>
            </w:pPr>
            <w:r>
              <w:rPr>
                <w:lang w:val="en-US"/>
              </w:rPr>
              <w:t>Scaling-up Packages of Interventions for Cardiovascular disease prevention in selected sites in Europe and Sub-Saharan Africa SPICES Study implementation phase</w:t>
            </w:r>
          </w:p>
          <w:p w14:paraId="2AE4058C" w14:textId="77777777" w:rsidR="007D22D4" w:rsidRDefault="00687B97">
            <w:pPr>
              <w:tabs>
                <w:tab w:val="left" w:pos="0"/>
                <w:tab w:val="left" w:pos="851"/>
                <w:tab w:val="left" w:pos="1729"/>
                <w:tab w:val="left" w:pos="2552"/>
                <w:tab w:val="left" w:pos="3403"/>
                <w:tab w:val="left" w:pos="4254"/>
                <w:tab w:val="left" w:pos="5105"/>
                <w:tab w:val="left" w:pos="5956"/>
                <w:tab w:val="left" w:pos="6806"/>
                <w:tab w:val="left" w:pos="7657"/>
                <w:tab w:val="left" w:pos="8508"/>
              </w:tabs>
              <w:spacing w:before="120" w:after="120"/>
              <w:jc w:val="both"/>
              <w:rPr>
                <w:bCs/>
              </w:rPr>
            </w:pPr>
            <w:r>
              <w:rPr>
                <w:bCs/>
              </w:rPr>
              <w:t>Setting up innovative interventions for the prevention of cardiovascular disease in Europe and Sub-Saharan Africa</w:t>
            </w:r>
            <w:r>
              <w:t xml:space="preserve">: </w:t>
            </w:r>
            <w:r>
              <w:rPr>
                <w:bCs/>
                <w:sz w:val="28"/>
                <w:szCs w:val="28"/>
              </w:rPr>
              <w:t xml:space="preserve">SPICES Project </w:t>
            </w:r>
            <w:r>
              <w:t>_ Implementation phase</w:t>
            </w:r>
          </w:p>
          <w:p w14:paraId="08B5A6FA" w14:textId="77777777" w:rsidR="00BC53CB" w:rsidRDefault="00BC53CB">
            <w:pPr>
              <w:tabs>
                <w:tab w:val="left" w:pos="0"/>
                <w:tab w:val="left" w:pos="851"/>
                <w:tab w:val="left" w:pos="1729"/>
                <w:tab w:val="left" w:pos="2552"/>
                <w:tab w:val="left" w:pos="3403"/>
                <w:tab w:val="left" w:pos="4254"/>
                <w:tab w:val="left" w:pos="5105"/>
                <w:tab w:val="left" w:pos="5956"/>
                <w:tab w:val="left" w:pos="6806"/>
                <w:tab w:val="left" w:pos="7657"/>
                <w:tab w:val="left" w:pos="8508"/>
              </w:tabs>
              <w:spacing w:before="120" w:after="120"/>
              <w:jc w:val="both"/>
            </w:pPr>
          </w:p>
        </w:tc>
      </w:tr>
      <w:tr w:rsidR="00BC53CB" w14:paraId="1AD9E81C" w14:textId="77777777" w:rsidTr="00470D95">
        <w:trPr>
          <w:trHeight w:val="377"/>
        </w:trPr>
        <w:tc>
          <w:tcPr>
            <w:tcW w:w="3976" w:type="dxa"/>
            <w:tcBorders>
              <w:left w:val="single" w:sz="6" w:space="0" w:color="000000"/>
              <w:bottom w:val="single" w:sz="6" w:space="0" w:color="000000"/>
            </w:tcBorders>
          </w:tcPr>
          <w:p w14:paraId="3A02D58F" w14:textId="77777777" w:rsidR="007D22D4" w:rsidRDefault="00687B97">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rPr>
                <w:rFonts w:ascii="Times New Roman" w:hAnsi="Times New Roman"/>
                <w:spacing w:val="-3"/>
                <w:lang w:val="fr-FR"/>
              </w:rPr>
            </w:pPr>
            <w:r>
              <w:rPr>
                <w:rFonts w:ascii="Times New Roman" w:hAnsi="Times New Roman"/>
                <w:spacing w:val="-3"/>
                <w:lang w:val="fr-FR"/>
              </w:rPr>
              <w:t>INDICATION(S) (TARGET)</w:t>
            </w:r>
          </w:p>
        </w:tc>
        <w:tc>
          <w:tcPr>
            <w:tcW w:w="5204" w:type="dxa"/>
            <w:tcBorders>
              <w:left w:val="single" w:sz="4" w:space="0" w:color="000000"/>
              <w:bottom w:val="single" w:sz="6" w:space="0" w:color="000000"/>
              <w:right w:val="single" w:sz="4" w:space="0" w:color="000000"/>
            </w:tcBorders>
          </w:tcPr>
          <w:p w14:paraId="19C7A38C" w14:textId="77777777" w:rsidR="007D22D4" w:rsidRDefault="00687B97">
            <w:pPr>
              <w:tabs>
                <w:tab w:val="left" w:pos="0"/>
                <w:tab w:val="left" w:pos="851"/>
                <w:tab w:val="left" w:pos="1729"/>
                <w:tab w:val="left" w:pos="2552"/>
                <w:tab w:val="left" w:pos="3403"/>
                <w:tab w:val="left" w:pos="4254"/>
                <w:tab w:val="left" w:pos="5105"/>
                <w:tab w:val="left" w:pos="5956"/>
                <w:tab w:val="left" w:pos="6806"/>
                <w:tab w:val="left" w:pos="7657"/>
                <w:tab w:val="left" w:pos="8508"/>
              </w:tabs>
              <w:spacing w:before="120" w:after="120"/>
              <w:jc w:val="both"/>
              <w:rPr>
                <w:i/>
                <w:iCs/>
                <w:color w:val="008000"/>
              </w:rPr>
            </w:pPr>
            <w:r>
              <w:t>Patients with cardiovascular risk factors</w:t>
            </w:r>
          </w:p>
        </w:tc>
      </w:tr>
      <w:tr w:rsidR="00BC53CB" w14:paraId="127D4491" w14:textId="77777777" w:rsidTr="00470D95">
        <w:tc>
          <w:tcPr>
            <w:tcW w:w="3976" w:type="dxa"/>
            <w:tcBorders>
              <w:left w:val="single" w:sz="6" w:space="0" w:color="000000"/>
              <w:bottom w:val="single" w:sz="4" w:space="0" w:color="000000"/>
            </w:tcBorders>
          </w:tcPr>
          <w:p w14:paraId="34AA4121" w14:textId="77777777" w:rsidR="007D22D4" w:rsidRDefault="00687B97">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rPr>
                <w:rFonts w:ascii="Times New Roman" w:hAnsi="Times New Roman"/>
                <w:lang w:val="fr-FR"/>
              </w:rPr>
            </w:pPr>
            <w:r>
              <w:rPr>
                <w:rFonts w:ascii="Times New Roman" w:hAnsi="Times New Roman"/>
                <w:spacing w:val="-3"/>
                <w:lang w:val="fr-FR"/>
              </w:rPr>
              <w:t>COORDINATING INVESTIGATOR</w:t>
            </w:r>
          </w:p>
        </w:tc>
        <w:tc>
          <w:tcPr>
            <w:tcW w:w="5204" w:type="dxa"/>
            <w:tcBorders>
              <w:left w:val="single" w:sz="4" w:space="0" w:color="000000"/>
              <w:bottom w:val="single" w:sz="4" w:space="0" w:color="000000"/>
              <w:right w:val="single" w:sz="4" w:space="0" w:color="000000"/>
            </w:tcBorders>
          </w:tcPr>
          <w:p w14:paraId="0291695B" w14:textId="77777777" w:rsidR="007D22D4" w:rsidRDefault="00687B97">
            <w:pPr>
              <w:tabs>
                <w:tab w:val="left" w:pos="0"/>
                <w:tab w:val="left" w:pos="851"/>
                <w:tab w:val="left" w:pos="1729"/>
                <w:tab w:val="left" w:pos="2552"/>
                <w:tab w:val="left" w:pos="3403"/>
                <w:tab w:val="left" w:pos="4254"/>
                <w:tab w:val="left" w:pos="5105"/>
                <w:tab w:val="left" w:pos="5956"/>
                <w:tab w:val="left" w:pos="6806"/>
                <w:tab w:val="left" w:pos="7657"/>
                <w:tab w:val="left" w:pos="8508"/>
              </w:tabs>
              <w:spacing w:before="120" w:after="120"/>
              <w:ind w:left="18"/>
              <w:jc w:val="both"/>
            </w:pPr>
            <w:r>
              <w:t>Pr Jea</w:t>
            </w:r>
            <w:r w:rsidR="00D761BA">
              <w:t>n Yves Le Reste, EA SPURBO, Department of general practice,</w:t>
            </w:r>
            <w:r>
              <w:t xml:space="preserve"> 22 avenue Camille Desmoulins</w:t>
            </w:r>
            <w:r w:rsidR="00122E8C">
              <w:t>, F-</w:t>
            </w:r>
            <w:r>
              <w:t>29200 Brest</w:t>
            </w:r>
            <w:r w:rsidR="00122E8C">
              <w:t>, France</w:t>
            </w:r>
          </w:p>
          <w:p w14:paraId="1F837DC9" w14:textId="77777777" w:rsidR="007D22D4" w:rsidRDefault="00687B97">
            <w:pPr>
              <w:tabs>
                <w:tab w:val="left" w:pos="0"/>
                <w:tab w:val="left" w:pos="851"/>
                <w:tab w:val="left" w:pos="1729"/>
                <w:tab w:val="left" w:pos="2552"/>
                <w:tab w:val="left" w:pos="3403"/>
                <w:tab w:val="left" w:pos="4254"/>
                <w:tab w:val="left" w:pos="5105"/>
                <w:tab w:val="left" w:pos="5956"/>
                <w:tab w:val="left" w:pos="6806"/>
                <w:tab w:val="left" w:pos="7657"/>
                <w:tab w:val="left" w:pos="8508"/>
              </w:tabs>
              <w:spacing w:before="120" w:after="120"/>
              <w:ind w:left="18"/>
              <w:jc w:val="both"/>
              <w:rPr>
                <w:iCs/>
                <w:color w:val="008000"/>
              </w:rPr>
            </w:pPr>
            <w:r>
              <w:t>lereste@univ-brest.fr</w:t>
            </w:r>
          </w:p>
        </w:tc>
      </w:tr>
      <w:tr w:rsidR="00BC53CB" w14:paraId="4D87338A" w14:textId="77777777" w:rsidTr="00470D95">
        <w:tc>
          <w:tcPr>
            <w:tcW w:w="3976" w:type="dxa"/>
            <w:tcBorders>
              <w:top w:val="single" w:sz="4" w:space="0" w:color="000000"/>
              <w:left w:val="single" w:sz="6" w:space="0" w:color="000000"/>
            </w:tcBorders>
          </w:tcPr>
          <w:p w14:paraId="6ABC3029" w14:textId="77777777" w:rsidR="007D22D4" w:rsidRDefault="00687B97">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rPr>
                <w:rFonts w:ascii="Times New Roman" w:hAnsi="Times New Roman"/>
                <w:spacing w:val="-3"/>
                <w:lang w:val="fr-FR"/>
              </w:rPr>
            </w:pPr>
            <w:r>
              <w:rPr>
                <w:rFonts w:ascii="Times New Roman" w:hAnsi="Times New Roman"/>
                <w:spacing w:val="-3"/>
                <w:lang w:val="fr-FR"/>
              </w:rPr>
              <w:t>ASSOCIATED COORDINATING INVESTIGATORS</w:t>
            </w:r>
          </w:p>
        </w:tc>
        <w:tc>
          <w:tcPr>
            <w:tcW w:w="5204" w:type="dxa"/>
            <w:tcBorders>
              <w:top w:val="single" w:sz="4" w:space="0" w:color="000000"/>
              <w:left w:val="single" w:sz="4" w:space="0" w:color="000000"/>
              <w:right w:val="single" w:sz="4" w:space="0" w:color="000000"/>
            </w:tcBorders>
          </w:tcPr>
          <w:p w14:paraId="50908BA8" w14:textId="77777777" w:rsidR="007D22D4" w:rsidRDefault="00687B97">
            <w:pPr>
              <w:spacing w:line="276" w:lineRule="auto"/>
              <w:jc w:val="both"/>
            </w:pPr>
            <w:r>
              <w:t xml:space="preserve">Dr Odorico Michele, </w:t>
            </w:r>
          </w:p>
          <w:p w14:paraId="544A820C" w14:textId="77777777" w:rsidR="007D22D4" w:rsidRDefault="00687B97">
            <w:pPr>
              <w:spacing w:line="276" w:lineRule="auto"/>
              <w:jc w:val="both"/>
            </w:pPr>
            <w:r>
              <w:t>Dr Le Goff Delphine</w:t>
            </w:r>
          </w:p>
          <w:p w14:paraId="496BF447" w14:textId="77777777" w:rsidR="007D22D4" w:rsidRDefault="00D761BA">
            <w:pPr>
              <w:tabs>
                <w:tab w:val="left" w:pos="0"/>
                <w:tab w:val="left" w:pos="851"/>
                <w:tab w:val="left" w:pos="1729"/>
                <w:tab w:val="left" w:pos="2552"/>
                <w:tab w:val="left" w:pos="3403"/>
                <w:tab w:val="left" w:pos="4254"/>
                <w:tab w:val="left" w:pos="5105"/>
                <w:tab w:val="left" w:pos="5956"/>
                <w:tab w:val="left" w:pos="6806"/>
                <w:tab w:val="left" w:pos="7657"/>
                <w:tab w:val="left" w:pos="8508"/>
              </w:tabs>
              <w:spacing w:before="120" w:after="120"/>
              <w:ind w:left="18"/>
              <w:jc w:val="both"/>
            </w:pPr>
            <w:r>
              <w:t>EA SPURBO, Department of general practice</w:t>
            </w:r>
            <w:r w:rsidR="00CB036F">
              <w:t>,</w:t>
            </w:r>
            <w:r w:rsidR="00122E8C" w:rsidRPr="00122E8C">
              <w:t xml:space="preserve"> 22 avenue Camille Desmoulins, F-29200 Brest, France</w:t>
            </w:r>
          </w:p>
        </w:tc>
      </w:tr>
      <w:tr w:rsidR="00BC53CB" w14:paraId="50DC543A" w14:textId="77777777" w:rsidTr="00470D95">
        <w:trPr>
          <w:trHeight w:val="804"/>
          <w:hidden/>
        </w:trPr>
        <w:tc>
          <w:tcPr>
            <w:tcW w:w="3976" w:type="dxa"/>
            <w:tcBorders>
              <w:left w:val="single" w:sz="6" w:space="0" w:color="000000"/>
              <w:bottom w:val="single" w:sz="6" w:space="0" w:color="000000"/>
            </w:tcBorders>
          </w:tcPr>
          <w:p w14:paraId="56D1169D" w14:textId="77777777" w:rsidR="00BC53CB" w:rsidRDefault="00BC53CB">
            <w:pPr>
              <w:tabs>
                <w:tab w:val="left" w:pos="0"/>
                <w:tab w:val="left" w:pos="851"/>
                <w:tab w:val="left" w:pos="1729"/>
                <w:tab w:val="left" w:pos="2552"/>
                <w:tab w:val="left" w:pos="3403"/>
                <w:tab w:val="left" w:pos="4254"/>
                <w:tab w:val="left" w:pos="5105"/>
                <w:tab w:val="left" w:pos="5956"/>
                <w:tab w:val="left" w:pos="6806"/>
                <w:tab w:val="left" w:pos="7657"/>
                <w:tab w:val="left" w:pos="8508"/>
              </w:tabs>
              <w:jc w:val="both"/>
              <w:rPr>
                <w:vanish/>
              </w:rPr>
            </w:pPr>
          </w:p>
        </w:tc>
        <w:tc>
          <w:tcPr>
            <w:tcW w:w="5204" w:type="dxa"/>
            <w:tcBorders>
              <w:left w:val="single" w:sz="4" w:space="0" w:color="000000"/>
              <w:bottom w:val="single" w:sz="6" w:space="0" w:color="000000"/>
              <w:right w:val="single" w:sz="4" w:space="0" w:color="000000"/>
            </w:tcBorders>
          </w:tcPr>
          <w:p w14:paraId="2E5D6AF0" w14:textId="77777777" w:rsidR="00BC53CB" w:rsidRDefault="00BC53CB">
            <w:pPr>
              <w:tabs>
                <w:tab w:val="left" w:pos="0"/>
                <w:tab w:val="left" w:pos="851"/>
                <w:tab w:val="left" w:pos="1729"/>
                <w:tab w:val="left" w:pos="2552"/>
                <w:tab w:val="left" w:pos="3403"/>
                <w:tab w:val="left" w:pos="4254"/>
                <w:tab w:val="left" w:pos="5105"/>
                <w:tab w:val="left" w:pos="5956"/>
                <w:tab w:val="left" w:pos="6806"/>
                <w:tab w:val="left" w:pos="7657"/>
                <w:tab w:val="left" w:pos="8508"/>
              </w:tabs>
              <w:spacing w:after="120"/>
              <w:jc w:val="both"/>
              <w:rPr>
                <w:i/>
                <w:iCs/>
                <w:vanish/>
                <w:color w:val="008000"/>
              </w:rPr>
            </w:pPr>
          </w:p>
        </w:tc>
      </w:tr>
      <w:tr w:rsidR="00BC53CB" w14:paraId="02E255FC" w14:textId="77777777" w:rsidTr="00470D95">
        <w:tc>
          <w:tcPr>
            <w:tcW w:w="3976" w:type="dxa"/>
            <w:tcBorders>
              <w:top w:val="single" w:sz="6" w:space="0" w:color="000000"/>
              <w:left w:val="single" w:sz="6" w:space="0" w:color="000000"/>
              <w:bottom w:val="single" w:sz="6" w:space="0" w:color="000000"/>
            </w:tcBorders>
          </w:tcPr>
          <w:p w14:paraId="2F980326" w14:textId="77777777" w:rsidR="007D22D4" w:rsidRDefault="00B95435">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jc w:val="both"/>
              <w:rPr>
                <w:rFonts w:ascii="Times New Roman" w:hAnsi="Times New Roman"/>
                <w:spacing w:val="-3"/>
                <w:lang w:val="fr-FR"/>
              </w:rPr>
            </w:pPr>
            <w:r w:rsidRPr="00B95435">
              <w:rPr>
                <w:rFonts w:ascii="Times New Roman" w:hAnsi="Times New Roman"/>
                <w:spacing w:val="-3"/>
                <w:lang w:val="fr-FR"/>
              </w:rPr>
              <w:t>PROTOCOL VERSION</w:t>
            </w:r>
          </w:p>
        </w:tc>
        <w:tc>
          <w:tcPr>
            <w:tcW w:w="5204" w:type="dxa"/>
            <w:tcBorders>
              <w:top w:val="single" w:sz="6" w:space="0" w:color="000000"/>
              <w:left w:val="single" w:sz="4" w:space="0" w:color="000000"/>
              <w:bottom w:val="single" w:sz="6" w:space="0" w:color="000000"/>
              <w:right w:val="single" w:sz="4" w:space="0" w:color="000000"/>
            </w:tcBorders>
            <w:shd w:val="clear" w:color="auto" w:fill="auto"/>
          </w:tcPr>
          <w:p w14:paraId="75BD869E" w14:textId="77777777" w:rsidR="007D22D4" w:rsidRDefault="00687B97">
            <w:pPr>
              <w:tabs>
                <w:tab w:val="left" w:pos="0"/>
                <w:tab w:val="left" w:pos="851"/>
                <w:tab w:val="left" w:pos="1729"/>
                <w:tab w:val="left" w:pos="2552"/>
                <w:tab w:val="left" w:pos="3403"/>
                <w:tab w:val="left" w:pos="4254"/>
                <w:tab w:val="left" w:pos="5105"/>
                <w:tab w:val="left" w:pos="5956"/>
                <w:tab w:val="left" w:pos="6806"/>
                <w:tab w:val="left" w:pos="7657"/>
                <w:tab w:val="left" w:pos="8508"/>
              </w:tabs>
              <w:jc w:val="both"/>
              <w:rPr>
                <w:iCs/>
                <w:strike/>
              </w:rPr>
            </w:pPr>
            <w:r>
              <w:rPr>
                <w:iCs/>
              </w:rPr>
              <w:t>V4.0</w:t>
            </w:r>
          </w:p>
        </w:tc>
      </w:tr>
      <w:tr w:rsidR="00BC53CB" w14:paraId="7CBBED66" w14:textId="77777777" w:rsidTr="00470D95">
        <w:tc>
          <w:tcPr>
            <w:tcW w:w="3976" w:type="dxa"/>
            <w:tcBorders>
              <w:top w:val="single" w:sz="6" w:space="0" w:color="000000"/>
              <w:left w:val="single" w:sz="6" w:space="0" w:color="000000"/>
              <w:bottom w:val="single" w:sz="6" w:space="0" w:color="000000"/>
            </w:tcBorders>
          </w:tcPr>
          <w:p w14:paraId="40095E51" w14:textId="77777777" w:rsidR="007D22D4" w:rsidRDefault="00687B97">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jc w:val="both"/>
              <w:rPr>
                <w:rFonts w:ascii="Times New Roman" w:hAnsi="Times New Roman"/>
                <w:spacing w:val="-3"/>
                <w:lang w:val="fr-FR"/>
              </w:rPr>
            </w:pPr>
            <w:r>
              <w:rPr>
                <w:rFonts w:ascii="Times New Roman" w:hAnsi="Times New Roman"/>
                <w:spacing w:val="-3"/>
                <w:lang w:val="fr-FR"/>
              </w:rPr>
              <w:t>PROTOCOL</w:t>
            </w:r>
            <w:r w:rsidR="00B95435">
              <w:rPr>
                <w:rFonts w:ascii="Times New Roman" w:hAnsi="Times New Roman"/>
                <w:spacing w:val="-3"/>
                <w:lang w:val="fr-FR"/>
              </w:rPr>
              <w:t xml:space="preserve"> DATE </w:t>
            </w:r>
          </w:p>
        </w:tc>
        <w:tc>
          <w:tcPr>
            <w:tcW w:w="5204" w:type="dxa"/>
            <w:tcBorders>
              <w:top w:val="single" w:sz="6" w:space="0" w:color="000000"/>
              <w:left w:val="single" w:sz="4" w:space="0" w:color="000000"/>
              <w:bottom w:val="single" w:sz="6" w:space="0" w:color="000000"/>
              <w:right w:val="single" w:sz="4" w:space="0" w:color="000000"/>
            </w:tcBorders>
            <w:shd w:val="clear" w:color="auto" w:fill="auto"/>
          </w:tcPr>
          <w:p w14:paraId="427424FE" w14:textId="77777777" w:rsidR="007D22D4" w:rsidRDefault="007065B7">
            <w:pPr>
              <w:tabs>
                <w:tab w:val="left" w:pos="0"/>
                <w:tab w:val="left" w:pos="851"/>
                <w:tab w:val="left" w:pos="1729"/>
                <w:tab w:val="left" w:pos="2552"/>
                <w:tab w:val="left" w:pos="3403"/>
                <w:tab w:val="left" w:pos="4254"/>
                <w:tab w:val="left" w:pos="5105"/>
                <w:tab w:val="left" w:pos="5956"/>
                <w:tab w:val="left" w:pos="6806"/>
                <w:tab w:val="left" w:pos="7657"/>
                <w:tab w:val="left" w:pos="8508"/>
              </w:tabs>
              <w:jc w:val="both"/>
              <w:rPr>
                <w:i/>
                <w:iCs/>
                <w:strike/>
              </w:rPr>
            </w:pPr>
            <w:r>
              <w:rPr>
                <w:iCs/>
              </w:rPr>
              <w:t>05</w:t>
            </w:r>
            <w:r w:rsidR="00B95435" w:rsidRPr="009864DF">
              <w:rPr>
                <w:iCs/>
                <w:vertAlign w:val="superscript"/>
              </w:rPr>
              <w:t>th</w:t>
            </w:r>
            <w:r w:rsidRPr="009864DF">
              <w:rPr>
                <w:iCs/>
                <w:vertAlign w:val="superscript"/>
              </w:rPr>
              <w:t xml:space="preserve"> </w:t>
            </w:r>
            <w:r>
              <w:rPr>
                <w:iCs/>
              </w:rPr>
              <w:t xml:space="preserve">February </w:t>
            </w:r>
            <w:r w:rsidR="00D1700C">
              <w:rPr>
                <w:iCs/>
              </w:rPr>
              <w:t>2021</w:t>
            </w:r>
          </w:p>
        </w:tc>
      </w:tr>
      <w:tr w:rsidR="00BC53CB" w14:paraId="4B573DFA" w14:textId="77777777" w:rsidTr="00470D95">
        <w:tc>
          <w:tcPr>
            <w:tcW w:w="3976" w:type="dxa"/>
            <w:tcBorders>
              <w:top w:val="single" w:sz="6" w:space="0" w:color="000000"/>
              <w:left w:val="single" w:sz="6" w:space="0" w:color="000000"/>
              <w:bottom w:val="single" w:sz="6" w:space="0" w:color="000000"/>
            </w:tcBorders>
          </w:tcPr>
          <w:p w14:paraId="508F6D0C" w14:textId="77777777" w:rsidR="007D22D4" w:rsidRDefault="00B95435">
            <w:pPr>
              <w:pStyle w:val="Technisch4"/>
              <w:tabs>
                <w:tab w:val="clear" w:pos="-720"/>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pacing w:before="120" w:after="120"/>
              <w:jc w:val="both"/>
              <w:rPr>
                <w:rFonts w:ascii="Times New Roman" w:hAnsi="Times New Roman"/>
                <w:spacing w:val="-3"/>
                <w:lang w:val="fr-FR"/>
              </w:rPr>
            </w:pPr>
            <w:r>
              <w:rPr>
                <w:rFonts w:ascii="Times New Roman" w:hAnsi="Times New Roman"/>
                <w:spacing w:val="-3"/>
                <w:lang w:val="fr-FR"/>
              </w:rPr>
              <w:t>CPP</w:t>
            </w:r>
          </w:p>
        </w:tc>
        <w:tc>
          <w:tcPr>
            <w:tcW w:w="5204" w:type="dxa"/>
            <w:tcBorders>
              <w:top w:val="single" w:sz="6" w:space="0" w:color="000000"/>
              <w:left w:val="single" w:sz="4" w:space="0" w:color="000000"/>
              <w:bottom w:val="single" w:sz="6" w:space="0" w:color="000000"/>
              <w:right w:val="single" w:sz="4" w:space="0" w:color="000000"/>
            </w:tcBorders>
          </w:tcPr>
          <w:p w14:paraId="29573D1A" w14:textId="77777777" w:rsidR="007D22D4" w:rsidRDefault="00687B97">
            <w:pPr>
              <w:tabs>
                <w:tab w:val="left" w:pos="0"/>
                <w:tab w:val="left" w:pos="851"/>
                <w:tab w:val="left" w:pos="1729"/>
                <w:tab w:val="left" w:pos="2552"/>
                <w:tab w:val="left" w:pos="3403"/>
                <w:tab w:val="left" w:pos="4254"/>
                <w:tab w:val="left" w:pos="5105"/>
                <w:tab w:val="left" w:pos="5956"/>
                <w:tab w:val="left" w:pos="6806"/>
                <w:tab w:val="left" w:pos="7657"/>
                <w:tab w:val="left" w:pos="8508"/>
              </w:tabs>
              <w:spacing w:line="360" w:lineRule="auto"/>
              <w:jc w:val="both"/>
              <w:rPr>
                <w:iCs/>
              </w:rPr>
            </w:pPr>
            <w:r>
              <w:rPr>
                <w:iCs/>
              </w:rPr>
              <w:t>Approved on 09</w:t>
            </w:r>
            <w:r w:rsidR="00B95435" w:rsidRPr="009864DF">
              <w:rPr>
                <w:iCs/>
                <w:vertAlign w:val="superscript"/>
              </w:rPr>
              <w:t>th</w:t>
            </w:r>
            <w:r>
              <w:rPr>
                <w:iCs/>
              </w:rPr>
              <w:t xml:space="preserve"> April 2019</w:t>
            </w:r>
          </w:p>
          <w:p w14:paraId="12CFDCD3" w14:textId="77777777" w:rsidR="007D22D4" w:rsidRDefault="00BB6EF5">
            <w:pPr>
              <w:tabs>
                <w:tab w:val="left" w:pos="0"/>
                <w:tab w:val="left" w:pos="851"/>
                <w:tab w:val="left" w:pos="1729"/>
                <w:tab w:val="left" w:pos="2552"/>
                <w:tab w:val="left" w:pos="3403"/>
                <w:tab w:val="left" w:pos="4254"/>
                <w:tab w:val="left" w:pos="5105"/>
                <w:tab w:val="left" w:pos="5956"/>
                <w:tab w:val="left" w:pos="6806"/>
                <w:tab w:val="left" w:pos="7657"/>
                <w:tab w:val="left" w:pos="8508"/>
              </w:tabs>
              <w:spacing w:line="360" w:lineRule="auto"/>
              <w:jc w:val="both"/>
              <w:rPr>
                <w:iCs/>
              </w:rPr>
            </w:pPr>
            <w:r w:rsidRPr="00BB6EF5">
              <w:rPr>
                <w:iCs/>
              </w:rPr>
              <w:t>By ethics committee</w:t>
            </w:r>
            <w:r w:rsidR="00687B97">
              <w:rPr>
                <w:iCs/>
              </w:rPr>
              <w:t xml:space="preserve"> </w:t>
            </w:r>
            <w:r>
              <w:rPr>
                <w:iCs/>
              </w:rPr>
              <w:t>(</w:t>
            </w:r>
            <w:r w:rsidR="00687B97">
              <w:rPr>
                <w:iCs/>
              </w:rPr>
              <w:t>Comité de Protection des Personnes Sud Est IV</w:t>
            </w:r>
            <w:r w:rsidR="0077130D">
              <w:rPr>
                <w:iCs/>
              </w:rPr>
              <w:t xml:space="preserve">, Lyon, </w:t>
            </w:r>
            <w:r>
              <w:rPr>
                <w:iCs/>
              </w:rPr>
              <w:t>France)</w:t>
            </w:r>
          </w:p>
        </w:tc>
      </w:tr>
    </w:tbl>
    <w:p w14:paraId="6CF189EB" w14:textId="77777777" w:rsidR="00BC53CB" w:rsidRDefault="00D1700C">
      <w:pPr>
        <w:jc w:val="both"/>
      </w:pPr>
      <w:r>
        <w:br w:type="page"/>
      </w:r>
    </w:p>
    <w:p w14:paraId="0944DE02" w14:textId="77777777" w:rsidR="007D22D4" w:rsidRDefault="00796990">
      <w:pPr>
        <w:jc w:val="center"/>
      </w:pPr>
      <w:r>
        <w:lastRenderedPageBreak/>
        <w:t xml:space="preserve">SUBSTANTIAL </w:t>
      </w:r>
      <w:r w:rsidR="00687B97">
        <w:t>MODIFICATION</w:t>
      </w:r>
      <w:r w:rsidR="00C96A95">
        <w:t>S</w:t>
      </w:r>
      <w:r>
        <w:t xml:space="preserve"> </w:t>
      </w:r>
    </w:p>
    <w:p w14:paraId="320599EA" w14:textId="77777777" w:rsidR="00BC53CB" w:rsidRDefault="00BC53CB">
      <w:pPr>
        <w:jc w:val="center"/>
      </w:pPr>
    </w:p>
    <w:tbl>
      <w:tblPr>
        <w:tblStyle w:val="Grilledutableau"/>
        <w:tblW w:w="9210" w:type="dxa"/>
        <w:tblLook w:val="04A0" w:firstRow="1" w:lastRow="0" w:firstColumn="1" w:lastColumn="0" w:noHBand="0" w:noVBand="1"/>
      </w:tblPr>
      <w:tblGrid>
        <w:gridCol w:w="3070"/>
        <w:gridCol w:w="3070"/>
        <w:gridCol w:w="3070"/>
      </w:tblGrid>
      <w:tr w:rsidR="00BC53CB" w14:paraId="1C7A267E" w14:textId="77777777">
        <w:tc>
          <w:tcPr>
            <w:tcW w:w="3070" w:type="dxa"/>
            <w:vAlign w:val="center"/>
          </w:tcPr>
          <w:p w14:paraId="1BEE7FC6" w14:textId="77777777" w:rsidR="007D22D4" w:rsidRDefault="00782CDB">
            <w:pPr>
              <w:jc w:val="center"/>
              <w:rPr>
                <w:b/>
                <w:bCs/>
                <w:caps/>
                <w:sz w:val="20"/>
                <w:szCs w:val="20"/>
              </w:rPr>
            </w:pPr>
            <w:r>
              <w:rPr>
                <w:b/>
                <w:bCs/>
                <w:caps/>
                <w:sz w:val="20"/>
                <w:szCs w:val="20"/>
              </w:rPr>
              <w:t xml:space="preserve">protocol </w:t>
            </w:r>
            <w:r w:rsidR="00687B97">
              <w:rPr>
                <w:b/>
                <w:bCs/>
                <w:caps/>
                <w:sz w:val="20"/>
                <w:szCs w:val="20"/>
              </w:rPr>
              <w:t xml:space="preserve">Version </w:t>
            </w:r>
          </w:p>
          <w:p w14:paraId="27A899A3" w14:textId="77777777" w:rsidR="007D22D4" w:rsidRDefault="00687B97">
            <w:pPr>
              <w:jc w:val="center"/>
              <w:rPr>
                <w:b/>
                <w:bCs/>
                <w:caps/>
                <w:sz w:val="20"/>
                <w:szCs w:val="20"/>
              </w:rPr>
            </w:pPr>
            <w:r>
              <w:rPr>
                <w:b/>
                <w:bCs/>
                <w:caps/>
                <w:sz w:val="20"/>
                <w:szCs w:val="20"/>
              </w:rPr>
              <w:t>(after modification)</w:t>
            </w:r>
          </w:p>
        </w:tc>
        <w:tc>
          <w:tcPr>
            <w:tcW w:w="3070" w:type="dxa"/>
            <w:vAlign w:val="center"/>
          </w:tcPr>
          <w:p w14:paraId="0A1AB95E" w14:textId="77777777" w:rsidR="007D22D4" w:rsidRDefault="00687B97">
            <w:pPr>
              <w:jc w:val="center"/>
              <w:rPr>
                <w:b/>
                <w:bCs/>
                <w:caps/>
                <w:sz w:val="20"/>
                <w:szCs w:val="20"/>
              </w:rPr>
            </w:pPr>
            <w:r>
              <w:rPr>
                <w:b/>
                <w:bCs/>
                <w:caps/>
                <w:sz w:val="20"/>
                <w:szCs w:val="20"/>
              </w:rPr>
              <w:t>Date</w:t>
            </w:r>
          </w:p>
        </w:tc>
        <w:tc>
          <w:tcPr>
            <w:tcW w:w="3070" w:type="dxa"/>
            <w:vAlign w:val="center"/>
          </w:tcPr>
          <w:p w14:paraId="3E45F2A3" w14:textId="77777777" w:rsidR="007D22D4" w:rsidRDefault="00196C45">
            <w:pPr>
              <w:jc w:val="center"/>
              <w:rPr>
                <w:b/>
                <w:bCs/>
                <w:caps/>
                <w:sz w:val="20"/>
                <w:szCs w:val="20"/>
              </w:rPr>
            </w:pPr>
            <w:r w:rsidRPr="00196C45">
              <w:rPr>
                <w:b/>
                <w:bCs/>
                <w:caps/>
                <w:sz w:val="20"/>
                <w:szCs w:val="20"/>
              </w:rPr>
              <w:t>RATIONALE FOR AMENDMENT</w:t>
            </w:r>
          </w:p>
        </w:tc>
      </w:tr>
      <w:tr w:rsidR="00BC53CB" w14:paraId="5BFC5E19" w14:textId="77777777">
        <w:tc>
          <w:tcPr>
            <w:tcW w:w="3070" w:type="dxa"/>
          </w:tcPr>
          <w:p w14:paraId="152369FF" w14:textId="77777777" w:rsidR="007D22D4" w:rsidRDefault="00687B97">
            <w:pPr>
              <w:jc w:val="center"/>
              <w:rPr>
                <w:b/>
                <w:bCs/>
                <w:caps/>
                <w:sz w:val="20"/>
                <w:szCs w:val="20"/>
              </w:rPr>
            </w:pPr>
            <w:r>
              <w:rPr>
                <w:b/>
                <w:bCs/>
                <w:caps/>
                <w:sz w:val="20"/>
                <w:szCs w:val="20"/>
              </w:rPr>
              <w:t xml:space="preserve">Version 2.0 </w:t>
            </w:r>
          </w:p>
        </w:tc>
        <w:tc>
          <w:tcPr>
            <w:tcW w:w="3070" w:type="dxa"/>
          </w:tcPr>
          <w:p w14:paraId="0AA61449" w14:textId="77777777" w:rsidR="007D22D4" w:rsidRDefault="00687B97">
            <w:pPr>
              <w:jc w:val="center"/>
              <w:rPr>
                <w:b/>
                <w:bCs/>
                <w:caps/>
                <w:sz w:val="20"/>
                <w:szCs w:val="20"/>
              </w:rPr>
            </w:pPr>
            <w:r>
              <w:rPr>
                <w:b/>
                <w:bCs/>
                <w:caps/>
                <w:sz w:val="20"/>
                <w:szCs w:val="20"/>
              </w:rPr>
              <w:t>24/09/2019</w:t>
            </w:r>
          </w:p>
        </w:tc>
        <w:tc>
          <w:tcPr>
            <w:tcW w:w="3070" w:type="dxa"/>
          </w:tcPr>
          <w:p w14:paraId="2064F449" w14:textId="45BAB0E6" w:rsidR="007D22D4" w:rsidRDefault="00687B97">
            <w:pPr>
              <w:jc w:val="both"/>
              <w:rPr>
                <w:b/>
                <w:bCs/>
                <w:caps/>
                <w:sz w:val="20"/>
                <w:szCs w:val="20"/>
              </w:rPr>
            </w:pPr>
            <w:r>
              <w:rPr>
                <w:b/>
                <w:bCs/>
                <w:caps/>
                <w:sz w:val="20"/>
                <w:szCs w:val="20"/>
              </w:rPr>
              <w:t xml:space="preserve">Modification of the justification for the number of </w:t>
            </w:r>
            <w:r w:rsidR="003173DA">
              <w:rPr>
                <w:b/>
                <w:bCs/>
                <w:caps/>
                <w:sz w:val="20"/>
                <w:szCs w:val="20"/>
              </w:rPr>
              <w:t>participant</w:t>
            </w:r>
            <w:r>
              <w:rPr>
                <w:b/>
                <w:bCs/>
                <w:caps/>
                <w:sz w:val="20"/>
                <w:szCs w:val="20"/>
              </w:rPr>
              <w:t>s to be included in the intervention phase</w:t>
            </w:r>
          </w:p>
        </w:tc>
      </w:tr>
      <w:tr w:rsidR="00BC53CB" w14:paraId="44FADCBC" w14:textId="77777777">
        <w:tc>
          <w:tcPr>
            <w:tcW w:w="3070" w:type="dxa"/>
          </w:tcPr>
          <w:p w14:paraId="7BB2CD27" w14:textId="77777777" w:rsidR="007D22D4" w:rsidRDefault="00687B97">
            <w:pPr>
              <w:jc w:val="center"/>
              <w:rPr>
                <w:b/>
                <w:bCs/>
                <w:caps/>
                <w:sz w:val="20"/>
                <w:szCs w:val="20"/>
              </w:rPr>
            </w:pPr>
            <w:r>
              <w:rPr>
                <w:b/>
                <w:bCs/>
                <w:caps/>
                <w:sz w:val="20"/>
                <w:szCs w:val="20"/>
              </w:rPr>
              <w:t>VERSION 3.0</w:t>
            </w:r>
          </w:p>
        </w:tc>
        <w:tc>
          <w:tcPr>
            <w:tcW w:w="3070" w:type="dxa"/>
          </w:tcPr>
          <w:p w14:paraId="15755CD6" w14:textId="77777777" w:rsidR="007D22D4" w:rsidRDefault="00687B97">
            <w:pPr>
              <w:jc w:val="center"/>
              <w:rPr>
                <w:b/>
                <w:bCs/>
                <w:caps/>
                <w:sz w:val="20"/>
                <w:szCs w:val="20"/>
              </w:rPr>
            </w:pPr>
            <w:r>
              <w:rPr>
                <w:b/>
                <w:bCs/>
                <w:caps/>
                <w:sz w:val="20"/>
                <w:szCs w:val="20"/>
              </w:rPr>
              <w:t>07/12/2020</w:t>
            </w:r>
          </w:p>
        </w:tc>
        <w:tc>
          <w:tcPr>
            <w:tcW w:w="3070" w:type="dxa"/>
          </w:tcPr>
          <w:p w14:paraId="52774765" w14:textId="77777777" w:rsidR="007D22D4" w:rsidRDefault="00687B97">
            <w:pPr>
              <w:jc w:val="center"/>
              <w:rPr>
                <w:b/>
                <w:bCs/>
                <w:caps/>
                <w:sz w:val="20"/>
                <w:szCs w:val="20"/>
              </w:rPr>
            </w:pPr>
            <w:r>
              <w:rPr>
                <w:b/>
                <w:bCs/>
                <w:caps/>
                <w:sz w:val="20"/>
                <w:szCs w:val="20"/>
              </w:rPr>
              <w:t>CHANGING THE NUMBER OF VISITS</w:t>
            </w:r>
          </w:p>
        </w:tc>
      </w:tr>
      <w:tr w:rsidR="00BC53CB" w14:paraId="20270228" w14:textId="77777777">
        <w:tc>
          <w:tcPr>
            <w:tcW w:w="3070" w:type="dxa"/>
          </w:tcPr>
          <w:p w14:paraId="66F2F97A" w14:textId="77777777" w:rsidR="007D22D4" w:rsidRDefault="00687B97">
            <w:pPr>
              <w:jc w:val="center"/>
              <w:rPr>
                <w:b/>
                <w:bCs/>
                <w:caps/>
                <w:sz w:val="20"/>
                <w:szCs w:val="20"/>
              </w:rPr>
            </w:pPr>
            <w:r>
              <w:rPr>
                <w:b/>
                <w:bCs/>
                <w:caps/>
                <w:sz w:val="20"/>
                <w:szCs w:val="20"/>
              </w:rPr>
              <w:t>VERSION 4.0</w:t>
            </w:r>
          </w:p>
        </w:tc>
        <w:tc>
          <w:tcPr>
            <w:tcW w:w="3070" w:type="dxa"/>
          </w:tcPr>
          <w:p w14:paraId="1259ADB7" w14:textId="77777777" w:rsidR="007D22D4" w:rsidRDefault="00687B97">
            <w:pPr>
              <w:jc w:val="center"/>
              <w:rPr>
                <w:b/>
                <w:bCs/>
                <w:caps/>
                <w:sz w:val="20"/>
                <w:szCs w:val="20"/>
              </w:rPr>
            </w:pPr>
            <w:r>
              <w:rPr>
                <w:b/>
                <w:bCs/>
                <w:caps/>
                <w:sz w:val="20"/>
                <w:szCs w:val="20"/>
              </w:rPr>
              <w:t>05/02/2021</w:t>
            </w:r>
          </w:p>
        </w:tc>
        <w:tc>
          <w:tcPr>
            <w:tcW w:w="3070" w:type="dxa"/>
          </w:tcPr>
          <w:p w14:paraId="156A0AA4" w14:textId="77777777" w:rsidR="007D22D4" w:rsidRDefault="00687B97">
            <w:pPr>
              <w:jc w:val="center"/>
              <w:rPr>
                <w:b/>
                <w:bCs/>
                <w:caps/>
                <w:sz w:val="20"/>
                <w:szCs w:val="20"/>
              </w:rPr>
            </w:pPr>
            <w:r>
              <w:rPr>
                <w:b/>
                <w:bCs/>
                <w:caps/>
                <w:sz w:val="20"/>
                <w:szCs w:val="20"/>
              </w:rPr>
              <w:t>CHANGES TO THE CONDUCT OF THE STUDY FOR PEOPLE RANDOMISED TO THE INTERVENTION GROUP</w:t>
            </w:r>
          </w:p>
        </w:tc>
      </w:tr>
    </w:tbl>
    <w:p w14:paraId="138A8470" w14:textId="77777777" w:rsidR="00BC53CB" w:rsidRDefault="00BC53CB">
      <w:pPr>
        <w:jc w:val="center"/>
        <w:rPr>
          <w:b/>
          <w:bCs/>
          <w:caps/>
          <w:sz w:val="20"/>
          <w:szCs w:val="20"/>
        </w:rPr>
      </w:pPr>
    </w:p>
    <w:p w14:paraId="4407703D" w14:textId="77777777" w:rsidR="00BC53CB" w:rsidRDefault="00D1700C">
      <w:r>
        <w:br w:type="page"/>
      </w:r>
      <w:bookmarkStart w:id="0" w:name="_GoBack"/>
      <w:bookmarkEnd w:id="0"/>
    </w:p>
    <w:p w14:paraId="6C69ACCC" w14:textId="77777777" w:rsidR="007D22D4" w:rsidRDefault="00687B97">
      <w:pPr>
        <w:jc w:val="center"/>
        <w:outlineLvl w:val="0"/>
        <w:rPr>
          <w:b/>
          <w:smallCaps/>
        </w:rPr>
      </w:pPr>
      <w:r>
        <w:rPr>
          <w:b/>
          <w:smallCaps/>
        </w:rPr>
        <w:lastRenderedPageBreak/>
        <w:t>Contents</w:t>
      </w:r>
    </w:p>
    <w:p w14:paraId="2D1709BE" w14:textId="77777777" w:rsidR="00BC53CB" w:rsidRDefault="00BC53CB">
      <w:pPr>
        <w:jc w:val="both"/>
      </w:pPr>
    </w:p>
    <w:sdt>
      <w:sdtPr>
        <w:id w:val="1781003573"/>
        <w:docPartObj>
          <w:docPartGallery w:val="Table of Contents"/>
          <w:docPartUnique/>
        </w:docPartObj>
      </w:sdtPr>
      <w:sdtEndPr/>
      <w:sdtContent>
        <w:p w14:paraId="40B92D72" w14:textId="705D2D5D" w:rsidR="008C4A1D" w:rsidRDefault="00BC53CB">
          <w:pPr>
            <w:pStyle w:val="TM1"/>
            <w:tabs>
              <w:tab w:val="left" w:pos="480"/>
              <w:tab w:val="right" w:leader="dot" w:pos="9060"/>
            </w:tabs>
            <w:rPr>
              <w:rFonts w:asciiTheme="minorHAnsi" w:eastAsiaTheme="minorEastAsia" w:hAnsiTheme="minorHAnsi" w:cstheme="minorBidi"/>
              <w:noProof/>
              <w:kern w:val="2"/>
              <w:sz w:val="22"/>
              <w:szCs w:val="22"/>
              <w14:ligatures w14:val="standardContextual"/>
            </w:rPr>
          </w:pPr>
          <w:r>
            <w:fldChar w:fldCharType="begin"/>
          </w:r>
          <w:r w:rsidR="00D1700C">
            <w:rPr>
              <w:rStyle w:val="Sautdindex"/>
              <w:webHidden/>
            </w:rPr>
            <w:instrText>TOC \z \o "1-5" \h</w:instrText>
          </w:r>
          <w:r>
            <w:rPr>
              <w:rStyle w:val="Sautdindex"/>
            </w:rPr>
            <w:fldChar w:fldCharType="separate"/>
          </w:r>
          <w:hyperlink w:anchor="_Toc138932518" w:history="1">
            <w:r w:rsidR="008C4A1D" w:rsidRPr="00A33B97">
              <w:rPr>
                <w:rStyle w:val="Lienhypertexte"/>
                <w:noProof/>
              </w:rPr>
              <w:t>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General information</w:t>
            </w:r>
            <w:r w:rsidR="008C4A1D">
              <w:rPr>
                <w:noProof/>
                <w:webHidden/>
              </w:rPr>
              <w:tab/>
            </w:r>
            <w:r w:rsidR="008C4A1D">
              <w:rPr>
                <w:noProof/>
                <w:webHidden/>
              </w:rPr>
              <w:fldChar w:fldCharType="begin"/>
            </w:r>
            <w:r w:rsidR="008C4A1D">
              <w:rPr>
                <w:noProof/>
                <w:webHidden/>
              </w:rPr>
              <w:instrText xml:space="preserve"> PAGEREF _Toc138932518 \h </w:instrText>
            </w:r>
            <w:r w:rsidR="008C4A1D">
              <w:rPr>
                <w:noProof/>
                <w:webHidden/>
              </w:rPr>
            </w:r>
            <w:r w:rsidR="008C4A1D">
              <w:rPr>
                <w:noProof/>
                <w:webHidden/>
              </w:rPr>
              <w:fldChar w:fldCharType="separate"/>
            </w:r>
            <w:r w:rsidR="008C4A1D">
              <w:rPr>
                <w:noProof/>
                <w:webHidden/>
              </w:rPr>
              <w:t>11</w:t>
            </w:r>
            <w:r w:rsidR="008C4A1D">
              <w:rPr>
                <w:noProof/>
                <w:webHidden/>
              </w:rPr>
              <w:fldChar w:fldCharType="end"/>
            </w:r>
          </w:hyperlink>
        </w:p>
        <w:p w14:paraId="1B1138BF" w14:textId="50CFF414"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19" w:history="1">
            <w:r w:rsidR="008C4A1D" w:rsidRPr="00A33B97">
              <w:rPr>
                <w:rStyle w:val="Lienhypertexte"/>
                <w:noProof/>
              </w:rPr>
              <w:t>1.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Title</w:t>
            </w:r>
            <w:r w:rsidR="008C4A1D">
              <w:rPr>
                <w:noProof/>
                <w:webHidden/>
              </w:rPr>
              <w:tab/>
            </w:r>
            <w:r w:rsidR="008C4A1D">
              <w:rPr>
                <w:noProof/>
                <w:webHidden/>
              </w:rPr>
              <w:fldChar w:fldCharType="begin"/>
            </w:r>
            <w:r w:rsidR="008C4A1D">
              <w:rPr>
                <w:noProof/>
                <w:webHidden/>
              </w:rPr>
              <w:instrText xml:space="preserve"> PAGEREF _Toc138932519 \h </w:instrText>
            </w:r>
            <w:r w:rsidR="008C4A1D">
              <w:rPr>
                <w:noProof/>
                <w:webHidden/>
              </w:rPr>
            </w:r>
            <w:r w:rsidR="008C4A1D">
              <w:rPr>
                <w:noProof/>
                <w:webHidden/>
              </w:rPr>
              <w:fldChar w:fldCharType="separate"/>
            </w:r>
            <w:r w:rsidR="008C4A1D">
              <w:rPr>
                <w:noProof/>
                <w:webHidden/>
              </w:rPr>
              <w:t>11</w:t>
            </w:r>
            <w:r w:rsidR="008C4A1D">
              <w:rPr>
                <w:noProof/>
                <w:webHidden/>
              </w:rPr>
              <w:fldChar w:fldCharType="end"/>
            </w:r>
          </w:hyperlink>
        </w:p>
        <w:p w14:paraId="7EBAB20D" w14:textId="2C26077D"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20" w:history="1">
            <w:r w:rsidR="008C4A1D" w:rsidRPr="00A33B97">
              <w:rPr>
                <w:rStyle w:val="Lienhypertexte"/>
                <w:noProof/>
              </w:rPr>
              <w:t>1.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Study sponsor</w:t>
            </w:r>
            <w:r w:rsidR="008C4A1D">
              <w:rPr>
                <w:noProof/>
                <w:webHidden/>
              </w:rPr>
              <w:tab/>
            </w:r>
            <w:r w:rsidR="008C4A1D">
              <w:rPr>
                <w:noProof/>
                <w:webHidden/>
              </w:rPr>
              <w:fldChar w:fldCharType="begin"/>
            </w:r>
            <w:r w:rsidR="008C4A1D">
              <w:rPr>
                <w:noProof/>
                <w:webHidden/>
              </w:rPr>
              <w:instrText xml:space="preserve"> PAGEREF _Toc138932520 \h </w:instrText>
            </w:r>
            <w:r w:rsidR="008C4A1D">
              <w:rPr>
                <w:noProof/>
                <w:webHidden/>
              </w:rPr>
            </w:r>
            <w:r w:rsidR="008C4A1D">
              <w:rPr>
                <w:noProof/>
                <w:webHidden/>
              </w:rPr>
              <w:fldChar w:fldCharType="separate"/>
            </w:r>
            <w:r w:rsidR="008C4A1D">
              <w:rPr>
                <w:noProof/>
                <w:webHidden/>
              </w:rPr>
              <w:t>11</w:t>
            </w:r>
            <w:r w:rsidR="008C4A1D">
              <w:rPr>
                <w:noProof/>
                <w:webHidden/>
              </w:rPr>
              <w:fldChar w:fldCharType="end"/>
            </w:r>
          </w:hyperlink>
        </w:p>
        <w:p w14:paraId="5B4DA58A" w14:textId="2C490919" w:rsidR="008C4A1D" w:rsidRDefault="000D5C95">
          <w:pPr>
            <w:pStyle w:val="TM3"/>
            <w:tabs>
              <w:tab w:val="left" w:pos="1320"/>
              <w:tab w:val="right" w:leader="dot" w:pos="9060"/>
            </w:tabs>
            <w:rPr>
              <w:rFonts w:asciiTheme="minorHAnsi" w:eastAsiaTheme="minorEastAsia" w:hAnsiTheme="minorHAnsi" w:cstheme="minorBidi"/>
              <w:noProof/>
              <w:kern w:val="2"/>
              <w:sz w:val="22"/>
              <w:szCs w:val="22"/>
              <w14:ligatures w14:val="standardContextual"/>
            </w:rPr>
          </w:pPr>
          <w:hyperlink w:anchor="_Toc138932521" w:history="1">
            <w:r w:rsidR="008C4A1D" w:rsidRPr="00A33B97">
              <w:rPr>
                <w:rStyle w:val="Lienhypertexte"/>
                <w:noProof/>
              </w:rPr>
              <w:t>1.2.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Identity</w:t>
            </w:r>
            <w:r w:rsidR="008C4A1D">
              <w:rPr>
                <w:noProof/>
                <w:webHidden/>
              </w:rPr>
              <w:tab/>
            </w:r>
            <w:r w:rsidR="008C4A1D">
              <w:rPr>
                <w:noProof/>
                <w:webHidden/>
              </w:rPr>
              <w:fldChar w:fldCharType="begin"/>
            </w:r>
            <w:r w:rsidR="008C4A1D">
              <w:rPr>
                <w:noProof/>
                <w:webHidden/>
              </w:rPr>
              <w:instrText xml:space="preserve"> PAGEREF _Toc138932521 \h </w:instrText>
            </w:r>
            <w:r w:rsidR="008C4A1D">
              <w:rPr>
                <w:noProof/>
                <w:webHidden/>
              </w:rPr>
            </w:r>
            <w:r w:rsidR="008C4A1D">
              <w:rPr>
                <w:noProof/>
                <w:webHidden/>
              </w:rPr>
              <w:fldChar w:fldCharType="separate"/>
            </w:r>
            <w:r w:rsidR="008C4A1D">
              <w:rPr>
                <w:noProof/>
                <w:webHidden/>
              </w:rPr>
              <w:t>11</w:t>
            </w:r>
            <w:r w:rsidR="008C4A1D">
              <w:rPr>
                <w:noProof/>
                <w:webHidden/>
              </w:rPr>
              <w:fldChar w:fldCharType="end"/>
            </w:r>
          </w:hyperlink>
        </w:p>
        <w:p w14:paraId="4CD4930C" w14:textId="29AED40A"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22" w:history="1">
            <w:r w:rsidR="008C4A1D" w:rsidRPr="00A33B97">
              <w:rPr>
                <w:rStyle w:val="Lienhypertexte"/>
                <w:noProof/>
              </w:rPr>
              <w:t>1.3.</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Investigators</w:t>
            </w:r>
            <w:r w:rsidR="008C4A1D">
              <w:rPr>
                <w:noProof/>
                <w:webHidden/>
              </w:rPr>
              <w:tab/>
            </w:r>
            <w:r w:rsidR="008C4A1D">
              <w:rPr>
                <w:noProof/>
                <w:webHidden/>
              </w:rPr>
              <w:fldChar w:fldCharType="begin"/>
            </w:r>
            <w:r w:rsidR="008C4A1D">
              <w:rPr>
                <w:noProof/>
                <w:webHidden/>
              </w:rPr>
              <w:instrText xml:space="preserve"> PAGEREF _Toc138932522 \h </w:instrText>
            </w:r>
            <w:r w:rsidR="008C4A1D">
              <w:rPr>
                <w:noProof/>
                <w:webHidden/>
              </w:rPr>
            </w:r>
            <w:r w:rsidR="008C4A1D">
              <w:rPr>
                <w:noProof/>
                <w:webHidden/>
              </w:rPr>
              <w:fldChar w:fldCharType="separate"/>
            </w:r>
            <w:r w:rsidR="008C4A1D">
              <w:rPr>
                <w:noProof/>
                <w:webHidden/>
              </w:rPr>
              <w:t>11</w:t>
            </w:r>
            <w:r w:rsidR="008C4A1D">
              <w:rPr>
                <w:noProof/>
                <w:webHidden/>
              </w:rPr>
              <w:fldChar w:fldCharType="end"/>
            </w:r>
          </w:hyperlink>
        </w:p>
        <w:p w14:paraId="121A0D20" w14:textId="266BB931" w:rsidR="008C4A1D" w:rsidRDefault="000D5C95">
          <w:pPr>
            <w:pStyle w:val="TM3"/>
            <w:tabs>
              <w:tab w:val="left" w:pos="1320"/>
              <w:tab w:val="right" w:leader="dot" w:pos="9060"/>
            </w:tabs>
            <w:rPr>
              <w:rFonts w:asciiTheme="minorHAnsi" w:eastAsiaTheme="minorEastAsia" w:hAnsiTheme="minorHAnsi" w:cstheme="minorBidi"/>
              <w:noProof/>
              <w:kern w:val="2"/>
              <w:sz w:val="22"/>
              <w:szCs w:val="22"/>
              <w14:ligatures w14:val="standardContextual"/>
            </w:rPr>
          </w:pPr>
          <w:hyperlink w:anchor="_Toc138932523" w:history="1">
            <w:r w:rsidR="008C4A1D" w:rsidRPr="00A33B97">
              <w:rPr>
                <w:rStyle w:val="Lienhypertexte"/>
                <w:noProof/>
              </w:rPr>
              <w:t>1.3.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Coordinating investigator</w:t>
            </w:r>
            <w:r w:rsidR="008C4A1D">
              <w:rPr>
                <w:noProof/>
                <w:webHidden/>
              </w:rPr>
              <w:tab/>
            </w:r>
            <w:r w:rsidR="008C4A1D">
              <w:rPr>
                <w:noProof/>
                <w:webHidden/>
              </w:rPr>
              <w:fldChar w:fldCharType="begin"/>
            </w:r>
            <w:r w:rsidR="008C4A1D">
              <w:rPr>
                <w:noProof/>
                <w:webHidden/>
              </w:rPr>
              <w:instrText xml:space="preserve"> PAGEREF _Toc138932523 \h </w:instrText>
            </w:r>
            <w:r w:rsidR="008C4A1D">
              <w:rPr>
                <w:noProof/>
                <w:webHidden/>
              </w:rPr>
            </w:r>
            <w:r w:rsidR="008C4A1D">
              <w:rPr>
                <w:noProof/>
                <w:webHidden/>
              </w:rPr>
              <w:fldChar w:fldCharType="separate"/>
            </w:r>
            <w:r w:rsidR="008C4A1D">
              <w:rPr>
                <w:noProof/>
                <w:webHidden/>
              </w:rPr>
              <w:t>11</w:t>
            </w:r>
            <w:r w:rsidR="008C4A1D">
              <w:rPr>
                <w:noProof/>
                <w:webHidden/>
              </w:rPr>
              <w:fldChar w:fldCharType="end"/>
            </w:r>
          </w:hyperlink>
        </w:p>
        <w:p w14:paraId="0C764F55" w14:textId="32C27B38" w:rsidR="008C4A1D" w:rsidRDefault="000D5C95">
          <w:pPr>
            <w:pStyle w:val="TM3"/>
            <w:tabs>
              <w:tab w:val="left" w:pos="1320"/>
              <w:tab w:val="right" w:leader="dot" w:pos="9060"/>
            </w:tabs>
            <w:rPr>
              <w:rFonts w:asciiTheme="minorHAnsi" w:eastAsiaTheme="minorEastAsia" w:hAnsiTheme="minorHAnsi" w:cstheme="minorBidi"/>
              <w:noProof/>
              <w:kern w:val="2"/>
              <w:sz w:val="22"/>
              <w:szCs w:val="22"/>
              <w14:ligatures w14:val="standardContextual"/>
            </w:rPr>
          </w:pPr>
          <w:hyperlink w:anchor="_Toc138932524" w:history="1">
            <w:r w:rsidR="008C4A1D" w:rsidRPr="00A33B97">
              <w:rPr>
                <w:rStyle w:val="Lienhypertexte"/>
                <w:noProof/>
              </w:rPr>
              <w:t>1.3.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Associated investigators</w:t>
            </w:r>
            <w:r w:rsidR="008C4A1D">
              <w:rPr>
                <w:noProof/>
                <w:webHidden/>
              </w:rPr>
              <w:tab/>
            </w:r>
            <w:r w:rsidR="008C4A1D">
              <w:rPr>
                <w:noProof/>
                <w:webHidden/>
              </w:rPr>
              <w:fldChar w:fldCharType="begin"/>
            </w:r>
            <w:r w:rsidR="008C4A1D">
              <w:rPr>
                <w:noProof/>
                <w:webHidden/>
              </w:rPr>
              <w:instrText xml:space="preserve"> PAGEREF _Toc138932524 \h </w:instrText>
            </w:r>
            <w:r w:rsidR="008C4A1D">
              <w:rPr>
                <w:noProof/>
                <w:webHidden/>
              </w:rPr>
            </w:r>
            <w:r w:rsidR="008C4A1D">
              <w:rPr>
                <w:noProof/>
                <w:webHidden/>
              </w:rPr>
              <w:fldChar w:fldCharType="separate"/>
            </w:r>
            <w:r w:rsidR="008C4A1D">
              <w:rPr>
                <w:noProof/>
                <w:webHidden/>
              </w:rPr>
              <w:t>11</w:t>
            </w:r>
            <w:r w:rsidR="008C4A1D">
              <w:rPr>
                <w:noProof/>
                <w:webHidden/>
              </w:rPr>
              <w:fldChar w:fldCharType="end"/>
            </w:r>
          </w:hyperlink>
        </w:p>
        <w:p w14:paraId="31CE2707" w14:textId="2834CEB4" w:rsidR="008C4A1D" w:rsidRDefault="000D5C95">
          <w:pPr>
            <w:pStyle w:val="TM3"/>
            <w:tabs>
              <w:tab w:val="left" w:pos="1320"/>
              <w:tab w:val="right" w:leader="dot" w:pos="9060"/>
            </w:tabs>
            <w:rPr>
              <w:rFonts w:asciiTheme="minorHAnsi" w:eastAsiaTheme="minorEastAsia" w:hAnsiTheme="minorHAnsi" w:cstheme="minorBidi"/>
              <w:noProof/>
              <w:kern w:val="2"/>
              <w:sz w:val="22"/>
              <w:szCs w:val="22"/>
              <w14:ligatures w14:val="standardContextual"/>
            </w:rPr>
          </w:pPr>
          <w:hyperlink w:anchor="_Toc138932525" w:history="1">
            <w:r w:rsidR="008C4A1D" w:rsidRPr="00A33B97">
              <w:rPr>
                <w:rStyle w:val="Lienhypertexte"/>
                <w:noProof/>
              </w:rPr>
              <w:t>1.3.3.</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Associated scientists</w:t>
            </w:r>
            <w:r w:rsidR="008C4A1D">
              <w:rPr>
                <w:noProof/>
                <w:webHidden/>
              </w:rPr>
              <w:tab/>
            </w:r>
            <w:r w:rsidR="008C4A1D">
              <w:rPr>
                <w:noProof/>
                <w:webHidden/>
              </w:rPr>
              <w:fldChar w:fldCharType="begin"/>
            </w:r>
            <w:r w:rsidR="008C4A1D">
              <w:rPr>
                <w:noProof/>
                <w:webHidden/>
              </w:rPr>
              <w:instrText xml:space="preserve"> PAGEREF _Toc138932525 \h </w:instrText>
            </w:r>
            <w:r w:rsidR="008C4A1D">
              <w:rPr>
                <w:noProof/>
                <w:webHidden/>
              </w:rPr>
            </w:r>
            <w:r w:rsidR="008C4A1D">
              <w:rPr>
                <w:noProof/>
                <w:webHidden/>
              </w:rPr>
              <w:fldChar w:fldCharType="separate"/>
            </w:r>
            <w:r w:rsidR="008C4A1D">
              <w:rPr>
                <w:noProof/>
                <w:webHidden/>
              </w:rPr>
              <w:t>11</w:t>
            </w:r>
            <w:r w:rsidR="008C4A1D">
              <w:rPr>
                <w:noProof/>
                <w:webHidden/>
              </w:rPr>
              <w:fldChar w:fldCharType="end"/>
            </w:r>
          </w:hyperlink>
        </w:p>
        <w:p w14:paraId="4CBC0565" w14:textId="15B8BEC1" w:rsidR="008C4A1D" w:rsidRDefault="000D5C95">
          <w:pPr>
            <w:pStyle w:val="TM3"/>
            <w:tabs>
              <w:tab w:val="left" w:pos="1320"/>
              <w:tab w:val="right" w:leader="dot" w:pos="9060"/>
            </w:tabs>
            <w:rPr>
              <w:rFonts w:asciiTheme="minorHAnsi" w:eastAsiaTheme="minorEastAsia" w:hAnsiTheme="minorHAnsi" w:cstheme="minorBidi"/>
              <w:noProof/>
              <w:kern w:val="2"/>
              <w:sz w:val="22"/>
              <w:szCs w:val="22"/>
              <w14:ligatures w14:val="standardContextual"/>
            </w:rPr>
          </w:pPr>
          <w:hyperlink w:anchor="_Toc138932526" w:history="1">
            <w:r w:rsidR="008C4A1D" w:rsidRPr="00A33B97">
              <w:rPr>
                <w:rStyle w:val="Lienhypertexte"/>
                <w:noProof/>
              </w:rPr>
              <w:t>1.3.4.</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Methodologist - biostatistician</w:t>
            </w:r>
            <w:r w:rsidR="008C4A1D">
              <w:rPr>
                <w:noProof/>
                <w:webHidden/>
              </w:rPr>
              <w:tab/>
            </w:r>
            <w:r w:rsidR="008C4A1D">
              <w:rPr>
                <w:noProof/>
                <w:webHidden/>
              </w:rPr>
              <w:fldChar w:fldCharType="begin"/>
            </w:r>
            <w:r w:rsidR="008C4A1D">
              <w:rPr>
                <w:noProof/>
                <w:webHidden/>
              </w:rPr>
              <w:instrText xml:space="preserve"> PAGEREF _Toc138932526 \h </w:instrText>
            </w:r>
            <w:r w:rsidR="008C4A1D">
              <w:rPr>
                <w:noProof/>
                <w:webHidden/>
              </w:rPr>
            </w:r>
            <w:r w:rsidR="008C4A1D">
              <w:rPr>
                <w:noProof/>
                <w:webHidden/>
              </w:rPr>
              <w:fldChar w:fldCharType="separate"/>
            </w:r>
            <w:r w:rsidR="008C4A1D">
              <w:rPr>
                <w:noProof/>
                <w:webHidden/>
              </w:rPr>
              <w:t>11</w:t>
            </w:r>
            <w:r w:rsidR="008C4A1D">
              <w:rPr>
                <w:noProof/>
                <w:webHidden/>
              </w:rPr>
              <w:fldChar w:fldCharType="end"/>
            </w:r>
          </w:hyperlink>
        </w:p>
        <w:p w14:paraId="6427C2F7" w14:textId="63521847" w:rsidR="008C4A1D" w:rsidRDefault="000D5C95">
          <w:pPr>
            <w:pStyle w:val="TM3"/>
            <w:tabs>
              <w:tab w:val="left" w:pos="1320"/>
              <w:tab w:val="right" w:leader="dot" w:pos="9060"/>
            </w:tabs>
            <w:rPr>
              <w:rFonts w:asciiTheme="minorHAnsi" w:eastAsiaTheme="minorEastAsia" w:hAnsiTheme="minorHAnsi" w:cstheme="minorBidi"/>
              <w:noProof/>
              <w:kern w:val="2"/>
              <w:sz w:val="22"/>
              <w:szCs w:val="22"/>
              <w14:ligatures w14:val="standardContextual"/>
            </w:rPr>
          </w:pPr>
          <w:hyperlink w:anchor="_Toc138932527" w:history="1">
            <w:r w:rsidR="008C4A1D" w:rsidRPr="00A33B97">
              <w:rPr>
                <w:rStyle w:val="Lienhypertexte"/>
                <w:noProof/>
              </w:rPr>
              <w:t>1.3.5.</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Steering Committee</w:t>
            </w:r>
            <w:r w:rsidR="008C4A1D">
              <w:rPr>
                <w:noProof/>
                <w:webHidden/>
              </w:rPr>
              <w:tab/>
            </w:r>
            <w:r w:rsidR="008C4A1D">
              <w:rPr>
                <w:noProof/>
                <w:webHidden/>
              </w:rPr>
              <w:fldChar w:fldCharType="begin"/>
            </w:r>
            <w:r w:rsidR="008C4A1D">
              <w:rPr>
                <w:noProof/>
                <w:webHidden/>
              </w:rPr>
              <w:instrText xml:space="preserve"> PAGEREF _Toc138932527 \h </w:instrText>
            </w:r>
            <w:r w:rsidR="008C4A1D">
              <w:rPr>
                <w:noProof/>
                <w:webHidden/>
              </w:rPr>
            </w:r>
            <w:r w:rsidR="008C4A1D">
              <w:rPr>
                <w:noProof/>
                <w:webHidden/>
              </w:rPr>
              <w:fldChar w:fldCharType="separate"/>
            </w:r>
            <w:r w:rsidR="008C4A1D">
              <w:rPr>
                <w:noProof/>
                <w:webHidden/>
              </w:rPr>
              <w:t>12</w:t>
            </w:r>
            <w:r w:rsidR="008C4A1D">
              <w:rPr>
                <w:noProof/>
                <w:webHidden/>
              </w:rPr>
              <w:fldChar w:fldCharType="end"/>
            </w:r>
          </w:hyperlink>
        </w:p>
        <w:p w14:paraId="646F5E50" w14:textId="0EC615AF" w:rsidR="008C4A1D" w:rsidRDefault="000D5C95">
          <w:pPr>
            <w:pStyle w:val="TM1"/>
            <w:tabs>
              <w:tab w:val="left" w:pos="480"/>
              <w:tab w:val="right" w:leader="dot" w:pos="9060"/>
            </w:tabs>
            <w:rPr>
              <w:rFonts w:asciiTheme="minorHAnsi" w:eastAsiaTheme="minorEastAsia" w:hAnsiTheme="minorHAnsi" w:cstheme="minorBidi"/>
              <w:noProof/>
              <w:kern w:val="2"/>
              <w:sz w:val="22"/>
              <w:szCs w:val="22"/>
              <w14:ligatures w14:val="standardContextual"/>
            </w:rPr>
          </w:pPr>
          <w:hyperlink w:anchor="_Toc138932528" w:history="1">
            <w:r w:rsidR="008C4A1D" w:rsidRPr="00A33B97">
              <w:rPr>
                <w:rStyle w:val="Lienhypertexte"/>
                <w:noProof/>
              </w:rPr>
              <w:t>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Introduction and rationale</w:t>
            </w:r>
            <w:r w:rsidR="008C4A1D">
              <w:rPr>
                <w:noProof/>
                <w:webHidden/>
              </w:rPr>
              <w:tab/>
            </w:r>
            <w:r w:rsidR="008C4A1D">
              <w:rPr>
                <w:noProof/>
                <w:webHidden/>
              </w:rPr>
              <w:fldChar w:fldCharType="begin"/>
            </w:r>
            <w:r w:rsidR="008C4A1D">
              <w:rPr>
                <w:noProof/>
                <w:webHidden/>
              </w:rPr>
              <w:instrText xml:space="preserve"> PAGEREF _Toc138932528 \h </w:instrText>
            </w:r>
            <w:r w:rsidR="008C4A1D">
              <w:rPr>
                <w:noProof/>
                <w:webHidden/>
              </w:rPr>
            </w:r>
            <w:r w:rsidR="008C4A1D">
              <w:rPr>
                <w:noProof/>
                <w:webHidden/>
              </w:rPr>
              <w:fldChar w:fldCharType="separate"/>
            </w:r>
            <w:r w:rsidR="008C4A1D">
              <w:rPr>
                <w:noProof/>
                <w:webHidden/>
              </w:rPr>
              <w:t>13</w:t>
            </w:r>
            <w:r w:rsidR="008C4A1D">
              <w:rPr>
                <w:noProof/>
                <w:webHidden/>
              </w:rPr>
              <w:fldChar w:fldCharType="end"/>
            </w:r>
          </w:hyperlink>
        </w:p>
        <w:p w14:paraId="1F820213" w14:textId="5B60AE14"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29" w:history="1">
            <w:r w:rsidR="008C4A1D" w:rsidRPr="00A33B97">
              <w:rPr>
                <w:rStyle w:val="Lienhypertexte"/>
                <w:noProof/>
              </w:rPr>
              <w:t>2.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Introduction and bacground</w:t>
            </w:r>
            <w:r w:rsidR="008C4A1D">
              <w:rPr>
                <w:noProof/>
                <w:webHidden/>
              </w:rPr>
              <w:tab/>
            </w:r>
            <w:r w:rsidR="008C4A1D">
              <w:rPr>
                <w:noProof/>
                <w:webHidden/>
              </w:rPr>
              <w:fldChar w:fldCharType="begin"/>
            </w:r>
            <w:r w:rsidR="008C4A1D">
              <w:rPr>
                <w:noProof/>
                <w:webHidden/>
              </w:rPr>
              <w:instrText xml:space="preserve"> PAGEREF _Toc138932529 \h </w:instrText>
            </w:r>
            <w:r w:rsidR="008C4A1D">
              <w:rPr>
                <w:noProof/>
                <w:webHidden/>
              </w:rPr>
            </w:r>
            <w:r w:rsidR="008C4A1D">
              <w:rPr>
                <w:noProof/>
                <w:webHidden/>
              </w:rPr>
              <w:fldChar w:fldCharType="separate"/>
            </w:r>
            <w:r w:rsidR="008C4A1D">
              <w:rPr>
                <w:noProof/>
                <w:webHidden/>
              </w:rPr>
              <w:t>13</w:t>
            </w:r>
            <w:r w:rsidR="008C4A1D">
              <w:rPr>
                <w:noProof/>
                <w:webHidden/>
              </w:rPr>
              <w:fldChar w:fldCharType="end"/>
            </w:r>
          </w:hyperlink>
        </w:p>
        <w:p w14:paraId="599652AA" w14:textId="4DB9030A"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30" w:history="1">
            <w:r w:rsidR="008C4A1D" w:rsidRPr="00A33B97">
              <w:rPr>
                <w:rStyle w:val="Lienhypertexte"/>
                <w:noProof/>
              </w:rPr>
              <w:t>2.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Rationale for the study</w:t>
            </w:r>
            <w:r w:rsidR="008C4A1D">
              <w:rPr>
                <w:noProof/>
                <w:webHidden/>
              </w:rPr>
              <w:tab/>
            </w:r>
            <w:r w:rsidR="008C4A1D">
              <w:rPr>
                <w:noProof/>
                <w:webHidden/>
              </w:rPr>
              <w:fldChar w:fldCharType="begin"/>
            </w:r>
            <w:r w:rsidR="008C4A1D">
              <w:rPr>
                <w:noProof/>
                <w:webHidden/>
              </w:rPr>
              <w:instrText xml:space="preserve"> PAGEREF _Toc138932530 \h </w:instrText>
            </w:r>
            <w:r w:rsidR="008C4A1D">
              <w:rPr>
                <w:noProof/>
                <w:webHidden/>
              </w:rPr>
            </w:r>
            <w:r w:rsidR="008C4A1D">
              <w:rPr>
                <w:noProof/>
                <w:webHidden/>
              </w:rPr>
              <w:fldChar w:fldCharType="separate"/>
            </w:r>
            <w:r w:rsidR="008C4A1D">
              <w:rPr>
                <w:noProof/>
                <w:webHidden/>
              </w:rPr>
              <w:t>14</w:t>
            </w:r>
            <w:r w:rsidR="008C4A1D">
              <w:rPr>
                <w:noProof/>
                <w:webHidden/>
              </w:rPr>
              <w:fldChar w:fldCharType="end"/>
            </w:r>
          </w:hyperlink>
        </w:p>
        <w:p w14:paraId="76EE33B3" w14:textId="503E1299" w:rsidR="008C4A1D" w:rsidRDefault="000D5C95">
          <w:pPr>
            <w:pStyle w:val="TM3"/>
            <w:tabs>
              <w:tab w:val="left" w:pos="1320"/>
              <w:tab w:val="right" w:leader="dot" w:pos="9060"/>
            </w:tabs>
            <w:rPr>
              <w:rFonts w:asciiTheme="minorHAnsi" w:eastAsiaTheme="minorEastAsia" w:hAnsiTheme="minorHAnsi" w:cstheme="minorBidi"/>
              <w:noProof/>
              <w:kern w:val="2"/>
              <w:sz w:val="22"/>
              <w:szCs w:val="22"/>
              <w14:ligatures w14:val="standardContextual"/>
            </w:rPr>
          </w:pPr>
          <w:hyperlink w:anchor="_Toc138932531" w:history="1">
            <w:r w:rsidR="008C4A1D" w:rsidRPr="00A33B97">
              <w:rPr>
                <w:rStyle w:val="Lienhypertexte"/>
                <w:noProof/>
              </w:rPr>
              <w:t>2.3.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Benefits</w:t>
            </w:r>
            <w:r w:rsidR="008C4A1D">
              <w:rPr>
                <w:noProof/>
                <w:webHidden/>
              </w:rPr>
              <w:tab/>
            </w:r>
            <w:r w:rsidR="008C4A1D">
              <w:rPr>
                <w:noProof/>
                <w:webHidden/>
              </w:rPr>
              <w:fldChar w:fldCharType="begin"/>
            </w:r>
            <w:r w:rsidR="008C4A1D">
              <w:rPr>
                <w:noProof/>
                <w:webHidden/>
              </w:rPr>
              <w:instrText xml:space="preserve"> PAGEREF _Toc138932531 \h </w:instrText>
            </w:r>
            <w:r w:rsidR="008C4A1D">
              <w:rPr>
                <w:noProof/>
                <w:webHidden/>
              </w:rPr>
            </w:r>
            <w:r w:rsidR="008C4A1D">
              <w:rPr>
                <w:noProof/>
                <w:webHidden/>
              </w:rPr>
              <w:fldChar w:fldCharType="separate"/>
            </w:r>
            <w:r w:rsidR="008C4A1D">
              <w:rPr>
                <w:noProof/>
                <w:webHidden/>
              </w:rPr>
              <w:t>15</w:t>
            </w:r>
            <w:r w:rsidR="008C4A1D">
              <w:rPr>
                <w:noProof/>
                <w:webHidden/>
              </w:rPr>
              <w:fldChar w:fldCharType="end"/>
            </w:r>
          </w:hyperlink>
        </w:p>
        <w:p w14:paraId="2B42421B" w14:textId="78EBEC44" w:rsidR="008C4A1D" w:rsidRDefault="000D5C95">
          <w:pPr>
            <w:pStyle w:val="TM4"/>
            <w:tabs>
              <w:tab w:val="left" w:pos="1760"/>
              <w:tab w:val="right" w:leader="dot" w:pos="9060"/>
            </w:tabs>
            <w:rPr>
              <w:rFonts w:asciiTheme="minorHAnsi" w:eastAsiaTheme="minorEastAsia" w:hAnsiTheme="minorHAnsi" w:cstheme="minorBidi"/>
              <w:noProof/>
              <w:kern w:val="2"/>
              <w:sz w:val="22"/>
              <w:szCs w:val="22"/>
              <w14:ligatures w14:val="standardContextual"/>
            </w:rPr>
          </w:pPr>
          <w:hyperlink w:anchor="_Toc138932532" w:history="1">
            <w:r w:rsidR="008C4A1D" w:rsidRPr="00A33B97">
              <w:rPr>
                <w:rStyle w:val="Lienhypertexte"/>
                <w:noProof/>
              </w:rPr>
              <w:t>2.3.1.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Individual profit</w:t>
            </w:r>
            <w:r w:rsidR="008C4A1D">
              <w:rPr>
                <w:noProof/>
                <w:webHidden/>
              </w:rPr>
              <w:tab/>
            </w:r>
            <w:r w:rsidR="008C4A1D">
              <w:rPr>
                <w:noProof/>
                <w:webHidden/>
              </w:rPr>
              <w:fldChar w:fldCharType="begin"/>
            </w:r>
            <w:r w:rsidR="008C4A1D">
              <w:rPr>
                <w:noProof/>
                <w:webHidden/>
              </w:rPr>
              <w:instrText xml:space="preserve"> PAGEREF _Toc138932532 \h </w:instrText>
            </w:r>
            <w:r w:rsidR="008C4A1D">
              <w:rPr>
                <w:noProof/>
                <w:webHidden/>
              </w:rPr>
            </w:r>
            <w:r w:rsidR="008C4A1D">
              <w:rPr>
                <w:noProof/>
                <w:webHidden/>
              </w:rPr>
              <w:fldChar w:fldCharType="separate"/>
            </w:r>
            <w:r w:rsidR="008C4A1D">
              <w:rPr>
                <w:noProof/>
                <w:webHidden/>
              </w:rPr>
              <w:t>15</w:t>
            </w:r>
            <w:r w:rsidR="008C4A1D">
              <w:rPr>
                <w:noProof/>
                <w:webHidden/>
              </w:rPr>
              <w:fldChar w:fldCharType="end"/>
            </w:r>
          </w:hyperlink>
        </w:p>
        <w:p w14:paraId="27EEC4D3" w14:textId="3EDF9C92" w:rsidR="008C4A1D" w:rsidRDefault="000D5C95">
          <w:pPr>
            <w:pStyle w:val="TM4"/>
            <w:tabs>
              <w:tab w:val="left" w:pos="1760"/>
              <w:tab w:val="right" w:leader="dot" w:pos="9060"/>
            </w:tabs>
            <w:rPr>
              <w:rFonts w:asciiTheme="minorHAnsi" w:eastAsiaTheme="minorEastAsia" w:hAnsiTheme="minorHAnsi" w:cstheme="minorBidi"/>
              <w:noProof/>
              <w:kern w:val="2"/>
              <w:sz w:val="22"/>
              <w:szCs w:val="22"/>
              <w14:ligatures w14:val="standardContextual"/>
            </w:rPr>
          </w:pPr>
          <w:hyperlink w:anchor="_Toc138932533" w:history="1">
            <w:r w:rsidR="008C4A1D" w:rsidRPr="00A33B97">
              <w:rPr>
                <w:rStyle w:val="Lienhypertexte"/>
                <w:noProof/>
              </w:rPr>
              <w:t>2.3.1.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Collective benefit</w:t>
            </w:r>
            <w:r w:rsidR="008C4A1D">
              <w:rPr>
                <w:noProof/>
                <w:webHidden/>
              </w:rPr>
              <w:tab/>
            </w:r>
            <w:r w:rsidR="008C4A1D">
              <w:rPr>
                <w:noProof/>
                <w:webHidden/>
              </w:rPr>
              <w:fldChar w:fldCharType="begin"/>
            </w:r>
            <w:r w:rsidR="008C4A1D">
              <w:rPr>
                <w:noProof/>
                <w:webHidden/>
              </w:rPr>
              <w:instrText xml:space="preserve"> PAGEREF _Toc138932533 \h </w:instrText>
            </w:r>
            <w:r w:rsidR="008C4A1D">
              <w:rPr>
                <w:noProof/>
                <w:webHidden/>
              </w:rPr>
            </w:r>
            <w:r w:rsidR="008C4A1D">
              <w:rPr>
                <w:noProof/>
                <w:webHidden/>
              </w:rPr>
              <w:fldChar w:fldCharType="separate"/>
            </w:r>
            <w:r w:rsidR="008C4A1D">
              <w:rPr>
                <w:noProof/>
                <w:webHidden/>
              </w:rPr>
              <w:t>15</w:t>
            </w:r>
            <w:r w:rsidR="008C4A1D">
              <w:rPr>
                <w:noProof/>
                <w:webHidden/>
              </w:rPr>
              <w:fldChar w:fldCharType="end"/>
            </w:r>
          </w:hyperlink>
        </w:p>
        <w:p w14:paraId="0E01A347" w14:textId="7D6FF081" w:rsidR="008C4A1D" w:rsidRDefault="000D5C95">
          <w:pPr>
            <w:pStyle w:val="TM3"/>
            <w:tabs>
              <w:tab w:val="left" w:pos="1320"/>
              <w:tab w:val="right" w:leader="dot" w:pos="9060"/>
            </w:tabs>
            <w:rPr>
              <w:rFonts w:asciiTheme="minorHAnsi" w:eastAsiaTheme="minorEastAsia" w:hAnsiTheme="minorHAnsi" w:cstheme="minorBidi"/>
              <w:noProof/>
              <w:kern w:val="2"/>
              <w:sz w:val="22"/>
              <w:szCs w:val="22"/>
              <w14:ligatures w14:val="standardContextual"/>
            </w:rPr>
          </w:pPr>
          <w:hyperlink w:anchor="_Toc138932534" w:history="1">
            <w:r w:rsidR="008C4A1D" w:rsidRPr="00A33B97">
              <w:rPr>
                <w:rStyle w:val="Lienhypertexte"/>
                <w:noProof/>
              </w:rPr>
              <w:t>2.3.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Risks</w:t>
            </w:r>
            <w:r w:rsidR="008C4A1D">
              <w:rPr>
                <w:noProof/>
                <w:webHidden/>
              </w:rPr>
              <w:tab/>
            </w:r>
            <w:r w:rsidR="008C4A1D">
              <w:rPr>
                <w:noProof/>
                <w:webHidden/>
              </w:rPr>
              <w:fldChar w:fldCharType="begin"/>
            </w:r>
            <w:r w:rsidR="008C4A1D">
              <w:rPr>
                <w:noProof/>
                <w:webHidden/>
              </w:rPr>
              <w:instrText xml:space="preserve"> PAGEREF _Toc138932534 \h </w:instrText>
            </w:r>
            <w:r w:rsidR="008C4A1D">
              <w:rPr>
                <w:noProof/>
                <w:webHidden/>
              </w:rPr>
            </w:r>
            <w:r w:rsidR="008C4A1D">
              <w:rPr>
                <w:noProof/>
                <w:webHidden/>
              </w:rPr>
              <w:fldChar w:fldCharType="separate"/>
            </w:r>
            <w:r w:rsidR="008C4A1D">
              <w:rPr>
                <w:noProof/>
                <w:webHidden/>
              </w:rPr>
              <w:t>15</w:t>
            </w:r>
            <w:r w:rsidR="008C4A1D">
              <w:rPr>
                <w:noProof/>
                <w:webHidden/>
              </w:rPr>
              <w:fldChar w:fldCharType="end"/>
            </w:r>
          </w:hyperlink>
        </w:p>
        <w:p w14:paraId="6FE19F5A" w14:textId="0C7E78C7" w:rsidR="008C4A1D" w:rsidRDefault="000D5C95">
          <w:pPr>
            <w:pStyle w:val="TM4"/>
            <w:tabs>
              <w:tab w:val="left" w:pos="1760"/>
              <w:tab w:val="right" w:leader="dot" w:pos="9060"/>
            </w:tabs>
            <w:rPr>
              <w:rFonts w:asciiTheme="minorHAnsi" w:eastAsiaTheme="minorEastAsia" w:hAnsiTheme="minorHAnsi" w:cstheme="minorBidi"/>
              <w:noProof/>
              <w:kern w:val="2"/>
              <w:sz w:val="22"/>
              <w:szCs w:val="22"/>
              <w14:ligatures w14:val="standardContextual"/>
            </w:rPr>
          </w:pPr>
          <w:hyperlink w:anchor="_Toc138932535" w:history="1">
            <w:r w:rsidR="008C4A1D" w:rsidRPr="00A33B97">
              <w:rPr>
                <w:rStyle w:val="Lienhypertexte"/>
                <w:noProof/>
              </w:rPr>
              <w:t>2.3.2.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Individual risk</w:t>
            </w:r>
            <w:r w:rsidR="008C4A1D">
              <w:rPr>
                <w:noProof/>
                <w:webHidden/>
              </w:rPr>
              <w:tab/>
            </w:r>
            <w:r w:rsidR="008C4A1D">
              <w:rPr>
                <w:noProof/>
                <w:webHidden/>
              </w:rPr>
              <w:fldChar w:fldCharType="begin"/>
            </w:r>
            <w:r w:rsidR="008C4A1D">
              <w:rPr>
                <w:noProof/>
                <w:webHidden/>
              </w:rPr>
              <w:instrText xml:space="preserve"> PAGEREF _Toc138932535 \h </w:instrText>
            </w:r>
            <w:r w:rsidR="008C4A1D">
              <w:rPr>
                <w:noProof/>
                <w:webHidden/>
              </w:rPr>
            </w:r>
            <w:r w:rsidR="008C4A1D">
              <w:rPr>
                <w:noProof/>
                <w:webHidden/>
              </w:rPr>
              <w:fldChar w:fldCharType="separate"/>
            </w:r>
            <w:r w:rsidR="008C4A1D">
              <w:rPr>
                <w:noProof/>
                <w:webHidden/>
              </w:rPr>
              <w:t>15</w:t>
            </w:r>
            <w:r w:rsidR="008C4A1D">
              <w:rPr>
                <w:noProof/>
                <w:webHidden/>
              </w:rPr>
              <w:fldChar w:fldCharType="end"/>
            </w:r>
          </w:hyperlink>
        </w:p>
        <w:p w14:paraId="3DAB2141" w14:textId="5316FBE5" w:rsidR="008C4A1D" w:rsidRDefault="000D5C95">
          <w:pPr>
            <w:pStyle w:val="TM4"/>
            <w:tabs>
              <w:tab w:val="left" w:pos="1760"/>
              <w:tab w:val="right" w:leader="dot" w:pos="9060"/>
            </w:tabs>
            <w:rPr>
              <w:rFonts w:asciiTheme="minorHAnsi" w:eastAsiaTheme="minorEastAsia" w:hAnsiTheme="minorHAnsi" w:cstheme="minorBidi"/>
              <w:noProof/>
              <w:kern w:val="2"/>
              <w:sz w:val="22"/>
              <w:szCs w:val="22"/>
              <w14:ligatures w14:val="standardContextual"/>
            </w:rPr>
          </w:pPr>
          <w:hyperlink w:anchor="_Toc138932536" w:history="1">
            <w:r w:rsidR="008C4A1D" w:rsidRPr="00A33B97">
              <w:rPr>
                <w:rStyle w:val="Lienhypertexte"/>
                <w:noProof/>
              </w:rPr>
              <w:t>2.3.2.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Collective risk</w:t>
            </w:r>
            <w:r w:rsidR="008C4A1D">
              <w:rPr>
                <w:noProof/>
                <w:webHidden/>
              </w:rPr>
              <w:tab/>
            </w:r>
            <w:r w:rsidR="008C4A1D">
              <w:rPr>
                <w:noProof/>
                <w:webHidden/>
              </w:rPr>
              <w:fldChar w:fldCharType="begin"/>
            </w:r>
            <w:r w:rsidR="008C4A1D">
              <w:rPr>
                <w:noProof/>
                <w:webHidden/>
              </w:rPr>
              <w:instrText xml:space="preserve"> PAGEREF _Toc138932536 \h </w:instrText>
            </w:r>
            <w:r w:rsidR="008C4A1D">
              <w:rPr>
                <w:noProof/>
                <w:webHidden/>
              </w:rPr>
            </w:r>
            <w:r w:rsidR="008C4A1D">
              <w:rPr>
                <w:noProof/>
                <w:webHidden/>
              </w:rPr>
              <w:fldChar w:fldCharType="separate"/>
            </w:r>
            <w:r w:rsidR="008C4A1D">
              <w:rPr>
                <w:noProof/>
                <w:webHidden/>
              </w:rPr>
              <w:t>15</w:t>
            </w:r>
            <w:r w:rsidR="008C4A1D">
              <w:rPr>
                <w:noProof/>
                <w:webHidden/>
              </w:rPr>
              <w:fldChar w:fldCharType="end"/>
            </w:r>
          </w:hyperlink>
        </w:p>
        <w:p w14:paraId="69278145" w14:textId="4906F701" w:rsidR="008C4A1D" w:rsidRDefault="000D5C95">
          <w:pPr>
            <w:pStyle w:val="TM3"/>
            <w:tabs>
              <w:tab w:val="left" w:pos="1320"/>
              <w:tab w:val="right" w:leader="dot" w:pos="9060"/>
            </w:tabs>
            <w:rPr>
              <w:rFonts w:asciiTheme="minorHAnsi" w:eastAsiaTheme="minorEastAsia" w:hAnsiTheme="minorHAnsi" w:cstheme="minorBidi"/>
              <w:noProof/>
              <w:kern w:val="2"/>
              <w:sz w:val="22"/>
              <w:szCs w:val="22"/>
              <w14:ligatures w14:val="standardContextual"/>
            </w:rPr>
          </w:pPr>
          <w:hyperlink w:anchor="_Toc138932537" w:history="1">
            <w:r w:rsidR="008C4A1D" w:rsidRPr="00A33B97">
              <w:rPr>
                <w:rStyle w:val="Lienhypertexte"/>
                <w:noProof/>
              </w:rPr>
              <w:t>2.3.3.</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Benefit/risk balance</w:t>
            </w:r>
            <w:r w:rsidR="008C4A1D">
              <w:rPr>
                <w:noProof/>
                <w:webHidden/>
              </w:rPr>
              <w:tab/>
            </w:r>
            <w:r w:rsidR="008C4A1D">
              <w:rPr>
                <w:noProof/>
                <w:webHidden/>
              </w:rPr>
              <w:fldChar w:fldCharType="begin"/>
            </w:r>
            <w:r w:rsidR="008C4A1D">
              <w:rPr>
                <w:noProof/>
                <w:webHidden/>
              </w:rPr>
              <w:instrText xml:space="preserve"> PAGEREF _Toc138932537 \h </w:instrText>
            </w:r>
            <w:r w:rsidR="008C4A1D">
              <w:rPr>
                <w:noProof/>
                <w:webHidden/>
              </w:rPr>
            </w:r>
            <w:r w:rsidR="008C4A1D">
              <w:rPr>
                <w:noProof/>
                <w:webHidden/>
              </w:rPr>
              <w:fldChar w:fldCharType="separate"/>
            </w:r>
            <w:r w:rsidR="008C4A1D">
              <w:rPr>
                <w:noProof/>
                <w:webHidden/>
              </w:rPr>
              <w:t>15</w:t>
            </w:r>
            <w:r w:rsidR="008C4A1D">
              <w:rPr>
                <w:noProof/>
                <w:webHidden/>
              </w:rPr>
              <w:fldChar w:fldCharType="end"/>
            </w:r>
          </w:hyperlink>
        </w:p>
        <w:p w14:paraId="2B9718EC" w14:textId="671ABE16"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38" w:history="1">
            <w:r w:rsidR="008C4A1D" w:rsidRPr="00A33B97">
              <w:rPr>
                <w:rStyle w:val="Lienhypertexte"/>
                <w:noProof/>
              </w:rPr>
              <w:t>2.4.</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Declaration that the research will be conducted in accordance with the protocol, good clinical practice and the legislative and current regulatory provisions</w:t>
            </w:r>
            <w:r w:rsidR="008C4A1D">
              <w:rPr>
                <w:noProof/>
                <w:webHidden/>
              </w:rPr>
              <w:tab/>
            </w:r>
            <w:r w:rsidR="008C4A1D">
              <w:rPr>
                <w:noProof/>
                <w:webHidden/>
              </w:rPr>
              <w:fldChar w:fldCharType="begin"/>
            </w:r>
            <w:r w:rsidR="008C4A1D">
              <w:rPr>
                <w:noProof/>
                <w:webHidden/>
              </w:rPr>
              <w:instrText xml:space="preserve"> PAGEREF _Toc138932538 \h </w:instrText>
            </w:r>
            <w:r w:rsidR="008C4A1D">
              <w:rPr>
                <w:noProof/>
                <w:webHidden/>
              </w:rPr>
            </w:r>
            <w:r w:rsidR="008C4A1D">
              <w:rPr>
                <w:noProof/>
                <w:webHidden/>
              </w:rPr>
              <w:fldChar w:fldCharType="separate"/>
            </w:r>
            <w:r w:rsidR="008C4A1D">
              <w:rPr>
                <w:noProof/>
                <w:webHidden/>
              </w:rPr>
              <w:t>15</w:t>
            </w:r>
            <w:r w:rsidR="008C4A1D">
              <w:rPr>
                <w:noProof/>
                <w:webHidden/>
              </w:rPr>
              <w:fldChar w:fldCharType="end"/>
            </w:r>
          </w:hyperlink>
        </w:p>
        <w:p w14:paraId="5EA3DBF1" w14:textId="191AA1F4" w:rsidR="008C4A1D" w:rsidRDefault="000D5C95">
          <w:pPr>
            <w:pStyle w:val="TM1"/>
            <w:tabs>
              <w:tab w:val="left" w:pos="480"/>
              <w:tab w:val="right" w:leader="dot" w:pos="9060"/>
            </w:tabs>
            <w:rPr>
              <w:rFonts w:asciiTheme="minorHAnsi" w:eastAsiaTheme="minorEastAsia" w:hAnsiTheme="minorHAnsi" w:cstheme="minorBidi"/>
              <w:noProof/>
              <w:kern w:val="2"/>
              <w:sz w:val="22"/>
              <w:szCs w:val="22"/>
              <w14:ligatures w14:val="standardContextual"/>
            </w:rPr>
          </w:pPr>
          <w:hyperlink w:anchor="_Toc138932539" w:history="1">
            <w:r w:rsidR="008C4A1D" w:rsidRPr="00A33B97">
              <w:rPr>
                <w:rStyle w:val="Lienhypertexte"/>
                <w:noProof/>
              </w:rPr>
              <w:t>3.</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Objectives</w:t>
            </w:r>
            <w:r w:rsidR="008C4A1D">
              <w:rPr>
                <w:noProof/>
                <w:webHidden/>
              </w:rPr>
              <w:tab/>
            </w:r>
            <w:r w:rsidR="008C4A1D">
              <w:rPr>
                <w:noProof/>
                <w:webHidden/>
              </w:rPr>
              <w:fldChar w:fldCharType="begin"/>
            </w:r>
            <w:r w:rsidR="008C4A1D">
              <w:rPr>
                <w:noProof/>
                <w:webHidden/>
              </w:rPr>
              <w:instrText xml:space="preserve"> PAGEREF _Toc138932539 \h </w:instrText>
            </w:r>
            <w:r w:rsidR="008C4A1D">
              <w:rPr>
                <w:noProof/>
                <w:webHidden/>
              </w:rPr>
            </w:r>
            <w:r w:rsidR="008C4A1D">
              <w:rPr>
                <w:noProof/>
                <w:webHidden/>
              </w:rPr>
              <w:fldChar w:fldCharType="separate"/>
            </w:r>
            <w:r w:rsidR="008C4A1D">
              <w:rPr>
                <w:noProof/>
                <w:webHidden/>
              </w:rPr>
              <w:t>16</w:t>
            </w:r>
            <w:r w:rsidR="008C4A1D">
              <w:rPr>
                <w:noProof/>
                <w:webHidden/>
              </w:rPr>
              <w:fldChar w:fldCharType="end"/>
            </w:r>
          </w:hyperlink>
        </w:p>
        <w:p w14:paraId="4F398DF5" w14:textId="1521B786"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40" w:history="1">
            <w:r w:rsidR="008C4A1D" w:rsidRPr="00A33B97">
              <w:rPr>
                <w:rStyle w:val="Lienhypertexte"/>
                <w:noProof/>
              </w:rPr>
              <w:t>3.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Main objective</w:t>
            </w:r>
            <w:r w:rsidR="008C4A1D">
              <w:rPr>
                <w:noProof/>
                <w:webHidden/>
              </w:rPr>
              <w:tab/>
            </w:r>
            <w:r w:rsidR="008C4A1D">
              <w:rPr>
                <w:noProof/>
                <w:webHidden/>
              </w:rPr>
              <w:fldChar w:fldCharType="begin"/>
            </w:r>
            <w:r w:rsidR="008C4A1D">
              <w:rPr>
                <w:noProof/>
                <w:webHidden/>
              </w:rPr>
              <w:instrText xml:space="preserve"> PAGEREF _Toc138932540 \h </w:instrText>
            </w:r>
            <w:r w:rsidR="008C4A1D">
              <w:rPr>
                <w:noProof/>
                <w:webHidden/>
              </w:rPr>
            </w:r>
            <w:r w:rsidR="008C4A1D">
              <w:rPr>
                <w:noProof/>
                <w:webHidden/>
              </w:rPr>
              <w:fldChar w:fldCharType="separate"/>
            </w:r>
            <w:r w:rsidR="008C4A1D">
              <w:rPr>
                <w:noProof/>
                <w:webHidden/>
              </w:rPr>
              <w:t>16</w:t>
            </w:r>
            <w:r w:rsidR="008C4A1D">
              <w:rPr>
                <w:noProof/>
                <w:webHidden/>
              </w:rPr>
              <w:fldChar w:fldCharType="end"/>
            </w:r>
          </w:hyperlink>
        </w:p>
        <w:p w14:paraId="6E07CEF0" w14:textId="703C6EB3"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41" w:history="1">
            <w:r w:rsidR="008C4A1D" w:rsidRPr="00A33B97">
              <w:rPr>
                <w:rStyle w:val="Lienhypertexte"/>
                <w:noProof/>
              </w:rPr>
              <w:t>3.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Secondary objectives</w:t>
            </w:r>
            <w:r w:rsidR="008C4A1D">
              <w:rPr>
                <w:noProof/>
                <w:webHidden/>
              </w:rPr>
              <w:tab/>
            </w:r>
            <w:r w:rsidR="008C4A1D">
              <w:rPr>
                <w:noProof/>
                <w:webHidden/>
              </w:rPr>
              <w:fldChar w:fldCharType="begin"/>
            </w:r>
            <w:r w:rsidR="008C4A1D">
              <w:rPr>
                <w:noProof/>
                <w:webHidden/>
              </w:rPr>
              <w:instrText xml:space="preserve"> PAGEREF _Toc138932541 \h </w:instrText>
            </w:r>
            <w:r w:rsidR="008C4A1D">
              <w:rPr>
                <w:noProof/>
                <w:webHidden/>
              </w:rPr>
            </w:r>
            <w:r w:rsidR="008C4A1D">
              <w:rPr>
                <w:noProof/>
                <w:webHidden/>
              </w:rPr>
              <w:fldChar w:fldCharType="separate"/>
            </w:r>
            <w:r w:rsidR="008C4A1D">
              <w:rPr>
                <w:noProof/>
                <w:webHidden/>
              </w:rPr>
              <w:t>16</w:t>
            </w:r>
            <w:r w:rsidR="008C4A1D">
              <w:rPr>
                <w:noProof/>
                <w:webHidden/>
              </w:rPr>
              <w:fldChar w:fldCharType="end"/>
            </w:r>
          </w:hyperlink>
        </w:p>
        <w:p w14:paraId="3C9AAC59" w14:textId="1BAEFB20" w:rsidR="008C4A1D" w:rsidRDefault="000D5C95">
          <w:pPr>
            <w:pStyle w:val="TM1"/>
            <w:tabs>
              <w:tab w:val="left" w:pos="480"/>
              <w:tab w:val="right" w:leader="dot" w:pos="9060"/>
            </w:tabs>
            <w:rPr>
              <w:rFonts w:asciiTheme="minorHAnsi" w:eastAsiaTheme="minorEastAsia" w:hAnsiTheme="minorHAnsi" w:cstheme="minorBidi"/>
              <w:noProof/>
              <w:kern w:val="2"/>
              <w:sz w:val="22"/>
              <w:szCs w:val="22"/>
              <w14:ligatures w14:val="standardContextual"/>
            </w:rPr>
          </w:pPr>
          <w:hyperlink w:anchor="_Toc138932542" w:history="1">
            <w:r w:rsidR="008C4A1D" w:rsidRPr="00A33B97">
              <w:rPr>
                <w:rStyle w:val="Lienhypertexte"/>
                <w:noProof/>
              </w:rPr>
              <w:t>4.</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Study design and outcomes</w:t>
            </w:r>
            <w:r w:rsidR="008C4A1D">
              <w:rPr>
                <w:noProof/>
                <w:webHidden/>
              </w:rPr>
              <w:tab/>
            </w:r>
            <w:r w:rsidR="008C4A1D">
              <w:rPr>
                <w:noProof/>
                <w:webHidden/>
              </w:rPr>
              <w:fldChar w:fldCharType="begin"/>
            </w:r>
            <w:r w:rsidR="008C4A1D">
              <w:rPr>
                <w:noProof/>
                <w:webHidden/>
              </w:rPr>
              <w:instrText xml:space="preserve"> PAGEREF _Toc138932542 \h </w:instrText>
            </w:r>
            <w:r w:rsidR="008C4A1D">
              <w:rPr>
                <w:noProof/>
                <w:webHidden/>
              </w:rPr>
            </w:r>
            <w:r w:rsidR="008C4A1D">
              <w:rPr>
                <w:noProof/>
                <w:webHidden/>
              </w:rPr>
              <w:fldChar w:fldCharType="separate"/>
            </w:r>
            <w:r w:rsidR="008C4A1D">
              <w:rPr>
                <w:noProof/>
                <w:webHidden/>
              </w:rPr>
              <w:t>16</w:t>
            </w:r>
            <w:r w:rsidR="008C4A1D">
              <w:rPr>
                <w:noProof/>
                <w:webHidden/>
              </w:rPr>
              <w:fldChar w:fldCharType="end"/>
            </w:r>
          </w:hyperlink>
        </w:p>
        <w:p w14:paraId="14D2A02F" w14:textId="5179EC94"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43" w:history="1">
            <w:r w:rsidR="008C4A1D" w:rsidRPr="00A33B97">
              <w:rPr>
                <w:rStyle w:val="Lienhypertexte"/>
                <w:noProof/>
              </w:rPr>
              <w:t>4.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Qualification of research and investigators</w:t>
            </w:r>
            <w:r w:rsidR="008C4A1D">
              <w:rPr>
                <w:noProof/>
                <w:webHidden/>
              </w:rPr>
              <w:tab/>
            </w:r>
            <w:r w:rsidR="008C4A1D">
              <w:rPr>
                <w:noProof/>
                <w:webHidden/>
              </w:rPr>
              <w:fldChar w:fldCharType="begin"/>
            </w:r>
            <w:r w:rsidR="008C4A1D">
              <w:rPr>
                <w:noProof/>
                <w:webHidden/>
              </w:rPr>
              <w:instrText xml:space="preserve"> PAGEREF _Toc138932543 \h </w:instrText>
            </w:r>
            <w:r w:rsidR="008C4A1D">
              <w:rPr>
                <w:noProof/>
                <w:webHidden/>
              </w:rPr>
            </w:r>
            <w:r w:rsidR="008C4A1D">
              <w:rPr>
                <w:noProof/>
                <w:webHidden/>
              </w:rPr>
              <w:fldChar w:fldCharType="separate"/>
            </w:r>
            <w:r w:rsidR="008C4A1D">
              <w:rPr>
                <w:noProof/>
                <w:webHidden/>
              </w:rPr>
              <w:t>16</w:t>
            </w:r>
            <w:r w:rsidR="008C4A1D">
              <w:rPr>
                <w:noProof/>
                <w:webHidden/>
              </w:rPr>
              <w:fldChar w:fldCharType="end"/>
            </w:r>
          </w:hyperlink>
        </w:p>
        <w:p w14:paraId="6F57FA59" w14:textId="74DF4BED"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44" w:history="1">
            <w:r w:rsidR="008C4A1D" w:rsidRPr="00A33B97">
              <w:rPr>
                <w:rStyle w:val="Lienhypertexte"/>
                <w:noProof/>
              </w:rPr>
              <w:t>4.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Primary endpoint</w:t>
            </w:r>
            <w:r w:rsidR="008C4A1D">
              <w:rPr>
                <w:noProof/>
                <w:webHidden/>
              </w:rPr>
              <w:tab/>
            </w:r>
            <w:r w:rsidR="008C4A1D">
              <w:rPr>
                <w:noProof/>
                <w:webHidden/>
              </w:rPr>
              <w:fldChar w:fldCharType="begin"/>
            </w:r>
            <w:r w:rsidR="008C4A1D">
              <w:rPr>
                <w:noProof/>
                <w:webHidden/>
              </w:rPr>
              <w:instrText xml:space="preserve"> PAGEREF _Toc138932544 \h </w:instrText>
            </w:r>
            <w:r w:rsidR="008C4A1D">
              <w:rPr>
                <w:noProof/>
                <w:webHidden/>
              </w:rPr>
            </w:r>
            <w:r w:rsidR="008C4A1D">
              <w:rPr>
                <w:noProof/>
                <w:webHidden/>
              </w:rPr>
              <w:fldChar w:fldCharType="separate"/>
            </w:r>
            <w:r w:rsidR="008C4A1D">
              <w:rPr>
                <w:noProof/>
                <w:webHidden/>
              </w:rPr>
              <w:t>16</w:t>
            </w:r>
            <w:r w:rsidR="008C4A1D">
              <w:rPr>
                <w:noProof/>
                <w:webHidden/>
              </w:rPr>
              <w:fldChar w:fldCharType="end"/>
            </w:r>
          </w:hyperlink>
        </w:p>
        <w:p w14:paraId="1D2C08EB" w14:textId="01D1F0F6"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45" w:history="1">
            <w:r w:rsidR="008C4A1D" w:rsidRPr="00A33B97">
              <w:rPr>
                <w:rStyle w:val="Lienhypertexte"/>
                <w:noProof/>
              </w:rPr>
              <w:t>4.3.</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Secondary end points</w:t>
            </w:r>
            <w:r w:rsidR="008C4A1D">
              <w:rPr>
                <w:noProof/>
                <w:webHidden/>
              </w:rPr>
              <w:tab/>
            </w:r>
            <w:r w:rsidR="008C4A1D">
              <w:rPr>
                <w:noProof/>
                <w:webHidden/>
              </w:rPr>
              <w:fldChar w:fldCharType="begin"/>
            </w:r>
            <w:r w:rsidR="008C4A1D">
              <w:rPr>
                <w:noProof/>
                <w:webHidden/>
              </w:rPr>
              <w:instrText xml:space="preserve"> PAGEREF _Toc138932545 \h </w:instrText>
            </w:r>
            <w:r w:rsidR="008C4A1D">
              <w:rPr>
                <w:noProof/>
                <w:webHidden/>
              </w:rPr>
            </w:r>
            <w:r w:rsidR="008C4A1D">
              <w:rPr>
                <w:noProof/>
                <w:webHidden/>
              </w:rPr>
              <w:fldChar w:fldCharType="separate"/>
            </w:r>
            <w:r w:rsidR="008C4A1D">
              <w:rPr>
                <w:noProof/>
                <w:webHidden/>
              </w:rPr>
              <w:t>17</w:t>
            </w:r>
            <w:r w:rsidR="008C4A1D">
              <w:rPr>
                <w:noProof/>
                <w:webHidden/>
              </w:rPr>
              <w:fldChar w:fldCharType="end"/>
            </w:r>
          </w:hyperlink>
        </w:p>
        <w:p w14:paraId="3D5ED818" w14:textId="24E18343" w:rsidR="008C4A1D" w:rsidRDefault="000D5C95">
          <w:pPr>
            <w:pStyle w:val="TM1"/>
            <w:tabs>
              <w:tab w:val="left" w:pos="480"/>
              <w:tab w:val="right" w:leader="dot" w:pos="9060"/>
            </w:tabs>
            <w:rPr>
              <w:rFonts w:asciiTheme="minorHAnsi" w:eastAsiaTheme="minorEastAsia" w:hAnsiTheme="minorHAnsi" w:cstheme="minorBidi"/>
              <w:noProof/>
              <w:kern w:val="2"/>
              <w:sz w:val="22"/>
              <w:szCs w:val="22"/>
              <w14:ligatures w14:val="standardContextual"/>
            </w:rPr>
          </w:pPr>
          <w:hyperlink w:anchor="_Toc138932546" w:history="1">
            <w:r w:rsidR="008C4A1D" w:rsidRPr="00A33B97">
              <w:rPr>
                <w:rStyle w:val="Lienhypertexte"/>
                <w:noProof/>
              </w:rPr>
              <w:t>5.</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Study population</w:t>
            </w:r>
            <w:r w:rsidR="008C4A1D">
              <w:rPr>
                <w:noProof/>
                <w:webHidden/>
              </w:rPr>
              <w:tab/>
            </w:r>
            <w:r w:rsidR="008C4A1D">
              <w:rPr>
                <w:noProof/>
                <w:webHidden/>
              </w:rPr>
              <w:fldChar w:fldCharType="begin"/>
            </w:r>
            <w:r w:rsidR="008C4A1D">
              <w:rPr>
                <w:noProof/>
                <w:webHidden/>
              </w:rPr>
              <w:instrText xml:space="preserve"> PAGEREF _Toc138932546 \h </w:instrText>
            </w:r>
            <w:r w:rsidR="008C4A1D">
              <w:rPr>
                <w:noProof/>
                <w:webHidden/>
              </w:rPr>
            </w:r>
            <w:r w:rsidR="008C4A1D">
              <w:rPr>
                <w:noProof/>
                <w:webHidden/>
              </w:rPr>
              <w:fldChar w:fldCharType="separate"/>
            </w:r>
            <w:r w:rsidR="008C4A1D">
              <w:rPr>
                <w:noProof/>
                <w:webHidden/>
              </w:rPr>
              <w:t>17</w:t>
            </w:r>
            <w:r w:rsidR="008C4A1D">
              <w:rPr>
                <w:noProof/>
                <w:webHidden/>
              </w:rPr>
              <w:fldChar w:fldCharType="end"/>
            </w:r>
          </w:hyperlink>
        </w:p>
        <w:p w14:paraId="7A94D773" w14:textId="530844A8"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47" w:history="1">
            <w:r w:rsidR="008C4A1D" w:rsidRPr="00A33B97">
              <w:rPr>
                <w:rStyle w:val="Lienhypertexte"/>
                <w:noProof/>
              </w:rPr>
              <w:t>5.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Inclusion criteria</w:t>
            </w:r>
            <w:r w:rsidR="008C4A1D">
              <w:rPr>
                <w:noProof/>
                <w:webHidden/>
              </w:rPr>
              <w:tab/>
            </w:r>
            <w:r w:rsidR="008C4A1D">
              <w:rPr>
                <w:noProof/>
                <w:webHidden/>
              </w:rPr>
              <w:fldChar w:fldCharType="begin"/>
            </w:r>
            <w:r w:rsidR="008C4A1D">
              <w:rPr>
                <w:noProof/>
                <w:webHidden/>
              </w:rPr>
              <w:instrText xml:space="preserve"> PAGEREF _Toc138932547 \h </w:instrText>
            </w:r>
            <w:r w:rsidR="008C4A1D">
              <w:rPr>
                <w:noProof/>
                <w:webHidden/>
              </w:rPr>
            </w:r>
            <w:r w:rsidR="008C4A1D">
              <w:rPr>
                <w:noProof/>
                <w:webHidden/>
              </w:rPr>
              <w:fldChar w:fldCharType="separate"/>
            </w:r>
            <w:r w:rsidR="008C4A1D">
              <w:rPr>
                <w:noProof/>
                <w:webHidden/>
              </w:rPr>
              <w:t>17</w:t>
            </w:r>
            <w:r w:rsidR="008C4A1D">
              <w:rPr>
                <w:noProof/>
                <w:webHidden/>
              </w:rPr>
              <w:fldChar w:fldCharType="end"/>
            </w:r>
          </w:hyperlink>
        </w:p>
        <w:p w14:paraId="3B1A429A" w14:textId="6873D93D"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48" w:history="1">
            <w:r w:rsidR="008C4A1D" w:rsidRPr="00A33B97">
              <w:rPr>
                <w:rStyle w:val="Lienhypertexte"/>
                <w:noProof/>
              </w:rPr>
              <w:t>5.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Non-inclusion criteria</w:t>
            </w:r>
            <w:r w:rsidR="008C4A1D">
              <w:rPr>
                <w:noProof/>
                <w:webHidden/>
              </w:rPr>
              <w:tab/>
            </w:r>
            <w:r w:rsidR="008C4A1D">
              <w:rPr>
                <w:noProof/>
                <w:webHidden/>
              </w:rPr>
              <w:fldChar w:fldCharType="begin"/>
            </w:r>
            <w:r w:rsidR="008C4A1D">
              <w:rPr>
                <w:noProof/>
                <w:webHidden/>
              </w:rPr>
              <w:instrText xml:space="preserve"> PAGEREF _Toc138932548 \h </w:instrText>
            </w:r>
            <w:r w:rsidR="008C4A1D">
              <w:rPr>
                <w:noProof/>
                <w:webHidden/>
              </w:rPr>
            </w:r>
            <w:r w:rsidR="008C4A1D">
              <w:rPr>
                <w:noProof/>
                <w:webHidden/>
              </w:rPr>
              <w:fldChar w:fldCharType="separate"/>
            </w:r>
            <w:r w:rsidR="008C4A1D">
              <w:rPr>
                <w:noProof/>
                <w:webHidden/>
              </w:rPr>
              <w:t>17</w:t>
            </w:r>
            <w:r w:rsidR="008C4A1D">
              <w:rPr>
                <w:noProof/>
                <w:webHidden/>
              </w:rPr>
              <w:fldChar w:fldCharType="end"/>
            </w:r>
          </w:hyperlink>
        </w:p>
        <w:p w14:paraId="7979D01B" w14:textId="24DDEE71"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49" w:history="1">
            <w:r w:rsidR="008C4A1D" w:rsidRPr="00A33B97">
              <w:rPr>
                <w:rStyle w:val="Lienhypertexte"/>
                <w:noProof/>
              </w:rPr>
              <w:t>5.3.</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Population description</w:t>
            </w:r>
            <w:r w:rsidR="008C4A1D">
              <w:rPr>
                <w:noProof/>
                <w:webHidden/>
              </w:rPr>
              <w:tab/>
            </w:r>
            <w:r w:rsidR="008C4A1D">
              <w:rPr>
                <w:noProof/>
                <w:webHidden/>
              </w:rPr>
              <w:fldChar w:fldCharType="begin"/>
            </w:r>
            <w:r w:rsidR="008C4A1D">
              <w:rPr>
                <w:noProof/>
                <w:webHidden/>
              </w:rPr>
              <w:instrText xml:space="preserve"> PAGEREF _Toc138932549 \h </w:instrText>
            </w:r>
            <w:r w:rsidR="008C4A1D">
              <w:rPr>
                <w:noProof/>
                <w:webHidden/>
              </w:rPr>
            </w:r>
            <w:r w:rsidR="008C4A1D">
              <w:rPr>
                <w:noProof/>
                <w:webHidden/>
              </w:rPr>
              <w:fldChar w:fldCharType="separate"/>
            </w:r>
            <w:r w:rsidR="008C4A1D">
              <w:rPr>
                <w:noProof/>
                <w:webHidden/>
              </w:rPr>
              <w:t>18</w:t>
            </w:r>
            <w:r w:rsidR="008C4A1D">
              <w:rPr>
                <w:noProof/>
                <w:webHidden/>
              </w:rPr>
              <w:fldChar w:fldCharType="end"/>
            </w:r>
          </w:hyperlink>
        </w:p>
        <w:p w14:paraId="5131848F" w14:textId="2E66CDB9" w:rsidR="008C4A1D" w:rsidRDefault="000D5C95">
          <w:pPr>
            <w:pStyle w:val="TM1"/>
            <w:tabs>
              <w:tab w:val="left" w:pos="480"/>
              <w:tab w:val="right" w:leader="dot" w:pos="9060"/>
            </w:tabs>
            <w:rPr>
              <w:rFonts w:asciiTheme="minorHAnsi" w:eastAsiaTheme="minorEastAsia" w:hAnsiTheme="minorHAnsi" w:cstheme="minorBidi"/>
              <w:noProof/>
              <w:kern w:val="2"/>
              <w:sz w:val="22"/>
              <w:szCs w:val="22"/>
              <w14:ligatures w14:val="standardContextual"/>
            </w:rPr>
          </w:pPr>
          <w:hyperlink w:anchor="_Toc138932550" w:history="1">
            <w:r w:rsidR="008C4A1D" w:rsidRPr="00A33B97">
              <w:rPr>
                <w:rStyle w:val="Lienhypertexte"/>
                <w:noProof/>
              </w:rPr>
              <w:t>6.</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Study description</w:t>
            </w:r>
            <w:r w:rsidR="008C4A1D">
              <w:rPr>
                <w:noProof/>
                <w:webHidden/>
              </w:rPr>
              <w:tab/>
            </w:r>
            <w:r w:rsidR="008C4A1D">
              <w:rPr>
                <w:noProof/>
                <w:webHidden/>
              </w:rPr>
              <w:fldChar w:fldCharType="begin"/>
            </w:r>
            <w:r w:rsidR="008C4A1D">
              <w:rPr>
                <w:noProof/>
                <w:webHidden/>
              </w:rPr>
              <w:instrText xml:space="preserve"> PAGEREF _Toc138932550 \h </w:instrText>
            </w:r>
            <w:r w:rsidR="008C4A1D">
              <w:rPr>
                <w:noProof/>
                <w:webHidden/>
              </w:rPr>
            </w:r>
            <w:r w:rsidR="008C4A1D">
              <w:rPr>
                <w:noProof/>
                <w:webHidden/>
              </w:rPr>
              <w:fldChar w:fldCharType="separate"/>
            </w:r>
            <w:r w:rsidR="008C4A1D">
              <w:rPr>
                <w:noProof/>
                <w:webHidden/>
              </w:rPr>
              <w:t>18</w:t>
            </w:r>
            <w:r w:rsidR="008C4A1D">
              <w:rPr>
                <w:noProof/>
                <w:webHidden/>
              </w:rPr>
              <w:fldChar w:fldCharType="end"/>
            </w:r>
          </w:hyperlink>
        </w:p>
        <w:p w14:paraId="73B73963" w14:textId="762C3353"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51" w:history="1">
            <w:r w:rsidR="008C4A1D" w:rsidRPr="00A33B97">
              <w:rPr>
                <w:rStyle w:val="Lienhypertexte"/>
                <w:noProof/>
              </w:rPr>
              <w:t>6.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Inclusion</w:t>
            </w:r>
            <w:r w:rsidR="008C4A1D">
              <w:rPr>
                <w:noProof/>
                <w:webHidden/>
              </w:rPr>
              <w:tab/>
            </w:r>
            <w:r w:rsidR="008C4A1D">
              <w:rPr>
                <w:noProof/>
                <w:webHidden/>
              </w:rPr>
              <w:fldChar w:fldCharType="begin"/>
            </w:r>
            <w:r w:rsidR="008C4A1D">
              <w:rPr>
                <w:noProof/>
                <w:webHidden/>
              </w:rPr>
              <w:instrText xml:space="preserve"> PAGEREF _Toc138932551 \h </w:instrText>
            </w:r>
            <w:r w:rsidR="008C4A1D">
              <w:rPr>
                <w:noProof/>
                <w:webHidden/>
              </w:rPr>
            </w:r>
            <w:r w:rsidR="008C4A1D">
              <w:rPr>
                <w:noProof/>
                <w:webHidden/>
              </w:rPr>
              <w:fldChar w:fldCharType="separate"/>
            </w:r>
            <w:r w:rsidR="008C4A1D">
              <w:rPr>
                <w:noProof/>
                <w:webHidden/>
              </w:rPr>
              <w:t>18</w:t>
            </w:r>
            <w:r w:rsidR="008C4A1D">
              <w:rPr>
                <w:noProof/>
                <w:webHidden/>
              </w:rPr>
              <w:fldChar w:fldCharType="end"/>
            </w:r>
          </w:hyperlink>
        </w:p>
        <w:p w14:paraId="57218A31" w14:textId="65127E62"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52" w:history="1">
            <w:r w:rsidR="008C4A1D" w:rsidRPr="00A33B97">
              <w:rPr>
                <w:rStyle w:val="Lienhypertexte"/>
                <w:noProof/>
              </w:rPr>
              <w:t>6.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Follow-up of people screened for moderate cardiovascular risk</w:t>
            </w:r>
            <w:r w:rsidR="008C4A1D">
              <w:rPr>
                <w:noProof/>
                <w:webHidden/>
              </w:rPr>
              <w:tab/>
            </w:r>
            <w:r w:rsidR="008C4A1D">
              <w:rPr>
                <w:noProof/>
                <w:webHidden/>
              </w:rPr>
              <w:fldChar w:fldCharType="begin"/>
            </w:r>
            <w:r w:rsidR="008C4A1D">
              <w:rPr>
                <w:noProof/>
                <w:webHidden/>
              </w:rPr>
              <w:instrText xml:space="preserve"> PAGEREF _Toc138932552 \h </w:instrText>
            </w:r>
            <w:r w:rsidR="008C4A1D">
              <w:rPr>
                <w:noProof/>
                <w:webHidden/>
              </w:rPr>
            </w:r>
            <w:r w:rsidR="008C4A1D">
              <w:rPr>
                <w:noProof/>
                <w:webHidden/>
              </w:rPr>
              <w:fldChar w:fldCharType="separate"/>
            </w:r>
            <w:r w:rsidR="008C4A1D">
              <w:rPr>
                <w:noProof/>
                <w:webHidden/>
              </w:rPr>
              <w:t>19</w:t>
            </w:r>
            <w:r w:rsidR="008C4A1D">
              <w:rPr>
                <w:noProof/>
                <w:webHidden/>
              </w:rPr>
              <w:fldChar w:fldCharType="end"/>
            </w:r>
          </w:hyperlink>
        </w:p>
        <w:p w14:paraId="3CBF6420" w14:textId="1FCBD985"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53" w:history="1">
            <w:r w:rsidR="008C4A1D" w:rsidRPr="00A33B97">
              <w:rPr>
                <w:rStyle w:val="Lienhypertexte"/>
                <w:noProof/>
              </w:rPr>
              <w:t>6.3.</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Study process</w:t>
            </w:r>
            <w:r w:rsidR="008C4A1D">
              <w:rPr>
                <w:noProof/>
                <w:webHidden/>
              </w:rPr>
              <w:tab/>
            </w:r>
            <w:r w:rsidR="008C4A1D">
              <w:rPr>
                <w:noProof/>
                <w:webHidden/>
              </w:rPr>
              <w:fldChar w:fldCharType="begin"/>
            </w:r>
            <w:r w:rsidR="008C4A1D">
              <w:rPr>
                <w:noProof/>
                <w:webHidden/>
              </w:rPr>
              <w:instrText xml:space="preserve"> PAGEREF _Toc138932553 \h </w:instrText>
            </w:r>
            <w:r w:rsidR="008C4A1D">
              <w:rPr>
                <w:noProof/>
                <w:webHidden/>
              </w:rPr>
            </w:r>
            <w:r w:rsidR="008C4A1D">
              <w:rPr>
                <w:noProof/>
                <w:webHidden/>
              </w:rPr>
              <w:fldChar w:fldCharType="separate"/>
            </w:r>
            <w:r w:rsidR="008C4A1D">
              <w:rPr>
                <w:noProof/>
                <w:webHidden/>
              </w:rPr>
              <w:t>21</w:t>
            </w:r>
            <w:r w:rsidR="008C4A1D">
              <w:rPr>
                <w:noProof/>
                <w:webHidden/>
              </w:rPr>
              <w:fldChar w:fldCharType="end"/>
            </w:r>
          </w:hyperlink>
        </w:p>
        <w:p w14:paraId="1570EFCD" w14:textId="7997BBBD"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54" w:history="1">
            <w:r w:rsidR="008C4A1D" w:rsidRPr="00A33B97">
              <w:rPr>
                <w:rStyle w:val="Lienhypertexte"/>
                <w:noProof/>
              </w:rPr>
              <w:t>6.4.</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Identifying the data collected in the observation notebook</w:t>
            </w:r>
            <w:r w:rsidR="008C4A1D">
              <w:rPr>
                <w:noProof/>
                <w:webHidden/>
              </w:rPr>
              <w:tab/>
            </w:r>
            <w:r w:rsidR="008C4A1D">
              <w:rPr>
                <w:noProof/>
                <w:webHidden/>
              </w:rPr>
              <w:fldChar w:fldCharType="begin"/>
            </w:r>
            <w:r w:rsidR="008C4A1D">
              <w:rPr>
                <w:noProof/>
                <w:webHidden/>
              </w:rPr>
              <w:instrText xml:space="preserve"> PAGEREF _Toc138932554 \h </w:instrText>
            </w:r>
            <w:r w:rsidR="008C4A1D">
              <w:rPr>
                <w:noProof/>
                <w:webHidden/>
              </w:rPr>
            </w:r>
            <w:r w:rsidR="008C4A1D">
              <w:rPr>
                <w:noProof/>
                <w:webHidden/>
              </w:rPr>
              <w:fldChar w:fldCharType="separate"/>
            </w:r>
            <w:r w:rsidR="008C4A1D">
              <w:rPr>
                <w:noProof/>
                <w:webHidden/>
              </w:rPr>
              <w:t>22</w:t>
            </w:r>
            <w:r w:rsidR="008C4A1D">
              <w:rPr>
                <w:noProof/>
                <w:webHidden/>
              </w:rPr>
              <w:fldChar w:fldCharType="end"/>
            </w:r>
          </w:hyperlink>
        </w:p>
        <w:p w14:paraId="28AC4C96" w14:textId="54372BA5"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55" w:history="1">
            <w:r w:rsidR="008C4A1D" w:rsidRPr="00A33B97">
              <w:rPr>
                <w:rStyle w:val="Lienhypertexte"/>
                <w:noProof/>
              </w:rPr>
              <w:t>6.5.</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Expected duration of participation and description of duration of all trial periods, including follow-up, if applicable</w:t>
            </w:r>
            <w:r w:rsidR="008C4A1D">
              <w:rPr>
                <w:noProof/>
                <w:webHidden/>
              </w:rPr>
              <w:tab/>
            </w:r>
            <w:r w:rsidR="008C4A1D">
              <w:rPr>
                <w:noProof/>
                <w:webHidden/>
              </w:rPr>
              <w:fldChar w:fldCharType="begin"/>
            </w:r>
            <w:r w:rsidR="008C4A1D">
              <w:rPr>
                <w:noProof/>
                <w:webHidden/>
              </w:rPr>
              <w:instrText xml:space="preserve"> PAGEREF _Toc138932555 \h </w:instrText>
            </w:r>
            <w:r w:rsidR="008C4A1D">
              <w:rPr>
                <w:noProof/>
                <w:webHidden/>
              </w:rPr>
            </w:r>
            <w:r w:rsidR="008C4A1D">
              <w:rPr>
                <w:noProof/>
                <w:webHidden/>
              </w:rPr>
              <w:fldChar w:fldCharType="separate"/>
            </w:r>
            <w:r w:rsidR="008C4A1D">
              <w:rPr>
                <w:noProof/>
                <w:webHidden/>
              </w:rPr>
              <w:t>23</w:t>
            </w:r>
            <w:r w:rsidR="008C4A1D">
              <w:rPr>
                <w:noProof/>
                <w:webHidden/>
              </w:rPr>
              <w:fldChar w:fldCharType="end"/>
            </w:r>
          </w:hyperlink>
        </w:p>
        <w:p w14:paraId="7502EA69" w14:textId="1CC7CBC1"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56" w:history="1">
            <w:r w:rsidR="008C4A1D" w:rsidRPr="00A33B97">
              <w:rPr>
                <w:rStyle w:val="Lienhypertexte"/>
                <w:noProof/>
              </w:rPr>
              <w:t>6.6.</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Support for research</w:t>
            </w:r>
            <w:r w:rsidR="008C4A1D">
              <w:rPr>
                <w:noProof/>
                <w:webHidden/>
              </w:rPr>
              <w:tab/>
            </w:r>
            <w:r w:rsidR="008C4A1D">
              <w:rPr>
                <w:noProof/>
                <w:webHidden/>
              </w:rPr>
              <w:fldChar w:fldCharType="begin"/>
            </w:r>
            <w:r w:rsidR="008C4A1D">
              <w:rPr>
                <w:noProof/>
                <w:webHidden/>
              </w:rPr>
              <w:instrText xml:space="preserve"> PAGEREF _Toc138932556 \h </w:instrText>
            </w:r>
            <w:r w:rsidR="008C4A1D">
              <w:rPr>
                <w:noProof/>
                <w:webHidden/>
              </w:rPr>
            </w:r>
            <w:r w:rsidR="008C4A1D">
              <w:rPr>
                <w:noProof/>
                <w:webHidden/>
              </w:rPr>
              <w:fldChar w:fldCharType="separate"/>
            </w:r>
            <w:r w:rsidR="008C4A1D">
              <w:rPr>
                <w:noProof/>
                <w:webHidden/>
              </w:rPr>
              <w:t>23</w:t>
            </w:r>
            <w:r w:rsidR="008C4A1D">
              <w:rPr>
                <w:noProof/>
                <w:webHidden/>
              </w:rPr>
              <w:fldChar w:fldCharType="end"/>
            </w:r>
          </w:hyperlink>
        </w:p>
        <w:p w14:paraId="0BE7A8C5" w14:textId="6264307F"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57" w:history="1">
            <w:r w:rsidR="008C4A1D" w:rsidRPr="00A33B97">
              <w:rPr>
                <w:rStyle w:val="Lienhypertexte"/>
                <w:noProof/>
              </w:rPr>
              <w:t>6.7.</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Withdrawals</w:t>
            </w:r>
            <w:r w:rsidR="008C4A1D">
              <w:rPr>
                <w:noProof/>
                <w:webHidden/>
              </w:rPr>
              <w:tab/>
            </w:r>
            <w:r w:rsidR="008C4A1D">
              <w:rPr>
                <w:noProof/>
                <w:webHidden/>
              </w:rPr>
              <w:fldChar w:fldCharType="begin"/>
            </w:r>
            <w:r w:rsidR="008C4A1D">
              <w:rPr>
                <w:noProof/>
                <w:webHidden/>
              </w:rPr>
              <w:instrText xml:space="preserve"> PAGEREF _Toc138932557 \h </w:instrText>
            </w:r>
            <w:r w:rsidR="008C4A1D">
              <w:rPr>
                <w:noProof/>
                <w:webHidden/>
              </w:rPr>
            </w:r>
            <w:r w:rsidR="008C4A1D">
              <w:rPr>
                <w:noProof/>
                <w:webHidden/>
              </w:rPr>
              <w:fldChar w:fldCharType="separate"/>
            </w:r>
            <w:r w:rsidR="008C4A1D">
              <w:rPr>
                <w:noProof/>
                <w:webHidden/>
              </w:rPr>
              <w:t>23</w:t>
            </w:r>
            <w:r w:rsidR="008C4A1D">
              <w:rPr>
                <w:noProof/>
                <w:webHidden/>
              </w:rPr>
              <w:fldChar w:fldCharType="end"/>
            </w:r>
          </w:hyperlink>
        </w:p>
        <w:p w14:paraId="51425353" w14:textId="2D8DD36E" w:rsidR="008C4A1D" w:rsidRDefault="000D5C95">
          <w:pPr>
            <w:pStyle w:val="TM1"/>
            <w:tabs>
              <w:tab w:val="left" w:pos="480"/>
              <w:tab w:val="right" w:leader="dot" w:pos="9060"/>
            </w:tabs>
            <w:rPr>
              <w:rFonts w:asciiTheme="minorHAnsi" w:eastAsiaTheme="minorEastAsia" w:hAnsiTheme="minorHAnsi" w:cstheme="minorBidi"/>
              <w:noProof/>
              <w:kern w:val="2"/>
              <w:sz w:val="22"/>
              <w:szCs w:val="22"/>
              <w14:ligatures w14:val="standardContextual"/>
            </w:rPr>
          </w:pPr>
          <w:hyperlink w:anchor="_Toc138932558" w:history="1">
            <w:r w:rsidR="008C4A1D" w:rsidRPr="00A33B97">
              <w:rPr>
                <w:rStyle w:val="Lienhypertexte"/>
                <w:noProof/>
              </w:rPr>
              <w:t>7.</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Safety assessment</w:t>
            </w:r>
            <w:r w:rsidR="008C4A1D">
              <w:rPr>
                <w:noProof/>
                <w:webHidden/>
              </w:rPr>
              <w:tab/>
            </w:r>
            <w:r w:rsidR="008C4A1D">
              <w:rPr>
                <w:noProof/>
                <w:webHidden/>
              </w:rPr>
              <w:fldChar w:fldCharType="begin"/>
            </w:r>
            <w:r w:rsidR="008C4A1D">
              <w:rPr>
                <w:noProof/>
                <w:webHidden/>
              </w:rPr>
              <w:instrText xml:space="preserve"> PAGEREF _Toc138932558 \h </w:instrText>
            </w:r>
            <w:r w:rsidR="008C4A1D">
              <w:rPr>
                <w:noProof/>
                <w:webHidden/>
              </w:rPr>
            </w:r>
            <w:r w:rsidR="008C4A1D">
              <w:rPr>
                <w:noProof/>
                <w:webHidden/>
              </w:rPr>
              <w:fldChar w:fldCharType="separate"/>
            </w:r>
            <w:r w:rsidR="008C4A1D">
              <w:rPr>
                <w:noProof/>
                <w:webHidden/>
              </w:rPr>
              <w:t>23</w:t>
            </w:r>
            <w:r w:rsidR="008C4A1D">
              <w:rPr>
                <w:noProof/>
                <w:webHidden/>
              </w:rPr>
              <w:fldChar w:fldCharType="end"/>
            </w:r>
          </w:hyperlink>
        </w:p>
        <w:p w14:paraId="7883751C" w14:textId="7A84FA1C" w:rsidR="008C4A1D" w:rsidRDefault="000D5C95">
          <w:pPr>
            <w:pStyle w:val="TM1"/>
            <w:tabs>
              <w:tab w:val="left" w:pos="480"/>
              <w:tab w:val="right" w:leader="dot" w:pos="9060"/>
            </w:tabs>
            <w:rPr>
              <w:rFonts w:asciiTheme="minorHAnsi" w:eastAsiaTheme="minorEastAsia" w:hAnsiTheme="minorHAnsi" w:cstheme="minorBidi"/>
              <w:noProof/>
              <w:kern w:val="2"/>
              <w:sz w:val="22"/>
              <w:szCs w:val="22"/>
              <w14:ligatures w14:val="standardContextual"/>
            </w:rPr>
          </w:pPr>
          <w:hyperlink w:anchor="_Toc138932559" w:history="1">
            <w:r w:rsidR="008C4A1D" w:rsidRPr="00A33B97">
              <w:rPr>
                <w:rStyle w:val="Lienhypertexte"/>
                <w:noProof/>
              </w:rPr>
              <w:t>8.</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Statistics</w:t>
            </w:r>
            <w:r w:rsidR="008C4A1D">
              <w:rPr>
                <w:noProof/>
                <w:webHidden/>
              </w:rPr>
              <w:tab/>
            </w:r>
            <w:r w:rsidR="008C4A1D">
              <w:rPr>
                <w:noProof/>
                <w:webHidden/>
              </w:rPr>
              <w:fldChar w:fldCharType="begin"/>
            </w:r>
            <w:r w:rsidR="008C4A1D">
              <w:rPr>
                <w:noProof/>
                <w:webHidden/>
              </w:rPr>
              <w:instrText xml:space="preserve"> PAGEREF _Toc138932559 \h </w:instrText>
            </w:r>
            <w:r w:rsidR="008C4A1D">
              <w:rPr>
                <w:noProof/>
                <w:webHidden/>
              </w:rPr>
            </w:r>
            <w:r w:rsidR="008C4A1D">
              <w:rPr>
                <w:noProof/>
                <w:webHidden/>
              </w:rPr>
              <w:fldChar w:fldCharType="separate"/>
            </w:r>
            <w:r w:rsidR="008C4A1D">
              <w:rPr>
                <w:noProof/>
                <w:webHidden/>
              </w:rPr>
              <w:t>23</w:t>
            </w:r>
            <w:r w:rsidR="008C4A1D">
              <w:rPr>
                <w:noProof/>
                <w:webHidden/>
              </w:rPr>
              <w:fldChar w:fldCharType="end"/>
            </w:r>
          </w:hyperlink>
        </w:p>
        <w:p w14:paraId="6630AAD5" w14:textId="32307357"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60" w:history="1">
            <w:r w:rsidR="008C4A1D" w:rsidRPr="00A33B97">
              <w:rPr>
                <w:rStyle w:val="Lienhypertexte"/>
                <w:noProof/>
              </w:rPr>
              <w:t>8.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Description of planned statistical methods,</w:t>
            </w:r>
            <w:r w:rsidR="008C4A1D">
              <w:rPr>
                <w:noProof/>
                <w:webHidden/>
              </w:rPr>
              <w:tab/>
            </w:r>
            <w:r w:rsidR="008C4A1D">
              <w:rPr>
                <w:noProof/>
                <w:webHidden/>
              </w:rPr>
              <w:fldChar w:fldCharType="begin"/>
            </w:r>
            <w:r w:rsidR="008C4A1D">
              <w:rPr>
                <w:noProof/>
                <w:webHidden/>
              </w:rPr>
              <w:instrText xml:space="preserve"> PAGEREF _Toc138932560 \h </w:instrText>
            </w:r>
            <w:r w:rsidR="008C4A1D">
              <w:rPr>
                <w:noProof/>
                <w:webHidden/>
              </w:rPr>
            </w:r>
            <w:r w:rsidR="008C4A1D">
              <w:rPr>
                <w:noProof/>
                <w:webHidden/>
              </w:rPr>
              <w:fldChar w:fldCharType="separate"/>
            </w:r>
            <w:r w:rsidR="008C4A1D">
              <w:rPr>
                <w:noProof/>
                <w:webHidden/>
              </w:rPr>
              <w:t>24</w:t>
            </w:r>
            <w:r w:rsidR="008C4A1D">
              <w:rPr>
                <w:noProof/>
                <w:webHidden/>
              </w:rPr>
              <w:fldChar w:fldCharType="end"/>
            </w:r>
          </w:hyperlink>
        </w:p>
        <w:p w14:paraId="74168A5D" w14:textId="5A0E7A27"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61" w:history="1">
            <w:r w:rsidR="008C4A1D" w:rsidRPr="00A33B97">
              <w:rPr>
                <w:rStyle w:val="Lienhypertexte"/>
                <w:noProof/>
              </w:rPr>
              <w:t>8.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Expected number of people to be included in the research, and expected number of people in each research location with statistical justification</w:t>
            </w:r>
            <w:r w:rsidR="008C4A1D">
              <w:rPr>
                <w:noProof/>
                <w:webHidden/>
              </w:rPr>
              <w:tab/>
            </w:r>
            <w:r w:rsidR="008C4A1D">
              <w:rPr>
                <w:noProof/>
                <w:webHidden/>
              </w:rPr>
              <w:fldChar w:fldCharType="begin"/>
            </w:r>
            <w:r w:rsidR="008C4A1D">
              <w:rPr>
                <w:noProof/>
                <w:webHidden/>
              </w:rPr>
              <w:instrText xml:space="preserve"> PAGEREF _Toc138932561 \h </w:instrText>
            </w:r>
            <w:r w:rsidR="008C4A1D">
              <w:rPr>
                <w:noProof/>
                <w:webHidden/>
              </w:rPr>
            </w:r>
            <w:r w:rsidR="008C4A1D">
              <w:rPr>
                <w:noProof/>
                <w:webHidden/>
              </w:rPr>
              <w:fldChar w:fldCharType="separate"/>
            </w:r>
            <w:r w:rsidR="008C4A1D">
              <w:rPr>
                <w:noProof/>
                <w:webHidden/>
              </w:rPr>
              <w:t>24</w:t>
            </w:r>
            <w:r w:rsidR="008C4A1D">
              <w:rPr>
                <w:noProof/>
                <w:webHidden/>
              </w:rPr>
              <w:fldChar w:fldCharType="end"/>
            </w:r>
          </w:hyperlink>
        </w:p>
        <w:p w14:paraId="1FC6FB96" w14:textId="2E8C1662"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62" w:history="1">
            <w:r w:rsidR="008C4A1D" w:rsidRPr="00A33B97">
              <w:rPr>
                <w:rStyle w:val="Lienhypertexte"/>
                <w:noProof/>
              </w:rPr>
              <w:t>8.3.</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Method for taking into account missing, unused or invalid data</w:t>
            </w:r>
            <w:r w:rsidR="008C4A1D">
              <w:rPr>
                <w:noProof/>
                <w:webHidden/>
              </w:rPr>
              <w:tab/>
            </w:r>
            <w:r w:rsidR="008C4A1D">
              <w:rPr>
                <w:noProof/>
                <w:webHidden/>
              </w:rPr>
              <w:fldChar w:fldCharType="begin"/>
            </w:r>
            <w:r w:rsidR="008C4A1D">
              <w:rPr>
                <w:noProof/>
                <w:webHidden/>
              </w:rPr>
              <w:instrText xml:space="preserve"> PAGEREF _Toc138932562 \h </w:instrText>
            </w:r>
            <w:r w:rsidR="008C4A1D">
              <w:rPr>
                <w:noProof/>
                <w:webHidden/>
              </w:rPr>
            </w:r>
            <w:r w:rsidR="008C4A1D">
              <w:rPr>
                <w:noProof/>
                <w:webHidden/>
              </w:rPr>
              <w:fldChar w:fldCharType="separate"/>
            </w:r>
            <w:r w:rsidR="008C4A1D">
              <w:rPr>
                <w:noProof/>
                <w:webHidden/>
              </w:rPr>
              <w:t>24</w:t>
            </w:r>
            <w:r w:rsidR="008C4A1D">
              <w:rPr>
                <w:noProof/>
                <w:webHidden/>
              </w:rPr>
              <w:fldChar w:fldCharType="end"/>
            </w:r>
          </w:hyperlink>
        </w:p>
        <w:p w14:paraId="2FAE6F40" w14:textId="7FED75AC" w:rsidR="008C4A1D" w:rsidRDefault="000D5C95">
          <w:pPr>
            <w:pStyle w:val="TM1"/>
            <w:tabs>
              <w:tab w:val="left" w:pos="480"/>
              <w:tab w:val="right" w:leader="dot" w:pos="9060"/>
            </w:tabs>
            <w:rPr>
              <w:rFonts w:asciiTheme="minorHAnsi" w:eastAsiaTheme="minorEastAsia" w:hAnsiTheme="minorHAnsi" w:cstheme="minorBidi"/>
              <w:noProof/>
              <w:kern w:val="2"/>
              <w:sz w:val="22"/>
              <w:szCs w:val="22"/>
              <w14:ligatures w14:val="standardContextual"/>
            </w:rPr>
          </w:pPr>
          <w:hyperlink w:anchor="_Toc138932563" w:history="1">
            <w:r w:rsidR="008C4A1D" w:rsidRPr="00A33B97">
              <w:rPr>
                <w:rStyle w:val="Lienhypertexte"/>
                <w:noProof/>
              </w:rPr>
              <w:t>9.</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Right of access to data</w:t>
            </w:r>
            <w:r w:rsidR="008C4A1D">
              <w:rPr>
                <w:noProof/>
                <w:webHidden/>
              </w:rPr>
              <w:tab/>
            </w:r>
            <w:r w:rsidR="008C4A1D">
              <w:rPr>
                <w:noProof/>
                <w:webHidden/>
              </w:rPr>
              <w:fldChar w:fldCharType="begin"/>
            </w:r>
            <w:r w:rsidR="008C4A1D">
              <w:rPr>
                <w:noProof/>
                <w:webHidden/>
              </w:rPr>
              <w:instrText xml:space="preserve"> PAGEREF _Toc138932563 \h </w:instrText>
            </w:r>
            <w:r w:rsidR="008C4A1D">
              <w:rPr>
                <w:noProof/>
                <w:webHidden/>
              </w:rPr>
            </w:r>
            <w:r w:rsidR="008C4A1D">
              <w:rPr>
                <w:noProof/>
                <w:webHidden/>
              </w:rPr>
              <w:fldChar w:fldCharType="separate"/>
            </w:r>
            <w:r w:rsidR="008C4A1D">
              <w:rPr>
                <w:noProof/>
                <w:webHidden/>
              </w:rPr>
              <w:t>24</w:t>
            </w:r>
            <w:r w:rsidR="008C4A1D">
              <w:rPr>
                <w:noProof/>
                <w:webHidden/>
              </w:rPr>
              <w:fldChar w:fldCharType="end"/>
            </w:r>
          </w:hyperlink>
        </w:p>
        <w:p w14:paraId="51EEC836" w14:textId="131E110D"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64" w:history="1">
            <w:r w:rsidR="008C4A1D" w:rsidRPr="00A33B97">
              <w:rPr>
                <w:rStyle w:val="Lienhypertexte"/>
                <w:noProof/>
              </w:rPr>
              <w:t>9.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Access to data</w:t>
            </w:r>
            <w:r w:rsidR="008C4A1D">
              <w:rPr>
                <w:noProof/>
                <w:webHidden/>
              </w:rPr>
              <w:tab/>
            </w:r>
            <w:r w:rsidR="008C4A1D">
              <w:rPr>
                <w:noProof/>
                <w:webHidden/>
              </w:rPr>
              <w:fldChar w:fldCharType="begin"/>
            </w:r>
            <w:r w:rsidR="008C4A1D">
              <w:rPr>
                <w:noProof/>
                <w:webHidden/>
              </w:rPr>
              <w:instrText xml:space="preserve"> PAGEREF _Toc138932564 \h </w:instrText>
            </w:r>
            <w:r w:rsidR="008C4A1D">
              <w:rPr>
                <w:noProof/>
                <w:webHidden/>
              </w:rPr>
            </w:r>
            <w:r w:rsidR="008C4A1D">
              <w:rPr>
                <w:noProof/>
                <w:webHidden/>
              </w:rPr>
              <w:fldChar w:fldCharType="separate"/>
            </w:r>
            <w:r w:rsidR="008C4A1D">
              <w:rPr>
                <w:noProof/>
                <w:webHidden/>
              </w:rPr>
              <w:t>24</w:t>
            </w:r>
            <w:r w:rsidR="008C4A1D">
              <w:rPr>
                <w:noProof/>
                <w:webHidden/>
              </w:rPr>
              <w:fldChar w:fldCharType="end"/>
            </w:r>
          </w:hyperlink>
        </w:p>
        <w:p w14:paraId="508390EA" w14:textId="4F9B9983"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65" w:history="1">
            <w:r w:rsidR="008C4A1D" w:rsidRPr="00A33B97">
              <w:rPr>
                <w:rStyle w:val="Lienhypertexte"/>
                <w:noProof/>
              </w:rPr>
              <w:t>9.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Source documents</w:t>
            </w:r>
            <w:r w:rsidR="008C4A1D">
              <w:rPr>
                <w:noProof/>
                <w:webHidden/>
              </w:rPr>
              <w:tab/>
            </w:r>
            <w:r w:rsidR="008C4A1D">
              <w:rPr>
                <w:noProof/>
                <w:webHidden/>
              </w:rPr>
              <w:fldChar w:fldCharType="begin"/>
            </w:r>
            <w:r w:rsidR="008C4A1D">
              <w:rPr>
                <w:noProof/>
                <w:webHidden/>
              </w:rPr>
              <w:instrText xml:space="preserve"> PAGEREF _Toc138932565 \h </w:instrText>
            </w:r>
            <w:r w:rsidR="008C4A1D">
              <w:rPr>
                <w:noProof/>
                <w:webHidden/>
              </w:rPr>
            </w:r>
            <w:r w:rsidR="008C4A1D">
              <w:rPr>
                <w:noProof/>
                <w:webHidden/>
              </w:rPr>
              <w:fldChar w:fldCharType="separate"/>
            </w:r>
            <w:r w:rsidR="008C4A1D">
              <w:rPr>
                <w:noProof/>
                <w:webHidden/>
              </w:rPr>
              <w:t>25</w:t>
            </w:r>
            <w:r w:rsidR="008C4A1D">
              <w:rPr>
                <w:noProof/>
                <w:webHidden/>
              </w:rPr>
              <w:fldChar w:fldCharType="end"/>
            </w:r>
          </w:hyperlink>
        </w:p>
        <w:p w14:paraId="625B3DEB" w14:textId="0A753564" w:rsidR="008C4A1D" w:rsidRDefault="000D5C95">
          <w:pPr>
            <w:pStyle w:val="TM2"/>
            <w:tabs>
              <w:tab w:val="left" w:pos="880"/>
              <w:tab w:val="right" w:leader="dot" w:pos="9060"/>
            </w:tabs>
            <w:rPr>
              <w:rFonts w:asciiTheme="minorHAnsi" w:eastAsiaTheme="minorEastAsia" w:hAnsiTheme="minorHAnsi" w:cstheme="minorBidi"/>
              <w:noProof/>
              <w:kern w:val="2"/>
              <w:sz w:val="22"/>
              <w:szCs w:val="22"/>
              <w14:ligatures w14:val="standardContextual"/>
            </w:rPr>
          </w:pPr>
          <w:hyperlink w:anchor="_Toc138932566" w:history="1">
            <w:r w:rsidR="008C4A1D" w:rsidRPr="00A33B97">
              <w:rPr>
                <w:rStyle w:val="Lienhypertexte"/>
                <w:noProof/>
              </w:rPr>
              <w:t>9.3.</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Data confidentiality</w:t>
            </w:r>
            <w:r w:rsidR="008C4A1D">
              <w:rPr>
                <w:noProof/>
                <w:webHidden/>
              </w:rPr>
              <w:tab/>
            </w:r>
            <w:r w:rsidR="008C4A1D">
              <w:rPr>
                <w:noProof/>
                <w:webHidden/>
              </w:rPr>
              <w:fldChar w:fldCharType="begin"/>
            </w:r>
            <w:r w:rsidR="008C4A1D">
              <w:rPr>
                <w:noProof/>
                <w:webHidden/>
              </w:rPr>
              <w:instrText xml:space="preserve"> PAGEREF _Toc138932566 \h </w:instrText>
            </w:r>
            <w:r w:rsidR="008C4A1D">
              <w:rPr>
                <w:noProof/>
                <w:webHidden/>
              </w:rPr>
            </w:r>
            <w:r w:rsidR="008C4A1D">
              <w:rPr>
                <w:noProof/>
                <w:webHidden/>
              </w:rPr>
              <w:fldChar w:fldCharType="separate"/>
            </w:r>
            <w:r w:rsidR="008C4A1D">
              <w:rPr>
                <w:noProof/>
                <w:webHidden/>
              </w:rPr>
              <w:t>25</w:t>
            </w:r>
            <w:r w:rsidR="008C4A1D">
              <w:rPr>
                <w:noProof/>
                <w:webHidden/>
              </w:rPr>
              <w:fldChar w:fldCharType="end"/>
            </w:r>
          </w:hyperlink>
        </w:p>
        <w:p w14:paraId="61634333" w14:textId="13538992" w:rsidR="008C4A1D" w:rsidRDefault="000D5C95">
          <w:pPr>
            <w:pStyle w:val="TM1"/>
            <w:tabs>
              <w:tab w:val="left" w:pos="720"/>
              <w:tab w:val="right" w:leader="dot" w:pos="9060"/>
            </w:tabs>
            <w:rPr>
              <w:rFonts w:asciiTheme="minorHAnsi" w:eastAsiaTheme="minorEastAsia" w:hAnsiTheme="minorHAnsi" w:cstheme="minorBidi"/>
              <w:noProof/>
              <w:kern w:val="2"/>
              <w:sz w:val="22"/>
              <w:szCs w:val="22"/>
              <w14:ligatures w14:val="standardContextual"/>
            </w:rPr>
          </w:pPr>
          <w:hyperlink w:anchor="_Toc138932567" w:history="1">
            <w:r w:rsidR="008C4A1D" w:rsidRPr="00A33B97">
              <w:rPr>
                <w:rStyle w:val="Lienhypertexte"/>
                <w:noProof/>
              </w:rPr>
              <w:t>10.</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Quality control and assurance</w:t>
            </w:r>
            <w:r w:rsidR="008C4A1D">
              <w:rPr>
                <w:noProof/>
                <w:webHidden/>
              </w:rPr>
              <w:tab/>
            </w:r>
            <w:r w:rsidR="008C4A1D">
              <w:rPr>
                <w:noProof/>
                <w:webHidden/>
              </w:rPr>
              <w:fldChar w:fldCharType="begin"/>
            </w:r>
            <w:r w:rsidR="008C4A1D">
              <w:rPr>
                <w:noProof/>
                <w:webHidden/>
              </w:rPr>
              <w:instrText xml:space="preserve"> PAGEREF _Toc138932567 \h </w:instrText>
            </w:r>
            <w:r w:rsidR="008C4A1D">
              <w:rPr>
                <w:noProof/>
                <w:webHidden/>
              </w:rPr>
            </w:r>
            <w:r w:rsidR="008C4A1D">
              <w:rPr>
                <w:noProof/>
                <w:webHidden/>
              </w:rPr>
              <w:fldChar w:fldCharType="separate"/>
            </w:r>
            <w:r w:rsidR="008C4A1D">
              <w:rPr>
                <w:noProof/>
                <w:webHidden/>
              </w:rPr>
              <w:t>25</w:t>
            </w:r>
            <w:r w:rsidR="008C4A1D">
              <w:rPr>
                <w:noProof/>
                <w:webHidden/>
              </w:rPr>
              <w:fldChar w:fldCharType="end"/>
            </w:r>
          </w:hyperlink>
        </w:p>
        <w:p w14:paraId="3815EBC5" w14:textId="3DD61D3E" w:rsidR="008C4A1D" w:rsidRDefault="000D5C95">
          <w:pPr>
            <w:pStyle w:val="TM1"/>
            <w:tabs>
              <w:tab w:val="left" w:pos="720"/>
              <w:tab w:val="right" w:leader="dot" w:pos="9060"/>
            </w:tabs>
            <w:rPr>
              <w:rFonts w:asciiTheme="minorHAnsi" w:eastAsiaTheme="minorEastAsia" w:hAnsiTheme="minorHAnsi" w:cstheme="minorBidi"/>
              <w:noProof/>
              <w:kern w:val="2"/>
              <w:sz w:val="22"/>
              <w:szCs w:val="22"/>
              <w14:ligatures w14:val="standardContextual"/>
            </w:rPr>
          </w:pPr>
          <w:hyperlink w:anchor="_Toc138932568" w:history="1">
            <w:r w:rsidR="008C4A1D" w:rsidRPr="00A33B97">
              <w:rPr>
                <w:rStyle w:val="Lienhypertexte"/>
                <w:noProof/>
              </w:rPr>
              <w:t>1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Ethical considerations</w:t>
            </w:r>
            <w:r w:rsidR="008C4A1D">
              <w:rPr>
                <w:noProof/>
                <w:webHidden/>
              </w:rPr>
              <w:tab/>
            </w:r>
            <w:r w:rsidR="008C4A1D">
              <w:rPr>
                <w:noProof/>
                <w:webHidden/>
              </w:rPr>
              <w:fldChar w:fldCharType="begin"/>
            </w:r>
            <w:r w:rsidR="008C4A1D">
              <w:rPr>
                <w:noProof/>
                <w:webHidden/>
              </w:rPr>
              <w:instrText xml:space="preserve"> PAGEREF _Toc138932568 \h </w:instrText>
            </w:r>
            <w:r w:rsidR="008C4A1D">
              <w:rPr>
                <w:noProof/>
                <w:webHidden/>
              </w:rPr>
            </w:r>
            <w:r w:rsidR="008C4A1D">
              <w:rPr>
                <w:noProof/>
                <w:webHidden/>
              </w:rPr>
              <w:fldChar w:fldCharType="separate"/>
            </w:r>
            <w:r w:rsidR="008C4A1D">
              <w:rPr>
                <w:noProof/>
                <w:webHidden/>
              </w:rPr>
              <w:t>26</w:t>
            </w:r>
            <w:r w:rsidR="008C4A1D">
              <w:rPr>
                <w:noProof/>
                <w:webHidden/>
              </w:rPr>
              <w:fldChar w:fldCharType="end"/>
            </w:r>
          </w:hyperlink>
        </w:p>
        <w:p w14:paraId="3C02C227" w14:textId="0F4EC971" w:rsidR="008C4A1D" w:rsidRDefault="000D5C95">
          <w:pPr>
            <w:pStyle w:val="TM2"/>
            <w:tabs>
              <w:tab w:val="left" w:pos="1100"/>
              <w:tab w:val="right" w:leader="dot" w:pos="9060"/>
            </w:tabs>
            <w:rPr>
              <w:rFonts w:asciiTheme="minorHAnsi" w:eastAsiaTheme="minorEastAsia" w:hAnsiTheme="minorHAnsi" w:cstheme="minorBidi"/>
              <w:noProof/>
              <w:kern w:val="2"/>
              <w:sz w:val="22"/>
              <w:szCs w:val="22"/>
              <w14:ligatures w14:val="standardContextual"/>
            </w:rPr>
          </w:pPr>
          <w:hyperlink w:anchor="_Toc138932569" w:history="1">
            <w:r w:rsidR="008C4A1D" w:rsidRPr="00A33B97">
              <w:rPr>
                <w:rStyle w:val="Lienhypertexte"/>
                <w:noProof/>
              </w:rPr>
              <w:t>11.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 xml:space="preserve">Individual Protection </w:t>
            </w:r>
            <w:r w:rsidR="008C4A1D" w:rsidRPr="00A33B97">
              <w:rPr>
                <w:rStyle w:val="Lienhypertexte"/>
                <w:noProof/>
                <w:lang w:val="en-GB"/>
              </w:rPr>
              <w:t>Committee</w:t>
            </w:r>
            <w:r w:rsidR="008C4A1D">
              <w:rPr>
                <w:noProof/>
                <w:webHidden/>
              </w:rPr>
              <w:tab/>
            </w:r>
            <w:r w:rsidR="008C4A1D">
              <w:rPr>
                <w:noProof/>
                <w:webHidden/>
              </w:rPr>
              <w:fldChar w:fldCharType="begin"/>
            </w:r>
            <w:r w:rsidR="008C4A1D">
              <w:rPr>
                <w:noProof/>
                <w:webHidden/>
              </w:rPr>
              <w:instrText xml:space="preserve"> PAGEREF _Toc138932569 \h </w:instrText>
            </w:r>
            <w:r w:rsidR="008C4A1D">
              <w:rPr>
                <w:noProof/>
                <w:webHidden/>
              </w:rPr>
            </w:r>
            <w:r w:rsidR="008C4A1D">
              <w:rPr>
                <w:noProof/>
                <w:webHidden/>
              </w:rPr>
              <w:fldChar w:fldCharType="separate"/>
            </w:r>
            <w:r w:rsidR="008C4A1D">
              <w:rPr>
                <w:noProof/>
                <w:webHidden/>
              </w:rPr>
              <w:t>26</w:t>
            </w:r>
            <w:r w:rsidR="008C4A1D">
              <w:rPr>
                <w:noProof/>
                <w:webHidden/>
              </w:rPr>
              <w:fldChar w:fldCharType="end"/>
            </w:r>
          </w:hyperlink>
        </w:p>
        <w:p w14:paraId="50DF26FC" w14:textId="16AEB790" w:rsidR="008C4A1D" w:rsidRDefault="000D5C95">
          <w:pPr>
            <w:pStyle w:val="TM2"/>
            <w:tabs>
              <w:tab w:val="left" w:pos="1100"/>
              <w:tab w:val="right" w:leader="dot" w:pos="9060"/>
            </w:tabs>
            <w:rPr>
              <w:rFonts w:asciiTheme="minorHAnsi" w:eastAsiaTheme="minorEastAsia" w:hAnsiTheme="minorHAnsi" w:cstheme="minorBidi"/>
              <w:noProof/>
              <w:kern w:val="2"/>
              <w:sz w:val="22"/>
              <w:szCs w:val="22"/>
              <w14:ligatures w14:val="standardContextual"/>
            </w:rPr>
          </w:pPr>
          <w:hyperlink w:anchor="_Toc138932570" w:history="1">
            <w:r w:rsidR="008C4A1D" w:rsidRPr="00A33B97">
              <w:rPr>
                <w:rStyle w:val="Lienhypertexte"/>
                <w:noProof/>
              </w:rPr>
              <w:t>11.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Substantial modification</w:t>
            </w:r>
            <w:r w:rsidR="008C4A1D">
              <w:rPr>
                <w:noProof/>
                <w:webHidden/>
              </w:rPr>
              <w:tab/>
            </w:r>
            <w:r w:rsidR="008C4A1D">
              <w:rPr>
                <w:noProof/>
                <w:webHidden/>
              </w:rPr>
              <w:fldChar w:fldCharType="begin"/>
            </w:r>
            <w:r w:rsidR="008C4A1D">
              <w:rPr>
                <w:noProof/>
                <w:webHidden/>
              </w:rPr>
              <w:instrText xml:space="preserve"> PAGEREF _Toc138932570 \h </w:instrText>
            </w:r>
            <w:r w:rsidR="008C4A1D">
              <w:rPr>
                <w:noProof/>
                <w:webHidden/>
              </w:rPr>
            </w:r>
            <w:r w:rsidR="008C4A1D">
              <w:rPr>
                <w:noProof/>
                <w:webHidden/>
              </w:rPr>
              <w:fldChar w:fldCharType="separate"/>
            </w:r>
            <w:r w:rsidR="008C4A1D">
              <w:rPr>
                <w:noProof/>
                <w:webHidden/>
              </w:rPr>
              <w:t>26</w:t>
            </w:r>
            <w:r w:rsidR="008C4A1D">
              <w:rPr>
                <w:noProof/>
                <w:webHidden/>
              </w:rPr>
              <w:fldChar w:fldCharType="end"/>
            </w:r>
          </w:hyperlink>
        </w:p>
        <w:p w14:paraId="1BE78311" w14:textId="4F6E900C" w:rsidR="008C4A1D" w:rsidRDefault="000D5C95">
          <w:pPr>
            <w:pStyle w:val="TM2"/>
            <w:tabs>
              <w:tab w:val="left" w:pos="1100"/>
              <w:tab w:val="right" w:leader="dot" w:pos="9060"/>
            </w:tabs>
            <w:rPr>
              <w:rFonts w:asciiTheme="minorHAnsi" w:eastAsiaTheme="minorEastAsia" w:hAnsiTheme="minorHAnsi" w:cstheme="minorBidi"/>
              <w:noProof/>
              <w:kern w:val="2"/>
              <w:sz w:val="22"/>
              <w:szCs w:val="22"/>
              <w14:ligatures w14:val="standardContextual"/>
            </w:rPr>
          </w:pPr>
          <w:hyperlink w:anchor="_Toc138932571" w:history="1">
            <w:r w:rsidR="008C4A1D" w:rsidRPr="00A33B97">
              <w:rPr>
                <w:rStyle w:val="Lienhypertexte"/>
                <w:noProof/>
              </w:rPr>
              <w:t>11.3.</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Participant information and consent</w:t>
            </w:r>
            <w:r w:rsidR="008C4A1D">
              <w:rPr>
                <w:noProof/>
                <w:webHidden/>
              </w:rPr>
              <w:tab/>
            </w:r>
            <w:r w:rsidR="008C4A1D">
              <w:rPr>
                <w:noProof/>
                <w:webHidden/>
              </w:rPr>
              <w:fldChar w:fldCharType="begin"/>
            </w:r>
            <w:r w:rsidR="008C4A1D">
              <w:rPr>
                <w:noProof/>
                <w:webHidden/>
              </w:rPr>
              <w:instrText xml:space="preserve"> PAGEREF _Toc138932571 \h </w:instrText>
            </w:r>
            <w:r w:rsidR="008C4A1D">
              <w:rPr>
                <w:noProof/>
                <w:webHidden/>
              </w:rPr>
            </w:r>
            <w:r w:rsidR="008C4A1D">
              <w:rPr>
                <w:noProof/>
                <w:webHidden/>
              </w:rPr>
              <w:fldChar w:fldCharType="separate"/>
            </w:r>
            <w:r w:rsidR="008C4A1D">
              <w:rPr>
                <w:noProof/>
                <w:webHidden/>
              </w:rPr>
              <w:t>26</w:t>
            </w:r>
            <w:r w:rsidR="008C4A1D">
              <w:rPr>
                <w:noProof/>
                <w:webHidden/>
              </w:rPr>
              <w:fldChar w:fldCharType="end"/>
            </w:r>
          </w:hyperlink>
        </w:p>
        <w:p w14:paraId="1B9BDDC6" w14:textId="5A011924" w:rsidR="008C4A1D" w:rsidRDefault="000D5C95">
          <w:pPr>
            <w:pStyle w:val="TM2"/>
            <w:tabs>
              <w:tab w:val="left" w:pos="1100"/>
              <w:tab w:val="right" w:leader="dot" w:pos="9060"/>
            </w:tabs>
            <w:rPr>
              <w:rFonts w:asciiTheme="minorHAnsi" w:eastAsiaTheme="minorEastAsia" w:hAnsiTheme="minorHAnsi" w:cstheme="minorBidi"/>
              <w:noProof/>
              <w:kern w:val="2"/>
              <w:sz w:val="22"/>
              <w:szCs w:val="22"/>
              <w14:ligatures w14:val="standardContextual"/>
            </w:rPr>
          </w:pPr>
          <w:hyperlink w:anchor="_Toc138932572" w:history="1">
            <w:r w:rsidR="008C4A1D" w:rsidRPr="00A33B97">
              <w:rPr>
                <w:rStyle w:val="Lienhypertexte"/>
                <w:noProof/>
              </w:rPr>
              <w:t>12.1.</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Observation book electronic</w:t>
            </w:r>
            <w:r w:rsidR="008C4A1D">
              <w:rPr>
                <w:noProof/>
                <w:webHidden/>
              </w:rPr>
              <w:tab/>
            </w:r>
            <w:r w:rsidR="008C4A1D">
              <w:rPr>
                <w:noProof/>
                <w:webHidden/>
              </w:rPr>
              <w:fldChar w:fldCharType="begin"/>
            </w:r>
            <w:r w:rsidR="008C4A1D">
              <w:rPr>
                <w:noProof/>
                <w:webHidden/>
              </w:rPr>
              <w:instrText xml:space="preserve"> PAGEREF _Toc138932572 \h </w:instrText>
            </w:r>
            <w:r w:rsidR="008C4A1D">
              <w:rPr>
                <w:noProof/>
                <w:webHidden/>
              </w:rPr>
            </w:r>
            <w:r w:rsidR="008C4A1D">
              <w:rPr>
                <w:noProof/>
                <w:webHidden/>
              </w:rPr>
              <w:fldChar w:fldCharType="separate"/>
            </w:r>
            <w:r w:rsidR="008C4A1D">
              <w:rPr>
                <w:noProof/>
                <w:webHidden/>
              </w:rPr>
              <w:t>26</w:t>
            </w:r>
            <w:r w:rsidR="008C4A1D">
              <w:rPr>
                <w:noProof/>
                <w:webHidden/>
              </w:rPr>
              <w:fldChar w:fldCharType="end"/>
            </w:r>
          </w:hyperlink>
        </w:p>
        <w:p w14:paraId="4597AA0E" w14:textId="3854FE85" w:rsidR="008C4A1D" w:rsidRDefault="000D5C95">
          <w:pPr>
            <w:pStyle w:val="TM2"/>
            <w:tabs>
              <w:tab w:val="left" w:pos="1100"/>
              <w:tab w:val="right" w:leader="dot" w:pos="9060"/>
            </w:tabs>
            <w:rPr>
              <w:rFonts w:asciiTheme="minorHAnsi" w:eastAsiaTheme="minorEastAsia" w:hAnsiTheme="minorHAnsi" w:cstheme="minorBidi"/>
              <w:noProof/>
              <w:kern w:val="2"/>
              <w:sz w:val="22"/>
              <w:szCs w:val="22"/>
              <w14:ligatures w14:val="standardContextual"/>
            </w:rPr>
          </w:pPr>
          <w:hyperlink w:anchor="_Toc138932573" w:history="1">
            <w:r w:rsidR="008C4A1D" w:rsidRPr="00A33B97">
              <w:rPr>
                <w:rStyle w:val="Lienhypertexte"/>
                <w:noProof/>
              </w:rPr>
              <w:t>12.2.</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Data input and output</w:t>
            </w:r>
            <w:r w:rsidR="008C4A1D">
              <w:rPr>
                <w:noProof/>
                <w:webHidden/>
              </w:rPr>
              <w:tab/>
            </w:r>
            <w:r w:rsidR="008C4A1D">
              <w:rPr>
                <w:noProof/>
                <w:webHidden/>
              </w:rPr>
              <w:fldChar w:fldCharType="begin"/>
            </w:r>
            <w:r w:rsidR="008C4A1D">
              <w:rPr>
                <w:noProof/>
                <w:webHidden/>
              </w:rPr>
              <w:instrText xml:space="preserve"> PAGEREF _Toc138932573 \h </w:instrText>
            </w:r>
            <w:r w:rsidR="008C4A1D">
              <w:rPr>
                <w:noProof/>
                <w:webHidden/>
              </w:rPr>
            </w:r>
            <w:r w:rsidR="008C4A1D">
              <w:rPr>
                <w:noProof/>
                <w:webHidden/>
              </w:rPr>
              <w:fldChar w:fldCharType="separate"/>
            </w:r>
            <w:r w:rsidR="008C4A1D">
              <w:rPr>
                <w:noProof/>
                <w:webHidden/>
              </w:rPr>
              <w:t>27</w:t>
            </w:r>
            <w:r w:rsidR="008C4A1D">
              <w:rPr>
                <w:noProof/>
                <w:webHidden/>
              </w:rPr>
              <w:fldChar w:fldCharType="end"/>
            </w:r>
          </w:hyperlink>
        </w:p>
        <w:p w14:paraId="6663AC9B" w14:textId="79F28049" w:rsidR="008C4A1D" w:rsidRDefault="000D5C95">
          <w:pPr>
            <w:pStyle w:val="TM2"/>
            <w:tabs>
              <w:tab w:val="left" w:pos="1100"/>
              <w:tab w:val="right" w:leader="dot" w:pos="9060"/>
            </w:tabs>
            <w:rPr>
              <w:rFonts w:asciiTheme="minorHAnsi" w:eastAsiaTheme="minorEastAsia" w:hAnsiTheme="minorHAnsi" w:cstheme="minorBidi"/>
              <w:noProof/>
              <w:kern w:val="2"/>
              <w:sz w:val="22"/>
              <w:szCs w:val="22"/>
              <w14:ligatures w14:val="standardContextual"/>
            </w:rPr>
          </w:pPr>
          <w:hyperlink w:anchor="_Toc138932574" w:history="1">
            <w:r w:rsidR="008C4A1D" w:rsidRPr="00A33B97">
              <w:rPr>
                <w:rStyle w:val="Lienhypertexte"/>
                <w:noProof/>
              </w:rPr>
              <w:t>12.3.</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Data protection authority (CNIL)</w:t>
            </w:r>
            <w:r w:rsidR="008C4A1D">
              <w:rPr>
                <w:noProof/>
                <w:webHidden/>
              </w:rPr>
              <w:tab/>
            </w:r>
            <w:r w:rsidR="008C4A1D">
              <w:rPr>
                <w:noProof/>
                <w:webHidden/>
              </w:rPr>
              <w:fldChar w:fldCharType="begin"/>
            </w:r>
            <w:r w:rsidR="008C4A1D">
              <w:rPr>
                <w:noProof/>
                <w:webHidden/>
              </w:rPr>
              <w:instrText xml:space="preserve"> PAGEREF _Toc138932574 \h </w:instrText>
            </w:r>
            <w:r w:rsidR="008C4A1D">
              <w:rPr>
                <w:noProof/>
                <w:webHidden/>
              </w:rPr>
            </w:r>
            <w:r w:rsidR="008C4A1D">
              <w:rPr>
                <w:noProof/>
                <w:webHidden/>
              </w:rPr>
              <w:fldChar w:fldCharType="separate"/>
            </w:r>
            <w:r w:rsidR="008C4A1D">
              <w:rPr>
                <w:noProof/>
                <w:webHidden/>
              </w:rPr>
              <w:t>27</w:t>
            </w:r>
            <w:r w:rsidR="008C4A1D">
              <w:rPr>
                <w:noProof/>
                <w:webHidden/>
              </w:rPr>
              <w:fldChar w:fldCharType="end"/>
            </w:r>
          </w:hyperlink>
        </w:p>
        <w:p w14:paraId="18E1A821" w14:textId="04787C08" w:rsidR="008C4A1D" w:rsidRDefault="000D5C95">
          <w:pPr>
            <w:pStyle w:val="TM2"/>
            <w:tabs>
              <w:tab w:val="left" w:pos="1100"/>
              <w:tab w:val="right" w:leader="dot" w:pos="9060"/>
            </w:tabs>
            <w:rPr>
              <w:rFonts w:asciiTheme="minorHAnsi" w:eastAsiaTheme="minorEastAsia" w:hAnsiTheme="minorHAnsi" w:cstheme="minorBidi"/>
              <w:noProof/>
              <w:kern w:val="2"/>
              <w:sz w:val="22"/>
              <w:szCs w:val="22"/>
              <w14:ligatures w14:val="standardContextual"/>
            </w:rPr>
          </w:pPr>
          <w:hyperlink w:anchor="_Toc138932575" w:history="1">
            <w:r w:rsidR="008C4A1D" w:rsidRPr="00A33B97">
              <w:rPr>
                <w:rStyle w:val="Lienhypertexte"/>
                <w:noProof/>
              </w:rPr>
              <w:t>12.4.</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Archiving</w:t>
            </w:r>
            <w:r w:rsidR="008C4A1D">
              <w:rPr>
                <w:noProof/>
                <w:webHidden/>
              </w:rPr>
              <w:tab/>
            </w:r>
            <w:r w:rsidR="008C4A1D">
              <w:rPr>
                <w:noProof/>
                <w:webHidden/>
              </w:rPr>
              <w:fldChar w:fldCharType="begin"/>
            </w:r>
            <w:r w:rsidR="008C4A1D">
              <w:rPr>
                <w:noProof/>
                <w:webHidden/>
              </w:rPr>
              <w:instrText xml:space="preserve"> PAGEREF _Toc138932575 \h </w:instrText>
            </w:r>
            <w:r w:rsidR="008C4A1D">
              <w:rPr>
                <w:noProof/>
                <w:webHidden/>
              </w:rPr>
            </w:r>
            <w:r w:rsidR="008C4A1D">
              <w:rPr>
                <w:noProof/>
                <w:webHidden/>
              </w:rPr>
              <w:fldChar w:fldCharType="separate"/>
            </w:r>
            <w:r w:rsidR="008C4A1D">
              <w:rPr>
                <w:noProof/>
                <w:webHidden/>
              </w:rPr>
              <w:t>27</w:t>
            </w:r>
            <w:r w:rsidR="008C4A1D">
              <w:rPr>
                <w:noProof/>
                <w:webHidden/>
              </w:rPr>
              <w:fldChar w:fldCharType="end"/>
            </w:r>
          </w:hyperlink>
        </w:p>
        <w:p w14:paraId="23FBAA18" w14:textId="12FAFDF3" w:rsidR="008C4A1D" w:rsidRDefault="000D5C95">
          <w:pPr>
            <w:pStyle w:val="TM1"/>
            <w:tabs>
              <w:tab w:val="left" w:pos="720"/>
              <w:tab w:val="right" w:leader="dot" w:pos="9060"/>
            </w:tabs>
            <w:rPr>
              <w:rFonts w:asciiTheme="minorHAnsi" w:eastAsiaTheme="minorEastAsia" w:hAnsiTheme="minorHAnsi" w:cstheme="minorBidi"/>
              <w:noProof/>
              <w:kern w:val="2"/>
              <w:sz w:val="22"/>
              <w:szCs w:val="22"/>
              <w14:ligatures w14:val="standardContextual"/>
            </w:rPr>
          </w:pPr>
          <w:hyperlink w:anchor="_Toc138932576" w:history="1">
            <w:r w:rsidR="008C4A1D" w:rsidRPr="00A33B97">
              <w:rPr>
                <w:rStyle w:val="Lienhypertexte"/>
                <w:noProof/>
              </w:rPr>
              <w:t>13.</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Insurance</w:t>
            </w:r>
            <w:r w:rsidR="008C4A1D">
              <w:rPr>
                <w:noProof/>
                <w:webHidden/>
              </w:rPr>
              <w:tab/>
            </w:r>
            <w:r w:rsidR="008C4A1D">
              <w:rPr>
                <w:noProof/>
                <w:webHidden/>
              </w:rPr>
              <w:fldChar w:fldCharType="begin"/>
            </w:r>
            <w:r w:rsidR="008C4A1D">
              <w:rPr>
                <w:noProof/>
                <w:webHidden/>
              </w:rPr>
              <w:instrText xml:space="preserve"> PAGEREF _Toc138932576 \h </w:instrText>
            </w:r>
            <w:r w:rsidR="008C4A1D">
              <w:rPr>
                <w:noProof/>
                <w:webHidden/>
              </w:rPr>
            </w:r>
            <w:r w:rsidR="008C4A1D">
              <w:rPr>
                <w:noProof/>
                <w:webHidden/>
              </w:rPr>
              <w:fldChar w:fldCharType="separate"/>
            </w:r>
            <w:r w:rsidR="008C4A1D">
              <w:rPr>
                <w:noProof/>
                <w:webHidden/>
              </w:rPr>
              <w:t>27</w:t>
            </w:r>
            <w:r w:rsidR="008C4A1D">
              <w:rPr>
                <w:noProof/>
                <w:webHidden/>
              </w:rPr>
              <w:fldChar w:fldCharType="end"/>
            </w:r>
          </w:hyperlink>
        </w:p>
        <w:p w14:paraId="08B925BA" w14:textId="22938CE3" w:rsidR="008C4A1D" w:rsidRDefault="000D5C95">
          <w:pPr>
            <w:pStyle w:val="TM1"/>
            <w:tabs>
              <w:tab w:val="left" w:pos="720"/>
              <w:tab w:val="right" w:leader="dot" w:pos="9060"/>
            </w:tabs>
            <w:rPr>
              <w:rFonts w:asciiTheme="minorHAnsi" w:eastAsiaTheme="minorEastAsia" w:hAnsiTheme="minorHAnsi" w:cstheme="minorBidi"/>
              <w:noProof/>
              <w:kern w:val="2"/>
              <w:sz w:val="22"/>
              <w:szCs w:val="22"/>
              <w14:ligatures w14:val="standardContextual"/>
            </w:rPr>
          </w:pPr>
          <w:hyperlink w:anchor="_Toc138932577" w:history="1">
            <w:r w:rsidR="008C4A1D" w:rsidRPr="00A33B97">
              <w:rPr>
                <w:rStyle w:val="Lienhypertexte"/>
                <w:noProof/>
              </w:rPr>
              <w:t>14.</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Feasibility</w:t>
            </w:r>
            <w:r w:rsidR="008C4A1D">
              <w:rPr>
                <w:noProof/>
                <w:webHidden/>
              </w:rPr>
              <w:tab/>
            </w:r>
            <w:r w:rsidR="008C4A1D">
              <w:rPr>
                <w:noProof/>
                <w:webHidden/>
              </w:rPr>
              <w:fldChar w:fldCharType="begin"/>
            </w:r>
            <w:r w:rsidR="008C4A1D">
              <w:rPr>
                <w:noProof/>
                <w:webHidden/>
              </w:rPr>
              <w:instrText xml:space="preserve"> PAGEREF _Toc138932577 \h </w:instrText>
            </w:r>
            <w:r w:rsidR="008C4A1D">
              <w:rPr>
                <w:noProof/>
                <w:webHidden/>
              </w:rPr>
            </w:r>
            <w:r w:rsidR="008C4A1D">
              <w:rPr>
                <w:noProof/>
                <w:webHidden/>
              </w:rPr>
              <w:fldChar w:fldCharType="separate"/>
            </w:r>
            <w:r w:rsidR="008C4A1D">
              <w:rPr>
                <w:noProof/>
                <w:webHidden/>
              </w:rPr>
              <w:t>27</w:t>
            </w:r>
            <w:r w:rsidR="008C4A1D">
              <w:rPr>
                <w:noProof/>
                <w:webHidden/>
              </w:rPr>
              <w:fldChar w:fldCharType="end"/>
            </w:r>
          </w:hyperlink>
        </w:p>
        <w:p w14:paraId="41E8FD3A" w14:textId="5138C868" w:rsidR="008C4A1D" w:rsidRDefault="000D5C95">
          <w:pPr>
            <w:pStyle w:val="TM1"/>
            <w:tabs>
              <w:tab w:val="left" w:pos="720"/>
              <w:tab w:val="right" w:leader="dot" w:pos="9060"/>
            </w:tabs>
            <w:rPr>
              <w:rFonts w:asciiTheme="minorHAnsi" w:eastAsiaTheme="minorEastAsia" w:hAnsiTheme="minorHAnsi" w:cstheme="minorBidi"/>
              <w:noProof/>
              <w:kern w:val="2"/>
              <w:sz w:val="22"/>
              <w:szCs w:val="22"/>
              <w14:ligatures w14:val="standardContextual"/>
            </w:rPr>
          </w:pPr>
          <w:hyperlink w:anchor="_Toc138932578" w:history="1">
            <w:r w:rsidR="008C4A1D" w:rsidRPr="00A33B97">
              <w:rPr>
                <w:rStyle w:val="Lienhypertexte"/>
                <w:noProof/>
              </w:rPr>
              <w:t>15.</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Final report and publishing rules</w:t>
            </w:r>
            <w:r w:rsidR="008C4A1D">
              <w:rPr>
                <w:noProof/>
                <w:webHidden/>
              </w:rPr>
              <w:tab/>
            </w:r>
            <w:r w:rsidR="008C4A1D">
              <w:rPr>
                <w:noProof/>
                <w:webHidden/>
              </w:rPr>
              <w:fldChar w:fldCharType="begin"/>
            </w:r>
            <w:r w:rsidR="008C4A1D">
              <w:rPr>
                <w:noProof/>
                <w:webHidden/>
              </w:rPr>
              <w:instrText xml:space="preserve"> PAGEREF _Toc138932578 \h </w:instrText>
            </w:r>
            <w:r w:rsidR="008C4A1D">
              <w:rPr>
                <w:noProof/>
                <w:webHidden/>
              </w:rPr>
            </w:r>
            <w:r w:rsidR="008C4A1D">
              <w:rPr>
                <w:noProof/>
                <w:webHidden/>
              </w:rPr>
              <w:fldChar w:fldCharType="separate"/>
            </w:r>
            <w:r w:rsidR="008C4A1D">
              <w:rPr>
                <w:noProof/>
                <w:webHidden/>
              </w:rPr>
              <w:t>28</w:t>
            </w:r>
            <w:r w:rsidR="008C4A1D">
              <w:rPr>
                <w:noProof/>
                <w:webHidden/>
              </w:rPr>
              <w:fldChar w:fldCharType="end"/>
            </w:r>
          </w:hyperlink>
        </w:p>
        <w:p w14:paraId="22477DCD" w14:textId="34A8C628" w:rsidR="008C4A1D" w:rsidRDefault="000D5C95">
          <w:pPr>
            <w:pStyle w:val="TM1"/>
            <w:tabs>
              <w:tab w:val="left" w:pos="720"/>
              <w:tab w:val="right" w:leader="dot" w:pos="9060"/>
            </w:tabs>
            <w:rPr>
              <w:rFonts w:asciiTheme="minorHAnsi" w:eastAsiaTheme="minorEastAsia" w:hAnsiTheme="minorHAnsi" w:cstheme="minorBidi"/>
              <w:noProof/>
              <w:kern w:val="2"/>
              <w:sz w:val="22"/>
              <w:szCs w:val="22"/>
              <w14:ligatures w14:val="standardContextual"/>
            </w:rPr>
          </w:pPr>
          <w:hyperlink w:anchor="_Toc138932579" w:history="1">
            <w:r w:rsidR="008C4A1D" w:rsidRPr="00A33B97">
              <w:rPr>
                <w:rStyle w:val="Lienhypertexte"/>
                <w:noProof/>
              </w:rPr>
              <w:t>16.</w:t>
            </w:r>
            <w:r w:rsidR="008C4A1D">
              <w:rPr>
                <w:rFonts w:asciiTheme="minorHAnsi" w:eastAsiaTheme="minorEastAsia" w:hAnsiTheme="minorHAnsi" w:cstheme="minorBidi"/>
                <w:noProof/>
                <w:kern w:val="2"/>
                <w:sz w:val="22"/>
                <w:szCs w:val="22"/>
                <w14:ligatures w14:val="standardContextual"/>
              </w:rPr>
              <w:tab/>
            </w:r>
            <w:r w:rsidR="008C4A1D" w:rsidRPr="00A33B97">
              <w:rPr>
                <w:rStyle w:val="Lienhypertexte"/>
                <w:noProof/>
              </w:rPr>
              <w:t>References</w:t>
            </w:r>
            <w:r w:rsidR="008C4A1D">
              <w:rPr>
                <w:noProof/>
                <w:webHidden/>
              </w:rPr>
              <w:tab/>
            </w:r>
            <w:r w:rsidR="008C4A1D">
              <w:rPr>
                <w:noProof/>
                <w:webHidden/>
              </w:rPr>
              <w:fldChar w:fldCharType="begin"/>
            </w:r>
            <w:r w:rsidR="008C4A1D">
              <w:rPr>
                <w:noProof/>
                <w:webHidden/>
              </w:rPr>
              <w:instrText xml:space="preserve"> PAGEREF _Toc138932579 \h </w:instrText>
            </w:r>
            <w:r w:rsidR="008C4A1D">
              <w:rPr>
                <w:noProof/>
                <w:webHidden/>
              </w:rPr>
            </w:r>
            <w:r w:rsidR="008C4A1D">
              <w:rPr>
                <w:noProof/>
                <w:webHidden/>
              </w:rPr>
              <w:fldChar w:fldCharType="separate"/>
            </w:r>
            <w:r w:rsidR="008C4A1D">
              <w:rPr>
                <w:noProof/>
                <w:webHidden/>
              </w:rPr>
              <w:t>28</w:t>
            </w:r>
            <w:r w:rsidR="008C4A1D">
              <w:rPr>
                <w:noProof/>
                <w:webHidden/>
              </w:rPr>
              <w:fldChar w:fldCharType="end"/>
            </w:r>
          </w:hyperlink>
        </w:p>
        <w:p w14:paraId="1F521DEB" w14:textId="2BB1F23F" w:rsidR="00BC53CB" w:rsidRDefault="00BC53CB">
          <w:pPr>
            <w:pStyle w:val="TM11"/>
            <w:tabs>
              <w:tab w:val="left" w:pos="720"/>
              <w:tab w:val="right" w:leader="dot" w:pos="9060"/>
            </w:tabs>
            <w:spacing w:before="120" w:after="0"/>
          </w:pPr>
          <w:r>
            <w:rPr>
              <w:rStyle w:val="Sautdindex"/>
            </w:rPr>
            <w:fldChar w:fldCharType="end"/>
          </w:r>
        </w:p>
      </w:sdtContent>
    </w:sdt>
    <w:p w14:paraId="2C5276B2" w14:textId="77777777" w:rsidR="00C16DFE" w:rsidRDefault="00C16DFE">
      <w:pPr>
        <w:rPr>
          <w:b/>
          <w:smallCaps/>
        </w:rPr>
      </w:pPr>
      <w:r>
        <w:rPr>
          <w:b/>
          <w:smallCaps/>
        </w:rPr>
        <w:br w:type="page"/>
      </w:r>
    </w:p>
    <w:p w14:paraId="72A05896" w14:textId="77777777" w:rsidR="007D22D4" w:rsidRDefault="00687B97">
      <w:pPr>
        <w:jc w:val="center"/>
        <w:outlineLvl w:val="0"/>
        <w:rPr>
          <w:b/>
          <w:smallCaps/>
        </w:rPr>
      </w:pPr>
      <w:r>
        <w:rPr>
          <w:b/>
          <w:smallCaps/>
        </w:rPr>
        <w:lastRenderedPageBreak/>
        <w:t>Summary</w:t>
      </w:r>
    </w:p>
    <w:p w14:paraId="0C736F1A" w14:textId="77777777" w:rsidR="00BC53CB" w:rsidRDefault="00BC53CB">
      <w:pPr>
        <w:jc w:val="both"/>
      </w:pPr>
    </w:p>
    <w:tbl>
      <w:tblPr>
        <w:tblW w:w="9212" w:type="dxa"/>
        <w:tblCellMar>
          <w:left w:w="70" w:type="dxa"/>
          <w:right w:w="70" w:type="dxa"/>
        </w:tblCellMar>
        <w:tblLook w:val="0000" w:firstRow="0" w:lastRow="0" w:firstColumn="0" w:lastColumn="0" w:noHBand="0" w:noVBand="0"/>
      </w:tblPr>
      <w:tblGrid>
        <w:gridCol w:w="2763"/>
        <w:gridCol w:w="6449"/>
      </w:tblGrid>
      <w:tr w:rsidR="00BC53CB" w:rsidRPr="00763547" w14:paraId="76B6E93B" w14:textId="77777777">
        <w:tc>
          <w:tcPr>
            <w:tcW w:w="2763" w:type="dxa"/>
            <w:tcBorders>
              <w:top w:val="single" w:sz="4" w:space="0" w:color="000000"/>
              <w:left w:val="single" w:sz="4" w:space="0" w:color="000000"/>
              <w:bottom w:val="single" w:sz="4" w:space="0" w:color="000000"/>
              <w:right w:val="single" w:sz="4" w:space="0" w:color="000000"/>
            </w:tcBorders>
          </w:tcPr>
          <w:p w14:paraId="4379EE9E" w14:textId="77777777" w:rsidR="007D22D4" w:rsidRPr="00763547" w:rsidRDefault="00687B97" w:rsidP="00C16DFE">
            <w:pPr>
              <w:pStyle w:val="Corpsdetexte"/>
              <w:spacing w:after="0"/>
              <w:rPr>
                <w:smallCaps/>
              </w:rPr>
            </w:pPr>
            <w:r w:rsidRPr="00763547">
              <w:rPr>
                <w:smallCaps/>
              </w:rPr>
              <w:t>Title</w:t>
            </w:r>
          </w:p>
        </w:tc>
        <w:tc>
          <w:tcPr>
            <w:tcW w:w="6448" w:type="dxa"/>
            <w:tcBorders>
              <w:top w:val="single" w:sz="4" w:space="0" w:color="000000"/>
              <w:left w:val="single" w:sz="4" w:space="0" w:color="000000"/>
              <w:bottom w:val="single" w:sz="4" w:space="0" w:color="000000"/>
              <w:right w:val="single" w:sz="4" w:space="0" w:color="000000"/>
            </w:tcBorders>
          </w:tcPr>
          <w:p w14:paraId="37C409C0" w14:textId="77777777" w:rsidR="007D22D4" w:rsidRPr="00763547" w:rsidRDefault="00687B97" w:rsidP="00C16DFE">
            <w:pPr>
              <w:jc w:val="both"/>
              <w:rPr>
                <w:i/>
                <w:color w:val="008000"/>
              </w:rPr>
            </w:pPr>
            <w:r w:rsidRPr="00763547">
              <w:t>Setting up innovative interventions for the prevention of cardiovascular disease in Europe and Sub-Saharan Africa - SPICES project Implementation phase</w:t>
            </w:r>
          </w:p>
        </w:tc>
      </w:tr>
      <w:tr w:rsidR="00BC53CB" w:rsidRPr="00763547" w14:paraId="52F2ACFF" w14:textId="77777777">
        <w:tc>
          <w:tcPr>
            <w:tcW w:w="2763" w:type="dxa"/>
            <w:tcBorders>
              <w:top w:val="single" w:sz="4" w:space="0" w:color="000000"/>
              <w:left w:val="single" w:sz="4" w:space="0" w:color="000000"/>
              <w:bottom w:val="single" w:sz="4" w:space="0" w:color="000000"/>
              <w:right w:val="single" w:sz="4" w:space="0" w:color="000000"/>
            </w:tcBorders>
          </w:tcPr>
          <w:p w14:paraId="621E7E82" w14:textId="77777777" w:rsidR="007D22D4" w:rsidRPr="00763547" w:rsidRDefault="00131649" w:rsidP="00C16DFE">
            <w:pPr>
              <w:pStyle w:val="Corpsdetexte"/>
              <w:spacing w:after="0"/>
              <w:rPr>
                <w:b/>
                <w:smallCaps/>
              </w:rPr>
            </w:pPr>
            <w:r>
              <w:rPr>
                <w:smallCaps/>
              </w:rPr>
              <w:t>sponsor</w:t>
            </w:r>
          </w:p>
        </w:tc>
        <w:tc>
          <w:tcPr>
            <w:tcW w:w="6448" w:type="dxa"/>
            <w:tcBorders>
              <w:top w:val="single" w:sz="4" w:space="0" w:color="000000"/>
              <w:left w:val="single" w:sz="4" w:space="0" w:color="000000"/>
              <w:bottom w:val="single" w:sz="4" w:space="0" w:color="000000"/>
              <w:right w:val="single" w:sz="4" w:space="0" w:color="000000"/>
            </w:tcBorders>
          </w:tcPr>
          <w:p w14:paraId="46E827A7" w14:textId="77777777" w:rsidR="007D22D4" w:rsidRPr="00763547" w:rsidRDefault="00687B97" w:rsidP="00C16DFE">
            <w:pPr>
              <w:jc w:val="both"/>
            </w:pPr>
            <w:r w:rsidRPr="00763547">
              <w:t>Brest University Hospital</w:t>
            </w:r>
          </w:p>
          <w:p w14:paraId="5346171F" w14:textId="77777777" w:rsidR="007D22D4" w:rsidRPr="00763547" w:rsidRDefault="00687B97" w:rsidP="00C16DFE">
            <w:pPr>
              <w:jc w:val="both"/>
            </w:pPr>
            <w:r w:rsidRPr="00763547">
              <w:t>2 Avenue Foch</w:t>
            </w:r>
          </w:p>
          <w:p w14:paraId="42F1D7DA" w14:textId="77777777" w:rsidR="007D22D4" w:rsidRPr="00763547" w:rsidRDefault="00687B97" w:rsidP="00C16DFE">
            <w:pPr>
              <w:jc w:val="both"/>
              <w:rPr>
                <w:i/>
                <w:color w:val="008000"/>
              </w:rPr>
            </w:pPr>
            <w:r w:rsidRPr="00763547">
              <w:t>29609 Brest Cedex</w:t>
            </w:r>
          </w:p>
        </w:tc>
      </w:tr>
      <w:tr w:rsidR="00BC53CB" w:rsidRPr="00763547" w14:paraId="4F1E1FE2" w14:textId="77777777">
        <w:tc>
          <w:tcPr>
            <w:tcW w:w="2763" w:type="dxa"/>
            <w:tcBorders>
              <w:top w:val="single" w:sz="4" w:space="0" w:color="000000"/>
              <w:left w:val="single" w:sz="4" w:space="0" w:color="000000"/>
              <w:bottom w:val="single" w:sz="4" w:space="0" w:color="000000"/>
              <w:right w:val="single" w:sz="4" w:space="0" w:color="000000"/>
            </w:tcBorders>
          </w:tcPr>
          <w:p w14:paraId="42E39491" w14:textId="77777777" w:rsidR="007D22D4" w:rsidRPr="00763547" w:rsidRDefault="00687B97" w:rsidP="00C16DFE">
            <w:pPr>
              <w:pStyle w:val="Corpsdetexte"/>
              <w:spacing w:after="0"/>
              <w:rPr>
                <w:b/>
                <w:smallCaps/>
              </w:rPr>
            </w:pPr>
            <w:r w:rsidRPr="00763547">
              <w:rPr>
                <w:smallCaps/>
              </w:rPr>
              <w:t xml:space="preserve">Investigator Coordinator </w:t>
            </w:r>
          </w:p>
        </w:tc>
        <w:tc>
          <w:tcPr>
            <w:tcW w:w="6448" w:type="dxa"/>
            <w:tcBorders>
              <w:top w:val="single" w:sz="4" w:space="0" w:color="000000"/>
              <w:left w:val="single" w:sz="4" w:space="0" w:color="000000"/>
              <w:bottom w:val="single" w:sz="4" w:space="0" w:color="000000"/>
              <w:right w:val="single" w:sz="4" w:space="0" w:color="000000"/>
            </w:tcBorders>
          </w:tcPr>
          <w:p w14:paraId="2FC76807" w14:textId="77777777" w:rsidR="007D22D4" w:rsidRPr="00763547" w:rsidRDefault="00687B97" w:rsidP="00C16DFE">
            <w:r w:rsidRPr="00763547">
              <w:t>Professor Jean Yves Le Reste</w:t>
            </w:r>
          </w:p>
          <w:p w14:paraId="0FEE96DC" w14:textId="77777777" w:rsidR="007D22D4" w:rsidRPr="00763547" w:rsidRDefault="00687B97" w:rsidP="00C16DFE">
            <w:pPr>
              <w:jc w:val="both"/>
              <w:rPr>
                <w:i/>
                <w:color w:val="008000"/>
              </w:rPr>
            </w:pPr>
            <w:r w:rsidRPr="00763547">
              <w:t>EA SPURBO, DUMG Brest. 22 avenue Camille Desmoulins, 29200 BREST CEDEX</w:t>
            </w:r>
          </w:p>
        </w:tc>
      </w:tr>
      <w:tr w:rsidR="00BC53CB" w:rsidRPr="00763547" w14:paraId="6147FF51" w14:textId="77777777">
        <w:tc>
          <w:tcPr>
            <w:tcW w:w="2763" w:type="dxa"/>
            <w:tcBorders>
              <w:top w:val="single" w:sz="4" w:space="0" w:color="000000"/>
              <w:left w:val="single" w:sz="4" w:space="0" w:color="000000"/>
              <w:bottom w:val="single" w:sz="4" w:space="0" w:color="000000"/>
              <w:right w:val="single" w:sz="4" w:space="0" w:color="000000"/>
            </w:tcBorders>
          </w:tcPr>
          <w:p w14:paraId="51B9F026" w14:textId="77777777" w:rsidR="007D22D4" w:rsidRPr="00763547" w:rsidRDefault="00687B97" w:rsidP="00C16DFE">
            <w:pPr>
              <w:pStyle w:val="Corpsdetexte"/>
              <w:spacing w:after="0"/>
              <w:rPr>
                <w:smallCaps/>
              </w:rPr>
            </w:pPr>
            <w:r w:rsidRPr="00763547">
              <w:rPr>
                <w:smallCaps/>
              </w:rPr>
              <w:t xml:space="preserve">Associate coordinating investigators </w:t>
            </w:r>
          </w:p>
        </w:tc>
        <w:tc>
          <w:tcPr>
            <w:tcW w:w="6448" w:type="dxa"/>
            <w:tcBorders>
              <w:top w:val="single" w:sz="4" w:space="0" w:color="000000"/>
              <w:left w:val="single" w:sz="4" w:space="0" w:color="000000"/>
              <w:bottom w:val="single" w:sz="4" w:space="0" w:color="000000"/>
              <w:right w:val="single" w:sz="4" w:space="0" w:color="000000"/>
            </w:tcBorders>
          </w:tcPr>
          <w:p w14:paraId="653ED3D8" w14:textId="77777777" w:rsidR="007D22D4" w:rsidRPr="00763547" w:rsidRDefault="00687B97" w:rsidP="00C16DFE">
            <w:r w:rsidRPr="00763547">
              <w:t xml:space="preserve">Dr Odorico Michele, </w:t>
            </w:r>
          </w:p>
          <w:p w14:paraId="3651F0D8" w14:textId="77777777" w:rsidR="007D22D4" w:rsidRPr="00763547" w:rsidRDefault="00687B97" w:rsidP="00C16DFE">
            <w:r w:rsidRPr="00763547">
              <w:t>Dr Le Goff Delphine</w:t>
            </w:r>
          </w:p>
          <w:p w14:paraId="00914D1D" w14:textId="77777777" w:rsidR="007D22D4" w:rsidRPr="00763547" w:rsidRDefault="00687B97" w:rsidP="00C16DFE">
            <w:r w:rsidRPr="00763547">
              <w:t>EA SPURBO, DUMG Brest. 22 avenue Camille Desmoulins, 29200 BREST CEDEX</w:t>
            </w:r>
          </w:p>
        </w:tc>
      </w:tr>
      <w:tr w:rsidR="00BC53CB" w:rsidRPr="00763547" w14:paraId="4D08A976" w14:textId="77777777" w:rsidTr="00570DCC">
        <w:tc>
          <w:tcPr>
            <w:tcW w:w="2763" w:type="dxa"/>
            <w:tcBorders>
              <w:top w:val="single" w:sz="4" w:space="0" w:color="000000"/>
              <w:left w:val="single" w:sz="4" w:space="0" w:color="000000"/>
              <w:bottom w:val="single" w:sz="4" w:space="0" w:color="000000"/>
              <w:right w:val="single" w:sz="4" w:space="0" w:color="000000"/>
            </w:tcBorders>
          </w:tcPr>
          <w:p w14:paraId="221A9F98" w14:textId="77777777" w:rsidR="007D22D4" w:rsidRPr="00763547" w:rsidRDefault="000B2680" w:rsidP="00C16DFE">
            <w:pPr>
              <w:pStyle w:val="Corpsdetexte"/>
              <w:spacing w:after="0"/>
              <w:rPr>
                <w:smallCaps/>
              </w:rPr>
            </w:pPr>
            <w:r>
              <w:rPr>
                <w:smallCaps/>
              </w:rPr>
              <w:t>Version of p</w:t>
            </w:r>
            <w:r w:rsidR="00687B97" w:rsidRPr="00763547">
              <w:rPr>
                <w:smallCaps/>
              </w:rPr>
              <w:t>rotocol</w:t>
            </w:r>
            <w:r>
              <w:rPr>
                <w:smallCaps/>
              </w:rPr>
              <w:t xml:space="preserve"> </w:t>
            </w:r>
          </w:p>
        </w:tc>
        <w:tc>
          <w:tcPr>
            <w:tcW w:w="6448" w:type="dxa"/>
            <w:tcBorders>
              <w:top w:val="single" w:sz="4" w:space="0" w:color="000000"/>
              <w:left w:val="single" w:sz="4" w:space="0" w:color="000000"/>
              <w:bottom w:val="single" w:sz="4" w:space="0" w:color="000000"/>
              <w:right w:val="single" w:sz="4" w:space="0" w:color="000000"/>
            </w:tcBorders>
            <w:vAlign w:val="center"/>
          </w:tcPr>
          <w:p w14:paraId="72694F00" w14:textId="77777777" w:rsidR="007D22D4" w:rsidRPr="00763547" w:rsidRDefault="00687B97" w:rsidP="00C16DFE">
            <w:r w:rsidRPr="00763547">
              <w:t xml:space="preserve">Version </w:t>
            </w:r>
            <w:r w:rsidR="00570DCC" w:rsidRPr="00763547">
              <w:t>4</w:t>
            </w:r>
            <w:r w:rsidRPr="00763547">
              <w:t xml:space="preserve">.0 of 05/02/2021 </w:t>
            </w:r>
          </w:p>
        </w:tc>
      </w:tr>
      <w:tr w:rsidR="00BC53CB" w:rsidRPr="00763547" w14:paraId="535121CC" w14:textId="77777777">
        <w:tc>
          <w:tcPr>
            <w:tcW w:w="2763" w:type="dxa"/>
            <w:tcBorders>
              <w:top w:val="single" w:sz="4" w:space="0" w:color="000000"/>
              <w:left w:val="single" w:sz="4" w:space="0" w:color="000000"/>
              <w:bottom w:val="single" w:sz="4" w:space="0" w:color="000000"/>
              <w:right w:val="single" w:sz="4" w:space="0" w:color="000000"/>
            </w:tcBorders>
          </w:tcPr>
          <w:p w14:paraId="6059F473" w14:textId="77777777" w:rsidR="007D22D4" w:rsidRPr="00763547" w:rsidRDefault="00E04960" w:rsidP="00C16DFE">
            <w:pPr>
              <w:pStyle w:val="Corpsdetexte"/>
              <w:spacing w:after="0"/>
              <w:rPr>
                <w:smallCaps/>
              </w:rPr>
            </w:pPr>
            <w:r>
              <w:rPr>
                <w:smallCaps/>
              </w:rPr>
              <w:t>Background/ scientific rational</w:t>
            </w:r>
            <w:r w:rsidR="00687B97" w:rsidRPr="00763547">
              <w:rPr>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14:paraId="7603BEC9" w14:textId="5D069D0C" w:rsidR="007D22D4" w:rsidRPr="00763547" w:rsidRDefault="00687B97" w:rsidP="00C16DFE">
            <w:pPr>
              <w:jc w:val="both"/>
            </w:pPr>
            <w:r w:rsidRPr="00763547">
              <w:t xml:space="preserve">Cardiovascular disease (CVD) is the leading cause of death worldwide. 17.5 million people died from CVD in 2012 (31% of all causes of death). </w:t>
            </w:r>
            <w:r w:rsidR="00BC53CB" w:rsidRPr="00763547">
              <w:fldChar w:fldCharType="begin"/>
            </w:r>
            <w:r w:rsidRPr="00763547">
              <w:instrText>ADDIN CSL_CITATION {"citationID":"1paur14rib","citationItems":[{"id":"ITEM-1","itemData":{"abstract":"Hypertension,   also known as high or raised blood pressure, is a global public health issue.   It contributes to the burden of heart disease, stroke and kidney failure and   premature mortality and disability. It disproportionately affects populations   in low- and middle-income countries where health systems are weak.   Hypertension rarely causes symptoms in the early stages and many people go   undiagnosed. Those who are diagnosed may not have access to treatment and may   not be able to successfully control their illness over the long term.\nThere   are significant health and economic gains attached to early detection,   adequate treatment and good control of hypertension. Treating the   complications of hypertension entails costly interventions such as cardiac   bypass surgery, carotid artery surgery and dialysis, draining individual and   government budgets. Addressing behavioural risk factors, e.g. unhealthy diet,   harmful use of alcohol and physical inactivity, can prevent hypertension.   Tobacco use increases the risk of complications of hypertension. If no action   is taken to reduce exposure to these factors, cardiovascular disease   incidence, including hypertension, will increase.\nSalt   reduction initiatives can make a major contribution to prevention and control   of high blood pressure. However, vertical programmes focusing on hypertension   control alone are not cost effective.","author":[{"dropping-particle":"","family":"(WHO)","given":"World Health Organization","non-dropping-particle":"","parse-names":false,"suffix":""}],"id":"ITEM-1","issued":{"date-parts":[["2013","4"]]},"language":"en","title":"A Global Brief on Hypertension: Silent Killer, Global Public Health Crisis","type":"webpage"},"uri":["http://zotero.org/users/2524094/items/SIV4AT9D"],"uris":["http://zotero.org/users/2524094/items/SIV4AT9D","http://www.mendeley.com/documents/?uuid=37d200a9-38f8-4dd3-bff7-078e7c9cef5c"]}],"mendeley":{"formattedCitation":"(1)","plainTextFormattedCitation":"(1)","previouslyFormattedCitation":"(1)"},"properties":{"formattedCitation":"(1)","noteIndex":0,"plainCitation":"(1)"},"schema":"https://github.com/citation-style-language/schema/raw/master/csl-citation.json"}</w:instrText>
            </w:r>
            <w:r w:rsidR="00BC53CB" w:rsidRPr="00763547">
              <w:fldChar w:fldCharType="separate"/>
            </w:r>
            <w:r w:rsidRPr="00763547">
              <w:t>(1)</w:t>
            </w:r>
            <w:r w:rsidR="00BC53CB" w:rsidRPr="00763547">
              <w:fldChar w:fldCharType="end"/>
            </w:r>
            <w:r w:rsidRPr="00763547">
              <w:t xml:space="preserve">. In Europe, more than 50% of deaths are due to CVD </w:t>
            </w:r>
            <w:r w:rsidR="00BC53CB" w:rsidRPr="00763547">
              <w:fldChar w:fldCharType="begin"/>
            </w:r>
            <w:r w:rsidRPr="00763547">
              <w:instrText>ADDIN CSL_CITATION {"citationID":"3bitu5s2h","citationItems":[{"id":"ITEM-1","itemData":{"DOI":"10.1093/eurheartj/ehu378","ISSN":"1522-9645","PMID":"25381246","author":[{"dropping-particle":"","family":"Nichols","given":"Melanie","non-dropping-particle":"","parse-names":false,"suffix":""},{"dropping-particle":"","family":"Townsend","given":"Nick","non-dropping-particle":"","parse-names":false,"suffix":""},{"dropping-particle":"","family":"Scarborough","given":"Peter","non-dropping-particle":"","parse-names":false,"suffix":""},{"dropping-particle":"","family":"Rayner","given":"Mike","non-dropping-particle":"","parse-names":false,"suffix":""}],"container-title":"European Heart Journal","id":"ITEM-1","issue":"42","issued":{"date-parts":[["2014","11"]]},"language":"ENG","page":"2929","title":"Cardiovascular disease in Europe 2014: epidemiological update","type":"article-journal","volume":"35"},"uri":["http://zotero.org/users/2524094/items/CQ4DAPHW"],"uris":["http://zotero.org/users/2524094/items/CQ4DAPHW","http://www.mendeley.com/documents/?uuid=0dc90184-6a2b-4afa-9f4f-3d6d420a13c8"]}],"mendeley":{"formattedCitation":"(2)","plainTextFormattedCitation":"(2)","previouslyFormattedCitation":"(2)"},"properties":{"formattedCitation":"(2)","noteIndex":0,"plainCitation":"(2)"},"schema":"https://github.com/citation-style-language/schema/raw/master/csl-citation.json"}</w:instrText>
            </w:r>
            <w:r w:rsidR="00BC53CB" w:rsidRPr="00763547">
              <w:fldChar w:fldCharType="separate"/>
            </w:r>
            <w:r w:rsidRPr="00763547">
              <w:t>(2)</w:t>
            </w:r>
            <w:r w:rsidR="00BC53CB" w:rsidRPr="00763547">
              <w:fldChar w:fldCharType="end"/>
            </w:r>
            <w:r w:rsidRPr="00763547">
              <w:t xml:space="preserve">. CVD mortality rates are highest in the lowest socio-economic groups. Three quarters of CVD deaths occur in developing countries </w:t>
            </w:r>
            <w:r w:rsidR="00BC53CB" w:rsidRPr="00763547">
              <w:fldChar w:fldCharType="begin"/>
            </w:r>
            <w:r w:rsidRPr="00763547">
              <w:instrText>ADDIN CSL_CITATION {"citationID":"1qr56n8u9n","citationItems":[{"id":"ITEM-1","itemData":{"DOI":"10.1161/hc4601.099487","ISSN":"0009-7322, 1524-4539","PMID":"11723030","abstract":"This two-part article provides an overview of the global burden of atherothrombotic cardiovascular disease. Part I initially discusses the epidemiologic transition which has resulted in a decrease in deaths in childhood due to infections, with a concomitant increase in cardiovascular and other chronic diseases; and then provides estimates of the burden of cardiovascular (CV) diseases with specific focus on the developing countries. Next, we summarize key information on risk factors for cardiovascular disease (CVD) and indicate that their importance may have been underestimated. Then, we describe overarching factors influencing variations in CVD by ethnicity and region and the influence of urbanization. Part II of this article describes the burden of CV disease by specific region or ethnic group, the risk factors of importance, and possible strategies for prevention.","author":[{"dropping-particle":"","family":"Yusuf","given":"Salim","non-dropping-particle":"","parse-names":false,"suffix":""},{"dropping-particle":"","family":"Reddy","given":"Srinath","non-dropping-particle":"","parse-names":false,"suffix":""},{"dropping-particle":"","family":"Ôunpuu","given":"Stephanie","non-dropping-particle":"","parse-names":false,"suffix":""},{"dropping-particle":"","family":"Anand","given":"Sonia","non-dropping-particle":"","parse-names":false,"suffix":""}],"container-title":"Circulation","id":"ITEM-1","issue":"22","issued":{"date-parts":[["2001","11"]]},"language":"en","page":"2746-2753","title":"Global Burden of Cardiovascular Diseases","type":"article-journal","volume":"104"},"uri":["http://zotero.org/users/2524094/items/5PJQGVMD"],"uris":["http://zotero.org/users/2524094/items/5PJQGVMD","http://www.mendeley.com/documents/?uuid=9a049152-4f15-4de9-9cb2-2e6d49c1efeb"]}],"mendeley":{"formattedCitation":"(3)","plainTextFormattedCitation":"(3)","previouslyFormattedCitation":"(3)"},"properties":{"formattedCitation":"(3)","noteIndex":0,"plainCitation":"(3)"},"schema":"https://github.com/citation-style-language/schema/raw/master/csl-citation.json"}</w:instrText>
            </w:r>
            <w:r w:rsidR="00BC53CB" w:rsidRPr="00763547">
              <w:fldChar w:fldCharType="separate"/>
            </w:r>
            <w:r w:rsidRPr="00763547">
              <w:t>(3)</w:t>
            </w:r>
            <w:r w:rsidR="00BC53CB" w:rsidRPr="00763547">
              <w:fldChar w:fldCharType="end"/>
            </w:r>
            <w:r w:rsidRPr="00763547">
              <w:t xml:space="preserve">. By 2030, it is estimated that CVD will be responsible for more deaths than the sum of infectious, nutritional, maternal and perinatal diseases in developing countries </w:t>
            </w:r>
            <w:r w:rsidR="00BC53CB" w:rsidRPr="00763547">
              <w:fldChar w:fldCharType="begin"/>
            </w:r>
            <w:r w:rsidRPr="00763547">
              <w:instrText>ADDIN CSL_CITATION {"citationID":"p783ajmgp","citationItems":[{"id":"ITEM-1","itemData":{"DOI":"10.1371/journal.pmed.0030442","ISSN":"1549-1676","abstract":"The presented projections suggest a dramatic shift in the distribution of deaths from younger to older ages and from communicable, maternal, perinatal, and nutritional causes to non-communicable disease causes. HIV/AIDS and tobacco remain major killers and possible targets for intervention.","author":[{"dropping-particle":"","family":"Mathers","given":"Colin D.","non-dropping-particle":"","parse-names":false,"suffix":""},{"dropping-particle":"","family":"Loncar","given":"Dejan","non-dropping-particle":"","parse-names":false,"suffix":""}],"container-title":"PLOS Med","id":"ITEM-1","issue":"11","issued":{"date-parts":[["2006","11"]]},"page":"e442","title":"Projections of Global Mortality and Burden of Disease from 2002 to 2030","type":"article-journal","volume":"3"},"uri":["http://zotero.org/users/2524094/items/5RJA7XBR"],"uris":["http://zotero.org/users/2524094/items/5RJA7XBR","http://www.mendeley.com/documents/?uuid=dcd69443-3613-4e60-aed5-13fb6737bf5e"]}],"mendeley":{"formattedCitation":"(4)","plainTextFormattedCitation":"(4)","previouslyFormattedCitation":"(4)"},"properties":{"formattedCitation":"(4)","noteIndex":0,"plainCitation":"(4)"},"schema":"https://github.com/citation-style-language/schema/raw/master/csl-citation.json"}</w:instrText>
            </w:r>
            <w:r w:rsidR="00BC53CB" w:rsidRPr="00763547">
              <w:fldChar w:fldCharType="separate"/>
            </w:r>
            <w:r w:rsidRPr="00763547">
              <w:t>(4)</w:t>
            </w:r>
            <w:r w:rsidR="00BC53CB" w:rsidRPr="00763547">
              <w:fldChar w:fldCharType="end"/>
            </w:r>
            <w:r w:rsidRPr="00763547">
              <w:t xml:space="preserve">. The lack of an adequate primary care network in developing countries limits the detection and treatment of people with CVD. As a result, these people do not benefit from appropriate prevention, are diagnosed late and remain disabled or die at an early age, resulting in significant additional costs for families and at macroeconomic level </w:t>
            </w:r>
            <w:r w:rsidR="00BC53CB" w:rsidRPr="00763547">
              <w:fldChar w:fldCharType="begin"/>
            </w:r>
            <w:r w:rsidRPr="00763547">
              <w:instrText>ADDIN CSL_CITATION {"citationID":"1spvpk5ppj","citationItems":[{"id":"ITEM-1","itemData":{"URL":"http://www.who.int/cardiovascular_diseases/en/","accessed":{"date-parts":[["2018","3","5"]]},"author":[{"dropping-particle":"","family":"WHO","given":"","non-dropping-particle":"","parse-names":false,"suffix":""}],"container-title":"WHO","id":"ITEM-1","issued":{"date-parts":[["2017"]]},"publisher":"World Health Organization","title":"Cardiovascular diseases (CVDs)","type":"webpage"},"uris":["http://www.mendeley.com/documents/?uuid=20ceb447-22b3-34e0-a7c9-4e7b105b007d"]}],"mendeley":{"formattedCitation":"(5)","plainTextFormattedCitation":"(5)","previouslyFormattedCitation":"(5)"},"properties":{"formattedCitation":"(6)","noteIndex":0,"plainCitation":"(6)"},"schema":"https://github.com/citation-style-language/schema/raw/master/csl-citation.json"}</w:instrText>
            </w:r>
            <w:r w:rsidR="00BC53CB" w:rsidRPr="00763547">
              <w:fldChar w:fldCharType="separate"/>
            </w:r>
            <w:r w:rsidRPr="00763547">
              <w:t>(5)</w:t>
            </w:r>
            <w:r w:rsidR="00BC53CB" w:rsidRPr="00763547">
              <w:fldChar w:fldCharType="end"/>
            </w:r>
            <w:r w:rsidRPr="00763547">
              <w:t xml:space="preserve">. </w:t>
            </w:r>
          </w:p>
          <w:p w14:paraId="08BB0B27" w14:textId="77777777" w:rsidR="00BC53CB" w:rsidRPr="00763547" w:rsidRDefault="00BC53CB" w:rsidP="00C16DFE">
            <w:pPr>
              <w:jc w:val="both"/>
            </w:pPr>
          </w:p>
          <w:p w14:paraId="0AA77A76" w14:textId="147EA56D" w:rsidR="007D22D4" w:rsidRPr="00763547" w:rsidRDefault="00687B97" w:rsidP="00C16DFE">
            <w:pPr>
              <w:jc w:val="both"/>
            </w:pPr>
            <w:r w:rsidRPr="00763547">
              <w:t xml:space="preserve">Measures to prevent cardiovascular </w:t>
            </w:r>
            <w:r w:rsidR="00234060">
              <w:t xml:space="preserve">disease </w:t>
            </w:r>
            <w:r w:rsidRPr="00763547">
              <w:t>risk factors (CV</w:t>
            </w:r>
            <w:r w:rsidR="00234060">
              <w:t>DR</w:t>
            </w:r>
            <w:r w:rsidRPr="00763547">
              <w:t xml:space="preserve">) have been shown to be effective </w:t>
            </w:r>
            <w:r w:rsidR="00BC53CB" w:rsidRPr="00763547">
              <w:fldChar w:fldCharType="begin"/>
            </w:r>
            <w:r w:rsidRPr="00763547">
              <w:instrText>ADDIN CSL_CITATION {"citationID":"19nvocoq2k","citationItems":[{"id":"ITEM-1","itemData":{"container-title":"WHO","id":"ITEM-1","issued":{"date-parts":[["2017"]]},"publisher":"World Health Organization","title":"WHO | Cardiovascular diseases (CVDs)","type":"article-journal"},"uris":["http://www.mendeley.com/documents/?uuid=5c9e61d7-d1fc-42ab-87a0-36a114135d1d"]}],"mendeley":{"formattedCitation":"(6)","plainTextFormattedCitation":"(6)","previouslyFormattedCitation":"(6)"},"properties":{"formattedCitation":"(5)","noteIndex":0,"plainCitation":"(5)"},"schema":"https://github.com/citation-style-language/schema/raw/master/csl-citation.json"}</w:instrText>
            </w:r>
            <w:r w:rsidR="00BC53CB" w:rsidRPr="00763547">
              <w:fldChar w:fldCharType="separate"/>
            </w:r>
            <w:r w:rsidRPr="00763547">
              <w:t>(6)</w:t>
            </w:r>
            <w:r w:rsidR="00BC53CB" w:rsidRPr="00763547">
              <w:fldChar w:fldCharType="end"/>
            </w:r>
            <w:r w:rsidRPr="00763547">
              <w:t xml:space="preserve">. Large-scale interventions are possible (policies against smoking and unfavourable eating habits, encouraging physical activity, etc.). Action is also possible on an individual level, both in primary prevention (combating </w:t>
            </w:r>
            <w:r w:rsidR="00234060" w:rsidRPr="00763547">
              <w:t>CVDR</w:t>
            </w:r>
            <w:r w:rsidRPr="00763547">
              <w:t xml:space="preserve">) and secondary prevention, where numerous treatments have been shown to be effective </w:t>
            </w:r>
            <w:r w:rsidR="00BC53CB" w:rsidRPr="00763547">
              <w:fldChar w:fldCharType="begin"/>
            </w:r>
            <w:r w:rsidRPr="00763547">
              <w:instrText>ADDIN CSL_CITATION {"citationID":"29dvcr35qi","citationItems":[{"id":"ITEM-1","itemData":{"container-title":"WHO","id":"ITEM-1","issued":{"date-parts":[["2017"]]},"publisher":"World Health Organization","title":"WHO | Cardiovascular diseases (CVDs)","type":"article-journal"},"uris":["http://www.mendeley.com/documents/?uuid=5c9e61d7-d1fc-42ab-87a0-36a114135d1d"]}],"mendeley":{"formattedCitation":"(6)","plainTextFormattedCitation":"(6)","previouslyFormattedCitation":"(6)"},"properties":{"formattedCitation":"(5)","noteIndex":0,"plainCitation":"(5)"},"schema":"https://github.com/citation-style-language/schema/raw/master/csl-citation.json"}</w:instrText>
            </w:r>
            <w:r w:rsidR="00BC53CB" w:rsidRPr="00763547">
              <w:fldChar w:fldCharType="separate"/>
            </w:r>
            <w:r w:rsidRPr="00763547">
              <w:t>(6)</w:t>
            </w:r>
            <w:r w:rsidR="00BC53CB" w:rsidRPr="00763547">
              <w:fldChar w:fldCharType="end"/>
            </w:r>
            <w:r w:rsidR="002555B3">
              <w:t xml:space="preserve">. </w:t>
            </w:r>
            <w:r w:rsidRPr="00763547">
              <w:t xml:space="preserve">These interventions are effective and cost-effective from a macroeconomic point of view. It has been estimated that the cost of such interventions would not exceed 4% of healthcare expenditure in developing countries and 1-2% in </w:t>
            </w:r>
            <w:r w:rsidR="007D6B68">
              <w:t>developped</w:t>
            </w:r>
            <w:r w:rsidRPr="00763547">
              <w:t xml:space="preserve"> countries </w:t>
            </w:r>
            <w:r w:rsidR="00BC53CB" w:rsidRPr="00763547">
              <w:fldChar w:fldCharType="begin"/>
            </w:r>
            <w:r w:rsidRPr="00763547">
              <w:instrText>ADDIN CSL_CITATION {"citationID":"jk78u4mhh","citationItems":[{"id":"ITEM-1","itemData":{"author":[{"dropping-particle":"","family":"World Health Organization","given":"","non-dropping-particle":"","parse-names":false,"suffix":""}],"id":"ITEM-1","issued":{"date-parts":[["2013"]]},"publisher":"WHO","title":"WHO, Global action plan for the prevention and control of non-communicable diseases, 2013-2020. Geneva","type":"article"},"uri":["http://zotero.org/users/2524094/items/D82DZTVK"],"uris":["http://zotero.org/users/2524094/items/D82DZTVK","http://www.mendeley.com/documents/?uuid=058ea94b-265b-47ac-a480-a94c913105c1"]}],"mendeley":{"formattedCitation":"(7)","plainTextFormattedCitation":"(7)","previouslyFormattedCitation":"(7)"},"properties":{"formattedCitation":"(7)","noteIndex":0,"plainCitation":"(7)"},"schema":"https://github.com/citation-style-language/schema/raw/master/csl-citation.json"}</w:instrText>
            </w:r>
            <w:r w:rsidR="00BC53CB" w:rsidRPr="00763547">
              <w:fldChar w:fldCharType="separate"/>
            </w:r>
            <w:r w:rsidRPr="00763547">
              <w:t>(7)</w:t>
            </w:r>
            <w:r w:rsidR="00BC53CB" w:rsidRPr="00763547">
              <w:fldChar w:fldCharType="end"/>
            </w:r>
            <w:r w:rsidRPr="00763547">
              <w:t xml:space="preserve">. </w:t>
            </w:r>
          </w:p>
          <w:p w14:paraId="5611C98C" w14:textId="77777777" w:rsidR="00BC53CB" w:rsidRPr="00763547" w:rsidRDefault="00BC53CB" w:rsidP="00C16DFE">
            <w:pPr>
              <w:jc w:val="both"/>
            </w:pPr>
          </w:p>
          <w:p w14:paraId="036DE10C" w14:textId="78B65F9A" w:rsidR="007D22D4" w:rsidRPr="00763547" w:rsidRDefault="00687B97" w:rsidP="00C16DFE">
            <w:pPr>
              <w:jc w:val="both"/>
            </w:pPr>
            <w:r w:rsidRPr="00763547">
              <w:t xml:space="preserve">The World Health Organisation (WHO) stresses the importance of the triad of patient and family, community and health professionals. Results are only possible when these three components work together towards the same goal </w:t>
            </w:r>
            <w:r w:rsidR="00BC53CB" w:rsidRPr="00763547">
              <w:fldChar w:fldCharType="begin"/>
            </w:r>
            <w:r w:rsidRPr="00763547">
              <w:instrText>ADDIN CSL_CITATION {"citationID":"6h2rb8cbq","citationItems":[{"id":"ITEM-1","itemData":{"abstract":"The report presents a “road map” for countries and health systems to update their health care to meet the needs of chronic conditions.","container-title":"WHO","id":"ITEM-1","issued":{"date-parts":[["0"]]},"title":"WHO | Innovative Care for Chronic Conditions: Building Blocks for Action","type":"webpage"},"uri":["http://zotero.org/users/2524094/items/UN4JDHIB"],"uris":["http://zotero.org/users/2524094/items/UN4JDHIB","http://www.mendeley.com/documents/?uuid=f6408295-452b-4436-906d-f0b14a4a3838"]}],"mendeley":{"formattedCitation":"(8)","plainTextFormattedCitation":"(8)","previouslyFormattedCitation":"(8)"},"properties":{"formattedCitation":"(8)","noteIndex":0,"plainCitation":"(8)"},"schema":"https://github.com/citation-style-language/schema/raw/master/csl-citation.json"}</w:instrText>
            </w:r>
            <w:r w:rsidR="00BC53CB" w:rsidRPr="00763547">
              <w:fldChar w:fldCharType="separate"/>
            </w:r>
            <w:r w:rsidRPr="00763547">
              <w:t>(8)</w:t>
            </w:r>
            <w:r w:rsidR="00BC53CB" w:rsidRPr="00763547">
              <w:fldChar w:fldCharType="end"/>
            </w:r>
            <w:r w:rsidRPr="00763547">
              <w:t xml:space="preserve">. Numerous studies show the benefits of involving people in their own care, in both </w:t>
            </w:r>
            <w:r w:rsidR="007D6B68">
              <w:t>developped</w:t>
            </w:r>
            <w:r w:rsidRPr="00763547">
              <w:t xml:space="preserve"> and developing countries </w:t>
            </w:r>
            <w:r w:rsidR="00BC53CB" w:rsidRPr="00763547">
              <w:fldChar w:fldCharType="begin"/>
            </w:r>
            <w:r w:rsidRPr="00763547">
              <w:instrText>ADDIN CSL_CITATION {"citationID":"13e9rvhare","citationItems":[{"id":"ITEM-1","itemData":{"DOI":"10.1186/s41043-015-0026-9","ISSN":"2072-1315","PMID":"26825572","abstract":"A high degree of adherence to antiretroviral therapy (ART) in patients infected with human immunodeficiency virus (HIV) is necessary for long term treatment effects. This study explores the role of timing of ART intake, the information patients received from health workers, local adherence patterns, barriers to and facilitators of ART among 28 HIV-positive adults at the Senkatana HIV Clinic in Maseru, Lesotho. This qualitative, semi-structured interview study was carried out during February and March of 2011 and responses were analyzed inspired by the Grounded Theory method. Results were then compared and discussed between the authors and the main themes that emerged were categorized. The majority of the respondents reported having missed one or more doses of medicine in the past and it was a widespread belief among patients that they were required to skip the dose of ART if they were \"late\". The main barriers to adherence were interruptions of daily routines or leaving the house without sufficient medicine. The use of mobile phone alarms, phone clocks and support from family and friends were major facilitators of adherence. None of the patients reported to have been counseled on family support or the use of mobile phones as helpful methods in maintaining or improving adherence to ART. Being on-time with ART was emphasized during counseling by health workers. In conclusion, patients should be advised to take the dose as soon as they remember instead of skipping the dose completely when they are late. Mobile phones and family support could be subjects to focus on during future counseling particularly with the growing numbers of mobile phones in Africa and the current focus on telemedicine.","author":[{"dropping-particle":"","family":"Axelsson","given":"Johanna Maria","non-dropping-particle":"","parse-names":false,"suffix":""},{"dropping-particle":"","family":"Hallager","given":"Sofie","non-dropping-particle":"","parse-names":false,"suffix":""},{"dropping-particle":"","family":"Barfod","given":"Toke S.","non-dropping-particle":"","parse-names":false,"suffix":""}],"container-title":"Journal of Health, Population and Nutrition","id":"ITEM-1","issue":"1","issued":{"date-parts":[["2015","12"]]},"page":"10","title":"Antiretroviral therapy adherence strategies used by patients of a large HIV clinic in Lesotho","type":"article-journal","volume":"33"},"uris":["http://www.mendeley.com/documents/?uuid=376c0d09-2ea1-4595-a9d9-b001bb3761ec"]}],"mendeley":{"formattedCitation":"(9)","plainTextFormattedCitation":"(9)","previouslyFormattedCitation":"(9)"},"properties":{"formattedCitation":"(9)","noteIndex":0,"plainCitation":"(9)"},"schema":"https://github.com/citation-style-language/schema/raw/master/csl-citation.json"}</w:instrText>
            </w:r>
            <w:r w:rsidR="00BC53CB" w:rsidRPr="00763547">
              <w:fldChar w:fldCharType="separate"/>
            </w:r>
            <w:r w:rsidRPr="00763547">
              <w:t>(9)</w:t>
            </w:r>
            <w:r w:rsidR="00BC53CB" w:rsidRPr="00763547">
              <w:fldChar w:fldCharType="end"/>
            </w:r>
            <w:r w:rsidRPr="00763547">
              <w:t xml:space="preserve"> </w:t>
            </w:r>
            <w:r w:rsidR="00BC53CB" w:rsidRPr="00763547">
              <w:fldChar w:fldCharType="begin"/>
            </w:r>
            <w:r w:rsidRPr="00763547">
              <w:instrText>ADDIN CSL_CITATION {"citationID":"1ao27i70de","citationItems":[{"id":"ITEM-1","itemData":{"ISSN":"0959-8138","PMID":"11799029","abstract":"OBJECTIVE To compare the costs and performance of the NHS with those of an integrated system for financing and delivery health services (Kaiser Permanente) in California. METHODS The adjusted costs of the two systems and their performance were compared with respect to inputs, use, access to services, responsiveness, and limited quality indicators. RESULTS The per capita costs of the two systems, adjusted for differences in benefits, special activities, population characteristics, and the cost environment, were similar to within 10%. Some aspects of performance differed. In particular, Kaiser members experience more comprehensive and convenient primary care services and much more rapid access to specialist services and hospital admissions. Age adjusted rates of use of acute hospital services in Kaiser were one third of those in the NHS. CONCLUSIONS The widely held beliefs that the NHS is efficient and that poor performance in certain areas is largely explained by under investment are not supported by this analysis. Kaiser achieved better performance at roughly the same cost as the NHS because of integration throughout the system, efficient management of hospital use, the benefits of competition, and greater investment in information technology.","author":[{"dropping-particle":"","family":"Feachem","given":"Richard G A","non-dropping-particle":"","parse-names":false,"suffix":""},{"dropping-particle":"","family":"Sekhri","given":"Neelam K","non-dropping-particle":"","parse-names":false,"suffix":""},{"dropping-particle":"","family":"White","given":"Karen L","non-dropping-particle":"","parse-names":false,"suffix":""}],"container-title":"BMJ (Clinical research ed.)","id":"ITEM-1","issue":"7330","issued":{"date-parts":[["2002"]]},"page":"135-41","title":"Getting more for their dollar: a comparison of the NHS with California's Kaiser Permanente.","type":"article-journal","volume":"324"},"uris":["http://www.mendeley.com/documents/?uuid=98509fc2-ec52-456c-8458-43433e929fc2"]}],"mendeley":{"formattedCitation":"(10)","plainTextFormattedCitation":"(10)","previouslyFormattedCitation":"(10)"},"properties":{"formattedCitation":"(10)","noteIndex":0,"plainCitation":"(10)"},"schema":"https://github.com/citation-style-language/schema/raw/master/csl-citation.json"}</w:instrText>
            </w:r>
            <w:r w:rsidR="00BC53CB" w:rsidRPr="00763547">
              <w:fldChar w:fldCharType="separate"/>
            </w:r>
            <w:r w:rsidRPr="00763547">
              <w:t>(10)</w:t>
            </w:r>
            <w:r w:rsidR="00BC53CB" w:rsidRPr="00763547">
              <w:fldChar w:fldCharType="end"/>
            </w:r>
            <w:r w:rsidRPr="00763547">
              <w:t>.</w:t>
            </w:r>
          </w:p>
          <w:p w14:paraId="295F2D07" w14:textId="77777777" w:rsidR="00BC53CB" w:rsidRPr="00763547" w:rsidRDefault="00BC53CB" w:rsidP="00C16DFE">
            <w:pPr>
              <w:jc w:val="both"/>
            </w:pPr>
          </w:p>
          <w:p w14:paraId="434F2AB4" w14:textId="5D0C90E6" w:rsidR="007D22D4" w:rsidRPr="00763547" w:rsidRDefault="00687B97" w:rsidP="00C16DFE">
            <w:pPr>
              <w:jc w:val="both"/>
            </w:pPr>
            <w:r w:rsidRPr="00763547">
              <w:lastRenderedPageBreak/>
              <w:t xml:space="preserve">The SPICES project is inspired by the progress made in the treatment of HIV/AIDS in Sub-Saharan Africa (SSA) and in the management of chronic diseases thanks to the ICCC Framework (Innovative Care for Chronic Conditions), a WHO plan </w:t>
            </w:r>
            <w:r w:rsidR="00BC53CB" w:rsidRPr="00763547">
              <w:fldChar w:fldCharType="begin"/>
            </w:r>
            <w:r w:rsidRPr="00763547">
              <w:instrText>ADDIN CSL_CITATION {"citationID":"2qk6pcem7g","citationItems":[{"id":"ITEM-1","itemData":{"abstract":"The report presents a “road map” for countries and health systems to update their health care to meet the needs of chronic conditions.","container-title":"WHO","id":"ITEM-1","issued":{"date-parts":[["0"]]},"title":"WHO | Innovative Care for Chronic Conditions: Building Blocks for Action","type":"webpage"},"uris":["http://www.mendeley.com/documents/?uuid=f6408295-452b-4436-906d-f0b14a4a3838","http://zotero.org/users/2524094/items/UN4JDHIB"]}],"mendeley":{"formattedCitation":"(8)","plainTextFormattedCitation":"(8)","previouslyFormattedCitation":"(8)"},"properties":{"formattedCitation":"(8)","noteIndex":0,"plainCitation":"(8)"},"schema":"https://github.com/citation-style-language/schema/raw/master/csl-citation.json"}</w:instrText>
            </w:r>
            <w:r w:rsidR="00BC53CB" w:rsidRPr="00763547">
              <w:fldChar w:fldCharType="separate"/>
            </w:r>
            <w:r w:rsidRPr="00763547">
              <w:t>(8)</w:t>
            </w:r>
            <w:r w:rsidR="00BC53CB" w:rsidRPr="00763547">
              <w:fldChar w:fldCharType="end"/>
            </w:r>
            <w:r w:rsidRPr="00763547">
              <w:t xml:space="preserve">. As far as HIV treatment is concerned, these interventions have demonstrated their efficacy and cost-effectiveness in many SSA countries </w:t>
            </w:r>
            <w:r w:rsidR="00BC53CB" w:rsidRPr="00763547">
              <w:fldChar w:fldCharType="begin"/>
            </w:r>
            <w:r w:rsidRPr="00763547">
              <w:instrText>ADDIN CSL_CITATION {"citationID":"26en1nth2f","citationItems":[{"id":"ITEM-1","itemData":{"DOI":"10.1111/j.1365-3156.2010.02649.x","ISSN":"13602276","PMID":"20958897","abstract":"OBJECTIVE To describe how district-wide access to HIV/AIDS care was achieved and maintained in Thyolo District, Malawi. METHOD In mid-2003, the Ministry of Health and Médecins Sans Frontières developed a model of care for Thyolo district (population 587, 455) based on decentralization of care to health centres and community sites and task shifting. RESULTS After delegating HIV testing and counseling to lay counsellors, uptake of testing increased from 1300 tests per month in 2003 to 6500 in 2009. Shifting responsibility for antiretroviral therapy (ART) initiations to non-physician clinicians almost doubled ART enrollment, with a majority of initiations performed in peripheral health centres. By the end 2009, 23, 261 people had initiated ART of whom 11, 042 received ART care at health-centre level. By the end of 2007, the universal access targets were achieved, with nearly 9000 patients alive and on ART. The average annual cost for achieving these targets was € 2.6 per inhabitant/year. CONCLUSION The Thyolo programme has demonstrated the feasibility of district-wide access to ART in a setting with limited resources for health. Expansion and decentralization of HIV/AIDS service-capacity to the primary care level, combined with task shifting, resulted in increased access to HIV services with good programme outcomes despite staff shortages.","author":[{"dropping-particle":"","family":"Bemelmans","given":"Marielle","non-dropping-particle":"","parse-names":false,"suffix":""},{"dropping-particle":"","family":"Akker","given":"Thomas","non-dropping-particle":"Van Den","parse-names":false,"suffix":""},{"dropping-particle":"","family":"Ford","given":"Nathan","non-dropping-particle":"","parse-names":false,"suffix":""},{"dropping-particle":"","family":"Philips","given":"Mit","non-dropping-particle":"","parse-names":false,"suffix":""},{"dropping-particle":"","family":"Zachariah","given":"Rony","non-dropping-particle":"","parse-names":false,"suffix":""},{"dropping-particle":"","family":"Harries","given":"Anthony","non-dropping-particle":"","parse-names":false,"suffix":""},{"dropping-particle":"","family":"Schouten","given":"Erik","non-dropping-particle":"","parse-names":false,"suffix":""},{"dropping-particle":"","family":"Hermann","given":"Katharina","non-dropping-particle":"","parse-names":false,"suffix":""},{"dropping-particle":"","family":"Mwagomba","given":"Beatrice","non-dropping-particle":"","parse-names":false,"suffix":""},{"dropping-particle":"","family":"Massaquoi","given":"Moses","non-dropping-particle":"","parse-names":false,"suffix":""}],"container-title":"Tropical Medicine &amp; International Health","id":"ITEM-1","issue":"12","issued":{"date-parts":[["2010","12"]]},"page":"1413-1420","title":"Providing universal access to antiretroviral therapy in Thyolo, Malawi through task shifting and decentralization of HIV/AIDS care","type":"article-journal","volume":"15"},"uris":["http://www.mendeley.com/documents/?uuid=05162fc0-e850-4ed9-8202-1793ab7e6fe5"]}],"mendeley":{"formattedCitation":"(11)","plainTextFormattedCitation":"(11)","previouslyFormattedCitation":"(11)"},"properties":{"formattedCitation":"(11)","noteIndex":0,"plainCitation":"(11)"},"schema":"https://github.com/citation-style-language/schema/raw/master/csl-citation.json"}</w:instrText>
            </w:r>
            <w:r w:rsidR="00BC53CB" w:rsidRPr="00763547">
              <w:fldChar w:fldCharType="separate"/>
            </w:r>
            <w:r w:rsidRPr="00763547">
              <w:t>(11)</w:t>
            </w:r>
            <w:r w:rsidR="00BC53CB" w:rsidRPr="00763547">
              <w:fldChar w:fldCharType="end"/>
            </w:r>
            <w:r w:rsidRPr="00763547">
              <w:t xml:space="preserve"> </w:t>
            </w:r>
            <w:r w:rsidR="00BC53CB" w:rsidRPr="00763547">
              <w:fldChar w:fldCharType="begin"/>
            </w:r>
            <w:r w:rsidRPr="00763547">
              <w:instrText>ADDIN CSL_CITATION {"citationID":"qlbfomoe4","citationItems":[{"id":"ITEM-1","itemData":{"DOI":"10.1097/QAD.0b013e328333bfb7","abstract":"Objectives: We report on outcomes after 7 years of a community-based antiretroviral therapy (ART) programme in Khayelitsha, South Africa, with death registry linkages to correct for mortality under-ascertainment. Design: This is an observational cohort study. Methods: Since inception, patient-level clinical data have been prospectively captured on-site into an electronic patient information system. Patients with available civil identification numbers who were lost to follow-up were matched with the national death registry to ascertain their vital status. Corrected mortality estimates weighted these patients to represent all patients lost to follow-up. CD4 cell count outcomes were reported conditioned on continuous virological suppression. Results: Seven thousand, three hundred and twenty-three treatment-naive adults (68% women) started ART between 2001 and 2007, with annual enrolment increasing from 80 in 2001 to 2087 in 2006. Of 9.8% of patients lost to follow-up for at least 6 months, 32.8% had died. Corrected mortality was 20.9% at 5 years (95% confidence interval 17.9–24.3). Mortality fell over time as patients accessed care earlier (median CD4 cell count at enrolment increased from 43 cells/ml in 2001 to 131 cells/ml in 2006). Patients who remained virologically suppressed continued to gain CD4 cells at 5 years (median 22 cells/ml per 6 months). By 5 years, 14.0% of patients had failed virologically and 12.2% had been switched to second-line therapy. Conclusion: At a time of considerable debate about future global funding of ART programmes in resource-poor settings, this study has demonstrated substantial and durable clinical benefits for those able to access ART throughout this period, in spite of increasing loss to follow-up. ß 2010 Wolters Kluwer Health | Lippincott Williams &amp; Wilkins AIDS 2010, 24:563–572","author":[{"dropping-particle":"","family":"Boulle","given":"Andrew","non-dropping-particle":"","parse-names":false,"suffix":""},{"dropping-particle":"Van","family":"Cutsem","given":"Gilles","non-dropping-particle":"","parse-names":false,"suffix":""},{"dropping-particle":"","family":"Hilderbrand","given":"Katherine","non-dropping-particle":"","parse-names":false,"suffix":""},{"dropping-particle":"","family":"Cragg","given":"Carol","non-dropping-particle":"","parse-names":false,"suffix":""},{"dropping-particle":"","family":"Abrahams","given":"Musaed","non-dropping-particle":"","parse-names":false,"suffix":""},{"dropping-particle":"","family":"Mathee","given":"Shaheed","non-dropping-particle":"","parse-names":false,"suffix":""},{"dropping-particle":"","family":"Ford","given":"Nathan","non-dropping-particle":"","parse-names":false,"suffix":""},{"dropping-particle":"","family":"Knight","given":"Louise","non-dropping-particle":"","parse-names":false,"suffix":""},{"dropping-particle":"","family":"Osler","given":"Meg","non-dropping-particle":"","parse-names":false,"suffix":""},{"dropping-particle":"","family":"Myers","given":"Jonny","non-dropping-particle":"","parse-names":false,"suffix":""},{"dropping-particle":"","family":"Goemaere","given":"Eric","non-dropping-particle":"","parse-names":false,"suffix":""},{"dropping-particle":"","family":"Coetzee","given":"David","non-dropping-particle":"","parse-names":false,"suffix":""},{"dropping-particle":"","family":"Maartens","given":"Gary","non-dropping-particle":"","parse-names":false,"suffix":""}],"container-title":"Lippincott Williams &amp; Wilkins","id":"ITEM-1","issued":{"date-parts":[["2010"]]},"page":"563-572","title":"Seven-year experience of a primary care antiretroviral treatment programme in Khayelitsha, South Africa","type":"article-journal","volume":"24"},"uris":["http://www.mendeley.com/documents/?uuid=5774142f-c86d-4fe7-8d76-a22aeefe9dfc"]}],"mendeley":{"formattedCitation":"(12)","plainTextFormattedCitation":"(12)","previouslyFormattedCitation":"(12)"},"properties":{"formattedCitation":"(12)","noteIndex":0,"plainCitation":"(12)"},"schema":"https://github.com/citation-style-language/schema/raw/master/csl-citation.json"}</w:instrText>
            </w:r>
            <w:r w:rsidR="00BC53CB" w:rsidRPr="00763547">
              <w:fldChar w:fldCharType="separate"/>
            </w:r>
            <w:r w:rsidRPr="00763547">
              <w:t>(12)</w:t>
            </w:r>
            <w:r w:rsidR="00BC53CB" w:rsidRPr="00763547">
              <w:fldChar w:fldCharType="end"/>
            </w:r>
            <w:r w:rsidRPr="00763547">
              <w:t xml:space="preserve"> </w:t>
            </w:r>
            <w:r w:rsidR="00BC53CB" w:rsidRPr="00763547">
              <w:fldChar w:fldCharType="begin"/>
            </w:r>
            <w:r w:rsidRPr="00763547">
              <w:instrText>ADDIN CSL_CITATION {"citationID":"2l7pca3614","citationItems":[{"id":"ITEM-1","itemData":{"DOI":"10.1001/jama.296.7.782","ISSN":"1538-3598","PMID":"16905784","abstract":"CONTEXT: The Zambian Ministry of Health has scaled-up human immunodeficiency virus/acquired immunodeficiency syndrome (HIV/AIDS) care and treatment services at primary care clinics in Lusaka, using predominately nonphysician clinicians.\nOBJECTIVE: To report on the feasibility and early outcomes of the program.\nDESIGN, SETTING, AND PATIENTS: Open cohort evaluation of antiretroviral-naive adults treated at 18 primary care facilities between April 26, 2004, and November 5, 2005. Data were entered in real time into an electronic patient tracking system.\nINTERVENTION: Those meeting criteria for antiretroviral therapy (ART) received drugs according to Zambian national guidelines.\nMAIN OUTCOME MEASURES: Survival, regimen failure rates, and CD4 cell response.\nRESULTS: We enrolled 21,755 adults into HIV care, and 16,198 (75%) started ART. Among those starting ART, 9864 (61%) were women. Of 15,866 patients with documented World Health Organization (WHO) staging, 11,573 (73%) were stage III or IV, and the mean (SD) entry CD4 cell count among the 15,336 patients with a baseline result was 143/microL (123/microL). Of 1142 patients receiving ART who died, 1120 had a reliable date of death. Of these patients, 792 (71%) died within 90 days of starting therapy (early mortality rate: 26 per 100 patient-years), and 328 (29%) died after 90 days (post-90-day mortality rate: 5.0 per 100 patient-years). In multivariable analysis, mortality was strongly associated with CD4 cell count between 50/microL and 199/microL (adjusted hazard ratio [AHR], 1.4; 95% confidence interval [CI], 1.0-2.0), CD4 cell count less than 50/microL (AHR, 2.2; 95% CI, 1.5-3.1), WHO stage III disease (AHR, 1.8; 95% CI, 1.3-2.4), WHO stage IV disease (AHR, 2.9; 95% CI, 2.0-4.3), low body mass index (&lt;16; AHR,2.4; 95% CI, 1.8-3.2), severe anemia (&lt;8.0 g/dL; AHR, 3.1; 95% CI, 2.3-4.0), and poor adherence to therapy (AHR, 2.9; 95% CI, 2.2-3.9). Of 11,714 patients at risk, 861 failed therapy by clinical criteria (rate, 13 per 100 patient-years). The mean (SD) CD4 cell count increase was 175/microL (174/microL) in 1361 of 1519 patients (90%) receiving treatment long enough to have a 12-month repeat.\nCONCLUSION: Massive scale-up of HIV and AIDS treatment services with good clinical outcomes is feasible in primary care settings in sub-Saharan Africa. Most mortality occurs early, suggesting that earlier diagnosis and treatment may improve outcomes.","author":[{"dropping-particle":"","family":"Stringer","given":"Jeffrey S. A.","non-dropping-particle":"","parse-names":false,"suffix":""},{"dropping-particle":"","family":"Zulu","given":"Isaac","non-dropping-particle":"","parse-names":false,"suffix":""},{"dropping-particle":"","family":"Levy","given":"Jens","non-dropping-particle":"","parse-names":false,"suffix":""},{"dropping-particle":"","family":"Stringer","given":"Elizabeth M.","non-dropping-particle":"","parse-names":false,"suffix":""},{"dropping-particle":"","family":"Mwango","given":"Albert","non-dropping-particle":"","parse-names":false,"suffix":""},{"dropping-particle":"","family":"Chi","given":"Benjamin H.","non-dropping-particle":"","parse-names":false,"suffix":""},{"dropping-particle":"","family":"Mtonga","given":"Vilepe","non-dropping-particle":"","parse-names":false,"suffix":""},{"dropping-particle":"","family":"Reid","given":"Stewart","non-dropping-particle":"","parse-names":false,"suffix":""},{"dropping-particle":"","family":"Cantrell","given":"Ronald A.","non-dropping-particle":"","parse-names":false,"suffix":""},{"dropping-particle":"","family":"Bulterys","given":"Marc","non-dropping-particle":"","parse-names":false,"suffix":""},{"dropping-particle":"","family":"Saag","given":"Michael S.","non-dropping-particle":"","parse-names":false,"suffix":""},{"dropping-particle":"","family":"Marlink","given":"Richard G.","non-dropping-particle":"","parse-names":false,"suffix":""},{"dropping-particle":"","family":"Mwinga","given":"Alwyn","non-dropping-particle":"","parse-names":false,"suffix":""},{"dropping-particle":"V.","family":"Ellerbrock","given":"Tedd","non-dropping-particle":"","parse-names":false,"suffix":""},{"dropping-particle":"","family":"Sinkala","given":"Moses","non-dropping-particle":"","parse-names":false,"suffix":""}],"container-title":"JAMA","id":"ITEM-1","issue":"7","issued":{"date-parts":[["2006","8"]]},"language":"ENG","page":"782-793","title":"Rapid scale-up of antiretroviral therapy at primary care sites in Zambia: feasibility and early outcomes","type":"article-journal","volume":"296"},"uri":["http://zotero.org/users/2524094/items/P9S824MM"],"uris":["http://zotero.org/users/2524094/items/P9S824MM","http://www.mendeley.com/documents/?uuid=8cc5b626-440b-4c90-9128-d2270177e5a5"]}],"mendeley":{"formattedCitation":"(13)","plainTextFormattedCitation":"(13)","previouslyFormattedCitation":"(13)"},"properties":{"formattedCitation":"(13)","noteIndex":0,"plainCitation":"(13)"},"schema":"https://github.com/citation-style-language/schema/raw/master/csl-citation.json"}</w:instrText>
            </w:r>
            <w:r w:rsidR="00BC53CB" w:rsidRPr="00763547">
              <w:fldChar w:fldCharType="separate"/>
            </w:r>
            <w:r w:rsidRPr="00763547">
              <w:t>(13)</w:t>
            </w:r>
            <w:r w:rsidR="00BC53CB" w:rsidRPr="00763547">
              <w:fldChar w:fldCharType="end"/>
            </w:r>
            <w:r w:rsidRPr="00763547">
              <w:t xml:space="preserve"> </w:t>
            </w:r>
            <w:r w:rsidR="00BC53CB" w:rsidRPr="00763547">
              <w:fldChar w:fldCharType="begin"/>
            </w:r>
            <w:r w:rsidRPr="00763547">
              <w:instrText>ADDIN CSL_CITATION {"citationID":"1pf6cl2ko4","citationItems":[{"id":"ITEM-1","itemData":{"DOI":"10.1111/j.1365-3156.2010.02508.x","ISSN":"13602276","PMID":"20586956","abstract":"OBJECTIVES To estimate the proportion of all-cause adult patient attrition from antiretroviral therapy (ART) programs in service delivery settings in sub-Saharan Africa through 36 months on treatment. METHODS We identified cohorts within Ovid Medline, ISI Web of Knowledge, Cochrane Database of Systematic Reviews and four conference abstract archives. We summarized retention rates from studies describing observational cohorts from sub-Saharan Africa reporting on adult HIV 1- infected patients initiating first-line three-drug ART. We estimated all-cause attrition rates for 6, 12, 18, 24, or 36 months after ART initiation including patients who died or were lost to follow-up (as defined by the author), but excluding transferred patients. RESULTS We analysed 33 sources describing 39 cohorts and 226 307 patients. Patients were more likely to be female (median 65%) and had a median age at initiation of 37 (range 34-40). Median starting CD4 count was 109 cells/mm(3). Loss to follow-up was the most common cause of attrition (59%), followed by death (41%). Median attrition at 12, 24 and 36 months was 22.6% (range 7%-45%), 25% (range 11%-32%) and 29.5% (range 13%-36.1%) respectively. After pooling data in a random-effects meta-analysis, retention declined from 86.1% at 6 months to 80.2% at 12 months, 76.8% at 24 months and 72.3% at 36 months. Adjusting for variable follow-up time in a sensitivity analysis, 24 month retention was 70.0% (range: 66.7%-73.3%), while 36 month retention was 64.6% (range: 57.5%-72.1%). CONCLUSIONS Our findings document the difficulties in retaining patients in care for lifelong treatment, and the progress being made in raising overall retention rates.","author":[{"dropping-particle":"","family":"Fox","given":"Matthew P.","non-dropping-particle":"","parse-names":false,"suffix":""},{"dropping-particle":"","family":"Rosen","given":"Sydney","non-dropping-particle":"","parse-names":false,"suffix":""}],"container-title":"Tropical Medicine &amp; International Health","id":"ITEM-1","issued":{"date-parts":[["2010","6"]]},"page":"1-15","title":"Patient retention in antiretroviral therapy programs up to three years on treatment in sub-Saharan Africa, 2007-2009: systematic review","type":"article-journal","volume":"15"},"uris":["http://www.mendeley.com/documents/?uuid=c28f05c0-2694-4f30-b180-8657ce690430"]}],"mendeley":{"formattedCitation":"(14)","plainTextFormattedCitation":"(14)","previouslyFormattedCitation":"(14)"},"properties":{"formattedCitation":"(14)","noteIndex":0,"plainCitation":"(14)"},"schema":"https://github.com/citation-style-language/schema/raw/master/csl-citation.json"}</w:instrText>
            </w:r>
            <w:r w:rsidR="00BC53CB" w:rsidRPr="00763547">
              <w:fldChar w:fldCharType="separate"/>
            </w:r>
            <w:r w:rsidRPr="00763547">
              <w:t>(14)</w:t>
            </w:r>
            <w:r w:rsidR="00BC53CB" w:rsidRPr="00763547">
              <w:fldChar w:fldCharType="end"/>
            </w:r>
            <w:r w:rsidRPr="00763547">
              <w:t xml:space="preserve"> both in terms of disease control and compliance </w:t>
            </w:r>
            <w:r w:rsidR="00BC53CB" w:rsidRPr="00763547">
              <w:fldChar w:fldCharType="begin"/>
            </w:r>
            <w:r w:rsidRPr="00763547">
              <w:instrText>ADDIN CSL_CITATION {"citationID":"lf7kfmo7p","citationItems":[{"id":"ITEM-1","itemData":{"DOI":"10.1016/S0140-6736(09)61674-3","ISSN":"01406736","PMID":"19939445","abstract":"BACKGROUND Identification of new ways to increase access to antiretroviral therapy in Africa is an urgent priority. We assessed whether home-based HIV care was as effective as was facility-based care. METHODS We undertook a cluster-randomised equivalence trial in Jinja, Uganda. 44 geographical areas in nine strata, defined according to ratio of urban and rural participants and distance from the clinic, were randomised to home-based or facility-based care by drawing sealed cards from a box. The trial was integrated into normal service delivery. All patients with WHO stage IV or late stage III disease or CD4-cell counts fewer than 200 cells per microL who started antiretroviral therapy between Feb 15, 2005, and Dec 19, 2006, were eligible, apart from those living on islands. Follow-up continued until Jan 31, 2009. The primary endpoint was virological failure, defined as RNA more than 500 copies per mL after 6 months of treatment. The margin of equivalence was 9% (equivalence limits 0.69-1.45). Analyses were by intention to treat and adjusted for baseline CD4-cell count and study stratum. This trial is registered at http://isrctn.org, number ISRCTN 17184129. FINDINGS 859 patients (22 clusters) were randomly assigned to home and 594 (22 clusters) to facility care. During the first year, 93 (11%) receiving home care and 66 (11%) receiving facility care died, 29 (3%) receiving home and 36 (6%) receiving facility care withdrew, and 8 (1%) receiving home and 9 (2%) receiving facility care were lost to follow-up. 117 of 729 (16%) in home care had virological failure versus 80 of 483 (17%) in facility care: rates per 100 person-years were 8.19 (95% CI 6.84-9.82) for home and 8.67 (6.96-10.79) for facility care (rate ratio [RR] 1.04, 0.78-1.40; equivalence shown). Two patients from each group were immediately lost to follow-up. Mortality rates were similar between groups (0.95 [0.71-1.28]). 97 of 857 (11%) patients in home and 75 of 592 (13%) in facility care were admitted at least once (0.91, 0.64-1.28). INTERPRETATION This home-based HIV-care strategy is as effective as is a clinic-based strategy, and therefore could enable improved and equitable access to HIV treatment, especially in areas with poor infrastructure and access to clinic care.","author":[{"dropping-particle":"","family":"Jaffar","given":"Shabbar","non-dropping-particle":"","parse-names":false,"suffix":""},{"dropping-particle":"","family":"Amuron","given":"Barbara","non-dropping-particle":"","parse-names":false,"suffix":""},{"dropping-particle":"","family":"Foster","given":"Susan","non-dropping-particle":"","parse-names":false,"suffix":""},{"dropping-particle":"","family":"Birungi","given":"Josephine","non-dropping-particle":"","parse-names":false,"suffix":""},{"dropping-particle":"","family":"Levin","given":"Jonathan","non-dropping-particle":"","parse-names":false,"suffix":""},{"dropping-particle":"","family":"Namara","given":"Geoffrey","non-dropping-particle":"","parse-names":false,"suffix":""},{"dropping-particle":"","family":"Nabiryo","given":"Christine","non-dropping-particle":"","parse-names":false,"suffix":""},{"dropping-particle":"","family":"Ndembi","given":"Nicaise","non-dropping-particle":"","parse-names":false,"suffix":""},{"dropping-particle":"","family":"Kyomuhangi","given":"Rosette","non-dropping-particle":"","parse-names":false,"suffix":""},{"dropping-particle":"","family":"Opio","given":"Alex","non-dropping-particle":"","parse-names":false,"suffix":""},{"dropping-particle":"","family":"Bunnell","given":"Rebecca","non-dropping-particle":"","parse-names":false,"suffix":""},{"dropping-particle":"","family":"Tappero","given":"Jordan W","non-dropping-particle":"","parse-names":false,"suffix":""},{"dropping-particle":"","family":"Mermin","given":"Jonathan","non-dropping-particle":"","parse-names":false,"suffix":""},{"dropping-particle":"","family":"Coutinho","given":"Alex","non-dropping-particle":"","parse-names":false,"suffix":""},{"dropping-particle":"","family":"Grosskurth","given":"Heiner","non-dropping-particle":"","parse-names":false,"suffix":""},{"dropping-particle":"","family":"Jinja Trial Team","given":"","non-dropping-particle":"","parse-names":false,"suffix":""}],"container-title":"The Lancet","id":"ITEM-1","issue":"9707","issued":{"date-parts":[["2009","12"]]},"page":"2080-2089","title":"Rates of virological failure in patients treated in a home-based versus a facility-based HIV-care model in Jinja, southeast Uganda: a cluster-randomised equivalence trial","type":"article-journal","volume":"374"},"uris":["http://www.mendeley.com/documents/?uuid=aea05fa2-9cbe-41f8-82aa-7b7fd3a0b7d1"]}],"mendeley":{"formattedCitation":"(15)","plainTextFormattedCitation":"(15)","previouslyFormattedCitation":"(15)"},"properties":{"formattedCitation":"(15)","noteIndex":0,"plainCitation":"(15)"},"schema":"https://github.com/citation-style-language/schema/raw/master/csl-citation.json"}</w:instrText>
            </w:r>
            <w:r w:rsidR="00BC53CB" w:rsidRPr="00763547">
              <w:fldChar w:fldCharType="separate"/>
            </w:r>
            <w:r w:rsidRPr="00763547">
              <w:t>(15)</w:t>
            </w:r>
            <w:r w:rsidR="00BC53CB" w:rsidRPr="00763547">
              <w:fldChar w:fldCharType="end"/>
            </w:r>
            <w:r w:rsidRPr="00763547">
              <w:t xml:space="preserve"> </w:t>
            </w:r>
            <w:r w:rsidR="00BC53CB" w:rsidRPr="00763547">
              <w:fldChar w:fldCharType="begin"/>
            </w:r>
            <w:r w:rsidRPr="00763547">
              <w:instrText>ADDIN CSL_CITATION {"citationID":"1rksfpg4dd","citationItems":[{"id":"ITEM-1","itemData":{"DOI":"10.1016/j.trstmh.2006.05.010","ISSN":"00359203","PMID":"16962622","abstract":"A study was carried in a rural district in Malawi among HIV-positive individuals placed on antiretroviral treatment (ART) in order to verify if community support influences ART outcomes. Standardized ART outcomes in areas of the district with and without community support were compared. Between April 2003 (when ART was started) and December 2004 a total of 1634 individuals had been placed on ART. Eight hundred and ninety-five (55%) individuals were offered community support, while 739 received no such support. For all patients placed on ART with and without community support, those who were alive and continuing ART were 96 and 76%, respectively (P&lt;0.001); death was 3.5 and 15.5% (P&lt;0.001); loss to follow-up was 0.1 and 5.2% (P&lt;0.001); and stopped ART was 0.8 and 3.3% (P&lt;0.001). The relative risks (with 95% CI) for alive and on ART [1.26 (1.21-1.32)], death [0.22 (0.15-0.33)], loss to follow-up [0.02 (0-0.12)] and stopped ART [0.23 (0.08-0.54)] were all significantly better in those offered community support (P&lt;0.001). Community support is associated with a considerably lower death rate and better overall ART outcomes. The community might be an unrecognized and largely 'unexploited resource' that could play an important contributory role in countries desperately trying to scale up ART with limited resources.","author":[{"dropping-particle":"","family":"Zachariah","given":"R.","non-dropping-particle":"","parse-names":false,"suffix":""},{"dropping-particle":"","family":"Teck","given":"R.","non-dropping-particle":"","parse-names":false,"suffix":""},{"dropping-particle":"","family":"Buhendwa","given":"L.","non-dropping-particle":"","parse-names":false,"suffix":""},{"dropping-particle":"","family":"Fitzerland","given":"M.","non-dropping-particle":"","parse-names":false,"suffix":""},{"dropping-particle":"","family":"Labana","given":"S.","non-dropping-particle":"","parse-names":false,"suffix":""},{"dropping-particle":"","family":"Chinji","given":"C.","non-dropping-particle":"","parse-names":false,"suffix":""},{"dropping-particle":"","family":"Humblet","given":"P.","non-dropping-particle":"","parse-names":false,"suffix":""},{"dropping-particle":"","family":"Harries","given":"A.D.","non-dropping-particle":"","parse-names":false,"suffix":""}],"container-title":"Transactions of the Royal Society of Tropical Medicine and Hygiene","id":"ITEM-1","issue":"1","issued":{"date-parts":[["2007","1"]]},"page":"79-84","title":"Community support is associated with better antiretroviral treatment outcomes in a resource-limited rural district in Malawi","type":"article-journal","volume":"101"},"uris":["http://www.mendeley.com/documents/?uuid=48859e52-2959-49e0-b1e7-71d4dfab0665"]}],"mendeley":{"formattedCitation":"(16)","plainTextFormattedCitation":"(16)","previouslyFormattedCitation":"(16)"},"properties":{"formattedCitation":"(16)","noteIndex":0,"plainCitation":"(16)"},"schema":"https://github.com/citation-style-language/schema/raw/master/csl-citation.json"}</w:instrText>
            </w:r>
            <w:r w:rsidR="00BC53CB" w:rsidRPr="00763547">
              <w:fldChar w:fldCharType="separate"/>
            </w:r>
            <w:r w:rsidRPr="00763547">
              <w:t>(16)</w:t>
            </w:r>
            <w:r w:rsidR="00BC53CB" w:rsidRPr="00763547">
              <w:fldChar w:fldCharType="end"/>
            </w:r>
            <w:r w:rsidRPr="00763547">
              <w:t>. These data on communicable and infectious diseases seem to be transposable to non-communicable diseases.</w:t>
            </w:r>
          </w:p>
          <w:p w14:paraId="4F2607F7" w14:textId="77777777" w:rsidR="00BC53CB" w:rsidRPr="00763547" w:rsidRDefault="00BC53CB" w:rsidP="00C16DFE">
            <w:pPr>
              <w:jc w:val="both"/>
            </w:pPr>
          </w:p>
          <w:p w14:paraId="010C8100" w14:textId="1E0C2378" w:rsidR="007D22D4" w:rsidRPr="00763547" w:rsidRDefault="00687B97" w:rsidP="00C16DFE">
            <w:pPr>
              <w:jc w:val="both"/>
            </w:pPr>
            <w:r w:rsidRPr="00763547">
              <w:t xml:space="preserve">These projects were born out of the realisation that </w:t>
            </w:r>
            <w:r w:rsidRPr="003C0030">
              <w:rPr>
                <w:bCs/>
              </w:rPr>
              <w:t xml:space="preserve">the care model used in </w:t>
            </w:r>
            <w:r w:rsidR="007D6B68">
              <w:rPr>
                <w:bCs/>
              </w:rPr>
              <w:t>developped</w:t>
            </w:r>
            <w:r w:rsidRPr="003C0030">
              <w:rPr>
                <w:bCs/>
              </w:rPr>
              <w:t xml:space="preserve"> countries (individual patient approach, centred on the hospital and the specialist, with regular clinical and paraclinical follow-up) could not be transposed to developing countries, </w:t>
            </w:r>
            <w:r w:rsidRPr="00763547">
              <w:t>due to limited human, technical and financial resources. It was also becoming increasingly difficult to maintain this model in developed countries, where resources are becoming limited. New approaches need to be developed to make healthcare systems more efficient.</w:t>
            </w:r>
          </w:p>
          <w:p w14:paraId="57BD908D" w14:textId="77777777" w:rsidR="00BC53CB" w:rsidRPr="00763547" w:rsidRDefault="00BC53CB" w:rsidP="00C16DFE">
            <w:pPr>
              <w:jc w:val="both"/>
            </w:pPr>
          </w:p>
          <w:p w14:paraId="1E5F49DE" w14:textId="77777777" w:rsidR="007D22D4" w:rsidRPr="003C0030" w:rsidRDefault="00687B97" w:rsidP="00C16DFE">
            <w:pPr>
              <w:jc w:val="both"/>
              <w:rPr>
                <w:bCs/>
              </w:rPr>
            </w:pPr>
            <w:r w:rsidRPr="003C0030">
              <w:rPr>
                <w:bCs/>
              </w:rPr>
              <w:t>A paradigm shift is needed to improve CVD control in a more cost-effective way.</w:t>
            </w:r>
          </w:p>
          <w:p w14:paraId="48A18404" w14:textId="77777777" w:rsidR="007D22D4" w:rsidRPr="003C0030" w:rsidRDefault="00687B97" w:rsidP="00C16DFE">
            <w:pPr>
              <w:jc w:val="both"/>
              <w:rPr>
                <w:bCs/>
              </w:rPr>
            </w:pPr>
            <w:r w:rsidRPr="003C0030">
              <w:rPr>
                <w:bCs/>
              </w:rPr>
              <w:t>The SPICES project integrates the most up-to-date knowledge to improve the prevention and control of CVD in high-, middle- and low-income countries.</w:t>
            </w:r>
          </w:p>
          <w:p w14:paraId="77527A65" w14:textId="77777777" w:rsidR="00BC53CB" w:rsidRPr="00763547" w:rsidRDefault="00BC53CB" w:rsidP="00C16DFE">
            <w:pPr>
              <w:jc w:val="both"/>
              <w:rPr>
                <w:b/>
              </w:rPr>
            </w:pPr>
          </w:p>
          <w:p w14:paraId="322E78F1" w14:textId="2F006187" w:rsidR="007D22D4" w:rsidRPr="00763547" w:rsidRDefault="00687B97" w:rsidP="00C16DFE">
            <w:pPr>
              <w:jc w:val="both"/>
            </w:pPr>
            <w:r w:rsidRPr="00763547">
              <w:t xml:space="preserve">Both </w:t>
            </w:r>
            <w:r w:rsidR="007D6B68">
              <w:t>developped</w:t>
            </w:r>
            <w:r w:rsidRPr="00763547">
              <w:t xml:space="preserve"> and developing countries are involved in the study. The sites selected are France, the United Kingdom, Belgium, South Africa and Uganda.</w:t>
            </w:r>
          </w:p>
          <w:p w14:paraId="3BE27FF5" w14:textId="77777777" w:rsidR="00BC53CB" w:rsidRPr="00763547" w:rsidRDefault="00BC53CB" w:rsidP="00C16DFE">
            <w:pPr>
              <w:jc w:val="both"/>
            </w:pPr>
          </w:p>
          <w:p w14:paraId="7B539BA3" w14:textId="77777777" w:rsidR="007D22D4" w:rsidRPr="00763547" w:rsidRDefault="00687B97" w:rsidP="00C16DFE">
            <w:pPr>
              <w:jc w:val="both"/>
            </w:pPr>
            <w:r w:rsidRPr="00763547">
              <w:t xml:space="preserve">Some of the main thrusts of the ICCC Framework will be developed in SPICES : </w:t>
            </w:r>
          </w:p>
          <w:p w14:paraId="5186C0E9" w14:textId="77777777" w:rsidR="00BC53CB" w:rsidRPr="00763547" w:rsidRDefault="00BC53CB" w:rsidP="00C16DFE">
            <w:pPr>
              <w:jc w:val="both"/>
            </w:pPr>
          </w:p>
          <w:p w14:paraId="39A39EDC" w14:textId="77777777" w:rsidR="007D22D4" w:rsidRPr="00763547" w:rsidRDefault="00687B97" w:rsidP="00C16DFE">
            <w:pPr>
              <w:jc w:val="both"/>
            </w:pPr>
            <w:r w:rsidRPr="00763547">
              <w:t>- Improving the efficiency of healthcare professionals through the delegation of skills and appropriate training,</w:t>
            </w:r>
          </w:p>
          <w:p w14:paraId="55122D32" w14:textId="77777777" w:rsidR="00BC53CB" w:rsidRPr="00763547" w:rsidRDefault="00BC53CB" w:rsidP="00C16DFE">
            <w:pPr>
              <w:jc w:val="both"/>
            </w:pPr>
          </w:p>
          <w:p w14:paraId="355CB7BF" w14:textId="77777777" w:rsidR="007D22D4" w:rsidRPr="00763547" w:rsidRDefault="00687B97" w:rsidP="00C16DFE">
            <w:pPr>
              <w:jc w:val="both"/>
            </w:pPr>
            <w:r w:rsidRPr="00763547">
              <w:t>- centring care around the patient and their family and, more generally, their carers,</w:t>
            </w:r>
          </w:p>
          <w:p w14:paraId="4101F965" w14:textId="77777777" w:rsidR="00BC53CB" w:rsidRPr="00763547" w:rsidRDefault="00BC53CB" w:rsidP="00C16DFE">
            <w:pPr>
              <w:jc w:val="both"/>
            </w:pPr>
          </w:p>
          <w:p w14:paraId="03C97DD3" w14:textId="77777777" w:rsidR="007D22D4" w:rsidRPr="00763547" w:rsidRDefault="00687B97" w:rsidP="00C16DFE">
            <w:pPr>
              <w:jc w:val="both"/>
            </w:pPr>
            <w:r w:rsidRPr="00763547">
              <w:t>- simplify monitoring and treatment protocols,</w:t>
            </w:r>
          </w:p>
          <w:p w14:paraId="63ECAADE" w14:textId="77777777" w:rsidR="00BC53CB" w:rsidRPr="00763547" w:rsidRDefault="00BC53CB" w:rsidP="00C16DFE">
            <w:pPr>
              <w:jc w:val="both"/>
            </w:pPr>
          </w:p>
          <w:p w14:paraId="0963EEBA" w14:textId="77777777" w:rsidR="007D22D4" w:rsidRPr="00763547" w:rsidRDefault="00687B97" w:rsidP="00C16DFE">
            <w:pPr>
              <w:jc w:val="both"/>
            </w:pPr>
            <w:r w:rsidRPr="00763547">
              <w:t>- Supporting patients in their communities, with an emphasis on prevention, information and patient education.</w:t>
            </w:r>
          </w:p>
          <w:p w14:paraId="59CA1482" w14:textId="77777777" w:rsidR="00BC53CB" w:rsidRPr="00763547" w:rsidRDefault="00BC53CB" w:rsidP="00C16DFE">
            <w:pPr>
              <w:jc w:val="both"/>
              <w:rPr>
                <w:b/>
              </w:rPr>
            </w:pPr>
          </w:p>
          <w:p w14:paraId="3881AF3F" w14:textId="77777777" w:rsidR="007D22D4" w:rsidRPr="00763547" w:rsidRDefault="00687B97" w:rsidP="00C16DFE">
            <w:pPr>
              <w:jc w:val="both"/>
            </w:pPr>
            <w:r w:rsidRPr="00763547">
              <w:t>An initial observation phase in the various countries enabled us to take stock of the situation and target the most appropriate interventions.</w:t>
            </w:r>
          </w:p>
          <w:p w14:paraId="622CCC91" w14:textId="77777777" w:rsidR="00BC53CB" w:rsidRPr="00763547" w:rsidRDefault="00BC53CB" w:rsidP="00C16DFE">
            <w:pPr>
              <w:jc w:val="both"/>
            </w:pPr>
          </w:p>
          <w:p w14:paraId="6BB0B7DB" w14:textId="77777777" w:rsidR="007D22D4" w:rsidRPr="00763547" w:rsidRDefault="00687B97" w:rsidP="00C16DFE">
            <w:pPr>
              <w:jc w:val="both"/>
            </w:pPr>
            <w:r w:rsidRPr="00763547">
              <w:t xml:space="preserve">The next steps are to implement these interventions (delegation of skills, information and screening campaigns, improving the </w:t>
            </w:r>
            <w:r w:rsidRPr="00763547">
              <w:lastRenderedPageBreak/>
              <w:t>availability of treatments, measures to improve compliance, etc.) and to evaluate them.</w:t>
            </w:r>
          </w:p>
          <w:p w14:paraId="758A3CF3" w14:textId="77777777" w:rsidR="007D22D4" w:rsidRPr="003C0030" w:rsidRDefault="00687B97" w:rsidP="00C16DFE">
            <w:pPr>
              <w:jc w:val="both"/>
              <w:rPr>
                <w:bCs/>
              </w:rPr>
            </w:pPr>
            <w:r w:rsidRPr="003C0030">
              <w:rPr>
                <w:bCs/>
              </w:rPr>
              <w:t>This study, carried out in France and integrated into the SPICES project, will test the best non-pharmacological interventions selected in the community and by the community.</w:t>
            </w:r>
          </w:p>
        </w:tc>
      </w:tr>
      <w:tr w:rsidR="00BC53CB" w:rsidRPr="00763547" w14:paraId="74B455ED" w14:textId="77777777">
        <w:tc>
          <w:tcPr>
            <w:tcW w:w="2763" w:type="dxa"/>
            <w:tcBorders>
              <w:top w:val="single" w:sz="4" w:space="0" w:color="000000"/>
              <w:left w:val="single" w:sz="4" w:space="0" w:color="000000"/>
              <w:bottom w:val="single" w:sz="4" w:space="0" w:color="000000"/>
              <w:right w:val="single" w:sz="4" w:space="0" w:color="000000"/>
            </w:tcBorders>
          </w:tcPr>
          <w:p w14:paraId="6A8A821F" w14:textId="77777777" w:rsidR="007D22D4" w:rsidRPr="00763547" w:rsidRDefault="00687B97" w:rsidP="00C16DFE">
            <w:pPr>
              <w:pStyle w:val="Corpsdetexte"/>
              <w:spacing w:after="0"/>
              <w:rPr>
                <w:b/>
                <w:smallCaps/>
              </w:rPr>
            </w:pPr>
            <w:r w:rsidRPr="00813255">
              <w:rPr>
                <w:smallCaps/>
              </w:rPr>
              <w:lastRenderedPageBreak/>
              <w:t xml:space="preserve">Main </w:t>
            </w:r>
            <w:r w:rsidRPr="00763547">
              <w:rPr>
                <w:smallCaps/>
              </w:rPr>
              <w:t xml:space="preserve">objective </w:t>
            </w:r>
          </w:p>
        </w:tc>
        <w:tc>
          <w:tcPr>
            <w:tcW w:w="6448" w:type="dxa"/>
            <w:tcBorders>
              <w:top w:val="single" w:sz="4" w:space="0" w:color="000000"/>
              <w:left w:val="single" w:sz="4" w:space="0" w:color="000000"/>
              <w:bottom w:val="single" w:sz="4" w:space="0" w:color="000000"/>
              <w:right w:val="single" w:sz="4" w:space="0" w:color="000000"/>
            </w:tcBorders>
          </w:tcPr>
          <w:p w14:paraId="5EAED87F" w14:textId="77777777" w:rsidR="007D22D4" w:rsidRPr="00763547" w:rsidRDefault="00687B97" w:rsidP="00C16DFE">
            <w:pPr>
              <w:jc w:val="both"/>
              <w:rPr>
                <w:i/>
                <w:color w:val="008000"/>
              </w:rPr>
            </w:pPr>
            <w:r w:rsidRPr="00763547">
              <w:t>To evaluate the effectiveness of a community-led behaviour change programme and brief intervention for people at moderate cardiovascular risk (according to the Interheart risk score) in reducing cardiovascular risk versus brief intervention.</w:t>
            </w:r>
          </w:p>
        </w:tc>
      </w:tr>
      <w:tr w:rsidR="00BC53CB" w:rsidRPr="00763547" w14:paraId="46313B11" w14:textId="77777777">
        <w:tc>
          <w:tcPr>
            <w:tcW w:w="2763" w:type="dxa"/>
            <w:tcBorders>
              <w:top w:val="single" w:sz="4" w:space="0" w:color="000000"/>
              <w:left w:val="single" w:sz="4" w:space="0" w:color="000000"/>
              <w:bottom w:val="single" w:sz="4" w:space="0" w:color="000000"/>
              <w:right w:val="single" w:sz="4" w:space="0" w:color="000000"/>
            </w:tcBorders>
          </w:tcPr>
          <w:p w14:paraId="4551647A" w14:textId="77777777" w:rsidR="007D22D4" w:rsidRPr="00763547" w:rsidRDefault="00687B97" w:rsidP="00C16DFE">
            <w:pPr>
              <w:pStyle w:val="Corpsdetexte"/>
              <w:spacing w:after="0"/>
              <w:rPr>
                <w:b/>
                <w:smallCaps/>
              </w:rPr>
            </w:pPr>
            <w:r w:rsidRPr="00813255">
              <w:rPr>
                <w:smallCaps/>
              </w:rPr>
              <w:t xml:space="preserve">Secondary </w:t>
            </w:r>
            <w:r w:rsidRPr="00763547">
              <w:rPr>
                <w:smallCaps/>
              </w:rPr>
              <w:t xml:space="preserve">Objectives </w:t>
            </w:r>
          </w:p>
        </w:tc>
        <w:tc>
          <w:tcPr>
            <w:tcW w:w="6448" w:type="dxa"/>
            <w:tcBorders>
              <w:top w:val="single" w:sz="4" w:space="0" w:color="000000"/>
              <w:left w:val="single" w:sz="4" w:space="0" w:color="000000"/>
              <w:bottom w:val="single" w:sz="4" w:space="0" w:color="000000"/>
              <w:right w:val="single" w:sz="4" w:space="0" w:color="000000"/>
            </w:tcBorders>
          </w:tcPr>
          <w:p w14:paraId="5E886E11" w14:textId="77777777" w:rsidR="007D22D4" w:rsidRPr="00763547" w:rsidRDefault="00687B97" w:rsidP="00C16DFE">
            <w:pPr>
              <w:jc w:val="both"/>
            </w:pPr>
            <w:r w:rsidRPr="00763547">
              <w:t>Identify and assess the obstacles and barriers to carrying out the intervention:</w:t>
            </w:r>
          </w:p>
          <w:p w14:paraId="32F36289" w14:textId="77777777" w:rsidR="007D22D4" w:rsidRPr="00763547" w:rsidRDefault="00687B97" w:rsidP="00C16DFE">
            <w:pPr>
              <w:pStyle w:val="Paragraphedeliste"/>
              <w:numPr>
                <w:ilvl w:val="0"/>
                <w:numId w:val="6"/>
              </w:numPr>
              <w:jc w:val="both"/>
            </w:pPr>
            <w:r w:rsidRPr="00763547">
              <w:t>During the screening phase</w:t>
            </w:r>
          </w:p>
          <w:p w14:paraId="3E17EBE0" w14:textId="77777777" w:rsidR="007D22D4" w:rsidRPr="00763547" w:rsidRDefault="00687B97" w:rsidP="00C16DFE">
            <w:pPr>
              <w:pStyle w:val="Paragraphedeliste"/>
              <w:numPr>
                <w:ilvl w:val="0"/>
                <w:numId w:val="6"/>
              </w:numPr>
              <w:jc w:val="both"/>
            </w:pPr>
            <w:r w:rsidRPr="00763547">
              <w:t>During the intervention phase</w:t>
            </w:r>
          </w:p>
          <w:p w14:paraId="36C0BC81" w14:textId="77777777" w:rsidR="007D22D4" w:rsidRPr="00763547" w:rsidRDefault="00687B97" w:rsidP="00C16DFE">
            <w:pPr>
              <w:pStyle w:val="Paragraphedeliste"/>
              <w:numPr>
                <w:ilvl w:val="0"/>
                <w:numId w:val="6"/>
              </w:numPr>
              <w:jc w:val="both"/>
            </w:pPr>
            <w:r w:rsidRPr="00763547">
              <w:t>For those involved in screening and intervention</w:t>
            </w:r>
          </w:p>
          <w:p w14:paraId="1B0C6952" w14:textId="77777777" w:rsidR="007D22D4" w:rsidRPr="00763547" w:rsidRDefault="00687B97" w:rsidP="00C16DFE">
            <w:pPr>
              <w:pStyle w:val="Paragraphedeliste"/>
              <w:numPr>
                <w:ilvl w:val="0"/>
                <w:numId w:val="6"/>
              </w:numPr>
              <w:jc w:val="both"/>
              <w:rPr>
                <w:i/>
                <w:color w:val="008000"/>
              </w:rPr>
            </w:pPr>
            <w:r w:rsidRPr="00763547">
              <w:t>With participants</w:t>
            </w:r>
          </w:p>
        </w:tc>
      </w:tr>
      <w:tr w:rsidR="00BC53CB" w:rsidRPr="00763547" w14:paraId="499FBA0B" w14:textId="77777777">
        <w:tc>
          <w:tcPr>
            <w:tcW w:w="2763" w:type="dxa"/>
            <w:tcBorders>
              <w:top w:val="single" w:sz="4" w:space="0" w:color="000000"/>
              <w:left w:val="single" w:sz="4" w:space="0" w:color="000000"/>
              <w:bottom w:val="single" w:sz="4" w:space="0" w:color="000000"/>
              <w:right w:val="single" w:sz="4" w:space="0" w:color="000000"/>
            </w:tcBorders>
          </w:tcPr>
          <w:p w14:paraId="69B3D191" w14:textId="77777777" w:rsidR="007D22D4" w:rsidRPr="00763547" w:rsidRDefault="00DC0126" w:rsidP="00C16DFE">
            <w:pPr>
              <w:pStyle w:val="Corpsdetexte"/>
              <w:spacing w:after="0"/>
              <w:rPr>
                <w:b/>
                <w:smallCaps/>
              </w:rPr>
            </w:pPr>
            <w:r>
              <w:rPr>
                <w:smallCaps/>
              </w:rPr>
              <w:t>Primary endpoint</w:t>
            </w:r>
            <w:r w:rsidR="00687B97" w:rsidRPr="00763547">
              <w:rPr>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14:paraId="327B9213" w14:textId="77777777" w:rsidR="007D22D4" w:rsidRPr="00763547" w:rsidRDefault="00687B97" w:rsidP="00C16DFE">
            <w:pPr>
              <w:jc w:val="both"/>
              <w:rPr>
                <w:i/>
                <w:color w:val="008000"/>
              </w:rPr>
            </w:pPr>
            <w:r w:rsidRPr="00763547">
              <w:t>Comparison of the mean Non Laboratory Interheart risk score between the two arms at 24 months.</w:t>
            </w:r>
          </w:p>
        </w:tc>
      </w:tr>
      <w:tr w:rsidR="00BC53CB" w:rsidRPr="00763547" w14:paraId="43A3ED7C" w14:textId="77777777">
        <w:tc>
          <w:tcPr>
            <w:tcW w:w="2763" w:type="dxa"/>
            <w:tcBorders>
              <w:top w:val="single" w:sz="4" w:space="0" w:color="000000"/>
              <w:left w:val="single" w:sz="4" w:space="0" w:color="000000"/>
              <w:bottom w:val="single" w:sz="4" w:space="0" w:color="000000"/>
              <w:right w:val="single" w:sz="4" w:space="0" w:color="000000"/>
            </w:tcBorders>
          </w:tcPr>
          <w:p w14:paraId="0FB11B5B" w14:textId="77777777" w:rsidR="007D22D4" w:rsidRPr="00763547" w:rsidRDefault="00DC0126" w:rsidP="00C16DFE">
            <w:pPr>
              <w:pStyle w:val="Corpsdetexte"/>
              <w:spacing w:after="0"/>
              <w:rPr>
                <w:smallCaps/>
              </w:rPr>
            </w:pPr>
            <w:r w:rsidRPr="00DC0126">
              <w:rPr>
                <w:smallCaps/>
              </w:rPr>
              <w:t>Secondary End Points</w:t>
            </w:r>
          </w:p>
        </w:tc>
        <w:tc>
          <w:tcPr>
            <w:tcW w:w="6448" w:type="dxa"/>
            <w:tcBorders>
              <w:top w:val="single" w:sz="4" w:space="0" w:color="000000"/>
              <w:left w:val="single" w:sz="4" w:space="0" w:color="000000"/>
              <w:bottom w:val="single" w:sz="4" w:space="0" w:color="000000"/>
              <w:right w:val="single" w:sz="4" w:space="0" w:color="000000"/>
            </w:tcBorders>
          </w:tcPr>
          <w:p w14:paraId="18731FFE" w14:textId="77777777" w:rsidR="007D22D4" w:rsidRPr="00763547" w:rsidRDefault="00687B97" w:rsidP="00C16DFE">
            <w:pPr>
              <w:jc w:val="both"/>
            </w:pPr>
            <w:r w:rsidRPr="00763547">
              <w:t>Secondary endpoints at 24 months:</w:t>
            </w:r>
          </w:p>
          <w:p w14:paraId="139F1404" w14:textId="77777777" w:rsidR="007D22D4" w:rsidRPr="00763547" w:rsidRDefault="00687B97" w:rsidP="00C16DFE">
            <w:pPr>
              <w:pStyle w:val="Paragraphedeliste"/>
              <w:numPr>
                <w:ilvl w:val="0"/>
                <w:numId w:val="14"/>
              </w:numPr>
              <w:jc w:val="both"/>
            </w:pPr>
            <w:r w:rsidRPr="00763547">
              <w:t xml:space="preserve">Quality of life assessed by the WHOQOL brief scale, </w:t>
            </w:r>
          </w:p>
          <w:p w14:paraId="58CF8E88" w14:textId="77777777" w:rsidR="007D22D4" w:rsidRPr="00763547" w:rsidRDefault="00687B97" w:rsidP="00C16DFE">
            <w:pPr>
              <w:pStyle w:val="Paragraphedeliste"/>
              <w:numPr>
                <w:ilvl w:val="0"/>
                <w:numId w:val="14"/>
              </w:numPr>
              <w:jc w:val="both"/>
            </w:pPr>
            <w:r w:rsidRPr="00763547">
              <w:t xml:space="preserve">BMI reduction, </w:t>
            </w:r>
          </w:p>
          <w:p w14:paraId="2D9BD046" w14:textId="77777777" w:rsidR="007D22D4" w:rsidRPr="00763547" w:rsidRDefault="00687B97" w:rsidP="00C16DFE">
            <w:pPr>
              <w:pStyle w:val="Paragraphedeliste"/>
              <w:numPr>
                <w:ilvl w:val="0"/>
                <w:numId w:val="14"/>
              </w:numPr>
              <w:jc w:val="both"/>
            </w:pPr>
            <w:r w:rsidRPr="00763547">
              <w:t xml:space="preserve">Level of smoking (Reduction in the number of smokers/reduction in the number of cigarettes per smoker) </w:t>
            </w:r>
          </w:p>
          <w:p w14:paraId="4D91D13D" w14:textId="77777777" w:rsidR="007D22D4" w:rsidRPr="00763547" w:rsidRDefault="00687B97" w:rsidP="00C16DFE">
            <w:pPr>
              <w:pStyle w:val="Paragraphedeliste"/>
              <w:numPr>
                <w:ilvl w:val="0"/>
                <w:numId w:val="14"/>
              </w:numPr>
              <w:jc w:val="both"/>
            </w:pPr>
            <w:r w:rsidRPr="00763547">
              <w:t xml:space="preserve">Improving nutrition using the DASH Q, </w:t>
            </w:r>
          </w:p>
          <w:p w14:paraId="6E14F9C2" w14:textId="77777777" w:rsidR="007D22D4" w:rsidRPr="00763547" w:rsidRDefault="00687B97" w:rsidP="00C16DFE">
            <w:pPr>
              <w:pStyle w:val="Paragraphedeliste"/>
              <w:numPr>
                <w:ilvl w:val="0"/>
                <w:numId w:val="14"/>
              </w:numPr>
              <w:jc w:val="both"/>
            </w:pPr>
            <w:r w:rsidRPr="00763547">
              <w:t xml:space="preserve">Level of physical activity using the IPAQ questionnaire, </w:t>
            </w:r>
          </w:p>
          <w:p w14:paraId="35BE7732" w14:textId="77777777" w:rsidR="007D22D4" w:rsidRPr="00763547" w:rsidRDefault="00687B97" w:rsidP="00C16DFE">
            <w:pPr>
              <w:pStyle w:val="Paragraphedeliste"/>
              <w:numPr>
                <w:ilvl w:val="0"/>
                <w:numId w:val="14"/>
              </w:numPr>
              <w:jc w:val="both"/>
            </w:pPr>
            <w:r w:rsidRPr="00763547">
              <w:t>Alcohol consumption by collecting declared weekly alcohol consumption.</w:t>
            </w:r>
          </w:p>
          <w:p w14:paraId="66EF8C68" w14:textId="77777777" w:rsidR="00BC53CB" w:rsidRPr="00763547" w:rsidRDefault="00BC53CB" w:rsidP="00C16DFE">
            <w:pPr>
              <w:jc w:val="both"/>
            </w:pPr>
          </w:p>
          <w:p w14:paraId="0EEA6A6B" w14:textId="77777777" w:rsidR="007D22D4" w:rsidRPr="00763547" w:rsidRDefault="00687B97" w:rsidP="00C16DFE">
            <w:pPr>
              <w:jc w:val="both"/>
            </w:pPr>
            <w:r w:rsidRPr="00763547">
              <w:t>Tertiary evaluation criteria :</w:t>
            </w:r>
          </w:p>
          <w:p w14:paraId="52014F48" w14:textId="77777777" w:rsidR="007D22D4" w:rsidRPr="00763547" w:rsidRDefault="00687B97" w:rsidP="00C16DFE">
            <w:pPr>
              <w:pStyle w:val="Paragraphedeliste"/>
              <w:numPr>
                <w:ilvl w:val="0"/>
                <w:numId w:val="17"/>
              </w:numPr>
              <w:jc w:val="both"/>
            </w:pPr>
            <w:r w:rsidRPr="00763547">
              <w:t>At 12 months :</w:t>
            </w:r>
          </w:p>
          <w:p w14:paraId="174B50C7" w14:textId="46EF9AB5" w:rsidR="007D22D4" w:rsidRPr="00763547" w:rsidRDefault="003C0030" w:rsidP="00C16DFE">
            <w:pPr>
              <w:pStyle w:val="Paragraphedeliste"/>
              <w:keepNext/>
              <w:numPr>
                <w:ilvl w:val="0"/>
                <w:numId w:val="15"/>
              </w:numPr>
              <w:jc w:val="both"/>
              <w:outlineLvl w:val="1"/>
              <w:rPr>
                <w:lang w:val="en-US"/>
              </w:rPr>
            </w:pPr>
            <w:r w:rsidRPr="00763547">
              <w:rPr>
                <w:lang w:val="en-US"/>
              </w:rPr>
              <w:t>Non-Laboratory</w:t>
            </w:r>
            <w:r w:rsidR="00687B97" w:rsidRPr="00763547">
              <w:rPr>
                <w:lang w:val="en-US"/>
              </w:rPr>
              <w:t xml:space="preserve"> Interheart risk score average</w:t>
            </w:r>
          </w:p>
          <w:p w14:paraId="3F66B10B" w14:textId="77777777" w:rsidR="00BC53CB" w:rsidRPr="00763547" w:rsidRDefault="00BC53CB" w:rsidP="00C16DFE">
            <w:pPr>
              <w:jc w:val="both"/>
              <w:rPr>
                <w:lang w:val="en-US"/>
              </w:rPr>
            </w:pPr>
          </w:p>
          <w:p w14:paraId="61A2C929" w14:textId="77777777" w:rsidR="007D22D4" w:rsidRPr="00763547" w:rsidRDefault="00687B97" w:rsidP="00C16DFE">
            <w:pPr>
              <w:pStyle w:val="Paragraphedeliste"/>
              <w:numPr>
                <w:ilvl w:val="0"/>
                <w:numId w:val="17"/>
              </w:numPr>
              <w:jc w:val="both"/>
            </w:pPr>
            <w:r w:rsidRPr="00763547">
              <w:t>At 6, 12 and 18 months:</w:t>
            </w:r>
          </w:p>
          <w:p w14:paraId="3D0C25C0" w14:textId="77777777" w:rsidR="007D22D4" w:rsidRPr="00763547" w:rsidRDefault="00687B97" w:rsidP="00C16DFE">
            <w:pPr>
              <w:pStyle w:val="Paragraphedeliste"/>
              <w:numPr>
                <w:ilvl w:val="0"/>
                <w:numId w:val="15"/>
              </w:numPr>
              <w:jc w:val="both"/>
            </w:pPr>
            <w:r w:rsidRPr="00763547">
              <w:t xml:space="preserve">Quality of life assessed by the WHOQOL brief scale, </w:t>
            </w:r>
          </w:p>
          <w:p w14:paraId="16111A42" w14:textId="77777777" w:rsidR="007D22D4" w:rsidRPr="00763547" w:rsidRDefault="00687B97" w:rsidP="00C16DFE">
            <w:pPr>
              <w:pStyle w:val="Paragraphedeliste"/>
              <w:numPr>
                <w:ilvl w:val="0"/>
                <w:numId w:val="15"/>
              </w:numPr>
              <w:jc w:val="both"/>
            </w:pPr>
            <w:r w:rsidRPr="00763547">
              <w:t xml:space="preserve">BMI reduction, </w:t>
            </w:r>
          </w:p>
          <w:p w14:paraId="292911D9" w14:textId="77777777" w:rsidR="007D22D4" w:rsidRPr="00763547" w:rsidRDefault="00687B97" w:rsidP="00C16DFE">
            <w:pPr>
              <w:pStyle w:val="Paragraphedeliste"/>
              <w:numPr>
                <w:ilvl w:val="0"/>
                <w:numId w:val="15"/>
              </w:numPr>
              <w:jc w:val="both"/>
            </w:pPr>
            <w:r w:rsidRPr="00763547">
              <w:t xml:space="preserve">Level of smoking (Reduction in the number of smokers/reduction in the number of cigarettes per smoker) </w:t>
            </w:r>
          </w:p>
          <w:p w14:paraId="279E6A54" w14:textId="77777777" w:rsidR="007D22D4" w:rsidRPr="00763547" w:rsidRDefault="00687B97" w:rsidP="00C16DFE">
            <w:pPr>
              <w:pStyle w:val="Paragraphedeliste"/>
              <w:numPr>
                <w:ilvl w:val="0"/>
                <w:numId w:val="15"/>
              </w:numPr>
              <w:jc w:val="both"/>
            </w:pPr>
            <w:r w:rsidRPr="00763547">
              <w:t xml:space="preserve">Improving nutrition using the DASH Q, </w:t>
            </w:r>
          </w:p>
          <w:p w14:paraId="0361F0B6" w14:textId="77777777" w:rsidR="007D22D4" w:rsidRPr="00763547" w:rsidRDefault="00687B97" w:rsidP="00C16DFE">
            <w:pPr>
              <w:pStyle w:val="Paragraphedeliste"/>
              <w:numPr>
                <w:ilvl w:val="0"/>
                <w:numId w:val="15"/>
              </w:numPr>
              <w:jc w:val="both"/>
            </w:pPr>
            <w:r w:rsidRPr="00763547">
              <w:t xml:space="preserve">Level of physical activity using the IPAQ questionnaire, </w:t>
            </w:r>
          </w:p>
          <w:p w14:paraId="5F5C2193" w14:textId="77777777" w:rsidR="007D22D4" w:rsidRPr="00763547" w:rsidRDefault="00687B97" w:rsidP="00C16DFE">
            <w:pPr>
              <w:pStyle w:val="Paragraphedeliste"/>
              <w:numPr>
                <w:ilvl w:val="0"/>
                <w:numId w:val="15"/>
              </w:numPr>
              <w:jc w:val="both"/>
            </w:pPr>
            <w:r w:rsidRPr="00763547">
              <w:t>Alcohol consumption by collecting declared weekly alcohol consumption</w:t>
            </w:r>
          </w:p>
          <w:p w14:paraId="6C80EBBA" w14:textId="77777777" w:rsidR="00BC53CB" w:rsidRPr="00763547" w:rsidRDefault="00BC53CB" w:rsidP="00C16DFE">
            <w:pPr>
              <w:pStyle w:val="Paragraphedeliste"/>
              <w:ind w:left="1068"/>
              <w:jc w:val="both"/>
            </w:pPr>
          </w:p>
          <w:p w14:paraId="28E02AEB" w14:textId="77777777" w:rsidR="007D22D4" w:rsidRPr="00763547" w:rsidRDefault="00687B97" w:rsidP="00C16DFE">
            <w:pPr>
              <w:jc w:val="both"/>
            </w:pPr>
            <w:r w:rsidRPr="00763547">
              <w:t>Implementation assessment criteria at 6, 12, 18 and 24 months:</w:t>
            </w:r>
          </w:p>
          <w:p w14:paraId="3ADB4606" w14:textId="77777777" w:rsidR="007D22D4" w:rsidRPr="00763547" w:rsidRDefault="00687B97" w:rsidP="00C16DFE">
            <w:pPr>
              <w:pStyle w:val="Paragraphedeliste"/>
              <w:numPr>
                <w:ilvl w:val="0"/>
                <w:numId w:val="16"/>
              </w:numPr>
              <w:jc w:val="both"/>
            </w:pPr>
            <w:r w:rsidRPr="00763547">
              <w:t>Number of people screened, number categorised as green, orange and red.</w:t>
            </w:r>
          </w:p>
          <w:p w14:paraId="091A270E" w14:textId="77777777" w:rsidR="007D22D4" w:rsidRPr="00763547" w:rsidRDefault="00687B97" w:rsidP="00C16DFE">
            <w:pPr>
              <w:pStyle w:val="Paragraphedeliste"/>
              <w:numPr>
                <w:ilvl w:val="0"/>
                <w:numId w:val="16"/>
              </w:numPr>
              <w:jc w:val="both"/>
            </w:pPr>
            <w:r w:rsidRPr="00763547">
              <w:t>Number of people joining the SPICES programme (counted at the first SPICES meeting)</w:t>
            </w:r>
          </w:p>
          <w:p w14:paraId="4B58F384" w14:textId="77777777" w:rsidR="007D22D4" w:rsidRPr="00763547" w:rsidRDefault="00687B97" w:rsidP="00C16DFE">
            <w:pPr>
              <w:pStyle w:val="Paragraphedeliste"/>
              <w:numPr>
                <w:ilvl w:val="0"/>
                <w:numId w:val="16"/>
              </w:numPr>
              <w:jc w:val="both"/>
            </w:pPr>
            <w:r w:rsidRPr="00763547">
              <w:t xml:space="preserve">Number of people carrying out the entire SPICES intervention (75% of all meetings) </w:t>
            </w:r>
          </w:p>
          <w:p w14:paraId="2E82E7F8" w14:textId="77777777" w:rsidR="007D22D4" w:rsidRPr="00763547" w:rsidRDefault="00687B97" w:rsidP="00C16DFE">
            <w:pPr>
              <w:pStyle w:val="Paragraphedeliste"/>
              <w:numPr>
                <w:ilvl w:val="0"/>
                <w:numId w:val="16"/>
              </w:numPr>
              <w:jc w:val="both"/>
            </w:pPr>
            <w:r w:rsidRPr="00763547">
              <w:lastRenderedPageBreak/>
              <w:t xml:space="preserve">Cost of intervention </w:t>
            </w:r>
          </w:p>
          <w:p w14:paraId="6F09E6D7" w14:textId="77777777" w:rsidR="007D22D4" w:rsidRPr="00763547" w:rsidRDefault="00687B97" w:rsidP="00C16DFE">
            <w:pPr>
              <w:pStyle w:val="Paragraphedeliste"/>
              <w:numPr>
                <w:ilvl w:val="0"/>
                <w:numId w:val="16"/>
              </w:numPr>
              <w:jc w:val="both"/>
            </w:pPr>
            <w:r w:rsidRPr="00763547">
              <w:t xml:space="preserve">Barriers and facilitators to intervention </w:t>
            </w:r>
          </w:p>
          <w:p w14:paraId="69E9A676" w14:textId="77777777" w:rsidR="007D22D4" w:rsidRPr="00763547" w:rsidRDefault="00687B97" w:rsidP="00C16DFE">
            <w:pPr>
              <w:jc w:val="both"/>
            </w:pPr>
            <w:r w:rsidRPr="00763547">
              <w:t>Qualitative assessment of screeners, intervention and resource persons</w:t>
            </w:r>
          </w:p>
        </w:tc>
      </w:tr>
      <w:tr w:rsidR="00BC53CB" w:rsidRPr="00763547" w14:paraId="05EC12C8" w14:textId="77777777">
        <w:tc>
          <w:tcPr>
            <w:tcW w:w="2763" w:type="dxa"/>
            <w:tcBorders>
              <w:top w:val="single" w:sz="4" w:space="0" w:color="000000"/>
              <w:left w:val="single" w:sz="4" w:space="0" w:color="000000"/>
              <w:bottom w:val="single" w:sz="4" w:space="0" w:color="000000"/>
              <w:right w:val="single" w:sz="4" w:space="0" w:color="000000"/>
            </w:tcBorders>
          </w:tcPr>
          <w:p w14:paraId="02DA881D" w14:textId="77777777" w:rsidR="007D22D4" w:rsidRPr="00763547" w:rsidRDefault="00687B97" w:rsidP="00C16DFE">
            <w:pPr>
              <w:pStyle w:val="Corpsdetexte"/>
              <w:spacing w:after="0"/>
              <w:rPr>
                <w:b/>
                <w:smallCaps/>
              </w:rPr>
            </w:pPr>
            <w:r w:rsidRPr="00763547">
              <w:rPr>
                <w:smallCaps/>
              </w:rPr>
              <w:lastRenderedPageBreak/>
              <w:t>Methodology /</w:t>
            </w:r>
            <w:r w:rsidR="00AD27BB">
              <w:rPr>
                <w:smallCaps/>
              </w:rPr>
              <w:t>study design</w:t>
            </w:r>
            <w:r w:rsidRPr="00763547">
              <w:rPr>
                <w:smallCaps/>
              </w:rPr>
              <w:t xml:space="preserve"> </w:t>
            </w:r>
          </w:p>
        </w:tc>
        <w:tc>
          <w:tcPr>
            <w:tcW w:w="6448" w:type="dxa"/>
            <w:tcBorders>
              <w:top w:val="single" w:sz="4" w:space="0" w:color="000000"/>
              <w:left w:val="single" w:sz="4" w:space="0" w:color="000000"/>
              <w:bottom w:val="single" w:sz="4" w:space="0" w:color="000000"/>
              <w:right w:val="single" w:sz="4" w:space="0" w:color="000000"/>
            </w:tcBorders>
            <w:vAlign w:val="center"/>
          </w:tcPr>
          <w:p w14:paraId="14A480C0" w14:textId="77777777" w:rsidR="007D22D4" w:rsidRPr="00763547" w:rsidRDefault="00687B97" w:rsidP="00C16DFE">
            <w:r w:rsidRPr="00763547">
              <w:t xml:space="preserve">Randomised controlled trial </w:t>
            </w:r>
          </w:p>
        </w:tc>
      </w:tr>
      <w:tr w:rsidR="00BC53CB" w:rsidRPr="00763547" w14:paraId="706A56AB" w14:textId="77777777">
        <w:tc>
          <w:tcPr>
            <w:tcW w:w="2763" w:type="dxa"/>
            <w:tcBorders>
              <w:top w:val="single" w:sz="4" w:space="0" w:color="000000"/>
              <w:left w:val="single" w:sz="4" w:space="0" w:color="000000"/>
              <w:bottom w:val="single" w:sz="4" w:space="0" w:color="000000"/>
              <w:right w:val="single" w:sz="4" w:space="0" w:color="000000"/>
            </w:tcBorders>
          </w:tcPr>
          <w:p w14:paraId="4C9942A5" w14:textId="77777777" w:rsidR="007D22D4" w:rsidRPr="00AD27BB" w:rsidRDefault="00AD27BB" w:rsidP="00C16DFE">
            <w:pPr>
              <w:pStyle w:val="Corpsdetexte"/>
              <w:spacing w:after="0"/>
              <w:rPr>
                <w:smallCaps/>
              </w:rPr>
            </w:pPr>
            <w:r>
              <w:rPr>
                <w:smallCaps/>
              </w:rPr>
              <w:t>inclusion c</w:t>
            </w:r>
            <w:r w:rsidR="00687B97" w:rsidRPr="00AD27BB">
              <w:rPr>
                <w:smallCaps/>
              </w:rPr>
              <w:t xml:space="preserve">riteria </w:t>
            </w:r>
          </w:p>
        </w:tc>
        <w:tc>
          <w:tcPr>
            <w:tcW w:w="6448" w:type="dxa"/>
            <w:tcBorders>
              <w:top w:val="single" w:sz="4" w:space="0" w:color="000000"/>
              <w:left w:val="single" w:sz="4" w:space="0" w:color="000000"/>
              <w:bottom w:val="single" w:sz="4" w:space="0" w:color="000000"/>
              <w:right w:val="single" w:sz="4" w:space="0" w:color="000000"/>
            </w:tcBorders>
          </w:tcPr>
          <w:p w14:paraId="2E9E926D" w14:textId="0A6BB9B4" w:rsidR="007D22D4" w:rsidRPr="00763547" w:rsidRDefault="003C0030" w:rsidP="00C16DFE">
            <w:pPr>
              <w:jc w:val="both"/>
            </w:pPr>
            <w:r>
              <w:t>One group per phase :</w:t>
            </w:r>
          </w:p>
          <w:p w14:paraId="14643B50" w14:textId="77777777" w:rsidR="00BC53CB" w:rsidRPr="00763547" w:rsidRDefault="00BC53CB" w:rsidP="00C16DFE">
            <w:pPr>
              <w:jc w:val="both"/>
            </w:pPr>
          </w:p>
          <w:p w14:paraId="64442C20" w14:textId="000E568D" w:rsidR="007D22D4" w:rsidRPr="00763547" w:rsidRDefault="00687B97" w:rsidP="00C16DFE">
            <w:pPr>
              <w:jc w:val="both"/>
            </w:pPr>
            <w:r w:rsidRPr="00763547">
              <w:rPr>
                <w:u w:val="single"/>
              </w:rPr>
              <w:t xml:space="preserve">- </w:t>
            </w:r>
            <w:r w:rsidR="003C0030">
              <w:rPr>
                <w:u w:val="single"/>
              </w:rPr>
              <w:t>Screening phase</w:t>
            </w:r>
            <w:r w:rsidRPr="00763547">
              <w:rPr>
                <w:u w:val="single"/>
              </w:rPr>
              <w:t xml:space="preserve"> </w:t>
            </w:r>
            <w:r w:rsidRPr="00763547">
              <w:t xml:space="preserve">: </w:t>
            </w:r>
          </w:p>
          <w:p w14:paraId="265DAD14" w14:textId="77777777" w:rsidR="007D22D4" w:rsidRPr="00763547" w:rsidRDefault="00687B97" w:rsidP="00C16DFE">
            <w:pPr>
              <w:jc w:val="both"/>
            </w:pPr>
            <w:r w:rsidRPr="00763547">
              <w:t>From the general population, all people aged over 18 living or working in the Centre Bretagne region (including the Centre Ouest Bretagne, Pleyben and Callac regions).</w:t>
            </w:r>
          </w:p>
          <w:p w14:paraId="72C5AFDB" w14:textId="77777777" w:rsidR="00BC53CB" w:rsidRPr="00763547" w:rsidRDefault="00BC53CB" w:rsidP="00C16DFE">
            <w:pPr>
              <w:jc w:val="both"/>
            </w:pPr>
          </w:p>
          <w:p w14:paraId="24F84B5D" w14:textId="57F36F17" w:rsidR="007D22D4" w:rsidRPr="00763547" w:rsidRDefault="00687B97" w:rsidP="00C16DFE">
            <w:pPr>
              <w:jc w:val="both"/>
            </w:pPr>
            <w:r w:rsidRPr="00763547">
              <w:rPr>
                <w:u w:val="single"/>
              </w:rPr>
              <w:t xml:space="preserve">- </w:t>
            </w:r>
            <w:r w:rsidR="003C0030">
              <w:rPr>
                <w:u w:val="single"/>
              </w:rPr>
              <w:t>Randomised control trial</w:t>
            </w:r>
            <w:r w:rsidR="007E3239">
              <w:rPr>
                <w:u w:val="single"/>
              </w:rPr>
              <w:t xml:space="preserve"> (RCT)</w:t>
            </w:r>
            <w:r w:rsidRPr="00763547">
              <w:rPr>
                <w:u w:val="single"/>
              </w:rPr>
              <w:t xml:space="preserve"> </w:t>
            </w:r>
            <w:r w:rsidRPr="00763547">
              <w:t xml:space="preserve">: </w:t>
            </w:r>
          </w:p>
          <w:p w14:paraId="646FEA5A" w14:textId="499C70E3" w:rsidR="007D22D4" w:rsidRPr="00763547" w:rsidRDefault="00687B97" w:rsidP="00C16DFE">
            <w:pPr>
              <w:jc w:val="both"/>
            </w:pPr>
            <w:r w:rsidRPr="00763547">
              <w:t>All people screened with a moderate cardiovascular risk score according to the Interheart clinical risk score (score of 9 to 15)</w:t>
            </w:r>
            <w:r w:rsidR="007E3239">
              <w:t xml:space="preserve"> in the screening phase</w:t>
            </w:r>
            <w:r w:rsidRPr="00763547">
              <w:t xml:space="preserve">. </w:t>
            </w:r>
          </w:p>
          <w:p w14:paraId="347E680C" w14:textId="77777777" w:rsidR="00BC53CB" w:rsidRPr="00763547" w:rsidRDefault="00BC53CB" w:rsidP="00C16DFE">
            <w:pPr>
              <w:jc w:val="both"/>
              <w:rPr>
                <w:i/>
                <w:color w:val="008000"/>
              </w:rPr>
            </w:pPr>
          </w:p>
        </w:tc>
      </w:tr>
      <w:tr w:rsidR="00BC53CB" w:rsidRPr="00763547" w14:paraId="4D31BAD3" w14:textId="77777777">
        <w:tc>
          <w:tcPr>
            <w:tcW w:w="2763" w:type="dxa"/>
            <w:tcBorders>
              <w:top w:val="single" w:sz="4" w:space="0" w:color="000000"/>
              <w:left w:val="single" w:sz="4" w:space="0" w:color="000000"/>
              <w:bottom w:val="single" w:sz="4" w:space="0" w:color="000000"/>
              <w:right w:val="single" w:sz="4" w:space="0" w:color="000000"/>
            </w:tcBorders>
          </w:tcPr>
          <w:p w14:paraId="3A8BD4CF" w14:textId="77777777" w:rsidR="007D22D4" w:rsidRPr="00763547" w:rsidRDefault="00AD27BB" w:rsidP="00C16DFE">
            <w:pPr>
              <w:pStyle w:val="Corpsdetexte"/>
              <w:spacing w:after="0"/>
              <w:rPr>
                <w:b/>
                <w:smallCaps/>
              </w:rPr>
            </w:pPr>
            <w:r>
              <w:rPr>
                <w:smallCaps/>
              </w:rPr>
              <w:t>Non-i</w:t>
            </w:r>
            <w:r w:rsidR="00687B97" w:rsidRPr="00763547">
              <w:rPr>
                <w:smallCaps/>
              </w:rPr>
              <w:t xml:space="preserve">nclusion </w:t>
            </w:r>
            <w:r>
              <w:rPr>
                <w:smallCaps/>
              </w:rPr>
              <w:t>criteria</w:t>
            </w:r>
          </w:p>
        </w:tc>
        <w:tc>
          <w:tcPr>
            <w:tcW w:w="6448" w:type="dxa"/>
            <w:tcBorders>
              <w:top w:val="single" w:sz="4" w:space="0" w:color="000000"/>
              <w:left w:val="single" w:sz="4" w:space="0" w:color="000000"/>
              <w:bottom w:val="single" w:sz="4" w:space="0" w:color="000000"/>
              <w:right w:val="single" w:sz="4" w:space="0" w:color="000000"/>
            </w:tcBorders>
          </w:tcPr>
          <w:p w14:paraId="216FD840" w14:textId="3C710E2D" w:rsidR="007D22D4" w:rsidRPr="00763547" w:rsidRDefault="007E3239" w:rsidP="00C16DFE">
            <w:pPr>
              <w:jc w:val="both"/>
              <w:rPr>
                <w:u w:val="single"/>
              </w:rPr>
            </w:pPr>
            <w:r>
              <w:rPr>
                <w:u w:val="single"/>
              </w:rPr>
              <w:t>-</w:t>
            </w:r>
            <w:r w:rsidR="00687B97" w:rsidRPr="00763547">
              <w:rPr>
                <w:u w:val="single"/>
              </w:rPr>
              <w:t xml:space="preserve">For </w:t>
            </w:r>
            <w:r>
              <w:rPr>
                <w:u w:val="single"/>
              </w:rPr>
              <w:t>participants of the screening phase</w:t>
            </w:r>
            <w:r w:rsidR="00687B97" w:rsidRPr="00763547">
              <w:rPr>
                <w:u w:val="single"/>
              </w:rPr>
              <w:t xml:space="preserve"> :</w:t>
            </w:r>
          </w:p>
          <w:p w14:paraId="5AC7DAED" w14:textId="77777777" w:rsidR="007D22D4" w:rsidRPr="00763547" w:rsidRDefault="00687B97" w:rsidP="00C16DFE">
            <w:pPr>
              <w:jc w:val="both"/>
            </w:pPr>
            <w:r w:rsidRPr="00763547">
              <w:t xml:space="preserve">Pregnancy </w:t>
            </w:r>
          </w:p>
          <w:p w14:paraId="4026A178" w14:textId="77777777" w:rsidR="007D22D4" w:rsidRPr="00763547" w:rsidRDefault="00687B97" w:rsidP="00C16DFE">
            <w:pPr>
              <w:jc w:val="both"/>
            </w:pPr>
            <w:r w:rsidRPr="00763547">
              <w:t xml:space="preserve">Age under 18 </w:t>
            </w:r>
          </w:p>
          <w:p w14:paraId="250D5D99" w14:textId="77777777" w:rsidR="007D22D4" w:rsidRPr="00763547" w:rsidRDefault="00687B97" w:rsidP="00C16DFE">
            <w:pPr>
              <w:jc w:val="both"/>
            </w:pPr>
            <w:r w:rsidRPr="00763547">
              <w:t>Patients undergoing secondary cardiovascular prevention</w:t>
            </w:r>
          </w:p>
          <w:p w14:paraId="0CCC8ABB" w14:textId="77777777" w:rsidR="007D22D4" w:rsidRPr="00763547" w:rsidRDefault="00687B97" w:rsidP="00C16DFE">
            <w:pPr>
              <w:jc w:val="both"/>
            </w:pPr>
            <w:r w:rsidRPr="00763547">
              <w:t>People who do not live or work in Centre Bretagne (Pays Centre Ouest Bretagne and Pays de Pleyben et Callac)</w:t>
            </w:r>
          </w:p>
          <w:p w14:paraId="1DF2DABD" w14:textId="77777777" w:rsidR="00BC53CB" w:rsidRPr="00763547" w:rsidRDefault="00BC53CB" w:rsidP="00C16DFE">
            <w:pPr>
              <w:jc w:val="both"/>
            </w:pPr>
          </w:p>
          <w:p w14:paraId="08BE3DFC" w14:textId="5E96AC1B" w:rsidR="007D22D4" w:rsidRPr="00763547" w:rsidRDefault="00687B97" w:rsidP="00C16DFE">
            <w:pPr>
              <w:jc w:val="both"/>
            </w:pPr>
            <w:r w:rsidRPr="00763547">
              <w:rPr>
                <w:u w:val="single"/>
              </w:rPr>
              <w:t xml:space="preserve">For </w:t>
            </w:r>
            <w:r w:rsidR="007E3239">
              <w:rPr>
                <w:u w:val="single"/>
              </w:rPr>
              <w:t>participants of the RCT</w:t>
            </w:r>
            <w:r w:rsidRPr="00763547">
              <w:rPr>
                <w:u w:val="single"/>
              </w:rPr>
              <w:t xml:space="preserve">, </w:t>
            </w:r>
            <w:r w:rsidRPr="00763547">
              <w:t>a low (&lt;9) or high (&gt;15) cardiovascular risk score according to the Interheart score.</w:t>
            </w:r>
          </w:p>
          <w:p w14:paraId="055C9E4E" w14:textId="77777777" w:rsidR="00BC53CB" w:rsidRPr="00763547" w:rsidRDefault="00BC53CB" w:rsidP="00C16DFE">
            <w:pPr>
              <w:jc w:val="both"/>
              <w:rPr>
                <w:i/>
                <w:color w:val="008000"/>
              </w:rPr>
            </w:pPr>
          </w:p>
        </w:tc>
      </w:tr>
      <w:tr w:rsidR="00BC53CB" w:rsidRPr="00763547" w14:paraId="2C01F7EC" w14:textId="77777777">
        <w:tc>
          <w:tcPr>
            <w:tcW w:w="2763" w:type="dxa"/>
            <w:tcBorders>
              <w:top w:val="single" w:sz="4" w:space="0" w:color="000000"/>
              <w:left w:val="single" w:sz="4" w:space="0" w:color="000000"/>
              <w:bottom w:val="single" w:sz="4" w:space="0" w:color="000000"/>
              <w:right w:val="single" w:sz="4" w:space="0" w:color="000000"/>
            </w:tcBorders>
          </w:tcPr>
          <w:p w14:paraId="07D91C1A" w14:textId="77777777" w:rsidR="007D22D4" w:rsidRPr="00763547" w:rsidRDefault="003A1980" w:rsidP="00C16DFE">
            <w:pPr>
              <w:pStyle w:val="Corpsdetexte"/>
              <w:spacing w:after="0"/>
              <w:rPr>
                <w:b/>
                <w:smallCaps/>
              </w:rPr>
            </w:pPr>
            <w:r>
              <w:rPr>
                <w:smallCaps/>
              </w:rPr>
              <w:t>Strategies/procedures</w:t>
            </w:r>
          </w:p>
        </w:tc>
        <w:tc>
          <w:tcPr>
            <w:tcW w:w="6448" w:type="dxa"/>
            <w:tcBorders>
              <w:top w:val="single" w:sz="4" w:space="0" w:color="000000"/>
              <w:left w:val="single" w:sz="4" w:space="0" w:color="000000"/>
              <w:bottom w:val="single" w:sz="4" w:space="0" w:color="000000"/>
              <w:right w:val="single" w:sz="4" w:space="0" w:color="000000"/>
            </w:tcBorders>
          </w:tcPr>
          <w:p w14:paraId="2F17D70E" w14:textId="77777777" w:rsidR="007D22D4" w:rsidRPr="00763547" w:rsidRDefault="00687B97" w:rsidP="00C16DFE">
            <w:pPr>
              <w:jc w:val="both"/>
            </w:pPr>
            <w:r w:rsidRPr="00763547">
              <w:t>1,000 people with a Non Laboratory Interheart risk score of 9 to 15 (moderate risk) will be included in the study in around 70 municipalities.</w:t>
            </w:r>
          </w:p>
          <w:p w14:paraId="40A2041C" w14:textId="77777777" w:rsidR="00BC53CB" w:rsidRPr="00763547" w:rsidRDefault="00D1700C" w:rsidP="00C16DFE">
            <w:pPr>
              <w:jc w:val="both"/>
            </w:pPr>
            <w:r w:rsidRPr="00763547">
              <w:t xml:space="preserve"> </w:t>
            </w:r>
          </w:p>
          <w:p w14:paraId="22847FB7" w14:textId="09368365" w:rsidR="007D22D4" w:rsidRPr="00763547" w:rsidRDefault="00687B97" w:rsidP="00C16DFE">
            <w:pPr>
              <w:jc w:val="both"/>
            </w:pPr>
            <w:r w:rsidRPr="00763547">
              <w:t>Around 250 screeners will be trained to use the Non Laboratory Interheart risk score and to include people at moderate cardiovascular risk (</w:t>
            </w:r>
            <w:r w:rsidR="000D207E">
              <w:t>CVDR</w:t>
            </w:r>
            <w:r w:rsidRPr="00763547">
              <w:t xml:space="preserve">) in SPICES. These screeners will be recruited from the general population, from people with an interest in health promotion. Among these 250 screeners, 40 trainers will be trained in behaviour change techniques during a two-day session (run in France by UNAFORMEC, a certified training association). </w:t>
            </w:r>
            <w:r w:rsidR="00E55C57">
              <w:t xml:space="preserve">These trainers will be named community champions. </w:t>
            </w:r>
            <w:r w:rsidRPr="00763547">
              <w:t xml:space="preserve">A one-hour refresher course will follow this training every 3 months for the duration of the intervention. </w:t>
            </w:r>
          </w:p>
          <w:p w14:paraId="50244547" w14:textId="449038D8" w:rsidR="007D22D4" w:rsidRPr="00763547" w:rsidRDefault="00687B97" w:rsidP="00C16DFE">
            <w:pPr>
              <w:jc w:val="both"/>
            </w:pPr>
            <w:r w:rsidRPr="00763547">
              <w:t xml:space="preserve">The screeners and </w:t>
            </w:r>
            <w:r w:rsidR="00E250A1">
              <w:t>community champions</w:t>
            </w:r>
            <w:r w:rsidRPr="00763547">
              <w:t xml:space="preserve"> will be supported during the intervention by </w:t>
            </w:r>
            <w:r w:rsidR="00E250A1">
              <w:t xml:space="preserve">family medecine interns </w:t>
            </w:r>
            <w:r w:rsidRPr="00763547">
              <w:t xml:space="preserve">under the supervision of the research team. </w:t>
            </w:r>
          </w:p>
          <w:p w14:paraId="1A829EAB" w14:textId="4CB5DCE0" w:rsidR="007D22D4" w:rsidRPr="00763547" w:rsidRDefault="00687B97" w:rsidP="00C16DFE">
            <w:pPr>
              <w:jc w:val="both"/>
            </w:pPr>
            <w:r w:rsidRPr="00763547">
              <w:t xml:space="preserve">People with a high </w:t>
            </w:r>
            <w:r w:rsidR="000D207E">
              <w:t>CVDR</w:t>
            </w:r>
            <w:r w:rsidRPr="00763547">
              <w:t xml:space="preserve"> will receive </w:t>
            </w:r>
            <w:r w:rsidR="000D207E">
              <w:t>brief</w:t>
            </w:r>
            <w:r w:rsidRPr="00763547">
              <w:t xml:space="preserve"> advice and will be advised to consult their referring doctor. </w:t>
            </w:r>
          </w:p>
          <w:p w14:paraId="200DD2DA" w14:textId="28C397E0" w:rsidR="007D22D4" w:rsidRPr="00763547" w:rsidRDefault="00687B97" w:rsidP="00C16DFE">
            <w:pPr>
              <w:jc w:val="both"/>
            </w:pPr>
            <w:r w:rsidRPr="00763547">
              <w:t xml:space="preserve">People with a low </w:t>
            </w:r>
            <w:r w:rsidR="000D207E">
              <w:t>CVDR</w:t>
            </w:r>
            <w:r w:rsidRPr="00763547">
              <w:t xml:space="preserve"> will receive positive reinforcement. People with a moderate </w:t>
            </w:r>
            <w:r w:rsidR="000D207E">
              <w:t>CVDR</w:t>
            </w:r>
            <w:r w:rsidRPr="00763547">
              <w:t xml:space="preserve"> will be randomised to the intervention or control group.</w:t>
            </w:r>
          </w:p>
          <w:p w14:paraId="4D5EA8AC" w14:textId="2D73A4C4" w:rsidR="007D22D4" w:rsidRPr="00763547" w:rsidRDefault="00687B97" w:rsidP="00C16DFE">
            <w:pPr>
              <w:jc w:val="both"/>
            </w:pPr>
            <w:r w:rsidRPr="00763547">
              <w:lastRenderedPageBreak/>
              <w:t xml:space="preserve">People with moderate </w:t>
            </w:r>
            <w:r w:rsidR="000D207E">
              <w:t>CVDR</w:t>
            </w:r>
            <w:r w:rsidRPr="00763547">
              <w:t xml:space="preserve"> in the control group will receive </w:t>
            </w:r>
            <w:r w:rsidR="000D207E">
              <w:t>brief</w:t>
            </w:r>
            <w:r w:rsidRPr="00763547">
              <w:t xml:space="preserve"> advice regarding their Interheart score, while people with moderate </w:t>
            </w:r>
            <w:r w:rsidR="000D207E">
              <w:t>CVDR</w:t>
            </w:r>
            <w:r w:rsidRPr="00763547">
              <w:t xml:space="preserve"> in the intervention group will receive </w:t>
            </w:r>
            <w:r w:rsidR="000D207E">
              <w:t>brief</w:t>
            </w:r>
            <w:r w:rsidRPr="00763547">
              <w:t xml:space="preserve"> advice followed by a multi-behavioural intervention adapted to local resources. Increased physical activity will be recommended as a combination of aerobic and resistance activity. Diet will follow the Dash Diet recommendations. Tobacco and alcohol reduction will be proposed. The intervention groups will hold an initial action research meeting between people with moderate </w:t>
            </w:r>
            <w:r w:rsidR="000D207E">
              <w:t>CVDR</w:t>
            </w:r>
            <w:r w:rsidRPr="00763547">
              <w:t xml:space="preserve"> and community leaders. The aim of this meeting will be to create a map of external resources in the area supporting the improvement of modifiable risk factors (sports associations, for example). The groups will then meet regularly, face-to-face and/or remotely, for 2 years under the aegis of the trainer to work on modifying the risk factors of each individual. </w:t>
            </w:r>
          </w:p>
          <w:p w14:paraId="4379A028" w14:textId="77777777" w:rsidR="00BC53CB" w:rsidRPr="00763547" w:rsidRDefault="00BC53CB" w:rsidP="00C16DFE">
            <w:pPr>
              <w:jc w:val="both"/>
              <w:rPr>
                <w:i/>
                <w:color w:val="008000"/>
              </w:rPr>
            </w:pPr>
          </w:p>
        </w:tc>
      </w:tr>
      <w:tr w:rsidR="00BC53CB" w:rsidRPr="00763547" w14:paraId="52C46C3D" w14:textId="77777777">
        <w:tc>
          <w:tcPr>
            <w:tcW w:w="2763" w:type="dxa"/>
            <w:tcBorders>
              <w:top w:val="single" w:sz="4" w:space="0" w:color="000000"/>
              <w:left w:val="single" w:sz="4" w:space="0" w:color="000000"/>
              <w:bottom w:val="single" w:sz="4" w:space="0" w:color="000000"/>
              <w:right w:val="single" w:sz="4" w:space="0" w:color="000000"/>
            </w:tcBorders>
          </w:tcPr>
          <w:p w14:paraId="6290E6F5" w14:textId="5078744E" w:rsidR="007D22D4" w:rsidRPr="00763547" w:rsidRDefault="00687B97" w:rsidP="00C16DFE">
            <w:pPr>
              <w:pStyle w:val="Corpsdetexte"/>
              <w:spacing w:after="0"/>
              <w:rPr>
                <w:b/>
                <w:smallCaps/>
              </w:rPr>
            </w:pPr>
            <w:r w:rsidRPr="00763547">
              <w:rPr>
                <w:smallCaps/>
              </w:rPr>
              <w:lastRenderedPageBreak/>
              <w:t xml:space="preserve">Number of </w:t>
            </w:r>
            <w:r w:rsidR="003173DA">
              <w:rPr>
                <w:smallCaps/>
              </w:rPr>
              <w:t>participant</w:t>
            </w:r>
            <w:r w:rsidRPr="00763547">
              <w:rPr>
                <w:smallCaps/>
              </w:rPr>
              <w:t>s</w:t>
            </w:r>
          </w:p>
        </w:tc>
        <w:tc>
          <w:tcPr>
            <w:tcW w:w="6448" w:type="dxa"/>
            <w:tcBorders>
              <w:top w:val="single" w:sz="4" w:space="0" w:color="000000"/>
              <w:left w:val="single" w:sz="4" w:space="0" w:color="000000"/>
              <w:bottom w:val="single" w:sz="4" w:space="0" w:color="000000"/>
              <w:right w:val="single" w:sz="4" w:space="0" w:color="000000"/>
            </w:tcBorders>
          </w:tcPr>
          <w:p w14:paraId="6BF9371E" w14:textId="40FE3705" w:rsidR="007D22D4" w:rsidRPr="00763547" w:rsidRDefault="00687B97" w:rsidP="00C16DFE">
            <w:pPr>
              <w:jc w:val="both"/>
              <w:rPr>
                <w:i/>
                <w:color w:val="008000"/>
              </w:rPr>
            </w:pPr>
            <w:r w:rsidRPr="00763547">
              <w:t xml:space="preserve">1000 </w:t>
            </w:r>
            <w:r w:rsidR="003173DA">
              <w:t>participant</w:t>
            </w:r>
            <w:r w:rsidRPr="00763547">
              <w:t>s</w:t>
            </w:r>
          </w:p>
        </w:tc>
      </w:tr>
      <w:tr w:rsidR="00BC53CB" w:rsidRPr="00763547" w14:paraId="2A87BE06" w14:textId="77777777">
        <w:tc>
          <w:tcPr>
            <w:tcW w:w="2763" w:type="dxa"/>
            <w:tcBorders>
              <w:top w:val="single" w:sz="4" w:space="0" w:color="000000"/>
              <w:left w:val="single" w:sz="4" w:space="0" w:color="000000"/>
              <w:bottom w:val="single" w:sz="4" w:space="0" w:color="000000"/>
              <w:right w:val="single" w:sz="4" w:space="0" w:color="000000"/>
            </w:tcBorders>
          </w:tcPr>
          <w:p w14:paraId="54794131" w14:textId="77777777" w:rsidR="007D22D4" w:rsidRPr="000A4B51" w:rsidRDefault="0007438F" w:rsidP="00C16DFE">
            <w:pPr>
              <w:pStyle w:val="Corpsdetexte"/>
              <w:spacing w:after="0"/>
              <w:rPr>
                <w:smallCaps/>
              </w:rPr>
            </w:pPr>
            <w:r>
              <w:rPr>
                <w:smallCaps/>
              </w:rPr>
              <w:t>Number of centers</w:t>
            </w:r>
          </w:p>
        </w:tc>
        <w:tc>
          <w:tcPr>
            <w:tcW w:w="6448" w:type="dxa"/>
            <w:tcBorders>
              <w:top w:val="single" w:sz="4" w:space="0" w:color="000000"/>
              <w:left w:val="single" w:sz="4" w:space="0" w:color="000000"/>
              <w:bottom w:val="single" w:sz="4" w:space="0" w:color="000000"/>
              <w:right w:val="single" w:sz="4" w:space="0" w:color="000000"/>
            </w:tcBorders>
          </w:tcPr>
          <w:p w14:paraId="4AC6D742" w14:textId="77777777" w:rsidR="007D22D4" w:rsidRPr="00763547" w:rsidRDefault="002F1602" w:rsidP="00C16DFE">
            <w:pPr>
              <w:jc w:val="both"/>
            </w:pPr>
            <w:r>
              <w:t>2 centers</w:t>
            </w:r>
            <w:r w:rsidR="00687B97" w:rsidRPr="00763547">
              <w:t xml:space="preserve"> </w:t>
            </w:r>
          </w:p>
          <w:p w14:paraId="493CCC61" w14:textId="77777777" w:rsidR="00BC53CB" w:rsidRPr="00763547" w:rsidRDefault="00BC53CB" w:rsidP="00C16DFE">
            <w:pPr>
              <w:jc w:val="both"/>
            </w:pPr>
          </w:p>
          <w:p w14:paraId="3C797111" w14:textId="4E02368E" w:rsidR="007D22D4" w:rsidRPr="00763547" w:rsidRDefault="00687B97" w:rsidP="00C16DFE">
            <w:pPr>
              <w:jc w:val="both"/>
            </w:pPr>
            <w:r w:rsidRPr="00763547">
              <w:t xml:space="preserve">As this </w:t>
            </w:r>
            <w:r w:rsidR="00FD37EC">
              <w:t>is</w:t>
            </w:r>
            <w:r w:rsidRPr="00763547">
              <w:t xml:space="preserve"> a general population study, it was decided that all patients would be recruited under the aegis of 3 principal investigators from 2 centres (the Lanmeur and La Forest Landerneau centres, the </w:t>
            </w:r>
            <w:r w:rsidR="00DC41EF">
              <w:t>practices</w:t>
            </w:r>
            <w:r w:rsidRPr="00763547">
              <w:t xml:space="preserve"> of the coordinating investigator and the associate investigators respectively).</w:t>
            </w:r>
          </w:p>
          <w:p w14:paraId="19F36C20" w14:textId="77777777" w:rsidR="00BC53CB" w:rsidRPr="00763547" w:rsidRDefault="00BC53CB" w:rsidP="00C16DFE">
            <w:pPr>
              <w:jc w:val="both"/>
            </w:pPr>
          </w:p>
        </w:tc>
      </w:tr>
      <w:tr w:rsidR="00BC53CB" w:rsidRPr="00763547" w14:paraId="47C4B3CF" w14:textId="77777777">
        <w:tc>
          <w:tcPr>
            <w:tcW w:w="2763" w:type="dxa"/>
            <w:tcBorders>
              <w:top w:val="single" w:sz="4" w:space="0" w:color="000000"/>
              <w:left w:val="single" w:sz="4" w:space="0" w:color="000000"/>
              <w:bottom w:val="single" w:sz="4" w:space="0" w:color="000000"/>
              <w:right w:val="single" w:sz="4" w:space="0" w:color="000000"/>
            </w:tcBorders>
          </w:tcPr>
          <w:p w14:paraId="3491C113" w14:textId="77777777" w:rsidR="007D22D4" w:rsidRPr="000A4B51" w:rsidRDefault="00687B97" w:rsidP="00C16DFE">
            <w:pPr>
              <w:pStyle w:val="Corpsdetexte"/>
              <w:spacing w:after="0"/>
              <w:rPr>
                <w:smallCaps/>
              </w:rPr>
            </w:pPr>
            <w:r w:rsidRPr="000A4B51">
              <w:rPr>
                <w:smallCaps/>
              </w:rPr>
              <w:t xml:space="preserve">duration </w:t>
            </w:r>
            <w:r w:rsidR="0007438F">
              <w:rPr>
                <w:smallCaps/>
              </w:rPr>
              <w:t>of research</w:t>
            </w:r>
          </w:p>
        </w:tc>
        <w:tc>
          <w:tcPr>
            <w:tcW w:w="6448" w:type="dxa"/>
            <w:tcBorders>
              <w:top w:val="single" w:sz="4" w:space="0" w:color="000000"/>
              <w:left w:val="single" w:sz="4" w:space="0" w:color="000000"/>
              <w:bottom w:val="single" w:sz="4" w:space="0" w:color="000000"/>
              <w:right w:val="single" w:sz="4" w:space="0" w:color="000000"/>
            </w:tcBorders>
          </w:tcPr>
          <w:p w14:paraId="56A8C806" w14:textId="77777777" w:rsidR="007D22D4" w:rsidRPr="00763547" w:rsidRDefault="00687B97" w:rsidP="00C16DFE">
            <w:pPr>
              <w:jc w:val="both"/>
            </w:pPr>
            <w:r w:rsidRPr="00763547">
              <w:t>Length of inclusion period: 12 months</w:t>
            </w:r>
          </w:p>
          <w:p w14:paraId="240E6B05" w14:textId="77777777" w:rsidR="007D22D4" w:rsidRPr="00763547" w:rsidRDefault="00687B97" w:rsidP="00C16DFE">
            <w:pPr>
              <w:jc w:val="both"/>
            </w:pPr>
            <w:r w:rsidRPr="00763547">
              <w:t>Duration of participation for each patient: two years</w:t>
            </w:r>
          </w:p>
          <w:p w14:paraId="582C5450" w14:textId="77777777" w:rsidR="007D22D4" w:rsidRPr="00763547" w:rsidRDefault="00687B97" w:rsidP="00C16DFE">
            <w:pPr>
              <w:jc w:val="both"/>
            </w:pPr>
            <w:r w:rsidRPr="00763547">
              <w:t>Total duration of the study: 3 years</w:t>
            </w:r>
          </w:p>
          <w:p w14:paraId="37AB756D" w14:textId="77777777" w:rsidR="00BC53CB" w:rsidRPr="00763547" w:rsidRDefault="00BC53CB" w:rsidP="00C16DFE">
            <w:pPr>
              <w:jc w:val="both"/>
              <w:rPr>
                <w:i/>
                <w:color w:val="008000"/>
              </w:rPr>
            </w:pPr>
          </w:p>
        </w:tc>
      </w:tr>
      <w:tr w:rsidR="00BC53CB" w:rsidRPr="00763547" w14:paraId="4B2B45BD" w14:textId="77777777">
        <w:tc>
          <w:tcPr>
            <w:tcW w:w="2763" w:type="dxa"/>
            <w:tcBorders>
              <w:top w:val="single" w:sz="4" w:space="0" w:color="000000"/>
              <w:left w:val="single" w:sz="4" w:space="0" w:color="000000"/>
              <w:bottom w:val="single" w:sz="4" w:space="0" w:color="000000"/>
              <w:right w:val="single" w:sz="4" w:space="0" w:color="000000"/>
            </w:tcBorders>
          </w:tcPr>
          <w:p w14:paraId="6032E48A" w14:textId="77777777" w:rsidR="007D22D4" w:rsidRPr="000A4B51" w:rsidRDefault="00607EA3" w:rsidP="00C16DFE">
            <w:pPr>
              <w:pStyle w:val="Corpsdetexte"/>
              <w:spacing w:after="0"/>
              <w:rPr>
                <w:smallCaps/>
              </w:rPr>
            </w:pPr>
            <w:r>
              <w:rPr>
                <w:smallCaps/>
              </w:rPr>
              <w:t>study impact</w:t>
            </w:r>
            <w:r w:rsidR="00687B97" w:rsidRPr="000A4B51">
              <w:rPr>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14:paraId="1B7661E5" w14:textId="156CAB33" w:rsidR="007D22D4" w:rsidRPr="00763547" w:rsidRDefault="00687B97" w:rsidP="00C16DFE">
            <w:pPr>
              <w:jc w:val="both"/>
            </w:pPr>
            <w:r w:rsidRPr="00763547">
              <w:t xml:space="preserve">To validate an effective model of non-drug primary cardiovascular prevention </w:t>
            </w:r>
            <w:r w:rsidR="00DC41EF">
              <w:t>engaging</w:t>
            </w:r>
            <w:r w:rsidR="00E55C57">
              <w:t xml:space="preserve"> community champions and</w:t>
            </w:r>
            <w:r w:rsidRPr="00763547">
              <w:t xml:space="preserve"> citizens.</w:t>
            </w:r>
          </w:p>
          <w:p w14:paraId="279646EA" w14:textId="77777777" w:rsidR="00BC53CB" w:rsidRPr="00763547" w:rsidRDefault="00BC53CB" w:rsidP="00C16DFE">
            <w:pPr>
              <w:jc w:val="both"/>
            </w:pPr>
          </w:p>
        </w:tc>
      </w:tr>
    </w:tbl>
    <w:p w14:paraId="561F4F7B" w14:textId="77777777" w:rsidR="00BC53CB" w:rsidRPr="00470D95" w:rsidRDefault="00BC53CB">
      <w:pPr>
        <w:jc w:val="both"/>
        <w:rPr>
          <w:sz w:val="22"/>
          <w:szCs w:val="22"/>
        </w:rPr>
      </w:pPr>
    </w:p>
    <w:p w14:paraId="0A390A23" w14:textId="77777777" w:rsidR="00BC53CB" w:rsidRPr="00470D95" w:rsidRDefault="00BC53CB">
      <w:pPr>
        <w:jc w:val="both"/>
        <w:rPr>
          <w:sz w:val="22"/>
          <w:szCs w:val="22"/>
        </w:rPr>
      </w:pPr>
    </w:p>
    <w:p w14:paraId="49469C22" w14:textId="77777777" w:rsidR="00BC53CB" w:rsidRDefault="00D1700C">
      <w:pPr>
        <w:spacing w:line="360" w:lineRule="auto"/>
        <w:jc w:val="both"/>
      </w:pPr>
      <w:r>
        <w:br w:type="page"/>
      </w:r>
    </w:p>
    <w:p w14:paraId="34E09FC4" w14:textId="77777777" w:rsidR="007D22D4" w:rsidRDefault="006B6E28">
      <w:pPr>
        <w:jc w:val="center"/>
        <w:outlineLvl w:val="0"/>
        <w:rPr>
          <w:b/>
          <w:sz w:val="28"/>
        </w:rPr>
      </w:pPr>
      <w:r>
        <w:rPr>
          <w:b/>
          <w:sz w:val="28"/>
        </w:rPr>
        <w:lastRenderedPageBreak/>
        <w:t>Study glossary</w:t>
      </w:r>
    </w:p>
    <w:p w14:paraId="285DECC2" w14:textId="77777777" w:rsidR="00BC53CB" w:rsidRDefault="00BC53CB">
      <w:pPr>
        <w:jc w:val="both"/>
        <w:rPr>
          <w:b/>
          <w:color w:val="FF0000"/>
          <w:sz w:val="40"/>
          <w:szCs w:val="40"/>
        </w:rPr>
      </w:pPr>
    </w:p>
    <w:p w14:paraId="36509E0D" w14:textId="77777777" w:rsidR="00BC53CB" w:rsidRDefault="00BC53CB">
      <w:pPr>
        <w:jc w:val="both"/>
        <w:rPr>
          <w:b/>
          <w:color w:val="FF0000"/>
          <w:sz w:val="40"/>
          <w:szCs w:val="40"/>
        </w:rPr>
      </w:pPr>
    </w:p>
    <w:tbl>
      <w:tblPr>
        <w:tblW w:w="9013" w:type="dxa"/>
        <w:tblInd w:w="198" w:type="dxa"/>
        <w:tblLook w:val="0000" w:firstRow="0" w:lastRow="0" w:firstColumn="0" w:lastColumn="0" w:noHBand="0" w:noVBand="0"/>
      </w:tblPr>
      <w:tblGrid>
        <w:gridCol w:w="2319"/>
        <w:gridCol w:w="6694"/>
      </w:tblGrid>
      <w:tr w:rsidR="00BC53CB" w14:paraId="2C2BE168" w14:textId="77777777">
        <w:tc>
          <w:tcPr>
            <w:tcW w:w="2319" w:type="dxa"/>
            <w:vAlign w:val="center"/>
          </w:tcPr>
          <w:p w14:paraId="4DCC2ED1" w14:textId="77777777" w:rsidR="007D22D4" w:rsidRDefault="00687B97">
            <w:r>
              <w:t>ANSM</w:t>
            </w:r>
          </w:p>
        </w:tc>
        <w:tc>
          <w:tcPr>
            <w:tcW w:w="6693" w:type="dxa"/>
            <w:vAlign w:val="center"/>
          </w:tcPr>
          <w:p w14:paraId="2D2CD674" w14:textId="77777777" w:rsidR="007D22D4" w:rsidRDefault="00687B97">
            <w:pPr>
              <w:rPr>
                <w:sz w:val="22"/>
                <w:szCs w:val="22"/>
              </w:rPr>
            </w:pPr>
            <w:r>
              <w:rPr>
                <w:sz w:val="22"/>
                <w:szCs w:val="22"/>
              </w:rPr>
              <w:t>French National Agency for the Safety of Medicines and Health Products</w:t>
            </w:r>
          </w:p>
        </w:tc>
      </w:tr>
      <w:tr w:rsidR="00BC53CB" w14:paraId="226F72FF" w14:textId="77777777">
        <w:tc>
          <w:tcPr>
            <w:tcW w:w="2319" w:type="dxa"/>
            <w:vAlign w:val="center"/>
          </w:tcPr>
          <w:p w14:paraId="2A730E47" w14:textId="77777777" w:rsidR="007D22D4" w:rsidRDefault="00687B97">
            <w:r>
              <w:t>AMM</w:t>
            </w:r>
          </w:p>
        </w:tc>
        <w:tc>
          <w:tcPr>
            <w:tcW w:w="6693" w:type="dxa"/>
            <w:vAlign w:val="center"/>
          </w:tcPr>
          <w:p w14:paraId="1AF775D0" w14:textId="77777777" w:rsidR="007D22D4" w:rsidRDefault="00687B97">
            <w:r>
              <w:t>Marketing Authorisation</w:t>
            </w:r>
          </w:p>
        </w:tc>
      </w:tr>
      <w:tr w:rsidR="00BC53CB" w14:paraId="680B2F18" w14:textId="77777777">
        <w:tc>
          <w:tcPr>
            <w:tcW w:w="2319" w:type="dxa"/>
            <w:vAlign w:val="center"/>
          </w:tcPr>
          <w:p w14:paraId="289B7096" w14:textId="77777777" w:rsidR="007D22D4" w:rsidRDefault="00687B97">
            <w:r>
              <w:t>ARC</w:t>
            </w:r>
          </w:p>
        </w:tc>
        <w:tc>
          <w:tcPr>
            <w:tcW w:w="6693" w:type="dxa"/>
            <w:vAlign w:val="center"/>
          </w:tcPr>
          <w:p w14:paraId="6E3AFD10" w14:textId="77777777" w:rsidR="007D22D4" w:rsidRDefault="00687B97">
            <w:r>
              <w:t>Clinical Research Associate</w:t>
            </w:r>
          </w:p>
        </w:tc>
      </w:tr>
      <w:tr w:rsidR="00BC53CB" w14:paraId="75B5DA30" w14:textId="77777777">
        <w:tc>
          <w:tcPr>
            <w:tcW w:w="2319" w:type="dxa"/>
            <w:vAlign w:val="center"/>
          </w:tcPr>
          <w:p w14:paraId="101A954C" w14:textId="77777777" w:rsidR="007D22D4" w:rsidRDefault="00687B97">
            <w:r>
              <w:t>ART</w:t>
            </w:r>
          </w:p>
        </w:tc>
        <w:tc>
          <w:tcPr>
            <w:tcW w:w="6693" w:type="dxa"/>
            <w:vAlign w:val="center"/>
          </w:tcPr>
          <w:p w14:paraId="66DE3576" w14:textId="77777777" w:rsidR="007D22D4" w:rsidRDefault="00687B97">
            <w:r>
              <w:t>Anti Retroviral Therapy</w:t>
            </w:r>
          </w:p>
        </w:tc>
      </w:tr>
      <w:tr w:rsidR="00BC53CB" w14:paraId="3A19407C" w14:textId="77777777">
        <w:tc>
          <w:tcPr>
            <w:tcW w:w="2319" w:type="dxa"/>
            <w:vAlign w:val="center"/>
          </w:tcPr>
          <w:p w14:paraId="5C8059F9" w14:textId="77777777" w:rsidR="007D22D4" w:rsidRDefault="00687B97">
            <w:r>
              <w:t>ASS</w:t>
            </w:r>
          </w:p>
        </w:tc>
        <w:tc>
          <w:tcPr>
            <w:tcW w:w="6693" w:type="dxa"/>
            <w:vAlign w:val="center"/>
          </w:tcPr>
          <w:p w14:paraId="43088D15" w14:textId="77777777" w:rsidR="007D22D4" w:rsidRDefault="00687B97">
            <w:r>
              <w:t>Sub-Saharan Africa</w:t>
            </w:r>
          </w:p>
        </w:tc>
      </w:tr>
      <w:tr w:rsidR="00BC53CB" w14:paraId="38969BA4" w14:textId="77777777">
        <w:tc>
          <w:tcPr>
            <w:tcW w:w="2319" w:type="dxa"/>
            <w:vAlign w:val="center"/>
          </w:tcPr>
          <w:p w14:paraId="75CBB76D" w14:textId="77777777" w:rsidR="007D22D4" w:rsidRDefault="00687B97">
            <w:r>
              <w:t>BPC</w:t>
            </w:r>
          </w:p>
        </w:tc>
        <w:tc>
          <w:tcPr>
            <w:tcW w:w="6693" w:type="dxa"/>
            <w:vAlign w:val="center"/>
          </w:tcPr>
          <w:p w14:paraId="2348BD65" w14:textId="77777777" w:rsidR="007D22D4" w:rsidRDefault="00687B97">
            <w:r>
              <w:t>Good Clinical Practice</w:t>
            </w:r>
          </w:p>
        </w:tc>
      </w:tr>
      <w:tr w:rsidR="00BC53CB" w14:paraId="3E2F5C7E" w14:textId="77777777">
        <w:tc>
          <w:tcPr>
            <w:tcW w:w="2319" w:type="dxa"/>
            <w:vAlign w:val="center"/>
          </w:tcPr>
          <w:p w14:paraId="04DDB527" w14:textId="77777777" w:rsidR="007D22D4" w:rsidRDefault="00687B97">
            <w:r>
              <w:t>CHRU</w:t>
            </w:r>
          </w:p>
        </w:tc>
        <w:tc>
          <w:tcPr>
            <w:tcW w:w="6693" w:type="dxa"/>
            <w:vAlign w:val="center"/>
          </w:tcPr>
          <w:p w14:paraId="487B5316" w14:textId="77777777" w:rsidR="007D22D4" w:rsidRDefault="00687B97">
            <w:r>
              <w:t>University Regional Hospital</w:t>
            </w:r>
          </w:p>
        </w:tc>
      </w:tr>
      <w:tr w:rsidR="00BC53CB" w14:paraId="01FC9E25" w14:textId="77777777">
        <w:tc>
          <w:tcPr>
            <w:tcW w:w="2319" w:type="dxa"/>
            <w:vAlign w:val="center"/>
          </w:tcPr>
          <w:p w14:paraId="39FC1E06" w14:textId="77777777" w:rsidR="007D22D4" w:rsidRDefault="00687B97">
            <w:r>
              <w:t>CI</w:t>
            </w:r>
          </w:p>
        </w:tc>
        <w:tc>
          <w:tcPr>
            <w:tcW w:w="6693" w:type="dxa"/>
            <w:vAlign w:val="center"/>
          </w:tcPr>
          <w:p w14:paraId="18189443" w14:textId="77777777" w:rsidR="007D22D4" w:rsidRDefault="00687B97">
            <w:r>
              <w:t>Ischaemic heart disease</w:t>
            </w:r>
          </w:p>
        </w:tc>
      </w:tr>
      <w:tr w:rsidR="00BC53CB" w14:paraId="4F789055" w14:textId="77777777">
        <w:tc>
          <w:tcPr>
            <w:tcW w:w="2319" w:type="dxa"/>
            <w:vAlign w:val="center"/>
          </w:tcPr>
          <w:p w14:paraId="534B8FB6" w14:textId="77777777" w:rsidR="007D22D4" w:rsidRDefault="00687B97">
            <w:r>
              <w:t>PPC</w:t>
            </w:r>
          </w:p>
        </w:tc>
        <w:tc>
          <w:tcPr>
            <w:tcW w:w="6693" w:type="dxa"/>
            <w:vAlign w:val="center"/>
          </w:tcPr>
          <w:p w14:paraId="14D521A6" w14:textId="77777777" w:rsidR="007D22D4" w:rsidRDefault="00687B97">
            <w:r>
              <w:t xml:space="preserve">Individual Protection Committee </w:t>
            </w:r>
          </w:p>
        </w:tc>
      </w:tr>
      <w:tr w:rsidR="00BC53CB" w14:paraId="35B26E4A" w14:textId="77777777">
        <w:trPr>
          <w:trHeight w:val="351"/>
        </w:trPr>
        <w:tc>
          <w:tcPr>
            <w:tcW w:w="2319" w:type="dxa"/>
            <w:vAlign w:val="center"/>
          </w:tcPr>
          <w:p w14:paraId="5F45DB1A" w14:textId="77777777" w:rsidR="007D22D4" w:rsidRDefault="00687B97">
            <w:r>
              <w:t>CNIL</w:t>
            </w:r>
          </w:p>
        </w:tc>
        <w:tc>
          <w:tcPr>
            <w:tcW w:w="6693" w:type="dxa"/>
            <w:vAlign w:val="center"/>
          </w:tcPr>
          <w:p w14:paraId="15F36690" w14:textId="77777777" w:rsidR="007D22D4" w:rsidRDefault="00687B97">
            <w:r>
              <w:t>Commission Nationale de l'Informatique et des Libertés (French Data Protection Authority)</w:t>
            </w:r>
          </w:p>
        </w:tc>
      </w:tr>
      <w:tr w:rsidR="00BC53CB" w14:paraId="19A72ADA" w14:textId="77777777">
        <w:trPr>
          <w:trHeight w:val="351"/>
        </w:trPr>
        <w:tc>
          <w:tcPr>
            <w:tcW w:w="2319" w:type="dxa"/>
            <w:vAlign w:val="center"/>
          </w:tcPr>
          <w:p w14:paraId="193DEDC5" w14:textId="77777777" w:rsidR="007D22D4" w:rsidRDefault="00687B97">
            <w:r>
              <w:t>COB</w:t>
            </w:r>
          </w:p>
        </w:tc>
        <w:tc>
          <w:tcPr>
            <w:tcW w:w="6693" w:type="dxa"/>
            <w:vAlign w:val="center"/>
          </w:tcPr>
          <w:p w14:paraId="77D74CB8" w14:textId="77777777" w:rsidR="007D22D4" w:rsidRDefault="00687B97">
            <w:r>
              <w:t>Central West Brittany</w:t>
            </w:r>
          </w:p>
        </w:tc>
      </w:tr>
      <w:tr w:rsidR="00BC53CB" w14:paraId="7FAB655E" w14:textId="77777777">
        <w:tc>
          <w:tcPr>
            <w:tcW w:w="2319" w:type="dxa"/>
            <w:vAlign w:val="center"/>
          </w:tcPr>
          <w:p w14:paraId="3D23B859" w14:textId="77777777" w:rsidR="007D22D4" w:rsidRDefault="00687B97">
            <w:r>
              <w:t xml:space="preserve">EvIG </w:t>
            </w:r>
          </w:p>
        </w:tc>
        <w:tc>
          <w:tcPr>
            <w:tcW w:w="6693" w:type="dxa"/>
            <w:vAlign w:val="center"/>
          </w:tcPr>
          <w:p w14:paraId="1E640F4B" w14:textId="77777777" w:rsidR="007D22D4" w:rsidRDefault="00687B97">
            <w:r>
              <w:t>Serious Adverse Event</w:t>
            </w:r>
          </w:p>
        </w:tc>
      </w:tr>
      <w:tr w:rsidR="00BC53CB" w14:paraId="60789ABF" w14:textId="77777777">
        <w:tc>
          <w:tcPr>
            <w:tcW w:w="2319" w:type="dxa"/>
            <w:vAlign w:val="center"/>
          </w:tcPr>
          <w:p w14:paraId="6D5CBF08" w14:textId="77777777" w:rsidR="007D22D4" w:rsidRDefault="00687B97">
            <w:r>
              <w:t xml:space="preserve">EIG </w:t>
            </w:r>
          </w:p>
        </w:tc>
        <w:tc>
          <w:tcPr>
            <w:tcW w:w="6693" w:type="dxa"/>
            <w:vAlign w:val="center"/>
          </w:tcPr>
          <w:p w14:paraId="1A1987BA" w14:textId="77777777" w:rsidR="007D22D4" w:rsidRDefault="00687B97">
            <w:pPr>
              <w:rPr>
                <w:lang w:val="en-GB"/>
              </w:rPr>
            </w:pPr>
            <w:r>
              <w:t>Serious Adverse Effect</w:t>
            </w:r>
          </w:p>
        </w:tc>
      </w:tr>
      <w:tr w:rsidR="00BC53CB" w14:paraId="2E3F2643" w14:textId="77777777">
        <w:tc>
          <w:tcPr>
            <w:tcW w:w="2319" w:type="dxa"/>
            <w:vAlign w:val="center"/>
          </w:tcPr>
          <w:p w14:paraId="0DD589BA" w14:textId="77777777" w:rsidR="007D22D4" w:rsidRDefault="00687B97">
            <w:pPr>
              <w:rPr>
                <w:lang w:val="en-US"/>
              </w:rPr>
            </w:pPr>
            <w:r>
              <w:rPr>
                <w:lang w:val="en-US"/>
              </w:rPr>
              <w:t>ICH</w:t>
            </w:r>
          </w:p>
          <w:p w14:paraId="54114D1B" w14:textId="77777777" w:rsidR="00BC53CB" w:rsidRDefault="00BC53CB">
            <w:pPr>
              <w:rPr>
                <w:lang w:val="en-US"/>
              </w:rPr>
            </w:pPr>
          </w:p>
        </w:tc>
        <w:tc>
          <w:tcPr>
            <w:tcW w:w="6693" w:type="dxa"/>
            <w:vAlign w:val="center"/>
          </w:tcPr>
          <w:p w14:paraId="36C7E8EA" w14:textId="77777777" w:rsidR="007D22D4" w:rsidRDefault="00687B97">
            <w:r>
              <w:t>International Conference on Harmonization</w:t>
            </w:r>
          </w:p>
        </w:tc>
      </w:tr>
      <w:tr w:rsidR="00BC53CB" w14:paraId="07E91FC7" w14:textId="77777777">
        <w:tc>
          <w:tcPr>
            <w:tcW w:w="2319" w:type="dxa"/>
            <w:vAlign w:val="center"/>
          </w:tcPr>
          <w:p w14:paraId="47AB963B" w14:textId="77777777" w:rsidR="007D22D4" w:rsidRDefault="00687B97">
            <w:pPr>
              <w:rPr>
                <w:lang w:val="en-US"/>
              </w:rPr>
            </w:pPr>
            <w:r>
              <w:rPr>
                <w:lang w:val="en-US"/>
              </w:rPr>
              <w:t>BMI</w:t>
            </w:r>
          </w:p>
        </w:tc>
        <w:tc>
          <w:tcPr>
            <w:tcW w:w="6693" w:type="dxa"/>
            <w:vAlign w:val="center"/>
          </w:tcPr>
          <w:p w14:paraId="1CAF30A0" w14:textId="77777777" w:rsidR="007D22D4" w:rsidRDefault="00687B97">
            <w:r>
              <w:t>Body Mass Index</w:t>
            </w:r>
          </w:p>
        </w:tc>
      </w:tr>
      <w:tr w:rsidR="00BC53CB" w14:paraId="1A6E357E" w14:textId="77777777">
        <w:tc>
          <w:tcPr>
            <w:tcW w:w="2319" w:type="dxa"/>
            <w:vAlign w:val="center"/>
          </w:tcPr>
          <w:p w14:paraId="1574CADF" w14:textId="77777777" w:rsidR="007D22D4" w:rsidRDefault="00687B97">
            <w:pPr>
              <w:rPr>
                <w:lang w:val="en-US"/>
              </w:rPr>
            </w:pPr>
            <w:r>
              <w:rPr>
                <w:lang w:val="en-US"/>
              </w:rPr>
              <w:t>IPAQ Short</w:t>
            </w:r>
          </w:p>
        </w:tc>
        <w:tc>
          <w:tcPr>
            <w:tcW w:w="6693" w:type="dxa"/>
            <w:vAlign w:val="center"/>
          </w:tcPr>
          <w:p w14:paraId="3C977B9E" w14:textId="77777777" w:rsidR="007D22D4" w:rsidRDefault="00687B97">
            <w:r>
              <w:t>International Physical Activity Questionnaire</w:t>
            </w:r>
          </w:p>
        </w:tc>
      </w:tr>
      <w:tr w:rsidR="00BC53CB" w14:paraId="63FFD0C3" w14:textId="77777777">
        <w:tc>
          <w:tcPr>
            <w:tcW w:w="2319" w:type="dxa"/>
            <w:vAlign w:val="center"/>
          </w:tcPr>
          <w:p w14:paraId="1106D521" w14:textId="77777777" w:rsidR="007D22D4" w:rsidRDefault="00687B97">
            <w:pPr>
              <w:rPr>
                <w:lang w:val="en-US"/>
              </w:rPr>
            </w:pPr>
            <w:r>
              <w:rPr>
                <w:lang w:val="en-US"/>
              </w:rPr>
              <w:t>MCV</w:t>
            </w:r>
          </w:p>
        </w:tc>
        <w:tc>
          <w:tcPr>
            <w:tcW w:w="6693" w:type="dxa"/>
            <w:vAlign w:val="center"/>
          </w:tcPr>
          <w:p w14:paraId="4E2B08DC" w14:textId="77777777" w:rsidR="007D22D4" w:rsidRDefault="00687B97">
            <w:r>
              <w:t>Cardiovascular disease</w:t>
            </w:r>
          </w:p>
        </w:tc>
      </w:tr>
      <w:tr w:rsidR="00BC53CB" w14:paraId="478962A8" w14:textId="77777777">
        <w:tc>
          <w:tcPr>
            <w:tcW w:w="2319" w:type="dxa"/>
            <w:vAlign w:val="center"/>
          </w:tcPr>
          <w:p w14:paraId="67F8B7CE" w14:textId="77777777" w:rsidR="007D22D4" w:rsidRDefault="00687B97">
            <w:pPr>
              <w:rPr>
                <w:lang w:val="en-US"/>
              </w:rPr>
            </w:pPr>
            <w:r>
              <w:rPr>
                <w:lang w:val="en-US"/>
              </w:rPr>
              <w:t>WHO</w:t>
            </w:r>
          </w:p>
        </w:tc>
        <w:tc>
          <w:tcPr>
            <w:tcW w:w="6693" w:type="dxa"/>
            <w:vAlign w:val="center"/>
          </w:tcPr>
          <w:p w14:paraId="4BB05A6A" w14:textId="77777777" w:rsidR="007D22D4" w:rsidRDefault="00687B97">
            <w:r>
              <w:t>World Health Organisation</w:t>
            </w:r>
          </w:p>
        </w:tc>
      </w:tr>
      <w:tr w:rsidR="00BC53CB" w14:paraId="36EC0BC8" w14:textId="77777777">
        <w:tc>
          <w:tcPr>
            <w:tcW w:w="2319" w:type="dxa"/>
            <w:vAlign w:val="center"/>
          </w:tcPr>
          <w:p w14:paraId="7C9AB22D" w14:textId="77777777" w:rsidR="007D22D4" w:rsidRDefault="00687B97">
            <w:pPr>
              <w:rPr>
                <w:lang w:val="en-US"/>
              </w:rPr>
            </w:pPr>
            <w:r>
              <w:rPr>
                <w:lang w:val="en-US"/>
              </w:rPr>
              <w:t>PVD</w:t>
            </w:r>
          </w:p>
        </w:tc>
        <w:tc>
          <w:tcPr>
            <w:tcW w:w="6693" w:type="dxa"/>
            <w:vAlign w:val="center"/>
          </w:tcPr>
          <w:p w14:paraId="55B25ECF" w14:textId="77777777" w:rsidR="007D22D4" w:rsidRDefault="00687B97">
            <w:r>
              <w:t>Developing countries</w:t>
            </w:r>
          </w:p>
        </w:tc>
      </w:tr>
      <w:tr w:rsidR="00BC53CB" w14:paraId="14CB570C" w14:textId="77777777">
        <w:tc>
          <w:tcPr>
            <w:tcW w:w="2319" w:type="dxa"/>
            <w:vAlign w:val="center"/>
          </w:tcPr>
          <w:p w14:paraId="188CD6AB" w14:textId="7F311F1C" w:rsidR="007D22D4" w:rsidRDefault="00234060">
            <w:pPr>
              <w:rPr>
                <w:lang w:val="en-US"/>
              </w:rPr>
            </w:pPr>
            <w:r>
              <w:rPr>
                <w:lang w:val="en-US"/>
              </w:rPr>
              <w:t>CV</w:t>
            </w:r>
            <w:r w:rsidR="009772FC">
              <w:rPr>
                <w:lang w:val="en-US"/>
              </w:rPr>
              <w:t>D</w:t>
            </w:r>
            <w:r>
              <w:rPr>
                <w:lang w:val="en-US"/>
              </w:rPr>
              <w:t>R</w:t>
            </w:r>
          </w:p>
        </w:tc>
        <w:tc>
          <w:tcPr>
            <w:tcW w:w="6693" w:type="dxa"/>
            <w:vAlign w:val="center"/>
          </w:tcPr>
          <w:p w14:paraId="6E141DE2" w14:textId="47DFDD7A" w:rsidR="007D22D4" w:rsidRDefault="00687B97">
            <w:r>
              <w:t xml:space="preserve">Cardiovascular </w:t>
            </w:r>
            <w:r w:rsidR="009772FC">
              <w:t xml:space="preserve">disease </w:t>
            </w:r>
            <w:r>
              <w:t>risk</w:t>
            </w:r>
            <w:r w:rsidR="009772FC">
              <w:t xml:space="preserve"> factors</w:t>
            </w:r>
          </w:p>
        </w:tc>
      </w:tr>
      <w:tr w:rsidR="00BC53CB" w:rsidRPr="000A7D76" w14:paraId="050207E9" w14:textId="77777777">
        <w:tc>
          <w:tcPr>
            <w:tcW w:w="2319" w:type="dxa"/>
            <w:vAlign w:val="center"/>
          </w:tcPr>
          <w:p w14:paraId="57D72938" w14:textId="77777777" w:rsidR="007D22D4" w:rsidRDefault="00687B97">
            <w:r>
              <w:t>SUSAR</w:t>
            </w:r>
          </w:p>
        </w:tc>
        <w:tc>
          <w:tcPr>
            <w:tcW w:w="6693" w:type="dxa"/>
            <w:vAlign w:val="center"/>
          </w:tcPr>
          <w:p w14:paraId="74553C95" w14:textId="77777777" w:rsidR="007D22D4" w:rsidRDefault="00687B97">
            <w:pPr>
              <w:rPr>
                <w:lang w:val="en-US"/>
              </w:rPr>
            </w:pPr>
            <w:r>
              <w:rPr>
                <w:lang w:val="en-US"/>
              </w:rPr>
              <w:t>Suspected Unexpected Serious Adverse Reaction</w:t>
            </w:r>
          </w:p>
        </w:tc>
      </w:tr>
      <w:tr w:rsidR="00BC53CB" w:rsidRPr="000A7D76" w14:paraId="75A18D0C" w14:textId="77777777">
        <w:tc>
          <w:tcPr>
            <w:tcW w:w="2319" w:type="dxa"/>
            <w:vAlign w:val="center"/>
          </w:tcPr>
          <w:p w14:paraId="39F618C9" w14:textId="77777777" w:rsidR="007D22D4" w:rsidRDefault="00687B97">
            <w:r>
              <w:t>WHO Qol brief</w:t>
            </w:r>
          </w:p>
        </w:tc>
        <w:tc>
          <w:tcPr>
            <w:tcW w:w="6693" w:type="dxa"/>
            <w:vAlign w:val="center"/>
          </w:tcPr>
          <w:p w14:paraId="3121B821" w14:textId="77777777" w:rsidR="007D22D4" w:rsidRDefault="00687B97">
            <w:pPr>
              <w:rPr>
                <w:lang w:val="en-US"/>
              </w:rPr>
            </w:pPr>
            <w:r>
              <w:rPr>
                <w:lang w:val="en-US"/>
              </w:rPr>
              <w:t>World Health Organization Quality of Life scale</w:t>
            </w:r>
          </w:p>
        </w:tc>
      </w:tr>
    </w:tbl>
    <w:p w14:paraId="51ACF500" w14:textId="77777777" w:rsidR="00BC53CB" w:rsidRDefault="00D1700C">
      <w:pPr>
        <w:jc w:val="both"/>
        <w:rPr>
          <w:b/>
          <w:color w:val="008000"/>
          <w:sz w:val="4"/>
          <w:szCs w:val="40"/>
          <w:lang w:val="en-US"/>
        </w:rPr>
      </w:pPr>
      <w:r w:rsidRPr="00214F02">
        <w:rPr>
          <w:lang w:val="en-US"/>
        </w:rPr>
        <w:br w:type="page"/>
      </w:r>
    </w:p>
    <w:p w14:paraId="733FF3B6" w14:textId="77777777" w:rsidR="007D22D4" w:rsidRDefault="00687B97">
      <w:pPr>
        <w:pStyle w:val="Titre11"/>
        <w:numPr>
          <w:ilvl w:val="0"/>
          <w:numId w:val="2"/>
        </w:numPr>
        <w:ind w:left="360" w:firstLine="0"/>
      </w:pPr>
      <w:bookmarkStart w:id="1" w:name="_Toc138932518"/>
      <w:bookmarkStart w:id="2" w:name="_Toc203880468"/>
      <w:bookmarkStart w:id="3" w:name="_Toc210446620"/>
      <w:bookmarkStart w:id="4" w:name="_Toc205870745"/>
      <w:bookmarkStart w:id="5" w:name="_Toc205870900"/>
      <w:bookmarkStart w:id="6" w:name="_Toc205871020"/>
      <w:bookmarkStart w:id="7" w:name="_Toc203880831"/>
      <w:r>
        <w:lastRenderedPageBreak/>
        <w:t>General information</w:t>
      </w:r>
      <w:bookmarkEnd w:id="1"/>
      <w:r>
        <w:t xml:space="preserve"> </w:t>
      </w:r>
      <w:bookmarkEnd w:id="2"/>
      <w:bookmarkEnd w:id="3"/>
      <w:bookmarkEnd w:id="4"/>
      <w:bookmarkEnd w:id="5"/>
      <w:bookmarkEnd w:id="6"/>
      <w:bookmarkEnd w:id="7"/>
    </w:p>
    <w:p w14:paraId="777590D7" w14:textId="77777777" w:rsidR="007D22D4" w:rsidRDefault="00687B97">
      <w:pPr>
        <w:pStyle w:val="Titre21"/>
        <w:numPr>
          <w:ilvl w:val="1"/>
          <w:numId w:val="2"/>
        </w:numPr>
        <w:ind w:hanging="431"/>
      </w:pPr>
      <w:bookmarkStart w:id="8" w:name="_Toc205871021"/>
      <w:bookmarkStart w:id="9" w:name="_Toc210446621"/>
      <w:bookmarkStart w:id="10" w:name="_Toc205870746"/>
      <w:bookmarkStart w:id="11" w:name="_Toc205870901"/>
      <w:bookmarkStart w:id="12" w:name="_Toc203880469"/>
      <w:bookmarkStart w:id="13" w:name="_Toc203880832"/>
      <w:bookmarkStart w:id="14" w:name="_Toc138932519"/>
      <w:r>
        <w:t>Title</w:t>
      </w:r>
      <w:bookmarkEnd w:id="8"/>
      <w:bookmarkEnd w:id="9"/>
      <w:bookmarkEnd w:id="10"/>
      <w:bookmarkEnd w:id="11"/>
      <w:bookmarkEnd w:id="12"/>
      <w:bookmarkEnd w:id="13"/>
      <w:bookmarkEnd w:id="14"/>
    </w:p>
    <w:p w14:paraId="74426E88" w14:textId="77777777" w:rsidR="00C16199" w:rsidRDefault="00C16199">
      <w:pPr>
        <w:jc w:val="both"/>
        <w:rPr>
          <w:b/>
          <w:bCs/>
          <w:sz w:val="23"/>
          <w:szCs w:val="23"/>
        </w:rPr>
      </w:pPr>
    </w:p>
    <w:p w14:paraId="33973CEF" w14:textId="77777777" w:rsidR="007D22D4" w:rsidRDefault="00687B97">
      <w:pPr>
        <w:jc w:val="both"/>
        <w:rPr>
          <w:b/>
          <w:bCs/>
          <w:sz w:val="23"/>
          <w:szCs w:val="23"/>
        </w:rPr>
      </w:pPr>
      <w:r>
        <w:rPr>
          <w:b/>
          <w:bCs/>
          <w:sz w:val="23"/>
          <w:szCs w:val="23"/>
        </w:rPr>
        <w:t>Setting up innovative interventions for the prevention of cardiovascular disease in Europe and Sub-Saharan Africa - SPICES project Implementation phase</w:t>
      </w:r>
    </w:p>
    <w:p w14:paraId="4C097B75" w14:textId="77777777" w:rsidR="00BC53CB" w:rsidRDefault="00BC53CB">
      <w:pPr>
        <w:jc w:val="both"/>
        <w:rPr>
          <w:b/>
          <w:bCs/>
          <w:sz w:val="23"/>
          <w:szCs w:val="23"/>
        </w:rPr>
      </w:pPr>
    </w:p>
    <w:p w14:paraId="22D22128" w14:textId="77777777" w:rsidR="007D22D4" w:rsidRDefault="00CA3C86">
      <w:pPr>
        <w:pStyle w:val="Titre21"/>
        <w:numPr>
          <w:ilvl w:val="1"/>
          <w:numId w:val="2"/>
        </w:numPr>
        <w:ind w:hanging="431"/>
      </w:pPr>
      <w:bookmarkStart w:id="15" w:name="_Toc138932520"/>
      <w:r>
        <w:t>S</w:t>
      </w:r>
      <w:r w:rsidR="002F57C9">
        <w:t>tudy s</w:t>
      </w:r>
      <w:r w:rsidR="00143706">
        <w:t>ponsor</w:t>
      </w:r>
      <w:bookmarkEnd w:id="15"/>
    </w:p>
    <w:p w14:paraId="724EB35A" w14:textId="77777777" w:rsidR="007D22D4" w:rsidRDefault="00687B97">
      <w:pPr>
        <w:pStyle w:val="Titre31"/>
        <w:numPr>
          <w:ilvl w:val="2"/>
          <w:numId w:val="2"/>
        </w:numPr>
      </w:pPr>
      <w:bookmarkStart w:id="16" w:name="_Toc203880834"/>
      <w:bookmarkStart w:id="17" w:name="_Toc205871023"/>
      <w:bookmarkStart w:id="18" w:name="_Toc203880471"/>
      <w:bookmarkStart w:id="19" w:name="_Toc205870748"/>
      <w:bookmarkStart w:id="20" w:name="_Toc210446623"/>
      <w:bookmarkStart w:id="21" w:name="_Toc205870903"/>
      <w:bookmarkStart w:id="22" w:name="_Toc138932521"/>
      <w:r>
        <w:t>Identity</w:t>
      </w:r>
      <w:bookmarkEnd w:id="16"/>
      <w:bookmarkEnd w:id="17"/>
      <w:bookmarkEnd w:id="18"/>
      <w:bookmarkEnd w:id="19"/>
      <w:bookmarkEnd w:id="20"/>
      <w:bookmarkEnd w:id="21"/>
      <w:bookmarkEnd w:id="22"/>
    </w:p>
    <w:p w14:paraId="504369E6" w14:textId="77777777" w:rsidR="007D22D4" w:rsidRDefault="00687B97">
      <w:pPr>
        <w:jc w:val="both"/>
      </w:pPr>
      <w:r>
        <w:t>Brest University Hospital</w:t>
      </w:r>
    </w:p>
    <w:p w14:paraId="45426D1A" w14:textId="77777777" w:rsidR="007D22D4" w:rsidRDefault="00687B97">
      <w:pPr>
        <w:jc w:val="both"/>
      </w:pPr>
      <w:r>
        <w:t>2 avenue Foch</w:t>
      </w:r>
    </w:p>
    <w:p w14:paraId="20606267" w14:textId="77777777" w:rsidR="007D22D4" w:rsidRDefault="00687B97">
      <w:pPr>
        <w:jc w:val="both"/>
      </w:pPr>
      <w:r>
        <w:t>29609 Brest Cedex</w:t>
      </w:r>
    </w:p>
    <w:p w14:paraId="2CABC8BC" w14:textId="77777777" w:rsidR="00BC53CB" w:rsidRDefault="00BC53CB"/>
    <w:p w14:paraId="55409A6E" w14:textId="77777777" w:rsidR="00034502" w:rsidRPr="00034502" w:rsidRDefault="00034502" w:rsidP="00034502">
      <w:pPr>
        <w:pStyle w:val="Paragraphedeliste"/>
        <w:numPr>
          <w:ilvl w:val="2"/>
          <w:numId w:val="2"/>
        </w:numPr>
        <w:rPr>
          <w:rFonts w:cs="Arial"/>
          <w:szCs w:val="26"/>
        </w:rPr>
      </w:pPr>
      <w:r w:rsidRPr="00034502">
        <w:rPr>
          <w:rFonts w:cs="Arial"/>
          <w:szCs w:val="26"/>
        </w:rPr>
        <w:t>Study coordination</w:t>
      </w:r>
    </w:p>
    <w:p w14:paraId="2A714867" w14:textId="77777777" w:rsidR="00034502" w:rsidRPr="00034502" w:rsidRDefault="00034502" w:rsidP="00034502">
      <w:pPr>
        <w:jc w:val="both"/>
        <w:rPr>
          <w:rFonts w:cs="Arial"/>
          <w:szCs w:val="26"/>
        </w:rPr>
      </w:pPr>
    </w:p>
    <w:p w14:paraId="56F3541C" w14:textId="77777777" w:rsidR="00034502" w:rsidRPr="00034502" w:rsidRDefault="00034502" w:rsidP="00034502">
      <w:pPr>
        <w:jc w:val="both"/>
        <w:rPr>
          <w:rFonts w:cs="Arial"/>
          <w:szCs w:val="26"/>
        </w:rPr>
      </w:pPr>
      <w:r w:rsidRPr="00034502">
        <w:rPr>
          <w:rFonts w:cs="Arial"/>
          <w:szCs w:val="26"/>
        </w:rPr>
        <w:t>Délégation à la Recherche Clinique et à l’Innovation</w:t>
      </w:r>
    </w:p>
    <w:p w14:paraId="4FEE94F5" w14:textId="77777777" w:rsidR="00034502" w:rsidRPr="00034502" w:rsidRDefault="00034502" w:rsidP="00034502">
      <w:pPr>
        <w:jc w:val="both"/>
        <w:rPr>
          <w:rFonts w:cs="Arial"/>
          <w:szCs w:val="26"/>
        </w:rPr>
      </w:pPr>
      <w:r w:rsidRPr="00034502">
        <w:rPr>
          <w:rFonts w:cs="Arial"/>
          <w:szCs w:val="26"/>
        </w:rPr>
        <w:t>CHRU de Brest</w:t>
      </w:r>
    </w:p>
    <w:p w14:paraId="0ED54C3B" w14:textId="77777777" w:rsidR="00034502" w:rsidRPr="00034502" w:rsidRDefault="00034502" w:rsidP="00034502">
      <w:pPr>
        <w:jc w:val="both"/>
        <w:rPr>
          <w:rFonts w:cs="Arial"/>
          <w:szCs w:val="26"/>
        </w:rPr>
      </w:pPr>
      <w:r w:rsidRPr="00034502">
        <w:rPr>
          <w:rFonts w:cs="Arial"/>
          <w:szCs w:val="26"/>
        </w:rPr>
        <w:t>2 Avenue Foch</w:t>
      </w:r>
    </w:p>
    <w:p w14:paraId="27DA2304" w14:textId="77777777" w:rsidR="00034502" w:rsidRPr="00034502" w:rsidRDefault="00034502" w:rsidP="00034502">
      <w:pPr>
        <w:jc w:val="both"/>
        <w:rPr>
          <w:rFonts w:cs="Arial"/>
          <w:szCs w:val="26"/>
        </w:rPr>
      </w:pPr>
      <w:r w:rsidRPr="00034502">
        <w:rPr>
          <w:rFonts w:cs="Arial"/>
          <w:szCs w:val="26"/>
        </w:rPr>
        <w:t>29609 Brest Cedex</w:t>
      </w:r>
    </w:p>
    <w:p w14:paraId="767E110A" w14:textId="77777777" w:rsidR="00034502" w:rsidRPr="00034502" w:rsidRDefault="00034502" w:rsidP="00034502">
      <w:pPr>
        <w:jc w:val="both"/>
        <w:rPr>
          <w:rFonts w:cs="Arial"/>
          <w:szCs w:val="26"/>
        </w:rPr>
      </w:pPr>
      <w:r w:rsidRPr="00034502">
        <w:rPr>
          <w:rFonts w:cs="Arial"/>
          <w:szCs w:val="26"/>
        </w:rPr>
        <w:t>France</w:t>
      </w:r>
      <w:r w:rsidRPr="00034502">
        <w:rPr>
          <w:rFonts w:cs="Arial"/>
          <w:szCs w:val="26"/>
        </w:rPr>
        <w:tab/>
      </w:r>
    </w:p>
    <w:p w14:paraId="5D609C80" w14:textId="77777777" w:rsidR="00BC53CB" w:rsidRDefault="00BC53CB">
      <w:pPr>
        <w:jc w:val="both"/>
      </w:pPr>
    </w:p>
    <w:p w14:paraId="5E60BBAE" w14:textId="77777777" w:rsidR="007D22D4" w:rsidRDefault="00687B97">
      <w:pPr>
        <w:pStyle w:val="Titre21"/>
        <w:numPr>
          <w:ilvl w:val="1"/>
          <w:numId w:val="2"/>
        </w:numPr>
        <w:ind w:hanging="431"/>
      </w:pPr>
      <w:bookmarkStart w:id="23" w:name="_Toc203880838"/>
      <w:bookmarkStart w:id="24" w:name="_Toc203880475"/>
      <w:bookmarkStart w:id="25" w:name="_Toc210446627"/>
      <w:bookmarkStart w:id="26" w:name="_Toc205871027"/>
      <w:bookmarkStart w:id="27" w:name="_Toc205870752"/>
      <w:bookmarkStart w:id="28" w:name="_Toc205870907"/>
      <w:bookmarkStart w:id="29" w:name="_Toc138932522"/>
      <w:r>
        <w:t>Investigators</w:t>
      </w:r>
      <w:bookmarkEnd w:id="23"/>
      <w:bookmarkEnd w:id="24"/>
      <w:bookmarkEnd w:id="25"/>
      <w:bookmarkEnd w:id="26"/>
      <w:bookmarkEnd w:id="27"/>
      <w:bookmarkEnd w:id="28"/>
      <w:bookmarkEnd w:id="29"/>
    </w:p>
    <w:p w14:paraId="400CF29B" w14:textId="77777777" w:rsidR="007D22D4" w:rsidRDefault="00687B97">
      <w:pPr>
        <w:pStyle w:val="Titre31"/>
        <w:numPr>
          <w:ilvl w:val="2"/>
          <w:numId w:val="2"/>
        </w:numPr>
      </w:pPr>
      <w:bookmarkStart w:id="30" w:name="_Toc205870908"/>
      <w:bookmarkStart w:id="31" w:name="_Toc205870753"/>
      <w:bookmarkStart w:id="32" w:name="_Toc203880839"/>
      <w:bookmarkStart w:id="33" w:name="_Toc203880476"/>
      <w:bookmarkStart w:id="34" w:name="_Toc205871028"/>
      <w:bookmarkStart w:id="35" w:name="_Toc210446628"/>
      <w:bookmarkStart w:id="36" w:name="_Toc138932523"/>
      <w:r>
        <w:t>Coordinating investigator</w:t>
      </w:r>
      <w:bookmarkEnd w:id="30"/>
      <w:bookmarkEnd w:id="31"/>
      <w:bookmarkEnd w:id="32"/>
      <w:bookmarkEnd w:id="33"/>
      <w:bookmarkEnd w:id="34"/>
      <w:bookmarkEnd w:id="35"/>
      <w:bookmarkEnd w:id="36"/>
    </w:p>
    <w:p w14:paraId="4BC3E978" w14:textId="77777777" w:rsidR="007D22D4" w:rsidRDefault="00687B97">
      <w:bookmarkStart w:id="37" w:name="_Toc203880477"/>
      <w:bookmarkStart w:id="38" w:name="_Toc205870909"/>
      <w:bookmarkStart w:id="39" w:name="_Toc210446629"/>
      <w:bookmarkStart w:id="40" w:name="_Toc205870754"/>
      <w:bookmarkStart w:id="41" w:name="_Toc203880840"/>
      <w:bookmarkStart w:id="42" w:name="_Toc205871029"/>
      <w:r>
        <w:t>Professor Jean Yves Le Reste</w:t>
      </w:r>
    </w:p>
    <w:p w14:paraId="35E06D2C" w14:textId="77777777" w:rsidR="007D22D4" w:rsidRDefault="00687B97">
      <w:pPr>
        <w:ind w:left="720" w:hanging="720"/>
        <w:jc w:val="both"/>
      </w:pPr>
      <w:r>
        <w:t>EA 7479 SPURBO, DUMG Brest. 22 avenue Camille Desmoulins, 29200 BREST CEDEX</w:t>
      </w:r>
    </w:p>
    <w:p w14:paraId="7DC8FCE2" w14:textId="77777777" w:rsidR="007D22D4" w:rsidRDefault="00687B97">
      <w:pPr>
        <w:ind w:left="720" w:hanging="720"/>
        <w:jc w:val="both"/>
      </w:pPr>
      <w:r>
        <w:t>Tel : 02 98 67 51 03</w:t>
      </w:r>
    </w:p>
    <w:p w14:paraId="229A6A62" w14:textId="77777777" w:rsidR="007D22D4" w:rsidRDefault="00687B97">
      <w:pPr>
        <w:ind w:left="720" w:hanging="720"/>
        <w:jc w:val="both"/>
      </w:pPr>
      <w:r>
        <w:t xml:space="preserve">Email : </w:t>
      </w:r>
      <w:hyperlink r:id="rId8">
        <w:r>
          <w:rPr>
            <w:rStyle w:val="LienInternet"/>
          </w:rPr>
          <w:t>lereste@univ-brest.fr</w:t>
        </w:r>
      </w:hyperlink>
    </w:p>
    <w:p w14:paraId="18EFE3E2" w14:textId="77777777" w:rsidR="007D22D4" w:rsidRDefault="00687B97">
      <w:pPr>
        <w:pStyle w:val="Titre31"/>
        <w:numPr>
          <w:ilvl w:val="2"/>
          <w:numId w:val="2"/>
        </w:numPr>
      </w:pPr>
      <w:r>
        <w:t xml:space="preserve"> </w:t>
      </w:r>
      <w:bookmarkStart w:id="43" w:name="_Toc138932524"/>
      <w:r>
        <w:t>Associated investigators</w:t>
      </w:r>
      <w:bookmarkEnd w:id="37"/>
      <w:bookmarkEnd w:id="38"/>
      <w:bookmarkEnd w:id="39"/>
      <w:bookmarkEnd w:id="40"/>
      <w:bookmarkEnd w:id="41"/>
      <w:bookmarkEnd w:id="42"/>
      <w:bookmarkEnd w:id="43"/>
    </w:p>
    <w:p w14:paraId="46060402" w14:textId="77777777" w:rsidR="007D22D4" w:rsidRDefault="00687B97">
      <w:bookmarkStart w:id="44" w:name="_Toc203880478"/>
      <w:bookmarkStart w:id="45" w:name="_Toc205870755"/>
      <w:bookmarkStart w:id="46" w:name="_Toc205870910"/>
      <w:bookmarkStart w:id="47" w:name="_Toc210446630"/>
      <w:bookmarkStart w:id="48" w:name="_Toc205871030"/>
      <w:bookmarkStart w:id="49" w:name="_Toc203880841"/>
      <w:r>
        <w:t xml:space="preserve">Dr Odorico Michele - Tel : 02 98 67 51 03 - Email : </w:t>
      </w:r>
      <w:hyperlink r:id="rId9">
        <w:r>
          <w:rPr>
            <w:rStyle w:val="LienInternet"/>
          </w:rPr>
          <w:t>m.odoricobrest@gmail.com</w:t>
        </w:r>
      </w:hyperlink>
    </w:p>
    <w:p w14:paraId="6FD48F53" w14:textId="77777777" w:rsidR="007D22D4" w:rsidRDefault="00687B97">
      <w:r w:rsidRPr="00FD37EC">
        <w:rPr>
          <w:bCs/>
        </w:rPr>
        <w:t xml:space="preserve">Dr Le Goff </w:t>
      </w:r>
      <w:r w:rsidRPr="00FD37EC">
        <w:rPr>
          <w:bCs/>
          <w:lang w:val="en-GB"/>
        </w:rPr>
        <w:t>Delphine</w:t>
      </w:r>
      <w:r>
        <w:t xml:space="preserve"> - Tel : 02 98 67 51 03 - Email : </w:t>
      </w:r>
      <w:hyperlink r:id="rId10">
        <w:r>
          <w:rPr>
            <w:rStyle w:val="LienInternet"/>
          </w:rPr>
          <w:t>docteurdlegoff@gmail.com</w:t>
        </w:r>
      </w:hyperlink>
    </w:p>
    <w:p w14:paraId="488B51BF" w14:textId="77777777" w:rsidR="007D22D4" w:rsidRDefault="00687B97">
      <w:pPr>
        <w:jc w:val="both"/>
      </w:pPr>
      <w:r>
        <w:t>EA 7479 SPURBO, DUMG Brest. 22 avenue Camille Desmoulins, 29200 BREST CEDEX</w:t>
      </w:r>
    </w:p>
    <w:p w14:paraId="23CBEA20" w14:textId="77777777" w:rsidR="007D22D4" w:rsidRDefault="00687B97">
      <w:pPr>
        <w:pStyle w:val="Titre31"/>
        <w:numPr>
          <w:ilvl w:val="2"/>
          <w:numId w:val="2"/>
        </w:numPr>
      </w:pPr>
      <w:r>
        <w:t xml:space="preserve"> </w:t>
      </w:r>
      <w:bookmarkStart w:id="50" w:name="_Toc138932525"/>
      <w:r>
        <w:t>Associated scientists</w:t>
      </w:r>
      <w:bookmarkEnd w:id="44"/>
      <w:bookmarkEnd w:id="45"/>
      <w:bookmarkEnd w:id="46"/>
      <w:bookmarkEnd w:id="47"/>
      <w:bookmarkEnd w:id="48"/>
      <w:bookmarkEnd w:id="49"/>
      <w:bookmarkEnd w:id="50"/>
    </w:p>
    <w:p w14:paraId="60E18A04" w14:textId="77777777" w:rsidR="007D22D4" w:rsidRDefault="00687B97">
      <w:bookmarkStart w:id="51" w:name="_Toc205870913"/>
      <w:bookmarkStart w:id="52" w:name="_Toc205871033"/>
      <w:bookmarkStart w:id="53" w:name="_Toc210446632"/>
      <w:bookmarkStart w:id="54" w:name="_Toc205870758"/>
      <w:bookmarkStart w:id="55" w:name="_Toc203880481"/>
      <w:bookmarkStart w:id="56" w:name="_Toc203880844"/>
      <w:r>
        <w:rPr>
          <w:lang w:val="nl-BE"/>
        </w:rPr>
        <w:t xml:space="preserve">Dr Linda Gibson, Prof./Dr. Harm van Marwijk, </w:t>
      </w:r>
      <w:r>
        <w:t xml:space="preserve">Prof./Dr. Jean Yves LE RESTE, Dr. Geofrey Musinguzi, </w:t>
      </w:r>
      <w:r>
        <w:rPr>
          <w:lang w:val="nl-BE"/>
        </w:rPr>
        <w:t xml:space="preserve">Prof./Dr. Paul Van Royen, Prof./Dr. Hilde </w:t>
      </w:r>
      <w:r>
        <w:t>Bastiaens, Prof Tholene Sodi.</w:t>
      </w:r>
    </w:p>
    <w:p w14:paraId="4778A4BA" w14:textId="77777777" w:rsidR="007D22D4" w:rsidRDefault="00687B97">
      <w:pPr>
        <w:pStyle w:val="Titre31"/>
        <w:numPr>
          <w:ilvl w:val="2"/>
          <w:numId w:val="2"/>
        </w:numPr>
      </w:pPr>
      <w:r>
        <w:t xml:space="preserve"> </w:t>
      </w:r>
      <w:bookmarkStart w:id="57" w:name="_Toc138932526"/>
      <w:r>
        <w:t>Methodologist - biostatistician</w:t>
      </w:r>
      <w:bookmarkEnd w:id="51"/>
      <w:bookmarkEnd w:id="52"/>
      <w:bookmarkEnd w:id="53"/>
      <w:bookmarkEnd w:id="54"/>
      <w:bookmarkEnd w:id="55"/>
      <w:bookmarkEnd w:id="56"/>
      <w:bookmarkEnd w:id="57"/>
    </w:p>
    <w:p w14:paraId="7A545546" w14:textId="77777777" w:rsidR="007D22D4" w:rsidRDefault="00687B97">
      <w:bookmarkStart w:id="58" w:name="_Toc205871034"/>
      <w:bookmarkStart w:id="59" w:name="_Toc203880845"/>
      <w:bookmarkStart w:id="60" w:name="_Toc205870914"/>
      <w:bookmarkStart w:id="61" w:name="_Toc205870759"/>
      <w:bookmarkStart w:id="62" w:name="_Toc203880482"/>
      <w:bookmarkStart w:id="63" w:name="_Toc210446633"/>
      <w:r>
        <w:t xml:space="preserve">Professor Jean-Yves Le Reste, EA 7479 SPURBO, DUMG Brest. 22 avenue Camille Desmoulins, 29200 BREST CEDEX </w:t>
      </w:r>
    </w:p>
    <w:p w14:paraId="1058593E" w14:textId="77777777" w:rsidR="007D22D4" w:rsidRDefault="00687B97">
      <w:pPr>
        <w:spacing w:line="360" w:lineRule="auto"/>
        <w:jc w:val="both"/>
        <w:rPr>
          <w:rStyle w:val="LienInternet"/>
        </w:rPr>
      </w:pPr>
      <w:r>
        <w:t xml:space="preserve">Tel: 02 98 67 51 03 </w:t>
      </w:r>
      <w:r>
        <w:tab/>
        <w:t xml:space="preserve">/ Email: </w:t>
      </w:r>
      <w:hyperlink r:id="rId11">
        <w:r>
          <w:rPr>
            <w:rStyle w:val="LienInternet"/>
          </w:rPr>
          <w:t>lereste@univ-brest.fr</w:t>
        </w:r>
      </w:hyperlink>
    </w:p>
    <w:p w14:paraId="286447E9" w14:textId="242EDF20" w:rsidR="007D22D4" w:rsidRDefault="00FD37EC">
      <w:r>
        <w:t xml:space="preserve">Associate professor </w:t>
      </w:r>
      <w:r w:rsidR="00687B97">
        <w:t xml:space="preserve">Antoine Dany, EA 7479 SPURBO, DUMG Brest. 22 avenue Camille Desmoulins, 29200 BREST CEDEX/ Email : </w:t>
      </w:r>
      <w:hyperlink r:id="rId12">
        <w:r w:rsidR="00687B97">
          <w:rPr>
            <w:rStyle w:val="LienInternet"/>
          </w:rPr>
          <w:t>antoine.dany@univ-brest.fr</w:t>
        </w:r>
      </w:hyperlink>
    </w:p>
    <w:p w14:paraId="2A278BD0" w14:textId="77777777" w:rsidR="00BC53CB" w:rsidRDefault="00BC53CB"/>
    <w:p w14:paraId="4A2B800E" w14:textId="77777777" w:rsidR="007D22D4" w:rsidRDefault="00687B97">
      <w:r>
        <w:t>Data Management Unit (UGD), DRCI - Hôpital La Cavale Blanche - Boulevard Tanguy Prigent - 29609 Brest Cedex. (Head Emmanuel Nowak)</w:t>
      </w:r>
    </w:p>
    <w:p w14:paraId="01DC7C98" w14:textId="77777777" w:rsidR="007D22D4" w:rsidRDefault="00C21C83">
      <w:pPr>
        <w:pStyle w:val="Titre31"/>
        <w:numPr>
          <w:ilvl w:val="2"/>
          <w:numId w:val="2"/>
        </w:numPr>
      </w:pPr>
      <w:r>
        <w:lastRenderedPageBreak/>
        <w:t xml:space="preserve"> </w:t>
      </w:r>
      <w:bookmarkStart w:id="64" w:name="_Toc138932527"/>
      <w:r>
        <w:t>Steering</w:t>
      </w:r>
      <w:r w:rsidR="00687B97">
        <w:t xml:space="preserve"> Committee</w:t>
      </w:r>
      <w:bookmarkEnd w:id="58"/>
      <w:bookmarkEnd w:id="59"/>
      <w:bookmarkEnd w:id="60"/>
      <w:bookmarkEnd w:id="61"/>
      <w:bookmarkEnd w:id="62"/>
      <w:bookmarkEnd w:id="63"/>
      <w:bookmarkEnd w:id="64"/>
    </w:p>
    <w:p w14:paraId="02A48F17" w14:textId="77777777" w:rsidR="007D22D4" w:rsidRDefault="00687B97">
      <w:pPr>
        <w:jc w:val="both"/>
      </w:pPr>
      <w:r>
        <w:t xml:space="preserve">Professor Jean-Yves Le Reste, EA 7479 SPURBO, DUMG Brest. 22 avenue Camille Desmoulins, 29200 BREST CEDEX </w:t>
      </w:r>
    </w:p>
    <w:p w14:paraId="7E121DDA" w14:textId="77777777" w:rsidR="007D22D4" w:rsidRDefault="00687B97">
      <w:pPr>
        <w:spacing w:line="360" w:lineRule="auto"/>
        <w:jc w:val="both"/>
        <w:rPr>
          <w:rStyle w:val="LienInternet"/>
        </w:rPr>
      </w:pPr>
      <w:r>
        <w:t xml:space="preserve">Tel: 02 98 67 51 03 </w:t>
      </w:r>
      <w:r>
        <w:tab/>
        <w:t xml:space="preserve">/ Email: </w:t>
      </w:r>
      <w:hyperlink r:id="rId13">
        <w:r>
          <w:rPr>
            <w:rStyle w:val="LienInternet"/>
          </w:rPr>
          <w:t>lereste@univ-brest.fr</w:t>
        </w:r>
      </w:hyperlink>
    </w:p>
    <w:p w14:paraId="18102363" w14:textId="77777777" w:rsidR="007D22D4" w:rsidRDefault="00687B97">
      <w:pPr>
        <w:jc w:val="both"/>
        <w:rPr>
          <w:rStyle w:val="LienInternet"/>
        </w:rPr>
      </w:pPr>
      <w:r>
        <w:t xml:space="preserve">Dr Le Goff Delphine - EA 7479 SPURBO, DUMG Brest. 22 avenue Camille Desmoulins, 29200 BREST CEDEX Tel : 02 98 67 51 03 - Email : </w:t>
      </w:r>
      <w:hyperlink r:id="rId14">
        <w:r>
          <w:rPr>
            <w:rStyle w:val="LienInternet"/>
          </w:rPr>
          <w:t>docteurdlegoff@gmail.com</w:t>
        </w:r>
      </w:hyperlink>
    </w:p>
    <w:p w14:paraId="3E2A4E3A" w14:textId="77777777" w:rsidR="00BC53CB" w:rsidRDefault="00BC53CB">
      <w:pPr>
        <w:jc w:val="both"/>
        <w:rPr>
          <w:rStyle w:val="LienInternet"/>
        </w:rPr>
      </w:pPr>
    </w:p>
    <w:p w14:paraId="7807E8EC" w14:textId="77777777" w:rsidR="007D22D4" w:rsidRDefault="00687B97">
      <w:pPr>
        <w:jc w:val="both"/>
        <w:rPr>
          <w:rStyle w:val="LienInternet"/>
        </w:rPr>
      </w:pPr>
      <w:r>
        <w:rPr>
          <w:lang w:val="en-US"/>
        </w:rPr>
        <w:t xml:space="preserve">Dr Odorico Michele - EA 7479 SPURBO, DUMG Brest. </w:t>
      </w:r>
      <w:r>
        <w:t xml:space="preserve">22 avenue Camille Desmoulins, 29200 BREST CEDEX Tel : 02 98 67 51 03 - Email : </w:t>
      </w:r>
      <w:hyperlink r:id="rId15">
        <w:r>
          <w:rPr>
            <w:rStyle w:val="LienInternet"/>
          </w:rPr>
          <w:t>m.odoricobrest@gmail.com</w:t>
        </w:r>
      </w:hyperlink>
    </w:p>
    <w:p w14:paraId="627FAE7A" w14:textId="77777777" w:rsidR="00BC53CB" w:rsidRDefault="00BC53CB">
      <w:pPr>
        <w:jc w:val="both"/>
        <w:rPr>
          <w:rStyle w:val="LienInternet"/>
        </w:rPr>
      </w:pPr>
    </w:p>
    <w:p w14:paraId="57556B31" w14:textId="72649B2F" w:rsidR="007D22D4" w:rsidRDefault="00FD37EC">
      <w:pPr>
        <w:jc w:val="both"/>
      </w:pPr>
      <w:r>
        <w:rPr>
          <w:lang w:val="en-US"/>
        </w:rPr>
        <w:t>D</w:t>
      </w:r>
      <w:r w:rsidR="00687B97">
        <w:rPr>
          <w:lang w:val="en-US"/>
        </w:rPr>
        <w:t xml:space="preserve">r Dany Antoine - EA 7479 SPURBO, DUMG Brest. </w:t>
      </w:r>
      <w:r w:rsidR="00687B97">
        <w:t xml:space="preserve">22 avenue Camille Desmoulins, 29200 BREST CEDEX Tel : 02 98 67 51 03 - Email : </w:t>
      </w:r>
      <w:hyperlink r:id="rId16">
        <w:r w:rsidR="00687B97">
          <w:rPr>
            <w:rStyle w:val="LienInternet"/>
          </w:rPr>
          <w:t>antoine.dany@univ-brest.fr</w:t>
        </w:r>
      </w:hyperlink>
    </w:p>
    <w:p w14:paraId="02FE0DB9" w14:textId="77777777" w:rsidR="00BC53CB" w:rsidRDefault="00BC53CB">
      <w:pPr>
        <w:jc w:val="both"/>
        <w:rPr>
          <w:rStyle w:val="LienInternet"/>
        </w:rPr>
      </w:pPr>
    </w:p>
    <w:p w14:paraId="67611A4B" w14:textId="77777777" w:rsidR="007D22D4" w:rsidRDefault="00687B97">
      <w:pPr>
        <w:jc w:val="both"/>
        <w:rPr>
          <w:lang w:val="en-US"/>
        </w:rPr>
      </w:pPr>
      <w:r>
        <w:rPr>
          <w:lang w:val="en-US"/>
        </w:rPr>
        <w:t xml:space="preserve">Prof./Dr. Hilde Bastiaens, Researcher Primary and Interdisciplinary Care, Universiteit Antwerpen, Antwerpen, Belgium, </w:t>
      </w:r>
      <w:hyperlink r:id="rId17">
        <w:r>
          <w:rPr>
            <w:rStyle w:val="LienInternet"/>
            <w:lang w:val="en-US"/>
          </w:rPr>
          <w:t>hilde.bastiens@uantwerpen.be</w:t>
        </w:r>
      </w:hyperlink>
    </w:p>
    <w:p w14:paraId="133A8FE9" w14:textId="77777777" w:rsidR="00BC53CB" w:rsidRDefault="00BC53CB">
      <w:pPr>
        <w:jc w:val="both"/>
        <w:rPr>
          <w:lang w:val="en-US"/>
        </w:rPr>
      </w:pPr>
    </w:p>
    <w:p w14:paraId="48AF8DE6" w14:textId="77777777" w:rsidR="007D22D4" w:rsidRDefault="00687B97">
      <w:pPr>
        <w:jc w:val="both"/>
        <w:rPr>
          <w:lang w:val="en-US"/>
        </w:rPr>
      </w:pPr>
      <w:r>
        <w:rPr>
          <w:lang w:val="en-US"/>
        </w:rPr>
        <w:t xml:space="preserve">Sybil Anthierens, Primary and Interdisciplinary Care, Universiteit Antwerpen, Antwerp Belgium, </w:t>
      </w:r>
      <w:hyperlink r:id="rId18">
        <w:r>
          <w:rPr>
            <w:rStyle w:val="LienInternet"/>
            <w:lang w:val="en-US"/>
          </w:rPr>
          <w:t>Sibyl.Anthierens@uantwerpen.be</w:t>
        </w:r>
      </w:hyperlink>
    </w:p>
    <w:p w14:paraId="11E3897F" w14:textId="77777777" w:rsidR="00BC53CB" w:rsidRDefault="00BC53CB">
      <w:pPr>
        <w:rPr>
          <w:lang w:val="en-US"/>
        </w:rPr>
      </w:pPr>
    </w:p>
    <w:p w14:paraId="611E97EA" w14:textId="77777777" w:rsidR="007D22D4" w:rsidRDefault="00687B97">
      <w:pPr>
        <w:jc w:val="both"/>
        <w:rPr>
          <w:lang w:val="en-US"/>
        </w:rPr>
      </w:pPr>
      <w:r>
        <w:rPr>
          <w:lang w:val="en-US"/>
        </w:rPr>
        <w:t xml:space="preserve">Naomi Aerts, Primary and Interdisciplinary Care, Universiteit Antwerpen, Antwerp Belgium, </w:t>
      </w:r>
      <w:hyperlink r:id="rId19">
        <w:r>
          <w:rPr>
            <w:rStyle w:val="LienInternet"/>
            <w:lang w:val="en-US"/>
          </w:rPr>
          <w:t>naomi.aerts@uantwerpen.be</w:t>
        </w:r>
      </w:hyperlink>
    </w:p>
    <w:p w14:paraId="6DB6D07C" w14:textId="77777777" w:rsidR="00BC53CB" w:rsidRDefault="00BC53CB">
      <w:pPr>
        <w:jc w:val="both"/>
        <w:rPr>
          <w:lang w:val="en-US"/>
        </w:rPr>
      </w:pPr>
    </w:p>
    <w:p w14:paraId="19691524" w14:textId="77777777" w:rsidR="007D22D4" w:rsidRDefault="00687B97">
      <w:pPr>
        <w:jc w:val="both"/>
        <w:rPr>
          <w:lang w:val="en-US"/>
        </w:rPr>
      </w:pPr>
      <w:r>
        <w:rPr>
          <w:lang w:val="en-US"/>
        </w:rPr>
        <w:t>Prof./Dr. Paul Van Royen, Primary and Interdisciplinary Care, Universiteit Antwerpen, Antwerp Belgium</w:t>
      </w:r>
    </w:p>
    <w:p w14:paraId="6F5CD5B9" w14:textId="77777777" w:rsidR="00BC53CB" w:rsidRDefault="00BC53CB">
      <w:pPr>
        <w:jc w:val="both"/>
        <w:rPr>
          <w:lang w:val="en-US"/>
        </w:rPr>
      </w:pPr>
    </w:p>
    <w:p w14:paraId="57801DA1" w14:textId="77777777" w:rsidR="007D22D4" w:rsidRDefault="00687B97">
      <w:pPr>
        <w:jc w:val="both"/>
        <w:rPr>
          <w:lang w:val="en-US"/>
        </w:rPr>
      </w:pPr>
      <w:r>
        <w:rPr>
          <w:lang w:val="en-US"/>
        </w:rPr>
        <w:t>Dr Linda Gibson, Senior Lecturer, School of Social Sciences Goldsmith Nottingham,</w:t>
      </w:r>
    </w:p>
    <w:p w14:paraId="68FD9A67" w14:textId="77777777" w:rsidR="007D22D4" w:rsidRDefault="000D5C95">
      <w:pPr>
        <w:jc w:val="both"/>
        <w:rPr>
          <w:lang w:val="en-US"/>
        </w:rPr>
      </w:pPr>
      <w:hyperlink r:id="rId20">
        <w:r w:rsidR="00D1700C">
          <w:rPr>
            <w:rStyle w:val="LienInternet"/>
            <w:lang w:val="en-US"/>
          </w:rPr>
          <w:t>linda.gibson@ntu.ac.uk</w:t>
        </w:r>
      </w:hyperlink>
    </w:p>
    <w:p w14:paraId="6419575A" w14:textId="77777777" w:rsidR="00BC53CB" w:rsidRDefault="00BC53CB">
      <w:pPr>
        <w:jc w:val="both"/>
        <w:rPr>
          <w:lang w:val="en-US"/>
        </w:rPr>
      </w:pPr>
    </w:p>
    <w:p w14:paraId="3B391427" w14:textId="77777777" w:rsidR="007D22D4" w:rsidRDefault="00687B97">
      <w:pPr>
        <w:jc w:val="both"/>
        <w:rPr>
          <w:lang w:val="en-US"/>
        </w:rPr>
      </w:pPr>
      <w:r>
        <w:rPr>
          <w:lang w:val="en-US"/>
        </w:rPr>
        <w:t xml:space="preserve">Mr Mark Bowyer SPICES Project Coordinator, Research Fellow in Public Health, Room 432 Chaucer Building School of Social Sciences Nottingham Trent University 0115 8485574 </w:t>
      </w:r>
      <w:hyperlink r:id="rId21">
        <w:r>
          <w:rPr>
            <w:rStyle w:val="LienInternet"/>
            <w:lang w:val="en-US"/>
          </w:rPr>
          <w:t>mark.bowyer@ntu.ac.uk</w:t>
        </w:r>
      </w:hyperlink>
    </w:p>
    <w:p w14:paraId="17C6EAB2" w14:textId="77777777" w:rsidR="00BC53CB" w:rsidRDefault="00BC53CB">
      <w:pPr>
        <w:jc w:val="both"/>
        <w:rPr>
          <w:lang w:val="en-US"/>
        </w:rPr>
      </w:pPr>
    </w:p>
    <w:p w14:paraId="45266FED" w14:textId="77777777" w:rsidR="007D22D4" w:rsidRDefault="00687B97">
      <w:pPr>
        <w:jc w:val="both"/>
        <w:rPr>
          <w:lang w:val="en-US"/>
        </w:rPr>
      </w:pPr>
      <w:r>
        <w:rPr>
          <w:lang w:val="en-US"/>
        </w:rPr>
        <w:t>Prof./Dr. Harm van Marwijk, Professor in General Practice, Mayfield House Room 318a, University of Brighton, Falmer, Brighton BN1 9PH E: H.VanMarwijk@bsms.ac.ukT(direct line): 01273 644774 T (mobile): 07481527239</w:t>
      </w:r>
    </w:p>
    <w:p w14:paraId="6EA0B8F4" w14:textId="77777777" w:rsidR="00BC53CB" w:rsidRDefault="00BC53CB">
      <w:pPr>
        <w:jc w:val="both"/>
        <w:rPr>
          <w:lang w:val="en-US"/>
        </w:rPr>
      </w:pPr>
    </w:p>
    <w:p w14:paraId="26E44B06" w14:textId="77777777" w:rsidR="007D22D4" w:rsidRDefault="00687B97">
      <w:pPr>
        <w:jc w:val="both"/>
        <w:rPr>
          <w:lang w:val="en-US"/>
        </w:rPr>
      </w:pPr>
      <w:r>
        <w:rPr>
          <w:lang w:val="en-US"/>
        </w:rPr>
        <w:t xml:space="preserve">Papreen Nahar, University of Brighton, Falmer, Brighton BN1 9PH </w:t>
      </w:r>
      <w:hyperlink r:id="rId22">
        <w:r>
          <w:rPr>
            <w:rStyle w:val="LienInternet"/>
            <w:lang w:val="en-US"/>
          </w:rPr>
          <w:t>P.Nahar@bsms.ac.uk</w:t>
        </w:r>
      </w:hyperlink>
    </w:p>
    <w:p w14:paraId="1F1EEBB1" w14:textId="77777777" w:rsidR="00BC53CB" w:rsidRDefault="00BC53CB">
      <w:pPr>
        <w:jc w:val="both"/>
        <w:rPr>
          <w:lang w:val="en-US"/>
        </w:rPr>
      </w:pPr>
    </w:p>
    <w:p w14:paraId="004495DC" w14:textId="77777777" w:rsidR="007D22D4" w:rsidRDefault="00687B97">
      <w:pPr>
        <w:jc w:val="both"/>
        <w:rPr>
          <w:lang w:val="en-US"/>
        </w:rPr>
      </w:pPr>
      <w:r>
        <w:rPr>
          <w:lang w:val="en-US"/>
        </w:rPr>
        <w:t xml:space="preserve">Dr. Geofrey Musinguzi Research Fellow Disease Control and Environmental Health Makerere University School of Public Health Kampala Uganda, </w:t>
      </w:r>
      <w:hyperlink r:id="rId23">
        <w:r>
          <w:rPr>
            <w:rStyle w:val="LienInternet"/>
            <w:lang w:val="en-US"/>
          </w:rPr>
          <w:t>mgeof@musph.ac.ug</w:t>
        </w:r>
      </w:hyperlink>
    </w:p>
    <w:p w14:paraId="6235C102" w14:textId="77777777" w:rsidR="00BC53CB" w:rsidRDefault="00BC53CB">
      <w:pPr>
        <w:jc w:val="both"/>
        <w:rPr>
          <w:lang w:val="en-US"/>
        </w:rPr>
      </w:pPr>
    </w:p>
    <w:p w14:paraId="433A4A63" w14:textId="77777777" w:rsidR="007D22D4" w:rsidRDefault="00687B97">
      <w:pPr>
        <w:jc w:val="both"/>
        <w:rPr>
          <w:rStyle w:val="LienInternet"/>
          <w:lang w:val="en-US"/>
        </w:rPr>
      </w:pPr>
      <w:r>
        <w:rPr>
          <w:lang w:val="en-US"/>
        </w:rPr>
        <w:t xml:space="preserve">Prof Tholene Sodi. Psychology Polokwane South Africa, </w:t>
      </w:r>
      <w:hyperlink r:id="rId24">
        <w:r>
          <w:rPr>
            <w:rStyle w:val="LienInternet"/>
            <w:lang w:val="en-US"/>
          </w:rPr>
          <w:t>Tholene.Sodi@ul.ac.za</w:t>
        </w:r>
      </w:hyperlink>
    </w:p>
    <w:p w14:paraId="2E4485F7" w14:textId="77777777" w:rsidR="00BC53CB" w:rsidRDefault="00BC53CB">
      <w:pPr>
        <w:rPr>
          <w:lang w:val="en-US"/>
        </w:rPr>
      </w:pPr>
    </w:p>
    <w:p w14:paraId="15D431F2" w14:textId="77777777" w:rsidR="007D22D4" w:rsidRDefault="00687B97">
      <w:pPr>
        <w:rPr>
          <w:lang w:val="en-US"/>
        </w:rPr>
      </w:pPr>
      <w:r>
        <w:rPr>
          <w:lang w:val="en-US"/>
        </w:rPr>
        <w:t xml:space="preserve">Prof Mbuyiselo Douglas, SPICES Project Coordinator, Department of Psychology T 015 28 3505, </w:t>
      </w:r>
      <w:hyperlink r:id="rId25">
        <w:r>
          <w:rPr>
            <w:rStyle w:val="LienInternet"/>
            <w:lang w:val="en-US"/>
          </w:rPr>
          <w:t>mbuyiselo.douglas@ul.ca.za</w:t>
        </w:r>
      </w:hyperlink>
    </w:p>
    <w:p w14:paraId="088CC2E5" w14:textId="77777777" w:rsidR="00BC53CB" w:rsidRDefault="00BC53CB">
      <w:pPr>
        <w:rPr>
          <w:lang w:val="en-US"/>
        </w:rPr>
      </w:pPr>
    </w:p>
    <w:p w14:paraId="1B1D8497" w14:textId="77777777" w:rsidR="00BC53CB" w:rsidRDefault="00BC53CB">
      <w:pPr>
        <w:rPr>
          <w:lang w:val="en-US"/>
        </w:rPr>
      </w:pPr>
    </w:p>
    <w:p w14:paraId="56744D93" w14:textId="77777777" w:rsidR="00BC53CB" w:rsidRDefault="00BC53CB">
      <w:pPr>
        <w:rPr>
          <w:i/>
          <w:color w:val="008000"/>
          <w:lang w:val="en-US"/>
        </w:rPr>
      </w:pPr>
    </w:p>
    <w:p w14:paraId="46D0ED7F" w14:textId="77777777" w:rsidR="00BC53CB" w:rsidRDefault="00D1700C">
      <w:pPr>
        <w:rPr>
          <w:sz w:val="2"/>
          <w:lang w:val="en-US"/>
        </w:rPr>
      </w:pPr>
      <w:bookmarkStart w:id="65" w:name="_Toc144096961"/>
      <w:r w:rsidRPr="00214F02">
        <w:rPr>
          <w:lang w:val="en-US"/>
        </w:rPr>
        <w:br w:type="page"/>
      </w:r>
    </w:p>
    <w:p w14:paraId="58340CF5" w14:textId="77777777" w:rsidR="007D22D4" w:rsidRDefault="00D237C5">
      <w:pPr>
        <w:pStyle w:val="Titre11"/>
        <w:numPr>
          <w:ilvl w:val="0"/>
          <w:numId w:val="2"/>
        </w:numPr>
        <w:ind w:left="360" w:firstLine="0"/>
      </w:pPr>
      <w:bookmarkStart w:id="66" w:name="_Toc138932528"/>
      <w:bookmarkEnd w:id="65"/>
      <w:r>
        <w:lastRenderedPageBreak/>
        <w:t>Introduction and rational</w:t>
      </w:r>
      <w:r w:rsidR="005255C4">
        <w:t>e</w:t>
      </w:r>
      <w:bookmarkEnd w:id="66"/>
    </w:p>
    <w:p w14:paraId="5FE1FB74" w14:textId="77777777" w:rsidR="007D22D4" w:rsidRDefault="005255C4">
      <w:pPr>
        <w:pStyle w:val="Titre21"/>
        <w:numPr>
          <w:ilvl w:val="1"/>
          <w:numId w:val="2"/>
        </w:numPr>
        <w:ind w:hanging="431"/>
      </w:pPr>
      <w:bookmarkStart w:id="67" w:name="_Toc138932529"/>
      <w:r>
        <w:t>Introduction and bacground</w:t>
      </w:r>
      <w:bookmarkEnd w:id="67"/>
    </w:p>
    <w:p w14:paraId="7B7872EB" w14:textId="77777777" w:rsidR="00BC53CB" w:rsidRDefault="00BC53CB"/>
    <w:p w14:paraId="56DDA325" w14:textId="3A5E7DAD" w:rsidR="007D22D4" w:rsidRDefault="00687B97">
      <w:pPr>
        <w:jc w:val="both"/>
      </w:pPr>
      <w:r>
        <w:t>Cardiovascular disease</w:t>
      </w:r>
      <w:r w:rsidR="00FD37EC">
        <w:t>s</w:t>
      </w:r>
      <w:r>
        <w:t xml:space="preserve"> (CVD) </w:t>
      </w:r>
      <w:r w:rsidR="00FD37EC">
        <w:t>are</w:t>
      </w:r>
      <w:r>
        <w:t xml:space="preserve"> the leading cause of death worldwide. 17.5 million people died from CVD in 2012 (31% of all causes of death). </w:t>
      </w:r>
      <w:r w:rsidR="00BC53CB">
        <w:fldChar w:fldCharType="begin"/>
      </w:r>
      <w:r>
        <w:instrText>ADDIN CSL_CITATION {"citationID":"fBoDUhsT","citationItems":[{"id":"ITEM-1","itemData":{"abstract":"Hypertension,   also known as high or raised blood pressure, is a global public health issue.   It contributes to the burden of heart disease, stroke and kidney failure and   premature mortality and disability. It disproportionately affects populations   in low- and middle-income countries where health systems are weak.   Hypertension rarely causes symptoms in the early stages and many people go   undiagnosed. Those who are diagnosed may not have access to treatment and may   not be able to successfully control their illness over the long term.\nThere   are significant health and economic gains attached to early detection,   adequate treatment and good control of hypertension. Treating the   complications of hypertension entails costly interventions such as cardiac   bypass surgery, carotid artery surgery and dialysis, draining individual and   government budgets. Addressing behavioural risk factors, e.g. unhealthy diet,   harmful use of alcohol and physical inactivity, can prevent hypertension.   Tobacco use increases the risk of complications of hypertension. If no action   is taken to reduce exposure to these factors, cardiovascular disease   incidence, including hypertension, will increase.\nSalt   reduction initiatives can make a major contribution to prevention and control   of high blood pressure. However, vertical programmes focusing on hypertension   control alone are not cost effective.","author":[{"dropping-particle":"","family":"(WHO)","given":"World Health Organization","non-dropping-particle":"","parse-names":false,"suffix":""}],"id":"ITEM-1","issued":{"date-parts":[["2013","4"]]},"language":"en","title":"A Global Brief on Hypertension: Silent Killer, Global Public Health Crisis","type":"webpage"},"uris":["http://www.mendeley.com/documents/?uuid=37d200a9-38f8-4dd3-bff7-078e7c9cef5c","http://zotero.org/users/2524094/items/SIV4AT9D"]}],"mendeley":{"formattedCitation":"(1)","plainTextFormattedCitation":"(1)","previouslyFormattedCitation":"(1)"},"properties":{"formattedCitation":"(1)","noteIndex":0,"plainCitation":"(1)"},"schema":"https://github.com/citation-style-language/schema/raw/master/csl-citation.json"}</w:instrText>
      </w:r>
      <w:r w:rsidR="00BC53CB">
        <w:fldChar w:fldCharType="separate"/>
      </w:r>
      <w:r>
        <w:t>(1)</w:t>
      </w:r>
      <w:r w:rsidR="00BC53CB">
        <w:fldChar w:fldCharType="end"/>
      </w:r>
      <w:r>
        <w:t xml:space="preserve">. In Europe, more than 50% of deaths are due to CVD </w:t>
      </w:r>
      <w:r w:rsidR="00BC53CB">
        <w:fldChar w:fldCharType="begin"/>
      </w:r>
      <w:r>
        <w:instrText>ADDIN CSL_CITATION {"citationID":"jhxJUIVs","citationItems":[{"id":"ITEM-1","itemData":{"DOI":"10.1093/eurheartj/ehu378","ISSN":"1522-9645","PMID":"25381246","author":[{"dropping-particle":"","family":"Nichols","given":"Melanie","non-dropping-particle":"","parse-names":false,"suffix":""},{"dropping-particle":"","family":"Townsend","given":"Nick","non-dropping-particle":"","parse-names":false,"suffix":""},{"dropping-particle":"","family":"Scarborough","given":"Peter","non-dropping-particle":"","parse-names":false,"suffix":""},{"dropping-particle":"","family":"Rayner","given":"Mike","non-dropping-particle":"","parse-names":false,"suffix":""}],"container-title":"European Heart Journal","id":"ITEM-1","issue":"42","issued":{"date-parts":[["2014","11"]]},"language":"ENG","page":"2929","title":"Cardiovascular disease in Europe 2014: epidemiological update","type":"article-journal","volume":"35"},"uris":["http://www.mendeley.com/documents/?uuid=0dc90184-6a2b-4afa-9f4f-3d6d420a13c8","http://zotero.org/users/2524094/items/CQ4DAPHW"]}],"mendeley":{"formattedCitation":"(2)","plainTextFormattedCitation":"(2)","previouslyFormattedCitation":"(2)"},"properties":{"formattedCitation":"(2)","noteIndex":0,"plainCitation":"(2)"},"schema":"https://github.com/citation-style-language/schema/raw/master/csl-citation.json"}</w:instrText>
      </w:r>
      <w:r w:rsidR="00BC53CB">
        <w:fldChar w:fldCharType="separate"/>
      </w:r>
      <w:r>
        <w:t>(2)</w:t>
      </w:r>
      <w:r w:rsidR="00BC53CB">
        <w:fldChar w:fldCharType="end"/>
      </w:r>
      <w:r>
        <w:t>.</w:t>
      </w:r>
    </w:p>
    <w:p w14:paraId="0FC8B35D" w14:textId="77777777" w:rsidR="00BC53CB" w:rsidRDefault="00BC53CB">
      <w:pPr>
        <w:jc w:val="both"/>
      </w:pPr>
    </w:p>
    <w:p w14:paraId="21959FFF" w14:textId="0D3BBE41" w:rsidR="007D22D4" w:rsidRDefault="00687B97">
      <w:pPr>
        <w:jc w:val="both"/>
      </w:pPr>
      <w:r>
        <w:t>Measures to prevent cardiovascular risk factors (</w:t>
      </w:r>
      <w:r w:rsidR="00234060">
        <w:t>CVDR</w:t>
      </w:r>
      <w:r>
        <w:t>s) have been shown to be effective. In the general population, a 1% reduction in cholesterol could reduce mortality from ischaemic heart disease (IHD) by 2 to 4%; a 1% reduction in the prevalence of smoking would reduc</w:t>
      </w:r>
      <w:r w:rsidR="00765D4A">
        <w:t>e</w:t>
      </w:r>
      <w:r>
        <w:t xml:space="preserve"> number</w:t>
      </w:r>
      <w:r w:rsidR="00765D4A">
        <w:t>s</w:t>
      </w:r>
      <w:r>
        <w:t xml:space="preserve"> of deaths per year from IHD; a 1% reduction in diastolic blood pressure could prevent </w:t>
      </w:r>
      <w:r w:rsidR="00765D4A">
        <w:t>numerous</w:t>
      </w:r>
      <w:r>
        <w:t xml:space="preserve"> deaths from IHD </w:t>
      </w:r>
      <w:r w:rsidR="00BC53CB">
        <w:fldChar w:fldCharType="begin"/>
      </w:r>
      <w:r>
        <w:instrText>ADDIN CSL_CITATION {"citationID":"594bUy2b","citationItems":[{"id":"ITEM-1","itemData":{"container-title":"WHO","id":"ITEM-1","issued":{"date-parts":[["2017"]]},"publisher":"World Health Organization","title":"WHO | Cardiovascular diseases (CVDs)","type":"article-journal"},"uris":["http://www.mendeley.com/documents/?uuid=5c9e61d7-d1fc-42ab-87a0-36a114135d1d"]}],"mendeley":{"formattedCitation":"(6)","plainTextFormattedCitation":"(6)","previouslyFormattedCitation":"(6)"},"properties":{"formattedCitation":"(5)","noteIndex":0,"plainCitation":"(5)"},"schema":"https://github.com/citation-style-language/schema/raw/master/csl-citation.json"}</w:instrText>
      </w:r>
      <w:r w:rsidR="00BC53CB">
        <w:fldChar w:fldCharType="separate"/>
      </w:r>
      <w:r>
        <w:t>(6)</w:t>
      </w:r>
      <w:r w:rsidR="00BC53CB">
        <w:fldChar w:fldCharType="end"/>
      </w:r>
      <w:r>
        <w:t>.</w:t>
      </w:r>
    </w:p>
    <w:p w14:paraId="0427CFBC" w14:textId="77777777" w:rsidR="00BC53CB" w:rsidRDefault="00BC53CB"/>
    <w:p w14:paraId="06590776" w14:textId="0AC66107" w:rsidR="007D22D4" w:rsidRDefault="00687B97">
      <w:pPr>
        <w:jc w:val="both"/>
      </w:pPr>
      <w:r>
        <w:t xml:space="preserve">CVD mortality rates are higher in lower socio-economic groups. Three quarters of CVD deaths occur in developing countries </w:t>
      </w:r>
      <w:r w:rsidR="00BC53CB">
        <w:fldChar w:fldCharType="begin"/>
      </w:r>
      <w:r>
        <w:instrText>ADDIN CSL_CITATION {"citationID":"8nfLFx0e","citationItems":[{"id":"ITEM-1","itemData":{"DOI":"10.1161/hc4601.099487","ISSN":"0009-7322, 1524-4539","PMID":"11723030","abstract":"This two-part article provides an overview of the global burden of atherothrombotic cardiovascular disease. Part I initially discusses the epidemiologic transition which has resulted in a decrease in deaths in childhood due to infections, with a concomitant increase in cardiovascular and other chronic diseases; and then provides estimates of the burden of cardiovascular (CV) diseases with specific focus on the developing countries. Next, we summarize key information on risk factors for cardiovascular disease (CVD) and indicate that their importance may have been underestimated. Then, we describe overarching factors influencing variations in CVD by ethnicity and region and the influence of urbanization. Part II of this article describes the burden of CV disease by specific region or ethnic group, the risk factors of importance, and possible strategies for prevention.","author":[{"dropping-particle":"","family":"Yusuf","given":"Salim","non-dropping-particle":"","parse-names":false,"suffix":""},{"dropping-particle":"","family":"Reddy","given":"Srinath","non-dropping-particle":"","parse-names":false,"suffix":""},{"dropping-particle":"","family":"Ôunpuu","given":"Stephanie","non-dropping-particle":"","parse-names":false,"suffix":""},{"dropping-particle":"","family":"Anand","given":"Sonia","non-dropping-particle":"","parse-names":false,"suffix":""}],"container-title":"Circulation","id":"ITEM-1","issue":"22","issued":{"date-parts":[["2001","11"]]},"language":"en","page":"2746-2753","title":"Global Burden of Cardiovascular Diseases","type":"article-journal","volume":"104"},"uris":["http://www.mendeley.com/documents/?uuid=9a049152-4f15-4de9-9cb2-2e6d49c1efeb","http://zotero.org/users/2524094/items/5PJQGVMD"]}],"mendeley":{"formattedCitation":"(3)","plainTextFormattedCitation":"(3)","previouslyFormattedCitation":"(3)"},"properties":{"formattedCitation":"(3)","noteIndex":0,"plainCitation":"(3)"},"schema":"https://github.com/citation-style-language/schema/raw/master/csl-citation.json"}</w:instrText>
      </w:r>
      <w:r w:rsidR="00BC53CB">
        <w:fldChar w:fldCharType="separate"/>
      </w:r>
      <w:r>
        <w:t>(3)</w:t>
      </w:r>
      <w:r w:rsidR="00BC53CB">
        <w:fldChar w:fldCharType="end"/>
      </w:r>
      <w:r>
        <w:t xml:space="preserve">. It is estimated that by 2030, CVD will be responsible for more deaths than the sum of infectious, nutritional, maternal and perinatal diseases in developing countries </w:t>
      </w:r>
      <w:r w:rsidR="00BC53CB">
        <w:fldChar w:fldCharType="begin"/>
      </w:r>
      <w:r>
        <w:instrText>ADDIN CSL_CITATION {"citationID":"z784j9H5","citationItems":[{"id":"ITEM-1","itemData":{"DOI":"10.1371/journal.pmed.0030442","ISSN":"1549-1676","abstract":"The presented projections suggest a dramatic shift in the distribution of deaths from younger to older ages and from communicable, maternal, perinatal, and nutritional causes to non-communicable disease causes. HIV/AIDS and tobacco remain major killers and possible targets for intervention.","author":[{"dropping-particle":"","family":"Mathers","given":"Colin D.","non-dropping-particle":"","parse-names":false,"suffix":""},{"dropping-particle":"","family":"Loncar","given":"Dejan","non-dropping-particle":"","parse-names":false,"suffix":""}],"container-title":"PLOS Med","id":"ITEM-1","issue":"11","issued":{"date-parts":[["2006","11"]]},"page":"e442","title":"Projections of Global Mortality and Burden of Disease from 2002 to 2030","type":"article-journal","volume":"3"},"uris":["http://www.mendeley.com/documents/?uuid=dcd69443-3613-4e60-aed5-13fb6737bf5e","http://zotero.org/users/2524094/items/5RJA7XBR"]}],"mendeley":{"formattedCitation":"(4)","plainTextFormattedCitation":"(4)","previouslyFormattedCitation":"(4)"},"properties":{"formattedCitation":"(4)","noteIndex":0,"plainCitation":"(4)"},"schema":"https://github.com/citation-style-language/schema/raw/master/csl-citation.json"}</w:instrText>
      </w:r>
      <w:r w:rsidR="00BC53CB">
        <w:fldChar w:fldCharType="separate"/>
      </w:r>
      <w:r>
        <w:t>(4)</w:t>
      </w:r>
      <w:r w:rsidR="00BC53CB">
        <w:fldChar w:fldCharType="end"/>
      </w:r>
      <w:r>
        <w:t>.</w:t>
      </w:r>
    </w:p>
    <w:p w14:paraId="207FFB22" w14:textId="77777777" w:rsidR="00BC53CB" w:rsidRDefault="00BC53CB">
      <w:pPr>
        <w:jc w:val="both"/>
      </w:pPr>
    </w:p>
    <w:p w14:paraId="68D202D8" w14:textId="024BA19D" w:rsidR="007D22D4" w:rsidRDefault="00687B97">
      <w:pPr>
        <w:jc w:val="both"/>
      </w:pPr>
      <w:r>
        <w:t>Improvements in the management of CVD are unevenly distributed, with disadvantaged groups benefiting the least</w:t>
      </w:r>
      <w:r w:rsidR="00300944">
        <w:t xml:space="preserve"> of prevention and treatments</w:t>
      </w:r>
      <w:r>
        <w:t xml:space="preserve"> </w:t>
      </w:r>
      <w:r w:rsidR="00BC53CB">
        <w:fldChar w:fldCharType="begin"/>
      </w:r>
      <w:r>
        <w:instrText>ADDIN CSL_CITATION {"citationItems":[{"id":"ITEM-1","itemData":{"container-title":"WHO","id":"ITEM-1","issued":{"date-parts":[["2017"]]},"publisher":"World Health Organization","title":"WHO | Cardiovascular diseases (CVDs)","type":"article-journal"},"uris":["http://www.mendeley.com/documents/?uuid=5c9e61d7-d1fc-42ab-87a0-36a114135d1d"]}],"mendeley":{"formattedCitation":"(6)","plainTextFormattedCitation":"(6)","previouslyFormattedCitation":"(6)"},"properties":{"noteIndex":0},"schema":"https://github.com/citation-style-language/schema/raw/master/csl-citation.json"}</w:instrText>
      </w:r>
      <w:r w:rsidR="00BC53CB">
        <w:fldChar w:fldCharType="separate"/>
      </w:r>
      <w:r>
        <w:t>(6)</w:t>
      </w:r>
      <w:r w:rsidR="00BC53CB">
        <w:fldChar w:fldCharType="end"/>
      </w:r>
      <w:r>
        <w:t>.</w:t>
      </w:r>
    </w:p>
    <w:p w14:paraId="5BC3FAD9" w14:textId="77777777" w:rsidR="00BC53CB" w:rsidRDefault="00BC53CB">
      <w:pPr>
        <w:jc w:val="both"/>
      </w:pPr>
    </w:p>
    <w:p w14:paraId="087B43A2" w14:textId="2A83AA53" w:rsidR="007D22D4" w:rsidRDefault="00687B97">
      <w:pPr>
        <w:jc w:val="both"/>
      </w:pPr>
      <w:r>
        <w:t>The lack of an adequate primary care network in developing countries limits the detection and treatment of patients with cardiovascular risk factors (</w:t>
      </w:r>
      <w:r w:rsidR="00234060">
        <w:t>CVDR</w:t>
      </w:r>
      <w:r>
        <w:t xml:space="preserve">). As a result, these patients do not benefit from appropriate prevention, are diagnosed late and remain disabled or die at an early age, resulting in significant additional costs for families and at macroeconomic level </w:t>
      </w:r>
      <w:r w:rsidR="00BC53CB">
        <w:fldChar w:fldCharType="begin"/>
      </w:r>
      <w:r>
        <w:instrText>ADDIN CSL_CITATION {"citationItems":[{"id":"ITEM-1","itemData":{"container-title":"WHO","id":"ITEM-1","issued":{"date-parts":[["2017"]]},"publisher":"World Health Organization","title":"WHO | Cardiovascular diseases (CVDs)","type":"article-journal"},"uris":["http://www.mendeley.com/documents/?uuid=5c9e61d7-d1fc-42ab-87a0-36a114135d1d"]}],"mendeley":{"formattedCitation":"(6)","plainTextFormattedCitation":"(6)","previouslyFormattedCitation":"(6)"},"properties":{"noteIndex":0},"schema":"https://github.com/citation-style-language/schema/raw/master/csl-citation.json"}</w:instrText>
      </w:r>
      <w:r w:rsidR="00BC53CB">
        <w:fldChar w:fldCharType="separate"/>
      </w:r>
      <w:r>
        <w:t>(6)</w:t>
      </w:r>
      <w:r w:rsidR="00BC53CB">
        <w:fldChar w:fldCharType="end"/>
      </w:r>
      <w:r>
        <w:t xml:space="preserve">. </w:t>
      </w:r>
    </w:p>
    <w:p w14:paraId="7BDE476F" w14:textId="77777777" w:rsidR="00BC53CB" w:rsidRDefault="00BC53CB">
      <w:pPr>
        <w:widowControl w:val="0"/>
        <w:jc w:val="both"/>
      </w:pPr>
    </w:p>
    <w:p w14:paraId="19676643" w14:textId="760E4D2A" w:rsidR="007D22D4" w:rsidRDefault="00687B97">
      <w:pPr>
        <w:widowControl w:val="0"/>
        <w:jc w:val="both"/>
      </w:pPr>
      <w:r>
        <w:t xml:space="preserve">Interventions are possible on a large scale (policies against smoking and unhealthy eating habits, encouraging transport by bicycle, etc.) but also on an individual level, both in primary prevention (combating </w:t>
      </w:r>
      <w:r w:rsidR="00234060">
        <w:t>CVDR</w:t>
      </w:r>
      <w:r>
        <w:t>) and secondary prevention, where numerous treatments have proven their effectiveness.</w:t>
      </w:r>
    </w:p>
    <w:p w14:paraId="2ECAD269" w14:textId="77777777" w:rsidR="00BC53CB" w:rsidRDefault="00BC53CB">
      <w:pPr>
        <w:jc w:val="both"/>
      </w:pPr>
    </w:p>
    <w:p w14:paraId="35F6D738" w14:textId="6DD4B41B" w:rsidR="007D22D4" w:rsidRDefault="00687B97">
      <w:pPr>
        <w:jc w:val="both"/>
      </w:pPr>
      <w:r>
        <w:t xml:space="preserve">These types of intervention are effective and also cost-effective from a macro-economic point of view. It has been estimated that the cost of such interventions would not exceed 4% of healthcare expenditure in developing countries and 1-2% in </w:t>
      </w:r>
      <w:r w:rsidR="007D6B68">
        <w:t>developped</w:t>
      </w:r>
      <w:r>
        <w:t xml:space="preserve"> countries </w:t>
      </w:r>
      <w:r w:rsidR="00BC53CB">
        <w:fldChar w:fldCharType="begin"/>
      </w:r>
      <w:r>
        <w:instrText>ADDIN CSL_CITATION {"citationID":"pSEXEd6R","citationItems":[{"id":"ITEM-1","itemData":{"author":[{"dropping-particle":"","family":"World Health Organization","given":"","non-dropping-particle":"","parse-names":false,"suffix":""}],"id":"ITEM-1","issued":{"date-parts":[["2013"]]},"publisher":"WHO","title":"WHO, Global action plan for the prevention and control of non-communicable diseases, 2013-2020. Geneva","type":"article"},"uris":["http://www.mendeley.com/documents/?uuid=058ea94b-265b-47ac-a480-a94c913105c1","http://zotero.org/users/2524094/items/D82DZTVK"]}],"mendeley":{"formattedCitation":"(7)","plainTextFormattedCitation":"(7)","previouslyFormattedCitation":"(7)"},"properties":{"formattedCitation":"(7)","noteIndex":0,"plainCitation":"(7)"},"schema":"https://github.com/citation-style-language/schema/raw/master/csl-citation.json"}</w:instrText>
      </w:r>
      <w:r w:rsidR="00BC53CB">
        <w:fldChar w:fldCharType="separate"/>
      </w:r>
      <w:r>
        <w:t>(7)</w:t>
      </w:r>
      <w:r w:rsidR="00BC53CB">
        <w:fldChar w:fldCharType="end"/>
      </w:r>
      <w:r>
        <w:t xml:space="preserve">. </w:t>
      </w:r>
    </w:p>
    <w:p w14:paraId="59AB4759" w14:textId="77777777" w:rsidR="00BC53CB" w:rsidRDefault="00BC53CB">
      <w:pPr>
        <w:jc w:val="both"/>
      </w:pPr>
    </w:p>
    <w:p w14:paraId="1ADD1087" w14:textId="77777777" w:rsidR="007D22D4" w:rsidRDefault="00687B97">
      <w:pPr>
        <w:jc w:val="both"/>
      </w:pPr>
      <w:r>
        <w:t xml:space="preserve">The WHO (World Health Organisation) stresses the importance of the triad of patient and family, community and health professionals. Results are only possible when these three components work together towards the same objective </w:t>
      </w:r>
      <w:r w:rsidR="00BC53CB">
        <w:fldChar w:fldCharType="begin"/>
      </w:r>
      <w:r>
        <w:instrText>ADDIN CSL_CITATION {"citationID":"W25nN3QX","citationItems":[{"id":"ITEM-1","itemData":{"abstract":"The report presents a “road map” for countries and health systems to update their health care to meet the needs of chronic conditions.","container-title":"WHO","id":"ITEM-1","issued":{"date-parts":[["0"]]},"title":"WHO | Innovative Care for Chronic Conditions: Building Blocks for Action","type":"webpage"},"uris":["http://www.mendeley.com/documents/?uuid=f6408295-452b-4436-906d-f0b14a4a3838","http://zotero.org/users/2524094/items/UN4JDHIB"]}],"mendeley":{"formattedCitation":"(8)","plainTextFormattedCitation":"(8)","previouslyFormattedCitation":"(8)"},"properties":{"formattedCitation":"(8)","noteIndex":0,"plainCitation":"(8)"},"schema":"https://github.com/citation-style-language/schema/raw/master/csl-citation.json"}</w:instrText>
      </w:r>
      <w:r w:rsidR="00BC53CB">
        <w:fldChar w:fldCharType="separate"/>
      </w:r>
      <w:r>
        <w:t>(8)</w:t>
      </w:r>
      <w:r w:rsidR="00BC53CB">
        <w:fldChar w:fldCharType="end"/>
      </w:r>
      <w:r>
        <w:t xml:space="preserve">. Involving patients and their families in decision-making and in planning the care pathway improves the effectiveness and cost-effectiveness of treatments </w:t>
      </w:r>
      <w:r w:rsidR="00BC53CB">
        <w:fldChar w:fldCharType="begin"/>
      </w:r>
      <w:r>
        <w:instrText>ADDIN CSL_CITATION {"citationID":"1p6n7mlli0","citationItems":[{"id":"ITEM-1","itemData":{"ISSN":"0959-8138","PMID":"10688539","author":[{"dropping-particle":"","family":"Holman","given":"Halsted","non-dropping-particle":"","parse-names":false,"suffix":""},{"dropping-particle":"","family":"Lorig","given":"Kate","non-dropping-particle":"","parse-names":false,"suffix":""}],"container-title":"BMJ : British Medical Journal","id":"ITEM-1","issue":"7234","issued":{"date-parts":[["2000","2"]]},"page":"526-527","title":"Patients as partners in managing chronic disease","type":"article-journal","volume":"320"},"uri":["http://zotero.org/users/2524094/items/D3VCKS7Z"],"uris":["http://zotero.org/users/2524094/items/D3VCKS7Z","http://www.mendeley.com/documents/?uuid=aac243e5-5c44-4ae9-8b45-c34f8c2bf151"]}],"mendeley":{"formattedCitation":"(17)","plainTextFormattedCitation":"(17)","previouslyFormattedCitation":"(17)"},"properties":{"formattedCitation":"(17)","noteIndex":0,"plainCitation":"(17)"},"schema":"https://github.com/citation-style-language/schema/raw/master/csl-citation.json"}</w:instrText>
      </w:r>
      <w:r w:rsidR="00BC53CB">
        <w:fldChar w:fldCharType="separate"/>
      </w:r>
      <w:r>
        <w:t>(17)</w:t>
      </w:r>
      <w:r w:rsidR="00BC53CB">
        <w:fldChar w:fldCharType="end"/>
      </w:r>
      <w:r>
        <w:t xml:space="preserve">. </w:t>
      </w:r>
    </w:p>
    <w:p w14:paraId="2DCFD3CD" w14:textId="77777777" w:rsidR="00BC53CB" w:rsidRDefault="00BC53CB">
      <w:pPr>
        <w:jc w:val="both"/>
      </w:pPr>
    </w:p>
    <w:p w14:paraId="18FD2143" w14:textId="07B8629A" w:rsidR="007D22D4" w:rsidRDefault="00687B97">
      <w:pPr>
        <w:jc w:val="both"/>
      </w:pPr>
      <w:r>
        <w:t xml:space="preserve">Numerous studies show the importance of involving patients in their care, both in </w:t>
      </w:r>
      <w:r w:rsidR="007D6B68">
        <w:t>developped</w:t>
      </w:r>
      <w:r>
        <w:t xml:space="preserve"> and developing countries </w:t>
      </w:r>
      <w:r w:rsidR="00BC53CB">
        <w:fldChar w:fldCharType="begin"/>
      </w:r>
      <w:r>
        <w:instrText>ADDIN CSL_CITATION {"citationID":"hnEnwDMP","citationItems":[{"id":"ITEM-1","itemData":{"DOI":"10.1186/s41043-015-0026-9","ISSN":"2072-1315","PMID":"26825572","abstract":"A high degree of adherence to antiretroviral therapy (ART) in patients infected with human immunodeficiency virus (HIV) is necessary for long term treatment effects. This study explores the role of timing of ART intake, the information patients received from health workers, local adherence patterns, barriers to and facilitators of ART among 28 HIV-positive adults at the Senkatana HIV Clinic in Maseru, Lesotho. This qualitative, semi-structured interview study was carried out during February and March of 2011 and responses were analyzed inspired by the Grounded Theory method. Results were then compared and discussed between the authors and the main themes that emerged were categorized. The majority of the respondents reported having missed one or more doses of medicine in the past and it was a widespread belief among patients that they were required to skip the dose of ART if they were \"late\". The main barriers to adherence were interruptions of daily routines or leaving the house without sufficient medicine. The use of mobile phone alarms, phone clocks and support from family and friends were major facilitators of adherence. None of the patients reported to have been counseled on family support or the use of mobile phones as helpful methods in maintaining or improving adherence to ART. Being on-time with ART was emphasized during counseling by health workers. In conclusion, patients should be advised to take the dose as soon as they remember instead of skipping the dose completely when they are late. Mobile phones and family support could be subjects to focus on during future counseling particularly with the growing numbers of mobile phones in Africa and the current focus on telemedicine.","author":[{"dropping-particle":"","family":"Axelsson","given":"Johanna Maria","non-dropping-particle":"","parse-names":false,"suffix":""},{"dropping-particle":"","family":"Hallager","given":"Sofie","non-dropping-particle":"","parse-names":false,"suffix":""},{"dropping-particle":"","family":"Barfod","given":"Toke S.","non-dropping-particle":"","parse-names":false,"suffix":""}],"container-title":"Journal of Health, Population and Nutrition","id":"ITEM-1","issue":"1","issued":{"date-parts":[["2015","12"]]},"page":"10","title":"Antiretroviral therapy adherence strategies used by patients of a large HIV clinic in Lesotho","type":"article-journal","volume":"33"},"uris":["http://www.mendeley.com/documents/?uuid=376c0d09-2ea1-4595-a9d9-b001bb3761ec"]}],"mendeley":{"formattedCitation":"(9)","plainTextFormattedCitation":"(9)","previouslyFormattedCitation":"(9)"},"properties":{"formattedCitation":"(9)","noteIndex":0,"plainCitation":"(9)"},"schema":"https://github.com/citation-style-language/schema/raw/master/csl-citation.json"}</w:instrText>
      </w:r>
      <w:r w:rsidR="00BC53CB">
        <w:fldChar w:fldCharType="separate"/>
      </w:r>
      <w:r>
        <w:t>(9)</w:t>
      </w:r>
      <w:r w:rsidR="00BC53CB">
        <w:fldChar w:fldCharType="end"/>
      </w:r>
      <w:r>
        <w:t xml:space="preserve"> </w:t>
      </w:r>
      <w:r w:rsidR="00BC53CB">
        <w:fldChar w:fldCharType="begin"/>
      </w:r>
      <w:r>
        <w:instrText>ADDIN CSL_CITATION {"citationID":"69ZQotIf","citationItems":[{"id":"ITEM-1","itemData":{"ISSN":"0959-8138","PMID":"11799029","abstract":"OBJECTIVE To compare the costs and performance of the NHS with those of an integrated system for financing and delivery health services (Kaiser Permanente) in California. METHODS The adjusted costs of the two systems and their performance were compared with respect to inputs, use, access to services, responsiveness, and limited quality indicators. RESULTS The per capita costs of the two systems, adjusted for differences in benefits, special activities, population characteristics, and the cost environment, were similar to within 10%. Some aspects of performance differed. In particular, Kaiser members experience more comprehensive and convenient primary care services and much more rapid access to specialist services and hospital admissions. Age adjusted rates of use of acute hospital services in Kaiser were one third of those in the NHS. CONCLUSIONS The widely held beliefs that the NHS is efficient and that poor performance in certain areas is largely explained by under investment are not supported by this analysis. Kaiser achieved better performance at roughly the same cost as the NHS because of integration throughout the system, efficient management of hospital use, the benefits of competition, and greater investment in information technology.","author":[{"dropping-particle":"","family":"Feachem","given":"Richard G A","non-dropping-particle":"","parse-names":false,"suffix":""},{"dropping-particle":"","family":"Sekhri","given":"Neelam K","non-dropping-particle":"","parse-names":false,"suffix":""},{"dropping-particle":"","family":"White","given":"Karen L","non-dropping-particle":"","parse-names":false,"suffix":""}],"container-title":"BMJ (Clinical research ed.)","id":"ITEM-1","issue":"7330","issued":{"date-parts":[["2002"]]},"page":"135-41","title":"Getting more for their dollar: a comparison of the NHS with California's Kaiser Permanente.","type":"article-journal","volume":"324"},"uris":["http://www.mendeley.com/documents/?uuid=98509fc2-ec52-456c-8458-43433e929fc2"]}],"mendeley":{"formattedCitation":"(10)","plainTextFormattedCitation":"(10)","previouslyFormattedCitation":"(10)"},"properties":{"formattedCitation":"(10)","noteIndex":0,"plainCitation":"(10)"},"schema":"https://github.com/citation-style-language/schema/raw/master/csl-citation.json"}</w:instrText>
      </w:r>
      <w:r w:rsidR="00BC53CB">
        <w:fldChar w:fldCharType="separate"/>
      </w:r>
      <w:r>
        <w:t>(10)</w:t>
      </w:r>
      <w:r w:rsidR="00BC53CB">
        <w:fldChar w:fldCharType="end"/>
      </w:r>
      <w:r>
        <w:t>.</w:t>
      </w:r>
    </w:p>
    <w:p w14:paraId="41F1CD40" w14:textId="77777777" w:rsidR="00BC53CB" w:rsidRDefault="00BC53CB">
      <w:pPr>
        <w:jc w:val="both"/>
      </w:pPr>
    </w:p>
    <w:p w14:paraId="745BD5C8" w14:textId="34974F19" w:rsidR="007D22D4" w:rsidRDefault="00687B97">
      <w:pPr>
        <w:jc w:val="both"/>
      </w:pPr>
      <w:r>
        <w:t>Studies also highlight the effectiveness of measures linked to new technologies (dedicated websites, SMS reminders, email, etc.</w:t>
      </w:r>
      <w:r w:rsidR="009273B8">
        <w:t xml:space="preserve"> </w:t>
      </w:r>
      <w:r w:rsidR="00BC53CB">
        <w:fldChar w:fldCharType="begin"/>
      </w:r>
      <w:r>
        <w:instrText>ADDIN CSL_CITATION {"citationID":"1jhham6jpn","citationItems":[{"id":"ITEM-1","itemData":{"author":[{"dropping-particle":"","family":"Hüsler","given":"J","non-dropping-particle":"","parse-names":false,"suffix":""},{"dropping-particle":"","family":"Peters","given":"T","non-dropping-particle":"","parse-names":false,"suffix":""},{"dropping-particle":"","family":"bridges.org","given":"","non-dropping-particle":"","parse-names":false,"suffix":""}],"id":"ITEM-1","issued":{"date-parts":[["0"]]},"publisher":"City of Cape Town Health Directorate and the International Development Research Council (IDRC)","title":"Evaluation of the On Cue Compliance Service Pilot. Testing the use of SMS reminders in the treatment of Tuberculosis in Cape Town, South Africa","type":"article"},"uri":["http://zotero.org/users/2524094/items/ZGSHDT3G"],"uris":["http://zotero.org/users/2524094/items/ZGSHDT3G","http://www.mendeley.com/documents/?uuid=f4194b05-0302-4536-9394-ee3f128732cd"]}],"mendeley":{"formattedCitation":"(18)","plainTextFormattedCitation":"(18)","previouslyFormattedCitation":"(18)"},"properties":{"formattedCitation":"(18)","noteIndex":0,"plainCitation":"(18)"},"schema":"https://github.com/citation-style-language/schema/raw/master/csl-citation.json"}</w:instrText>
      </w:r>
      <w:r w:rsidR="00BC53CB">
        <w:fldChar w:fldCharType="separate"/>
      </w:r>
      <w:r>
        <w:t>(18)</w:t>
      </w:r>
      <w:r w:rsidR="00BC53CB">
        <w:fldChar w:fldCharType="end"/>
      </w:r>
      <w:r>
        <w:t xml:space="preserve">) as well as education, advice and information networks set up by and for patients, families and healthcare staff </w:t>
      </w:r>
      <w:r w:rsidR="00BC53CB">
        <w:fldChar w:fldCharType="begin"/>
      </w:r>
      <w:r>
        <w:instrText>ADDIN CSL_CITATION {"citationID":"1vac9rpr38","citationItems":[{"id":"ITEM-1","itemData":{"ISSN":"0959-8138","PMID":"11799029","abstract":"OBJECTIVE To compare the costs and performance of the NHS with those of an integrated system for financing and delivery health services (Kaiser Permanente) in California. METHODS The adjusted costs of the two systems and their performance were compared with respect to inputs, use, access to services, responsiveness, and limited quality indicators. RESULTS The per capita costs of the two systems, adjusted for differences in benefits, special activities, population characteristics, and the cost environment, were similar to within 10%. Some aspects of performance differed. In particular, Kaiser members experience more comprehensive and convenient primary care services and much more rapid access to specialist services and hospital admissions. Age adjusted rates of use of acute hospital services in Kaiser were one third of those in the NHS. CONCLUSIONS The widely held beliefs that the NHS is efficient and that poor performance in certain areas is largely explained by under investment are not supported by this analysis. Kaiser achieved better performance at roughly the same cost as the NHS because of integration throughout the system, efficient management of hospital use, the benefits of competition, and greater investment in information technology.","author":[{"dropping-particle":"","family":"Feachem","given":"Richard G A","non-dropping-particle":"","parse-names":false,"suffix":""},{"dropping-particle":"","family":"Sekhri","given":"Neelam K","non-dropping-particle":"","parse-names":false,"suffix":""},{"dropping-particle":"","family":"White","given":"Karen L","non-dropping-particle":"","parse-names":false,"suffix":""}],"container-title":"BMJ (Clinical research ed.)","id":"ITEM-1","issue":"7330","issued":{"date-parts":[["2002"]]},"page":"135-41","title":"Getting more for their dollar: a comparison of the NHS with California's Kaiser Permanente.","type":"article-journal","volume":"324"},"uris":["http://www.mendeley.com/documents/?uuid=98509fc2-ec52-456c-8458-43433e929fc2"]}],"mendeley":{"formattedCitation":"(10)","plainTextFormattedCitation":"(10)","previouslyFormattedCitation":"(10)"},"properties":{"formattedCitation":"(10)","noteIndex":0,"plainCitation":"(10)"},"schema":"https://github.com/citation-style-language/schema/raw/master/csl-citation.json"}</w:instrText>
      </w:r>
      <w:r w:rsidR="00BC53CB">
        <w:fldChar w:fldCharType="separate"/>
      </w:r>
      <w:r>
        <w:t>(10)</w:t>
      </w:r>
      <w:r w:rsidR="00BC53CB">
        <w:fldChar w:fldCharType="end"/>
      </w:r>
      <w:r>
        <w:t xml:space="preserve"> </w:t>
      </w:r>
      <w:r w:rsidR="00BC53CB">
        <w:fldChar w:fldCharType="begin"/>
      </w:r>
      <w:r>
        <w:instrText>ADDIN CSL_CITATION {"citationID":"1l2tjf19uc","citationItems":[{"id":"ITEM-1","itemData":{"ISBN":"978-0-335-23370-0","abstract":"The book systematically examines some of the key issues involved in the care of those with chronic diseases.","author":[{"dropping-particle":"","family":"Ellen","given":"Nolte","non-dropping-particle":"","parse-names":false,"suffix":""},{"dropping-particle":"","family":"Martin","given":"McKee","non-dropping-particle":"","parse-names":false,"suffix":""}],"id":"ITEM-1","issued":{"date-parts":[["2008","9"]]},"language":"en","number-of-pages":"283","publisher":"McGraw-Hill Education (UK)","title":"Caring For People With Chronic Conditions: A Health System Perspective: A Health System Perspective","type":"book"},"uri":["http://zotero.org/users/2524094/items/8CX3DSK4"],"uris":["http://zotero.org/users/2524094/items/8CX3DSK4","http://www.mendeley.com/documents/?uuid=26f14a66-64bd-4848-ab5c-76a0ade098b6"]}],"mendeley":{"formattedCitation":"(19)","plainTextFormattedCitation":"(19)","previouslyFormattedCitation":"(19)"},"properties":{"formattedCitation":"(19)","noteIndex":0,"plainCitation":"(19)"},"schema":"https://github.com/citation-style-language/schema/raw/master/csl-citation.json"}</w:instrText>
      </w:r>
      <w:r w:rsidR="00BC53CB">
        <w:fldChar w:fldCharType="separate"/>
      </w:r>
      <w:r>
        <w:t>(19)</w:t>
      </w:r>
      <w:r w:rsidR="00BC53CB">
        <w:fldChar w:fldCharType="end"/>
      </w:r>
      <w:r>
        <w:t>.</w:t>
      </w:r>
    </w:p>
    <w:p w14:paraId="02254914" w14:textId="77777777" w:rsidR="00BC53CB" w:rsidRDefault="00BC53CB">
      <w:pPr>
        <w:jc w:val="both"/>
      </w:pPr>
    </w:p>
    <w:p w14:paraId="6B713BA3" w14:textId="26931C83" w:rsidR="007D22D4" w:rsidRDefault="00687B97">
      <w:pPr>
        <w:jc w:val="both"/>
      </w:pPr>
      <w:r>
        <w:t xml:space="preserve">The SPICES project was born out of the </w:t>
      </w:r>
      <w:r w:rsidR="006C2153">
        <w:t>statement</w:t>
      </w:r>
      <w:r>
        <w:t xml:space="preserve"> that a paradigm shift is needed to improve CVD control in a more cost-effective way.</w:t>
      </w:r>
    </w:p>
    <w:p w14:paraId="7209BEF8" w14:textId="77777777" w:rsidR="00BC53CB" w:rsidRDefault="00BC53CB">
      <w:pPr>
        <w:jc w:val="both"/>
      </w:pPr>
    </w:p>
    <w:p w14:paraId="7AF03071" w14:textId="77777777" w:rsidR="007D22D4" w:rsidRPr="0061762B" w:rsidRDefault="00687B97">
      <w:pPr>
        <w:pStyle w:val="Titre21"/>
        <w:numPr>
          <w:ilvl w:val="1"/>
          <w:numId w:val="2"/>
        </w:numPr>
        <w:ind w:hanging="431"/>
      </w:pPr>
      <w:r w:rsidRPr="0061762B">
        <w:lastRenderedPageBreak/>
        <w:tab/>
      </w:r>
      <w:bookmarkStart w:id="68" w:name="_Toc472597790"/>
      <w:bookmarkStart w:id="69" w:name="_Toc138932530"/>
      <w:r w:rsidR="00D237C5" w:rsidRPr="0061762B">
        <w:t xml:space="preserve">Rationale </w:t>
      </w:r>
      <w:r w:rsidRPr="0061762B">
        <w:t>for the study</w:t>
      </w:r>
      <w:bookmarkEnd w:id="68"/>
      <w:bookmarkEnd w:id="69"/>
    </w:p>
    <w:p w14:paraId="6B7F6518" w14:textId="77777777" w:rsidR="00BC53CB" w:rsidRDefault="00BC53CB"/>
    <w:p w14:paraId="11564847" w14:textId="5CDABA12" w:rsidR="007D22D4" w:rsidRDefault="00687B97">
      <w:pPr>
        <w:jc w:val="both"/>
      </w:pPr>
      <w:r>
        <w:t xml:space="preserve">The SPICES project is inspired by the progress made in the treatment of HIV/AIDS in Sub-Saharan Africa (SSA) and in the ICCC Framework (Innovative Care for Chronic Conditions), the WHO's plan for the management of chronic diseases </w:t>
      </w:r>
      <w:r w:rsidR="00BC53CB">
        <w:fldChar w:fldCharType="begin"/>
      </w:r>
      <w:r>
        <w:instrText>ADDIN CSL_CITATION {"citationID":"tGwlOqzn","citationItems":[{"id":"ITEM-1","itemData":{"abstract":"The report presents a “road map” for countries and health systems to update their health care to meet the needs of chronic conditions.","container-title":"WHO","id":"ITEM-1","issued":{"date-parts":[["0"]]},"title":"WHO | Innovative Care for Chronic Conditions: Building Blocks for Action","type":"webpage"},"uris":["http://www.mendeley.com/documents/?uuid=f6408295-452b-4436-906d-f0b14a4a3838","http://zotero.org/users/2524094/items/UN4JDHIB"]}],"mendeley":{"formattedCitation":"(8)","plainTextFormattedCitation":"(8)","previouslyFormattedCitation":"(8)"},"properties":{"formattedCitation":"(8)","noteIndex":0,"plainCitation":"(8)"},"schema":"https://github.com/citation-style-language/schema/raw/master/csl-citation.json"}</w:instrText>
      </w:r>
      <w:r w:rsidR="00BC53CB">
        <w:fldChar w:fldCharType="separate"/>
      </w:r>
      <w:r>
        <w:t>(8)</w:t>
      </w:r>
      <w:r w:rsidR="00BC53CB">
        <w:fldChar w:fldCharType="end"/>
      </w:r>
      <w:r>
        <w:t>.</w:t>
      </w:r>
    </w:p>
    <w:p w14:paraId="361F7754" w14:textId="77777777" w:rsidR="00BC53CB" w:rsidRDefault="00BC53CB">
      <w:pPr>
        <w:jc w:val="both"/>
      </w:pPr>
    </w:p>
    <w:p w14:paraId="70319972" w14:textId="178B3DF7" w:rsidR="007D22D4" w:rsidRDefault="00687B97">
      <w:pPr>
        <w:jc w:val="both"/>
      </w:pPr>
      <w:r>
        <w:t>These projects were prompt</w:t>
      </w:r>
      <w:r w:rsidRPr="00606BE4">
        <w:t xml:space="preserve">ed by the observation that the care model used in </w:t>
      </w:r>
      <w:r w:rsidR="007D6B68">
        <w:t>developped</w:t>
      </w:r>
      <w:r w:rsidRPr="00606BE4">
        <w:t xml:space="preserve"> countries (individual approach to the patient, centred on the hospital and the specialist, with regular clinical and paraclinical follow-up) could not be transposed to developing countries,</w:t>
      </w:r>
      <w:r>
        <w:t xml:space="preserve"> due to the limited human, technical and financial resources available. It was also becoming increasingly difficult to maintain this model in developed countries, where resources are becoming limited. New approaches need to be developed to make healthcare systems more efficient.</w:t>
      </w:r>
    </w:p>
    <w:p w14:paraId="39D892A4" w14:textId="77777777" w:rsidR="00BC53CB" w:rsidRDefault="00BC53CB">
      <w:pPr>
        <w:jc w:val="both"/>
      </w:pPr>
    </w:p>
    <w:p w14:paraId="447E6A88" w14:textId="77777777" w:rsidR="007D22D4" w:rsidRPr="007D6B68" w:rsidRDefault="00687B97">
      <w:pPr>
        <w:jc w:val="both"/>
        <w:rPr>
          <w:bCs/>
        </w:rPr>
      </w:pPr>
      <w:r w:rsidRPr="007D6B68">
        <w:rPr>
          <w:bCs/>
        </w:rPr>
        <w:t>An innovative approach was needed to control chronic diseases.</w:t>
      </w:r>
    </w:p>
    <w:p w14:paraId="40C9ABCA" w14:textId="77777777" w:rsidR="00BC53CB" w:rsidRDefault="00BC53CB">
      <w:pPr>
        <w:jc w:val="both"/>
        <w:rPr>
          <w:b/>
        </w:rPr>
      </w:pPr>
    </w:p>
    <w:p w14:paraId="13D029B2" w14:textId="53D4F1AA" w:rsidR="007D22D4" w:rsidRDefault="00687B97">
      <w:pPr>
        <w:jc w:val="both"/>
      </w:pPr>
      <w:r>
        <w:t xml:space="preserve">As far as HIV treatment is concerned, the WHO has proposed a new plan with four main thrusts: simplification of monitoring and treatment protocols, facilitation of access to antiretroviral therapy (ART) via local dispensaries, delegation of tasks and involvement of the population and patients in the organisation of this new care system </w:t>
      </w:r>
      <w:r w:rsidR="00BC53CB">
        <w:fldChar w:fldCharType="begin"/>
      </w:r>
      <w:r>
        <w:instrText>ADDIN CSL_CITATION {"citationID":"15afeed3f9","citationItems":[{"id":"ITEM-1","itemData":{"DOI":"10.1155/2012/349312","ISSN":"1687-9694","PMID":"23209477","abstract":"There is growing attention for chronic diseases in sub-Saharan Africa (SSA) and for bridges between the management of HIV/AIDS and other (noncommunicable) chronic diseases. This becomes more urgent with increasing numbers of people living with both HIV/AIDS and other chronic conditions. This paper discusses the commonalities between chronic diseases by reviewing models of care, focusing on the two most dominant ones, diabetes mellitus type 2 (DM2) and HIV/AIDS. We argue that in order to cope with care for HIV patients and diabetes patients, health systems in SSA need to adopt new strategies taking into account essential elements of chronic disease care. We developed a \"chronic dimension framework,\" which analyses the \"disease dimension,\" the \"health provider dimension,\" the patient or \"person dimension,\" and the \"environment dimension\" of chronic diseases. Applying this framework to HIV/AIDS and DM2 shows that it is useful to think about management of both in tandem, comparing care delivery platforms and self-management strategies. A literature review on care delivery models for diabetes and HIV/AIDS in SSA revealed potential elements for cross-fertilisation: rapid scale-up approaches through the public health approach by simplification and decentralisation; community involvement, peer support, and self-management strategies; and strengthening health services.","author":[{"dropping-particle":"","family":"Olmen","given":"Josefien","non-dropping-particle":"Van","parse-names":false,"suffix":""},{"dropping-particle":"","family":"Schellevis","given":"François","non-dropping-particle":"","parse-names":false,"suffix":""},{"dropping-particle":"","family":"Damme","given":"Wim","non-dropping-particle":"Van","parse-names":false,"suffix":""},{"dropping-particle":"","family":"Kegels","given":"Guy","non-dropping-particle":"","parse-names":false,"suffix":""},{"dropping-particle":"","family":"Rasschaert","given":"Freya","non-dropping-particle":"","parse-names":false,"suffix":""}],"container-title":"Journal of tropical medicine","id":"ITEM-1","issued":{"date-parts":[["2012","11"]]},"page":"1-10","publisher":"Hindawi","title":"Management of Chronic Diseases in Sub-Saharan Africa: Cross-Fertilisation between HIV/AIDS and Diabetes Care.","type":"article-journal","volume":"2012"},"uris":["http://www.mendeley.com/documents/?uuid=2f88af2b-9d13-4ae4-a2a2-1ea47bb1155b"]}],"mendeley":{"formattedCitation":"(20)","plainTextFormattedCitation":"(20)","previouslyFormattedCitation":"(20)"},"properties":{"formattedCitation":"(20)","noteIndex":0,"plainCitation":"(20)"},"schema":"https://github.com/citation-style-language/schema/raw/master/csl-citation.json"}</w:instrText>
      </w:r>
      <w:r w:rsidR="00BC53CB">
        <w:fldChar w:fldCharType="separate"/>
      </w:r>
      <w:r>
        <w:t>(20)</w:t>
      </w:r>
      <w:r w:rsidR="00BC53CB">
        <w:fldChar w:fldCharType="end"/>
      </w:r>
      <w:r>
        <w:t xml:space="preserve">.  Nurses, for example, have been trained in the implementation and monitoring of ART. Information campaigns have been conducted to improve compliance, and members of local communities have been trained to share information and provide individual support. These interventions have proven to be effective and cost-effective in many countries in SSA </w:t>
      </w:r>
      <w:r w:rsidR="00BC53CB">
        <w:fldChar w:fldCharType="begin"/>
      </w:r>
      <w:r>
        <w:instrText>ADDIN CSL_CITATION {"citationID":"tkZgXFjd","citationItems":[{"id":"ITEM-1","itemData":{"DOI":"10.1111/j.1365-3156.2010.02649.x","ISSN":"13602276","PMID":"20958897","abstract":"OBJECTIVE To describe how district-wide access to HIV/AIDS care was achieved and maintained in Thyolo District, Malawi. METHOD In mid-2003, the Ministry of Health and Médecins Sans Frontières developed a model of care for Thyolo district (population 587, 455) based on decentralization of care to health centres and community sites and task shifting. RESULTS After delegating HIV testing and counseling to lay counsellors, uptake of testing increased from 1300 tests per month in 2003 to 6500 in 2009. Shifting responsibility for antiretroviral therapy (ART) initiations to non-physician clinicians almost doubled ART enrollment, with a majority of initiations performed in peripheral health centres. By the end 2009, 23, 261 people had initiated ART of whom 11, 042 received ART care at health-centre level. By the end of 2007, the universal access targets were achieved, with nearly 9000 patients alive and on ART. The average annual cost for achieving these targets was € 2.6 per inhabitant/year. CONCLUSION The Thyolo programme has demonstrated the feasibility of district-wide access to ART in a setting with limited resources for health. Expansion and decentralization of HIV/AIDS service-capacity to the primary care level, combined with task shifting, resulted in increased access to HIV services with good programme outcomes despite staff shortages.","author":[{"dropping-particle":"","family":"Bemelmans","given":"Marielle","non-dropping-particle":"","parse-names":false,"suffix":""},{"dropping-particle":"","family":"Akker","given":"Thomas","non-dropping-particle":"Van Den","parse-names":false,"suffix":""},{"dropping-particle":"","family":"Ford","given":"Nathan","non-dropping-particle":"","parse-names":false,"suffix":""},{"dropping-particle":"","family":"Philips","given":"Mit","non-dropping-particle":"","parse-names":false,"suffix":""},{"dropping-particle":"","family":"Zachariah","given":"Rony","non-dropping-particle":"","parse-names":false,"suffix":""},{"dropping-particle":"","family":"Harries","given":"Anthony","non-dropping-particle":"","parse-names":false,"suffix":""},{"dropping-particle":"","family":"Schouten","given":"Erik","non-dropping-particle":"","parse-names":false,"suffix":""},{"dropping-particle":"","family":"Hermann","given":"Katharina","non-dropping-particle":"","parse-names":false,"suffix":""},{"dropping-particle":"","family":"Mwagomba","given":"Beatrice","non-dropping-particle":"","parse-names":false,"suffix":""},{"dropping-particle":"","family":"Massaquoi","given":"Moses","non-dropping-particle":"","parse-names":false,"suffix":""}],"container-title":"Tropical Medicine &amp; International Health","id":"ITEM-1","issue":"12","issued":{"date-parts":[["2010","12"]]},"page":"1413-1420","title":"Providing universal access to antiretroviral therapy in Thyolo, Malawi through task shifting and decentralization of HIV/AIDS care","type":"article-journal","volume":"15"},"uris":["http://www.mendeley.com/documents/?uuid=05162fc0-e850-4ed9-8202-1793ab7e6fe5"]}],"mendeley":{"formattedCitation":"(11)","plainTextFormattedCitation":"(11)","previouslyFormattedCitation":"(11)"},"properties":{"formattedCitation":"(11)","noteIndex":0,"plainCitation":"(11)"},"schema":"https://github.com/citation-style-language/schema/raw/master/csl-citation.json"}</w:instrText>
      </w:r>
      <w:r w:rsidR="00BC53CB">
        <w:fldChar w:fldCharType="separate"/>
      </w:r>
      <w:r>
        <w:t>(11)</w:t>
      </w:r>
      <w:r w:rsidR="00BC53CB">
        <w:fldChar w:fldCharType="end"/>
      </w:r>
      <w:r>
        <w:t xml:space="preserve"> </w:t>
      </w:r>
      <w:r w:rsidR="00BC53CB">
        <w:fldChar w:fldCharType="begin"/>
      </w:r>
      <w:r>
        <w:instrText>ADDIN CSL_CITATION {"citationID":"AC4cSQlE","citationItems":[{"id":"ITEM-1","itemData":{"DOI":"10.1097/QAD.0b013e328333bfb7","abstract":"Objectives: We report on outcomes after 7 years of a community-based antiretroviral therapy (ART) programme in Khayelitsha, South Africa, with death registry linkages to correct for mortality under-ascertainment. Design: This is an observational cohort study. Methods: Since inception, patient-level clinical data have been prospectively captured on-site into an electronic patient information system. Patients with available civil identification numbers who were lost to follow-up were matched with the national death registry to ascertain their vital status. Corrected mortality estimates weighted these patients to represent all patients lost to follow-up. CD4 cell count outcomes were reported conditioned on continuous virological suppression. Results: Seven thousand, three hundred and twenty-three treatment-naive adults (68% women) started ART between 2001 and 2007, with annual enrolment increasing from 80 in 2001 to 2087 in 2006. Of 9.8% of patients lost to follow-up for at least 6 months, 32.8% had died. Corrected mortality was 20.9% at 5 years (95% confidence interval 17.9–24.3). Mortality fell over time as patients accessed care earlier (median CD4 cell count at enrolment increased from 43 cells/ml in 2001 to 131 cells/ml in 2006). Patients who remained virologically suppressed continued to gain CD4 cells at 5 years (median 22 cells/ml per 6 months). By 5 years, 14.0% of patients had failed virologically and 12.2% had been switched to second-line therapy. Conclusion: At a time of considerable debate about future global funding of ART programmes in resource-poor settings, this study has demonstrated substantial and durable clinical benefits for those able to access ART throughout this period, in spite of increasing loss to follow-up. ß 2010 Wolters Kluwer Health | Lippincott Williams &amp; Wilkins AIDS 2010, 24:563–572","author":[{"dropping-particle":"","family":"Boulle","given":"Andrew","non-dropping-particle":"","parse-names":false,"suffix":""},{"dropping-particle":"Van","family":"Cutsem","given":"Gilles","non-dropping-particle":"","parse-names":false,"suffix":""},{"dropping-particle":"","family":"Hilderbrand","given":"Katherine","non-dropping-particle":"","parse-names":false,"suffix":""},{"dropping-particle":"","family":"Cragg","given":"Carol","non-dropping-particle":"","parse-names":false,"suffix":""},{"dropping-particle":"","family":"Abrahams","given":"Musaed","non-dropping-particle":"","parse-names":false,"suffix":""},{"dropping-particle":"","family":"Mathee","given":"Shaheed","non-dropping-particle":"","parse-names":false,"suffix":""},{"dropping-particle":"","family":"Ford","given":"Nathan","non-dropping-particle":"","parse-names":false,"suffix":""},{"dropping-particle":"","family":"Knight","given":"Louise","non-dropping-particle":"","parse-names":false,"suffix":""},{"dropping-particle":"","family":"Osler","given":"Meg","non-dropping-particle":"","parse-names":false,"suffix":""},{"dropping-particle":"","family":"Myers","given":"Jonny","non-dropping-particle":"","parse-names":false,"suffix":""},{"dropping-particle":"","family":"Goemaere","given":"Eric","non-dropping-particle":"","parse-names":false,"suffix":""},{"dropping-particle":"","family":"Coetzee","given":"David","non-dropping-particle":"","parse-names":false,"suffix":""},{"dropping-particle":"","family":"Maartens","given":"Gary","non-dropping-particle":"","parse-names":false,"suffix":""}],"container-title":"Lippincott Williams &amp; Wilkins","id":"ITEM-1","issued":{"date-parts":[["2010"]]},"page":"563-572","title":"Seven-year experience of a primary care antiretroviral treatment programme in Khayelitsha, South Africa","type":"article-journal","volume":"24"},"uris":["http://www.mendeley.com/documents/?uuid=5774142f-c86d-4fe7-8d76-a22aeefe9dfc"]}],"mendeley":{"formattedCitation":"(12)","plainTextFormattedCitation":"(12)","previouslyFormattedCitation":"(12)"},"properties":{"formattedCitation":"(12)","noteIndex":0,"plainCitation":"(12)"},"schema":"https://github.com/citation-style-language/schema/raw/master/csl-citation.json"}</w:instrText>
      </w:r>
      <w:r w:rsidR="00BC53CB">
        <w:fldChar w:fldCharType="separate"/>
      </w:r>
      <w:r>
        <w:t>(12)</w:t>
      </w:r>
      <w:r w:rsidR="00BC53CB">
        <w:fldChar w:fldCharType="end"/>
      </w:r>
      <w:r>
        <w:t xml:space="preserve"> </w:t>
      </w:r>
      <w:r w:rsidR="00BC53CB">
        <w:fldChar w:fldCharType="begin"/>
      </w:r>
      <w:r>
        <w:instrText>ADDIN CSL_CITATION {"citationID":"g8CYhidb","citationItems":[{"id":"ITEM-1","itemData":{"DOI":"10.1001/jama.296.7.782","ISSN":"1538-3598","PMID":"16905784","abstract":"CONTEXT: The Zambian Ministry of Health has scaled-up human immunodeficiency virus/acquired immunodeficiency syndrome (HIV/AIDS) care and treatment services at primary care clinics in Lusaka, using predominately nonphysician clinicians.\nOBJECTIVE: To report on the feasibility and early outcomes of the program.\nDESIGN, SETTING, AND PATIENTS: Open cohort evaluation of antiretroviral-naive adults treated at 18 primary care facilities between April 26, 2004, and November 5, 2005. Data were entered in real time into an electronic patient tracking system.\nINTERVENTION: Those meeting criteria for antiretroviral therapy (ART) received drugs according to Zambian national guidelines.\nMAIN OUTCOME MEASURES: Survival, regimen failure rates, and CD4 cell response.\nRESULTS: We enrolled 21,755 adults into HIV care, and 16,198 (75%) started ART. Among those starting ART, 9864 (61%) were women. Of 15,866 patients with documented World Health Organization (WHO) staging, 11,573 (73%) were stage III or IV, and the mean (SD) entry CD4 cell count among the 15,336 patients with a baseline result was 143/microL (123/microL). Of 1142 patients receiving ART who died, 1120 had a reliable date of death. Of these patients, 792 (71%) died within 90 days of starting therapy (early mortality rate: 26 per 100 patient-years), and 328 (29%) died after 90 days (post-90-day mortality rate: 5.0 per 100 patient-years). In multivariable analysis, mortality was strongly associated with CD4 cell count between 50/microL and 199/microL (adjusted hazard ratio [AHR], 1.4; 95% confidence interval [CI], 1.0-2.0), CD4 cell count less than 50/microL (AHR, 2.2; 95% CI, 1.5-3.1), WHO stage III disease (AHR, 1.8; 95% CI, 1.3-2.4), WHO stage IV disease (AHR, 2.9; 95% CI, 2.0-4.3), low body mass index (&lt;16; AHR,2.4; 95% CI, 1.8-3.2), severe anemia (&lt;8.0 g/dL; AHR, 3.1; 95% CI, 2.3-4.0), and poor adherence to therapy (AHR, 2.9; 95% CI, 2.2-3.9). Of 11,714 patients at risk, 861 failed therapy by clinical criteria (rate, 13 per 100 patient-years). The mean (SD) CD4 cell count increase was 175/microL (174/microL) in 1361 of 1519 patients (90%) receiving treatment long enough to have a 12-month repeat.\nCONCLUSION: Massive scale-up of HIV and AIDS treatment services with good clinical outcomes is feasible in primary care settings in sub-Saharan Africa. Most mortality occurs early, suggesting that earlier diagnosis and treatment may improve outcomes.","author":[{"dropping-particle":"","family":"Stringer","given":"Jeffrey S. A.","non-dropping-particle":"","parse-names":false,"suffix":""},{"dropping-particle":"","family":"Zulu","given":"Isaac","non-dropping-particle":"","parse-names":false,"suffix":""},{"dropping-particle":"","family":"Levy","given":"Jens","non-dropping-particle":"","parse-names":false,"suffix":""},{"dropping-particle":"","family":"Stringer","given":"Elizabeth M.","non-dropping-particle":"","parse-names":false,"suffix":""},{"dropping-particle":"","family":"Mwango","given":"Albert","non-dropping-particle":"","parse-names":false,"suffix":""},{"dropping-particle":"","family":"Chi","given":"Benjamin H.","non-dropping-particle":"","parse-names":false,"suffix":""},{"dropping-particle":"","family":"Mtonga","given":"Vilepe","non-dropping-particle":"","parse-names":false,"suffix":""},{"dropping-particle":"","family":"Reid","given":"Stewart","non-dropping-particle":"","parse-names":false,"suffix":""},{"dropping-particle":"","family":"Cantrell","given":"Ronald A.","non-dropping-particle":"","parse-names":false,"suffix":""},{"dropping-particle":"","family":"Bulterys","given":"Marc","non-dropping-particle":"","parse-names":false,"suffix":""},{"dropping-particle":"","family":"Saag","given":"Michael S.","non-dropping-particle":"","parse-names":false,"suffix":""},{"dropping-particle":"","family":"Marlink","given":"Richard G.","non-dropping-particle":"","parse-names":false,"suffix":""},{"dropping-particle":"","family":"Mwinga","given":"Alwyn","non-dropping-particle":"","parse-names":false,"suffix":""},{"dropping-particle":"V.","family":"Ellerbrock","given":"Tedd","non-dropping-particle":"","parse-names":false,"suffix":""},{"dropping-particle":"","family":"Sinkala","given":"Moses","non-dropping-particle":"","parse-names":false,"suffix":""}],"container-title":"JAMA","id":"ITEM-1","issue":"7","issued":{"date-parts":[["2006","8"]]},"language":"ENG","page":"782-793","title":"Rapid scale-up of antiretroviral therapy at primary care sites in Zambia: feasibility and early outcomes","type":"article-journal","volume":"296"},"uris":["http://www.mendeley.com/documents/?uuid=8cc5b626-440b-4c90-9128-d2270177e5a5","http://zotero.org/users/2524094/items/P9S824MM"]}],"mendeley":{"formattedCitation":"(13)","plainTextFormattedCitation":"(13)","previouslyFormattedCitation":"(13)"},"properties":{"formattedCitation":"(13)","noteIndex":0,"plainCitation":"(13)"},"schema":"https://github.com/citation-style-language/schema/raw/master/csl-citation.json"}</w:instrText>
      </w:r>
      <w:r w:rsidR="00BC53CB">
        <w:fldChar w:fldCharType="separate"/>
      </w:r>
      <w:r>
        <w:t>(13)</w:t>
      </w:r>
      <w:r w:rsidR="00BC53CB">
        <w:fldChar w:fldCharType="end"/>
      </w:r>
      <w:r>
        <w:t xml:space="preserve"> </w:t>
      </w:r>
      <w:r w:rsidR="00BC53CB">
        <w:fldChar w:fldCharType="begin"/>
      </w:r>
      <w:r>
        <w:instrText>ADDIN CSL_CITATION {"citationID":"2lXQxiUb","citationItems":[{"id":"ITEM-1","itemData":{"DOI":"10.1111/j.1365-3156.2010.02508.x","ISSN":"13602276","PMID":"20586956","abstract":"OBJECTIVES To estimate the proportion of all-cause adult patient attrition from antiretroviral therapy (ART) programs in service delivery settings in sub-Saharan Africa through 36 months on treatment. METHODS We identified cohorts within Ovid Medline, ISI Web of Knowledge, Cochrane Database of Systematic Reviews and four conference abstract archives. We summarized retention rates from studies describing observational cohorts from sub-Saharan Africa reporting on adult HIV 1- infected patients initiating first-line three-drug ART. We estimated all-cause attrition rates for 6, 12, 18, 24, or 36 months after ART initiation including patients who died or were lost to follow-up (as defined by the author), but excluding transferred patients. RESULTS We analysed 33 sources describing 39 cohorts and 226 307 patients. Patients were more likely to be female (median 65%) and had a median age at initiation of 37 (range 34-40). Median starting CD4 count was 109 cells/mm(3). Loss to follow-up was the most common cause of attrition (59%), followed by death (41%). Median attrition at 12, 24 and 36 months was 22.6% (range 7%-45%), 25% (range 11%-32%) and 29.5% (range 13%-36.1%) respectively. After pooling data in a random-effects meta-analysis, retention declined from 86.1% at 6 months to 80.2% at 12 months, 76.8% at 24 months and 72.3% at 36 months. Adjusting for variable follow-up time in a sensitivity analysis, 24 month retention was 70.0% (range: 66.7%-73.3%), while 36 month retention was 64.6% (range: 57.5%-72.1%). CONCLUSIONS Our findings document the difficulties in retaining patients in care for lifelong treatment, and the progress being made in raising overall retention rates.","author":[{"dropping-particle":"","family":"Fox","given":"Matthew P.","non-dropping-particle":"","parse-names":false,"suffix":""},{"dropping-particle":"","family":"Rosen","given":"Sydney","non-dropping-particle":"","parse-names":false,"suffix":""}],"container-title":"Tropical Medicine &amp; International Health","id":"ITEM-1","issued":{"date-parts":[["2010","6"]]},"page":"1-15","title":"Patient retention in antiretroviral therapy programs up to three years on treatment in sub-Saharan Africa, 2007-2009: systematic review","type":"article-journal","volume":"15"},"uris":["http://www.mendeley.com/documents/?uuid=c28f05c0-2694-4f30-b180-8657ce690430"]}],"mendeley":{"formattedCitation":"(14)","plainTextFormattedCitation":"(14)","previouslyFormattedCitation":"(14)"},"properties":{"formattedCitation":"(14)","noteIndex":0,"plainCitation":"(14)"},"schema":"https://github.com/citation-style-language/schema/raw/master/csl-citation.json"}</w:instrText>
      </w:r>
      <w:r w:rsidR="00BC53CB">
        <w:fldChar w:fldCharType="separate"/>
      </w:r>
      <w:r>
        <w:t>(14)</w:t>
      </w:r>
      <w:r w:rsidR="00BC53CB">
        <w:fldChar w:fldCharType="end"/>
      </w:r>
      <w:r>
        <w:t xml:space="preserve"> both in terms of disease control and compliance </w:t>
      </w:r>
      <w:r w:rsidR="00BC53CB">
        <w:fldChar w:fldCharType="begin"/>
      </w:r>
      <w:r>
        <w:instrText>ADDIN CSL_CITATION {"citationID":"lSrwlOIj","citationItems":[{"id":"ITEM-1","itemData":{"DOI":"10.1016/S0140-6736(09)61674-3","ISSN":"01406736","PMID":"19939445","abstract":"BACKGROUND Identification of new ways to increase access to antiretroviral therapy in Africa is an urgent priority. We assessed whether home-based HIV care was as effective as was facility-based care. METHODS We undertook a cluster-randomised equivalence trial in Jinja, Uganda. 44 geographical areas in nine strata, defined according to ratio of urban and rural participants and distance from the clinic, were randomised to home-based or facility-based care by drawing sealed cards from a box. The trial was integrated into normal service delivery. All patients with WHO stage IV or late stage III disease or CD4-cell counts fewer than 200 cells per microL who started antiretroviral therapy between Feb 15, 2005, and Dec 19, 2006, were eligible, apart from those living on islands. Follow-up continued until Jan 31, 2009. The primary endpoint was virological failure, defined as RNA more than 500 copies per mL after 6 months of treatment. The margin of equivalence was 9% (equivalence limits 0.69-1.45). Analyses were by intention to treat and adjusted for baseline CD4-cell count and study stratum. This trial is registered at http://isrctn.org, number ISRCTN 17184129. FINDINGS 859 patients (22 clusters) were randomly assigned to home and 594 (22 clusters) to facility care. During the first year, 93 (11%) receiving home care and 66 (11%) receiving facility care died, 29 (3%) receiving home and 36 (6%) receiving facility care withdrew, and 8 (1%) receiving home and 9 (2%) receiving facility care were lost to follow-up. 117 of 729 (16%) in home care had virological failure versus 80 of 483 (17%) in facility care: rates per 100 person-years were 8.19 (95% CI 6.84-9.82) for home and 8.67 (6.96-10.79) for facility care (rate ratio [RR] 1.04, 0.78-1.40; equivalence shown). Two patients from each group were immediately lost to follow-up. Mortality rates were similar between groups (0.95 [0.71-1.28]). 97 of 857 (11%) patients in home and 75 of 592 (13%) in facility care were admitted at least once (0.91, 0.64-1.28). INTERPRETATION This home-based HIV-care strategy is as effective as is a clinic-based strategy, and therefore could enable improved and equitable access to HIV treatment, especially in areas with poor infrastructure and access to clinic care.","author":[{"dropping-particle":"","family":"Jaffar","given":"Shabbar","non-dropping-particle":"","parse-names":false,"suffix":""},{"dropping-particle":"","family":"Amuron","given":"Barbara","non-dropping-particle":"","parse-names":false,"suffix":""},{"dropping-particle":"","family":"Foster","given":"Susan","non-dropping-particle":"","parse-names":false,"suffix":""},{"dropping-particle":"","family":"Birungi","given":"Josephine","non-dropping-particle":"","parse-names":false,"suffix":""},{"dropping-particle":"","family":"Levin","given":"Jonathan","non-dropping-particle":"","parse-names":false,"suffix":""},{"dropping-particle":"","family":"Namara","given":"Geoffrey","non-dropping-particle":"","parse-names":false,"suffix":""},{"dropping-particle":"","family":"Nabiryo","given":"Christine","non-dropping-particle":"","parse-names":false,"suffix":""},{"dropping-particle":"","family":"Ndembi","given":"Nicaise","non-dropping-particle":"","parse-names":false,"suffix":""},{"dropping-particle":"","family":"Kyomuhangi","given":"Rosette","non-dropping-particle":"","parse-names":false,"suffix":""},{"dropping-particle":"","family":"Opio","given":"Alex","non-dropping-particle":"","parse-names":false,"suffix":""},{"dropping-particle":"","family":"Bunnell","given":"Rebecca","non-dropping-particle":"","parse-names":false,"suffix":""},{"dropping-particle":"","family":"Tappero","given":"Jordan W","non-dropping-particle":"","parse-names":false,"suffix":""},{"dropping-particle":"","family":"Mermin","given":"Jonathan","non-dropping-particle":"","parse-names":false,"suffix":""},{"dropping-particle":"","family":"Coutinho","given":"Alex","non-dropping-particle":"","parse-names":false,"suffix":""},{"dropping-particle":"","family":"Grosskurth","given":"Heiner","non-dropping-particle":"","parse-names":false,"suffix":""},{"dropping-particle":"","family":"Jinja Trial Team","given":"","non-dropping-particle":"","parse-names":false,"suffix":""}],"container-title":"The Lancet","id":"ITEM-1","issue":"9707","issued":{"date-parts":[["2009","12"]]},"page":"2080-2089","title":"Rates of virological failure in patients treated in a home-based versus a facility-based HIV-care model in Jinja, southeast Uganda: a cluster-randomised equivalence trial","type":"article-journal","volume":"374"},"uris":["http://www.mendeley.com/documents/?uuid=aea05fa2-9cbe-41f8-82aa-7b7fd3a0b7d1"]}],"mendeley":{"formattedCitation":"(15)","plainTextFormattedCitation":"(15)","previouslyFormattedCitation":"(15)"},"properties":{"formattedCitation":"(15)","noteIndex":0,"plainCitation":"(15)"},"schema":"https://github.com/citation-style-language/schema/raw/master/csl-citation.json"}</w:instrText>
      </w:r>
      <w:r w:rsidR="00BC53CB">
        <w:fldChar w:fldCharType="separate"/>
      </w:r>
      <w:r>
        <w:t>(15)</w:t>
      </w:r>
      <w:r w:rsidR="00BC53CB">
        <w:fldChar w:fldCharType="end"/>
      </w:r>
      <w:r>
        <w:t xml:space="preserve"> </w:t>
      </w:r>
      <w:r w:rsidR="00BC53CB">
        <w:fldChar w:fldCharType="begin"/>
      </w:r>
      <w:r>
        <w:instrText>ADDIN CSL_CITATION {"citationID":"DrnFxMmw","citationItems":[{"id":"ITEM-1","itemData":{"DOI":"10.1016/j.trstmh.2006.05.010","ISSN":"00359203","PMID":"16962622","abstract":"A study was carried in a rural district in Malawi among HIV-positive individuals placed on antiretroviral treatment (ART) in order to verify if community support influences ART outcomes. Standardized ART outcomes in areas of the district with and without community support were compared. Between April 2003 (when ART was started) and December 2004 a total of 1634 individuals had been placed on ART. Eight hundred and ninety-five (55%) individuals were offered community support, while 739 received no such support. For all patients placed on ART with and without community support, those who were alive and continuing ART were 96 and 76%, respectively (P&lt;0.001); death was 3.5 and 15.5% (P&lt;0.001); loss to follow-up was 0.1 and 5.2% (P&lt;0.001); and stopped ART was 0.8 and 3.3% (P&lt;0.001). The relative risks (with 95% CI) for alive and on ART [1.26 (1.21-1.32)], death [0.22 (0.15-0.33)], loss to follow-up [0.02 (0-0.12)] and stopped ART [0.23 (0.08-0.54)] were all significantly better in those offered community support (P&lt;0.001). Community support is associated with a considerably lower death rate and better overall ART outcomes. The community might be an unrecognized and largely 'unexploited resource' that could play an important contributory role in countries desperately trying to scale up ART with limited resources.","author":[{"dropping-particle":"","family":"Zachariah","given":"R.","non-dropping-particle":"","parse-names":false,"suffix":""},{"dropping-particle":"","family":"Teck","given":"R.","non-dropping-particle":"","parse-names":false,"suffix":""},{"dropping-particle":"","family":"Buhendwa","given":"L.","non-dropping-particle":"","parse-names":false,"suffix":""},{"dropping-particle":"","family":"Fitzerland","given":"M.","non-dropping-particle":"","parse-names":false,"suffix":""},{"dropping-particle":"","family":"Labana","given":"S.","non-dropping-particle":"","parse-names":false,"suffix":""},{"dropping-particle":"","family":"Chinji","given":"C.","non-dropping-particle":"","parse-names":false,"suffix":""},{"dropping-particle":"","family":"Humblet","given":"P.","non-dropping-particle":"","parse-names":false,"suffix":""},{"dropping-particle":"","family":"Harries","given":"A.D.","non-dropping-particle":"","parse-names":false,"suffix":""}],"container-title":"Transactions of the Royal Society of Tropical Medicine and Hygiene","id":"ITEM-1","issue":"1","issued":{"date-parts":[["2007","1"]]},"page":"79-84","title":"Community support is associated with better antiretroviral treatment outcomes in a resource-limited rural district in Malawi","type":"article-journal","volume":"101"},"uris":["http://www.mendeley.com/documents/?uuid=48859e52-2959-49e0-b1e7-71d4dfab0665"]}],"mendeley":{"formattedCitation":"(16)","plainTextFormattedCitation":"(16)","previouslyFormattedCitation":"(16)"},"properties":{"formattedCitation":"(16)","noteIndex":0,"plainCitation":"(16)"},"schema":"https://github.com/citation-style-language/schema/raw/master/csl-citation.json"}</w:instrText>
      </w:r>
      <w:r w:rsidR="00BC53CB">
        <w:fldChar w:fldCharType="separate"/>
      </w:r>
      <w:r>
        <w:t>(16)</w:t>
      </w:r>
      <w:r w:rsidR="00BC53CB">
        <w:fldChar w:fldCharType="end"/>
      </w:r>
      <w:r>
        <w:t>. These data on communicable and infectious diseases seem to be transposable to non-communicable diseases.</w:t>
      </w:r>
    </w:p>
    <w:p w14:paraId="33DC45D1" w14:textId="77777777" w:rsidR="00BC53CB" w:rsidRDefault="00D1700C">
      <w:pPr>
        <w:jc w:val="both"/>
      </w:pPr>
      <w:r>
        <w:t xml:space="preserve"> </w:t>
      </w:r>
    </w:p>
    <w:p w14:paraId="246F2697" w14:textId="77777777" w:rsidR="007D22D4" w:rsidRDefault="00687B97">
      <w:pPr>
        <w:jc w:val="both"/>
      </w:pPr>
      <w:r>
        <w:t xml:space="preserve">Following this intervention, in 2002 the WHO presented the ICCC (Innovative Care for Chronic Conditions), a new plan to improve the management of chronic diseases. </w:t>
      </w:r>
    </w:p>
    <w:p w14:paraId="57282328" w14:textId="77777777" w:rsidR="00BC53CB" w:rsidRDefault="00BC53CB">
      <w:pPr>
        <w:jc w:val="both"/>
      </w:pPr>
    </w:p>
    <w:p w14:paraId="39D98721" w14:textId="2B47E4CB" w:rsidR="007D22D4" w:rsidRDefault="00687B97">
      <w:pPr>
        <w:jc w:val="both"/>
      </w:pPr>
      <w:r>
        <w:t xml:space="preserve">This plan includes 8 main points: adopting a global approach to chronic diseases, adapting health policies, creating a care system integrated into the community, organising local policies, improving the effectiveness of health professionals, putting the patient and his or her family at the centre of the care pathway, supporting patients in their communities and focusing on prevention </w:t>
      </w:r>
      <w:r w:rsidR="00BC53CB">
        <w:fldChar w:fldCharType="begin"/>
      </w:r>
      <w:r>
        <w:instrText>ADDIN CSL_CITATION {"citationID":"245pame5ba","citationItems":[{"id":"ITEM-1","itemData":{"abstract":"The report presents a “road map” for countries and health systems to update their health care to meet the needs of chronic conditions.","container-title":"WHO","id":"ITEM-1","issued":{"date-parts":[["0"]]},"title":"WHO | Innovative Care for Chronic Conditions: Building Blocks for Action","type":"webpage"},"uris":["http://www.mendeley.com/documents/?uuid=f6408295-452b-4436-906d-f0b14a4a3838","http://zotero.org/users/2524094/items/UN4JDHIB"]}],"mendeley":{"formattedCitation":"(8)","plainTextFormattedCitation":"(8)","previouslyFormattedCitation":"(8)"},"properties":{"formattedCitation":"(8)","noteIndex":0,"plainCitation":"(8)"},"schema":"https://github.com/citation-style-language/schema/raw/master/csl-citation.json"}</w:instrText>
      </w:r>
      <w:r w:rsidR="00BC53CB">
        <w:fldChar w:fldCharType="separate"/>
      </w:r>
      <w:r>
        <w:t>(8)</w:t>
      </w:r>
      <w:r w:rsidR="00BC53CB">
        <w:fldChar w:fldCharType="end"/>
      </w:r>
      <w:r>
        <w:t>.</w:t>
      </w:r>
    </w:p>
    <w:p w14:paraId="6921CF68" w14:textId="77777777" w:rsidR="00BC53CB" w:rsidRDefault="00BC53CB">
      <w:pPr>
        <w:jc w:val="both"/>
      </w:pPr>
    </w:p>
    <w:p w14:paraId="511EC17D" w14:textId="115B10A2" w:rsidR="007D22D4" w:rsidRDefault="007D6B68">
      <w:pPr>
        <w:jc w:val="both"/>
      </w:pPr>
      <w:r>
        <w:t>Some</w:t>
      </w:r>
      <w:r w:rsidR="00687B97">
        <w:t xml:space="preserve"> points of the ICCC project are developed in SPICES: improving the efficiency of healthcare professionals, centring care around the patient and his or her family, supporting patients in their community and insisting on prevention.</w:t>
      </w:r>
    </w:p>
    <w:p w14:paraId="23F1CA27" w14:textId="12C7C12A" w:rsidR="007D22D4" w:rsidRDefault="00687B97">
      <w:pPr>
        <w:jc w:val="both"/>
      </w:pPr>
      <w:r>
        <w:t xml:space="preserve">The interventions </w:t>
      </w:r>
      <w:r w:rsidR="007D6B68">
        <w:t xml:space="preserve">would </w:t>
      </w:r>
      <w:r>
        <w:t>target different levels.</w:t>
      </w:r>
    </w:p>
    <w:p w14:paraId="0DE509AC" w14:textId="77777777" w:rsidR="00BC53CB" w:rsidRDefault="00BC53CB">
      <w:pPr>
        <w:jc w:val="both"/>
      </w:pPr>
    </w:p>
    <w:p w14:paraId="26B0B43F" w14:textId="601A41FD" w:rsidR="007D22D4" w:rsidRDefault="00687B97">
      <w:pPr>
        <w:jc w:val="both"/>
      </w:pPr>
      <w:r>
        <w:t xml:space="preserve">An initial observation phase </w:t>
      </w:r>
      <w:r w:rsidR="007D6B68">
        <w:t xml:space="preserve">will </w:t>
      </w:r>
      <w:r>
        <w:t xml:space="preserve">enable </w:t>
      </w:r>
      <w:r w:rsidR="007D6B68">
        <w:t>the research team</w:t>
      </w:r>
      <w:r>
        <w:t xml:space="preserve"> to identify the factors that limit and promote good CVD control and compliance in the various countries.</w:t>
      </w:r>
    </w:p>
    <w:p w14:paraId="63FFA788" w14:textId="77777777" w:rsidR="00BC53CB" w:rsidRDefault="00BC53CB">
      <w:pPr>
        <w:jc w:val="both"/>
        <w:rPr>
          <w:b/>
        </w:rPr>
      </w:pPr>
    </w:p>
    <w:p w14:paraId="61CAF3A8" w14:textId="219481EB" w:rsidR="007D22D4" w:rsidRDefault="00687B97">
      <w:pPr>
        <w:jc w:val="both"/>
      </w:pPr>
      <w:r>
        <w:t xml:space="preserve">The </w:t>
      </w:r>
      <w:r w:rsidR="007D6B68">
        <w:t>following step</w:t>
      </w:r>
      <w:r>
        <w:t xml:space="preserve"> will involve setting up or supporting existing networks in the various communities, and working with institutions to promote screening, education and information campaigns. </w:t>
      </w:r>
    </w:p>
    <w:p w14:paraId="41F25969" w14:textId="77777777" w:rsidR="00BC53CB" w:rsidRDefault="00BC53CB">
      <w:pPr>
        <w:jc w:val="both"/>
      </w:pPr>
    </w:p>
    <w:p w14:paraId="095CE1C5" w14:textId="77A2F92B" w:rsidR="007D22D4" w:rsidRDefault="00687B97">
      <w:pPr>
        <w:jc w:val="both"/>
      </w:pPr>
      <w:r>
        <w:t xml:space="preserve">Training for healthcare professionals and </w:t>
      </w:r>
      <w:r w:rsidR="00FD79FD">
        <w:t>citizens</w:t>
      </w:r>
      <w:r>
        <w:t xml:space="preserve"> is </w:t>
      </w:r>
      <w:r w:rsidR="00FD79FD">
        <w:t>considered</w:t>
      </w:r>
      <w:r>
        <w:t xml:space="preserve">, in particular training for </w:t>
      </w:r>
      <w:r w:rsidR="00FD79FD">
        <w:t>community health workers</w:t>
      </w:r>
      <w:r>
        <w:t xml:space="preserve"> in developing countries. This training will </w:t>
      </w:r>
      <w:r w:rsidR="00FD79FD">
        <w:t>allow</w:t>
      </w:r>
      <w:r>
        <w:t xml:space="preserve"> delegat</w:t>
      </w:r>
      <w:r w:rsidR="00FD79FD">
        <w:t>ing</w:t>
      </w:r>
      <w:r>
        <w:t xml:space="preserve"> the skills needed to set up screening and monitoring for CVD</w:t>
      </w:r>
      <w:r w:rsidR="00FD79FD">
        <w:t>R</w:t>
      </w:r>
      <w:r>
        <w:t>. Some pa</w:t>
      </w:r>
      <w:r w:rsidR="002308B0">
        <w:t>rticipants</w:t>
      </w:r>
      <w:r>
        <w:t xml:space="preserve"> will </w:t>
      </w:r>
      <w:r w:rsidR="002308B0">
        <w:t>be trained</w:t>
      </w:r>
      <w:r>
        <w:t xml:space="preserve"> to play </w:t>
      </w:r>
      <w:r>
        <w:lastRenderedPageBreak/>
        <w:t>an advisory and support role for their peers (patient-expert model). The pa</w:t>
      </w:r>
      <w:r w:rsidR="002308B0">
        <w:t>rticipan</w:t>
      </w:r>
      <w:r>
        <w:t xml:space="preserve">t's formal or informal carers will also be fundamental in motivating them to follow the recommendations and </w:t>
      </w:r>
      <w:r w:rsidR="002308B0">
        <w:t>follow</w:t>
      </w:r>
      <w:r>
        <w:t xml:space="preserve"> the </w:t>
      </w:r>
      <w:r w:rsidR="002308B0">
        <w:t>lifestyle modifications</w:t>
      </w:r>
      <w:r>
        <w:t xml:space="preserve"> and treatments. Reminders using email and text messaging should also be explored.</w:t>
      </w:r>
    </w:p>
    <w:p w14:paraId="4B4E0720" w14:textId="77777777" w:rsidR="00BC53CB" w:rsidRDefault="00BC53CB">
      <w:pPr>
        <w:jc w:val="both"/>
      </w:pPr>
    </w:p>
    <w:p w14:paraId="0B74382F" w14:textId="77777777" w:rsidR="007D22D4" w:rsidRPr="002308B0" w:rsidRDefault="00687B97">
      <w:pPr>
        <w:jc w:val="both"/>
        <w:rPr>
          <w:bCs/>
        </w:rPr>
      </w:pPr>
      <w:r w:rsidRPr="002308B0">
        <w:rPr>
          <w:bCs/>
        </w:rPr>
        <w:t xml:space="preserve">The SPICES project aims to integrate current knowledge into new studies to improve the prevention and control of CVD in high-income countries (PRE: France, UK, Belgium), middle-income countries (PRI: South Africa) and low-income countries (PRF: Uganda).  </w:t>
      </w:r>
    </w:p>
    <w:p w14:paraId="049C2996" w14:textId="77777777" w:rsidR="00BC53CB" w:rsidRPr="002308B0" w:rsidRDefault="00BC53CB">
      <w:pPr>
        <w:jc w:val="both"/>
        <w:rPr>
          <w:bCs/>
        </w:rPr>
      </w:pPr>
    </w:p>
    <w:p w14:paraId="75F4100B" w14:textId="77777777" w:rsidR="007D22D4" w:rsidRPr="002308B0" w:rsidRDefault="00687B97">
      <w:pPr>
        <w:jc w:val="both"/>
        <w:rPr>
          <w:bCs/>
        </w:rPr>
      </w:pPr>
      <w:r w:rsidRPr="002308B0">
        <w:rPr>
          <w:bCs/>
        </w:rPr>
        <w:t>This study, carried out in France and integrated into the SPICES project, will test the best non-pharmacological interventions selected in the community and by the community.</w:t>
      </w:r>
    </w:p>
    <w:p w14:paraId="2F186AD0" w14:textId="77777777" w:rsidR="00BC53CB" w:rsidRDefault="00BC53CB">
      <w:pPr>
        <w:jc w:val="both"/>
        <w:rPr>
          <w:b/>
        </w:rPr>
      </w:pPr>
    </w:p>
    <w:p w14:paraId="56C667EE" w14:textId="77777777" w:rsidR="00BC53CB" w:rsidRDefault="00BC53CB">
      <w:pPr>
        <w:jc w:val="both"/>
        <w:rPr>
          <w:b/>
        </w:rPr>
      </w:pPr>
    </w:p>
    <w:p w14:paraId="148E0269" w14:textId="77777777" w:rsidR="002374DE" w:rsidRPr="002374DE" w:rsidRDefault="002374DE" w:rsidP="002374DE">
      <w:pPr>
        <w:pStyle w:val="Paragraphedeliste"/>
        <w:numPr>
          <w:ilvl w:val="1"/>
          <w:numId w:val="2"/>
        </w:numPr>
        <w:rPr>
          <w:rFonts w:cs="Arial"/>
          <w:bCs/>
          <w:iCs/>
          <w:szCs w:val="28"/>
        </w:rPr>
      </w:pPr>
      <w:r w:rsidRPr="002374DE">
        <w:rPr>
          <w:rFonts w:cs="Arial"/>
          <w:bCs/>
          <w:iCs/>
          <w:szCs w:val="28"/>
        </w:rPr>
        <w:t>Benefit- Risk</w:t>
      </w:r>
    </w:p>
    <w:p w14:paraId="26FF2DAB" w14:textId="77777777" w:rsidR="007D22D4" w:rsidRDefault="007D22D4" w:rsidP="002374DE">
      <w:pPr>
        <w:pStyle w:val="Titre21"/>
        <w:numPr>
          <w:ilvl w:val="0"/>
          <w:numId w:val="0"/>
        </w:numPr>
        <w:ind w:left="1032"/>
        <w:rPr>
          <w:color w:val="0000FF"/>
        </w:rPr>
      </w:pPr>
    </w:p>
    <w:p w14:paraId="2687C374" w14:textId="77777777" w:rsidR="007D22D4" w:rsidRDefault="00687B97">
      <w:pPr>
        <w:pStyle w:val="Titre31"/>
        <w:numPr>
          <w:ilvl w:val="2"/>
          <w:numId w:val="2"/>
        </w:numPr>
      </w:pPr>
      <w:bookmarkStart w:id="70" w:name="_Toc205870921"/>
      <w:bookmarkStart w:id="71" w:name="_Toc203880852"/>
      <w:bookmarkStart w:id="72" w:name="_Toc210446641"/>
      <w:bookmarkStart w:id="73" w:name="_Toc205871041"/>
      <w:bookmarkStart w:id="74" w:name="_Toc205870766"/>
      <w:bookmarkStart w:id="75" w:name="_Toc203880489"/>
      <w:bookmarkStart w:id="76" w:name="_Toc138932531"/>
      <w:r>
        <w:t>Benefits</w:t>
      </w:r>
      <w:bookmarkEnd w:id="70"/>
      <w:bookmarkEnd w:id="71"/>
      <w:bookmarkEnd w:id="72"/>
      <w:bookmarkEnd w:id="73"/>
      <w:bookmarkEnd w:id="74"/>
      <w:bookmarkEnd w:id="75"/>
      <w:bookmarkEnd w:id="76"/>
    </w:p>
    <w:p w14:paraId="4161F3CF" w14:textId="77777777" w:rsidR="007D22D4" w:rsidRDefault="00687B97">
      <w:pPr>
        <w:pStyle w:val="Titre41"/>
        <w:numPr>
          <w:ilvl w:val="3"/>
          <w:numId w:val="2"/>
        </w:numPr>
      </w:pPr>
      <w:bookmarkStart w:id="77" w:name="_Toc203880853"/>
      <w:bookmarkStart w:id="78" w:name="_Toc205870767"/>
      <w:bookmarkStart w:id="79" w:name="_Toc138932532"/>
      <w:r>
        <w:t>Individual profit</w:t>
      </w:r>
      <w:bookmarkEnd w:id="77"/>
      <w:bookmarkEnd w:id="78"/>
      <w:bookmarkEnd w:id="79"/>
    </w:p>
    <w:p w14:paraId="65D32EA7" w14:textId="5CAE6317" w:rsidR="007D22D4" w:rsidRDefault="00C65750">
      <w:pPr>
        <w:jc w:val="both"/>
        <w:rPr>
          <w:rFonts w:cs="Arial"/>
          <w:bCs/>
          <w:iCs/>
          <w:szCs w:val="28"/>
        </w:rPr>
      </w:pPr>
      <w:r>
        <w:rPr>
          <w:rFonts w:cs="Arial"/>
          <w:bCs/>
          <w:iCs/>
          <w:szCs w:val="28"/>
        </w:rPr>
        <w:t>Participants</w:t>
      </w:r>
      <w:r w:rsidR="00687B97">
        <w:rPr>
          <w:rFonts w:cs="Arial"/>
          <w:bCs/>
          <w:iCs/>
          <w:szCs w:val="28"/>
        </w:rPr>
        <w:t xml:space="preserve"> can expect benefit</w:t>
      </w:r>
      <w:r>
        <w:rPr>
          <w:rFonts w:cs="Arial"/>
          <w:bCs/>
          <w:iCs/>
          <w:szCs w:val="28"/>
        </w:rPr>
        <w:t>s</w:t>
      </w:r>
      <w:r w:rsidR="00687B97">
        <w:rPr>
          <w:rFonts w:cs="Arial"/>
          <w:bCs/>
          <w:iCs/>
          <w:szCs w:val="28"/>
        </w:rPr>
        <w:t xml:space="preserve"> in </w:t>
      </w:r>
      <w:r>
        <w:rPr>
          <w:rFonts w:cs="Arial"/>
          <w:bCs/>
          <w:iCs/>
          <w:szCs w:val="28"/>
        </w:rPr>
        <w:t>CVDR reduction</w:t>
      </w:r>
      <w:r w:rsidR="00687B97">
        <w:rPr>
          <w:rFonts w:cs="Arial"/>
          <w:bCs/>
          <w:iCs/>
          <w:szCs w:val="28"/>
        </w:rPr>
        <w:t xml:space="preserve">. </w:t>
      </w:r>
      <w:r>
        <w:rPr>
          <w:rFonts w:cs="Arial"/>
          <w:bCs/>
          <w:iCs/>
          <w:szCs w:val="28"/>
        </w:rPr>
        <w:t xml:space="preserve">These </w:t>
      </w:r>
      <w:r w:rsidR="00687B97">
        <w:rPr>
          <w:rFonts w:cs="Arial"/>
          <w:bCs/>
          <w:iCs/>
          <w:szCs w:val="28"/>
        </w:rPr>
        <w:t>benefit</w:t>
      </w:r>
      <w:r>
        <w:rPr>
          <w:rFonts w:cs="Arial"/>
          <w:bCs/>
          <w:iCs/>
          <w:szCs w:val="28"/>
        </w:rPr>
        <w:t>s</w:t>
      </w:r>
      <w:r w:rsidR="00687B97">
        <w:rPr>
          <w:rFonts w:cs="Arial"/>
          <w:bCs/>
          <w:iCs/>
          <w:szCs w:val="28"/>
        </w:rPr>
        <w:t xml:space="preserve"> will be measured by changes in the </w:t>
      </w:r>
      <w:r w:rsidR="00687B97">
        <w:rPr>
          <w:rFonts w:cstheme="minorHAnsi"/>
        </w:rPr>
        <w:t>Non Laboratory Interheart risk score</w:t>
      </w:r>
      <w:r w:rsidR="00687B97">
        <w:rPr>
          <w:rFonts w:cs="Arial"/>
          <w:bCs/>
          <w:iCs/>
          <w:szCs w:val="28"/>
        </w:rPr>
        <w:t>, assessed by the research team.</w:t>
      </w:r>
    </w:p>
    <w:p w14:paraId="71B1B06E" w14:textId="77777777" w:rsidR="007D22D4" w:rsidRDefault="00F365F7">
      <w:pPr>
        <w:pStyle w:val="Titre41"/>
        <w:numPr>
          <w:ilvl w:val="3"/>
          <w:numId w:val="2"/>
        </w:numPr>
      </w:pPr>
      <w:bookmarkStart w:id="80" w:name="_Toc138932533"/>
      <w:r>
        <w:t>Collective benefit</w:t>
      </w:r>
      <w:bookmarkEnd w:id="80"/>
    </w:p>
    <w:p w14:paraId="48CA5E27" w14:textId="2CF11456" w:rsidR="007D22D4" w:rsidRDefault="00687B97">
      <w:pPr>
        <w:jc w:val="both"/>
        <w:rPr>
          <w:rFonts w:cs="Arial"/>
          <w:bCs/>
          <w:iCs/>
          <w:szCs w:val="28"/>
        </w:rPr>
      </w:pPr>
      <w:r>
        <w:rPr>
          <w:rFonts w:cs="Arial"/>
          <w:bCs/>
          <w:iCs/>
          <w:szCs w:val="28"/>
        </w:rPr>
        <w:t xml:space="preserve">A collective benefit is expected </w:t>
      </w:r>
      <w:r w:rsidR="005C595C">
        <w:rPr>
          <w:rFonts w:cs="Arial"/>
          <w:bCs/>
          <w:iCs/>
          <w:szCs w:val="28"/>
        </w:rPr>
        <w:t>on</w:t>
      </w:r>
      <w:r>
        <w:rPr>
          <w:rFonts w:cs="Arial"/>
          <w:bCs/>
          <w:iCs/>
          <w:szCs w:val="28"/>
        </w:rPr>
        <w:t xml:space="preserve"> :</w:t>
      </w:r>
    </w:p>
    <w:p w14:paraId="168AD11E" w14:textId="77777777" w:rsidR="007D22D4" w:rsidRDefault="00687B97">
      <w:pPr>
        <w:pStyle w:val="Paragraphedeliste"/>
        <w:numPr>
          <w:ilvl w:val="0"/>
          <w:numId w:val="9"/>
        </w:numPr>
        <w:jc w:val="both"/>
        <w:rPr>
          <w:rFonts w:cs="Arial"/>
          <w:bCs/>
          <w:iCs/>
          <w:szCs w:val="28"/>
        </w:rPr>
      </w:pPr>
      <w:r>
        <w:rPr>
          <w:rFonts w:cs="Arial"/>
          <w:bCs/>
          <w:iCs/>
          <w:szCs w:val="28"/>
        </w:rPr>
        <w:t xml:space="preserve"> Optimising the management of modifiable risk factors for cardiovascular disease</w:t>
      </w:r>
    </w:p>
    <w:p w14:paraId="6685224B" w14:textId="77777777" w:rsidR="007D22D4" w:rsidRDefault="00687B97">
      <w:pPr>
        <w:pStyle w:val="Paragraphedeliste"/>
        <w:numPr>
          <w:ilvl w:val="0"/>
          <w:numId w:val="9"/>
        </w:numPr>
        <w:jc w:val="both"/>
        <w:rPr>
          <w:rFonts w:cs="Arial"/>
          <w:bCs/>
          <w:iCs/>
          <w:szCs w:val="28"/>
        </w:rPr>
      </w:pPr>
      <w:r>
        <w:rPr>
          <w:rFonts w:cs="Arial"/>
          <w:bCs/>
          <w:iCs/>
          <w:szCs w:val="28"/>
        </w:rPr>
        <w:t xml:space="preserve">Validation of a clinically effective and profitable prevention model </w:t>
      </w:r>
    </w:p>
    <w:p w14:paraId="1C819281" w14:textId="77777777" w:rsidR="007D22D4" w:rsidRDefault="00687B97">
      <w:pPr>
        <w:pStyle w:val="Titre31"/>
        <w:numPr>
          <w:ilvl w:val="2"/>
          <w:numId w:val="2"/>
        </w:numPr>
      </w:pPr>
      <w:bookmarkStart w:id="81" w:name="_Toc205870922"/>
      <w:bookmarkStart w:id="82" w:name="_Toc210446642"/>
      <w:bookmarkStart w:id="83" w:name="_Toc205870769"/>
      <w:bookmarkStart w:id="84" w:name="_Toc203880855"/>
      <w:bookmarkStart w:id="85" w:name="_Toc203880490"/>
      <w:bookmarkStart w:id="86" w:name="_Toc205871042"/>
      <w:bookmarkStart w:id="87" w:name="_Toc138932534"/>
      <w:r>
        <w:t>Risks</w:t>
      </w:r>
      <w:bookmarkEnd w:id="81"/>
      <w:bookmarkEnd w:id="82"/>
      <w:bookmarkEnd w:id="83"/>
      <w:bookmarkEnd w:id="84"/>
      <w:bookmarkEnd w:id="85"/>
      <w:bookmarkEnd w:id="86"/>
      <w:bookmarkEnd w:id="87"/>
    </w:p>
    <w:p w14:paraId="31DE30FC" w14:textId="77777777" w:rsidR="007D22D4" w:rsidRDefault="00687B97">
      <w:pPr>
        <w:pStyle w:val="Titre41"/>
        <w:numPr>
          <w:ilvl w:val="3"/>
          <w:numId w:val="2"/>
        </w:numPr>
      </w:pPr>
      <w:bookmarkStart w:id="88" w:name="_Toc203880856"/>
      <w:bookmarkStart w:id="89" w:name="_Toc205870770"/>
      <w:bookmarkStart w:id="90" w:name="_Toc138932535"/>
      <w:r>
        <w:t>Individual risk</w:t>
      </w:r>
      <w:bookmarkEnd w:id="88"/>
      <w:bookmarkEnd w:id="89"/>
      <w:bookmarkEnd w:id="90"/>
    </w:p>
    <w:p w14:paraId="340A1062" w14:textId="1B0BEFA6" w:rsidR="007D22D4" w:rsidRDefault="00687B97">
      <w:pPr>
        <w:jc w:val="both"/>
        <w:rPr>
          <w:rFonts w:cs="Arial"/>
          <w:bCs/>
          <w:iCs/>
          <w:szCs w:val="28"/>
        </w:rPr>
      </w:pPr>
      <w:r>
        <w:rPr>
          <w:rFonts w:cs="Arial"/>
          <w:bCs/>
          <w:iCs/>
          <w:szCs w:val="28"/>
        </w:rPr>
        <w:t xml:space="preserve">The risks to which the </w:t>
      </w:r>
      <w:r w:rsidR="005C595C">
        <w:rPr>
          <w:rFonts w:cs="Arial"/>
          <w:bCs/>
          <w:iCs/>
          <w:szCs w:val="28"/>
        </w:rPr>
        <w:t>participant</w:t>
      </w:r>
      <w:r>
        <w:rPr>
          <w:rFonts w:cs="Arial"/>
          <w:bCs/>
          <w:iCs/>
          <w:szCs w:val="28"/>
        </w:rPr>
        <w:t xml:space="preserve"> is exposed are, on one hand, the risk of over-diagnosis linked to the screening strategy using the </w:t>
      </w:r>
      <w:r>
        <w:rPr>
          <w:rFonts w:cstheme="minorHAnsi"/>
        </w:rPr>
        <w:t xml:space="preserve">Non Laboratory Interheart risk score </w:t>
      </w:r>
      <w:r>
        <w:rPr>
          <w:rFonts w:cs="Arial"/>
          <w:bCs/>
          <w:iCs/>
          <w:szCs w:val="28"/>
        </w:rPr>
        <w:t>and, on the other</w:t>
      </w:r>
      <w:r w:rsidR="005C595C">
        <w:rPr>
          <w:rFonts w:cs="Arial"/>
          <w:bCs/>
          <w:iCs/>
          <w:szCs w:val="28"/>
        </w:rPr>
        <w:t xml:space="preserve"> hand</w:t>
      </w:r>
      <w:r>
        <w:rPr>
          <w:rFonts w:cs="Arial"/>
          <w:bCs/>
          <w:iCs/>
          <w:szCs w:val="28"/>
        </w:rPr>
        <w:t xml:space="preserve">, the risk of over-treatment in people detected as having a high </w:t>
      </w:r>
      <w:r w:rsidR="00234060">
        <w:rPr>
          <w:rFonts w:cs="Arial"/>
          <w:bCs/>
          <w:iCs/>
          <w:szCs w:val="28"/>
        </w:rPr>
        <w:t>CV</w:t>
      </w:r>
      <w:r w:rsidR="005C595C">
        <w:rPr>
          <w:rFonts w:cs="Arial"/>
          <w:bCs/>
          <w:iCs/>
          <w:szCs w:val="28"/>
        </w:rPr>
        <w:t>DR</w:t>
      </w:r>
      <w:r>
        <w:rPr>
          <w:rFonts w:cs="Arial"/>
          <w:bCs/>
          <w:iCs/>
          <w:szCs w:val="28"/>
        </w:rPr>
        <w:t xml:space="preserve"> according to the </w:t>
      </w:r>
      <w:r>
        <w:rPr>
          <w:rFonts w:cstheme="minorHAnsi"/>
        </w:rPr>
        <w:t>Non Laboratory Interheart risk score</w:t>
      </w:r>
      <w:r>
        <w:rPr>
          <w:rFonts w:cs="Arial"/>
          <w:bCs/>
          <w:iCs/>
          <w:szCs w:val="28"/>
        </w:rPr>
        <w:t xml:space="preserve">. </w:t>
      </w:r>
    </w:p>
    <w:p w14:paraId="01235B78" w14:textId="11B32997" w:rsidR="007D22D4" w:rsidRDefault="005C595C">
      <w:pPr>
        <w:jc w:val="both"/>
        <w:rPr>
          <w:rFonts w:cs="Arial"/>
          <w:bCs/>
          <w:iCs/>
          <w:szCs w:val="28"/>
        </w:rPr>
      </w:pPr>
      <w:r>
        <w:rPr>
          <w:rFonts w:cs="Arial"/>
          <w:bCs/>
          <w:iCs/>
          <w:szCs w:val="28"/>
        </w:rPr>
        <w:t>Finally</w:t>
      </w:r>
      <w:r w:rsidR="00687B97">
        <w:rPr>
          <w:rFonts w:cs="Arial"/>
          <w:bCs/>
          <w:iCs/>
          <w:szCs w:val="28"/>
        </w:rPr>
        <w:t>, there are psychological risks, mainly increased anxiety and reduced self-confidence. There are no painful or physically demanding examinations.</w:t>
      </w:r>
    </w:p>
    <w:p w14:paraId="4478B23B" w14:textId="77777777" w:rsidR="007D22D4" w:rsidRDefault="00687B97">
      <w:pPr>
        <w:pStyle w:val="Titre41"/>
        <w:numPr>
          <w:ilvl w:val="3"/>
          <w:numId w:val="2"/>
        </w:numPr>
      </w:pPr>
      <w:bookmarkStart w:id="91" w:name="_Toc203880857"/>
      <w:bookmarkStart w:id="92" w:name="_Toc205870774"/>
      <w:bookmarkStart w:id="93" w:name="_Toc138932536"/>
      <w:r>
        <w:t>Collective risk</w:t>
      </w:r>
      <w:bookmarkEnd w:id="91"/>
      <w:bookmarkEnd w:id="92"/>
      <w:bookmarkEnd w:id="93"/>
    </w:p>
    <w:p w14:paraId="655A5EA5" w14:textId="77777777" w:rsidR="007D22D4" w:rsidRDefault="00687B97">
      <w:pPr>
        <w:jc w:val="both"/>
        <w:rPr>
          <w:rFonts w:cs="Arial"/>
          <w:bCs/>
          <w:iCs/>
          <w:szCs w:val="28"/>
        </w:rPr>
      </w:pPr>
      <w:r>
        <w:rPr>
          <w:rFonts w:cs="Arial"/>
          <w:bCs/>
          <w:iCs/>
          <w:szCs w:val="28"/>
        </w:rPr>
        <w:t>No collective risk is expected.</w:t>
      </w:r>
    </w:p>
    <w:p w14:paraId="56EDC3BF" w14:textId="77777777" w:rsidR="007D22D4" w:rsidRDefault="00687B97">
      <w:pPr>
        <w:pStyle w:val="Titre31"/>
        <w:numPr>
          <w:ilvl w:val="2"/>
          <w:numId w:val="2"/>
        </w:numPr>
      </w:pPr>
      <w:bookmarkStart w:id="94" w:name="_Toc203880491"/>
      <w:bookmarkStart w:id="95" w:name="_Toc203880859"/>
      <w:bookmarkStart w:id="96" w:name="_Toc205870776"/>
      <w:bookmarkStart w:id="97" w:name="_Toc205870923"/>
      <w:bookmarkStart w:id="98" w:name="_Toc205871043"/>
      <w:bookmarkStart w:id="99" w:name="_Toc210446643"/>
      <w:bookmarkStart w:id="100" w:name="_Toc138932537"/>
      <w:r>
        <w:t>Benefit/risk balance</w:t>
      </w:r>
      <w:bookmarkEnd w:id="94"/>
      <w:bookmarkEnd w:id="95"/>
      <w:bookmarkEnd w:id="96"/>
      <w:bookmarkEnd w:id="97"/>
      <w:bookmarkEnd w:id="98"/>
      <w:bookmarkEnd w:id="99"/>
      <w:bookmarkEnd w:id="100"/>
    </w:p>
    <w:p w14:paraId="7A7B4E20" w14:textId="43386661" w:rsidR="007D22D4" w:rsidRDefault="00687B97">
      <w:pPr>
        <w:jc w:val="both"/>
        <w:rPr>
          <w:rFonts w:cs="Arial"/>
          <w:bCs/>
          <w:iCs/>
          <w:szCs w:val="28"/>
        </w:rPr>
      </w:pPr>
      <w:r>
        <w:rPr>
          <w:rFonts w:cs="Arial"/>
          <w:bCs/>
          <w:iCs/>
          <w:szCs w:val="28"/>
        </w:rPr>
        <w:t xml:space="preserve">In terms of the expected benefits and the risks to individuals, the benefit/risk balance is in favour of the </w:t>
      </w:r>
      <w:r w:rsidR="00991126">
        <w:rPr>
          <w:rFonts w:cs="Arial"/>
          <w:bCs/>
          <w:iCs/>
          <w:szCs w:val="28"/>
        </w:rPr>
        <w:t>intervention</w:t>
      </w:r>
      <w:r>
        <w:rPr>
          <w:rFonts w:cs="Arial"/>
          <w:bCs/>
          <w:iCs/>
          <w:szCs w:val="28"/>
        </w:rPr>
        <w:t>.</w:t>
      </w:r>
    </w:p>
    <w:p w14:paraId="6771165C" w14:textId="77777777" w:rsidR="00BC53CB" w:rsidRDefault="00BC53CB">
      <w:pPr>
        <w:jc w:val="both"/>
      </w:pPr>
    </w:p>
    <w:p w14:paraId="7873C79F" w14:textId="03A58202" w:rsidR="007D22D4" w:rsidRDefault="00687B97">
      <w:pPr>
        <w:pStyle w:val="Titre21"/>
        <w:numPr>
          <w:ilvl w:val="1"/>
          <w:numId w:val="2"/>
        </w:numPr>
        <w:ind w:hanging="431"/>
      </w:pPr>
      <w:bookmarkStart w:id="101" w:name="_Toc205870778"/>
      <w:bookmarkStart w:id="102" w:name="_Toc205870925"/>
      <w:bookmarkStart w:id="103" w:name="_Toc203880493"/>
      <w:bookmarkStart w:id="104" w:name="_Toc203880861"/>
      <w:bookmarkStart w:id="105" w:name="_Toc205871045"/>
      <w:bookmarkStart w:id="106" w:name="_Toc210446644"/>
      <w:bookmarkStart w:id="107" w:name="_Toc138932538"/>
      <w:r>
        <w:t xml:space="preserve">Declaration that the research will be conducted in accordance with the protocol, good clinical practice and the legislative and </w:t>
      </w:r>
      <w:r w:rsidR="008542F4">
        <w:t xml:space="preserve">current </w:t>
      </w:r>
      <w:r>
        <w:t>regulatory provisions</w:t>
      </w:r>
      <w:bookmarkEnd w:id="101"/>
      <w:bookmarkEnd w:id="102"/>
      <w:bookmarkEnd w:id="103"/>
      <w:bookmarkEnd w:id="104"/>
      <w:bookmarkEnd w:id="105"/>
      <w:bookmarkEnd w:id="106"/>
      <w:bookmarkEnd w:id="107"/>
    </w:p>
    <w:p w14:paraId="0CBE16CD" w14:textId="77777777" w:rsidR="00BC53CB" w:rsidRDefault="00BC53CB">
      <w:pPr>
        <w:jc w:val="both"/>
      </w:pPr>
    </w:p>
    <w:p w14:paraId="737D69A5" w14:textId="77777777" w:rsidR="007D22D4" w:rsidRDefault="00687B97">
      <w:pPr>
        <w:jc w:val="both"/>
      </w:pPr>
      <w:r>
        <w:t>The sponsor and the investigator also undertake that this research will be conducted :</w:t>
      </w:r>
    </w:p>
    <w:p w14:paraId="2D4AE178" w14:textId="77777777" w:rsidR="007D22D4" w:rsidRDefault="00687B97">
      <w:pPr>
        <w:jc w:val="both"/>
      </w:pPr>
      <w:r>
        <w:t>- in accordance with the protocol,</w:t>
      </w:r>
    </w:p>
    <w:p w14:paraId="2CB87C41" w14:textId="77777777" w:rsidR="007D22D4" w:rsidRDefault="00687B97">
      <w:pPr>
        <w:jc w:val="both"/>
      </w:pPr>
      <w:r>
        <w:t>- in accordance with current French and international good clinical practice,</w:t>
      </w:r>
    </w:p>
    <w:p w14:paraId="3C83A447" w14:textId="1C3635B0" w:rsidR="007D22D4" w:rsidRDefault="00687B97">
      <w:pPr>
        <w:jc w:val="both"/>
      </w:pPr>
      <w:r>
        <w:t xml:space="preserve">- in accordance with the </w:t>
      </w:r>
      <w:r w:rsidR="00991126">
        <w:t xml:space="preserve">French and internationanl </w:t>
      </w:r>
      <w:r>
        <w:t>laws and regulations</w:t>
      </w:r>
      <w:r w:rsidR="00991126">
        <w:t>.</w:t>
      </w:r>
    </w:p>
    <w:p w14:paraId="21420964" w14:textId="77777777" w:rsidR="00BC53CB" w:rsidRDefault="00BC53CB">
      <w:pPr>
        <w:jc w:val="both"/>
      </w:pPr>
    </w:p>
    <w:p w14:paraId="7D6F13BF" w14:textId="77777777" w:rsidR="007D22D4" w:rsidRDefault="00687B97">
      <w:pPr>
        <w:pStyle w:val="Titre11"/>
        <w:numPr>
          <w:ilvl w:val="0"/>
          <w:numId w:val="2"/>
        </w:numPr>
        <w:ind w:left="360" w:firstLine="0"/>
      </w:pPr>
      <w:bookmarkStart w:id="108" w:name="_Toc144030457"/>
      <w:bookmarkStart w:id="109" w:name="_Toc144031142"/>
      <w:bookmarkStart w:id="110" w:name="_Toc144031528"/>
      <w:bookmarkStart w:id="111" w:name="_Toc144032617"/>
      <w:bookmarkStart w:id="112" w:name="_Toc144033354"/>
      <w:bookmarkStart w:id="113" w:name="_Toc144096962"/>
      <w:bookmarkStart w:id="114" w:name="_Toc144030278"/>
      <w:bookmarkStart w:id="115" w:name="_Toc144032458"/>
      <w:bookmarkStart w:id="116" w:name="_Toc138932539"/>
      <w:bookmarkStart w:id="117" w:name="_Toc210446647"/>
      <w:bookmarkStart w:id="118" w:name="_Toc205871048"/>
      <w:bookmarkStart w:id="119" w:name="_Toc205870781"/>
      <w:bookmarkStart w:id="120" w:name="_Toc203880496"/>
      <w:bookmarkStart w:id="121" w:name="_Toc203880864"/>
      <w:bookmarkStart w:id="122" w:name="_Toc205870928"/>
      <w:r>
        <w:t>Objective</w:t>
      </w:r>
      <w:bookmarkEnd w:id="108"/>
      <w:bookmarkEnd w:id="109"/>
      <w:bookmarkEnd w:id="110"/>
      <w:bookmarkEnd w:id="111"/>
      <w:bookmarkEnd w:id="112"/>
      <w:bookmarkEnd w:id="113"/>
      <w:bookmarkEnd w:id="114"/>
      <w:bookmarkEnd w:id="115"/>
      <w:r>
        <w:t>s</w:t>
      </w:r>
      <w:bookmarkEnd w:id="116"/>
      <w:r>
        <w:t xml:space="preserve"> </w:t>
      </w:r>
      <w:bookmarkEnd w:id="117"/>
      <w:bookmarkEnd w:id="118"/>
      <w:bookmarkEnd w:id="119"/>
      <w:bookmarkEnd w:id="120"/>
      <w:bookmarkEnd w:id="121"/>
      <w:bookmarkEnd w:id="122"/>
    </w:p>
    <w:p w14:paraId="29557F19" w14:textId="77777777" w:rsidR="007D22D4" w:rsidRDefault="00687B97">
      <w:pPr>
        <w:pStyle w:val="Titre21"/>
        <w:numPr>
          <w:ilvl w:val="1"/>
          <w:numId w:val="2"/>
        </w:numPr>
        <w:ind w:hanging="431"/>
      </w:pPr>
      <w:bookmarkStart w:id="123" w:name="_Toc144033355"/>
      <w:bookmarkStart w:id="124" w:name="_Toc144032459"/>
      <w:bookmarkStart w:id="125" w:name="_Toc144096963"/>
      <w:bookmarkStart w:id="126" w:name="_Toc203880865"/>
      <w:bookmarkStart w:id="127" w:name="_Toc203880497"/>
      <w:bookmarkStart w:id="128" w:name="_Toc144030279"/>
      <w:bookmarkStart w:id="129" w:name="_Toc144031143"/>
      <w:bookmarkStart w:id="130" w:name="_Toc144031529"/>
      <w:bookmarkStart w:id="131" w:name="_Toc144030458"/>
      <w:bookmarkStart w:id="132" w:name="_Toc210446648"/>
      <w:bookmarkStart w:id="133" w:name="_Toc205870929"/>
      <w:bookmarkStart w:id="134" w:name="_Toc205870782"/>
      <w:bookmarkStart w:id="135" w:name="_Toc205871049"/>
      <w:bookmarkStart w:id="136" w:name="_Toc144032618"/>
      <w:bookmarkStart w:id="137" w:name="_Toc138932540"/>
      <w:r>
        <w:t>Main objective</w:t>
      </w:r>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p>
    <w:p w14:paraId="4FF9AD89" w14:textId="1EF3AA9B" w:rsidR="007D22D4" w:rsidRDefault="00687B97">
      <w:pPr>
        <w:jc w:val="both"/>
        <w:rPr>
          <w:rFonts w:cstheme="minorHAnsi"/>
        </w:rPr>
      </w:pPr>
      <w:r>
        <w:rPr>
          <w:rFonts w:cstheme="minorHAnsi"/>
        </w:rPr>
        <w:t xml:space="preserve">To evaluate the effectiveness of a community-led behaviour change programme and brief intervention for people at moderate cardiovascular risk (according to the Non Laboratory Interheart risk score) on </w:t>
      </w:r>
      <w:r w:rsidR="003D22E3">
        <w:rPr>
          <w:rFonts w:cstheme="minorHAnsi"/>
        </w:rPr>
        <w:t>CVDR</w:t>
      </w:r>
      <w:r>
        <w:rPr>
          <w:rFonts w:cstheme="minorHAnsi"/>
        </w:rPr>
        <w:t xml:space="preserve"> reduction versus brief intervention.</w:t>
      </w:r>
    </w:p>
    <w:p w14:paraId="3883373D" w14:textId="77777777" w:rsidR="00BC53CB" w:rsidRDefault="00BC53CB">
      <w:pPr>
        <w:jc w:val="both"/>
        <w:rPr>
          <w:rFonts w:cstheme="minorHAnsi"/>
        </w:rPr>
      </w:pPr>
    </w:p>
    <w:p w14:paraId="1CEAEA2A" w14:textId="77777777" w:rsidR="00BC53CB" w:rsidRDefault="00BC53CB">
      <w:pPr>
        <w:jc w:val="both"/>
      </w:pPr>
    </w:p>
    <w:p w14:paraId="7B262046" w14:textId="77777777" w:rsidR="007D22D4" w:rsidRDefault="00687B97">
      <w:pPr>
        <w:pStyle w:val="Titre21"/>
        <w:numPr>
          <w:ilvl w:val="1"/>
          <w:numId w:val="2"/>
        </w:numPr>
        <w:ind w:hanging="431"/>
        <w:rPr>
          <w:rFonts w:cstheme="minorHAnsi"/>
        </w:rPr>
      </w:pPr>
      <w:bookmarkStart w:id="138" w:name="_Toc205870930"/>
      <w:bookmarkStart w:id="139" w:name="_Toc203880866"/>
      <w:bookmarkStart w:id="140" w:name="_Toc205870783"/>
      <w:bookmarkStart w:id="141" w:name="_Toc144031530"/>
      <w:bookmarkStart w:id="142" w:name="_Toc144096964"/>
      <w:bookmarkStart w:id="143" w:name="_Toc144032619"/>
      <w:bookmarkStart w:id="144" w:name="_Toc144032460"/>
      <w:bookmarkStart w:id="145" w:name="_Toc144033356"/>
      <w:bookmarkStart w:id="146" w:name="_Toc203880498"/>
      <w:bookmarkStart w:id="147" w:name="_Toc144030280"/>
      <w:bookmarkStart w:id="148" w:name="_Toc205871050"/>
      <w:bookmarkStart w:id="149" w:name="_Toc210446649"/>
      <w:bookmarkStart w:id="150" w:name="_Toc144030459"/>
      <w:bookmarkStart w:id="151" w:name="_Toc144031144"/>
      <w:bookmarkStart w:id="152" w:name="_Toc138932541"/>
      <w:r>
        <w:t>Secondary objectives</w:t>
      </w:r>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p>
    <w:p w14:paraId="00B12787" w14:textId="5ED18360" w:rsidR="007D22D4" w:rsidRDefault="00687B97">
      <w:pPr>
        <w:jc w:val="both"/>
        <w:rPr>
          <w:rFonts w:cstheme="minorHAnsi"/>
        </w:rPr>
      </w:pPr>
      <w:r>
        <w:rPr>
          <w:rFonts w:cstheme="minorHAnsi"/>
        </w:rPr>
        <w:t xml:space="preserve">Identify and assess the obstacles and barriers </w:t>
      </w:r>
      <w:r w:rsidR="008D1621">
        <w:rPr>
          <w:rFonts w:cstheme="minorHAnsi"/>
        </w:rPr>
        <w:t>for</w:t>
      </w:r>
      <w:r>
        <w:rPr>
          <w:rFonts w:cstheme="minorHAnsi"/>
        </w:rPr>
        <w:t xml:space="preserve"> carrying out the intervention:</w:t>
      </w:r>
    </w:p>
    <w:p w14:paraId="27461087" w14:textId="77777777" w:rsidR="007D22D4" w:rsidRDefault="00687B97">
      <w:pPr>
        <w:pStyle w:val="Paragraphedeliste"/>
        <w:numPr>
          <w:ilvl w:val="0"/>
          <w:numId w:val="6"/>
        </w:numPr>
        <w:jc w:val="both"/>
        <w:rPr>
          <w:rFonts w:cstheme="minorHAnsi"/>
        </w:rPr>
      </w:pPr>
      <w:r>
        <w:rPr>
          <w:rFonts w:cstheme="minorHAnsi"/>
        </w:rPr>
        <w:t>During the screening phase</w:t>
      </w:r>
    </w:p>
    <w:p w14:paraId="45F4E482" w14:textId="351C3E46" w:rsidR="007D22D4" w:rsidRDefault="00687B97">
      <w:pPr>
        <w:pStyle w:val="Paragraphedeliste"/>
        <w:numPr>
          <w:ilvl w:val="0"/>
          <w:numId w:val="6"/>
        </w:numPr>
        <w:jc w:val="both"/>
        <w:rPr>
          <w:rFonts w:cstheme="minorHAnsi"/>
        </w:rPr>
      </w:pPr>
      <w:r>
        <w:rPr>
          <w:rFonts w:cstheme="minorHAnsi"/>
        </w:rPr>
        <w:t>During the intervention phase</w:t>
      </w:r>
      <w:r w:rsidR="008D1621">
        <w:rPr>
          <w:rFonts w:cstheme="minorHAnsi"/>
        </w:rPr>
        <w:t xml:space="preserve"> (RCT)</w:t>
      </w:r>
    </w:p>
    <w:p w14:paraId="5EEF2FEC" w14:textId="77777777" w:rsidR="007D22D4" w:rsidRDefault="00687B97">
      <w:pPr>
        <w:pStyle w:val="Paragraphedeliste"/>
        <w:numPr>
          <w:ilvl w:val="0"/>
          <w:numId w:val="6"/>
        </w:numPr>
        <w:jc w:val="both"/>
        <w:rPr>
          <w:rFonts w:cstheme="minorHAnsi"/>
        </w:rPr>
      </w:pPr>
      <w:r>
        <w:rPr>
          <w:rFonts w:cstheme="minorHAnsi"/>
        </w:rPr>
        <w:t>For those involved in screening and intervention</w:t>
      </w:r>
    </w:p>
    <w:p w14:paraId="190E470E" w14:textId="4F38E759" w:rsidR="007D22D4" w:rsidRDefault="008D1621">
      <w:pPr>
        <w:pStyle w:val="Paragraphedeliste"/>
        <w:numPr>
          <w:ilvl w:val="0"/>
          <w:numId w:val="6"/>
        </w:numPr>
        <w:jc w:val="both"/>
      </w:pPr>
      <w:r>
        <w:rPr>
          <w:rFonts w:cstheme="minorHAnsi"/>
        </w:rPr>
        <w:t>For</w:t>
      </w:r>
      <w:r w:rsidR="00687B97">
        <w:rPr>
          <w:rFonts w:cstheme="minorHAnsi"/>
        </w:rPr>
        <w:t xml:space="preserve"> participants</w:t>
      </w:r>
    </w:p>
    <w:p w14:paraId="53C8A127" w14:textId="77777777" w:rsidR="00BC53CB" w:rsidRDefault="00BC53CB">
      <w:pPr>
        <w:pStyle w:val="Paragraphedeliste"/>
        <w:ind w:left="1065"/>
        <w:jc w:val="both"/>
      </w:pPr>
    </w:p>
    <w:p w14:paraId="52DB306E" w14:textId="77777777" w:rsidR="00691423" w:rsidRPr="00691423" w:rsidRDefault="00FE55CA" w:rsidP="00691423">
      <w:pPr>
        <w:pStyle w:val="Titre11"/>
        <w:numPr>
          <w:ilvl w:val="0"/>
          <w:numId w:val="2"/>
        </w:numPr>
        <w:ind w:left="360" w:firstLine="0"/>
      </w:pPr>
      <w:bookmarkStart w:id="153" w:name="_Toc205870784"/>
      <w:bookmarkStart w:id="154" w:name="_Toc203880499"/>
      <w:bookmarkStart w:id="155" w:name="_Toc203880867"/>
      <w:bookmarkStart w:id="156" w:name="_Toc205870931"/>
      <w:bookmarkStart w:id="157" w:name="_Toc205871051"/>
      <w:bookmarkStart w:id="158" w:name="_Toc210446650"/>
      <w:bookmarkStart w:id="159" w:name="_Toc138932542"/>
      <w:r>
        <w:t>Study</w:t>
      </w:r>
      <w:r w:rsidR="00687B97">
        <w:t xml:space="preserve"> design</w:t>
      </w:r>
      <w:bookmarkEnd w:id="153"/>
      <w:bookmarkEnd w:id="154"/>
      <w:bookmarkEnd w:id="155"/>
      <w:bookmarkEnd w:id="156"/>
      <w:bookmarkEnd w:id="157"/>
      <w:bookmarkEnd w:id="158"/>
      <w:r>
        <w:t xml:space="preserve"> and outcomes</w:t>
      </w:r>
      <w:bookmarkEnd w:id="159"/>
    </w:p>
    <w:p w14:paraId="3DDDCEF1" w14:textId="77777777" w:rsidR="007D22D4" w:rsidRDefault="00687B97">
      <w:pPr>
        <w:pStyle w:val="Titre21"/>
        <w:numPr>
          <w:ilvl w:val="1"/>
          <w:numId w:val="2"/>
        </w:numPr>
        <w:ind w:hanging="431"/>
      </w:pPr>
      <w:bookmarkStart w:id="160" w:name="_Toc517354687"/>
      <w:bookmarkStart w:id="161" w:name="_Toc138932543"/>
      <w:r>
        <w:t>Qualification of research and investigators</w:t>
      </w:r>
      <w:bookmarkEnd w:id="160"/>
      <w:bookmarkEnd w:id="161"/>
    </w:p>
    <w:p w14:paraId="0158CB5F" w14:textId="77777777" w:rsidR="00691423" w:rsidRPr="00691423" w:rsidRDefault="00691423" w:rsidP="00691423"/>
    <w:p w14:paraId="467EAA7E" w14:textId="6BA0E491" w:rsidR="007D22D4" w:rsidRDefault="008D1621">
      <w:pPr>
        <w:jc w:val="both"/>
      </w:pPr>
      <w:r>
        <w:t>This study is a p</w:t>
      </w:r>
      <w:r w:rsidR="00687B97">
        <w:t>rospective interventional study with minimal risks and constraints, not involving health products, according to the following points: "1. random allocation of procedure(s), or diagnostic or medical strategies or intervention(s) of current practice to a person or a group of persons" and "11. Interviews, observations and questionnaires, the results of which, in accordance with the protocol, may lead to changes in the participant's usual medical care and which therefore do not fall within the scope of the research mentioned in 3° of Article L.1121-1 of the Public Health Code" of the Order of 12 April 2018 establishing the list of research mentioned in 2° of Article L.1121-1 of the Public Health Code.</w:t>
      </w:r>
    </w:p>
    <w:p w14:paraId="045F7959" w14:textId="77777777" w:rsidR="00BC53CB" w:rsidRDefault="00BC53CB">
      <w:pPr>
        <w:jc w:val="both"/>
      </w:pPr>
    </w:p>
    <w:p w14:paraId="5DBEF48B" w14:textId="63C1EFC1" w:rsidR="007D22D4" w:rsidRDefault="00687B97">
      <w:pPr>
        <w:jc w:val="both"/>
        <w:rPr>
          <w:i/>
          <w:color w:val="008000"/>
        </w:rPr>
      </w:pPr>
      <w:r>
        <w:rPr>
          <w:shd w:val="clear" w:color="auto" w:fill="FFFFFF"/>
        </w:rPr>
        <w:t xml:space="preserve">This study is a preventive study which forms part of the 6 fundamental skills of </w:t>
      </w:r>
      <w:r w:rsidR="008D1621">
        <w:rPr>
          <w:shd w:val="clear" w:color="auto" w:fill="FFFFFF"/>
        </w:rPr>
        <w:t>family</w:t>
      </w:r>
      <w:r>
        <w:rPr>
          <w:shd w:val="clear" w:color="auto" w:fill="FFFFFF"/>
        </w:rPr>
        <w:t xml:space="preserve"> practice</w:t>
      </w:r>
      <w:r>
        <w:rPr>
          <w:i/>
          <w:color w:val="008000"/>
        </w:rPr>
        <w:t xml:space="preserve">. </w:t>
      </w:r>
    </w:p>
    <w:p w14:paraId="01B84E98" w14:textId="64F24789" w:rsidR="007D22D4" w:rsidRDefault="00687B97">
      <w:pPr>
        <w:jc w:val="both"/>
        <w:rPr>
          <w:highlight w:val="white"/>
        </w:rPr>
      </w:pPr>
      <w:r>
        <w:rPr>
          <w:shd w:val="clear" w:color="auto" w:fill="FFFFFF"/>
        </w:rPr>
        <w:t xml:space="preserve">The investigators are practitioners active in the field of primary care and networking (Professor JY Le Reste, head of the university department of </w:t>
      </w:r>
      <w:r w:rsidR="008D1621">
        <w:rPr>
          <w:shd w:val="clear" w:color="auto" w:fill="FFFFFF"/>
        </w:rPr>
        <w:t>family practice</w:t>
      </w:r>
      <w:r>
        <w:rPr>
          <w:shd w:val="clear" w:color="auto" w:fill="FFFFFF"/>
        </w:rPr>
        <w:t xml:space="preserve"> in Brest):</w:t>
      </w:r>
    </w:p>
    <w:p w14:paraId="16ABC562" w14:textId="77777777" w:rsidR="007D22D4" w:rsidRDefault="00687B97">
      <w:pPr>
        <w:pStyle w:val="Paragraphedeliste"/>
        <w:numPr>
          <w:ilvl w:val="0"/>
          <w:numId w:val="12"/>
        </w:numPr>
        <w:jc w:val="both"/>
        <w:rPr>
          <w:highlight w:val="white"/>
        </w:rPr>
      </w:pPr>
      <w:r>
        <w:rPr>
          <w:shd w:val="clear" w:color="auto" w:fill="FFFFFF"/>
        </w:rPr>
        <w:t>Pr Le Reste heads an EA focusing on the study of Primary Care and Prevention in the general population (SPURBO) and has published a large amount of research on this subject.</w:t>
      </w:r>
    </w:p>
    <w:p w14:paraId="56C001DE" w14:textId="77777777" w:rsidR="007D22D4" w:rsidRDefault="00687B97">
      <w:pPr>
        <w:pStyle w:val="Paragraphedeliste"/>
        <w:numPr>
          <w:ilvl w:val="0"/>
          <w:numId w:val="12"/>
        </w:numPr>
        <w:jc w:val="both"/>
        <w:rPr>
          <w:highlight w:val="white"/>
        </w:rPr>
      </w:pPr>
      <w:r>
        <w:rPr>
          <w:shd w:val="clear" w:color="auto" w:fill="FFFFFF"/>
        </w:rPr>
        <w:t xml:space="preserve">Dr Le Goff has led a number of behaviour change groups at the diabetes network in Orléans and is an expert in motivational interviewing training. </w:t>
      </w:r>
    </w:p>
    <w:p w14:paraId="1F147426" w14:textId="77777777" w:rsidR="00BC53CB" w:rsidRDefault="00BC53CB"/>
    <w:p w14:paraId="6EB888C1" w14:textId="4ED30AE8" w:rsidR="007D22D4" w:rsidRDefault="00687B97">
      <w:pPr>
        <w:jc w:val="both"/>
      </w:pPr>
      <w:r>
        <w:t xml:space="preserve">These investigators, qualified persons in accordance with article 1122-1 of the Public Health Code, will be represented by </w:t>
      </w:r>
      <w:r w:rsidR="008D1621">
        <w:t>family practice</w:t>
      </w:r>
      <w:r>
        <w:t xml:space="preserve"> interns who will collect consent and data. These interns will be qualified persons under article 1122-1 of the Public Health Code, as they will have received appropriate training in the research protocol, as well as training in Good Clinical Practice and the use of the observation notebook, all under the aegis of the doctor-investigators and the Clinical Research and Innovation Delegation, which is ISO 9001-2015 certified for its activities in promoting and coordinating academic interventional clinical trials.</w:t>
      </w:r>
    </w:p>
    <w:p w14:paraId="386341BC" w14:textId="77777777" w:rsidR="00BC53CB" w:rsidRDefault="00BC53CB"/>
    <w:p w14:paraId="52DD993F" w14:textId="77777777" w:rsidR="007D22D4" w:rsidRDefault="00687B97">
      <w:pPr>
        <w:pStyle w:val="Titre21"/>
        <w:numPr>
          <w:ilvl w:val="1"/>
          <w:numId w:val="2"/>
        </w:numPr>
        <w:ind w:hanging="431"/>
      </w:pPr>
      <w:bookmarkStart w:id="162" w:name="_Toc138932544"/>
      <w:bookmarkStart w:id="163" w:name="_Toc144030283"/>
      <w:bookmarkStart w:id="164" w:name="_Toc144030462"/>
      <w:bookmarkStart w:id="165" w:name="_Toc144031147"/>
      <w:bookmarkStart w:id="166" w:name="_Toc144096967"/>
      <w:bookmarkStart w:id="167" w:name="_Toc144032622"/>
      <w:bookmarkStart w:id="168" w:name="_Toc144033359"/>
      <w:bookmarkStart w:id="169" w:name="_Toc203880869"/>
      <w:bookmarkStart w:id="170" w:name="_Toc205871053"/>
      <w:bookmarkStart w:id="171" w:name="_Toc203880501"/>
      <w:bookmarkStart w:id="172" w:name="_Toc205870786"/>
      <w:bookmarkStart w:id="173" w:name="_Toc144031533"/>
      <w:bookmarkStart w:id="174" w:name="_Toc205870933"/>
      <w:bookmarkStart w:id="175" w:name="_Toc210446652"/>
      <w:bookmarkStart w:id="176" w:name="_Toc144032463"/>
      <w:r>
        <w:t>Primary endpoint</w:t>
      </w:r>
      <w:bookmarkEnd w:id="162"/>
      <w:r>
        <w:t xml:space="preserve"> </w:t>
      </w:r>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p>
    <w:p w14:paraId="1A4CD876" w14:textId="77777777" w:rsidR="00A14694" w:rsidRPr="00A14694" w:rsidRDefault="00A14694" w:rsidP="00A14694"/>
    <w:p w14:paraId="1118E0CA" w14:textId="77777777" w:rsidR="00BC53CB" w:rsidRDefault="00687B97">
      <w:pPr>
        <w:rPr>
          <w:rFonts w:cstheme="minorHAnsi"/>
        </w:rPr>
      </w:pPr>
      <w:r>
        <w:rPr>
          <w:rFonts w:cstheme="minorHAnsi"/>
        </w:rPr>
        <w:t>Comparison of the mean Non Laboratory Interheart risk score between the two arms at 24 months.</w:t>
      </w:r>
    </w:p>
    <w:p w14:paraId="02746886" w14:textId="77777777" w:rsidR="007D22D4" w:rsidRDefault="00687B97">
      <w:pPr>
        <w:pStyle w:val="Titre21"/>
        <w:numPr>
          <w:ilvl w:val="1"/>
          <w:numId w:val="2"/>
        </w:numPr>
        <w:ind w:hanging="431"/>
      </w:pPr>
      <w:bookmarkStart w:id="177" w:name="_Toc203880502"/>
      <w:bookmarkStart w:id="178" w:name="_Toc144030284"/>
      <w:bookmarkStart w:id="179" w:name="_Toc144030463"/>
      <w:bookmarkStart w:id="180" w:name="_Toc144031148"/>
      <w:bookmarkStart w:id="181" w:name="_Toc144031534"/>
      <w:bookmarkStart w:id="182" w:name="_Toc144032464"/>
      <w:bookmarkStart w:id="183" w:name="_Toc144032623"/>
      <w:bookmarkStart w:id="184" w:name="_Toc144033360"/>
      <w:bookmarkStart w:id="185" w:name="_Toc205871054"/>
      <w:bookmarkStart w:id="186" w:name="_Toc203880870"/>
      <w:bookmarkStart w:id="187" w:name="_Toc205870787"/>
      <w:bookmarkStart w:id="188" w:name="_Toc205870934"/>
      <w:bookmarkStart w:id="189" w:name="_Toc210446653"/>
      <w:bookmarkStart w:id="190" w:name="_Toc144096968"/>
      <w:bookmarkStart w:id="191" w:name="_Toc138932545"/>
      <w:r>
        <w:lastRenderedPageBreak/>
        <w:t xml:space="preserve">Secondary </w:t>
      </w:r>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r w:rsidR="00FE55CA">
        <w:t>end points</w:t>
      </w:r>
      <w:bookmarkEnd w:id="191"/>
    </w:p>
    <w:p w14:paraId="46DA8691" w14:textId="77777777" w:rsidR="006530D0" w:rsidRPr="006530D0" w:rsidRDefault="006530D0" w:rsidP="006530D0"/>
    <w:p w14:paraId="486930C2" w14:textId="7277357E" w:rsidR="007D22D4" w:rsidRDefault="0054661A">
      <w:pPr>
        <w:jc w:val="both"/>
        <w:rPr>
          <w:rFonts w:cstheme="minorHAnsi"/>
        </w:rPr>
      </w:pPr>
      <w:r>
        <w:t>Those</w:t>
      </w:r>
      <w:r w:rsidR="00687B97">
        <w:t xml:space="preserve"> secondary clinical endpoints </w:t>
      </w:r>
      <w:r>
        <w:t xml:space="preserve">will be </w:t>
      </w:r>
      <w:r w:rsidR="00687B97">
        <w:t>measured at 24 months</w:t>
      </w:r>
      <w:r w:rsidR="00687B97">
        <w:rPr>
          <w:rFonts w:cstheme="minorHAnsi"/>
        </w:rPr>
        <w:t>:</w:t>
      </w:r>
    </w:p>
    <w:p w14:paraId="06806948" w14:textId="77777777" w:rsidR="007D22D4" w:rsidRDefault="00687B97">
      <w:pPr>
        <w:pStyle w:val="Paragraphedeliste"/>
        <w:numPr>
          <w:ilvl w:val="0"/>
          <w:numId w:val="14"/>
        </w:numPr>
        <w:jc w:val="both"/>
        <w:rPr>
          <w:rFonts w:cstheme="minorHAnsi"/>
        </w:rPr>
      </w:pPr>
      <w:r>
        <w:rPr>
          <w:rFonts w:cstheme="minorHAnsi"/>
        </w:rPr>
        <w:t xml:space="preserve">Quality of life assessed by the WHOQOL brief scale, </w:t>
      </w:r>
    </w:p>
    <w:p w14:paraId="0753AABA" w14:textId="77777777" w:rsidR="007D22D4" w:rsidRDefault="00687B97">
      <w:pPr>
        <w:pStyle w:val="Paragraphedeliste"/>
        <w:numPr>
          <w:ilvl w:val="0"/>
          <w:numId w:val="14"/>
        </w:numPr>
        <w:jc w:val="both"/>
        <w:rPr>
          <w:rFonts w:cstheme="minorHAnsi"/>
        </w:rPr>
      </w:pPr>
      <w:r>
        <w:rPr>
          <w:rFonts w:cstheme="minorHAnsi"/>
        </w:rPr>
        <w:t xml:space="preserve">BMI reduction, </w:t>
      </w:r>
    </w:p>
    <w:p w14:paraId="2FC9648F" w14:textId="77777777" w:rsidR="007D22D4" w:rsidRDefault="00687B97">
      <w:pPr>
        <w:pStyle w:val="Paragraphedeliste"/>
        <w:numPr>
          <w:ilvl w:val="0"/>
          <w:numId w:val="14"/>
        </w:numPr>
        <w:jc w:val="both"/>
        <w:rPr>
          <w:rFonts w:cstheme="minorHAnsi"/>
        </w:rPr>
      </w:pPr>
      <w:r>
        <w:rPr>
          <w:rFonts w:cstheme="minorHAnsi"/>
        </w:rPr>
        <w:t xml:space="preserve">Level of smoking (Reduction in the number of smokers/reduction in the number of cigarettes per smoker) </w:t>
      </w:r>
    </w:p>
    <w:p w14:paraId="5C238442" w14:textId="77777777" w:rsidR="007D22D4" w:rsidRDefault="00687B97">
      <w:pPr>
        <w:pStyle w:val="Paragraphedeliste"/>
        <w:numPr>
          <w:ilvl w:val="0"/>
          <w:numId w:val="14"/>
        </w:numPr>
        <w:jc w:val="both"/>
        <w:rPr>
          <w:rFonts w:cstheme="minorHAnsi"/>
        </w:rPr>
      </w:pPr>
      <w:r>
        <w:rPr>
          <w:rFonts w:cstheme="minorHAnsi"/>
        </w:rPr>
        <w:t xml:space="preserve">Improving nutrition using the DASH Q, </w:t>
      </w:r>
    </w:p>
    <w:p w14:paraId="5995CEA9" w14:textId="77777777" w:rsidR="007D22D4" w:rsidRDefault="00687B97">
      <w:pPr>
        <w:pStyle w:val="Paragraphedeliste"/>
        <w:numPr>
          <w:ilvl w:val="0"/>
          <w:numId w:val="14"/>
        </w:numPr>
        <w:jc w:val="both"/>
        <w:rPr>
          <w:rFonts w:cstheme="minorHAnsi"/>
        </w:rPr>
      </w:pPr>
      <w:r>
        <w:rPr>
          <w:rFonts w:cstheme="minorHAnsi"/>
        </w:rPr>
        <w:t xml:space="preserve">Level of physical activity using the IPAQ questionnaire, </w:t>
      </w:r>
    </w:p>
    <w:p w14:paraId="63261ECE" w14:textId="77777777" w:rsidR="007D22D4" w:rsidRDefault="00687B97">
      <w:pPr>
        <w:pStyle w:val="Paragraphedeliste"/>
        <w:numPr>
          <w:ilvl w:val="0"/>
          <w:numId w:val="14"/>
        </w:numPr>
        <w:jc w:val="both"/>
        <w:rPr>
          <w:rFonts w:cstheme="minorHAnsi"/>
        </w:rPr>
      </w:pPr>
      <w:r>
        <w:rPr>
          <w:rFonts w:cstheme="minorHAnsi"/>
        </w:rPr>
        <w:t>Alcohol consumption by collecting declared weekly alcohol consumption.</w:t>
      </w:r>
    </w:p>
    <w:p w14:paraId="4878B6E0" w14:textId="77777777" w:rsidR="00BC53CB" w:rsidRDefault="00BC53CB">
      <w:pPr>
        <w:jc w:val="both"/>
        <w:rPr>
          <w:rFonts w:cstheme="minorHAnsi"/>
        </w:rPr>
      </w:pPr>
    </w:p>
    <w:p w14:paraId="5A0C9ABF" w14:textId="77777777" w:rsidR="007D22D4" w:rsidRDefault="00687B97">
      <w:pPr>
        <w:jc w:val="both"/>
        <w:rPr>
          <w:rFonts w:cstheme="minorHAnsi"/>
        </w:rPr>
      </w:pPr>
      <w:r>
        <w:rPr>
          <w:rFonts w:cstheme="minorHAnsi"/>
        </w:rPr>
        <w:t>Tertiary evaluation criteria :</w:t>
      </w:r>
    </w:p>
    <w:p w14:paraId="30997664" w14:textId="77777777" w:rsidR="007D22D4" w:rsidRDefault="00687B97">
      <w:pPr>
        <w:pStyle w:val="Paragraphedeliste"/>
        <w:numPr>
          <w:ilvl w:val="0"/>
          <w:numId w:val="17"/>
        </w:numPr>
        <w:jc w:val="both"/>
        <w:rPr>
          <w:rFonts w:cstheme="minorHAnsi"/>
        </w:rPr>
      </w:pPr>
      <w:r>
        <w:rPr>
          <w:rFonts w:cstheme="minorHAnsi"/>
        </w:rPr>
        <w:t>At 12 months :</w:t>
      </w:r>
    </w:p>
    <w:p w14:paraId="0A5FAE7A" w14:textId="624C0A66" w:rsidR="007D22D4" w:rsidRDefault="00687B97">
      <w:pPr>
        <w:pStyle w:val="Paragraphedeliste"/>
        <w:numPr>
          <w:ilvl w:val="0"/>
          <w:numId w:val="15"/>
        </w:numPr>
        <w:jc w:val="both"/>
        <w:rPr>
          <w:rFonts w:cstheme="minorHAnsi"/>
          <w:lang w:val="en-US"/>
        </w:rPr>
      </w:pPr>
      <w:r>
        <w:rPr>
          <w:rFonts w:cstheme="minorHAnsi"/>
          <w:lang w:val="en-US"/>
        </w:rPr>
        <w:t xml:space="preserve">Non Laboratory Interheart risk score </w:t>
      </w:r>
    </w:p>
    <w:p w14:paraId="13B53120" w14:textId="77777777" w:rsidR="00BC53CB" w:rsidRDefault="00BC53CB">
      <w:pPr>
        <w:jc w:val="both"/>
        <w:rPr>
          <w:rFonts w:cstheme="minorHAnsi"/>
          <w:lang w:val="en-US"/>
        </w:rPr>
      </w:pPr>
    </w:p>
    <w:p w14:paraId="292A51F2" w14:textId="77777777" w:rsidR="007D22D4" w:rsidRDefault="00687B97">
      <w:pPr>
        <w:pStyle w:val="Paragraphedeliste"/>
        <w:numPr>
          <w:ilvl w:val="0"/>
          <w:numId w:val="17"/>
        </w:numPr>
        <w:jc w:val="both"/>
        <w:rPr>
          <w:rFonts w:cstheme="minorHAnsi"/>
        </w:rPr>
      </w:pPr>
      <w:r>
        <w:rPr>
          <w:rFonts w:cstheme="minorHAnsi"/>
        </w:rPr>
        <w:t>At 6, 12 and 18 months:</w:t>
      </w:r>
    </w:p>
    <w:p w14:paraId="57968907" w14:textId="77777777" w:rsidR="007D22D4" w:rsidRDefault="00687B97">
      <w:pPr>
        <w:pStyle w:val="Paragraphedeliste"/>
        <w:numPr>
          <w:ilvl w:val="0"/>
          <w:numId w:val="15"/>
        </w:numPr>
        <w:jc w:val="both"/>
        <w:rPr>
          <w:rFonts w:cstheme="minorHAnsi"/>
        </w:rPr>
      </w:pPr>
      <w:r>
        <w:rPr>
          <w:rFonts w:cstheme="minorHAnsi"/>
        </w:rPr>
        <w:t xml:space="preserve">Quality of life assessed by the WHOQOL brief scale, </w:t>
      </w:r>
    </w:p>
    <w:p w14:paraId="4513C2C2" w14:textId="77777777" w:rsidR="007D22D4" w:rsidRDefault="00687B97">
      <w:pPr>
        <w:pStyle w:val="Paragraphedeliste"/>
        <w:numPr>
          <w:ilvl w:val="0"/>
          <w:numId w:val="15"/>
        </w:numPr>
        <w:jc w:val="both"/>
        <w:rPr>
          <w:rFonts w:cstheme="minorHAnsi"/>
        </w:rPr>
      </w:pPr>
      <w:r>
        <w:rPr>
          <w:rFonts w:cstheme="minorHAnsi"/>
        </w:rPr>
        <w:t xml:space="preserve">BMI reduction, </w:t>
      </w:r>
    </w:p>
    <w:p w14:paraId="222377ED" w14:textId="77777777" w:rsidR="007D22D4" w:rsidRDefault="00687B97">
      <w:pPr>
        <w:pStyle w:val="Paragraphedeliste"/>
        <w:numPr>
          <w:ilvl w:val="0"/>
          <w:numId w:val="15"/>
        </w:numPr>
        <w:jc w:val="both"/>
        <w:rPr>
          <w:rFonts w:cstheme="minorHAnsi"/>
        </w:rPr>
      </w:pPr>
      <w:r>
        <w:rPr>
          <w:rFonts w:cstheme="minorHAnsi"/>
        </w:rPr>
        <w:t xml:space="preserve">Level of smoking (Reduction in the number of smokers/reduction in the number of cigarettes per smoker) </w:t>
      </w:r>
    </w:p>
    <w:p w14:paraId="45BC84B5" w14:textId="77777777" w:rsidR="007D22D4" w:rsidRDefault="00687B97">
      <w:pPr>
        <w:pStyle w:val="Paragraphedeliste"/>
        <w:numPr>
          <w:ilvl w:val="0"/>
          <w:numId w:val="15"/>
        </w:numPr>
        <w:jc w:val="both"/>
        <w:rPr>
          <w:rFonts w:cstheme="minorHAnsi"/>
        </w:rPr>
      </w:pPr>
      <w:r>
        <w:rPr>
          <w:rFonts w:cstheme="minorHAnsi"/>
        </w:rPr>
        <w:t xml:space="preserve">Improving nutrition using the DASH Q, </w:t>
      </w:r>
    </w:p>
    <w:p w14:paraId="6C3BE3C6" w14:textId="77777777" w:rsidR="007D22D4" w:rsidRDefault="00687B97">
      <w:pPr>
        <w:pStyle w:val="Paragraphedeliste"/>
        <w:numPr>
          <w:ilvl w:val="0"/>
          <w:numId w:val="15"/>
        </w:numPr>
        <w:jc w:val="both"/>
        <w:rPr>
          <w:rFonts w:cstheme="minorHAnsi"/>
        </w:rPr>
      </w:pPr>
      <w:r>
        <w:rPr>
          <w:rFonts w:cstheme="minorHAnsi"/>
        </w:rPr>
        <w:t xml:space="preserve">Level of physical activity using the IPAQ questionnaire, </w:t>
      </w:r>
    </w:p>
    <w:p w14:paraId="509E22D5" w14:textId="77777777" w:rsidR="007D22D4" w:rsidRDefault="00687B97">
      <w:pPr>
        <w:pStyle w:val="Paragraphedeliste"/>
        <w:numPr>
          <w:ilvl w:val="0"/>
          <w:numId w:val="15"/>
        </w:numPr>
        <w:jc w:val="both"/>
        <w:rPr>
          <w:rFonts w:cstheme="minorHAnsi"/>
        </w:rPr>
      </w:pPr>
      <w:r>
        <w:rPr>
          <w:rFonts w:cstheme="minorHAnsi"/>
        </w:rPr>
        <w:t>Alcohol consumption by collecting declared weekly alcohol consumption</w:t>
      </w:r>
    </w:p>
    <w:p w14:paraId="5DAB219D" w14:textId="77777777" w:rsidR="00BC53CB" w:rsidRDefault="00BC53CB">
      <w:pPr>
        <w:jc w:val="both"/>
        <w:rPr>
          <w:rFonts w:cstheme="minorHAnsi"/>
        </w:rPr>
      </w:pPr>
    </w:p>
    <w:p w14:paraId="093574E1" w14:textId="77777777" w:rsidR="007D22D4" w:rsidRDefault="00687B97">
      <w:pPr>
        <w:jc w:val="both"/>
        <w:rPr>
          <w:rFonts w:cstheme="minorHAnsi"/>
        </w:rPr>
      </w:pPr>
      <w:r>
        <w:rPr>
          <w:rFonts w:cstheme="minorHAnsi"/>
        </w:rPr>
        <w:t>Implementation assessment criteria at 6, 12, 18 and 24 months:</w:t>
      </w:r>
    </w:p>
    <w:p w14:paraId="62D1A458" w14:textId="77777777" w:rsidR="007D22D4" w:rsidRDefault="00687B97">
      <w:pPr>
        <w:pStyle w:val="Paragraphedeliste"/>
        <w:numPr>
          <w:ilvl w:val="0"/>
          <w:numId w:val="16"/>
        </w:numPr>
        <w:jc w:val="both"/>
        <w:rPr>
          <w:rFonts w:cstheme="minorHAnsi"/>
        </w:rPr>
      </w:pPr>
      <w:r>
        <w:rPr>
          <w:rFonts w:cstheme="minorHAnsi"/>
        </w:rPr>
        <w:t>Number of people screened, number categorised as green, orange and red.</w:t>
      </w:r>
    </w:p>
    <w:p w14:paraId="1F9A9E2F" w14:textId="77777777" w:rsidR="007D22D4" w:rsidRDefault="00687B97">
      <w:pPr>
        <w:pStyle w:val="Paragraphedeliste"/>
        <w:numPr>
          <w:ilvl w:val="0"/>
          <w:numId w:val="16"/>
        </w:numPr>
        <w:jc w:val="both"/>
        <w:rPr>
          <w:rFonts w:cstheme="minorHAnsi"/>
        </w:rPr>
      </w:pPr>
      <w:r>
        <w:rPr>
          <w:rFonts w:cstheme="minorHAnsi"/>
        </w:rPr>
        <w:t>Number of people joining the SPICES programme (counted at the first SPICES meeting)</w:t>
      </w:r>
    </w:p>
    <w:p w14:paraId="09B33F3A" w14:textId="77777777" w:rsidR="007D22D4" w:rsidRDefault="00687B97">
      <w:pPr>
        <w:pStyle w:val="Paragraphedeliste"/>
        <w:numPr>
          <w:ilvl w:val="0"/>
          <w:numId w:val="16"/>
        </w:numPr>
        <w:jc w:val="both"/>
        <w:rPr>
          <w:rFonts w:cstheme="minorHAnsi"/>
        </w:rPr>
      </w:pPr>
      <w:r>
        <w:rPr>
          <w:rFonts w:cstheme="minorHAnsi"/>
        </w:rPr>
        <w:t xml:space="preserve">Number of people carrying out the entire SPICES intervention (75% of all meetings) </w:t>
      </w:r>
    </w:p>
    <w:p w14:paraId="3C8D58DB" w14:textId="77777777" w:rsidR="007D22D4" w:rsidRDefault="00687B97">
      <w:pPr>
        <w:pStyle w:val="Paragraphedeliste"/>
        <w:numPr>
          <w:ilvl w:val="0"/>
          <w:numId w:val="16"/>
        </w:numPr>
        <w:jc w:val="both"/>
        <w:rPr>
          <w:rFonts w:cstheme="minorHAnsi"/>
        </w:rPr>
      </w:pPr>
      <w:r>
        <w:rPr>
          <w:rFonts w:cstheme="minorHAnsi"/>
        </w:rPr>
        <w:t xml:space="preserve">Cost of intervention </w:t>
      </w:r>
    </w:p>
    <w:p w14:paraId="159699A9" w14:textId="77777777" w:rsidR="007D22D4" w:rsidRDefault="00687B97">
      <w:pPr>
        <w:pStyle w:val="Paragraphedeliste"/>
        <w:numPr>
          <w:ilvl w:val="0"/>
          <w:numId w:val="16"/>
        </w:numPr>
        <w:jc w:val="both"/>
        <w:rPr>
          <w:rFonts w:cstheme="minorHAnsi"/>
        </w:rPr>
      </w:pPr>
      <w:r>
        <w:rPr>
          <w:rFonts w:cstheme="minorHAnsi"/>
        </w:rPr>
        <w:t>Barriers and facilitators to intervention</w:t>
      </w:r>
    </w:p>
    <w:p w14:paraId="4D91A28A" w14:textId="77777777" w:rsidR="007D22D4" w:rsidRDefault="00687B97">
      <w:pPr>
        <w:pStyle w:val="Paragraphedeliste"/>
        <w:numPr>
          <w:ilvl w:val="0"/>
          <w:numId w:val="16"/>
        </w:numPr>
        <w:jc w:val="both"/>
        <w:rPr>
          <w:rFonts w:cstheme="minorHAnsi"/>
        </w:rPr>
      </w:pPr>
      <w:r>
        <w:rPr>
          <w:rFonts w:cstheme="minorHAnsi"/>
        </w:rPr>
        <w:t xml:space="preserve"> Qualitative assessment of screeners, intervention and resource persons</w:t>
      </w:r>
    </w:p>
    <w:p w14:paraId="6715602C" w14:textId="77777777" w:rsidR="00BC53CB" w:rsidRDefault="00BC53CB">
      <w:pPr>
        <w:jc w:val="both"/>
        <w:rPr>
          <w:rFonts w:cstheme="minorHAnsi"/>
        </w:rPr>
      </w:pPr>
    </w:p>
    <w:p w14:paraId="3A17623C" w14:textId="77777777" w:rsidR="007D22D4" w:rsidRDefault="004550ED">
      <w:pPr>
        <w:pStyle w:val="Titre11"/>
        <w:numPr>
          <w:ilvl w:val="0"/>
          <w:numId w:val="2"/>
        </w:numPr>
        <w:ind w:left="360" w:firstLine="0"/>
      </w:pPr>
      <w:bookmarkStart w:id="192" w:name="_Toc138932546"/>
      <w:r>
        <w:t>Study population</w:t>
      </w:r>
      <w:bookmarkEnd w:id="192"/>
    </w:p>
    <w:p w14:paraId="2E206101" w14:textId="77777777" w:rsidR="007D22D4" w:rsidRDefault="00687B97">
      <w:pPr>
        <w:pStyle w:val="Titre21"/>
        <w:numPr>
          <w:ilvl w:val="1"/>
          <w:numId w:val="2"/>
        </w:numPr>
        <w:ind w:hanging="431"/>
      </w:pPr>
      <w:bookmarkStart w:id="193" w:name="_Toc144032480"/>
      <w:bookmarkStart w:id="194" w:name="_Toc144096980"/>
      <w:bookmarkStart w:id="195" w:name="_Toc144030300"/>
      <w:bookmarkStart w:id="196" w:name="_Toc144030479"/>
      <w:bookmarkStart w:id="197" w:name="_Toc144031164"/>
      <w:bookmarkStart w:id="198" w:name="_Toc144032639"/>
      <w:bookmarkStart w:id="199" w:name="_Toc144033376"/>
      <w:bookmarkStart w:id="200" w:name="_Toc144031550"/>
      <w:bookmarkStart w:id="201" w:name="_Toc138932547"/>
      <w:bookmarkStart w:id="202" w:name="_Toc203880521"/>
      <w:bookmarkStart w:id="203" w:name="_Toc203880892"/>
      <w:bookmarkStart w:id="204" w:name="_Toc205870808"/>
      <w:bookmarkStart w:id="205" w:name="_Toc205870953"/>
      <w:bookmarkStart w:id="206" w:name="_Toc205871073"/>
      <w:bookmarkStart w:id="207" w:name="_Toc210446669"/>
      <w:r>
        <w:t>Inclusion criteria</w:t>
      </w:r>
      <w:bookmarkEnd w:id="193"/>
      <w:bookmarkEnd w:id="194"/>
      <w:bookmarkEnd w:id="195"/>
      <w:bookmarkEnd w:id="196"/>
      <w:bookmarkEnd w:id="197"/>
      <w:bookmarkEnd w:id="198"/>
      <w:bookmarkEnd w:id="199"/>
      <w:bookmarkEnd w:id="200"/>
      <w:bookmarkEnd w:id="201"/>
      <w:r>
        <w:t xml:space="preserve"> </w:t>
      </w:r>
      <w:bookmarkEnd w:id="202"/>
      <w:bookmarkEnd w:id="203"/>
      <w:bookmarkEnd w:id="204"/>
      <w:bookmarkEnd w:id="205"/>
      <w:bookmarkEnd w:id="206"/>
      <w:bookmarkEnd w:id="207"/>
    </w:p>
    <w:p w14:paraId="2B362899" w14:textId="77777777" w:rsidR="008D1663" w:rsidRDefault="008D1663">
      <w:pPr>
        <w:jc w:val="both"/>
      </w:pPr>
    </w:p>
    <w:p w14:paraId="6F0CC29B" w14:textId="77777777" w:rsidR="0054661A" w:rsidRPr="00763547" w:rsidRDefault="0054661A" w:rsidP="0054661A">
      <w:pPr>
        <w:jc w:val="both"/>
      </w:pPr>
      <w:r>
        <w:t>One group per phase :</w:t>
      </w:r>
    </w:p>
    <w:p w14:paraId="5792B3D6" w14:textId="77777777" w:rsidR="0054661A" w:rsidRPr="00763547" w:rsidRDefault="0054661A" w:rsidP="0054661A">
      <w:pPr>
        <w:jc w:val="both"/>
      </w:pPr>
    </w:p>
    <w:p w14:paraId="320A06D0" w14:textId="77777777" w:rsidR="0054661A" w:rsidRPr="00763547" w:rsidRDefault="0054661A" w:rsidP="0054661A">
      <w:pPr>
        <w:jc w:val="both"/>
      </w:pPr>
      <w:r w:rsidRPr="00763547">
        <w:rPr>
          <w:u w:val="single"/>
        </w:rPr>
        <w:t xml:space="preserve">- </w:t>
      </w:r>
      <w:r>
        <w:rPr>
          <w:u w:val="single"/>
        </w:rPr>
        <w:t>Screening phase</w:t>
      </w:r>
      <w:r w:rsidRPr="00763547">
        <w:rPr>
          <w:u w:val="single"/>
        </w:rPr>
        <w:t xml:space="preserve"> </w:t>
      </w:r>
      <w:r w:rsidRPr="00763547">
        <w:t xml:space="preserve">: </w:t>
      </w:r>
    </w:p>
    <w:p w14:paraId="45B42CE2" w14:textId="77777777" w:rsidR="0054661A" w:rsidRPr="00763547" w:rsidRDefault="0054661A" w:rsidP="0054661A">
      <w:pPr>
        <w:jc w:val="both"/>
      </w:pPr>
      <w:r w:rsidRPr="00763547">
        <w:t>From the general population, all people aged over 18 living or working in the Centre Bretagne region (including the Centre Ouest Bretagne, Pleyben and Callac regions).</w:t>
      </w:r>
    </w:p>
    <w:p w14:paraId="2C2AB358" w14:textId="77777777" w:rsidR="0054661A" w:rsidRPr="00763547" w:rsidRDefault="0054661A" w:rsidP="0054661A">
      <w:pPr>
        <w:jc w:val="both"/>
      </w:pPr>
    </w:p>
    <w:p w14:paraId="7D2EF741" w14:textId="77777777" w:rsidR="0054661A" w:rsidRPr="00763547" w:rsidRDefault="0054661A" w:rsidP="0054661A">
      <w:pPr>
        <w:jc w:val="both"/>
      </w:pPr>
      <w:r w:rsidRPr="00763547">
        <w:rPr>
          <w:u w:val="single"/>
        </w:rPr>
        <w:t xml:space="preserve">- </w:t>
      </w:r>
      <w:r>
        <w:rPr>
          <w:u w:val="single"/>
        </w:rPr>
        <w:t>Randomised control trial (RCT)</w:t>
      </w:r>
      <w:r w:rsidRPr="00763547">
        <w:rPr>
          <w:u w:val="single"/>
        </w:rPr>
        <w:t xml:space="preserve"> </w:t>
      </w:r>
      <w:r w:rsidRPr="00763547">
        <w:t xml:space="preserve">: </w:t>
      </w:r>
    </w:p>
    <w:p w14:paraId="0DD072F9" w14:textId="77777777" w:rsidR="0054661A" w:rsidRPr="00763547" w:rsidRDefault="0054661A" w:rsidP="0054661A">
      <w:pPr>
        <w:jc w:val="both"/>
      </w:pPr>
      <w:r w:rsidRPr="00763547">
        <w:t>All people screened with a moderate cardiovascular risk score according to the Interheart clinical risk score (score of 9 to 15)</w:t>
      </w:r>
      <w:r>
        <w:t xml:space="preserve"> in the screening phase</w:t>
      </w:r>
      <w:r w:rsidRPr="00763547">
        <w:t xml:space="preserve">. </w:t>
      </w:r>
    </w:p>
    <w:p w14:paraId="6E6F7CD1" w14:textId="77777777" w:rsidR="00BC53CB" w:rsidRDefault="00BC53CB">
      <w:pPr>
        <w:jc w:val="both"/>
      </w:pPr>
    </w:p>
    <w:p w14:paraId="461447CD" w14:textId="77777777" w:rsidR="007D22D4" w:rsidRDefault="004621D5">
      <w:pPr>
        <w:pStyle w:val="Titre21"/>
        <w:numPr>
          <w:ilvl w:val="1"/>
          <w:numId w:val="2"/>
        </w:numPr>
        <w:ind w:hanging="431"/>
      </w:pPr>
      <w:bookmarkStart w:id="208" w:name="_Toc144096981"/>
      <w:bookmarkStart w:id="209" w:name="_Toc144031551"/>
      <w:bookmarkStart w:id="210" w:name="_Toc144032640"/>
      <w:bookmarkStart w:id="211" w:name="_Toc144032481"/>
      <w:bookmarkStart w:id="212" w:name="_Toc144030301"/>
      <w:bookmarkStart w:id="213" w:name="_Toc144033377"/>
      <w:bookmarkStart w:id="214" w:name="_Toc144030480"/>
      <w:bookmarkStart w:id="215" w:name="_Toc144031165"/>
      <w:bookmarkStart w:id="216" w:name="_Toc138932548"/>
      <w:bookmarkStart w:id="217" w:name="_Toc205870809"/>
      <w:bookmarkStart w:id="218" w:name="_Toc205871074"/>
      <w:bookmarkStart w:id="219" w:name="_Toc210446670"/>
      <w:bookmarkStart w:id="220" w:name="_Toc205870954"/>
      <w:bookmarkStart w:id="221" w:name="_Toc203880893"/>
      <w:bookmarkStart w:id="222" w:name="_Toc203880522"/>
      <w:r>
        <w:t>N</w:t>
      </w:r>
      <w:r w:rsidR="00687B97">
        <w:t>on-inclusion</w:t>
      </w:r>
      <w:bookmarkEnd w:id="208"/>
      <w:bookmarkEnd w:id="209"/>
      <w:bookmarkEnd w:id="210"/>
      <w:bookmarkEnd w:id="211"/>
      <w:bookmarkEnd w:id="212"/>
      <w:bookmarkEnd w:id="213"/>
      <w:bookmarkEnd w:id="214"/>
      <w:bookmarkEnd w:id="215"/>
      <w:r w:rsidR="00687B97">
        <w:t xml:space="preserve"> </w:t>
      </w:r>
      <w:r>
        <w:t>criteria</w:t>
      </w:r>
      <w:bookmarkEnd w:id="216"/>
      <w:r>
        <w:t xml:space="preserve"> </w:t>
      </w:r>
      <w:bookmarkEnd w:id="217"/>
      <w:bookmarkEnd w:id="218"/>
      <w:bookmarkEnd w:id="219"/>
      <w:bookmarkEnd w:id="220"/>
      <w:bookmarkEnd w:id="221"/>
      <w:bookmarkEnd w:id="222"/>
    </w:p>
    <w:p w14:paraId="13135047" w14:textId="77777777" w:rsidR="00C14DB5" w:rsidRPr="00C14DB5" w:rsidRDefault="00C14DB5" w:rsidP="00C14DB5"/>
    <w:p w14:paraId="5FD71AC9" w14:textId="77777777" w:rsidR="0054661A" w:rsidRPr="00763547" w:rsidRDefault="0054661A" w:rsidP="0054661A">
      <w:pPr>
        <w:jc w:val="both"/>
        <w:rPr>
          <w:u w:val="single"/>
        </w:rPr>
      </w:pPr>
      <w:r>
        <w:rPr>
          <w:u w:val="single"/>
        </w:rPr>
        <w:t>-</w:t>
      </w:r>
      <w:r w:rsidRPr="00763547">
        <w:rPr>
          <w:u w:val="single"/>
        </w:rPr>
        <w:t xml:space="preserve">For </w:t>
      </w:r>
      <w:r>
        <w:rPr>
          <w:u w:val="single"/>
        </w:rPr>
        <w:t>participants of the screening phase</w:t>
      </w:r>
      <w:r w:rsidRPr="00763547">
        <w:rPr>
          <w:u w:val="single"/>
        </w:rPr>
        <w:t xml:space="preserve"> :</w:t>
      </w:r>
    </w:p>
    <w:p w14:paraId="5A2B82AF" w14:textId="77777777" w:rsidR="0054661A" w:rsidRPr="00763547" w:rsidRDefault="0054661A" w:rsidP="0037246B">
      <w:pPr>
        <w:pStyle w:val="Paragraphedeliste"/>
        <w:numPr>
          <w:ilvl w:val="0"/>
          <w:numId w:val="23"/>
        </w:numPr>
        <w:jc w:val="both"/>
      </w:pPr>
      <w:r w:rsidRPr="00763547">
        <w:lastRenderedPageBreak/>
        <w:t xml:space="preserve">Pregnancy </w:t>
      </w:r>
    </w:p>
    <w:p w14:paraId="52416278" w14:textId="77777777" w:rsidR="0054661A" w:rsidRPr="00763547" w:rsidRDefault="0054661A" w:rsidP="0037246B">
      <w:pPr>
        <w:pStyle w:val="Paragraphedeliste"/>
        <w:numPr>
          <w:ilvl w:val="0"/>
          <w:numId w:val="23"/>
        </w:numPr>
        <w:jc w:val="both"/>
      </w:pPr>
      <w:r w:rsidRPr="00763547">
        <w:t xml:space="preserve">Age under 18 </w:t>
      </w:r>
    </w:p>
    <w:p w14:paraId="316B68D7" w14:textId="77777777" w:rsidR="0054661A" w:rsidRPr="00763547" w:rsidRDefault="0054661A" w:rsidP="0037246B">
      <w:pPr>
        <w:pStyle w:val="Paragraphedeliste"/>
        <w:numPr>
          <w:ilvl w:val="0"/>
          <w:numId w:val="23"/>
        </w:numPr>
        <w:jc w:val="both"/>
      </w:pPr>
      <w:r w:rsidRPr="00763547">
        <w:t>Patients undergoing secondary cardiovascular prevention</w:t>
      </w:r>
    </w:p>
    <w:p w14:paraId="00A1D262" w14:textId="77777777" w:rsidR="0054661A" w:rsidRPr="00763547" w:rsidRDefault="0054661A" w:rsidP="0037246B">
      <w:pPr>
        <w:pStyle w:val="Paragraphedeliste"/>
        <w:numPr>
          <w:ilvl w:val="0"/>
          <w:numId w:val="23"/>
        </w:numPr>
        <w:jc w:val="both"/>
      </w:pPr>
      <w:r w:rsidRPr="00763547">
        <w:t>People who do not live or work in Centre Bretagne (Pays Centre Ouest Bretagne and Pays de Pleyben et Callac)</w:t>
      </w:r>
    </w:p>
    <w:p w14:paraId="5B1097A6" w14:textId="77777777" w:rsidR="0054661A" w:rsidRPr="00763547" w:rsidRDefault="0054661A" w:rsidP="0054661A">
      <w:pPr>
        <w:jc w:val="both"/>
      </w:pPr>
    </w:p>
    <w:p w14:paraId="26968EED" w14:textId="77777777" w:rsidR="0054661A" w:rsidRPr="00763547" w:rsidRDefault="0054661A" w:rsidP="0054661A">
      <w:pPr>
        <w:jc w:val="both"/>
      </w:pPr>
      <w:r w:rsidRPr="00763547">
        <w:rPr>
          <w:u w:val="single"/>
        </w:rPr>
        <w:t xml:space="preserve">For </w:t>
      </w:r>
      <w:r>
        <w:rPr>
          <w:u w:val="single"/>
        </w:rPr>
        <w:t>participants of the RCT</w:t>
      </w:r>
      <w:r w:rsidRPr="00763547">
        <w:rPr>
          <w:u w:val="single"/>
        </w:rPr>
        <w:t xml:space="preserve">, </w:t>
      </w:r>
      <w:r w:rsidRPr="00763547">
        <w:t>a low (&lt;9) or high (&gt;15) cardiovascular risk score according to the Interheart score.</w:t>
      </w:r>
    </w:p>
    <w:p w14:paraId="559FC2EA" w14:textId="77777777" w:rsidR="00BC53CB" w:rsidRDefault="00BC53CB">
      <w:pPr>
        <w:jc w:val="both"/>
      </w:pPr>
    </w:p>
    <w:p w14:paraId="6D056A04" w14:textId="0093CD37" w:rsidR="007D22D4" w:rsidRDefault="005107B6">
      <w:pPr>
        <w:pStyle w:val="Titre21"/>
        <w:numPr>
          <w:ilvl w:val="1"/>
          <w:numId w:val="2"/>
        </w:numPr>
        <w:ind w:hanging="431"/>
      </w:pPr>
      <w:bookmarkStart w:id="223" w:name="_Toc138932549"/>
      <w:r>
        <w:t>Population d</w:t>
      </w:r>
      <w:r w:rsidR="006C589C">
        <w:t>escription</w:t>
      </w:r>
      <w:bookmarkEnd w:id="223"/>
    </w:p>
    <w:p w14:paraId="03C10196" w14:textId="77777777" w:rsidR="006C589C" w:rsidRPr="006C589C" w:rsidRDefault="006C589C" w:rsidP="006C589C"/>
    <w:p w14:paraId="1E667AC9" w14:textId="570882B6" w:rsidR="007D22D4" w:rsidRDefault="00687B97">
      <w:pPr>
        <w:jc w:val="both"/>
      </w:pPr>
      <w:r>
        <w:rPr>
          <w:rFonts w:cstheme="minorHAnsi"/>
        </w:rPr>
        <w:t xml:space="preserve">People will be screened and recruited from the </w:t>
      </w:r>
      <w:r w:rsidRPr="00706C5E">
        <w:rPr>
          <w:rFonts w:cstheme="minorHAnsi"/>
          <w:bCs/>
        </w:rPr>
        <w:t>general population</w:t>
      </w:r>
      <w:r>
        <w:rPr>
          <w:rFonts w:cstheme="minorHAnsi"/>
          <w:b/>
        </w:rPr>
        <w:t xml:space="preserve"> </w:t>
      </w:r>
      <w:r>
        <w:rPr>
          <w:rFonts w:cstheme="minorHAnsi"/>
        </w:rPr>
        <w:t xml:space="preserve">by </w:t>
      </w:r>
      <w:r>
        <w:t xml:space="preserve">trained </w:t>
      </w:r>
      <w:r>
        <w:rPr>
          <w:rFonts w:cstheme="minorHAnsi"/>
        </w:rPr>
        <w:t xml:space="preserve">members of the public </w:t>
      </w:r>
      <w:r>
        <w:t xml:space="preserve">with an interest in health promotion, </w:t>
      </w:r>
      <w:r w:rsidR="00706C5E">
        <w:rPr>
          <w:rFonts w:cstheme="minorHAnsi"/>
        </w:rPr>
        <w:t>named</w:t>
      </w:r>
      <w:r>
        <w:rPr>
          <w:rFonts w:cstheme="minorHAnsi"/>
        </w:rPr>
        <w:t xml:space="preserve"> </w:t>
      </w:r>
      <w:r w:rsidRPr="00706C5E">
        <w:rPr>
          <w:rFonts w:cstheme="minorHAnsi"/>
          <w:bCs/>
        </w:rPr>
        <w:t>screeners</w:t>
      </w:r>
      <w:r w:rsidRPr="00706C5E">
        <w:rPr>
          <w:bCs/>
        </w:rPr>
        <w:t>.</w:t>
      </w:r>
      <w:r>
        <w:t xml:space="preserve"> </w:t>
      </w:r>
    </w:p>
    <w:p w14:paraId="5C8139B3" w14:textId="6808B924" w:rsidR="007D22D4" w:rsidRDefault="00687B97">
      <w:pPr>
        <w:jc w:val="both"/>
        <w:rPr>
          <w:i/>
          <w:color w:val="008000"/>
        </w:rPr>
      </w:pPr>
      <w:r>
        <w:rPr>
          <w:rFonts w:cstheme="minorHAnsi"/>
        </w:rPr>
        <w:t xml:space="preserve">The </w:t>
      </w:r>
      <w:r>
        <w:t xml:space="preserve">250 </w:t>
      </w:r>
      <w:r>
        <w:rPr>
          <w:rFonts w:cstheme="minorHAnsi"/>
        </w:rPr>
        <w:t xml:space="preserve">screeners will be recruited by the research team using the network of the </w:t>
      </w:r>
      <w:r w:rsidR="00706C5E">
        <w:rPr>
          <w:rFonts w:cstheme="minorHAnsi"/>
        </w:rPr>
        <w:t>stakeholders</w:t>
      </w:r>
      <w:r>
        <w:rPr>
          <w:rFonts w:cstheme="minorHAnsi"/>
        </w:rPr>
        <w:t xml:space="preserve"> of the Pays COB and the Brest medical school, particularly among the students who carry out</w:t>
      </w:r>
      <w:r w:rsidR="00706C5E">
        <w:rPr>
          <w:rFonts w:cstheme="minorHAnsi"/>
        </w:rPr>
        <w:t xml:space="preserve"> their mandatory preventative</w:t>
      </w:r>
      <w:r>
        <w:rPr>
          <w:rFonts w:cstheme="minorHAnsi"/>
        </w:rPr>
        <w:t xml:space="preserve"> health service (medical students, nursing students</w:t>
      </w:r>
      <w:r w:rsidR="000E0D0A">
        <w:rPr>
          <w:rFonts w:cstheme="minorHAnsi"/>
        </w:rPr>
        <w:t>, physiotherapy students</w:t>
      </w:r>
      <w:r>
        <w:rPr>
          <w:rFonts w:cstheme="minorHAnsi"/>
        </w:rPr>
        <w:t xml:space="preserve">) and the associations located in the Pays </w:t>
      </w:r>
      <w:r w:rsidR="000E0D0A">
        <w:rPr>
          <w:rFonts w:cstheme="minorHAnsi"/>
        </w:rPr>
        <w:t>COB</w:t>
      </w:r>
      <w:r>
        <w:rPr>
          <w:rFonts w:cstheme="minorHAnsi"/>
        </w:rPr>
        <w:t xml:space="preserve">. The screening sites will be defined </w:t>
      </w:r>
      <w:r w:rsidR="000E0D0A">
        <w:rPr>
          <w:rFonts w:cstheme="minorHAnsi"/>
        </w:rPr>
        <w:t>the stakeholders</w:t>
      </w:r>
      <w:r>
        <w:rPr>
          <w:rFonts w:cstheme="minorHAnsi"/>
        </w:rPr>
        <w:t xml:space="preserve"> of the </w:t>
      </w:r>
      <w:r w:rsidR="000E0D0A">
        <w:rPr>
          <w:rFonts w:cstheme="minorHAnsi"/>
        </w:rPr>
        <w:t xml:space="preserve">Pays </w:t>
      </w:r>
      <w:r>
        <w:rPr>
          <w:rFonts w:cstheme="minorHAnsi"/>
        </w:rPr>
        <w:t xml:space="preserve">COB. Screenings will take place in places where people live in the community: markets, supermarkets, associations, school outings, etc. </w:t>
      </w:r>
    </w:p>
    <w:p w14:paraId="648F6935" w14:textId="77777777" w:rsidR="007D22D4" w:rsidRDefault="003D18C9">
      <w:pPr>
        <w:pStyle w:val="Titre11"/>
        <w:numPr>
          <w:ilvl w:val="0"/>
          <w:numId w:val="2"/>
        </w:numPr>
        <w:ind w:left="360" w:firstLine="0"/>
      </w:pPr>
      <w:bookmarkStart w:id="224" w:name="_Toc138932550"/>
      <w:r>
        <w:t>St</w:t>
      </w:r>
      <w:r w:rsidR="00691423">
        <w:t>u</w:t>
      </w:r>
      <w:r>
        <w:t>dy description</w:t>
      </w:r>
      <w:bookmarkEnd w:id="224"/>
    </w:p>
    <w:p w14:paraId="6CC406A5" w14:textId="77777777" w:rsidR="003D18C9" w:rsidRPr="003D18C9" w:rsidRDefault="003D18C9" w:rsidP="003D18C9"/>
    <w:p w14:paraId="373FD377" w14:textId="77777777" w:rsidR="007D22D4" w:rsidRDefault="00687B97">
      <w:pPr>
        <w:pStyle w:val="Titre21"/>
        <w:numPr>
          <w:ilvl w:val="1"/>
          <w:numId w:val="2"/>
        </w:numPr>
        <w:ind w:hanging="431"/>
      </w:pPr>
      <w:bookmarkStart w:id="225" w:name="_Toc203880874"/>
      <w:bookmarkStart w:id="226" w:name="_Toc205870791"/>
      <w:bookmarkStart w:id="227" w:name="_Toc138932551"/>
      <w:r>
        <w:t>Inclusion</w:t>
      </w:r>
      <w:bookmarkEnd w:id="225"/>
      <w:bookmarkEnd w:id="226"/>
      <w:bookmarkEnd w:id="227"/>
    </w:p>
    <w:p w14:paraId="26A048E2" w14:textId="77777777" w:rsidR="003D18C9" w:rsidRPr="003D18C9" w:rsidRDefault="003D18C9" w:rsidP="003D18C9"/>
    <w:p w14:paraId="6E18D8F8" w14:textId="77777777" w:rsidR="007D22D4" w:rsidRDefault="00687B97">
      <w:pPr>
        <w:jc w:val="both"/>
      </w:pPr>
      <w:r>
        <w:t>Approximately 1,000 people with an Interheart Score of 9 to 15 (moderate risk) will be included in the SPICES study in around 70 municipalities from December 2019 to December 2020.</w:t>
      </w:r>
    </w:p>
    <w:p w14:paraId="4A489E40" w14:textId="77777777" w:rsidR="00BC53CB" w:rsidRDefault="00BC53CB">
      <w:pPr>
        <w:jc w:val="both"/>
      </w:pPr>
    </w:p>
    <w:p w14:paraId="5EEBD657" w14:textId="059AA840" w:rsidR="00A14694" w:rsidRDefault="00A14694" w:rsidP="00A14694">
      <w:pPr>
        <w:jc w:val="both"/>
      </w:pPr>
      <w:r>
        <w:t>There are two s</w:t>
      </w:r>
      <w:r w:rsidR="00310D84">
        <w:t>teps</w:t>
      </w:r>
      <w:r>
        <w:t xml:space="preserve"> to this study:</w:t>
      </w:r>
    </w:p>
    <w:p w14:paraId="188AA053" w14:textId="77777777" w:rsidR="00A14694" w:rsidRDefault="00A14694" w:rsidP="00A14694">
      <w:pPr>
        <w:jc w:val="both"/>
      </w:pPr>
    </w:p>
    <w:p w14:paraId="19354607" w14:textId="512E6418" w:rsidR="00A14694" w:rsidRDefault="00A14694" w:rsidP="00A14694">
      <w:pPr>
        <w:jc w:val="both"/>
      </w:pPr>
      <w:r>
        <w:t>- The screening st</w:t>
      </w:r>
      <w:r w:rsidR="00310D84">
        <w:t>ep</w:t>
      </w:r>
      <w:r>
        <w:t xml:space="preserve">: carried out in places frequented by the general population (markets, supermarkets, associations, school outings, etc.) in COB countries, outside healthcare facilities. </w:t>
      </w:r>
    </w:p>
    <w:p w14:paraId="2BCC4506" w14:textId="77777777" w:rsidR="00A14694" w:rsidRDefault="00A14694" w:rsidP="00A14694">
      <w:pPr>
        <w:jc w:val="both"/>
      </w:pPr>
    </w:p>
    <w:p w14:paraId="5680BFC9" w14:textId="65E52240" w:rsidR="00A14694" w:rsidRDefault="00A14694" w:rsidP="00A14694">
      <w:pPr>
        <w:jc w:val="both"/>
      </w:pPr>
      <w:r>
        <w:t>- The intervention st</w:t>
      </w:r>
      <w:r w:rsidR="00310D84">
        <w:t>ep</w:t>
      </w:r>
      <w:r>
        <w:t xml:space="preserve">: After screening, the research team </w:t>
      </w:r>
      <w:r w:rsidR="00310D84">
        <w:t xml:space="preserve">will </w:t>
      </w:r>
      <w:r>
        <w:t>contact people with a moderate CV</w:t>
      </w:r>
      <w:r w:rsidR="00310D84">
        <w:t>D</w:t>
      </w:r>
      <w:r>
        <w:t xml:space="preserve">R (Non Laboratory InterHeart risk score orange from 9 to 15 inclusive) to </w:t>
      </w:r>
      <w:r w:rsidR="00310D84">
        <w:t>include</w:t>
      </w:r>
      <w:r>
        <w:t xml:space="preserve"> them into the SPICES study and to randomise them. This randomisation </w:t>
      </w:r>
      <w:r w:rsidR="00310D84">
        <w:t xml:space="preserve">will </w:t>
      </w:r>
      <w:r>
        <w:t>random participation in either the control group or the intervention group.</w:t>
      </w:r>
    </w:p>
    <w:p w14:paraId="244A5C3C" w14:textId="77777777" w:rsidR="00A14694" w:rsidRDefault="00A14694" w:rsidP="00A14694">
      <w:pPr>
        <w:jc w:val="both"/>
      </w:pPr>
    </w:p>
    <w:p w14:paraId="53C137F2" w14:textId="4315D2C1" w:rsidR="007D22D4" w:rsidRDefault="00687B97">
      <w:pPr>
        <w:jc w:val="both"/>
      </w:pPr>
      <w:r>
        <w:t>Screening will be carried out on an opportunistic basis in places frequented by the general population (</w:t>
      </w:r>
      <w:r>
        <w:rPr>
          <w:rFonts w:cstheme="minorHAnsi"/>
        </w:rPr>
        <w:t>markets, supermarkets, associations, school outings, etc.) in the COB region</w:t>
      </w:r>
      <w:r>
        <w:t xml:space="preserve">, away from healthcare facilities. When the screeners make contact, all the information will be given verbally, and </w:t>
      </w:r>
      <w:r w:rsidR="00310D84">
        <w:t>participants</w:t>
      </w:r>
      <w:r>
        <w:t xml:space="preserve"> will be given a general information leaflet or flyer. This leaflet will explain the reason for screening, what the research team will do with the data collected and the st</w:t>
      </w:r>
      <w:r w:rsidR="00310D84">
        <w:t>ep</w:t>
      </w:r>
      <w:r>
        <w:t xml:space="preserve"> following screening, i.e. a new contact for patients with a moderate </w:t>
      </w:r>
      <w:r w:rsidR="00234060">
        <w:t>CV</w:t>
      </w:r>
      <w:r w:rsidR="00310D84">
        <w:t>D</w:t>
      </w:r>
      <w:r w:rsidR="00234060">
        <w:t>R</w:t>
      </w:r>
      <w:r>
        <w:t xml:space="preserve"> to join the Spices study. This prospectus will also include the specific contact details of the research team for the project, dedicated email and telephone number.</w:t>
      </w:r>
    </w:p>
    <w:p w14:paraId="368C2A10" w14:textId="5F5E827C" w:rsidR="007D22D4" w:rsidRDefault="00687B97">
      <w:pPr>
        <w:jc w:val="both"/>
        <w:rPr>
          <w:rFonts w:cstheme="minorHAnsi"/>
        </w:rPr>
      </w:pPr>
      <w:r>
        <w:t xml:space="preserve">The screener will use </w:t>
      </w:r>
      <w:r w:rsidR="00310D84">
        <w:t>the</w:t>
      </w:r>
      <w:r>
        <w:t xml:space="preserve"> tablet </w:t>
      </w:r>
      <w:r w:rsidR="00310D84">
        <w:t>to record participant’s informed consent</w:t>
      </w:r>
      <w:r>
        <w:t xml:space="preserve"> to </w:t>
      </w:r>
      <w:r w:rsidR="00310D84">
        <w:t>participate to</w:t>
      </w:r>
      <w:r>
        <w:t xml:space="preserve"> the screening </w:t>
      </w:r>
      <w:r>
        <w:rPr>
          <w:rFonts w:cstheme="minorHAnsi"/>
        </w:rPr>
        <w:t xml:space="preserve">using the non-laboratory version of the Interheart score. </w:t>
      </w:r>
    </w:p>
    <w:p w14:paraId="3A3677E9" w14:textId="7E546DE3" w:rsidR="007D22D4" w:rsidRDefault="00687B97">
      <w:pPr>
        <w:jc w:val="both"/>
        <w:rPr>
          <w:rFonts w:cstheme="minorHAnsi"/>
        </w:rPr>
      </w:pPr>
      <w:r>
        <w:rPr>
          <w:rFonts w:cstheme="minorHAnsi"/>
        </w:rPr>
        <w:t xml:space="preserve">The score comprises eight items, </w:t>
      </w:r>
      <w:r w:rsidR="00891CFA">
        <w:rPr>
          <w:rFonts w:cstheme="minorHAnsi"/>
        </w:rPr>
        <w:t>comprising</w:t>
      </w:r>
      <w:r>
        <w:rPr>
          <w:rFonts w:cstheme="minorHAnsi"/>
        </w:rPr>
        <w:t xml:space="preserve"> seven questions and the calculation of the </w:t>
      </w:r>
      <w:r w:rsidR="00891CFA">
        <w:rPr>
          <w:rFonts w:cstheme="minorHAnsi"/>
        </w:rPr>
        <w:t xml:space="preserve">waist-to-hip </w:t>
      </w:r>
      <w:r>
        <w:rPr>
          <w:rFonts w:cstheme="minorHAnsi"/>
        </w:rPr>
        <w:t>ratio. Screeners will be equipped with a tape measure.</w:t>
      </w:r>
    </w:p>
    <w:p w14:paraId="56A30627" w14:textId="043A509C" w:rsidR="007D22D4" w:rsidRDefault="00687B97">
      <w:pPr>
        <w:jc w:val="both"/>
        <w:rPr>
          <w:rFonts w:cstheme="minorHAnsi"/>
        </w:rPr>
      </w:pPr>
      <w:r>
        <w:rPr>
          <w:rFonts w:cstheme="minorHAnsi"/>
        </w:rPr>
        <w:t xml:space="preserve">The data will be entered via the tablet, which will be used to calculate the Interheart score and define the tercile in which the </w:t>
      </w:r>
      <w:r w:rsidR="00310D84">
        <w:rPr>
          <w:rFonts w:cstheme="minorHAnsi"/>
        </w:rPr>
        <w:t>participant’</w:t>
      </w:r>
      <w:r>
        <w:rPr>
          <w:rFonts w:cstheme="minorHAnsi"/>
        </w:rPr>
        <w:t xml:space="preserve">s risk score falls. </w:t>
      </w:r>
    </w:p>
    <w:p w14:paraId="472FDE35" w14:textId="69024598" w:rsidR="007D22D4" w:rsidRDefault="00065779">
      <w:pPr>
        <w:jc w:val="both"/>
        <w:rPr>
          <w:rFonts w:cstheme="minorHAnsi"/>
        </w:rPr>
      </w:pPr>
      <w:r>
        <w:rPr>
          <w:rFonts w:cstheme="minorHAnsi"/>
        </w:rPr>
        <w:lastRenderedPageBreak/>
        <w:t>A</w:t>
      </w:r>
      <w:r w:rsidR="00687B97">
        <w:rPr>
          <w:rFonts w:cstheme="minorHAnsi"/>
        </w:rPr>
        <w:t xml:space="preserve"> </w:t>
      </w:r>
      <w:r>
        <w:rPr>
          <w:rFonts w:cstheme="minorHAnsi"/>
        </w:rPr>
        <w:t>brief</w:t>
      </w:r>
      <w:r w:rsidR="00687B97">
        <w:rPr>
          <w:rFonts w:cstheme="minorHAnsi"/>
        </w:rPr>
        <w:t xml:space="preserve"> advice linked to the </w:t>
      </w:r>
      <w:r w:rsidR="008C4155">
        <w:rPr>
          <w:rFonts w:cstheme="minorHAnsi"/>
        </w:rPr>
        <w:t>participant</w:t>
      </w:r>
      <w:r w:rsidR="00687B97">
        <w:rPr>
          <w:rFonts w:cstheme="minorHAnsi"/>
        </w:rPr>
        <w:t>'s risk score</w:t>
      </w:r>
      <w:r w:rsidR="008C4155">
        <w:rPr>
          <w:rFonts w:cstheme="minorHAnsi"/>
        </w:rPr>
        <w:t xml:space="preserve"> will be automatically provided by the software.</w:t>
      </w:r>
    </w:p>
    <w:p w14:paraId="126C8181" w14:textId="77777777" w:rsidR="0062348A" w:rsidRDefault="0062348A">
      <w:pPr>
        <w:jc w:val="both"/>
        <w:rPr>
          <w:rFonts w:cstheme="minorHAnsi"/>
        </w:rPr>
      </w:pPr>
    </w:p>
    <w:p w14:paraId="67B0FB11" w14:textId="77777777" w:rsidR="007D22D4" w:rsidRDefault="00687B97">
      <w:pPr>
        <w:jc w:val="both"/>
        <w:rPr>
          <w:rFonts w:cstheme="minorHAnsi"/>
        </w:rPr>
      </w:pPr>
      <w:r>
        <w:rPr>
          <w:rFonts w:cstheme="minorHAnsi"/>
        </w:rPr>
        <w:t xml:space="preserve">The advice will be given immediately by the screener: </w:t>
      </w:r>
    </w:p>
    <w:p w14:paraId="0B9CA6C7" w14:textId="77777777" w:rsidR="007D22D4" w:rsidRDefault="00687B97">
      <w:pPr>
        <w:pStyle w:val="Paragraphedeliste"/>
        <w:numPr>
          <w:ilvl w:val="0"/>
          <w:numId w:val="10"/>
        </w:numPr>
        <w:jc w:val="both"/>
        <w:rPr>
          <w:i/>
        </w:rPr>
      </w:pPr>
      <w:r>
        <w:rPr>
          <w:rFonts w:cstheme="minorHAnsi"/>
        </w:rPr>
        <w:t xml:space="preserve">For people whose score is in the lowest tercile (green score): no change in lifestyle and positive reinforcement, </w:t>
      </w:r>
    </w:p>
    <w:p w14:paraId="13B6CD7A" w14:textId="77777777" w:rsidR="007D22D4" w:rsidRDefault="00687B97">
      <w:pPr>
        <w:pStyle w:val="Paragraphedeliste"/>
        <w:numPr>
          <w:ilvl w:val="0"/>
          <w:numId w:val="10"/>
        </w:numPr>
        <w:jc w:val="both"/>
        <w:rPr>
          <w:i/>
        </w:rPr>
      </w:pPr>
      <w:r>
        <w:rPr>
          <w:rFonts w:cstheme="minorHAnsi"/>
        </w:rPr>
        <w:t>For people whose score is in the moderate tercile (orange score): advice on lifestyle changes and a proposal to join the Spices study (=intervention group).</w:t>
      </w:r>
    </w:p>
    <w:p w14:paraId="66F58919" w14:textId="77777777" w:rsidR="007D22D4" w:rsidRDefault="00687B97">
      <w:pPr>
        <w:pStyle w:val="Paragraphedeliste"/>
        <w:numPr>
          <w:ilvl w:val="0"/>
          <w:numId w:val="10"/>
        </w:numPr>
        <w:jc w:val="both"/>
        <w:rPr>
          <w:i/>
        </w:rPr>
      </w:pPr>
      <w:r>
        <w:rPr>
          <w:rFonts w:cstheme="minorHAnsi"/>
        </w:rPr>
        <w:t xml:space="preserve">For people whose score is in the top tercile (red score): advice to change lifestyle habits and referral to the referring doctor. </w:t>
      </w:r>
    </w:p>
    <w:p w14:paraId="749984BB" w14:textId="77777777" w:rsidR="00BC53CB" w:rsidRDefault="00BC53CB">
      <w:pPr>
        <w:pStyle w:val="Paragraphedeliste"/>
        <w:jc w:val="both"/>
        <w:rPr>
          <w:rFonts w:cstheme="minorHAnsi"/>
        </w:rPr>
      </w:pPr>
    </w:p>
    <w:p w14:paraId="4085F56A" w14:textId="37A4EB73" w:rsidR="007D22D4" w:rsidRDefault="00687B97">
      <w:pPr>
        <w:jc w:val="both"/>
      </w:pPr>
      <w:r>
        <w:t xml:space="preserve">The </w:t>
      </w:r>
      <w:r w:rsidR="008C4155">
        <w:t xml:space="preserve">brief </w:t>
      </w:r>
      <w:r>
        <w:t xml:space="preserve">advice provided during screening will be standardised minimum advice in line with the latest recommendations and will be </w:t>
      </w:r>
      <w:r w:rsidR="008C4155">
        <w:t>identical in the two steps</w:t>
      </w:r>
      <w:r>
        <w:t>. It will include the health messages disseminated to the general public by the national plans identified during the situational analysis carried out at the start of the project (Programme national de réduction du tabagisme (PNRT); Programme national nutrition santé (PNNS); Plan Santé sport bien-être (SSBE); Plan national santé environnement (PNSE); Plan de santé au travail; Plan Accident V</w:t>
      </w:r>
      <w:r w:rsidR="008C4155">
        <w:t>as</w:t>
      </w:r>
      <w:r>
        <w:t>culaire Cérébral (Plan AVC); Plan Obésité).</w:t>
      </w:r>
    </w:p>
    <w:p w14:paraId="335C8C56" w14:textId="77777777" w:rsidR="008C4155" w:rsidRDefault="008C4155">
      <w:pPr>
        <w:jc w:val="both"/>
      </w:pPr>
    </w:p>
    <w:p w14:paraId="6E24CA88" w14:textId="77777777" w:rsidR="007D22D4" w:rsidRDefault="00687B97">
      <w:pPr>
        <w:jc w:val="both"/>
      </w:pPr>
      <w:r>
        <w:t xml:space="preserve">Example: </w:t>
      </w:r>
      <w:r w:rsidR="0062348A" w:rsidRPr="0062348A">
        <w:rPr>
          <w:i/>
        </w:rPr>
        <w:t>« </w:t>
      </w:r>
      <w:r w:rsidR="00BB4DC5">
        <w:rPr>
          <w:i/>
        </w:rPr>
        <w:t xml:space="preserve">You have declared that </w:t>
      </w:r>
      <w:r w:rsidRPr="0062348A">
        <w:rPr>
          <w:i/>
        </w:rPr>
        <w:t>you are an active smoker. Quitting smoking will reduce your risk of cardiovascular disease. You have stated that you do not eat enough fruit and vegetables. Eating fruit and vegetables every day will reduce your risk of cardiovascular disease.</w:t>
      </w:r>
      <w:r w:rsidR="0062348A" w:rsidRPr="0062348A">
        <w:rPr>
          <w:i/>
        </w:rPr>
        <w:t> »</w:t>
      </w:r>
    </w:p>
    <w:p w14:paraId="147ABA3F" w14:textId="77777777" w:rsidR="00BC53CB" w:rsidRDefault="00BC53CB">
      <w:pPr>
        <w:pStyle w:val="Paragraphedeliste"/>
        <w:jc w:val="both"/>
        <w:rPr>
          <w:rFonts w:cstheme="minorHAnsi"/>
        </w:rPr>
      </w:pPr>
    </w:p>
    <w:p w14:paraId="4347B9A9" w14:textId="5523D9A0" w:rsidR="007D22D4" w:rsidRDefault="00687B97">
      <w:pPr>
        <w:jc w:val="both"/>
      </w:pPr>
      <w:r>
        <w:t xml:space="preserve">The screeners will be supported during the intervention by </w:t>
      </w:r>
      <w:r w:rsidR="008C4155">
        <w:t>family medecine interns</w:t>
      </w:r>
      <w:r>
        <w:t xml:space="preserve"> under the supervision of the research team. These </w:t>
      </w:r>
      <w:r w:rsidR="008C4155">
        <w:t xml:space="preserve">family medecine interns </w:t>
      </w:r>
      <w:r>
        <w:t xml:space="preserve">at the Faculty of Brest will be working on this project as part of their </w:t>
      </w:r>
      <w:r w:rsidR="008C4155">
        <w:t>mandatory master thesis</w:t>
      </w:r>
      <w:r>
        <w:t>.</w:t>
      </w:r>
    </w:p>
    <w:p w14:paraId="31AA59C5" w14:textId="77777777" w:rsidR="00BC53CB" w:rsidRDefault="00BC53CB">
      <w:pPr>
        <w:pStyle w:val="Paragraphedeliste"/>
        <w:ind w:left="0"/>
        <w:jc w:val="both"/>
      </w:pPr>
    </w:p>
    <w:p w14:paraId="6F429814" w14:textId="77777777" w:rsidR="00BC53CB" w:rsidRDefault="00BC53CB">
      <w:pPr>
        <w:pStyle w:val="Paragraphedeliste"/>
        <w:ind w:left="0"/>
        <w:jc w:val="both"/>
      </w:pPr>
    </w:p>
    <w:p w14:paraId="68D13C56" w14:textId="77777777" w:rsidR="007D22D4" w:rsidRDefault="00687B97">
      <w:pPr>
        <w:pStyle w:val="Titre21"/>
        <w:numPr>
          <w:ilvl w:val="1"/>
          <w:numId w:val="2"/>
        </w:numPr>
        <w:ind w:hanging="431"/>
      </w:pPr>
      <w:bookmarkStart w:id="228" w:name="_Toc203880875"/>
      <w:bookmarkStart w:id="229" w:name="_Toc205870792"/>
      <w:bookmarkStart w:id="230" w:name="_Toc138932552"/>
      <w:r>
        <w:t>Follow-up of people</w:t>
      </w:r>
      <w:bookmarkEnd w:id="228"/>
      <w:bookmarkEnd w:id="229"/>
      <w:r>
        <w:t xml:space="preserve"> screened for moderate cardiovascular risk</w:t>
      </w:r>
      <w:bookmarkEnd w:id="230"/>
    </w:p>
    <w:p w14:paraId="3E049FDC" w14:textId="77777777" w:rsidR="00BC53CB" w:rsidRDefault="00BC53CB"/>
    <w:p w14:paraId="527594FC" w14:textId="77777777" w:rsidR="007D22D4" w:rsidRDefault="00687B97" w:rsidP="008D1663">
      <w:pPr>
        <w:pStyle w:val="Paragraphedeliste"/>
        <w:numPr>
          <w:ilvl w:val="2"/>
          <w:numId w:val="2"/>
        </w:numPr>
        <w:jc w:val="both"/>
      </w:pPr>
      <w:r>
        <w:t>Control/Intervention groups</w:t>
      </w:r>
    </w:p>
    <w:p w14:paraId="03E16E21" w14:textId="77777777" w:rsidR="008D1663" w:rsidRDefault="008D1663" w:rsidP="008D1663">
      <w:pPr>
        <w:pStyle w:val="Paragraphedeliste"/>
        <w:ind w:left="1224"/>
        <w:jc w:val="both"/>
      </w:pPr>
    </w:p>
    <w:p w14:paraId="7A4A8EA6" w14:textId="04ED6B14" w:rsidR="007D22D4" w:rsidRDefault="00687B97">
      <w:pPr>
        <w:jc w:val="both"/>
      </w:pPr>
      <w:r>
        <w:t xml:space="preserve">After screening, </w:t>
      </w:r>
      <w:r>
        <w:rPr>
          <w:rFonts w:cstheme="minorHAnsi"/>
        </w:rPr>
        <w:t xml:space="preserve">the research team will contact people with a </w:t>
      </w:r>
      <w:r>
        <w:t xml:space="preserve">moderate </w:t>
      </w:r>
      <w:r w:rsidR="000D207E">
        <w:rPr>
          <w:rFonts w:cstheme="minorHAnsi"/>
        </w:rPr>
        <w:t>CVDR</w:t>
      </w:r>
      <w:r>
        <w:rPr>
          <w:rFonts w:cstheme="minorHAnsi"/>
        </w:rPr>
        <w:t xml:space="preserve"> </w:t>
      </w:r>
      <w:r>
        <w:t xml:space="preserve">(Non Laboratory InterHeart risk score orange from 9 to 15 included) to </w:t>
      </w:r>
      <w:r w:rsidR="000D207E">
        <w:t>include them</w:t>
      </w:r>
      <w:r>
        <w:t xml:space="preserve"> into the SPICES study and to randomise them. </w:t>
      </w:r>
      <w:r w:rsidR="000D207E">
        <w:t>The software</w:t>
      </w:r>
      <w:r>
        <w:t xml:space="preserve"> will random participa</w:t>
      </w:r>
      <w:r w:rsidR="000D207E">
        <w:t>nts</w:t>
      </w:r>
      <w:r>
        <w:t xml:space="preserve"> in either the control group or the intervention group.</w:t>
      </w:r>
    </w:p>
    <w:p w14:paraId="194F6C05" w14:textId="77777777" w:rsidR="00BC53CB" w:rsidRDefault="00BC53CB">
      <w:pPr>
        <w:jc w:val="both"/>
      </w:pPr>
    </w:p>
    <w:p w14:paraId="16EFBD15" w14:textId="6B928BC1" w:rsidR="007D22D4" w:rsidRDefault="00687B97">
      <w:pPr>
        <w:jc w:val="both"/>
        <w:rPr>
          <w:rFonts w:cstheme="minorHAnsi"/>
        </w:rPr>
      </w:pPr>
      <w:r>
        <w:rPr>
          <w:rFonts w:cstheme="minorHAnsi"/>
        </w:rPr>
        <w:t>Regardless of randomisation, pa</w:t>
      </w:r>
      <w:r w:rsidR="000D207E">
        <w:rPr>
          <w:rFonts w:cstheme="minorHAnsi"/>
        </w:rPr>
        <w:t>rticipants</w:t>
      </w:r>
      <w:r>
        <w:rPr>
          <w:rFonts w:cstheme="minorHAnsi"/>
        </w:rPr>
        <w:t xml:space="preserve"> will be individually interviewed by a member of the research team, who will measure the clinical endpoints at time zero of the intervention, and then at 6, 12, 18 and 24 months.</w:t>
      </w:r>
    </w:p>
    <w:p w14:paraId="06358A20" w14:textId="77777777" w:rsidR="00BC53CB" w:rsidRDefault="00BC53CB">
      <w:pPr>
        <w:jc w:val="both"/>
        <w:rPr>
          <w:rFonts w:cstheme="minorHAnsi"/>
        </w:rPr>
      </w:pPr>
    </w:p>
    <w:p w14:paraId="4F00A9A4" w14:textId="77777777" w:rsidR="007D22D4" w:rsidRDefault="00687B97">
      <w:pPr>
        <w:jc w:val="both"/>
        <w:rPr>
          <w:rFonts w:cstheme="minorHAnsi"/>
        </w:rPr>
      </w:pPr>
      <w:r>
        <w:rPr>
          <w:rFonts w:cstheme="minorHAnsi"/>
        </w:rPr>
        <w:t xml:space="preserve">These clinical criteria consist of : </w:t>
      </w:r>
    </w:p>
    <w:p w14:paraId="6778E55F" w14:textId="77777777" w:rsidR="007D22D4" w:rsidRDefault="00687B97">
      <w:pPr>
        <w:pStyle w:val="Paragraphedeliste"/>
        <w:numPr>
          <w:ilvl w:val="0"/>
          <w:numId w:val="7"/>
        </w:numPr>
        <w:spacing w:after="160" w:line="276" w:lineRule="auto"/>
        <w:jc w:val="both"/>
        <w:rPr>
          <w:rFonts w:cstheme="minorHAnsi"/>
        </w:rPr>
      </w:pPr>
      <w:r>
        <w:rPr>
          <w:rFonts w:cstheme="minorHAnsi"/>
        </w:rPr>
        <w:t xml:space="preserve">Quality of life assessed by the WHOQOL brief scale, </w:t>
      </w:r>
    </w:p>
    <w:p w14:paraId="240463D3" w14:textId="77777777" w:rsidR="007D22D4" w:rsidRDefault="00687B97">
      <w:pPr>
        <w:pStyle w:val="Paragraphedeliste"/>
        <w:numPr>
          <w:ilvl w:val="0"/>
          <w:numId w:val="7"/>
        </w:numPr>
        <w:spacing w:after="160" w:line="276" w:lineRule="auto"/>
        <w:jc w:val="both"/>
        <w:rPr>
          <w:rFonts w:cstheme="minorHAnsi"/>
        </w:rPr>
      </w:pPr>
      <w:r>
        <w:rPr>
          <w:rFonts w:cstheme="minorHAnsi"/>
        </w:rPr>
        <w:t xml:space="preserve">Weight, height and BMI, </w:t>
      </w:r>
    </w:p>
    <w:p w14:paraId="57766839" w14:textId="77777777" w:rsidR="007D22D4" w:rsidRDefault="00687B97">
      <w:pPr>
        <w:pStyle w:val="Paragraphedeliste"/>
        <w:numPr>
          <w:ilvl w:val="0"/>
          <w:numId w:val="7"/>
        </w:numPr>
        <w:spacing w:after="160" w:line="276" w:lineRule="auto"/>
        <w:jc w:val="both"/>
        <w:rPr>
          <w:rFonts w:cstheme="minorHAnsi"/>
        </w:rPr>
      </w:pPr>
      <w:r>
        <w:rPr>
          <w:rFonts w:cstheme="minorHAnsi"/>
        </w:rPr>
        <w:t xml:space="preserve">Smoking levels (reduction in the number of smokers/reduction in the number of cigarettes per smoker) </w:t>
      </w:r>
    </w:p>
    <w:p w14:paraId="748932FD" w14:textId="77777777" w:rsidR="007D22D4" w:rsidRDefault="00687B97">
      <w:pPr>
        <w:pStyle w:val="Paragraphedeliste"/>
        <w:numPr>
          <w:ilvl w:val="0"/>
          <w:numId w:val="7"/>
        </w:numPr>
        <w:spacing w:after="160" w:line="276" w:lineRule="auto"/>
        <w:jc w:val="both"/>
        <w:rPr>
          <w:rFonts w:cstheme="minorHAnsi"/>
        </w:rPr>
      </w:pPr>
      <w:r>
        <w:rPr>
          <w:rFonts w:cstheme="minorHAnsi"/>
        </w:rPr>
        <w:t xml:space="preserve">Nutrition using the DASH Q questionnaire, </w:t>
      </w:r>
    </w:p>
    <w:p w14:paraId="4E75FD69" w14:textId="77777777" w:rsidR="007D22D4" w:rsidRDefault="00687B97">
      <w:pPr>
        <w:pStyle w:val="Paragraphedeliste"/>
        <w:numPr>
          <w:ilvl w:val="0"/>
          <w:numId w:val="7"/>
        </w:numPr>
        <w:spacing w:after="160" w:line="276" w:lineRule="auto"/>
        <w:jc w:val="both"/>
        <w:rPr>
          <w:rFonts w:cstheme="minorHAnsi"/>
        </w:rPr>
      </w:pPr>
      <w:r>
        <w:rPr>
          <w:rFonts w:cstheme="minorHAnsi"/>
        </w:rPr>
        <w:t xml:space="preserve">Level of physical activity using the IPAQ short questionnaire, </w:t>
      </w:r>
    </w:p>
    <w:p w14:paraId="1F877565" w14:textId="77777777" w:rsidR="007D22D4" w:rsidRDefault="00687B97">
      <w:pPr>
        <w:pStyle w:val="Paragraphedeliste"/>
        <w:numPr>
          <w:ilvl w:val="0"/>
          <w:numId w:val="7"/>
        </w:numPr>
        <w:spacing w:after="160" w:line="276" w:lineRule="auto"/>
        <w:jc w:val="both"/>
        <w:rPr>
          <w:rFonts w:cstheme="minorHAnsi"/>
        </w:rPr>
      </w:pPr>
      <w:r>
        <w:rPr>
          <w:rFonts w:cstheme="minorHAnsi"/>
        </w:rPr>
        <w:t xml:space="preserve">Alcohol consumption by collecting declared weekly alcohol consumption </w:t>
      </w:r>
    </w:p>
    <w:p w14:paraId="2AAF6BC6" w14:textId="77777777" w:rsidR="008D1663" w:rsidRDefault="008D1663" w:rsidP="008D1663">
      <w:pPr>
        <w:pStyle w:val="Paragraphedeliste"/>
        <w:spacing w:after="160" w:line="276" w:lineRule="auto"/>
        <w:jc w:val="both"/>
        <w:rPr>
          <w:rFonts w:cstheme="minorHAnsi"/>
        </w:rPr>
      </w:pPr>
    </w:p>
    <w:p w14:paraId="26C65ABB" w14:textId="77777777" w:rsidR="007D22D4" w:rsidRDefault="00687B97">
      <w:pPr>
        <w:jc w:val="both"/>
      </w:pPr>
      <w:r>
        <w:tab/>
        <w:t xml:space="preserve">6.2.2. The Control group </w:t>
      </w:r>
    </w:p>
    <w:p w14:paraId="22937C92" w14:textId="77777777" w:rsidR="008D1663" w:rsidRDefault="008D1663">
      <w:pPr>
        <w:jc w:val="both"/>
      </w:pPr>
    </w:p>
    <w:p w14:paraId="0F1EAF34" w14:textId="325E0C34" w:rsidR="007D22D4" w:rsidRDefault="00687B97">
      <w:pPr>
        <w:jc w:val="both"/>
      </w:pPr>
      <w:r>
        <w:t xml:space="preserve">In the control group, people with a moderate </w:t>
      </w:r>
      <w:r w:rsidR="000D207E">
        <w:t>CVDR</w:t>
      </w:r>
      <w:r>
        <w:t xml:space="preserve"> will receive </w:t>
      </w:r>
      <w:r w:rsidR="000D207E">
        <w:t>brief</w:t>
      </w:r>
      <w:r>
        <w:t xml:space="preserve"> advice </w:t>
      </w:r>
      <w:r w:rsidR="000D207E">
        <w:t>according to</w:t>
      </w:r>
      <w:r>
        <w:t xml:space="preserve"> their Interheart score. </w:t>
      </w:r>
    </w:p>
    <w:p w14:paraId="6CF98DE0" w14:textId="77777777" w:rsidR="000D207E" w:rsidRDefault="000D207E">
      <w:pPr>
        <w:jc w:val="both"/>
      </w:pPr>
    </w:p>
    <w:p w14:paraId="4F3D95D3" w14:textId="77777777" w:rsidR="000D207E" w:rsidRDefault="000D207E" w:rsidP="000D207E">
      <w:pPr>
        <w:jc w:val="both"/>
      </w:pPr>
      <w:r>
        <w:t>The brief advice provided during screening will be standardised minimum advice in line with the latest recommendations and will be identical in the two steps. It will include the health messages disseminated to the general public by the national plans identified during the situational analysis carried out at the start of the project (Programme national de réduction du tabagisme (PNRT); Programme national nutrition santé (PNNS); Plan Santé sport bien-être (SSBE); Plan national santé environnement (PNSE); Plan de santé au travail; Plan Accident Vasculaire Cérébral (Plan AVC); Plan Obésité).</w:t>
      </w:r>
    </w:p>
    <w:p w14:paraId="61BC829E" w14:textId="77777777" w:rsidR="000D207E" w:rsidRDefault="000D207E" w:rsidP="000D207E">
      <w:pPr>
        <w:jc w:val="both"/>
      </w:pPr>
    </w:p>
    <w:p w14:paraId="15C71B16" w14:textId="77777777" w:rsidR="007D22D4" w:rsidRDefault="00687B97">
      <w:pPr>
        <w:jc w:val="both"/>
      </w:pPr>
      <w:r>
        <w:t xml:space="preserve">Example: </w:t>
      </w:r>
      <w:r w:rsidR="00436013" w:rsidRPr="00436013">
        <w:rPr>
          <w:i/>
        </w:rPr>
        <w:t>« </w:t>
      </w:r>
      <w:r w:rsidRPr="00436013">
        <w:rPr>
          <w:i/>
        </w:rPr>
        <w:t>You have declared that you are an active smoker. Quitting smoking will reduce your risk of cardiovascular disease. You have stated that you do not eat enough fruit and vegetables. Eating fruit and vegetables every day will reduce your risk of cardiovascular disease.</w:t>
      </w:r>
      <w:r w:rsidR="00436013" w:rsidRPr="00436013">
        <w:rPr>
          <w:i/>
        </w:rPr>
        <w:t> »</w:t>
      </w:r>
    </w:p>
    <w:p w14:paraId="1266E5EC" w14:textId="77777777" w:rsidR="00BC53CB" w:rsidRDefault="00BC53CB">
      <w:pPr>
        <w:jc w:val="both"/>
      </w:pPr>
    </w:p>
    <w:p w14:paraId="108F5ACA" w14:textId="77777777" w:rsidR="007D22D4" w:rsidRDefault="00687B97">
      <w:pPr>
        <w:jc w:val="both"/>
      </w:pPr>
      <w:r>
        <w:tab/>
        <w:t>6.2.3. The Intervention group</w:t>
      </w:r>
    </w:p>
    <w:p w14:paraId="669AB8DE" w14:textId="77777777" w:rsidR="00BC53CB" w:rsidRDefault="00BC53CB">
      <w:pPr>
        <w:jc w:val="both"/>
      </w:pPr>
    </w:p>
    <w:p w14:paraId="58B31369" w14:textId="77777777" w:rsidR="007D22D4" w:rsidRDefault="00687B97">
      <w:pPr>
        <w:jc w:val="both"/>
      </w:pPr>
      <w:r>
        <w:tab/>
      </w:r>
      <w:r>
        <w:tab/>
        <w:t xml:space="preserve">6.2.3.1 Inclusion </w:t>
      </w:r>
    </w:p>
    <w:p w14:paraId="68FC7929" w14:textId="77777777" w:rsidR="00BC53CB" w:rsidRDefault="00BC53CB">
      <w:pPr>
        <w:jc w:val="both"/>
      </w:pPr>
    </w:p>
    <w:p w14:paraId="38C107D1" w14:textId="6E5B12A2" w:rsidR="007D22D4" w:rsidRDefault="00687B97">
      <w:pPr>
        <w:jc w:val="both"/>
      </w:pPr>
      <w:r>
        <w:t xml:space="preserve">In the intervention group, people with moderate </w:t>
      </w:r>
      <w:r w:rsidR="000D207E">
        <w:t>CVDR</w:t>
      </w:r>
      <w:r>
        <w:t xml:space="preserve"> will receive </w:t>
      </w:r>
      <w:r w:rsidR="000D207E">
        <w:t>brief</w:t>
      </w:r>
      <w:r>
        <w:t xml:space="preserve"> advice followed by a multi-behavioural intervention adapted to local resources. </w:t>
      </w:r>
    </w:p>
    <w:p w14:paraId="7698070A" w14:textId="77777777" w:rsidR="00AE25FE" w:rsidRDefault="00AE25FE">
      <w:pPr>
        <w:jc w:val="both"/>
      </w:pPr>
    </w:p>
    <w:p w14:paraId="6055A24F" w14:textId="77777777" w:rsidR="007D22D4" w:rsidRDefault="00687B97">
      <w:pPr>
        <w:jc w:val="both"/>
      </w:pPr>
      <w:r>
        <w:t>The intervention was defined on the basis of a systematic review of international and national good practice recommendations for cardiovascular prevention.</w:t>
      </w:r>
    </w:p>
    <w:p w14:paraId="5040922E" w14:textId="77777777" w:rsidR="007D22D4" w:rsidRDefault="00687B97">
      <w:pPr>
        <w:jc w:val="both"/>
      </w:pPr>
      <w:r>
        <w:t xml:space="preserve">The diet will follow the Dash Diet recommendations. </w:t>
      </w:r>
    </w:p>
    <w:p w14:paraId="5834D49D" w14:textId="77777777" w:rsidR="007D22D4" w:rsidRDefault="00687B97">
      <w:pPr>
        <w:jc w:val="both"/>
      </w:pPr>
      <w:r>
        <w:t xml:space="preserve">The reduction of tobacco and alcohol consumption will be proposed. </w:t>
      </w:r>
    </w:p>
    <w:p w14:paraId="7DCD6612" w14:textId="77777777" w:rsidR="007D22D4" w:rsidRDefault="00687B97">
      <w:pPr>
        <w:jc w:val="both"/>
      </w:pPr>
      <w:r>
        <w:t xml:space="preserve">Increased physical activity will be recommended as a combination of aerobic and resistance activity. </w:t>
      </w:r>
    </w:p>
    <w:p w14:paraId="29B1070B" w14:textId="77777777" w:rsidR="00AE25FE" w:rsidRDefault="00AE25FE">
      <w:pPr>
        <w:jc w:val="both"/>
      </w:pPr>
    </w:p>
    <w:p w14:paraId="4BD1B4FA" w14:textId="7D70C009" w:rsidR="007D22D4" w:rsidRDefault="00687B97">
      <w:pPr>
        <w:jc w:val="both"/>
      </w:pPr>
      <w:r>
        <w:t xml:space="preserve">There is no provision for compensation for people included in the intervention group. A review of the literature shows that financial incentives are not effective when used </w:t>
      </w:r>
      <w:r w:rsidR="00AE25FE">
        <w:t>alone</w:t>
      </w:r>
      <w:r>
        <w:t>. On the other hand, when they are combined with a multimodal intervention, their effect is moderate and ceases when the funding is stopped (21). The aim of our project is to ensure that the intervention lasts beyond the end of the project. Secondly, financial incentives belong to a different category of the behaviour change taxonomy from that currently adopted by the SPICES consortium (including goal setting, problem solving and action planning) (22). This incentive would change the method of our intervention and create a divergence from the projects of the other members of the SPICES consortium.</w:t>
      </w:r>
    </w:p>
    <w:p w14:paraId="4718BF26" w14:textId="77777777" w:rsidR="003823B3" w:rsidRDefault="003823B3">
      <w:pPr>
        <w:jc w:val="both"/>
      </w:pPr>
    </w:p>
    <w:p w14:paraId="1B69F6F7" w14:textId="77777777" w:rsidR="00BC53CB" w:rsidRDefault="00BC53CB">
      <w:pPr>
        <w:jc w:val="both"/>
      </w:pPr>
    </w:p>
    <w:p w14:paraId="4B341342" w14:textId="340C35FE" w:rsidR="007D22D4" w:rsidRDefault="00687B97">
      <w:pPr>
        <w:jc w:val="both"/>
      </w:pPr>
      <w:r>
        <w:tab/>
      </w:r>
      <w:r>
        <w:tab/>
        <w:t xml:space="preserve">6.2.3.1. Study follow-up for </w:t>
      </w:r>
      <w:r w:rsidR="00884934">
        <w:t>participants</w:t>
      </w:r>
    </w:p>
    <w:p w14:paraId="27D3A74A" w14:textId="77777777" w:rsidR="00BC53CB" w:rsidRDefault="00BC53CB">
      <w:pPr>
        <w:jc w:val="both"/>
      </w:pPr>
    </w:p>
    <w:p w14:paraId="7DC59354" w14:textId="17B69835" w:rsidR="007D22D4" w:rsidRDefault="00687B97">
      <w:pPr>
        <w:jc w:val="both"/>
        <w:rPr>
          <w:rFonts w:cstheme="minorHAnsi"/>
        </w:rPr>
      </w:pPr>
      <w:r>
        <w:t xml:space="preserve">In addition to contacts at </w:t>
      </w:r>
      <w:r>
        <w:rPr>
          <w:rFonts w:cstheme="minorHAnsi"/>
        </w:rPr>
        <w:t xml:space="preserve">6, 12, 18 and 24 months, the psychological risks associated with the intervention </w:t>
      </w:r>
      <w:r w:rsidR="00AE25FE">
        <w:rPr>
          <w:rFonts w:cstheme="minorHAnsi"/>
        </w:rPr>
        <w:t>will be</w:t>
      </w:r>
      <w:r>
        <w:rPr>
          <w:rFonts w:cstheme="minorHAnsi"/>
        </w:rPr>
        <w:t xml:space="preserve"> collected </w:t>
      </w:r>
      <w:r w:rsidR="00884934">
        <w:rPr>
          <w:rFonts w:cstheme="minorHAnsi"/>
        </w:rPr>
        <w:t>with</w:t>
      </w:r>
      <w:r>
        <w:rPr>
          <w:rFonts w:cstheme="minorHAnsi"/>
        </w:rPr>
        <w:t xml:space="preserve"> a specific question: "Did the </w:t>
      </w:r>
      <w:r w:rsidR="00884934">
        <w:rPr>
          <w:rFonts w:cstheme="minorHAnsi"/>
        </w:rPr>
        <w:t>participants</w:t>
      </w:r>
      <w:r>
        <w:rPr>
          <w:rFonts w:cstheme="minorHAnsi"/>
        </w:rPr>
        <w:t xml:space="preserve"> experience any psychological effects associated with the research?</w:t>
      </w:r>
    </w:p>
    <w:p w14:paraId="1FB1E85E" w14:textId="77777777" w:rsidR="00BC53CB" w:rsidRDefault="00BC53CB">
      <w:pPr>
        <w:jc w:val="both"/>
        <w:rPr>
          <w:rFonts w:cstheme="minorHAnsi"/>
        </w:rPr>
      </w:pPr>
    </w:p>
    <w:p w14:paraId="072C1287" w14:textId="77777777" w:rsidR="007D22D4" w:rsidRDefault="00687B97">
      <w:pPr>
        <w:pStyle w:val="Titre21"/>
        <w:numPr>
          <w:ilvl w:val="1"/>
          <w:numId w:val="2"/>
        </w:numPr>
        <w:ind w:hanging="431"/>
      </w:pPr>
      <w:bookmarkStart w:id="231" w:name="_Toc138932553"/>
      <w:r>
        <w:lastRenderedPageBreak/>
        <w:t>Study process</w:t>
      </w:r>
      <w:bookmarkEnd w:id="231"/>
      <w:r>
        <w:t xml:space="preserve"> </w:t>
      </w:r>
    </w:p>
    <w:p w14:paraId="40CF773F" w14:textId="77777777" w:rsidR="00BC53CB" w:rsidRDefault="00BC53CB"/>
    <w:p w14:paraId="721E7A2F" w14:textId="0EACB70C" w:rsidR="007D22D4" w:rsidRDefault="00687B97">
      <w:pPr>
        <w:jc w:val="both"/>
      </w:pPr>
      <w:r>
        <w:t xml:space="preserve">Each intervention group will hold an initial research action meeting between people with moderate </w:t>
      </w:r>
      <w:r w:rsidR="000D207E">
        <w:t>CVDR</w:t>
      </w:r>
      <w:r>
        <w:t xml:space="preserve"> and community leaders. </w:t>
      </w:r>
    </w:p>
    <w:p w14:paraId="16425629" w14:textId="62DF7CF5" w:rsidR="007D22D4" w:rsidRDefault="00687B97">
      <w:pPr>
        <w:jc w:val="both"/>
      </w:pPr>
      <w:r>
        <w:t xml:space="preserve">The aim of this meeting </w:t>
      </w:r>
      <w:r w:rsidR="00E250A1">
        <w:t>is</w:t>
      </w:r>
      <w:r>
        <w:t xml:space="preserve"> to </w:t>
      </w:r>
      <w:r w:rsidR="00E250A1">
        <w:t>map</w:t>
      </w:r>
      <w:r>
        <w:t xml:space="preserve"> external resources in the </w:t>
      </w:r>
      <w:r w:rsidR="00E250A1">
        <w:t xml:space="preserve">COB </w:t>
      </w:r>
      <w:r>
        <w:t xml:space="preserve">region that </w:t>
      </w:r>
      <w:r w:rsidR="00E250A1">
        <w:t>help</w:t>
      </w:r>
      <w:r>
        <w:t xml:space="preserve"> the improvement of modifiable risk factors (sports associations, for example). </w:t>
      </w:r>
    </w:p>
    <w:p w14:paraId="09F02AC1" w14:textId="0CB24E6A" w:rsidR="007D22D4" w:rsidRDefault="00687B97">
      <w:pPr>
        <w:jc w:val="both"/>
      </w:pPr>
      <w:r>
        <w:t xml:space="preserve">Each group will then meet regularly, face-to-face and/or remotely (by telephone or videoconference), under the aegis of the </w:t>
      </w:r>
      <w:r w:rsidR="00E250A1">
        <w:t>community champions</w:t>
      </w:r>
      <w:r>
        <w:t>, to work on the changes in each p</w:t>
      </w:r>
      <w:r w:rsidR="00E250A1">
        <w:t>articipant</w:t>
      </w:r>
      <w:r>
        <w:t xml:space="preserve">'s risk factors. The one-hour sessions will be scheduled every fortnight for 2 months, then every month for 2 months, then every 3 months until the end of the study (13 sessions). These sessions will be behaviour change sessions, focusing on goal setting, action planning and problem solving. The </w:t>
      </w:r>
      <w:r w:rsidR="00E250A1">
        <w:t>community champions</w:t>
      </w:r>
      <w:r>
        <w:t xml:space="preserve"> will lead these sessions and use motivational interviewing techniques. </w:t>
      </w:r>
    </w:p>
    <w:p w14:paraId="5DA4E901" w14:textId="1E098BEC" w:rsidR="007D22D4" w:rsidRDefault="00E250A1">
      <w:pPr>
        <w:jc w:val="both"/>
      </w:pPr>
      <w:r>
        <w:t>Community champions</w:t>
      </w:r>
      <w:r w:rsidR="00687B97">
        <w:t xml:space="preserve"> will first take part in a 2-day training course with national experts (run in France by UNAFORMEC, a certified training association).</w:t>
      </w:r>
    </w:p>
    <w:p w14:paraId="1A8BC2BA" w14:textId="57A59C1C" w:rsidR="007D22D4" w:rsidRDefault="00687B97">
      <w:pPr>
        <w:jc w:val="both"/>
      </w:pPr>
      <w:r>
        <w:t xml:space="preserve">The </w:t>
      </w:r>
      <w:r w:rsidR="00E250A1">
        <w:t>community champions</w:t>
      </w:r>
      <w:r>
        <w:t xml:space="preserve"> will be compensated for their time on a lump-sum basis. This is consistent with the interventions proposed by the other partners in the SPICES consortium</w:t>
      </w:r>
      <w:r w:rsidR="00E250A1">
        <w:t>.</w:t>
      </w:r>
    </w:p>
    <w:p w14:paraId="7EBA1A9B" w14:textId="77777777" w:rsidR="00BC53CB" w:rsidRDefault="00BC53CB">
      <w:pPr>
        <w:jc w:val="both"/>
      </w:pPr>
    </w:p>
    <w:p w14:paraId="449B9FA0" w14:textId="77777777" w:rsidR="007D22D4" w:rsidRDefault="00687B97">
      <w:pPr>
        <w:jc w:val="both"/>
      </w:pPr>
      <w:r>
        <w:t xml:space="preserve">At the same time as these sessions, the people in the intervention group will be contacted individually (face-to-face or remotely by telephone </w:t>
      </w:r>
      <w:r w:rsidR="00E27AC4">
        <w:t xml:space="preserve">or videoconference) </w:t>
      </w:r>
      <w:r>
        <w:t>by the research team. The aim of this contact will be to help them make lifestyle changes to improve primary cardiovascular prevention.</w:t>
      </w:r>
    </w:p>
    <w:p w14:paraId="21478595" w14:textId="77777777" w:rsidR="00BC53CB" w:rsidRDefault="00BC53CB">
      <w:pPr>
        <w:jc w:val="both"/>
      </w:pPr>
    </w:p>
    <w:p w14:paraId="4FDC7168" w14:textId="584FC631" w:rsidR="007D22D4" w:rsidRDefault="00687B97">
      <w:pPr>
        <w:jc w:val="both"/>
      </w:pPr>
      <w:r>
        <w:t xml:space="preserve">The volunteer </w:t>
      </w:r>
      <w:r w:rsidR="00E250A1">
        <w:t>community champions</w:t>
      </w:r>
      <w:r>
        <w:t xml:space="preserve"> will be supported by </w:t>
      </w:r>
      <w:r w:rsidR="00E250A1">
        <w:t xml:space="preserve">family medecine interns </w:t>
      </w:r>
      <w:r>
        <w:t xml:space="preserve">under the supervision of the research team. These </w:t>
      </w:r>
      <w:r w:rsidR="00E250A1">
        <w:t>family medecine interns of</w:t>
      </w:r>
      <w:r>
        <w:t xml:space="preserve"> the Faculty of Brest will be working on this project as part of their </w:t>
      </w:r>
      <w:r w:rsidR="00E250A1">
        <w:t>mandatory master thesis</w:t>
      </w:r>
      <w:r>
        <w:t xml:space="preserve">. They will support the </w:t>
      </w:r>
      <w:r w:rsidR="00E250A1">
        <w:t xml:space="preserve">community champions, </w:t>
      </w:r>
      <w:r>
        <w:t>offering them logistical assistance (organising face-to-face or remote meetings), help in running their meetings and assisting the members of their groups to change their lifestyles in favour of better cardiovascular prevention.</w:t>
      </w:r>
    </w:p>
    <w:p w14:paraId="56F7792C" w14:textId="77777777" w:rsidR="00BC53CB" w:rsidRDefault="00BC53CB">
      <w:pPr>
        <w:jc w:val="both"/>
      </w:pPr>
    </w:p>
    <w:p w14:paraId="6EF07761" w14:textId="77777777" w:rsidR="007D22D4" w:rsidRDefault="00687B97">
      <w:pPr>
        <w:jc w:val="both"/>
        <w:rPr>
          <w:rFonts w:cstheme="minorHAnsi"/>
        </w:rPr>
      </w:pPr>
      <w:r>
        <w:rPr>
          <w:rFonts w:cstheme="minorHAnsi"/>
        </w:rPr>
        <w:t>At 6, 12, 18 and 24 months, various criteria will be measured by the research team:</w:t>
      </w:r>
    </w:p>
    <w:p w14:paraId="1A20C1BF" w14:textId="77777777" w:rsidR="007D22D4" w:rsidRDefault="00687B97">
      <w:pPr>
        <w:pStyle w:val="Paragraphedeliste"/>
        <w:numPr>
          <w:ilvl w:val="0"/>
          <w:numId w:val="11"/>
        </w:numPr>
        <w:jc w:val="both"/>
        <w:rPr>
          <w:rFonts w:cstheme="minorHAnsi"/>
        </w:rPr>
      </w:pPr>
      <w:r>
        <w:rPr>
          <w:rFonts w:cstheme="minorHAnsi"/>
        </w:rPr>
        <w:t>Quantitative implementation assessment criteria :</w:t>
      </w:r>
    </w:p>
    <w:p w14:paraId="75B57973" w14:textId="77777777" w:rsidR="007D22D4" w:rsidRDefault="00687B97">
      <w:pPr>
        <w:numPr>
          <w:ilvl w:val="0"/>
          <w:numId w:val="8"/>
        </w:numPr>
        <w:jc w:val="both"/>
        <w:rPr>
          <w:rFonts w:cstheme="minorHAnsi"/>
        </w:rPr>
      </w:pPr>
      <w:r>
        <w:rPr>
          <w:rFonts w:cstheme="minorHAnsi"/>
        </w:rPr>
        <w:t>Number of people screened, number categorised as green, orange and red.</w:t>
      </w:r>
    </w:p>
    <w:p w14:paraId="4E013267" w14:textId="77777777" w:rsidR="007D22D4" w:rsidRDefault="00687B97">
      <w:pPr>
        <w:numPr>
          <w:ilvl w:val="0"/>
          <w:numId w:val="9"/>
        </w:numPr>
        <w:jc w:val="both"/>
        <w:rPr>
          <w:rFonts w:cstheme="minorHAnsi"/>
        </w:rPr>
      </w:pPr>
      <w:r>
        <w:rPr>
          <w:rFonts w:cstheme="minorHAnsi"/>
        </w:rPr>
        <w:t>Number of people taking part in SPICES activities (the count will be made at the first SPICES meeting)</w:t>
      </w:r>
    </w:p>
    <w:p w14:paraId="1EF77C8D" w14:textId="77777777" w:rsidR="007D22D4" w:rsidRDefault="00687B97">
      <w:pPr>
        <w:numPr>
          <w:ilvl w:val="0"/>
          <w:numId w:val="9"/>
        </w:numPr>
        <w:jc w:val="both"/>
        <w:rPr>
          <w:rFonts w:cstheme="minorHAnsi"/>
        </w:rPr>
      </w:pPr>
      <w:r>
        <w:rPr>
          <w:rFonts w:cstheme="minorHAnsi"/>
        </w:rPr>
        <w:t xml:space="preserve">Number of people carrying out the entire SPICES intervention (75% of all meetings) </w:t>
      </w:r>
    </w:p>
    <w:p w14:paraId="1771EC9D" w14:textId="30492200" w:rsidR="007D22D4" w:rsidRDefault="00687B97">
      <w:pPr>
        <w:numPr>
          <w:ilvl w:val="0"/>
          <w:numId w:val="9"/>
        </w:numPr>
        <w:jc w:val="both"/>
        <w:rPr>
          <w:rFonts w:cstheme="minorHAnsi"/>
        </w:rPr>
      </w:pPr>
      <w:r>
        <w:rPr>
          <w:rFonts w:cstheme="minorHAnsi"/>
        </w:rPr>
        <w:t xml:space="preserve">Cost of the intervention, taking into account the cost of initial training for screeners and </w:t>
      </w:r>
      <w:r w:rsidR="00E250A1">
        <w:rPr>
          <w:rFonts w:cstheme="minorHAnsi"/>
        </w:rPr>
        <w:t>community champions</w:t>
      </w:r>
      <w:r>
        <w:rPr>
          <w:rFonts w:cstheme="minorHAnsi"/>
        </w:rPr>
        <w:t xml:space="preserve">, equipment (tablets for screening and paper tools for </w:t>
      </w:r>
      <w:r w:rsidR="00E250A1">
        <w:rPr>
          <w:rFonts w:cstheme="minorHAnsi"/>
        </w:rPr>
        <w:t>community champions</w:t>
      </w:r>
      <w:r>
        <w:rPr>
          <w:rFonts w:cstheme="minorHAnsi"/>
        </w:rPr>
        <w:t xml:space="preserve">), group room hire costs, mileage allowance for </w:t>
      </w:r>
      <w:r w:rsidR="00E250A1">
        <w:rPr>
          <w:rFonts w:cstheme="minorHAnsi"/>
        </w:rPr>
        <w:t>community champions</w:t>
      </w:r>
      <w:r>
        <w:rPr>
          <w:rFonts w:cstheme="minorHAnsi"/>
        </w:rPr>
        <w:t xml:space="preserve">, an estimate of remuneration for </w:t>
      </w:r>
      <w:r w:rsidR="00E250A1">
        <w:rPr>
          <w:rFonts w:cstheme="minorHAnsi"/>
        </w:rPr>
        <w:t>community champions</w:t>
      </w:r>
      <w:r>
        <w:rPr>
          <w:rFonts w:cstheme="minorHAnsi"/>
        </w:rPr>
        <w:t xml:space="preserve"> based on the minimum hourly wage and mileage allowance for </w:t>
      </w:r>
      <w:r w:rsidR="003173DA">
        <w:rPr>
          <w:rFonts w:cstheme="minorHAnsi"/>
        </w:rPr>
        <w:t>participant</w:t>
      </w:r>
      <w:r>
        <w:rPr>
          <w:rFonts w:cstheme="minorHAnsi"/>
        </w:rPr>
        <w:t>s in the intervention group.</w:t>
      </w:r>
    </w:p>
    <w:p w14:paraId="088F1024" w14:textId="77777777" w:rsidR="00BC53CB" w:rsidRDefault="00BC53CB">
      <w:pPr>
        <w:jc w:val="both"/>
        <w:rPr>
          <w:rFonts w:cstheme="minorHAnsi"/>
        </w:rPr>
      </w:pPr>
    </w:p>
    <w:p w14:paraId="736AE508" w14:textId="77777777" w:rsidR="00BC53CB" w:rsidRDefault="00BC53CB">
      <w:pPr>
        <w:jc w:val="both"/>
      </w:pPr>
    </w:p>
    <w:p w14:paraId="66E14756" w14:textId="77777777" w:rsidR="007D22D4" w:rsidRDefault="00687B97">
      <w:pPr>
        <w:pStyle w:val="Paragraphedeliste"/>
        <w:numPr>
          <w:ilvl w:val="0"/>
          <w:numId w:val="11"/>
        </w:numPr>
        <w:jc w:val="both"/>
        <w:rPr>
          <w:rFonts w:cstheme="minorHAnsi"/>
        </w:rPr>
      </w:pPr>
      <w:r>
        <w:rPr>
          <w:rFonts w:cstheme="minorHAnsi"/>
        </w:rPr>
        <w:t>Qualitative implementation assessment criteria:</w:t>
      </w:r>
    </w:p>
    <w:p w14:paraId="6B7A8994" w14:textId="77777777" w:rsidR="007D22D4" w:rsidRDefault="00687B97">
      <w:pPr>
        <w:numPr>
          <w:ilvl w:val="0"/>
          <w:numId w:val="9"/>
        </w:numPr>
        <w:jc w:val="both"/>
        <w:rPr>
          <w:rFonts w:cstheme="minorHAnsi"/>
        </w:rPr>
      </w:pPr>
      <w:r>
        <w:rPr>
          <w:rFonts w:cstheme="minorHAnsi"/>
        </w:rPr>
        <w:t>The aim of collecting these criteria is to identify the barriers and facilitators to the intervention. It is based on a qualitative assessment of the screeners, the intervention and the resource people, in line with the recommendations of the Re-Aim model.</w:t>
      </w:r>
    </w:p>
    <w:p w14:paraId="56FCDCB7" w14:textId="6DC0E6C2" w:rsidR="007D22D4" w:rsidRDefault="00687B97">
      <w:pPr>
        <w:numPr>
          <w:ilvl w:val="0"/>
          <w:numId w:val="9"/>
        </w:numPr>
        <w:jc w:val="both"/>
        <w:rPr>
          <w:rFonts w:cstheme="minorHAnsi"/>
        </w:rPr>
      </w:pPr>
      <w:r>
        <w:rPr>
          <w:rFonts w:cstheme="minorHAnsi"/>
        </w:rPr>
        <w:t xml:space="preserve">Qualitative evaluation of screeners using focus-group methods and individual semi-structured interviews. A purposive sampling of screeners will be carried out. This will be based in particular on age, the number of people screened and the geographical location of the screening. Data collection will continue until the data is theoretically </w:t>
      </w:r>
      <w:r>
        <w:rPr>
          <w:rFonts w:cstheme="minorHAnsi"/>
        </w:rPr>
        <w:lastRenderedPageBreak/>
        <w:t xml:space="preserve">saturated. Data analysis </w:t>
      </w:r>
      <w:r w:rsidR="0027374A">
        <w:rPr>
          <w:rFonts w:cstheme="minorHAnsi"/>
        </w:rPr>
        <w:t>will use a</w:t>
      </w:r>
      <w:r>
        <w:rPr>
          <w:rFonts w:cstheme="minorHAnsi"/>
        </w:rPr>
        <w:t xml:space="preserve"> thematic</w:t>
      </w:r>
      <w:r w:rsidR="0027374A">
        <w:rPr>
          <w:rFonts w:cstheme="minorHAnsi"/>
        </w:rPr>
        <w:t xml:space="preserve"> analysis</w:t>
      </w:r>
      <w:r>
        <w:rPr>
          <w:rFonts w:cstheme="minorHAnsi"/>
        </w:rPr>
        <w:t xml:space="preserve">. Two researchers will analyse the data blindly and then collate the analyses.  </w:t>
      </w:r>
    </w:p>
    <w:p w14:paraId="3DAC2C53" w14:textId="685A204A" w:rsidR="007D22D4" w:rsidRDefault="00687B97">
      <w:pPr>
        <w:numPr>
          <w:ilvl w:val="0"/>
          <w:numId w:val="9"/>
        </w:numPr>
        <w:jc w:val="both"/>
        <w:rPr>
          <w:rFonts w:cstheme="minorHAnsi"/>
        </w:rPr>
      </w:pPr>
      <w:r>
        <w:rPr>
          <w:rFonts w:cstheme="minorHAnsi"/>
        </w:rPr>
        <w:t xml:space="preserve">Qualitative evaluation of </w:t>
      </w:r>
      <w:r w:rsidR="00E250A1">
        <w:rPr>
          <w:rFonts w:cstheme="minorHAnsi"/>
        </w:rPr>
        <w:t>community champions</w:t>
      </w:r>
      <w:r>
        <w:rPr>
          <w:rFonts w:cstheme="minorHAnsi"/>
        </w:rPr>
        <w:t xml:space="preserve"> using focus group methods and individual semi-structured interviews. A purposive sampling of </w:t>
      </w:r>
      <w:r w:rsidR="00E250A1">
        <w:rPr>
          <w:rFonts w:cstheme="minorHAnsi"/>
        </w:rPr>
        <w:t>community champions</w:t>
      </w:r>
      <w:r>
        <w:rPr>
          <w:rFonts w:cstheme="minorHAnsi"/>
        </w:rPr>
        <w:t xml:space="preserve"> will be carried out. It will be based in particular on age and the geographical location of the sessions. Data collection will continue until the theoretical saturation point is reached. </w:t>
      </w:r>
      <w:r w:rsidR="0027374A">
        <w:rPr>
          <w:rFonts w:cstheme="minorHAnsi"/>
        </w:rPr>
        <w:t>Data analysis will use a thematic analysis.</w:t>
      </w:r>
      <w:r>
        <w:rPr>
          <w:rFonts w:cstheme="minorHAnsi"/>
        </w:rPr>
        <w:t>. Two researchers will analyse the data blindly and then collate the analyses.</w:t>
      </w:r>
    </w:p>
    <w:p w14:paraId="112D4FCF" w14:textId="3FECB897" w:rsidR="007D22D4" w:rsidRDefault="00687B97">
      <w:pPr>
        <w:numPr>
          <w:ilvl w:val="0"/>
          <w:numId w:val="9"/>
        </w:numPr>
        <w:jc w:val="both"/>
        <w:rPr>
          <w:rFonts w:cstheme="minorHAnsi"/>
        </w:rPr>
      </w:pPr>
      <w:r>
        <w:rPr>
          <w:rFonts w:cstheme="minorHAnsi"/>
        </w:rPr>
        <w:t xml:space="preserve">Qualitative assessment of participants using focus group methods and individual semi-structured interviews. A purposive sampling of participants will be carried out. It will be based in particular on age and the geographical location of the sessions. Data collection will continue until the data is theoretically saturated. </w:t>
      </w:r>
      <w:r w:rsidR="0027374A">
        <w:rPr>
          <w:rFonts w:cstheme="minorHAnsi"/>
        </w:rPr>
        <w:t>Data analysis will use a thematic analysis</w:t>
      </w:r>
      <w:r>
        <w:rPr>
          <w:rFonts w:cstheme="minorHAnsi"/>
        </w:rPr>
        <w:t>. Two researchers will analyse the data blindly and then collate the analyses.</w:t>
      </w:r>
    </w:p>
    <w:p w14:paraId="125B8202" w14:textId="791B02DA" w:rsidR="007D22D4" w:rsidRDefault="00687B97">
      <w:pPr>
        <w:numPr>
          <w:ilvl w:val="0"/>
          <w:numId w:val="9"/>
        </w:numPr>
        <w:jc w:val="both"/>
        <w:rPr>
          <w:rFonts w:cstheme="minorHAnsi"/>
        </w:rPr>
      </w:pPr>
      <w:r>
        <w:rPr>
          <w:rFonts w:cstheme="minorHAnsi"/>
        </w:rPr>
        <w:t xml:space="preserve">Qualitative assessment of non-participants using semi-structured individual interviews. Non-participants are defined as people who have been screened but have been lost to follow-up or have disappeared during the intervention. A purposive sampling of non-participants will be carried out.  It will be based in particular on age and the geographical location of the sessions. Data collection will continue until the theoretical saturation point is reached. </w:t>
      </w:r>
      <w:r w:rsidR="0027374A">
        <w:rPr>
          <w:rFonts w:cstheme="minorHAnsi"/>
        </w:rPr>
        <w:t>Data analysis will use a thematic analysis</w:t>
      </w:r>
      <w:r>
        <w:rPr>
          <w:rFonts w:cstheme="minorHAnsi"/>
        </w:rPr>
        <w:t>. Two researchers will analyse the data blindly and then collate the analyses.</w:t>
      </w:r>
    </w:p>
    <w:p w14:paraId="5B9736FB" w14:textId="77777777" w:rsidR="00BC53CB" w:rsidRDefault="00BC53CB">
      <w:pPr>
        <w:jc w:val="both"/>
        <w:rPr>
          <w:i/>
          <w:color w:val="008000"/>
        </w:rPr>
      </w:pPr>
    </w:p>
    <w:p w14:paraId="5325141F" w14:textId="77777777" w:rsidR="007D22D4" w:rsidRDefault="00687B97">
      <w:pPr>
        <w:pStyle w:val="Titre21"/>
        <w:numPr>
          <w:ilvl w:val="1"/>
          <w:numId w:val="2"/>
        </w:numPr>
        <w:ind w:hanging="431"/>
      </w:pPr>
      <w:bookmarkStart w:id="232" w:name="_Toc138932554"/>
      <w:r>
        <w:t>Identifying the data collected in the observation notebook</w:t>
      </w:r>
      <w:bookmarkEnd w:id="232"/>
    </w:p>
    <w:p w14:paraId="5081DA67" w14:textId="77777777" w:rsidR="000556BD" w:rsidRPr="000556BD" w:rsidRDefault="000556BD" w:rsidP="000556BD"/>
    <w:p w14:paraId="20A485E6" w14:textId="1C7C91D0" w:rsidR="007D22D4" w:rsidRDefault="00687B97">
      <w:pPr>
        <w:jc w:val="both"/>
      </w:pPr>
      <w:r>
        <w:t xml:space="preserve">Data collected will include demographics, history, weight, height, BMI of </w:t>
      </w:r>
      <w:r w:rsidR="003173DA">
        <w:t>participant</w:t>
      </w:r>
      <w:r>
        <w:t>s, responses to Interheart questionnaires, Whoqol brief quality of life, IPAQ short physical activity, DASH-Q diet, self-reported level of smoking and self-reported level of alcohol consumption.</w:t>
      </w:r>
    </w:p>
    <w:p w14:paraId="62B19248" w14:textId="77777777" w:rsidR="00E03DE4" w:rsidRDefault="00E03DE4">
      <w:pPr>
        <w:jc w:val="both"/>
      </w:pPr>
    </w:p>
    <w:p w14:paraId="5145CA2B" w14:textId="77777777" w:rsidR="007D22D4" w:rsidRDefault="00687B97">
      <w:pPr>
        <w:jc w:val="both"/>
        <w:rPr>
          <w:u w:val="single"/>
        </w:rPr>
      </w:pPr>
      <w:r>
        <w:rPr>
          <w:u w:val="single"/>
        </w:rPr>
        <w:t>Demographics :</w:t>
      </w:r>
    </w:p>
    <w:p w14:paraId="7D69B0AE" w14:textId="77777777" w:rsidR="007D22D4" w:rsidRDefault="00687B97">
      <w:pPr>
        <w:pStyle w:val="Paragraphedeliste"/>
        <w:numPr>
          <w:ilvl w:val="0"/>
          <w:numId w:val="9"/>
        </w:numPr>
        <w:jc w:val="both"/>
      </w:pPr>
      <w:r>
        <w:t>Age</w:t>
      </w:r>
    </w:p>
    <w:p w14:paraId="5AABF3FA" w14:textId="77777777" w:rsidR="007D22D4" w:rsidRDefault="00687B97">
      <w:pPr>
        <w:pStyle w:val="Paragraphedeliste"/>
        <w:numPr>
          <w:ilvl w:val="0"/>
          <w:numId w:val="9"/>
        </w:numPr>
        <w:jc w:val="both"/>
      </w:pPr>
      <w:r>
        <w:t>Tobacco consumption according to Interheart (never smoked, former smoker, smoker of 1 to 5 cigarettes a day, 6 to 10 cigarettes a day, 11 to 15 cigarettes a day, 16 to 20 cigarettes a day, more than 20 cigarettes a day)</w:t>
      </w:r>
    </w:p>
    <w:p w14:paraId="11BBA5E6" w14:textId="77777777" w:rsidR="007D22D4" w:rsidRDefault="00687B97">
      <w:pPr>
        <w:pStyle w:val="Paragraphedeliste"/>
        <w:numPr>
          <w:ilvl w:val="0"/>
          <w:numId w:val="9"/>
        </w:numPr>
        <w:jc w:val="both"/>
      </w:pPr>
      <w:r>
        <w:t>Passive smoking, formulated according to Interheart</w:t>
      </w:r>
    </w:p>
    <w:p w14:paraId="66D8277E" w14:textId="447A27E4" w:rsidR="007D22D4" w:rsidRDefault="0027374A">
      <w:pPr>
        <w:pStyle w:val="Paragraphedeliste"/>
        <w:numPr>
          <w:ilvl w:val="0"/>
          <w:numId w:val="9"/>
        </w:numPr>
        <w:jc w:val="both"/>
      </w:pPr>
      <w:r>
        <w:t>Diet</w:t>
      </w:r>
      <w:r w:rsidR="00687B97">
        <w:t xml:space="preserve"> according to Interheart criteria (5 questions) and DASH-Q criteria (11 questions)</w:t>
      </w:r>
    </w:p>
    <w:p w14:paraId="0D6FFCCB" w14:textId="77777777" w:rsidR="007D22D4" w:rsidRDefault="00687B97">
      <w:pPr>
        <w:pStyle w:val="Paragraphedeliste"/>
        <w:numPr>
          <w:ilvl w:val="0"/>
          <w:numId w:val="9"/>
        </w:numPr>
        <w:jc w:val="both"/>
      </w:pPr>
      <w:r>
        <w:t>Quality of life using the short Whoqol scale, 26 items exploring 4 areas: physical health, mental health, social relationships and the environment.</w:t>
      </w:r>
    </w:p>
    <w:p w14:paraId="1C41C06E" w14:textId="77777777" w:rsidR="007D22D4" w:rsidRDefault="00687B97">
      <w:pPr>
        <w:pStyle w:val="Paragraphedeliste"/>
        <w:numPr>
          <w:ilvl w:val="0"/>
          <w:numId w:val="9"/>
        </w:numPr>
        <w:jc w:val="both"/>
      </w:pPr>
      <w:r>
        <w:t>Physical activity based on Interheart and IPAQ-short data (7 questions)</w:t>
      </w:r>
    </w:p>
    <w:p w14:paraId="217FF6C8" w14:textId="77777777" w:rsidR="00BC53CB" w:rsidRDefault="00BC53CB">
      <w:pPr>
        <w:jc w:val="both"/>
      </w:pPr>
    </w:p>
    <w:p w14:paraId="452B20AF" w14:textId="77777777" w:rsidR="007D22D4" w:rsidRDefault="00687B97">
      <w:pPr>
        <w:jc w:val="both"/>
        <w:rPr>
          <w:u w:val="single"/>
        </w:rPr>
      </w:pPr>
      <w:r>
        <w:rPr>
          <w:u w:val="single"/>
        </w:rPr>
        <w:t>History</w:t>
      </w:r>
    </w:p>
    <w:p w14:paraId="2291C519" w14:textId="77777777" w:rsidR="007D22D4" w:rsidRDefault="00687B97">
      <w:pPr>
        <w:jc w:val="both"/>
      </w:pPr>
      <w:r>
        <w:t>Family history: history of heart attack in fathers or mothers</w:t>
      </w:r>
    </w:p>
    <w:p w14:paraId="4D431CA9" w14:textId="77777777" w:rsidR="007D22D4" w:rsidRDefault="00687B97">
      <w:pPr>
        <w:jc w:val="both"/>
      </w:pPr>
      <w:r>
        <w:t>Personal history: existence of type 2 diabetes, arterial hypertension, etc.</w:t>
      </w:r>
    </w:p>
    <w:p w14:paraId="22AF4B4D" w14:textId="77777777" w:rsidR="00BC53CB" w:rsidRDefault="00BC53CB">
      <w:pPr>
        <w:jc w:val="both"/>
      </w:pPr>
    </w:p>
    <w:p w14:paraId="39E87C86" w14:textId="77777777" w:rsidR="007D22D4" w:rsidRDefault="00687B97">
      <w:pPr>
        <w:jc w:val="both"/>
        <w:rPr>
          <w:u w:val="single"/>
        </w:rPr>
      </w:pPr>
      <w:r>
        <w:rPr>
          <w:u w:val="single"/>
        </w:rPr>
        <w:t>Clinical data :</w:t>
      </w:r>
    </w:p>
    <w:p w14:paraId="26FDF952" w14:textId="77777777" w:rsidR="007D22D4" w:rsidRDefault="00687B97">
      <w:pPr>
        <w:pStyle w:val="Paragraphedeliste"/>
        <w:numPr>
          <w:ilvl w:val="0"/>
          <w:numId w:val="9"/>
        </w:numPr>
        <w:jc w:val="both"/>
      </w:pPr>
      <w:r>
        <w:t>Weight, height and BMI of intervention participants</w:t>
      </w:r>
    </w:p>
    <w:p w14:paraId="7852940E" w14:textId="77777777" w:rsidR="007D22D4" w:rsidRDefault="00687B97">
      <w:pPr>
        <w:pStyle w:val="Paragraphedeliste"/>
        <w:numPr>
          <w:ilvl w:val="0"/>
          <w:numId w:val="9"/>
        </w:numPr>
        <w:jc w:val="both"/>
      </w:pPr>
      <w:r>
        <w:t>Waist to hip ratio measured with a tape measure according to Interheart recommendations</w:t>
      </w:r>
    </w:p>
    <w:p w14:paraId="1306D20D" w14:textId="77777777" w:rsidR="007D22D4" w:rsidRDefault="00687B97">
      <w:pPr>
        <w:pStyle w:val="Paragraphedeliste"/>
        <w:numPr>
          <w:ilvl w:val="0"/>
          <w:numId w:val="9"/>
        </w:numPr>
        <w:jc w:val="both"/>
      </w:pPr>
      <w:r>
        <w:t>Professional and personal stress formulated according to Interheart</w:t>
      </w:r>
    </w:p>
    <w:p w14:paraId="07B50508" w14:textId="77777777" w:rsidR="007D22D4" w:rsidRDefault="00687B97">
      <w:pPr>
        <w:pStyle w:val="Paragraphedeliste"/>
        <w:numPr>
          <w:ilvl w:val="0"/>
          <w:numId w:val="9"/>
        </w:numPr>
        <w:jc w:val="both"/>
      </w:pPr>
      <w:r>
        <w:t>Depression and related syndromes as formulated by Interheart</w:t>
      </w:r>
    </w:p>
    <w:p w14:paraId="468EC23F" w14:textId="28440244" w:rsidR="007D22D4" w:rsidRDefault="00687B97">
      <w:pPr>
        <w:pStyle w:val="Paragraphedeliste"/>
        <w:numPr>
          <w:ilvl w:val="0"/>
          <w:numId w:val="9"/>
        </w:numPr>
        <w:jc w:val="both"/>
      </w:pPr>
      <w:r>
        <w:lastRenderedPageBreak/>
        <w:t xml:space="preserve">Specific risk assessment question: did the </w:t>
      </w:r>
      <w:r w:rsidR="0027374A">
        <w:t>participant</w:t>
      </w:r>
      <w:r>
        <w:t xml:space="preserve"> experience any psychological effects related to the research?</w:t>
      </w:r>
    </w:p>
    <w:p w14:paraId="6DBEC985" w14:textId="77777777" w:rsidR="00BC53CB" w:rsidRDefault="00BC53CB">
      <w:pPr>
        <w:pStyle w:val="Paragraphedeliste"/>
        <w:jc w:val="both"/>
      </w:pPr>
    </w:p>
    <w:p w14:paraId="4B45DCF7" w14:textId="77777777" w:rsidR="00BC53CB" w:rsidRDefault="00BC53CB">
      <w:pPr>
        <w:pStyle w:val="Paragraphedeliste"/>
        <w:jc w:val="both"/>
      </w:pPr>
    </w:p>
    <w:p w14:paraId="523ACE10" w14:textId="4C3E7AA7" w:rsidR="007D22D4" w:rsidRDefault="00687B97">
      <w:pPr>
        <w:pStyle w:val="Titre21"/>
        <w:numPr>
          <w:ilvl w:val="1"/>
          <w:numId w:val="2"/>
        </w:numPr>
        <w:ind w:hanging="431"/>
      </w:pPr>
      <w:bookmarkStart w:id="233" w:name="_Toc201479103"/>
      <w:bookmarkStart w:id="234" w:name="_Toc203880512"/>
      <w:bookmarkStart w:id="235" w:name="_Toc203880883"/>
      <w:bookmarkStart w:id="236" w:name="_Toc205870799"/>
      <w:bookmarkStart w:id="237" w:name="_Toc205870944"/>
      <w:bookmarkStart w:id="238" w:name="_Toc205871064"/>
      <w:bookmarkStart w:id="239" w:name="_Toc210446661"/>
      <w:bookmarkStart w:id="240" w:name="_Toc138932555"/>
      <w:bookmarkEnd w:id="233"/>
      <w:r>
        <w:t xml:space="preserve">Expected </w:t>
      </w:r>
      <w:bookmarkEnd w:id="234"/>
      <w:bookmarkEnd w:id="235"/>
      <w:bookmarkEnd w:id="236"/>
      <w:bookmarkEnd w:id="237"/>
      <w:bookmarkEnd w:id="238"/>
      <w:bookmarkEnd w:id="239"/>
      <w:r w:rsidR="0027374A" w:rsidRPr="0027374A">
        <w:t>duration of participation and description of duration of all trial periods, including follow-up, if applicable</w:t>
      </w:r>
      <w:bookmarkEnd w:id="240"/>
    </w:p>
    <w:p w14:paraId="35002FF4" w14:textId="77777777" w:rsidR="00BC53CB" w:rsidRDefault="00BC53CB"/>
    <w:p w14:paraId="633C6BF2" w14:textId="77777777" w:rsidR="007D22D4" w:rsidRDefault="00687B97">
      <w:pPr>
        <w:jc w:val="both"/>
        <w:outlineLvl w:val="0"/>
      </w:pPr>
      <w:r>
        <w:t>The duration of screening and inclusion in the intervention and control groups will be one year.</w:t>
      </w:r>
    </w:p>
    <w:p w14:paraId="2006079F" w14:textId="3C9211CC" w:rsidR="007D22D4" w:rsidRDefault="00687B97">
      <w:pPr>
        <w:jc w:val="both"/>
        <w:outlineLvl w:val="0"/>
      </w:pPr>
      <w:r>
        <w:t>The intervention will last two years</w:t>
      </w:r>
      <w:r w:rsidR="003173DA">
        <w:t>.</w:t>
      </w:r>
    </w:p>
    <w:p w14:paraId="225F1709" w14:textId="77777777" w:rsidR="007D22D4" w:rsidRDefault="00687B97">
      <w:pPr>
        <w:jc w:val="both"/>
        <w:outlineLvl w:val="0"/>
      </w:pPr>
      <w:r>
        <w:t>The total duration of the intervention (screening + intervention) will be three years.</w:t>
      </w:r>
    </w:p>
    <w:p w14:paraId="3503778E" w14:textId="03C50237" w:rsidR="007D22D4" w:rsidRDefault="003173DA">
      <w:pPr>
        <w:jc w:val="both"/>
        <w:outlineLvl w:val="0"/>
      </w:pPr>
      <w:r>
        <w:t>Participants</w:t>
      </w:r>
      <w:r w:rsidR="00687B97">
        <w:t xml:space="preserve"> will participate in the study for three years.</w:t>
      </w:r>
    </w:p>
    <w:p w14:paraId="610E60C5" w14:textId="77777777" w:rsidR="00BC53CB" w:rsidRDefault="00BC53CB">
      <w:pPr>
        <w:pStyle w:val="Titre21"/>
        <w:numPr>
          <w:ilvl w:val="0"/>
          <w:numId w:val="0"/>
        </w:numPr>
        <w:ind w:left="1032"/>
      </w:pPr>
    </w:p>
    <w:p w14:paraId="7FA34BC4" w14:textId="77777777" w:rsidR="007D22D4" w:rsidRDefault="00687B97">
      <w:pPr>
        <w:pStyle w:val="Titre21"/>
        <w:numPr>
          <w:ilvl w:val="1"/>
          <w:numId w:val="2"/>
        </w:numPr>
        <w:ind w:hanging="431"/>
      </w:pPr>
      <w:bookmarkStart w:id="241" w:name="_Toc203880587"/>
      <w:bookmarkStart w:id="242" w:name="_Toc205871126"/>
      <w:bookmarkStart w:id="243" w:name="_Toc205870886"/>
      <w:bookmarkStart w:id="244" w:name="_Toc205871006"/>
      <w:bookmarkStart w:id="245" w:name="_Toc203880964"/>
      <w:bookmarkStart w:id="246" w:name="_Toc210446708"/>
      <w:bookmarkStart w:id="247" w:name="_Toc138932556"/>
      <w:r>
        <w:t>Support for research</w:t>
      </w:r>
      <w:bookmarkEnd w:id="241"/>
      <w:bookmarkEnd w:id="242"/>
      <w:bookmarkEnd w:id="243"/>
      <w:bookmarkEnd w:id="244"/>
      <w:bookmarkEnd w:id="245"/>
      <w:bookmarkEnd w:id="246"/>
      <w:bookmarkEnd w:id="247"/>
    </w:p>
    <w:p w14:paraId="369E951D" w14:textId="77777777" w:rsidR="00BC53CB" w:rsidRDefault="00BC53CB"/>
    <w:p w14:paraId="7CCB5D90" w14:textId="50E2CE80" w:rsidR="007D22D4" w:rsidRDefault="00687B97">
      <w:pPr>
        <w:jc w:val="both"/>
      </w:pPr>
      <w:r>
        <w:t xml:space="preserve">There is no standard management of primary prevention patients in the community. The specific research management was created on the basis of the results of a structured review of the literature on the best current recommendations for good practice in primary care, </w:t>
      </w:r>
      <w:r w:rsidR="003173DA">
        <w:t>adressing</w:t>
      </w:r>
      <w:r>
        <w:t xml:space="preserve"> an adapted diet, adapted physical activity, reduction or cessation of smoking and alcohol, and weight loss.</w:t>
      </w:r>
    </w:p>
    <w:p w14:paraId="20D149F6" w14:textId="77777777" w:rsidR="00BC53CB" w:rsidRDefault="00BC53CB">
      <w:pPr>
        <w:jc w:val="both"/>
      </w:pPr>
    </w:p>
    <w:p w14:paraId="180F2488" w14:textId="77777777" w:rsidR="00BC53CB" w:rsidRDefault="00BC53CB">
      <w:pPr>
        <w:jc w:val="both"/>
      </w:pPr>
    </w:p>
    <w:p w14:paraId="17F937CC" w14:textId="77777777" w:rsidR="007D22D4" w:rsidRDefault="008D7E76">
      <w:pPr>
        <w:pStyle w:val="Titre21"/>
        <w:numPr>
          <w:ilvl w:val="1"/>
          <w:numId w:val="2"/>
        </w:numPr>
        <w:ind w:hanging="431"/>
      </w:pPr>
      <w:bookmarkStart w:id="248" w:name="_Toc138932557"/>
      <w:r>
        <w:t>Withdrawals</w:t>
      </w:r>
      <w:bookmarkEnd w:id="248"/>
    </w:p>
    <w:p w14:paraId="4EDE3E09" w14:textId="2405C6A8" w:rsidR="00E16DF9" w:rsidRPr="00E16DF9" w:rsidRDefault="00E16DF9" w:rsidP="00E16DF9">
      <w:pPr>
        <w:pStyle w:val="Paragraphedeliste"/>
        <w:numPr>
          <w:ilvl w:val="2"/>
          <w:numId w:val="2"/>
        </w:numPr>
        <w:rPr>
          <w:rFonts w:cs="Arial"/>
          <w:szCs w:val="26"/>
        </w:rPr>
      </w:pPr>
      <w:r w:rsidRPr="00E16DF9">
        <w:rPr>
          <w:rFonts w:cs="Arial"/>
          <w:szCs w:val="26"/>
        </w:rPr>
        <w:t>Withdrawal of pa</w:t>
      </w:r>
      <w:r w:rsidR="003173DA">
        <w:rPr>
          <w:rFonts w:cs="Arial"/>
          <w:szCs w:val="26"/>
        </w:rPr>
        <w:t>rticipants</w:t>
      </w:r>
    </w:p>
    <w:p w14:paraId="3EFED090" w14:textId="17000EBF" w:rsidR="007D22D4" w:rsidRDefault="003173DA">
      <w:pPr>
        <w:jc w:val="both"/>
      </w:pPr>
      <w:r>
        <w:t xml:space="preserve">Participants </w:t>
      </w:r>
      <w:r w:rsidR="00687B97">
        <w:t>may withdraw their consent and ask to leave the study at any time and for any reason. In the event of premature withdrawal, the investigator must document the reasons as fully as possible.</w:t>
      </w:r>
    </w:p>
    <w:p w14:paraId="5093F05D" w14:textId="05D2C0AF" w:rsidR="007D22D4" w:rsidRDefault="00687B97">
      <w:pPr>
        <w:jc w:val="both"/>
      </w:pPr>
      <w:r>
        <w:t xml:space="preserve">The investigator may temporarily or permanently discontinue a </w:t>
      </w:r>
      <w:r w:rsidR="003173DA">
        <w:t>participant’</w:t>
      </w:r>
      <w:r>
        <w:t xml:space="preserve">s participation in the study for any reason that is in the best interests of the </w:t>
      </w:r>
      <w:r w:rsidR="003173DA">
        <w:t>participant</w:t>
      </w:r>
      <w:r>
        <w:t>, particularly in the case of serious adverse events.</w:t>
      </w:r>
    </w:p>
    <w:p w14:paraId="567907A2" w14:textId="78AC6332" w:rsidR="007D22D4" w:rsidRDefault="00687B97">
      <w:pPr>
        <w:jc w:val="both"/>
        <w:rPr>
          <w:i/>
          <w:color w:val="0000FF"/>
        </w:rPr>
      </w:pPr>
      <w:r>
        <w:t xml:space="preserve">If a </w:t>
      </w:r>
      <w:r w:rsidR="003173DA">
        <w:t>participant</w:t>
      </w:r>
      <w:r>
        <w:t xml:space="preserve"> is lost to follow-up, the investigator will make every effort to contact the person again</w:t>
      </w:r>
      <w:r>
        <w:rPr>
          <w:i/>
          <w:color w:val="0000FF"/>
        </w:rPr>
        <w:t>.</w:t>
      </w:r>
    </w:p>
    <w:p w14:paraId="7C26C89C" w14:textId="77777777" w:rsidR="00BC53CB" w:rsidRDefault="00BC53CB"/>
    <w:p w14:paraId="76EB050D" w14:textId="77777777" w:rsidR="007D22D4" w:rsidRPr="00FC3595" w:rsidRDefault="00FC3595" w:rsidP="00FC3595">
      <w:pPr>
        <w:pStyle w:val="Paragraphedeliste"/>
        <w:numPr>
          <w:ilvl w:val="2"/>
          <w:numId w:val="2"/>
        </w:numPr>
        <w:rPr>
          <w:rFonts w:cs="Arial"/>
          <w:szCs w:val="26"/>
        </w:rPr>
      </w:pPr>
      <w:r w:rsidRPr="00FC3595">
        <w:rPr>
          <w:rFonts w:cs="Arial"/>
          <w:szCs w:val="26"/>
        </w:rPr>
        <w:t xml:space="preserve">Total or partial arrest of the study </w:t>
      </w:r>
    </w:p>
    <w:p w14:paraId="312DB1A5" w14:textId="77777777" w:rsidR="007D22D4" w:rsidRDefault="00687B97">
      <w:pPr>
        <w:jc w:val="both"/>
      </w:pPr>
      <w:r>
        <w:t>Unforeseen events or new information relating to the research, in the light of which the objectives of the study are unlikely to be achieved, may lead the sponsor to interrupt the study prematurely.</w:t>
      </w:r>
    </w:p>
    <w:p w14:paraId="4104CC66" w14:textId="77777777" w:rsidR="007D22D4" w:rsidRDefault="00687B97">
      <w:pPr>
        <w:jc w:val="both"/>
      </w:pPr>
      <w:r>
        <w:t>The CHRU de Brest reserves the right to discontinue the study at any time if the inclusion objectives are not met.</w:t>
      </w:r>
    </w:p>
    <w:p w14:paraId="70224D81" w14:textId="77777777" w:rsidR="00BC53CB" w:rsidRDefault="00BC53CB">
      <w:pPr>
        <w:jc w:val="both"/>
        <w:rPr>
          <w:i/>
          <w:color w:val="76923C" w:themeColor="accent3" w:themeShade="BF"/>
        </w:rPr>
      </w:pPr>
    </w:p>
    <w:p w14:paraId="6F042FA4" w14:textId="77777777" w:rsidR="007D22D4" w:rsidRDefault="00687B97">
      <w:pPr>
        <w:pStyle w:val="Titre11"/>
        <w:numPr>
          <w:ilvl w:val="0"/>
          <w:numId w:val="2"/>
        </w:numPr>
        <w:ind w:left="360" w:firstLine="0"/>
      </w:pPr>
      <w:bookmarkStart w:id="249" w:name="_Toc138932558"/>
      <w:bookmarkStart w:id="250" w:name="_Toc144032489"/>
      <w:bookmarkStart w:id="251" w:name="_Toc144031173"/>
      <w:bookmarkStart w:id="252" w:name="_Toc144030488"/>
      <w:bookmarkStart w:id="253" w:name="_Toc144031559"/>
      <w:bookmarkStart w:id="254" w:name="_Toc203880550"/>
      <w:bookmarkStart w:id="255" w:name="_Toc203880927"/>
      <w:bookmarkStart w:id="256" w:name="_Toc144030309"/>
      <w:bookmarkStart w:id="257" w:name="_Toc205870844"/>
      <w:bookmarkStart w:id="258" w:name="_Toc205871098"/>
      <w:bookmarkStart w:id="259" w:name="_Toc210446680"/>
      <w:bookmarkStart w:id="260" w:name="_Toc205870978"/>
      <w:bookmarkStart w:id="261" w:name="_Toc144032648"/>
      <w:bookmarkStart w:id="262" w:name="_Toc144096993"/>
      <w:bookmarkStart w:id="263" w:name="_Toc144033385"/>
      <w:r>
        <w:t>Safety assessment</w:t>
      </w:r>
      <w:bookmarkEnd w:id="249"/>
      <w:r>
        <w:t xml:space="preserve"> </w:t>
      </w:r>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p>
    <w:p w14:paraId="0EA4A86F" w14:textId="77777777" w:rsidR="00F232C1" w:rsidRPr="00F232C1" w:rsidRDefault="00F232C1" w:rsidP="00F232C1"/>
    <w:p w14:paraId="5DDE558E" w14:textId="77777777" w:rsidR="007D22D4" w:rsidRDefault="00687B97">
      <w:pPr>
        <w:jc w:val="both"/>
      </w:pPr>
      <w:r>
        <w:t xml:space="preserve">As part of this study, investigators will report research-related adverse events occurring during the participation of recruited patients via the electronic CRF. The sponsor will receive an e-mail alert whenever an AE is entered into this CRF. This information will be used to create a register which will be used to draw up the final study report. </w:t>
      </w:r>
    </w:p>
    <w:p w14:paraId="3585215F" w14:textId="77777777" w:rsidR="007D22D4" w:rsidRDefault="00687B97">
      <w:pPr>
        <w:jc w:val="both"/>
      </w:pPr>
      <w:r>
        <w:t>In accordance with the Public Health Code, new facts (defined in 12° of article R1123-46) will be reported to the CPP.</w:t>
      </w:r>
    </w:p>
    <w:p w14:paraId="4F5E0BDB" w14:textId="77777777" w:rsidR="00BC53CB" w:rsidRDefault="00BC53CB">
      <w:pPr>
        <w:jc w:val="both"/>
      </w:pPr>
    </w:p>
    <w:p w14:paraId="65F9C24C" w14:textId="77777777" w:rsidR="007D22D4" w:rsidRDefault="00687B97">
      <w:pPr>
        <w:pStyle w:val="Titre11"/>
        <w:numPr>
          <w:ilvl w:val="0"/>
          <w:numId w:val="2"/>
        </w:numPr>
        <w:ind w:left="360" w:firstLine="0"/>
      </w:pPr>
      <w:bookmarkStart w:id="264" w:name="_Toc205870868"/>
      <w:bookmarkStart w:id="265" w:name="_Toc144030310"/>
      <w:bookmarkStart w:id="266" w:name="_Toc203880942"/>
      <w:bookmarkStart w:id="267" w:name="_Toc203880565"/>
      <w:bookmarkStart w:id="268" w:name="_Toc144031174"/>
      <w:bookmarkStart w:id="269" w:name="_Toc144030489"/>
      <w:bookmarkStart w:id="270" w:name="_Toc144031560"/>
      <w:bookmarkStart w:id="271" w:name="_Toc205870988"/>
      <w:bookmarkStart w:id="272" w:name="_Toc205871108"/>
      <w:bookmarkStart w:id="273" w:name="_Toc144033386"/>
      <w:bookmarkStart w:id="274" w:name="_Toc144032490"/>
      <w:bookmarkStart w:id="275" w:name="_Toc210446690"/>
      <w:bookmarkStart w:id="276" w:name="_Toc144032649"/>
      <w:bookmarkStart w:id="277" w:name="_Toc144096997"/>
      <w:bookmarkStart w:id="278" w:name="_Toc138932559"/>
      <w:r>
        <w:t>Statistics</w:t>
      </w:r>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p>
    <w:p w14:paraId="399FD379" w14:textId="77777777" w:rsidR="003823B3" w:rsidRPr="003823B3" w:rsidRDefault="003823B3" w:rsidP="003823B3"/>
    <w:p w14:paraId="43809815" w14:textId="77777777" w:rsidR="007D22D4" w:rsidRDefault="00687B97">
      <w:pPr>
        <w:jc w:val="both"/>
      </w:pPr>
      <w:r>
        <w:t>Responsible for analysis: UGD - Brest Clinical Research and Innovation Delegation - CHRU de Brest - 2, avenue Foch - 29609 BREST cedex</w:t>
      </w:r>
    </w:p>
    <w:p w14:paraId="37573047" w14:textId="77777777" w:rsidR="007D22D4" w:rsidRDefault="00687B97">
      <w:pPr>
        <w:jc w:val="both"/>
      </w:pPr>
      <w:r>
        <w:t>All analyses were carried out using SAS and R software.</w:t>
      </w:r>
    </w:p>
    <w:p w14:paraId="26E3D4AF" w14:textId="77777777" w:rsidR="007D22D4" w:rsidRDefault="00687B97">
      <w:pPr>
        <w:jc w:val="both"/>
      </w:pPr>
      <w:r>
        <w:t xml:space="preserve">Analyses will be carried out with an alpha risk of 0.05 </w:t>
      </w:r>
    </w:p>
    <w:p w14:paraId="0D62FC98" w14:textId="77777777" w:rsidR="00BC53CB" w:rsidRDefault="00BC53CB">
      <w:pPr>
        <w:jc w:val="both"/>
        <w:rPr>
          <w:i/>
        </w:rPr>
      </w:pPr>
    </w:p>
    <w:p w14:paraId="2980FD7B" w14:textId="77777777" w:rsidR="007D22D4" w:rsidRDefault="00687B97">
      <w:pPr>
        <w:pStyle w:val="Titre21"/>
        <w:numPr>
          <w:ilvl w:val="1"/>
          <w:numId w:val="2"/>
        </w:numPr>
        <w:ind w:hanging="431"/>
      </w:pPr>
      <w:bookmarkStart w:id="279" w:name="_Toc138932560"/>
      <w:bookmarkStart w:id="280" w:name="_Toc203880566"/>
      <w:bookmarkStart w:id="281" w:name="_Toc203880943"/>
      <w:bookmarkStart w:id="282" w:name="_Toc205870989"/>
      <w:bookmarkStart w:id="283" w:name="_Toc210446691"/>
      <w:bookmarkStart w:id="284" w:name="_Toc205871109"/>
      <w:bookmarkStart w:id="285" w:name="_Toc205870869"/>
      <w:r>
        <w:t>Description of planned statistical methods,</w:t>
      </w:r>
      <w:bookmarkEnd w:id="279"/>
      <w:r>
        <w:t xml:space="preserve"> </w:t>
      </w:r>
      <w:bookmarkEnd w:id="280"/>
      <w:bookmarkEnd w:id="281"/>
      <w:bookmarkEnd w:id="282"/>
      <w:bookmarkEnd w:id="283"/>
      <w:bookmarkEnd w:id="284"/>
      <w:bookmarkEnd w:id="285"/>
    </w:p>
    <w:p w14:paraId="54891C3E" w14:textId="77777777" w:rsidR="00BC53CB" w:rsidRDefault="00BC53CB">
      <w:pPr>
        <w:rPr>
          <w:rFonts w:cs="Arial"/>
          <w:bCs/>
          <w:iCs/>
          <w:szCs w:val="28"/>
        </w:rPr>
      </w:pPr>
    </w:p>
    <w:p w14:paraId="2B0D5815" w14:textId="77777777" w:rsidR="007D22D4" w:rsidRDefault="00687B97">
      <w:pPr>
        <w:rPr>
          <w:rFonts w:cs="Arial"/>
          <w:bCs/>
          <w:iCs/>
          <w:szCs w:val="28"/>
        </w:rPr>
      </w:pPr>
      <w:r>
        <w:rPr>
          <w:rFonts w:cs="Arial"/>
          <w:bCs/>
          <w:iCs/>
          <w:szCs w:val="28"/>
        </w:rPr>
        <w:t>The general principles of the analysis are :</w:t>
      </w:r>
    </w:p>
    <w:p w14:paraId="39F8E423" w14:textId="15BA454D" w:rsidR="007D22D4" w:rsidRDefault="00687B97">
      <w:pPr>
        <w:numPr>
          <w:ilvl w:val="0"/>
          <w:numId w:val="3"/>
        </w:numPr>
        <w:jc w:val="both"/>
        <w:rPr>
          <w:rFonts w:cs="Arial"/>
          <w:bCs/>
          <w:iCs/>
          <w:szCs w:val="28"/>
        </w:rPr>
      </w:pPr>
      <w:r>
        <w:rPr>
          <w:rFonts w:cs="Arial"/>
          <w:bCs/>
          <w:iCs/>
          <w:szCs w:val="28"/>
        </w:rPr>
        <w:t xml:space="preserve">The analysis will be </w:t>
      </w:r>
      <w:r w:rsidR="003173DA">
        <w:rPr>
          <w:rFonts w:cs="Arial"/>
          <w:bCs/>
          <w:iCs/>
          <w:szCs w:val="28"/>
        </w:rPr>
        <w:t>conducted</w:t>
      </w:r>
      <w:r>
        <w:rPr>
          <w:rFonts w:cs="Arial"/>
          <w:bCs/>
          <w:iCs/>
          <w:szCs w:val="28"/>
        </w:rPr>
        <w:t xml:space="preserve"> on "intention to treat".</w:t>
      </w:r>
    </w:p>
    <w:p w14:paraId="1C54E9A2" w14:textId="77777777" w:rsidR="007D22D4" w:rsidRDefault="00687B97">
      <w:pPr>
        <w:numPr>
          <w:ilvl w:val="0"/>
          <w:numId w:val="3"/>
        </w:numPr>
        <w:jc w:val="both"/>
        <w:rPr>
          <w:rFonts w:cs="Arial"/>
          <w:bCs/>
          <w:iCs/>
          <w:szCs w:val="28"/>
        </w:rPr>
      </w:pPr>
      <w:r>
        <w:rPr>
          <w:rFonts w:cs="Arial"/>
          <w:bCs/>
          <w:iCs/>
          <w:szCs w:val="28"/>
        </w:rPr>
        <w:t>There is no intermediate analysis because there is no biomedical risk associated with the research.</w:t>
      </w:r>
    </w:p>
    <w:p w14:paraId="0093BA4E" w14:textId="18D8D349" w:rsidR="007D22D4" w:rsidRDefault="00687B97">
      <w:pPr>
        <w:numPr>
          <w:ilvl w:val="1"/>
          <w:numId w:val="3"/>
        </w:numPr>
        <w:tabs>
          <w:tab w:val="left" w:pos="1134"/>
        </w:tabs>
        <w:ind w:left="1134" w:hanging="283"/>
        <w:jc w:val="both"/>
        <w:rPr>
          <w:rFonts w:cs="Arial"/>
          <w:bCs/>
          <w:iCs/>
          <w:szCs w:val="28"/>
        </w:rPr>
      </w:pPr>
      <w:r>
        <w:rPr>
          <w:rFonts w:cs="Arial"/>
          <w:bCs/>
          <w:iCs/>
          <w:szCs w:val="28"/>
        </w:rPr>
        <w:t xml:space="preserve">Hierarchical analysis in two </w:t>
      </w:r>
      <w:r w:rsidR="00310D84">
        <w:rPr>
          <w:rFonts w:cs="Arial"/>
          <w:bCs/>
          <w:iCs/>
          <w:szCs w:val="28"/>
        </w:rPr>
        <w:t>step</w:t>
      </w:r>
      <w:r>
        <w:rPr>
          <w:rFonts w:cs="Arial"/>
          <w:bCs/>
          <w:iCs/>
          <w:szCs w:val="28"/>
        </w:rPr>
        <w:t xml:space="preserve">s: 1) comparison of the mean Interheart between the two arms at a risk of alpha=0.05, then in the event of a statistically significant result 2) comparison of the 6 secondary endpoints between the two arms, using the Holm-Bonferroni correction to take account of the multiple comparisons carried out in this </w:t>
      </w:r>
      <w:r w:rsidR="00310D84">
        <w:rPr>
          <w:rFonts w:cs="Arial"/>
          <w:bCs/>
          <w:iCs/>
          <w:szCs w:val="28"/>
        </w:rPr>
        <w:t>step</w:t>
      </w:r>
      <w:r>
        <w:rPr>
          <w:rFonts w:cs="Arial"/>
          <w:bCs/>
          <w:iCs/>
          <w:szCs w:val="28"/>
        </w:rPr>
        <w:t>. In accordance with the principles of hierarchical analysis, the tests in step 2) can only be performed demonstratively if the test in step 1) is statistically significant (p&lt;0.05).</w:t>
      </w:r>
    </w:p>
    <w:p w14:paraId="3E5EFCA1" w14:textId="77777777" w:rsidR="007D22D4" w:rsidRDefault="00687B97">
      <w:pPr>
        <w:pStyle w:val="Paragraphedeliste"/>
        <w:numPr>
          <w:ilvl w:val="0"/>
          <w:numId w:val="13"/>
        </w:numPr>
        <w:jc w:val="both"/>
        <w:rPr>
          <w:rFonts w:cs="Arial"/>
          <w:bCs/>
          <w:iCs/>
          <w:szCs w:val="28"/>
        </w:rPr>
      </w:pPr>
      <w:r>
        <w:rPr>
          <w:rFonts w:cs="Arial"/>
          <w:bCs/>
          <w:iCs/>
          <w:szCs w:val="28"/>
        </w:rPr>
        <w:t>Quantitative endpoints will be compared between the two arms using a Student's t test. Qualitative endpoints will be compared between the two groups using a Chi-2 test. Multivariate analyses will be performed secondarily using a linear model to adjust for potential confounding factors.</w:t>
      </w:r>
    </w:p>
    <w:p w14:paraId="5D0E9277" w14:textId="77777777" w:rsidR="00BC53CB" w:rsidRDefault="00BC53CB">
      <w:pPr>
        <w:jc w:val="both"/>
        <w:rPr>
          <w:rFonts w:cs="Arial"/>
          <w:bCs/>
          <w:i/>
          <w:iCs/>
          <w:color w:val="008000"/>
          <w:szCs w:val="28"/>
        </w:rPr>
      </w:pPr>
    </w:p>
    <w:p w14:paraId="1315CCB4" w14:textId="77777777" w:rsidR="007D22D4" w:rsidRDefault="00687B97">
      <w:pPr>
        <w:pStyle w:val="Titre21"/>
        <w:numPr>
          <w:ilvl w:val="1"/>
          <w:numId w:val="2"/>
        </w:numPr>
        <w:ind w:hanging="431"/>
      </w:pPr>
      <w:bookmarkStart w:id="286" w:name="_Toc144033387"/>
      <w:bookmarkStart w:id="287" w:name="_Toc144032491"/>
      <w:bookmarkStart w:id="288" w:name="_Toc144030490"/>
      <w:bookmarkStart w:id="289" w:name="_Toc144031561"/>
      <w:bookmarkStart w:id="290" w:name="_Toc144030311"/>
      <w:bookmarkStart w:id="291" w:name="_Toc144096998"/>
      <w:bookmarkStart w:id="292" w:name="_Toc144032650"/>
      <w:bookmarkStart w:id="293" w:name="_Toc144031175"/>
      <w:bookmarkStart w:id="294" w:name="_Toc203880567"/>
      <w:bookmarkStart w:id="295" w:name="_Toc210446692"/>
      <w:bookmarkStart w:id="296" w:name="_Toc205871110"/>
      <w:bookmarkStart w:id="297" w:name="_Toc203880944"/>
      <w:bookmarkStart w:id="298" w:name="_Toc205870990"/>
      <w:bookmarkStart w:id="299" w:name="_Toc205870870"/>
      <w:bookmarkStart w:id="300" w:name="_Toc138932561"/>
      <w:r>
        <w:t>Expected number of people to be included</w:t>
      </w:r>
      <w:bookmarkEnd w:id="286"/>
      <w:bookmarkEnd w:id="287"/>
      <w:bookmarkEnd w:id="288"/>
      <w:bookmarkEnd w:id="289"/>
      <w:bookmarkEnd w:id="290"/>
      <w:bookmarkEnd w:id="291"/>
      <w:bookmarkEnd w:id="292"/>
      <w:bookmarkEnd w:id="293"/>
      <w:r>
        <w:t xml:space="preserve"> in the research, and expected number of people in each research location with statistical justification</w:t>
      </w:r>
      <w:bookmarkEnd w:id="294"/>
      <w:bookmarkEnd w:id="295"/>
      <w:bookmarkEnd w:id="296"/>
      <w:bookmarkEnd w:id="297"/>
      <w:bookmarkEnd w:id="298"/>
      <w:bookmarkEnd w:id="299"/>
      <w:bookmarkEnd w:id="300"/>
    </w:p>
    <w:p w14:paraId="465AD754" w14:textId="2317306B" w:rsidR="00BC53CB" w:rsidRDefault="00687B97" w:rsidP="00B02327">
      <w:pPr>
        <w:pStyle w:val="NormalWeb"/>
        <w:shd w:val="clear" w:color="auto" w:fill="FFFFFF"/>
        <w:spacing w:before="280" w:after="280" w:afterAutospacing="0"/>
        <w:jc w:val="both"/>
        <w:rPr>
          <w:rFonts w:cs="Arial"/>
          <w:bCs/>
          <w:iCs/>
          <w:szCs w:val="28"/>
        </w:rPr>
      </w:pPr>
      <w:r>
        <w:rPr>
          <w:rFonts w:cs="Arial"/>
          <w:bCs/>
          <w:iCs/>
          <w:szCs w:val="28"/>
        </w:rPr>
        <w:t xml:space="preserve">The calculation of the number of </w:t>
      </w:r>
      <w:r w:rsidR="003173DA">
        <w:rPr>
          <w:rFonts w:cs="Arial"/>
          <w:bCs/>
          <w:iCs/>
          <w:szCs w:val="28"/>
        </w:rPr>
        <w:t>participant</w:t>
      </w:r>
      <w:r>
        <w:rPr>
          <w:rFonts w:cs="Arial"/>
          <w:bCs/>
          <w:iCs/>
          <w:szCs w:val="28"/>
        </w:rPr>
        <w:t xml:space="preserve">s is based on the comparison of the mean Interheart between the two arms: for a power of 80%, a risk alpha=0.05 and an effect size (mean difference / standard deviation) of 0.20 the number of </w:t>
      </w:r>
      <w:r w:rsidR="003173DA">
        <w:rPr>
          <w:rFonts w:cs="Arial"/>
          <w:bCs/>
          <w:iCs/>
          <w:szCs w:val="28"/>
        </w:rPr>
        <w:t>participant</w:t>
      </w:r>
      <w:r>
        <w:rPr>
          <w:rFonts w:cs="Arial"/>
          <w:bCs/>
          <w:iCs/>
          <w:szCs w:val="28"/>
        </w:rPr>
        <w:t xml:space="preserve">s required is 394 per arm. Including approximately 20% lost to follow-up, a total of 985 </w:t>
      </w:r>
      <w:r w:rsidR="003173DA">
        <w:rPr>
          <w:rFonts w:cs="Arial"/>
          <w:bCs/>
          <w:iCs/>
          <w:szCs w:val="28"/>
        </w:rPr>
        <w:t>participant</w:t>
      </w:r>
      <w:r>
        <w:rPr>
          <w:rFonts w:cs="Arial"/>
          <w:bCs/>
          <w:iCs/>
          <w:szCs w:val="28"/>
        </w:rPr>
        <w:t xml:space="preserve">s should be included. With a number of </w:t>
      </w:r>
      <w:r w:rsidR="003173DA">
        <w:rPr>
          <w:rFonts w:cs="Arial"/>
          <w:bCs/>
          <w:iCs/>
          <w:szCs w:val="28"/>
        </w:rPr>
        <w:t>participant</w:t>
      </w:r>
      <w:r>
        <w:rPr>
          <w:rFonts w:cs="Arial"/>
          <w:bCs/>
          <w:iCs/>
          <w:szCs w:val="28"/>
        </w:rPr>
        <w:t>s of 394 patients per arm and the assumption of an effect size of 0.20 for each secondary endpoint, the test power is approximately 68% for each secondary endpoint using the Holm-Bonferroni correction to account for multiple comparisons.</w:t>
      </w:r>
    </w:p>
    <w:p w14:paraId="2603855D" w14:textId="77777777" w:rsidR="007D22D4" w:rsidRDefault="00687B97">
      <w:pPr>
        <w:pStyle w:val="Titre21"/>
        <w:numPr>
          <w:ilvl w:val="1"/>
          <w:numId w:val="2"/>
        </w:numPr>
        <w:ind w:hanging="431"/>
      </w:pPr>
      <w:bookmarkStart w:id="301" w:name="_Toc203880570"/>
      <w:bookmarkStart w:id="302" w:name="_Toc210446695"/>
      <w:bookmarkStart w:id="303" w:name="_Toc205871113"/>
      <w:bookmarkStart w:id="304" w:name="_Toc205870993"/>
      <w:bookmarkStart w:id="305" w:name="_Toc205870873"/>
      <w:bookmarkStart w:id="306" w:name="_Toc203880947"/>
      <w:bookmarkStart w:id="307" w:name="_Toc138932562"/>
      <w:r>
        <w:t>Method for taking into account missing, unused or invalid data</w:t>
      </w:r>
      <w:bookmarkEnd w:id="301"/>
      <w:bookmarkEnd w:id="302"/>
      <w:bookmarkEnd w:id="303"/>
      <w:bookmarkEnd w:id="304"/>
      <w:bookmarkEnd w:id="305"/>
      <w:bookmarkEnd w:id="306"/>
      <w:bookmarkEnd w:id="307"/>
    </w:p>
    <w:p w14:paraId="701FFE13" w14:textId="77777777" w:rsidR="007D22D4" w:rsidRDefault="00687B97">
      <w:pPr>
        <w:jc w:val="both"/>
      </w:pPr>
      <w:r>
        <w:t>Missing data will be identified via the electronic CRF, and the investigators will be called back to complete the data. Incomplete files will be declared lost to follow-up.</w:t>
      </w:r>
    </w:p>
    <w:p w14:paraId="16630F13" w14:textId="77777777" w:rsidR="00BC53CB" w:rsidRDefault="00BC53CB">
      <w:pPr>
        <w:jc w:val="both"/>
      </w:pPr>
    </w:p>
    <w:p w14:paraId="4A264DA0" w14:textId="77777777" w:rsidR="00BC53CB" w:rsidRDefault="00BC53CB">
      <w:pPr>
        <w:jc w:val="both"/>
      </w:pPr>
    </w:p>
    <w:p w14:paraId="3A7CD7FB" w14:textId="6362A750" w:rsidR="007D22D4" w:rsidRDefault="00CD7E64">
      <w:pPr>
        <w:pStyle w:val="Titre11"/>
        <w:numPr>
          <w:ilvl w:val="0"/>
          <w:numId w:val="2"/>
        </w:numPr>
        <w:ind w:left="360" w:firstLine="0"/>
      </w:pPr>
      <w:bookmarkStart w:id="308" w:name="_Toc138932563"/>
      <w:r>
        <w:t>Right of access to</w:t>
      </w:r>
      <w:r w:rsidR="00D05EEC">
        <w:t xml:space="preserve"> data</w:t>
      </w:r>
      <w:bookmarkEnd w:id="308"/>
    </w:p>
    <w:p w14:paraId="62767E64" w14:textId="77777777" w:rsidR="007D22D4" w:rsidRDefault="00D05EEC">
      <w:pPr>
        <w:pStyle w:val="Titre21"/>
        <w:numPr>
          <w:ilvl w:val="1"/>
          <w:numId w:val="2"/>
        </w:numPr>
        <w:ind w:hanging="431"/>
      </w:pPr>
      <w:bookmarkStart w:id="309" w:name="_Toc138932564"/>
      <w:r>
        <w:t>Access to data</w:t>
      </w:r>
      <w:bookmarkEnd w:id="309"/>
    </w:p>
    <w:p w14:paraId="76DBA3BB" w14:textId="77777777" w:rsidR="006422CC" w:rsidRPr="006422CC" w:rsidRDefault="006422CC" w:rsidP="006422CC"/>
    <w:p w14:paraId="6325423B" w14:textId="77777777" w:rsidR="007D22D4" w:rsidRDefault="00687B97">
      <w:pPr>
        <w:jc w:val="both"/>
      </w:pPr>
      <w:r>
        <w:t>In accordance with GCP :</w:t>
      </w:r>
    </w:p>
    <w:p w14:paraId="276AB0AB" w14:textId="77777777" w:rsidR="007D22D4" w:rsidRDefault="00687B97">
      <w:pPr>
        <w:jc w:val="both"/>
      </w:pPr>
      <w:r>
        <w:t>- the sponsor is responsible for obtaining the agreement of all parties involved in the research in order to guarantee direct access to all research sites, source data, source documents and reports for the purposes of quality control and audit by the sponsor,</w:t>
      </w:r>
    </w:p>
    <w:p w14:paraId="430864CA" w14:textId="77777777" w:rsidR="007D22D4" w:rsidRDefault="00687B97">
      <w:pPr>
        <w:jc w:val="both"/>
      </w:pPr>
      <w:r>
        <w:t xml:space="preserve">- the investigators will make available to the persons responsible for monitoring, quality control or auditing the research, the documents and individual data strictly necessary for this control, </w:t>
      </w:r>
      <w:r>
        <w:lastRenderedPageBreak/>
        <w:t>in accordance with the legislative and regulatory provisions in force (articles L.1121-3 and R.5121-13 of the Public Health Code).</w:t>
      </w:r>
    </w:p>
    <w:p w14:paraId="340F7CF7" w14:textId="77777777" w:rsidR="00BC53CB" w:rsidRDefault="00BC53CB">
      <w:pPr>
        <w:jc w:val="both"/>
        <w:rPr>
          <w:i/>
        </w:rPr>
      </w:pPr>
    </w:p>
    <w:p w14:paraId="5139D291" w14:textId="77777777" w:rsidR="007D22D4" w:rsidRDefault="00687B97">
      <w:pPr>
        <w:pStyle w:val="Titre21"/>
        <w:numPr>
          <w:ilvl w:val="1"/>
          <w:numId w:val="2"/>
        </w:numPr>
        <w:ind w:hanging="431"/>
      </w:pPr>
      <w:bookmarkStart w:id="310" w:name="_Toc205871118"/>
      <w:bookmarkStart w:id="311" w:name="_Toc205870998"/>
      <w:bookmarkStart w:id="312" w:name="_Toc205870878"/>
      <w:bookmarkStart w:id="313" w:name="_Toc203880952"/>
      <w:bookmarkStart w:id="314" w:name="_Toc210446700"/>
      <w:bookmarkStart w:id="315" w:name="_Toc203880575"/>
      <w:bookmarkStart w:id="316" w:name="_Toc138932565"/>
      <w:r>
        <w:t>Source documents</w:t>
      </w:r>
      <w:bookmarkEnd w:id="310"/>
      <w:bookmarkEnd w:id="311"/>
      <w:bookmarkEnd w:id="312"/>
      <w:bookmarkEnd w:id="313"/>
      <w:bookmarkEnd w:id="314"/>
      <w:bookmarkEnd w:id="315"/>
      <w:bookmarkEnd w:id="316"/>
    </w:p>
    <w:p w14:paraId="324FDF6A" w14:textId="77777777" w:rsidR="007D22D4" w:rsidRDefault="00687B97">
      <w:pPr>
        <w:jc w:val="both"/>
      </w:pPr>
      <w:r>
        <w:t xml:space="preserve">Source documents, which are defined as any original document or object making it possible to prove the existence or accuracy of data or facts recorded during the </w:t>
      </w:r>
      <w:hyperlink r:id="rId26" w:anchor="essaiclinique" w:history="1">
        <w:r>
          <w:t>clinical study</w:t>
        </w:r>
      </w:hyperlink>
      <w:r>
        <w:t>, will be kept for 15 years by the investigator or by the hospital in the case of hospital medical records.</w:t>
      </w:r>
    </w:p>
    <w:p w14:paraId="3D3ABE13" w14:textId="77777777" w:rsidR="00BC53CB" w:rsidRDefault="00BC53CB">
      <w:pPr>
        <w:jc w:val="both"/>
      </w:pPr>
    </w:p>
    <w:p w14:paraId="119AAD35" w14:textId="77777777" w:rsidR="007D22D4" w:rsidRDefault="00687B97">
      <w:pPr>
        <w:pStyle w:val="Titre21"/>
        <w:numPr>
          <w:ilvl w:val="1"/>
          <w:numId w:val="2"/>
        </w:numPr>
        <w:ind w:hanging="431"/>
      </w:pPr>
      <w:bookmarkStart w:id="317" w:name="_Toc210446701"/>
      <w:bookmarkStart w:id="318" w:name="_Toc205870879"/>
      <w:bookmarkStart w:id="319" w:name="_Toc205871119"/>
      <w:bookmarkStart w:id="320" w:name="_Toc203880953"/>
      <w:bookmarkStart w:id="321" w:name="_Toc203880576"/>
      <w:bookmarkStart w:id="322" w:name="_Toc205870999"/>
      <w:bookmarkStart w:id="323" w:name="_Toc138932566"/>
      <w:r>
        <w:t>Data confidentiality</w:t>
      </w:r>
      <w:bookmarkEnd w:id="317"/>
      <w:bookmarkEnd w:id="318"/>
      <w:bookmarkEnd w:id="319"/>
      <w:bookmarkEnd w:id="320"/>
      <w:bookmarkEnd w:id="321"/>
      <w:bookmarkEnd w:id="322"/>
      <w:bookmarkEnd w:id="323"/>
    </w:p>
    <w:p w14:paraId="75F3769C" w14:textId="746ABA8E" w:rsidR="007D22D4" w:rsidRDefault="00687B97">
      <w:pPr>
        <w:jc w:val="both"/>
      </w:pPr>
      <w:r>
        <w:t xml:space="preserve">In accordance with the </w:t>
      </w:r>
      <w:r w:rsidR="003173DA">
        <w:t xml:space="preserve">legal </w:t>
      </w:r>
      <w:r>
        <w:t xml:space="preserve">provisions </w:t>
      </w:r>
      <w:r w:rsidR="003173DA">
        <w:t xml:space="preserve">adressing data </w:t>
      </w:r>
      <w:r>
        <w:t xml:space="preserve">confidentiality </w:t>
      </w:r>
      <w:r w:rsidR="003173DA">
        <w:t>for</w:t>
      </w:r>
      <w:r>
        <w:t xml:space="preserve"> persons responsible for </w:t>
      </w:r>
      <w:r w:rsidR="003F049B">
        <w:t xml:space="preserve">research </w:t>
      </w:r>
      <w:r>
        <w:t xml:space="preserve">quality control (article L.1121-3 of the Public Health Code), in accordance with the </w:t>
      </w:r>
      <w:r w:rsidR="003F049B">
        <w:t xml:space="preserve">legal </w:t>
      </w:r>
      <w:r>
        <w:t xml:space="preserve">provisions relating to the confidentiality of information </w:t>
      </w:r>
      <w:r w:rsidR="003F049B">
        <w:t>adressing</w:t>
      </w:r>
      <w:r>
        <w:t xml:space="preserve">, </w:t>
      </w:r>
      <w:r w:rsidR="003F049B">
        <w:t>especially</w:t>
      </w:r>
      <w:r>
        <w:t>, the nature of the products, the trials, the persons taking part in them and the results obtained (article R. 5121-13 of the Public Health Code), persons with direct access will take all necessary precautions to ensure the confidentiality of information relating to the trials, the persons taking part in them and, in particular, their identity and the results obtained.</w:t>
      </w:r>
    </w:p>
    <w:p w14:paraId="181A2CE5" w14:textId="2BEB13FE" w:rsidR="007D22D4" w:rsidRDefault="00687B97">
      <w:pPr>
        <w:jc w:val="both"/>
      </w:pPr>
      <w:r>
        <w:t>These people, in the same way as the investigators themselves, are subject to professional secre</w:t>
      </w:r>
      <w:r w:rsidR="003F049B">
        <w:t>t</w:t>
      </w:r>
      <w:r>
        <w:t xml:space="preserve"> (under the conditions defined by articles 226-13 and 226-14 of the French Penal Code).</w:t>
      </w:r>
    </w:p>
    <w:p w14:paraId="3F390829" w14:textId="385892FD" w:rsidR="007D22D4" w:rsidRDefault="00687B97">
      <w:pPr>
        <w:jc w:val="both"/>
      </w:pPr>
      <w:r>
        <w:t xml:space="preserve">During the research or at its conclusion, the data collected on the </w:t>
      </w:r>
      <w:r w:rsidR="003173DA">
        <w:t>participant</w:t>
      </w:r>
      <w:r>
        <w:t>s and transmitted to the sponsor by the investigators (or any other specialist) will be rendered anonymous.</w:t>
      </w:r>
    </w:p>
    <w:p w14:paraId="09FAE4DD" w14:textId="2612810C" w:rsidR="007D22D4" w:rsidRDefault="00687B97">
      <w:pPr>
        <w:jc w:val="both"/>
      </w:pPr>
      <w:r>
        <w:t xml:space="preserve">Under no circumstances may the names or addresses of the persons concerned appear. </w:t>
      </w:r>
    </w:p>
    <w:p w14:paraId="792AAF33" w14:textId="126E6CF1" w:rsidR="007D22D4" w:rsidRDefault="00687B97">
      <w:pPr>
        <w:jc w:val="both"/>
      </w:pPr>
      <w:r>
        <w:t xml:space="preserve">Only the first letter of the </w:t>
      </w:r>
      <w:r w:rsidR="003173DA">
        <w:t>participant</w:t>
      </w:r>
      <w:r>
        <w:t xml:space="preserve">'s surname and first name will be recorded, together with a coded number specific to the study indicating the order of inclusion of </w:t>
      </w:r>
      <w:r w:rsidR="003173DA">
        <w:t>participant</w:t>
      </w:r>
      <w:r>
        <w:t xml:space="preserve">s. </w:t>
      </w:r>
    </w:p>
    <w:p w14:paraId="75902B37" w14:textId="77777777" w:rsidR="007D22D4" w:rsidRDefault="00687B97">
      <w:pPr>
        <w:jc w:val="both"/>
      </w:pPr>
      <w:r>
        <w:t>The sponsor will ensure that each person taking part in the research has given their written consent for access to individual data concerning them and strictly necessary for the quality control of the research.</w:t>
      </w:r>
    </w:p>
    <w:p w14:paraId="36D6C834" w14:textId="77777777" w:rsidR="00BC53CB" w:rsidRDefault="00BC53CB">
      <w:pPr>
        <w:rPr>
          <w:b/>
          <w:color w:val="000000"/>
        </w:rPr>
      </w:pPr>
    </w:p>
    <w:p w14:paraId="68CB4A08" w14:textId="77777777" w:rsidR="007D22D4" w:rsidRDefault="00687B97">
      <w:pPr>
        <w:pStyle w:val="Titre11"/>
        <w:numPr>
          <w:ilvl w:val="0"/>
          <w:numId w:val="2"/>
        </w:numPr>
        <w:ind w:left="360" w:firstLine="0"/>
      </w:pPr>
      <w:bookmarkStart w:id="324" w:name="_Toc210446702"/>
      <w:bookmarkStart w:id="325" w:name="_Toc205871120"/>
      <w:bookmarkStart w:id="326" w:name="_Toc205871000"/>
      <w:bookmarkStart w:id="327" w:name="_Toc205870880"/>
      <w:bookmarkStart w:id="328" w:name="_Toc203880954"/>
      <w:bookmarkStart w:id="329" w:name="_Toc203880577"/>
      <w:bookmarkStart w:id="330" w:name="_Toc138932567"/>
      <w:r>
        <w:t>Quality control and assurance</w:t>
      </w:r>
      <w:bookmarkEnd w:id="324"/>
      <w:bookmarkEnd w:id="325"/>
      <w:bookmarkEnd w:id="326"/>
      <w:bookmarkEnd w:id="327"/>
      <w:bookmarkEnd w:id="328"/>
      <w:bookmarkEnd w:id="329"/>
      <w:bookmarkEnd w:id="330"/>
    </w:p>
    <w:p w14:paraId="59E3F843" w14:textId="3320C36B" w:rsidR="007D22D4" w:rsidRDefault="00687B97">
      <w:pPr>
        <w:jc w:val="both"/>
      </w:pPr>
      <w:r>
        <w:t>A Clinical Research Ass</w:t>
      </w:r>
      <w:r w:rsidR="003F049B">
        <w:t>istant</w:t>
      </w:r>
      <w:r>
        <w:t xml:space="preserve"> (CRA) may be appointed by the sponsor. He or she will ensure that the study is carried out properly, that the data generated are collected in writing, documented, recorded and reported, in accordance with the Standard Operating Procedures implemented at the CHRU de Brest and in compliance with Good Clinical Practice and the</w:t>
      </w:r>
      <w:r w:rsidR="003F049B">
        <w:t xml:space="preserve"> current</w:t>
      </w:r>
      <w:r>
        <w:t xml:space="preserve"> legislative and regulatory provisions.</w:t>
      </w:r>
    </w:p>
    <w:p w14:paraId="19B7F6A3" w14:textId="77777777" w:rsidR="00BC53CB" w:rsidRDefault="00BC53CB">
      <w:pPr>
        <w:jc w:val="both"/>
      </w:pPr>
    </w:p>
    <w:p w14:paraId="417D8BF4" w14:textId="30FB45A6" w:rsidR="007D22D4" w:rsidRDefault="00687B97">
      <w:pPr>
        <w:jc w:val="both"/>
      </w:pPr>
      <w:r>
        <w:t xml:space="preserve">The investigator and the members of his team agree to be available for Quality Control visits carried out at regular intervals by the </w:t>
      </w:r>
      <w:r w:rsidR="003F049B">
        <w:t>CRA</w:t>
      </w:r>
      <w:r>
        <w:t>. During these visits, the following elements may be reviewed in accordance with the monitoring grade defined by the sponsor for the study:</w:t>
      </w:r>
    </w:p>
    <w:p w14:paraId="086EE716" w14:textId="77777777" w:rsidR="007D22D4" w:rsidRDefault="00687B97">
      <w:pPr>
        <w:numPr>
          <w:ilvl w:val="0"/>
          <w:numId w:val="4"/>
        </w:numPr>
        <w:jc w:val="both"/>
      </w:pPr>
      <w:r>
        <w:t>informed consent</w:t>
      </w:r>
    </w:p>
    <w:p w14:paraId="21A3E97F" w14:textId="77777777" w:rsidR="007D22D4" w:rsidRDefault="00687B97">
      <w:pPr>
        <w:numPr>
          <w:ilvl w:val="0"/>
          <w:numId w:val="4"/>
        </w:numPr>
        <w:jc w:val="both"/>
      </w:pPr>
      <w:r>
        <w:t>compliance with the study protocol and the procedures defined therein</w:t>
      </w:r>
    </w:p>
    <w:p w14:paraId="284170F3" w14:textId="77777777" w:rsidR="007D22D4" w:rsidRDefault="00687B97">
      <w:pPr>
        <w:numPr>
          <w:ilvl w:val="0"/>
          <w:numId w:val="5"/>
        </w:numPr>
        <w:jc w:val="both"/>
      </w:pPr>
      <w:r>
        <w:t>quality of the data collected in the observation book: accuracy, missing data, consistency of data with "source" documents (medical records, appointment books, original laboratory results, etc.)</w:t>
      </w:r>
    </w:p>
    <w:p w14:paraId="7196DC83" w14:textId="77777777" w:rsidR="007D22D4" w:rsidRDefault="00687B97">
      <w:pPr>
        <w:numPr>
          <w:ilvl w:val="0"/>
          <w:numId w:val="5"/>
        </w:numPr>
        <w:jc w:val="both"/>
      </w:pPr>
      <w:r>
        <w:t>completion of questionnaires or scales</w:t>
      </w:r>
    </w:p>
    <w:p w14:paraId="43967D4F" w14:textId="77777777" w:rsidR="00BC53CB" w:rsidRDefault="00BC53CB">
      <w:pPr>
        <w:pStyle w:val="Normalcentr"/>
      </w:pPr>
    </w:p>
    <w:p w14:paraId="7F5212F1" w14:textId="60ABFCE6" w:rsidR="007D22D4" w:rsidRDefault="00687B97">
      <w:pPr>
        <w:jc w:val="both"/>
      </w:pPr>
      <w:r>
        <w:t xml:space="preserve">The investigators also agree to accept quality assurance audits by the sponsor and inspections by the competent authorities. All data, documents and reports may be the </w:t>
      </w:r>
      <w:r w:rsidR="003F049B">
        <w:t>subject</w:t>
      </w:r>
      <w:r>
        <w:t xml:space="preserve"> of audits and regulatory inspections, without the right to invoke medical confidentiality.</w:t>
      </w:r>
    </w:p>
    <w:p w14:paraId="0AADA030" w14:textId="77777777" w:rsidR="00BC53CB" w:rsidRDefault="00BC53CB"/>
    <w:p w14:paraId="41E715FF" w14:textId="77777777" w:rsidR="007D22D4" w:rsidRDefault="00687B97">
      <w:pPr>
        <w:pStyle w:val="Titre11"/>
        <w:numPr>
          <w:ilvl w:val="0"/>
          <w:numId w:val="2"/>
        </w:numPr>
        <w:ind w:left="360" w:firstLine="0"/>
      </w:pPr>
      <w:bookmarkStart w:id="331" w:name="_Toc203880582"/>
      <w:bookmarkStart w:id="332" w:name="_Toc203880959"/>
      <w:bookmarkStart w:id="333" w:name="_Toc205870881"/>
      <w:bookmarkStart w:id="334" w:name="_Toc205871001"/>
      <w:bookmarkStart w:id="335" w:name="_Toc205871121"/>
      <w:bookmarkStart w:id="336" w:name="_Toc210446703"/>
      <w:bookmarkStart w:id="337" w:name="_Toc138932568"/>
      <w:r>
        <w:lastRenderedPageBreak/>
        <w:t>Ethical considerations</w:t>
      </w:r>
      <w:bookmarkEnd w:id="331"/>
      <w:bookmarkEnd w:id="332"/>
      <w:bookmarkEnd w:id="333"/>
      <w:bookmarkEnd w:id="334"/>
      <w:bookmarkEnd w:id="335"/>
      <w:bookmarkEnd w:id="336"/>
      <w:bookmarkEnd w:id="337"/>
    </w:p>
    <w:p w14:paraId="5943B931" w14:textId="77777777" w:rsidR="007D22D4" w:rsidRDefault="00687B97">
      <w:pPr>
        <w:pStyle w:val="Titre21"/>
        <w:numPr>
          <w:ilvl w:val="1"/>
          <w:numId w:val="2"/>
        </w:numPr>
        <w:ind w:hanging="431"/>
      </w:pPr>
      <w:bookmarkStart w:id="338" w:name="_Toc210446704"/>
      <w:bookmarkStart w:id="339" w:name="_Toc205871002"/>
      <w:bookmarkStart w:id="340" w:name="_Toc205871122"/>
      <w:bookmarkStart w:id="341" w:name="_Toc203880960"/>
      <w:bookmarkStart w:id="342" w:name="_Toc205870882"/>
      <w:bookmarkStart w:id="343" w:name="_Toc203880583"/>
      <w:bookmarkStart w:id="344" w:name="_Toc138932569"/>
      <w:r>
        <w:t xml:space="preserve">Individual Protection </w:t>
      </w:r>
      <w:r w:rsidRPr="00B750AB">
        <w:rPr>
          <w:lang w:val="en-GB"/>
        </w:rPr>
        <w:t>Committee</w:t>
      </w:r>
      <w:bookmarkEnd w:id="338"/>
      <w:bookmarkEnd w:id="339"/>
      <w:bookmarkEnd w:id="340"/>
      <w:bookmarkEnd w:id="341"/>
      <w:bookmarkEnd w:id="342"/>
      <w:bookmarkEnd w:id="343"/>
      <w:bookmarkEnd w:id="344"/>
    </w:p>
    <w:p w14:paraId="162479AD" w14:textId="77777777" w:rsidR="007D22D4" w:rsidRDefault="00687B97">
      <w:pPr>
        <w:jc w:val="both"/>
      </w:pPr>
      <w:r>
        <w:t>The study protocol, information form and consent form will be submitted to the Comité de Protection des Personnes for approval.</w:t>
      </w:r>
      <w:r w:rsidR="00E016EF">
        <w:t xml:space="preserve"> </w:t>
      </w:r>
      <w:r>
        <w:t xml:space="preserve">Notification of the CPP's favourable opinion will be sent to the study sponsor and the competent authority. </w:t>
      </w:r>
    </w:p>
    <w:p w14:paraId="105C9268" w14:textId="77777777" w:rsidR="00E016EF" w:rsidRDefault="00E016EF">
      <w:pPr>
        <w:jc w:val="both"/>
      </w:pPr>
      <w:r w:rsidRPr="00E016EF">
        <w:t>The trial will be performed in accordance with the recommendations guiding physicians in biomedical research involving human subjects adopted by the 18th World Medical Assembly (Helsinki, Finland, 1964 and later revisions), the Tri-Council Policy Statement and the ICH Guidelines.</w:t>
      </w:r>
    </w:p>
    <w:p w14:paraId="4A6947DE" w14:textId="77777777" w:rsidR="00BC53CB" w:rsidRDefault="00BC53CB">
      <w:pPr>
        <w:jc w:val="both"/>
      </w:pPr>
    </w:p>
    <w:p w14:paraId="43F6F04E" w14:textId="77777777" w:rsidR="007D22D4" w:rsidRDefault="00687B97">
      <w:pPr>
        <w:pStyle w:val="Titre21"/>
        <w:numPr>
          <w:ilvl w:val="1"/>
          <w:numId w:val="2"/>
        </w:numPr>
        <w:ind w:hanging="431"/>
        <w:rPr>
          <w:rFonts w:cs="Times New Roman"/>
          <w:szCs w:val="24"/>
        </w:rPr>
      </w:pPr>
      <w:bookmarkStart w:id="345" w:name="_Toc203880584"/>
      <w:bookmarkStart w:id="346" w:name="_Toc203880961"/>
      <w:bookmarkStart w:id="347" w:name="_Toc205870883"/>
      <w:bookmarkStart w:id="348" w:name="_Toc205871003"/>
      <w:bookmarkStart w:id="349" w:name="_Toc205871123"/>
      <w:bookmarkStart w:id="350" w:name="_Toc210446705"/>
      <w:bookmarkStart w:id="351" w:name="_Toc138932570"/>
      <w:r>
        <w:t xml:space="preserve">Substantial </w:t>
      </w:r>
      <w:bookmarkEnd w:id="345"/>
      <w:bookmarkEnd w:id="346"/>
      <w:bookmarkEnd w:id="347"/>
      <w:bookmarkEnd w:id="348"/>
      <w:bookmarkEnd w:id="349"/>
      <w:bookmarkEnd w:id="350"/>
      <w:r w:rsidR="00740571">
        <w:t>modification</w:t>
      </w:r>
      <w:bookmarkEnd w:id="351"/>
    </w:p>
    <w:p w14:paraId="736DC64F" w14:textId="77777777" w:rsidR="007D22D4" w:rsidRDefault="00687B97">
      <w:pPr>
        <w:jc w:val="both"/>
      </w:pPr>
      <w:r>
        <w:t xml:space="preserve">Any substantial </w:t>
      </w:r>
      <w:r w:rsidR="00740571">
        <w:t>modification</w:t>
      </w:r>
      <w:r>
        <w:t xml:space="preserve"> made to the protocol by the investigator must be approved by the sponsor. Prior to implementation, the sponsor must obtain a favourable opinion from the CPP. If necessary, new consent will be obtained from the persons taking part in the research.</w:t>
      </w:r>
    </w:p>
    <w:p w14:paraId="555DCD11" w14:textId="77777777" w:rsidR="00BC53CB" w:rsidRDefault="00BC53CB">
      <w:pPr>
        <w:jc w:val="both"/>
      </w:pPr>
    </w:p>
    <w:p w14:paraId="0A90F57F" w14:textId="24088C51" w:rsidR="00B96CDC" w:rsidRPr="00B96CDC" w:rsidRDefault="003173DA" w:rsidP="00B96CDC">
      <w:pPr>
        <w:pStyle w:val="Titre21"/>
        <w:numPr>
          <w:ilvl w:val="1"/>
          <w:numId w:val="2"/>
        </w:numPr>
        <w:ind w:hanging="431"/>
      </w:pPr>
      <w:bookmarkStart w:id="352" w:name="_Toc138932571"/>
      <w:r>
        <w:t>Participant</w:t>
      </w:r>
      <w:r w:rsidR="00B96CDC" w:rsidRPr="00B96CDC">
        <w:t xml:space="preserve"> information and consent</w:t>
      </w:r>
      <w:bookmarkEnd w:id="352"/>
      <w:r w:rsidR="00B96CDC" w:rsidRPr="00B96CDC">
        <w:t xml:space="preserve"> </w:t>
      </w:r>
    </w:p>
    <w:p w14:paraId="7626C753" w14:textId="325B6A76" w:rsidR="007D22D4" w:rsidRDefault="008D628A">
      <w:pPr>
        <w:jc w:val="both"/>
      </w:pPr>
      <w:r w:rsidRPr="008D628A">
        <w:t xml:space="preserve">The investigator will inform each </w:t>
      </w:r>
      <w:r w:rsidR="003173DA">
        <w:t>participant</w:t>
      </w:r>
      <w:r w:rsidRPr="008D628A">
        <w:t xml:space="preserve"> prior to inclusion in the trial, full and adequate verbal and written information regarding the objective and procedures of the trial and the possible risks involved</w:t>
      </w:r>
      <w:r>
        <w:t xml:space="preserve">, </w:t>
      </w:r>
      <w:r w:rsidR="00687B97">
        <w:t>the necessary surveillance and safety measures, their right to refuse to participate in the study or the possibility of withdrawing at any time.</w:t>
      </w:r>
      <w:r w:rsidRPr="008D628A">
        <w:t xml:space="preserve"> </w:t>
      </w:r>
    </w:p>
    <w:p w14:paraId="48B9B237" w14:textId="77777777" w:rsidR="007D22D4" w:rsidRDefault="00687B97">
      <w:pPr>
        <w:jc w:val="both"/>
      </w:pPr>
      <w:r>
        <w:t>For people screened (the general population of the COB area), this information will be given orally and a general information letter such as a leaflet or flyer will be sent to them.</w:t>
      </w:r>
    </w:p>
    <w:p w14:paraId="16F6B396" w14:textId="35D2DCDC" w:rsidR="007D22D4" w:rsidRDefault="00687B97">
      <w:pPr>
        <w:jc w:val="both"/>
      </w:pPr>
      <w:r>
        <w:t xml:space="preserve">For people recruited with a moderate </w:t>
      </w:r>
      <w:r w:rsidR="000D207E">
        <w:t>CVDR</w:t>
      </w:r>
      <w:r>
        <w:t xml:space="preserve">, all the information is given on an information and consent form given to the </w:t>
      </w:r>
      <w:r w:rsidR="003173DA">
        <w:t>participant</w:t>
      </w:r>
      <w:r>
        <w:t xml:space="preserve">. The </w:t>
      </w:r>
      <w:r w:rsidR="003173DA">
        <w:t>participant</w:t>
      </w:r>
      <w:r>
        <w:t xml:space="preserve">'s free, informed and written consent will be obtained before definitive inclusion in the study by the trainer who will represent one of the 3 doctors declared as investigators. These </w:t>
      </w:r>
      <w:r w:rsidR="00E250A1">
        <w:t>community champions</w:t>
      </w:r>
      <w:r>
        <w:t xml:space="preserve"> will all have received appropriate training, validated by a certificate giving them the authority of the declared investigators to present and sign the consent form.</w:t>
      </w:r>
    </w:p>
    <w:p w14:paraId="11543F89" w14:textId="5879CE69" w:rsidR="007D22D4" w:rsidRDefault="00687B97">
      <w:pPr>
        <w:jc w:val="both"/>
      </w:pPr>
      <w:r>
        <w:t xml:space="preserve">A copy of the information and consent form signed by both parties will be given to the </w:t>
      </w:r>
      <w:r w:rsidR="003173DA">
        <w:t>participant</w:t>
      </w:r>
      <w:r>
        <w:t xml:space="preserve">, and the trainer will keep a copy.  </w:t>
      </w:r>
    </w:p>
    <w:p w14:paraId="68162D87" w14:textId="4B59DDF9" w:rsidR="007D22D4" w:rsidRDefault="00687B97">
      <w:pPr>
        <w:jc w:val="both"/>
      </w:pPr>
      <w:r>
        <w:t xml:space="preserve">As this study is taking place in the general population, all the </w:t>
      </w:r>
      <w:r w:rsidR="003173DA">
        <w:t>participant</w:t>
      </w:r>
      <w:r>
        <w:t xml:space="preserve">s recruited will depend on the 3 declared investigators. </w:t>
      </w:r>
    </w:p>
    <w:p w14:paraId="35DD8E2D" w14:textId="77777777" w:rsidR="00BC53CB" w:rsidRDefault="00BC53CB">
      <w:pPr>
        <w:jc w:val="both"/>
      </w:pPr>
    </w:p>
    <w:p w14:paraId="0FA4310A" w14:textId="77777777" w:rsidR="00BC53CB" w:rsidRDefault="00BC53CB">
      <w:pPr>
        <w:jc w:val="both"/>
      </w:pPr>
    </w:p>
    <w:p w14:paraId="28F9F432" w14:textId="77777777" w:rsidR="007D22D4" w:rsidRPr="0019028B" w:rsidRDefault="0019028B" w:rsidP="0019028B">
      <w:pPr>
        <w:pStyle w:val="Paragraphedeliste"/>
        <w:numPr>
          <w:ilvl w:val="0"/>
          <w:numId w:val="2"/>
        </w:numPr>
        <w:rPr>
          <w:rFonts w:cs="Arial"/>
          <w:b/>
          <w:kern w:val="2"/>
        </w:rPr>
      </w:pPr>
      <w:r w:rsidRPr="0019028B">
        <w:rPr>
          <w:rFonts w:cs="Arial"/>
          <w:b/>
          <w:kern w:val="2"/>
        </w:rPr>
        <w:t>Data recording and processing</w:t>
      </w:r>
    </w:p>
    <w:p w14:paraId="1819F869" w14:textId="77777777" w:rsidR="0019028B" w:rsidRPr="0019028B" w:rsidRDefault="0019028B" w:rsidP="0019028B"/>
    <w:p w14:paraId="375B8A3E" w14:textId="77777777" w:rsidR="007D22D4" w:rsidRDefault="00687B97">
      <w:pPr>
        <w:pStyle w:val="Titre21"/>
        <w:numPr>
          <w:ilvl w:val="1"/>
          <w:numId w:val="2"/>
        </w:numPr>
        <w:ind w:hanging="431"/>
      </w:pPr>
      <w:bookmarkStart w:id="353" w:name="_Toc210446712"/>
      <w:bookmarkStart w:id="354" w:name="_Toc205871130"/>
      <w:bookmarkStart w:id="355" w:name="_Toc205871010"/>
      <w:bookmarkStart w:id="356" w:name="_Toc205870890"/>
      <w:bookmarkStart w:id="357" w:name="_Toc203880958"/>
      <w:bookmarkStart w:id="358" w:name="_Toc203880581"/>
      <w:bookmarkStart w:id="359" w:name="_Toc138932572"/>
      <w:r>
        <w:t>Observation book</w:t>
      </w:r>
      <w:bookmarkEnd w:id="353"/>
      <w:bookmarkEnd w:id="354"/>
      <w:bookmarkEnd w:id="355"/>
      <w:bookmarkEnd w:id="356"/>
      <w:bookmarkEnd w:id="357"/>
      <w:bookmarkEnd w:id="358"/>
      <w:r>
        <w:t xml:space="preserve"> electronic</w:t>
      </w:r>
      <w:bookmarkEnd w:id="359"/>
    </w:p>
    <w:p w14:paraId="4DD34BE8" w14:textId="77777777" w:rsidR="007D22D4" w:rsidRDefault="00687B97">
      <w:pPr>
        <w:jc w:val="both"/>
      </w:pPr>
      <w:r>
        <w:t xml:space="preserve">All the information required by the protocol must be recorded in the observation books. Data should be collected as it is obtained and recorded explicitly in the notebooks. Any missing data should be coded. </w:t>
      </w:r>
    </w:p>
    <w:p w14:paraId="3E13E5E3" w14:textId="34A8F8D9" w:rsidR="007D22D4" w:rsidRDefault="00687B97">
      <w:pPr>
        <w:jc w:val="both"/>
      </w:pPr>
      <w:r>
        <w:t xml:space="preserve">This electronic observation book will be accessible via an Internet data collection medium provided to </w:t>
      </w:r>
      <w:r w:rsidR="00E250A1">
        <w:t>community champions</w:t>
      </w:r>
      <w:r>
        <w:t xml:space="preserve">. </w:t>
      </w:r>
    </w:p>
    <w:p w14:paraId="1C6710CE" w14:textId="77777777" w:rsidR="007D22D4" w:rsidRDefault="00687B97">
      <w:pPr>
        <w:jc w:val="both"/>
      </w:pPr>
      <w:r>
        <w:t xml:space="preserve">If the research team fills in the case report form via the Internet, the CRA can view the data quickly and remotely. The investigator is responsible for the accuracy, quality and relevance of all data entered. In addition, when data is entered, it is immediately checked for consistency.  As such, he must validate any change in value in the CRF. These changes are subject to an audit trail. A justification may be included as a comment. </w:t>
      </w:r>
    </w:p>
    <w:p w14:paraId="38FC726C" w14:textId="272B6F01" w:rsidR="007D22D4" w:rsidRDefault="00687B97">
      <w:pPr>
        <w:jc w:val="both"/>
      </w:pPr>
      <w:r>
        <w:t>A pdf copy of the observation notebooks signed by the investigator will be saved and given to the investigator for archiving.</w:t>
      </w:r>
    </w:p>
    <w:p w14:paraId="47BE6CEE" w14:textId="77777777" w:rsidR="00BC53CB" w:rsidRDefault="00BC53CB"/>
    <w:p w14:paraId="6F65BC2D" w14:textId="77777777" w:rsidR="007D22D4" w:rsidRDefault="00687B97">
      <w:pPr>
        <w:pStyle w:val="Titre21"/>
        <w:numPr>
          <w:ilvl w:val="1"/>
          <w:numId w:val="2"/>
        </w:numPr>
        <w:ind w:hanging="431"/>
      </w:pPr>
      <w:bookmarkStart w:id="360" w:name="_Toc210446713"/>
      <w:bookmarkStart w:id="361" w:name="_Toc205871131"/>
      <w:bookmarkStart w:id="362" w:name="_Toc205871011"/>
      <w:bookmarkStart w:id="363" w:name="_Toc205870891"/>
      <w:bookmarkStart w:id="364" w:name="_Toc203880968"/>
      <w:bookmarkStart w:id="365" w:name="_Toc203880591"/>
      <w:bookmarkStart w:id="366" w:name="_Toc138932573"/>
      <w:r>
        <w:lastRenderedPageBreak/>
        <w:t>Data input and output</w:t>
      </w:r>
      <w:bookmarkEnd w:id="360"/>
      <w:bookmarkEnd w:id="361"/>
      <w:bookmarkEnd w:id="362"/>
      <w:bookmarkEnd w:id="363"/>
      <w:bookmarkEnd w:id="364"/>
      <w:bookmarkEnd w:id="365"/>
      <w:bookmarkEnd w:id="366"/>
    </w:p>
    <w:p w14:paraId="2CF102C2" w14:textId="60240830" w:rsidR="007D22D4" w:rsidRDefault="00687B97">
      <w:pPr>
        <w:jc w:val="both"/>
        <w:rPr>
          <w:szCs w:val="22"/>
        </w:rPr>
      </w:pPr>
      <w:r>
        <w:rPr>
          <w:szCs w:val="22"/>
        </w:rPr>
        <w:t xml:space="preserve">Data will be entered electronically via </w:t>
      </w:r>
      <w:r w:rsidR="00C706DA">
        <w:rPr>
          <w:szCs w:val="22"/>
        </w:rPr>
        <w:t>the</w:t>
      </w:r>
      <w:r>
        <w:rPr>
          <w:szCs w:val="22"/>
        </w:rPr>
        <w:t xml:space="preserve"> web browser</w:t>
      </w:r>
      <w:r w:rsidR="00C706DA">
        <w:rPr>
          <w:szCs w:val="22"/>
        </w:rPr>
        <w:t xml:space="preserve"> RedCap</w:t>
      </w:r>
      <w:r>
        <w:rPr>
          <w:szCs w:val="22"/>
        </w:rPr>
        <w:t>.</w:t>
      </w:r>
    </w:p>
    <w:p w14:paraId="3503A26C" w14:textId="77777777" w:rsidR="00BC53CB" w:rsidRDefault="00BC53CB">
      <w:pPr>
        <w:jc w:val="both"/>
      </w:pPr>
    </w:p>
    <w:p w14:paraId="677AC9D2" w14:textId="77777777" w:rsidR="007D22D4" w:rsidRDefault="00AF2B59" w:rsidP="00AF2B59">
      <w:pPr>
        <w:pStyle w:val="Titre21"/>
        <w:numPr>
          <w:ilvl w:val="1"/>
          <w:numId w:val="2"/>
        </w:numPr>
      </w:pPr>
      <w:bookmarkStart w:id="367" w:name="_Toc210446714"/>
      <w:bookmarkStart w:id="368" w:name="_Toc205871012"/>
      <w:bookmarkStart w:id="369" w:name="_Toc205870892"/>
      <w:bookmarkStart w:id="370" w:name="_Toc205871132"/>
      <w:bookmarkStart w:id="371" w:name="_Toc203880592"/>
      <w:bookmarkStart w:id="372" w:name="_Toc203880969"/>
      <w:bookmarkStart w:id="373" w:name="_Toc138932574"/>
      <w:r w:rsidRPr="00AF2B59">
        <w:t xml:space="preserve">Data protection authority </w:t>
      </w:r>
      <w:r>
        <w:t>(</w:t>
      </w:r>
      <w:r w:rsidR="00687B97">
        <w:t>CNIL</w:t>
      </w:r>
      <w:bookmarkEnd w:id="367"/>
      <w:bookmarkEnd w:id="368"/>
      <w:bookmarkEnd w:id="369"/>
      <w:bookmarkEnd w:id="370"/>
      <w:bookmarkEnd w:id="371"/>
      <w:bookmarkEnd w:id="372"/>
      <w:r>
        <w:t>)</w:t>
      </w:r>
      <w:bookmarkEnd w:id="373"/>
    </w:p>
    <w:p w14:paraId="6C9D6D28" w14:textId="7524FB58" w:rsidR="007D22D4" w:rsidRDefault="00687B97">
      <w:pPr>
        <w:jc w:val="both"/>
      </w:pPr>
      <w:r>
        <w:t xml:space="preserve">As this study requires the </w:t>
      </w:r>
      <w:r w:rsidR="00E250A1">
        <w:t>community champions</w:t>
      </w:r>
      <w:r>
        <w:t xml:space="preserve"> to contact patients with moderate cardiovascular risk at the end of the screening period, it is necessary for the research team to have the full identity of the </w:t>
      </w:r>
      <w:r w:rsidR="003173DA">
        <w:t>participant</w:t>
      </w:r>
      <w:r>
        <w:t xml:space="preserve">s, as well as their telephone and postal contact details. This identifying data, which </w:t>
      </w:r>
      <w:r w:rsidRPr="009C53C2">
        <w:t xml:space="preserve">is strictly necessary for carrying out the research, will be kept only until the end of the study and will be accessible only </w:t>
      </w:r>
      <w:r w:rsidR="009C53C2">
        <w:t>by the</w:t>
      </w:r>
      <w:r w:rsidRPr="009C53C2">
        <w:t xml:space="preserve"> research staff.</w:t>
      </w:r>
      <w:r>
        <w:t xml:space="preserve"> The "Reference Methodology" (MR-001 - N°1749494v0 dated 11/03/2014) in application of the provisions of article 54 paragraph 5 of law n°78-17 of 6 January 1978 as amended therefore applies to this project. </w:t>
      </w:r>
    </w:p>
    <w:p w14:paraId="6E7178A3" w14:textId="77777777" w:rsidR="00543E56" w:rsidRDefault="00543E56">
      <w:pPr>
        <w:jc w:val="both"/>
        <w:rPr>
          <w:strike/>
        </w:rPr>
      </w:pPr>
    </w:p>
    <w:p w14:paraId="122DEEA4" w14:textId="77777777" w:rsidR="007D22D4" w:rsidRDefault="00687B97">
      <w:pPr>
        <w:pStyle w:val="Titre21"/>
        <w:numPr>
          <w:ilvl w:val="1"/>
          <w:numId w:val="2"/>
        </w:numPr>
        <w:ind w:hanging="431"/>
      </w:pPr>
      <w:bookmarkStart w:id="374" w:name="_Toc210446715"/>
      <w:bookmarkStart w:id="375" w:name="_Toc205871133"/>
      <w:bookmarkStart w:id="376" w:name="_Toc203880593"/>
      <w:bookmarkStart w:id="377" w:name="_Toc205870893"/>
      <w:bookmarkStart w:id="378" w:name="_Toc203880970"/>
      <w:bookmarkStart w:id="379" w:name="_Toc205871013"/>
      <w:bookmarkStart w:id="380" w:name="_Toc138932575"/>
      <w:r>
        <w:t>Archiving</w:t>
      </w:r>
      <w:bookmarkEnd w:id="374"/>
      <w:bookmarkEnd w:id="375"/>
      <w:bookmarkEnd w:id="376"/>
      <w:bookmarkEnd w:id="377"/>
      <w:bookmarkEnd w:id="378"/>
      <w:bookmarkEnd w:id="379"/>
      <w:bookmarkEnd w:id="380"/>
    </w:p>
    <w:p w14:paraId="0728D2F0" w14:textId="3277AFF9" w:rsidR="007D22D4" w:rsidRDefault="00687B97">
      <w:pPr>
        <w:jc w:val="both"/>
        <w:rPr>
          <w:i/>
        </w:rPr>
      </w:pPr>
      <w:r>
        <w:t>All study data will be sto</w:t>
      </w:r>
      <w:r w:rsidR="00DF72E1">
        <w:t>red in the investigating centers</w:t>
      </w:r>
      <w:r>
        <w:t xml:space="preserve"> and on the sponsor's premises in accordance with the </w:t>
      </w:r>
      <w:r w:rsidR="00AA10DE">
        <w:t xml:space="preserve">current </w:t>
      </w:r>
      <w:r>
        <w:t>regulations.</w:t>
      </w:r>
    </w:p>
    <w:p w14:paraId="4430EDFF" w14:textId="77777777" w:rsidR="00BC53CB" w:rsidRDefault="00BC53CB">
      <w:pPr>
        <w:jc w:val="both"/>
      </w:pPr>
    </w:p>
    <w:p w14:paraId="24271AF1" w14:textId="77777777" w:rsidR="007D22D4" w:rsidRDefault="00687B97">
      <w:pPr>
        <w:pStyle w:val="Titre11"/>
        <w:numPr>
          <w:ilvl w:val="0"/>
          <w:numId w:val="2"/>
        </w:numPr>
        <w:ind w:left="360" w:firstLine="0"/>
      </w:pPr>
      <w:bookmarkStart w:id="381" w:name="_Toc138932576"/>
      <w:bookmarkStart w:id="382" w:name="_Toc210446716"/>
      <w:bookmarkStart w:id="383" w:name="_Toc203880971"/>
      <w:bookmarkStart w:id="384" w:name="_Toc205870894"/>
      <w:bookmarkStart w:id="385" w:name="_Toc205871014"/>
      <w:bookmarkStart w:id="386" w:name="_Toc205871134"/>
      <w:bookmarkStart w:id="387" w:name="_Toc203880594"/>
      <w:r>
        <w:t>Insurance</w:t>
      </w:r>
      <w:bookmarkEnd w:id="381"/>
      <w:r>
        <w:t xml:space="preserve"> </w:t>
      </w:r>
      <w:bookmarkEnd w:id="382"/>
      <w:bookmarkEnd w:id="383"/>
      <w:bookmarkEnd w:id="384"/>
      <w:bookmarkEnd w:id="385"/>
      <w:bookmarkEnd w:id="386"/>
      <w:bookmarkEnd w:id="387"/>
    </w:p>
    <w:p w14:paraId="0B415816" w14:textId="77777777" w:rsidR="007D22D4" w:rsidRDefault="00687B97">
      <w:pPr>
        <w:jc w:val="both"/>
      </w:pPr>
      <w:r>
        <w:t>The Sponsor will take out insurance covering its own civil liability and that of any doctor involved in carrying out the study, for the entire duration of the study. It will also provide full compensation for the harmful consequences of the research for the person who takes part in it and their dependants, unless it can prove that the damage is not attributable to its fault or to that of any other party involved, without any claim being made against it on the grounds of a third party or the voluntary withdrawal of the person who initially agreed to take part in the research.</w:t>
      </w:r>
    </w:p>
    <w:p w14:paraId="64DCF0DF" w14:textId="77777777" w:rsidR="00BC53CB" w:rsidRDefault="00BC53CB">
      <w:pPr>
        <w:jc w:val="both"/>
        <w:rPr>
          <w:i/>
          <w:color w:val="0000FF"/>
        </w:rPr>
      </w:pPr>
    </w:p>
    <w:p w14:paraId="0B1193A6" w14:textId="77777777" w:rsidR="007D22D4" w:rsidRDefault="00687B97">
      <w:pPr>
        <w:pStyle w:val="Titre11"/>
        <w:numPr>
          <w:ilvl w:val="0"/>
          <w:numId w:val="2"/>
        </w:numPr>
        <w:ind w:left="360" w:firstLine="0"/>
      </w:pPr>
      <w:bookmarkStart w:id="388" w:name="_Toc138932577"/>
      <w:bookmarkStart w:id="389" w:name="_Toc205871137"/>
      <w:bookmarkStart w:id="390" w:name="_Toc205870897"/>
      <w:bookmarkStart w:id="391" w:name="_Toc203880597"/>
      <w:bookmarkStart w:id="392" w:name="_Toc203880974"/>
      <w:bookmarkStart w:id="393" w:name="_Toc205871017"/>
      <w:bookmarkStart w:id="394" w:name="_Toc210446719"/>
      <w:r>
        <w:t>Feasibility</w:t>
      </w:r>
      <w:bookmarkEnd w:id="388"/>
      <w:r>
        <w:t xml:space="preserve"> </w:t>
      </w:r>
      <w:bookmarkEnd w:id="389"/>
      <w:bookmarkEnd w:id="390"/>
      <w:bookmarkEnd w:id="391"/>
      <w:bookmarkEnd w:id="392"/>
      <w:bookmarkEnd w:id="393"/>
      <w:bookmarkEnd w:id="394"/>
    </w:p>
    <w:p w14:paraId="3C5A0BB7" w14:textId="0438E303" w:rsidR="007D22D4" w:rsidRDefault="00687B97">
      <w:pPr>
        <w:jc w:val="both"/>
      </w:pPr>
      <w:r>
        <w:t xml:space="preserve">In 2006, the </w:t>
      </w:r>
      <w:r w:rsidR="00AA272F" w:rsidRPr="00AA272F">
        <w:t xml:space="preserve">Center Brittany region </w:t>
      </w:r>
      <w:r>
        <w:t>had a population of 103,674</w:t>
      </w:r>
      <w:r w:rsidR="00AA10DE">
        <w:t xml:space="preserve"> people</w:t>
      </w:r>
      <w:r>
        <w:t>. There is an excess of cardiovascular deaths in the region, with a specific mor</w:t>
      </w:r>
      <w:r w:rsidR="00AA10DE">
        <w:t>t</w:t>
      </w:r>
      <w:r>
        <w:t xml:space="preserve">ality index of 113 CVD-related deaths in the region </w:t>
      </w:r>
      <w:r w:rsidR="00AA10DE">
        <w:t>compared to</w:t>
      </w:r>
      <w:r>
        <w:t xml:space="preserve"> 100 in the general French population. The Interheart cardiovascular risk is divided into terciles for equal populations, which suggests that one-third of people screened have a moderate or orange </w:t>
      </w:r>
      <w:r w:rsidR="000D207E">
        <w:t>CVDR</w:t>
      </w:r>
      <w:r>
        <w:t xml:space="preserve">. A total of 7,350 people would have to be screened to reach the number of </w:t>
      </w:r>
      <w:r w:rsidR="003173DA">
        <w:t>participant</w:t>
      </w:r>
      <w:r>
        <w:t xml:space="preserve">s to be included of 2,400 in all the arms, an estimate that includes those lost to follow-up during the intervention. Based on other general population screenings, it can be estimated that 30% of general population contacts refuse to undergo screening or to be included in the study. This brings the total number of contacts per screener to 9555, assuming 250 screeners, i.e. an average of 36.75 contacts per screener. The capacity to recruit screeners is high because of the creation of the </w:t>
      </w:r>
      <w:r w:rsidR="00AA10DE">
        <w:t xml:space="preserve">preventative </w:t>
      </w:r>
      <w:r>
        <w:t xml:space="preserve">health service for medical and paramedical students </w:t>
      </w:r>
      <w:r w:rsidR="00A11616">
        <w:t xml:space="preserve">and the service </w:t>
      </w:r>
      <w:r w:rsidR="00AA10DE">
        <w:t xml:space="preserve">is </w:t>
      </w:r>
      <w:r w:rsidR="00A11616">
        <w:t>consistent with</w:t>
      </w:r>
      <w:r w:rsidR="00AA10DE">
        <w:t xml:space="preserve"> </w:t>
      </w:r>
      <w:r>
        <w:t xml:space="preserve">the SPICES project (90 medical students in Brest, 90 nursing students in Pontivy, 30 physiotherapy students in Brest). Other training courses, such as preparatory classes in nursing, have shown an interest in the project because of a similar fit (40 students in a preparatory class in Gourin). Presentations to associations in the Centre Bretagne region offer further opportunities. </w:t>
      </w:r>
    </w:p>
    <w:p w14:paraId="65803F19" w14:textId="6E2858E5" w:rsidR="007D22D4" w:rsidRDefault="00687B97">
      <w:pPr>
        <w:jc w:val="both"/>
      </w:pPr>
      <w:r>
        <w:t xml:space="preserve">40 </w:t>
      </w:r>
      <w:r w:rsidR="00E250A1">
        <w:t>community champions</w:t>
      </w:r>
      <w:r w:rsidR="00A11616">
        <w:t xml:space="preserve"> are needed</w:t>
      </w:r>
      <w:r>
        <w:t xml:space="preserve"> to </w:t>
      </w:r>
      <w:r w:rsidR="00A11616">
        <w:t>perform the behavioral change sessions</w:t>
      </w:r>
      <w:r>
        <w:t xml:space="preserve">. Some fifteen contacts from associations in the area have shown an interest in this role, as have students from the citizen's prevention </w:t>
      </w:r>
      <w:r w:rsidR="00A11616">
        <w:t>university</w:t>
      </w:r>
      <w:r>
        <w:t xml:space="preserve">. The research team benefits from the social expertise of the chair of the region's health commission and a regional coordinator, as well as the support of the COB regional council. The research team has expertise in behaviour change and communication techniques (training leading to qualifications in therapeutic education). </w:t>
      </w:r>
    </w:p>
    <w:p w14:paraId="04019733" w14:textId="77777777" w:rsidR="00BC53CB" w:rsidRDefault="00BC53CB">
      <w:pPr>
        <w:jc w:val="both"/>
      </w:pPr>
    </w:p>
    <w:p w14:paraId="4C122F55" w14:textId="77777777" w:rsidR="00DD50F3" w:rsidRDefault="00DD50F3" w:rsidP="00DD50F3">
      <w:pPr>
        <w:pStyle w:val="Titre11"/>
        <w:numPr>
          <w:ilvl w:val="0"/>
          <w:numId w:val="2"/>
        </w:numPr>
        <w:ind w:left="360" w:firstLine="0"/>
      </w:pPr>
      <w:bookmarkStart w:id="395" w:name="_Toc138932578"/>
      <w:r>
        <w:lastRenderedPageBreak/>
        <w:t>Final report and publishing rules</w:t>
      </w:r>
      <w:bookmarkEnd w:id="395"/>
      <w:r>
        <w:t xml:space="preserve"> </w:t>
      </w:r>
    </w:p>
    <w:p w14:paraId="70AEA55F" w14:textId="77777777" w:rsidR="00DD50F3" w:rsidRDefault="00DD50F3" w:rsidP="00DD50F3">
      <w:pPr>
        <w:jc w:val="both"/>
      </w:pPr>
    </w:p>
    <w:p w14:paraId="770B1103" w14:textId="77777777" w:rsidR="00DD50F3" w:rsidRDefault="00DD50F3" w:rsidP="00DD50F3">
      <w:pPr>
        <w:jc w:val="both"/>
      </w:pPr>
      <w:r>
        <w:t>All actors who have contributed substantially in study design, data collection, data analysis and interpretation, manuscript preparation and critical revising, and in final manuscript version approval, will be affiliated as authors. The sponsor and funders will be acknowledged in the published manuscript.</w:t>
      </w:r>
    </w:p>
    <w:p w14:paraId="7E98A8AE" w14:textId="3689BB98" w:rsidR="00DD50F3" w:rsidRDefault="00DD50F3" w:rsidP="00DD50F3">
      <w:pPr>
        <w:jc w:val="both"/>
      </w:pPr>
      <w:r>
        <w:t xml:space="preserve">A summary of the final report made in accordance with the reference plan of the appropriate authority will be send to this authority as well as to the EC within a year after the end of the clinical research, i.e. the last visit means the last followed up </w:t>
      </w:r>
      <w:r w:rsidR="003173DA">
        <w:t>participant</w:t>
      </w:r>
      <w:r>
        <w:t>. The final report of the research will be written in collaboration with the coordinator, the sponsor and the biostatistician of the research trial. A final version should be endorsed by the signature of each of the investigators and be addressed to the sponsor within a brief deadline after the actual end of the research trial.</w:t>
      </w:r>
    </w:p>
    <w:p w14:paraId="418C2082" w14:textId="4149EDC6" w:rsidR="00CF1122" w:rsidRDefault="00DD50F3" w:rsidP="00DD50F3">
      <w:pPr>
        <w:jc w:val="both"/>
      </w:pPr>
      <w:r>
        <w:t>Publishing rules will follow the International Committee of Medical Journal Editors (ICMJE) authorship requirements.</w:t>
      </w:r>
    </w:p>
    <w:p w14:paraId="1B0C489A" w14:textId="41DFD3E0" w:rsidR="00BC53CB" w:rsidRDefault="00CF1122" w:rsidP="00CF1122">
      <w:r>
        <w:br w:type="page"/>
      </w:r>
    </w:p>
    <w:p w14:paraId="37C7FA76" w14:textId="77777777" w:rsidR="007D22D4" w:rsidRDefault="00687B97">
      <w:pPr>
        <w:pStyle w:val="Titre11"/>
        <w:numPr>
          <w:ilvl w:val="0"/>
          <w:numId w:val="2"/>
        </w:numPr>
        <w:ind w:left="360" w:firstLine="0"/>
      </w:pPr>
      <w:bookmarkStart w:id="396" w:name="_Toc138932579"/>
      <w:bookmarkStart w:id="397" w:name="_Toc203880495"/>
      <w:bookmarkStart w:id="398" w:name="_Toc203880863"/>
      <w:bookmarkStart w:id="399" w:name="_Toc205870780"/>
      <w:bookmarkStart w:id="400" w:name="_Toc205870927"/>
      <w:bookmarkStart w:id="401" w:name="_Toc205871047"/>
      <w:bookmarkStart w:id="402" w:name="_Toc210446646"/>
      <w:r>
        <w:lastRenderedPageBreak/>
        <w:t>References</w:t>
      </w:r>
      <w:bookmarkEnd w:id="396"/>
      <w:r>
        <w:t xml:space="preserve"> </w:t>
      </w:r>
      <w:bookmarkEnd w:id="397"/>
      <w:bookmarkEnd w:id="398"/>
      <w:bookmarkEnd w:id="399"/>
      <w:bookmarkEnd w:id="400"/>
      <w:bookmarkEnd w:id="401"/>
      <w:bookmarkEnd w:id="402"/>
    </w:p>
    <w:p w14:paraId="0DE0558A" w14:textId="77777777" w:rsidR="007D22D4" w:rsidRDefault="002379D9">
      <w:pPr>
        <w:widowControl w:val="0"/>
        <w:jc w:val="both"/>
        <w:rPr>
          <w:lang w:val="en-US"/>
        </w:rPr>
      </w:pPr>
      <w:r>
        <w:fldChar w:fldCharType="begin"/>
      </w:r>
      <w:r w:rsidR="00687B97" w:rsidRPr="002379D9">
        <w:rPr>
          <w:lang w:val="en-US"/>
        </w:rPr>
        <w:instrText>ADDIN Mendeley Bibliography CSL_BIBLIOGRAPHY</w:instrText>
      </w:r>
      <w:r>
        <w:fldChar w:fldCharType="separate"/>
      </w:r>
      <w:r w:rsidR="00687B97" w:rsidRPr="002379D9">
        <w:rPr>
          <w:lang w:val="en-US"/>
        </w:rPr>
        <w:t xml:space="preserve">1 </w:t>
      </w:r>
      <w:r w:rsidR="00687B97" w:rsidRPr="002379D9">
        <w:rPr>
          <w:lang w:val="en-US"/>
        </w:rPr>
        <w:tab/>
        <w:t xml:space="preserve">(WHO) WHO. A Global Brief on Hypertension: Silent Killer, Global Public Health Crisis. 2013. </w:t>
      </w:r>
    </w:p>
    <w:p w14:paraId="723E4C59" w14:textId="77777777" w:rsidR="007D22D4" w:rsidRDefault="00687B97">
      <w:pPr>
        <w:widowControl w:val="0"/>
        <w:jc w:val="both"/>
        <w:rPr>
          <w:lang w:val="en-US"/>
        </w:rPr>
      </w:pPr>
      <w:r w:rsidRPr="002379D9">
        <w:rPr>
          <w:lang w:val="en-US"/>
        </w:rPr>
        <w:t xml:space="preserve">2. </w:t>
      </w:r>
      <w:r w:rsidRPr="002379D9">
        <w:rPr>
          <w:lang w:val="en-US"/>
        </w:rPr>
        <w:tab/>
        <w:t xml:space="preserve">Nichols M, Townsend N, Scarborough P, Rayner M. Cardiovascular disease in Europe 2014: epidemiological update. Eur Heart J. 2014 Nov;35(42):2929. </w:t>
      </w:r>
    </w:p>
    <w:p w14:paraId="5B03DB88" w14:textId="77777777" w:rsidR="007D22D4" w:rsidRDefault="00687B97">
      <w:pPr>
        <w:widowControl w:val="0"/>
        <w:jc w:val="both"/>
        <w:rPr>
          <w:lang w:val="en-US"/>
        </w:rPr>
      </w:pPr>
      <w:r w:rsidRPr="002379D9">
        <w:rPr>
          <w:lang w:val="en-US"/>
        </w:rPr>
        <w:t xml:space="preserve">3. </w:t>
      </w:r>
      <w:r w:rsidRPr="002379D9">
        <w:rPr>
          <w:lang w:val="en-US"/>
        </w:rPr>
        <w:tab/>
        <w:t xml:space="preserve">Yusuf S, Reddy S, Ôunpuu S, Anand S. Global Burden of Cardiovascular Diseases. Circulation. 2001 Nov;104(22):2746-53. </w:t>
      </w:r>
    </w:p>
    <w:p w14:paraId="3E09CB25" w14:textId="77777777" w:rsidR="007D22D4" w:rsidRDefault="00687B97">
      <w:pPr>
        <w:widowControl w:val="0"/>
        <w:jc w:val="both"/>
        <w:rPr>
          <w:lang w:val="en-US"/>
        </w:rPr>
      </w:pPr>
      <w:r w:rsidRPr="002379D9">
        <w:rPr>
          <w:lang w:val="en-US"/>
        </w:rPr>
        <w:t xml:space="preserve">4. </w:t>
      </w:r>
      <w:r w:rsidRPr="002379D9">
        <w:rPr>
          <w:lang w:val="en-US"/>
        </w:rPr>
        <w:tab/>
        <w:t xml:space="preserve">Mathers CD, Loncar D. Projections of Global Mortality and Burden of Disease from 2002 to 2030. PLOS Med. 2006 Nov;3(11):e442. </w:t>
      </w:r>
    </w:p>
    <w:p w14:paraId="18C32302" w14:textId="77777777" w:rsidR="007D22D4" w:rsidRDefault="00687B97">
      <w:pPr>
        <w:widowControl w:val="0"/>
        <w:jc w:val="both"/>
        <w:rPr>
          <w:lang w:val="en-US"/>
        </w:rPr>
      </w:pPr>
      <w:r w:rsidRPr="002379D9">
        <w:rPr>
          <w:lang w:val="en-US"/>
        </w:rPr>
        <w:t xml:space="preserve">5. </w:t>
      </w:r>
      <w:r w:rsidRPr="002379D9">
        <w:rPr>
          <w:lang w:val="en-US"/>
        </w:rPr>
        <w:tab/>
        <w:t>WHO. Cardiovascular diseases (CVDs) [Internet]. WHO. World Health Organization; 2017 [cited 2018 Mar 5]. Available from: http://www.who.int/cardiovascular_diseases/en/</w:t>
      </w:r>
    </w:p>
    <w:p w14:paraId="1122D208" w14:textId="77777777" w:rsidR="007D22D4" w:rsidRDefault="00687B97">
      <w:pPr>
        <w:widowControl w:val="0"/>
        <w:jc w:val="both"/>
        <w:rPr>
          <w:lang w:val="en-US"/>
        </w:rPr>
      </w:pPr>
      <w:r w:rsidRPr="002379D9">
        <w:rPr>
          <w:lang w:val="en-US"/>
        </w:rPr>
        <w:t xml:space="preserve">6. </w:t>
      </w:r>
      <w:r w:rsidRPr="002379D9">
        <w:rPr>
          <w:lang w:val="en-US"/>
        </w:rPr>
        <w:tab/>
        <w:t xml:space="preserve">WHO | Cardiovascular diseases (CVDs). WHO. World Health Organization; 2017; </w:t>
      </w:r>
    </w:p>
    <w:p w14:paraId="7FE02943" w14:textId="77777777" w:rsidR="007D22D4" w:rsidRDefault="00687B97">
      <w:pPr>
        <w:widowControl w:val="0"/>
        <w:jc w:val="both"/>
        <w:rPr>
          <w:lang w:val="en-US"/>
        </w:rPr>
      </w:pPr>
      <w:r w:rsidRPr="002379D9">
        <w:rPr>
          <w:lang w:val="en-US"/>
        </w:rPr>
        <w:t xml:space="preserve">7. </w:t>
      </w:r>
      <w:r w:rsidRPr="002379D9">
        <w:rPr>
          <w:lang w:val="en-US"/>
        </w:rPr>
        <w:tab/>
        <w:t xml:space="preserve">World Health Organization. WHO, Global action plan for the prevention and control of non-communicable diseases, 2013-2020. Geneva. WHO; 2013. </w:t>
      </w:r>
    </w:p>
    <w:p w14:paraId="559BDD8F" w14:textId="77777777" w:rsidR="007D22D4" w:rsidRDefault="00687B97">
      <w:pPr>
        <w:widowControl w:val="0"/>
        <w:jc w:val="both"/>
        <w:rPr>
          <w:lang w:val="en-US"/>
        </w:rPr>
      </w:pPr>
      <w:r w:rsidRPr="002379D9">
        <w:rPr>
          <w:lang w:val="en-US"/>
        </w:rPr>
        <w:t xml:space="preserve">8. </w:t>
      </w:r>
      <w:r w:rsidRPr="002379D9">
        <w:rPr>
          <w:lang w:val="en-US"/>
        </w:rPr>
        <w:tab/>
        <w:t xml:space="preserve">WHO | Innovative Care for Chronic Conditions: Building Blocks for Action. WHO. </w:t>
      </w:r>
    </w:p>
    <w:p w14:paraId="578F9848" w14:textId="77777777" w:rsidR="007D22D4" w:rsidRDefault="00687B97">
      <w:pPr>
        <w:widowControl w:val="0"/>
        <w:jc w:val="both"/>
        <w:rPr>
          <w:lang w:val="en-US"/>
        </w:rPr>
      </w:pPr>
      <w:r w:rsidRPr="002379D9">
        <w:rPr>
          <w:lang w:val="en-US"/>
        </w:rPr>
        <w:t xml:space="preserve">9. </w:t>
      </w:r>
      <w:r w:rsidRPr="002379D9">
        <w:rPr>
          <w:lang w:val="en-US"/>
        </w:rPr>
        <w:tab/>
        <w:t xml:space="preserve">Axelsson JM, Hallager S, Barfod TS. Antiretroviral therapy adherence strategies used by patients of a large HIV clinic in Lesotho. J Heal Popul Nutr. 2015 Dec;33(1):10. </w:t>
      </w:r>
    </w:p>
    <w:p w14:paraId="3AD1DA1F" w14:textId="77777777" w:rsidR="007D22D4" w:rsidRDefault="00687B97">
      <w:pPr>
        <w:widowControl w:val="0"/>
        <w:jc w:val="both"/>
        <w:rPr>
          <w:lang w:val="en-US"/>
        </w:rPr>
      </w:pPr>
      <w:r w:rsidRPr="002379D9">
        <w:rPr>
          <w:lang w:val="en-US"/>
        </w:rPr>
        <w:t xml:space="preserve">10. </w:t>
      </w:r>
      <w:r w:rsidRPr="002379D9">
        <w:rPr>
          <w:lang w:val="en-US"/>
        </w:rPr>
        <w:tab/>
        <w:t xml:space="preserve">Feachem RGA, Sekhri NK, White KL. Getting more for their dollar: a comparison of the NHS with California's Kaiser Permanente. BMJ. 2002;324(7330):135–41. </w:t>
      </w:r>
    </w:p>
    <w:p w14:paraId="1FA9BA8B" w14:textId="77777777" w:rsidR="007D22D4" w:rsidRDefault="00687B97">
      <w:pPr>
        <w:widowControl w:val="0"/>
        <w:jc w:val="both"/>
        <w:rPr>
          <w:lang w:val="en-US"/>
        </w:rPr>
      </w:pPr>
      <w:r w:rsidRPr="002379D9">
        <w:rPr>
          <w:lang w:val="en-US"/>
        </w:rPr>
        <w:t xml:space="preserve">11. </w:t>
      </w:r>
      <w:r w:rsidRPr="002379D9">
        <w:rPr>
          <w:lang w:val="en-US"/>
        </w:rPr>
        <w:tab/>
        <w:t xml:space="preserve">Bemelmans M, Van Den Akker T, Ford N, Philips M, Zachariah R, Harries A, et al. Providing universal access to antiretroviral therapy in Thyolo, Malawi through task shifting and decentralization of HIV/AIDS care. Trop Med Int Heal. 2010 Dec;15(12):1413-20. </w:t>
      </w:r>
    </w:p>
    <w:p w14:paraId="4D6633D2" w14:textId="77777777" w:rsidR="007D22D4" w:rsidRDefault="00687B97">
      <w:pPr>
        <w:widowControl w:val="0"/>
        <w:jc w:val="both"/>
        <w:rPr>
          <w:lang w:val="en-US"/>
        </w:rPr>
      </w:pPr>
      <w:r w:rsidRPr="002379D9">
        <w:rPr>
          <w:lang w:val="en-US"/>
        </w:rPr>
        <w:t xml:space="preserve">12. </w:t>
      </w:r>
      <w:r w:rsidRPr="002379D9">
        <w:rPr>
          <w:lang w:val="en-US"/>
        </w:rPr>
        <w:tab/>
        <w:t xml:space="preserve">Boulle A, Cutsem G Van, Hilderbrand K, Cragg C, Abrahams M, Mathee S, et al. Seven-year experience of a primary care antiretroviral treatment programme in Khayelitsha, South Africa. Lippincott Williams &amp; Wilkins. 2010;24:563-72. </w:t>
      </w:r>
    </w:p>
    <w:p w14:paraId="64DEEA82" w14:textId="77777777" w:rsidR="007D22D4" w:rsidRDefault="00687B97">
      <w:pPr>
        <w:widowControl w:val="0"/>
        <w:jc w:val="both"/>
        <w:rPr>
          <w:lang w:val="en-US"/>
        </w:rPr>
      </w:pPr>
      <w:r w:rsidRPr="002379D9">
        <w:rPr>
          <w:lang w:val="en-US"/>
        </w:rPr>
        <w:t xml:space="preserve">13. </w:t>
      </w:r>
      <w:r w:rsidRPr="002379D9">
        <w:rPr>
          <w:lang w:val="en-US"/>
        </w:rPr>
        <w:tab/>
        <w:t xml:space="preserve">Stringer JSA, Zulu I, Levy J, Stringer EM, Mwango A, Chi BH, et al. Rapid scale-up of antiretroviral therapy at primary care sites in Zambia: feasibility and early outcomes. JAMA. 2006 Aug;296(7):782-93. </w:t>
      </w:r>
    </w:p>
    <w:p w14:paraId="56D77AA8" w14:textId="77777777" w:rsidR="007D22D4" w:rsidRDefault="00687B97">
      <w:pPr>
        <w:widowControl w:val="0"/>
        <w:jc w:val="both"/>
        <w:rPr>
          <w:lang w:val="en-US"/>
        </w:rPr>
      </w:pPr>
      <w:r w:rsidRPr="002379D9">
        <w:rPr>
          <w:lang w:val="en-US"/>
        </w:rPr>
        <w:t xml:space="preserve">14. </w:t>
      </w:r>
      <w:r w:rsidRPr="002379D9">
        <w:rPr>
          <w:lang w:val="en-US"/>
        </w:rPr>
        <w:tab/>
        <w:t xml:space="preserve">Fox MP, Rosen S. Patient retention in antiretroviral therapy programmes up to three years on treatment in sub-Saharan Africa, 2007-2009: systematic review. Trop Med Int Heal. 2010 Jun;15:1-15. </w:t>
      </w:r>
    </w:p>
    <w:p w14:paraId="23895B6B" w14:textId="77777777" w:rsidR="007D22D4" w:rsidRDefault="00687B97">
      <w:pPr>
        <w:widowControl w:val="0"/>
        <w:jc w:val="both"/>
        <w:rPr>
          <w:lang w:val="en-US"/>
        </w:rPr>
      </w:pPr>
      <w:r w:rsidRPr="002379D9">
        <w:rPr>
          <w:lang w:val="en-US"/>
        </w:rPr>
        <w:t xml:space="preserve">15. </w:t>
      </w:r>
      <w:r w:rsidRPr="002379D9">
        <w:rPr>
          <w:lang w:val="en-US"/>
        </w:rPr>
        <w:tab/>
        <w:t xml:space="preserve">Jaffar S, Amuron B, Foster S, Birungi J, Levin J, Namara G, et al. Rates of virological failure in patients treated in a home-based versus a facility-based HIV-care model in Jinja, southeast Uganda: a cluster-randomised equivalence trial. Lancet. 2009 Dec;374(9707):2080-9. </w:t>
      </w:r>
    </w:p>
    <w:p w14:paraId="6784F049" w14:textId="77777777" w:rsidR="007D22D4" w:rsidRDefault="00687B97">
      <w:pPr>
        <w:widowControl w:val="0"/>
        <w:jc w:val="both"/>
        <w:rPr>
          <w:lang w:val="en-US"/>
        </w:rPr>
      </w:pPr>
      <w:r w:rsidRPr="002379D9">
        <w:rPr>
          <w:lang w:val="en-US"/>
        </w:rPr>
        <w:t xml:space="preserve">16. </w:t>
      </w:r>
      <w:r w:rsidRPr="002379D9">
        <w:rPr>
          <w:lang w:val="en-US"/>
        </w:rPr>
        <w:tab/>
        <w:t xml:space="preserve">Zachariah R, Teck R, Buhendwa L, Fitzerland M, Labana S, Chinji C, et al. Community support is associated with better antiretroviral treatment outcomes in a resource-limited rural district in Malawi. Trans R Soc Trop Med Hyg. 2007 Jan;101(1):79-84. </w:t>
      </w:r>
    </w:p>
    <w:p w14:paraId="7203073E" w14:textId="77777777" w:rsidR="007D22D4" w:rsidRDefault="00687B97">
      <w:pPr>
        <w:widowControl w:val="0"/>
        <w:jc w:val="both"/>
        <w:rPr>
          <w:lang w:val="en-US"/>
        </w:rPr>
      </w:pPr>
      <w:r w:rsidRPr="002379D9">
        <w:rPr>
          <w:lang w:val="en-US"/>
        </w:rPr>
        <w:t xml:space="preserve">17. </w:t>
      </w:r>
      <w:r w:rsidRPr="002379D9">
        <w:rPr>
          <w:lang w:val="en-US"/>
        </w:rPr>
        <w:tab/>
        <w:t xml:space="preserve">Holman H, Lorig K. Patients as partners in managing chronic disease. BMJ Br Med J. 2000 Feb;320(7234):526-7. </w:t>
      </w:r>
    </w:p>
    <w:p w14:paraId="7939D6D9" w14:textId="77777777" w:rsidR="007D22D4" w:rsidRDefault="00687B97">
      <w:pPr>
        <w:widowControl w:val="0"/>
        <w:jc w:val="both"/>
        <w:rPr>
          <w:lang w:val="en-US"/>
        </w:rPr>
      </w:pPr>
      <w:r w:rsidRPr="002379D9">
        <w:rPr>
          <w:lang w:val="en-US"/>
        </w:rPr>
        <w:t xml:space="preserve">18. </w:t>
      </w:r>
      <w:r w:rsidRPr="002379D9">
        <w:rPr>
          <w:lang w:val="en-US"/>
        </w:rPr>
        <w:tab/>
        <w:t xml:space="preserve">Hüsler J, Peters T, bridges.org. Evaluation of the On Cue Compliance Service Pilot. Testing the use of SMS reminders in the treatment of Tuberculosis in Cape Town, South Africa. City of Cape Town Health Directorate and the International Development Research Council (IDRC); </w:t>
      </w:r>
    </w:p>
    <w:p w14:paraId="3AF43074" w14:textId="77777777" w:rsidR="007D22D4" w:rsidRDefault="00687B97">
      <w:pPr>
        <w:widowControl w:val="0"/>
        <w:jc w:val="both"/>
        <w:rPr>
          <w:lang w:val="en-US"/>
        </w:rPr>
      </w:pPr>
      <w:r w:rsidRPr="002379D9">
        <w:rPr>
          <w:lang w:val="en-US"/>
        </w:rPr>
        <w:t xml:space="preserve">19. </w:t>
      </w:r>
      <w:r w:rsidRPr="002379D9">
        <w:rPr>
          <w:lang w:val="en-US"/>
        </w:rPr>
        <w:tab/>
        <w:t xml:space="preserve">Ellen N, Martin M. Caring For People With Chronic Conditions: A Health System Perspective: A Health System Perspective. McGraw-Hill Education (UK); 2008. 283 p. </w:t>
      </w:r>
    </w:p>
    <w:p w14:paraId="44F3A217" w14:textId="77777777" w:rsidR="007D22D4" w:rsidRDefault="00687B97">
      <w:pPr>
        <w:widowControl w:val="0"/>
        <w:jc w:val="both"/>
      </w:pPr>
      <w:r w:rsidRPr="002379D9">
        <w:rPr>
          <w:lang w:val="en-US"/>
        </w:rPr>
        <w:t xml:space="preserve">20. </w:t>
      </w:r>
      <w:r w:rsidRPr="002379D9">
        <w:rPr>
          <w:lang w:val="en-US"/>
        </w:rPr>
        <w:tab/>
        <w:t xml:space="preserve">Van Olmen J, Schellevis F, Van Damme W, Kegels G, Rasschaert F. Management of Chronic Diseases in Sub-Saharan Africa: Cross-Fertilisation between HIV/AIDS and Diabetes Care. </w:t>
      </w:r>
      <w:r>
        <w:t xml:space="preserve">J Trop Med. Hindawi; 2012 Nov;2012:1-10. </w:t>
      </w:r>
    </w:p>
    <w:p w14:paraId="03C517D7" w14:textId="3AAA8EDC" w:rsidR="00BC53CB" w:rsidRDefault="002379D9" w:rsidP="006248FB">
      <w:pPr>
        <w:widowControl w:val="0"/>
        <w:jc w:val="both"/>
      </w:pPr>
      <w:r>
        <w:fldChar w:fldCharType="end"/>
      </w:r>
      <w:bookmarkStart w:id="403" w:name="_Hlk531033829"/>
      <w:bookmarkEnd w:id="403"/>
    </w:p>
    <w:p w14:paraId="25A91948" w14:textId="31D72D90" w:rsidR="00BC53CB" w:rsidRPr="00694BBD" w:rsidRDefault="00694BBD" w:rsidP="00694BBD">
      <w:pPr>
        <w:tabs>
          <w:tab w:val="left" w:pos="4000"/>
        </w:tabs>
      </w:pPr>
      <w:r>
        <w:tab/>
      </w:r>
    </w:p>
    <w:sectPr w:rsidR="00BC53CB" w:rsidRPr="00694BBD" w:rsidSect="00694BBD">
      <w:headerReference w:type="default" r:id="rId27"/>
      <w:footerReference w:type="default" r:id="rId28"/>
      <w:footerReference w:type="first" r:id="rId29"/>
      <w:pgSz w:w="11906" w:h="16838"/>
      <w:pgMar w:top="808" w:right="1418" w:bottom="1418" w:left="1418" w:header="720" w:footer="0"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57FEDA" w14:textId="77777777" w:rsidR="000D5C95" w:rsidRDefault="000D5C95" w:rsidP="00BC53CB">
      <w:r>
        <w:separator/>
      </w:r>
    </w:p>
  </w:endnote>
  <w:endnote w:type="continuationSeparator" w:id="0">
    <w:p w14:paraId="5CBAF561" w14:textId="77777777" w:rsidR="000D5C95" w:rsidRDefault="000D5C95" w:rsidP="00BC53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Droid Sans Devanagar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Dutch 801 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94D0CF" w14:textId="29FDDE6D" w:rsidR="007D22D4" w:rsidRDefault="00687B97">
    <w:pPr>
      <w:pStyle w:val="Pieddepage1"/>
      <w:jc w:val="right"/>
      <w:rPr>
        <w:i/>
        <w:sz w:val="22"/>
      </w:rPr>
    </w:pPr>
    <w:r>
      <w:rPr>
        <w:i/>
        <w:sz w:val="22"/>
      </w:rPr>
      <w:t>Version 4.0</w:t>
    </w:r>
    <w:r w:rsidR="002128A3">
      <w:rPr>
        <w:i/>
        <w:sz w:val="22"/>
      </w:rPr>
      <w:t>_</w:t>
    </w:r>
    <w:r>
      <w:rPr>
        <w:i/>
        <w:sz w:val="22"/>
      </w:rPr>
      <w:t xml:space="preserve"> </w:t>
    </w:r>
    <w:r w:rsidR="002128A3">
      <w:rPr>
        <w:i/>
        <w:sz w:val="22"/>
      </w:rPr>
      <w:t xml:space="preserve">05th Februray </w:t>
    </w:r>
    <w:r>
      <w:rPr>
        <w:i/>
        <w:sz w:val="22"/>
      </w:rPr>
      <w:t xml:space="preserve">2021 - Page </w:t>
    </w:r>
    <w:r>
      <w:rPr>
        <w:i/>
        <w:sz w:val="22"/>
      </w:rPr>
      <w:fldChar w:fldCharType="begin"/>
    </w:r>
    <w:r>
      <w:rPr>
        <w:i/>
        <w:sz w:val="22"/>
      </w:rPr>
      <w:instrText>PAGE</w:instrText>
    </w:r>
    <w:r>
      <w:rPr>
        <w:i/>
        <w:sz w:val="22"/>
      </w:rPr>
      <w:fldChar w:fldCharType="separate"/>
    </w:r>
    <w:r w:rsidR="00961AAB">
      <w:rPr>
        <w:i/>
        <w:noProof/>
        <w:sz w:val="22"/>
      </w:rPr>
      <w:t>22</w:t>
    </w:r>
    <w:r>
      <w:rPr>
        <w:i/>
        <w:sz w:val="22"/>
      </w:rPr>
      <w:fldChar w:fldCharType="end"/>
    </w:r>
    <w:r>
      <w:rPr>
        <w:i/>
        <w:sz w:val="22"/>
      </w:rPr>
      <w:t xml:space="preserve"> on </w:t>
    </w:r>
    <w:r>
      <w:rPr>
        <w:i/>
        <w:sz w:val="22"/>
      </w:rPr>
      <w:fldChar w:fldCharType="begin"/>
    </w:r>
    <w:r>
      <w:rPr>
        <w:i/>
        <w:sz w:val="22"/>
      </w:rPr>
      <w:instrText>NUMPAGES</w:instrText>
    </w:r>
    <w:r>
      <w:rPr>
        <w:i/>
        <w:sz w:val="22"/>
      </w:rPr>
      <w:fldChar w:fldCharType="separate"/>
    </w:r>
    <w:r w:rsidR="00961AAB">
      <w:rPr>
        <w:i/>
        <w:noProof/>
        <w:sz w:val="22"/>
      </w:rPr>
      <w:t>29</w:t>
    </w:r>
    <w:r>
      <w:rPr>
        <w:i/>
        <w:sz w:val="22"/>
      </w:rPr>
      <w:fldChar w:fldCharType="end"/>
    </w:r>
  </w:p>
  <w:p w14:paraId="5E1B7F72" w14:textId="77777777" w:rsidR="000A7D76" w:rsidRDefault="000A7D76">
    <w:pPr>
      <w:ind w:right="-410"/>
    </w:pPr>
  </w:p>
  <w:p w14:paraId="5FF52821" w14:textId="77777777" w:rsidR="000A7D76" w:rsidRDefault="000A7D76">
    <w:pPr>
      <w:pStyle w:val="Pieddepage1"/>
      <w:jc w:val="right"/>
      <w:rPr>
        <w:i/>
        <w:sz w:val="20"/>
        <w:szCs w:val="20"/>
      </w:rPr>
    </w:pPr>
  </w:p>
  <w:p w14:paraId="5B117385" w14:textId="77777777" w:rsidR="000A7D76" w:rsidRDefault="000A7D76">
    <w:pPr>
      <w:pStyle w:val="Pieddepage1"/>
      <w:jc w:val="right"/>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D7DA15" w14:textId="2DCA0CE1" w:rsidR="007D22D4" w:rsidRDefault="00C419C4">
    <w:pPr>
      <w:pStyle w:val="Pieddepage1"/>
      <w:jc w:val="right"/>
      <w:rPr>
        <w:i/>
        <w:sz w:val="22"/>
      </w:rPr>
    </w:pPr>
    <w:r w:rsidRPr="00C419C4">
      <w:rPr>
        <w:i/>
        <w:sz w:val="22"/>
      </w:rPr>
      <w:t xml:space="preserve">Version 4.0_ 05th Februray 2021 </w:t>
    </w:r>
    <w:r w:rsidR="00687B97">
      <w:rPr>
        <w:i/>
        <w:sz w:val="22"/>
      </w:rPr>
      <w:t xml:space="preserve">- Page </w:t>
    </w:r>
    <w:r w:rsidR="00687B97">
      <w:rPr>
        <w:i/>
        <w:sz w:val="22"/>
      </w:rPr>
      <w:fldChar w:fldCharType="begin"/>
    </w:r>
    <w:r w:rsidR="00687B97">
      <w:rPr>
        <w:i/>
        <w:sz w:val="22"/>
      </w:rPr>
      <w:instrText>PAGE</w:instrText>
    </w:r>
    <w:r w:rsidR="00687B97">
      <w:rPr>
        <w:i/>
        <w:sz w:val="22"/>
      </w:rPr>
      <w:fldChar w:fldCharType="separate"/>
    </w:r>
    <w:r w:rsidR="00961AAB">
      <w:rPr>
        <w:i/>
        <w:noProof/>
        <w:sz w:val="22"/>
      </w:rPr>
      <w:t>1</w:t>
    </w:r>
    <w:r w:rsidR="00687B97">
      <w:rPr>
        <w:i/>
        <w:sz w:val="22"/>
      </w:rPr>
      <w:fldChar w:fldCharType="end"/>
    </w:r>
    <w:r w:rsidR="00687B97">
      <w:rPr>
        <w:i/>
        <w:sz w:val="22"/>
      </w:rPr>
      <w:t xml:space="preserve"> on </w:t>
    </w:r>
    <w:r w:rsidR="00687B97">
      <w:rPr>
        <w:i/>
        <w:sz w:val="22"/>
      </w:rPr>
      <w:fldChar w:fldCharType="begin"/>
    </w:r>
    <w:r w:rsidR="00687B97">
      <w:rPr>
        <w:i/>
        <w:sz w:val="22"/>
      </w:rPr>
      <w:instrText>NUMPAGES</w:instrText>
    </w:r>
    <w:r w:rsidR="00687B97">
      <w:rPr>
        <w:i/>
        <w:sz w:val="22"/>
      </w:rPr>
      <w:fldChar w:fldCharType="separate"/>
    </w:r>
    <w:r w:rsidR="00961AAB">
      <w:rPr>
        <w:i/>
        <w:noProof/>
        <w:sz w:val="22"/>
      </w:rPr>
      <w:t>29</w:t>
    </w:r>
    <w:r w:rsidR="00687B97">
      <w:rPr>
        <w:i/>
        <w:sz w:val="22"/>
      </w:rPr>
      <w:fldChar w:fldCharType="end"/>
    </w:r>
  </w:p>
  <w:p w14:paraId="21D60483" w14:textId="77777777" w:rsidR="000A7D76" w:rsidRDefault="000A7D76">
    <w:pPr>
      <w:pStyle w:val="Pieddepage1"/>
      <w:jc w:val="right"/>
      <w:rPr>
        <w:i/>
        <w:sz w:val="22"/>
      </w:rPr>
    </w:pPr>
  </w:p>
  <w:p w14:paraId="2A77E7DD" w14:textId="77777777" w:rsidR="000A7D76" w:rsidRDefault="000A7D76">
    <w:pPr>
      <w:pStyle w:val="Pieddepage1"/>
      <w:jc w:val="right"/>
      <w:rPr>
        <w:i/>
        <w:sz w:val="22"/>
      </w:rPr>
    </w:pPr>
  </w:p>
  <w:p w14:paraId="5506CDB2" w14:textId="77777777" w:rsidR="000A7D76" w:rsidRDefault="000A7D76">
    <w:pPr>
      <w:pStyle w:val="Pieddepage1"/>
      <w:jc w:val="right"/>
      <w:rPr>
        <w:i/>
        <w:sz w:val="22"/>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944904" w14:textId="77777777" w:rsidR="000D5C95" w:rsidRDefault="000D5C95" w:rsidP="00BC53CB">
      <w:r>
        <w:separator/>
      </w:r>
    </w:p>
  </w:footnote>
  <w:footnote w:type="continuationSeparator" w:id="0">
    <w:p w14:paraId="29B2DA30" w14:textId="77777777" w:rsidR="000D5C95" w:rsidRDefault="000D5C95" w:rsidP="00BC53C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6140" w:type="dxa"/>
      <w:tblLook w:val="01E0" w:firstRow="1" w:lastRow="1" w:firstColumn="1" w:lastColumn="1" w:noHBand="0" w:noVBand="0"/>
    </w:tblPr>
    <w:tblGrid>
      <w:gridCol w:w="3070"/>
      <w:gridCol w:w="3070"/>
    </w:tblGrid>
    <w:tr w:rsidR="00470D95" w14:paraId="4C733C75" w14:textId="77777777" w:rsidTr="00470D95">
      <w:tc>
        <w:tcPr>
          <w:tcW w:w="3070" w:type="dxa"/>
        </w:tcPr>
        <w:p w14:paraId="1DB85CAD" w14:textId="77777777" w:rsidR="00470D95" w:rsidRDefault="00470D95">
          <w:pPr>
            <w:pStyle w:val="En-tte1"/>
            <w:rPr>
              <w:color w:val="FF0000"/>
              <w:sz w:val="20"/>
              <w:szCs w:val="20"/>
            </w:rPr>
          </w:pPr>
        </w:p>
      </w:tc>
      <w:tc>
        <w:tcPr>
          <w:tcW w:w="3070" w:type="dxa"/>
        </w:tcPr>
        <w:p w14:paraId="44C81FA8" w14:textId="77777777" w:rsidR="00470D95" w:rsidRDefault="00470D95"/>
      </w:tc>
    </w:tr>
  </w:tbl>
  <w:p w14:paraId="7BE338D4" w14:textId="77777777" w:rsidR="000A7D76" w:rsidRDefault="000A7D76">
    <w:pPr>
      <w:pStyle w:val="En-tte1"/>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B2F3C"/>
    <w:multiLevelType w:val="multilevel"/>
    <w:tmpl w:val="A2FE86AC"/>
    <w:lvl w:ilvl="0">
      <w:start w:val="1"/>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0F3C1687"/>
    <w:multiLevelType w:val="hybridMultilevel"/>
    <w:tmpl w:val="00AC1970"/>
    <w:lvl w:ilvl="0" w:tplc="C18CC20C">
      <w:start w:val="6"/>
      <w:numFmt w:val="bullet"/>
      <w:lvlText w:val="-"/>
      <w:lvlJc w:val="left"/>
      <w:pPr>
        <w:ind w:left="720" w:hanging="360"/>
      </w:pPr>
      <w:rPr>
        <w:rFonts w:ascii="Helvetica" w:eastAsia="MS Minngs" w:hAnsi="Helvetic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19361DB"/>
    <w:multiLevelType w:val="multilevel"/>
    <w:tmpl w:val="94866D20"/>
    <w:lvl w:ilvl="0">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13636A24"/>
    <w:multiLevelType w:val="multilevel"/>
    <w:tmpl w:val="8ACAFAEE"/>
    <w:lvl w:ilvl="0">
      <w:numFmt w:val="bullet"/>
      <w:lvlText w:val="-"/>
      <w:lvlJc w:val="left"/>
      <w:pPr>
        <w:tabs>
          <w:tab w:val="num" w:pos="0"/>
        </w:tabs>
        <w:ind w:left="720" w:hanging="360"/>
      </w:pPr>
      <w:rPr>
        <w:rFonts w:ascii="Times New Roman" w:hAnsi="Times New Roman" w:cs="Times New Roman" w:hint="default"/>
      </w:rPr>
    </w:lvl>
    <w:lvl w:ilvl="1">
      <w:numFmt w:val="bullet"/>
      <w:lvlText w:val="-"/>
      <w:lvlJc w:val="left"/>
      <w:pPr>
        <w:tabs>
          <w:tab w:val="num" w:pos="0"/>
        </w:tabs>
        <w:ind w:left="1440" w:hanging="360"/>
      </w:pPr>
      <w:rPr>
        <w:rFonts w:ascii="Times New Roman" w:hAnsi="Times New Roman" w:cs="Times New Roman"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148905DA"/>
    <w:multiLevelType w:val="multilevel"/>
    <w:tmpl w:val="456ED94E"/>
    <w:lvl w:ilvl="0">
      <w:start w:val="1"/>
      <w:numFmt w:val="bullet"/>
      <w:lvlText w:val="-"/>
      <w:lvlJc w:val="left"/>
      <w:pPr>
        <w:tabs>
          <w:tab w:val="num" w:pos="0"/>
        </w:tabs>
        <w:ind w:left="1068" w:hanging="360"/>
      </w:pPr>
      <w:rPr>
        <w:rFonts w:ascii="Calibri" w:hAnsi="Calibri" w:cs="Calibri" w:hint="default"/>
      </w:rPr>
    </w:lvl>
    <w:lvl w:ilvl="1">
      <w:start w:val="1"/>
      <w:numFmt w:val="bullet"/>
      <w:lvlText w:val="o"/>
      <w:lvlJc w:val="left"/>
      <w:pPr>
        <w:tabs>
          <w:tab w:val="num" w:pos="0"/>
        </w:tabs>
        <w:ind w:left="1788" w:hanging="360"/>
      </w:pPr>
      <w:rPr>
        <w:rFonts w:ascii="Courier New" w:hAnsi="Courier New" w:cs="Courier New" w:hint="default"/>
      </w:rPr>
    </w:lvl>
    <w:lvl w:ilvl="2">
      <w:start w:val="1"/>
      <w:numFmt w:val="bullet"/>
      <w:lvlText w:val=""/>
      <w:lvlJc w:val="left"/>
      <w:pPr>
        <w:tabs>
          <w:tab w:val="num" w:pos="0"/>
        </w:tabs>
        <w:ind w:left="2508" w:hanging="360"/>
      </w:pPr>
      <w:rPr>
        <w:rFonts w:ascii="Wingdings" w:hAnsi="Wingdings" w:cs="Wingdings" w:hint="default"/>
      </w:rPr>
    </w:lvl>
    <w:lvl w:ilvl="3">
      <w:start w:val="1"/>
      <w:numFmt w:val="bullet"/>
      <w:lvlText w:val=""/>
      <w:lvlJc w:val="left"/>
      <w:pPr>
        <w:tabs>
          <w:tab w:val="num" w:pos="0"/>
        </w:tabs>
        <w:ind w:left="3228" w:hanging="360"/>
      </w:pPr>
      <w:rPr>
        <w:rFonts w:ascii="Symbol" w:hAnsi="Symbol" w:cs="Symbol" w:hint="default"/>
      </w:rPr>
    </w:lvl>
    <w:lvl w:ilvl="4">
      <w:start w:val="1"/>
      <w:numFmt w:val="bullet"/>
      <w:lvlText w:val="o"/>
      <w:lvlJc w:val="left"/>
      <w:pPr>
        <w:tabs>
          <w:tab w:val="num" w:pos="0"/>
        </w:tabs>
        <w:ind w:left="3948" w:hanging="360"/>
      </w:pPr>
      <w:rPr>
        <w:rFonts w:ascii="Courier New" w:hAnsi="Courier New" w:cs="Courier New" w:hint="default"/>
      </w:rPr>
    </w:lvl>
    <w:lvl w:ilvl="5">
      <w:start w:val="1"/>
      <w:numFmt w:val="bullet"/>
      <w:lvlText w:val=""/>
      <w:lvlJc w:val="left"/>
      <w:pPr>
        <w:tabs>
          <w:tab w:val="num" w:pos="0"/>
        </w:tabs>
        <w:ind w:left="4668" w:hanging="360"/>
      </w:pPr>
      <w:rPr>
        <w:rFonts w:ascii="Wingdings" w:hAnsi="Wingdings" w:cs="Wingdings" w:hint="default"/>
      </w:rPr>
    </w:lvl>
    <w:lvl w:ilvl="6">
      <w:start w:val="1"/>
      <w:numFmt w:val="bullet"/>
      <w:lvlText w:val=""/>
      <w:lvlJc w:val="left"/>
      <w:pPr>
        <w:tabs>
          <w:tab w:val="num" w:pos="0"/>
        </w:tabs>
        <w:ind w:left="5388" w:hanging="360"/>
      </w:pPr>
      <w:rPr>
        <w:rFonts w:ascii="Symbol" w:hAnsi="Symbol" w:cs="Symbol" w:hint="default"/>
      </w:rPr>
    </w:lvl>
    <w:lvl w:ilvl="7">
      <w:start w:val="1"/>
      <w:numFmt w:val="bullet"/>
      <w:lvlText w:val="o"/>
      <w:lvlJc w:val="left"/>
      <w:pPr>
        <w:tabs>
          <w:tab w:val="num" w:pos="0"/>
        </w:tabs>
        <w:ind w:left="6108" w:hanging="360"/>
      </w:pPr>
      <w:rPr>
        <w:rFonts w:ascii="Courier New" w:hAnsi="Courier New" w:cs="Courier New" w:hint="default"/>
      </w:rPr>
    </w:lvl>
    <w:lvl w:ilvl="8">
      <w:start w:val="1"/>
      <w:numFmt w:val="bullet"/>
      <w:lvlText w:val=""/>
      <w:lvlJc w:val="left"/>
      <w:pPr>
        <w:tabs>
          <w:tab w:val="num" w:pos="0"/>
        </w:tabs>
        <w:ind w:left="6828" w:hanging="360"/>
      </w:pPr>
      <w:rPr>
        <w:rFonts w:ascii="Wingdings" w:hAnsi="Wingdings" w:cs="Wingdings" w:hint="default"/>
      </w:rPr>
    </w:lvl>
  </w:abstractNum>
  <w:abstractNum w:abstractNumId="5" w15:restartNumberingAfterBreak="0">
    <w:nsid w:val="1C0936EF"/>
    <w:multiLevelType w:val="multilevel"/>
    <w:tmpl w:val="3AFC2DA8"/>
    <w:lvl w:ilvl="0">
      <w:start w:val="1"/>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15:restartNumberingAfterBreak="0">
    <w:nsid w:val="1C441CED"/>
    <w:multiLevelType w:val="multilevel"/>
    <w:tmpl w:val="F238F57C"/>
    <w:lvl w:ilvl="0">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15:restartNumberingAfterBreak="0">
    <w:nsid w:val="1F827F69"/>
    <w:multiLevelType w:val="multilevel"/>
    <w:tmpl w:val="6BFE5F60"/>
    <w:lvl w:ilvl="0">
      <w:start w:val="1"/>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15:restartNumberingAfterBreak="0">
    <w:nsid w:val="27BD4566"/>
    <w:multiLevelType w:val="multilevel"/>
    <w:tmpl w:val="3454EEAE"/>
    <w:lvl w:ilvl="0">
      <w:start w:val="1"/>
      <w:numFmt w:val="bullet"/>
      <w:lvlText w:val="-"/>
      <w:lvlJc w:val="left"/>
      <w:pPr>
        <w:tabs>
          <w:tab w:val="num" w:pos="0"/>
        </w:tabs>
        <w:ind w:left="1068" w:hanging="360"/>
      </w:pPr>
      <w:rPr>
        <w:rFonts w:ascii="Calibri" w:hAnsi="Calibri" w:cs="Calibri" w:hint="default"/>
      </w:rPr>
    </w:lvl>
    <w:lvl w:ilvl="1">
      <w:start w:val="1"/>
      <w:numFmt w:val="bullet"/>
      <w:lvlText w:val="o"/>
      <w:lvlJc w:val="left"/>
      <w:pPr>
        <w:tabs>
          <w:tab w:val="num" w:pos="0"/>
        </w:tabs>
        <w:ind w:left="1788" w:hanging="360"/>
      </w:pPr>
      <w:rPr>
        <w:rFonts w:ascii="Courier New" w:hAnsi="Courier New" w:cs="Courier New" w:hint="default"/>
      </w:rPr>
    </w:lvl>
    <w:lvl w:ilvl="2">
      <w:start w:val="1"/>
      <w:numFmt w:val="bullet"/>
      <w:lvlText w:val=""/>
      <w:lvlJc w:val="left"/>
      <w:pPr>
        <w:tabs>
          <w:tab w:val="num" w:pos="0"/>
        </w:tabs>
        <w:ind w:left="2508" w:hanging="360"/>
      </w:pPr>
      <w:rPr>
        <w:rFonts w:ascii="Wingdings" w:hAnsi="Wingdings" w:cs="Wingdings" w:hint="default"/>
      </w:rPr>
    </w:lvl>
    <w:lvl w:ilvl="3">
      <w:start w:val="1"/>
      <w:numFmt w:val="bullet"/>
      <w:lvlText w:val=""/>
      <w:lvlJc w:val="left"/>
      <w:pPr>
        <w:tabs>
          <w:tab w:val="num" w:pos="0"/>
        </w:tabs>
        <w:ind w:left="3228" w:hanging="360"/>
      </w:pPr>
      <w:rPr>
        <w:rFonts w:ascii="Symbol" w:hAnsi="Symbol" w:cs="Symbol" w:hint="default"/>
      </w:rPr>
    </w:lvl>
    <w:lvl w:ilvl="4">
      <w:start w:val="1"/>
      <w:numFmt w:val="bullet"/>
      <w:lvlText w:val="o"/>
      <w:lvlJc w:val="left"/>
      <w:pPr>
        <w:tabs>
          <w:tab w:val="num" w:pos="0"/>
        </w:tabs>
        <w:ind w:left="3948" w:hanging="360"/>
      </w:pPr>
      <w:rPr>
        <w:rFonts w:ascii="Courier New" w:hAnsi="Courier New" w:cs="Courier New" w:hint="default"/>
      </w:rPr>
    </w:lvl>
    <w:lvl w:ilvl="5">
      <w:start w:val="1"/>
      <w:numFmt w:val="bullet"/>
      <w:lvlText w:val=""/>
      <w:lvlJc w:val="left"/>
      <w:pPr>
        <w:tabs>
          <w:tab w:val="num" w:pos="0"/>
        </w:tabs>
        <w:ind w:left="4668" w:hanging="360"/>
      </w:pPr>
      <w:rPr>
        <w:rFonts w:ascii="Wingdings" w:hAnsi="Wingdings" w:cs="Wingdings" w:hint="default"/>
      </w:rPr>
    </w:lvl>
    <w:lvl w:ilvl="6">
      <w:start w:val="1"/>
      <w:numFmt w:val="bullet"/>
      <w:lvlText w:val=""/>
      <w:lvlJc w:val="left"/>
      <w:pPr>
        <w:tabs>
          <w:tab w:val="num" w:pos="0"/>
        </w:tabs>
        <w:ind w:left="5388" w:hanging="360"/>
      </w:pPr>
      <w:rPr>
        <w:rFonts w:ascii="Symbol" w:hAnsi="Symbol" w:cs="Symbol" w:hint="default"/>
      </w:rPr>
    </w:lvl>
    <w:lvl w:ilvl="7">
      <w:start w:val="1"/>
      <w:numFmt w:val="bullet"/>
      <w:lvlText w:val="o"/>
      <w:lvlJc w:val="left"/>
      <w:pPr>
        <w:tabs>
          <w:tab w:val="num" w:pos="0"/>
        </w:tabs>
        <w:ind w:left="6108" w:hanging="360"/>
      </w:pPr>
      <w:rPr>
        <w:rFonts w:ascii="Courier New" w:hAnsi="Courier New" w:cs="Courier New" w:hint="default"/>
      </w:rPr>
    </w:lvl>
    <w:lvl w:ilvl="8">
      <w:start w:val="1"/>
      <w:numFmt w:val="bullet"/>
      <w:lvlText w:val=""/>
      <w:lvlJc w:val="left"/>
      <w:pPr>
        <w:tabs>
          <w:tab w:val="num" w:pos="0"/>
        </w:tabs>
        <w:ind w:left="6828" w:hanging="360"/>
      </w:pPr>
      <w:rPr>
        <w:rFonts w:ascii="Wingdings" w:hAnsi="Wingdings" w:cs="Wingdings" w:hint="default"/>
      </w:rPr>
    </w:lvl>
  </w:abstractNum>
  <w:abstractNum w:abstractNumId="9" w15:restartNumberingAfterBreak="0">
    <w:nsid w:val="2A121E00"/>
    <w:multiLevelType w:val="multilevel"/>
    <w:tmpl w:val="4B5A1990"/>
    <w:lvl w:ilvl="0">
      <w:start w:val="1"/>
      <w:numFmt w:val="decimal"/>
      <w:pStyle w:val="Titre11"/>
      <w:lvlText w:val="%1."/>
      <w:lvlJc w:val="left"/>
      <w:pPr>
        <w:tabs>
          <w:tab w:val="num" w:pos="1778"/>
        </w:tabs>
        <w:ind w:left="1778" w:hanging="360"/>
      </w:pPr>
    </w:lvl>
    <w:lvl w:ilvl="1">
      <w:start w:val="1"/>
      <w:numFmt w:val="decimal"/>
      <w:pStyle w:val="Titre21"/>
      <w:lvlText w:val="%1.%2."/>
      <w:lvlJc w:val="left"/>
      <w:pPr>
        <w:tabs>
          <w:tab w:val="num" w:pos="1032"/>
        </w:tabs>
        <w:ind w:left="1032" w:hanging="432"/>
      </w:pPr>
      <w:rPr>
        <w:rFonts w:cs="Times New Roman"/>
        <w:b w:val="0"/>
        <w:bCs w:val="0"/>
        <w:i w:val="0"/>
        <w:iCs w:val="0"/>
        <w:caps w:val="0"/>
        <w:smallCaps w:val="0"/>
        <w:strike w:val="0"/>
        <w:dstrike w:val="0"/>
        <w:vanish w:val="0"/>
        <w:color w:val="000000"/>
        <w:spacing w:val="0"/>
        <w:kern w:val="0"/>
        <w:position w:val="0"/>
        <w:sz w:val="24"/>
        <w:u w:val="none"/>
        <w:vertAlign w:val="baseline"/>
        <w:em w:val="none"/>
      </w:rPr>
    </w:lvl>
    <w:lvl w:ilvl="2">
      <w:start w:val="1"/>
      <w:numFmt w:val="decimal"/>
      <w:pStyle w:val="Titre31"/>
      <w:lvlText w:val="%1.%2.%3."/>
      <w:lvlJc w:val="left"/>
      <w:pPr>
        <w:tabs>
          <w:tab w:val="num" w:pos="1440"/>
        </w:tabs>
        <w:ind w:left="1224" w:hanging="504"/>
      </w:pPr>
    </w:lvl>
    <w:lvl w:ilvl="3">
      <w:start w:val="1"/>
      <w:numFmt w:val="decimal"/>
      <w:pStyle w:val="Titre41"/>
      <w:lvlText w:val="%1.%2.%3.%4."/>
      <w:lvlJc w:val="left"/>
      <w:pPr>
        <w:tabs>
          <w:tab w:val="num" w:pos="1800"/>
        </w:tabs>
        <w:ind w:left="1728" w:hanging="648"/>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0" w15:restartNumberingAfterBreak="0">
    <w:nsid w:val="3AB97C5F"/>
    <w:multiLevelType w:val="multilevel"/>
    <w:tmpl w:val="5E426E60"/>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15:restartNumberingAfterBreak="0">
    <w:nsid w:val="4EDC1763"/>
    <w:multiLevelType w:val="multilevel"/>
    <w:tmpl w:val="BBDEE8BA"/>
    <w:lvl w:ilvl="0">
      <w:numFmt w:val="bullet"/>
      <w:lvlText w:val="-"/>
      <w:lvlJc w:val="left"/>
      <w:pPr>
        <w:tabs>
          <w:tab w:val="num" w:pos="1065"/>
        </w:tabs>
        <w:ind w:left="1065" w:hanging="360"/>
      </w:pPr>
      <w:rPr>
        <w:rFonts w:ascii="Times New Roman" w:hAnsi="Times New Roman" w:cs="Times New Roman" w:hint="default"/>
      </w:rPr>
    </w:lvl>
    <w:lvl w:ilvl="1">
      <w:numFmt w:val="bullet"/>
      <w:lvlText w:val="-"/>
      <w:lvlJc w:val="left"/>
      <w:pPr>
        <w:tabs>
          <w:tab w:val="num" w:pos="1785"/>
        </w:tabs>
        <w:ind w:left="1785" w:hanging="360"/>
      </w:pPr>
      <w:rPr>
        <w:rFonts w:ascii="Times New Roman" w:hAnsi="Times New Roman" w:cs="Times New Roman" w:hint="default"/>
      </w:rPr>
    </w:lvl>
    <w:lvl w:ilvl="2">
      <w:start w:val="1"/>
      <w:numFmt w:val="bullet"/>
      <w:lvlText w:val=""/>
      <w:lvlJc w:val="left"/>
      <w:pPr>
        <w:tabs>
          <w:tab w:val="num" w:pos="2505"/>
        </w:tabs>
        <w:ind w:left="2505" w:hanging="360"/>
      </w:pPr>
      <w:rPr>
        <w:rFonts w:ascii="Wingdings" w:hAnsi="Wingdings" w:cs="Wingdings" w:hint="default"/>
      </w:rPr>
    </w:lvl>
    <w:lvl w:ilvl="3">
      <w:start w:val="1"/>
      <w:numFmt w:val="bullet"/>
      <w:lvlText w:val=""/>
      <w:lvlJc w:val="left"/>
      <w:pPr>
        <w:tabs>
          <w:tab w:val="num" w:pos="3225"/>
        </w:tabs>
        <w:ind w:left="3225" w:hanging="360"/>
      </w:pPr>
      <w:rPr>
        <w:rFonts w:ascii="Symbol" w:hAnsi="Symbol" w:cs="Symbol" w:hint="default"/>
      </w:rPr>
    </w:lvl>
    <w:lvl w:ilvl="4">
      <w:start w:val="1"/>
      <w:numFmt w:val="bullet"/>
      <w:lvlText w:val="o"/>
      <w:lvlJc w:val="left"/>
      <w:pPr>
        <w:tabs>
          <w:tab w:val="num" w:pos="3945"/>
        </w:tabs>
        <w:ind w:left="3945" w:hanging="360"/>
      </w:pPr>
      <w:rPr>
        <w:rFonts w:ascii="Courier New" w:hAnsi="Courier New" w:cs="Courier New" w:hint="default"/>
      </w:rPr>
    </w:lvl>
    <w:lvl w:ilvl="5">
      <w:start w:val="1"/>
      <w:numFmt w:val="bullet"/>
      <w:lvlText w:val=""/>
      <w:lvlJc w:val="left"/>
      <w:pPr>
        <w:tabs>
          <w:tab w:val="num" w:pos="4665"/>
        </w:tabs>
        <w:ind w:left="4665" w:hanging="360"/>
      </w:pPr>
      <w:rPr>
        <w:rFonts w:ascii="Wingdings" w:hAnsi="Wingdings" w:cs="Wingdings" w:hint="default"/>
      </w:rPr>
    </w:lvl>
    <w:lvl w:ilvl="6">
      <w:start w:val="1"/>
      <w:numFmt w:val="bullet"/>
      <w:lvlText w:val=""/>
      <w:lvlJc w:val="left"/>
      <w:pPr>
        <w:tabs>
          <w:tab w:val="num" w:pos="5385"/>
        </w:tabs>
        <w:ind w:left="5385" w:hanging="360"/>
      </w:pPr>
      <w:rPr>
        <w:rFonts w:ascii="Symbol" w:hAnsi="Symbol" w:cs="Symbol" w:hint="default"/>
      </w:rPr>
    </w:lvl>
    <w:lvl w:ilvl="7">
      <w:start w:val="1"/>
      <w:numFmt w:val="bullet"/>
      <w:lvlText w:val="o"/>
      <w:lvlJc w:val="left"/>
      <w:pPr>
        <w:tabs>
          <w:tab w:val="num" w:pos="6105"/>
        </w:tabs>
        <w:ind w:left="6105" w:hanging="360"/>
      </w:pPr>
      <w:rPr>
        <w:rFonts w:ascii="Courier New" w:hAnsi="Courier New" w:cs="Courier New" w:hint="default"/>
      </w:rPr>
    </w:lvl>
    <w:lvl w:ilvl="8">
      <w:start w:val="1"/>
      <w:numFmt w:val="bullet"/>
      <w:lvlText w:val=""/>
      <w:lvlJc w:val="left"/>
      <w:pPr>
        <w:tabs>
          <w:tab w:val="num" w:pos="6825"/>
        </w:tabs>
        <w:ind w:left="6825" w:hanging="360"/>
      </w:pPr>
      <w:rPr>
        <w:rFonts w:ascii="Wingdings" w:hAnsi="Wingdings" w:cs="Wingdings" w:hint="default"/>
      </w:rPr>
    </w:lvl>
  </w:abstractNum>
  <w:abstractNum w:abstractNumId="12" w15:restartNumberingAfterBreak="0">
    <w:nsid w:val="5CA60492"/>
    <w:multiLevelType w:val="hybridMultilevel"/>
    <w:tmpl w:val="0A3AD1E4"/>
    <w:lvl w:ilvl="0" w:tplc="C18CC20C">
      <w:start w:val="6"/>
      <w:numFmt w:val="bullet"/>
      <w:lvlText w:val="-"/>
      <w:lvlJc w:val="left"/>
      <w:pPr>
        <w:ind w:left="720" w:hanging="360"/>
      </w:pPr>
      <w:rPr>
        <w:rFonts w:ascii="Helvetica" w:eastAsia="MS Minngs" w:hAnsi="Helvetic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E2C7EB1"/>
    <w:multiLevelType w:val="multilevel"/>
    <w:tmpl w:val="29621F54"/>
    <w:lvl w:ilvl="0">
      <w:start w:val="1"/>
      <w:numFmt w:val="bullet"/>
      <w:lvlText w:val="o"/>
      <w:lvlJc w:val="left"/>
      <w:pPr>
        <w:tabs>
          <w:tab w:val="num" w:pos="0"/>
        </w:tabs>
        <w:ind w:left="780" w:hanging="360"/>
      </w:pPr>
      <w:rPr>
        <w:rFonts w:ascii="Courier New" w:hAnsi="Courier New" w:cs="Courier New" w:hint="default"/>
      </w:rPr>
    </w:lvl>
    <w:lvl w:ilvl="1">
      <w:start w:val="1"/>
      <w:numFmt w:val="bullet"/>
      <w:lvlText w:val="o"/>
      <w:lvlJc w:val="left"/>
      <w:pPr>
        <w:tabs>
          <w:tab w:val="num" w:pos="0"/>
        </w:tabs>
        <w:ind w:left="1500" w:hanging="360"/>
      </w:pPr>
      <w:rPr>
        <w:rFonts w:ascii="Courier New" w:hAnsi="Courier New" w:cs="Courier New" w:hint="default"/>
      </w:rPr>
    </w:lvl>
    <w:lvl w:ilvl="2">
      <w:start w:val="1"/>
      <w:numFmt w:val="bullet"/>
      <w:lvlText w:val=""/>
      <w:lvlJc w:val="left"/>
      <w:pPr>
        <w:tabs>
          <w:tab w:val="num" w:pos="0"/>
        </w:tabs>
        <w:ind w:left="2220" w:hanging="360"/>
      </w:pPr>
      <w:rPr>
        <w:rFonts w:ascii="Wingdings" w:hAnsi="Wingdings" w:cs="Wingdings" w:hint="default"/>
      </w:rPr>
    </w:lvl>
    <w:lvl w:ilvl="3">
      <w:start w:val="1"/>
      <w:numFmt w:val="bullet"/>
      <w:lvlText w:val=""/>
      <w:lvlJc w:val="left"/>
      <w:pPr>
        <w:tabs>
          <w:tab w:val="num" w:pos="0"/>
        </w:tabs>
        <w:ind w:left="2940" w:hanging="360"/>
      </w:pPr>
      <w:rPr>
        <w:rFonts w:ascii="Symbol" w:hAnsi="Symbol" w:cs="Symbol" w:hint="default"/>
      </w:rPr>
    </w:lvl>
    <w:lvl w:ilvl="4">
      <w:start w:val="1"/>
      <w:numFmt w:val="bullet"/>
      <w:lvlText w:val="o"/>
      <w:lvlJc w:val="left"/>
      <w:pPr>
        <w:tabs>
          <w:tab w:val="num" w:pos="0"/>
        </w:tabs>
        <w:ind w:left="3660" w:hanging="360"/>
      </w:pPr>
      <w:rPr>
        <w:rFonts w:ascii="Courier New" w:hAnsi="Courier New" w:cs="Courier New" w:hint="default"/>
      </w:rPr>
    </w:lvl>
    <w:lvl w:ilvl="5">
      <w:start w:val="1"/>
      <w:numFmt w:val="bullet"/>
      <w:lvlText w:val=""/>
      <w:lvlJc w:val="left"/>
      <w:pPr>
        <w:tabs>
          <w:tab w:val="num" w:pos="0"/>
        </w:tabs>
        <w:ind w:left="4380" w:hanging="360"/>
      </w:pPr>
      <w:rPr>
        <w:rFonts w:ascii="Wingdings" w:hAnsi="Wingdings" w:cs="Wingdings" w:hint="default"/>
      </w:rPr>
    </w:lvl>
    <w:lvl w:ilvl="6">
      <w:start w:val="1"/>
      <w:numFmt w:val="bullet"/>
      <w:lvlText w:val=""/>
      <w:lvlJc w:val="left"/>
      <w:pPr>
        <w:tabs>
          <w:tab w:val="num" w:pos="0"/>
        </w:tabs>
        <w:ind w:left="5100" w:hanging="360"/>
      </w:pPr>
      <w:rPr>
        <w:rFonts w:ascii="Symbol" w:hAnsi="Symbol" w:cs="Symbol" w:hint="default"/>
      </w:rPr>
    </w:lvl>
    <w:lvl w:ilvl="7">
      <w:start w:val="1"/>
      <w:numFmt w:val="bullet"/>
      <w:lvlText w:val="o"/>
      <w:lvlJc w:val="left"/>
      <w:pPr>
        <w:tabs>
          <w:tab w:val="num" w:pos="0"/>
        </w:tabs>
        <w:ind w:left="5820" w:hanging="360"/>
      </w:pPr>
      <w:rPr>
        <w:rFonts w:ascii="Courier New" w:hAnsi="Courier New" w:cs="Courier New" w:hint="default"/>
      </w:rPr>
    </w:lvl>
    <w:lvl w:ilvl="8">
      <w:start w:val="1"/>
      <w:numFmt w:val="bullet"/>
      <w:lvlText w:val=""/>
      <w:lvlJc w:val="left"/>
      <w:pPr>
        <w:tabs>
          <w:tab w:val="num" w:pos="0"/>
        </w:tabs>
        <w:ind w:left="6540" w:hanging="360"/>
      </w:pPr>
      <w:rPr>
        <w:rFonts w:ascii="Wingdings" w:hAnsi="Wingdings" w:cs="Wingdings" w:hint="default"/>
      </w:rPr>
    </w:lvl>
  </w:abstractNum>
  <w:abstractNum w:abstractNumId="14" w15:restartNumberingAfterBreak="0">
    <w:nsid w:val="6AEC276A"/>
    <w:multiLevelType w:val="multilevel"/>
    <w:tmpl w:val="80F0E9F4"/>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15:restartNumberingAfterBreak="0">
    <w:nsid w:val="706941A1"/>
    <w:multiLevelType w:val="multilevel"/>
    <w:tmpl w:val="0414C2D6"/>
    <w:lvl w:ilvl="0">
      <w:numFmt w:val="bullet"/>
      <w:lvlText w:val="-"/>
      <w:lvlJc w:val="left"/>
      <w:pPr>
        <w:tabs>
          <w:tab w:val="num" w:pos="1065"/>
        </w:tabs>
        <w:ind w:left="1065" w:hanging="705"/>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6" w15:restartNumberingAfterBreak="0">
    <w:nsid w:val="75E35AC3"/>
    <w:multiLevelType w:val="multilevel"/>
    <w:tmpl w:val="85F6A1B8"/>
    <w:lvl w:ilvl="0">
      <w:start w:val="1"/>
      <w:numFmt w:val="decimal"/>
      <w:lvlText w:val="%1."/>
      <w:lvlJc w:val="left"/>
      <w:pPr>
        <w:tabs>
          <w:tab w:val="num" w:pos="1778"/>
        </w:tabs>
        <w:ind w:left="1778" w:hanging="360"/>
      </w:pPr>
    </w:lvl>
    <w:lvl w:ilvl="1">
      <w:start w:val="1"/>
      <w:numFmt w:val="decimal"/>
      <w:lvlText w:val="%1.%2."/>
      <w:lvlJc w:val="left"/>
      <w:pPr>
        <w:tabs>
          <w:tab w:val="num" w:pos="1032"/>
        </w:tabs>
        <w:ind w:left="1032" w:hanging="432"/>
      </w:pPr>
      <w:rPr>
        <w:rFonts w:cs="Times New Roman"/>
        <w:b w:val="0"/>
        <w:bCs w:val="0"/>
        <w:i w:val="0"/>
        <w:iCs w:val="0"/>
        <w:caps w:val="0"/>
        <w:smallCaps w:val="0"/>
        <w:strike w:val="0"/>
        <w:dstrike w:val="0"/>
        <w:vanish w:val="0"/>
        <w:color w:val="000000"/>
        <w:spacing w:val="0"/>
        <w:kern w:val="0"/>
        <w:position w:val="0"/>
        <w:sz w:val="24"/>
        <w:u w:val="none"/>
        <w:vertAlign w:val="baseline"/>
        <w:em w:val="none"/>
      </w:r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7" w15:restartNumberingAfterBreak="0">
    <w:nsid w:val="765731FA"/>
    <w:multiLevelType w:val="multilevel"/>
    <w:tmpl w:val="F02C5F9E"/>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15:restartNumberingAfterBreak="0">
    <w:nsid w:val="76672860"/>
    <w:multiLevelType w:val="multilevel"/>
    <w:tmpl w:val="4784EE74"/>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9"/>
  </w:num>
  <w:num w:numId="2">
    <w:abstractNumId w:val="16"/>
  </w:num>
  <w:num w:numId="3">
    <w:abstractNumId w:val="11"/>
  </w:num>
  <w:num w:numId="4">
    <w:abstractNumId w:val="18"/>
  </w:num>
  <w:num w:numId="5">
    <w:abstractNumId w:val="10"/>
  </w:num>
  <w:num w:numId="6">
    <w:abstractNumId w:val="15"/>
  </w:num>
  <w:num w:numId="7">
    <w:abstractNumId w:val="3"/>
  </w:num>
  <w:num w:numId="8">
    <w:abstractNumId w:val="6"/>
  </w:num>
  <w:num w:numId="9">
    <w:abstractNumId w:val="2"/>
  </w:num>
  <w:num w:numId="10">
    <w:abstractNumId w:val="14"/>
  </w:num>
  <w:num w:numId="11">
    <w:abstractNumId w:val="17"/>
  </w:num>
  <w:num w:numId="12">
    <w:abstractNumId w:val="13"/>
  </w:num>
  <w:num w:numId="13">
    <w:abstractNumId w:val="4"/>
  </w:num>
  <w:num w:numId="14">
    <w:abstractNumId w:val="7"/>
  </w:num>
  <w:num w:numId="15">
    <w:abstractNumId w:val="8"/>
  </w:num>
  <w:num w:numId="16">
    <w:abstractNumId w:val="5"/>
  </w:num>
  <w:num w:numId="17">
    <w:abstractNumId w:val="0"/>
  </w:num>
  <w:num w:numId="18">
    <w:abstractNumId w:val="12"/>
  </w:num>
  <w:num w:numId="19">
    <w:abstractNumId w:val="9"/>
  </w:num>
  <w:num w:numId="20">
    <w:abstractNumId w:val="9"/>
  </w:num>
  <w:num w:numId="21">
    <w:abstractNumId w:val="9"/>
  </w:num>
  <w:num w:numId="22">
    <w:abstractNumId w:val="9"/>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activeWritingStyle w:appName="MSWord" w:lang="fr-FR" w:vendorID="64" w:dllVersion="6" w:nlCheck="1" w:checkStyle="0"/>
  <w:activeWritingStyle w:appName="MSWord" w:lang="fr-FR" w:vendorID="64" w:dllVersion="0" w:nlCheck="1" w:checkStyle="0"/>
  <w:activeWritingStyle w:appName="MSWord" w:lang="en-US" w:vendorID="64" w:dllVersion="0" w:nlCheck="1" w:checkStyle="0"/>
  <w:activeWritingStyle w:appName="MSWord" w:lang="nl-BE" w:vendorID="64" w:dllVersion="0" w:nlCheck="1" w:checkStyle="0"/>
  <w:defaultTabStop w:val="708"/>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53CB"/>
    <w:rsid w:val="00005832"/>
    <w:rsid w:val="00034502"/>
    <w:rsid w:val="000556BD"/>
    <w:rsid w:val="00065779"/>
    <w:rsid w:val="0007438F"/>
    <w:rsid w:val="000764CF"/>
    <w:rsid w:val="000A4B51"/>
    <w:rsid w:val="000A7D76"/>
    <w:rsid w:val="000B2680"/>
    <w:rsid w:val="000D207E"/>
    <w:rsid w:val="000D5C95"/>
    <w:rsid w:val="000E0D0A"/>
    <w:rsid w:val="00120340"/>
    <w:rsid w:val="00122E8C"/>
    <w:rsid w:val="00131649"/>
    <w:rsid w:val="00143706"/>
    <w:rsid w:val="00160EDE"/>
    <w:rsid w:val="00184710"/>
    <w:rsid w:val="0019028B"/>
    <w:rsid w:val="00196C45"/>
    <w:rsid w:val="001B7EA4"/>
    <w:rsid w:val="002128A3"/>
    <w:rsid w:val="00214F02"/>
    <w:rsid w:val="00230409"/>
    <w:rsid w:val="002308B0"/>
    <w:rsid w:val="00234060"/>
    <w:rsid w:val="002374DE"/>
    <w:rsid w:val="002379D9"/>
    <w:rsid w:val="002555B3"/>
    <w:rsid w:val="0027374A"/>
    <w:rsid w:val="002F1602"/>
    <w:rsid w:val="002F57C9"/>
    <w:rsid w:val="00300944"/>
    <w:rsid w:val="00310D84"/>
    <w:rsid w:val="003173DA"/>
    <w:rsid w:val="00317E5B"/>
    <w:rsid w:val="00356B00"/>
    <w:rsid w:val="00362A36"/>
    <w:rsid w:val="0037246B"/>
    <w:rsid w:val="00381EA5"/>
    <w:rsid w:val="003823B3"/>
    <w:rsid w:val="003A1980"/>
    <w:rsid w:val="003B4485"/>
    <w:rsid w:val="003C0030"/>
    <w:rsid w:val="003D18C9"/>
    <w:rsid w:val="003D22E3"/>
    <w:rsid w:val="003F049B"/>
    <w:rsid w:val="00436013"/>
    <w:rsid w:val="00440191"/>
    <w:rsid w:val="004550ED"/>
    <w:rsid w:val="0045665E"/>
    <w:rsid w:val="004621D5"/>
    <w:rsid w:val="00470D95"/>
    <w:rsid w:val="00497B1C"/>
    <w:rsid w:val="004A21AF"/>
    <w:rsid w:val="004C75F7"/>
    <w:rsid w:val="004D6853"/>
    <w:rsid w:val="005107B6"/>
    <w:rsid w:val="00522C58"/>
    <w:rsid w:val="005255C4"/>
    <w:rsid w:val="00543E56"/>
    <w:rsid w:val="00544FD8"/>
    <w:rsid w:val="0054661A"/>
    <w:rsid w:val="00570DCC"/>
    <w:rsid w:val="005C595C"/>
    <w:rsid w:val="005D45B6"/>
    <w:rsid w:val="005E6F4D"/>
    <w:rsid w:val="00606BE4"/>
    <w:rsid w:val="00607EA3"/>
    <w:rsid w:val="0061762B"/>
    <w:rsid w:val="0062227E"/>
    <w:rsid w:val="0062348A"/>
    <w:rsid w:val="006248FB"/>
    <w:rsid w:val="00635675"/>
    <w:rsid w:val="006422CC"/>
    <w:rsid w:val="00651590"/>
    <w:rsid w:val="006530D0"/>
    <w:rsid w:val="00687B97"/>
    <w:rsid w:val="00691423"/>
    <w:rsid w:val="00694BBD"/>
    <w:rsid w:val="006B6E28"/>
    <w:rsid w:val="006C187A"/>
    <w:rsid w:val="006C2153"/>
    <w:rsid w:val="006C589C"/>
    <w:rsid w:val="006E6D36"/>
    <w:rsid w:val="007065B7"/>
    <w:rsid w:val="00706C5E"/>
    <w:rsid w:val="00714DBD"/>
    <w:rsid w:val="00734656"/>
    <w:rsid w:val="00740571"/>
    <w:rsid w:val="007412AC"/>
    <w:rsid w:val="00763547"/>
    <w:rsid w:val="00765D4A"/>
    <w:rsid w:val="0077130D"/>
    <w:rsid w:val="00782CDB"/>
    <w:rsid w:val="00796990"/>
    <w:rsid w:val="007D22D4"/>
    <w:rsid w:val="007D6B68"/>
    <w:rsid w:val="007E3239"/>
    <w:rsid w:val="00801191"/>
    <w:rsid w:val="00813255"/>
    <w:rsid w:val="008542F4"/>
    <w:rsid w:val="0086236A"/>
    <w:rsid w:val="00884934"/>
    <w:rsid w:val="00891CFA"/>
    <w:rsid w:val="008C4155"/>
    <w:rsid w:val="008C4A1D"/>
    <w:rsid w:val="008D1621"/>
    <w:rsid w:val="008D1663"/>
    <w:rsid w:val="008D628A"/>
    <w:rsid w:val="008D7E76"/>
    <w:rsid w:val="008E1206"/>
    <w:rsid w:val="00914B5D"/>
    <w:rsid w:val="009204AF"/>
    <w:rsid w:val="009273B8"/>
    <w:rsid w:val="00961AAB"/>
    <w:rsid w:val="009772FC"/>
    <w:rsid w:val="009864DF"/>
    <w:rsid w:val="00991126"/>
    <w:rsid w:val="009C1485"/>
    <w:rsid w:val="009C53C2"/>
    <w:rsid w:val="009D5501"/>
    <w:rsid w:val="00A11616"/>
    <w:rsid w:val="00A14694"/>
    <w:rsid w:val="00A470D8"/>
    <w:rsid w:val="00A54615"/>
    <w:rsid w:val="00A757F0"/>
    <w:rsid w:val="00A86EB9"/>
    <w:rsid w:val="00AA10DE"/>
    <w:rsid w:val="00AA272F"/>
    <w:rsid w:val="00AD27BB"/>
    <w:rsid w:val="00AE25FE"/>
    <w:rsid w:val="00AF2B59"/>
    <w:rsid w:val="00B02327"/>
    <w:rsid w:val="00B70790"/>
    <w:rsid w:val="00B750AB"/>
    <w:rsid w:val="00B95435"/>
    <w:rsid w:val="00B96CDC"/>
    <w:rsid w:val="00BB4DC5"/>
    <w:rsid w:val="00BB6EF5"/>
    <w:rsid w:val="00BC53CB"/>
    <w:rsid w:val="00C129F4"/>
    <w:rsid w:val="00C14DB5"/>
    <w:rsid w:val="00C16199"/>
    <w:rsid w:val="00C16DFE"/>
    <w:rsid w:val="00C21C83"/>
    <w:rsid w:val="00C332C2"/>
    <w:rsid w:val="00C419C4"/>
    <w:rsid w:val="00C65750"/>
    <w:rsid w:val="00C706DA"/>
    <w:rsid w:val="00C96A95"/>
    <w:rsid w:val="00CA3C86"/>
    <w:rsid w:val="00CB036F"/>
    <w:rsid w:val="00CB18A0"/>
    <w:rsid w:val="00CC4F33"/>
    <w:rsid w:val="00CD7E64"/>
    <w:rsid w:val="00CF1122"/>
    <w:rsid w:val="00D02DB0"/>
    <w:rsid w:val="00D05EEC"/>
    <w:rsid w:val="00D1700C"/>
    <w:rsid w:val="00D237C5"/>
    <w:rsid w:val="00D75073"/>
    <w:rsid w:val="00D761BA"/>
    <w:rsid w:val="00D95A54"/>
    <w:rsid w:val="00DB3059"/>
    <w:rsid w:val="00DC0126"/>
    <w:rsid w:val="00DC41EF"/>
    <w:rsid w:val="00DD50F3"/>
    <w:rsid w:val="00DF72E1"/>
    <w:rsid w:val="00E016EF"/>
    <w:rsid w:val="00E03DE4"/>
    <w:rsid w:val="00E04960"/>
    <w:rsid w:val="00E16DF9"/>
    <w:rsid w:val="00E250A1"/>
    <w:rsid w:val="00E27AC4"/>
    <w:rsid w:val="00E55C57"/>
    <w:rsid w:val="00E57511"/>
    <w:rsid w:val="00E867F7"/>
    <w:rsid w:val="00E9064E"/>
    <w:rsid w:val="00EE04FA"/>
    <w:rsid w:val="00F232C1"/>
    <w:rsid w:val="00F314C2"/>
    <w:rsid w:val="00F365F7"/>
    <w:rsid w:val="00F866F5"/>
    <w:rsid w:val="00FC3595"/>
    <w:rsid w:val="00FD37EC"/>
    <w:rsid w:val="00FD79FD"/>
    <w:rsid w:val="00FE55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A50BCA"/>
  <w15:docId w15:val="{4B51EB4B-565D-43E5-8D0C-93FAEAE9C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739B"/>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11">
    <w:name w:val="Titre 11"/>
    <w:basedOn w:val="Normal"/>
    <w:next w:val="Normal"/>
    <w:link w:val="Titre1Car"/>
    <w:autoRedefine/>
    <w:qFormat/>
    <w:rsid w:val="00F77E5E"/>
    <w:pPr>
      <w:numPr>
        <w:numId w:val="1"/>
      </w:numPr>
      <w:tabs>
        <w:tab w:val="left" w:pos="57"/>
        <w:tab w:val="left" w:pos="360"/>
      </w:tabs>
      <w:spacing w:before="240" w:after="60"/>
      <w:jc w:val="both"/>
      <w:outlineLvl w:val="0"/>
    </w:pPr>
    <w:rPr>
      <w:rFonts w:cs="Arial"/>
      <w:b/>
      <w:kern w:val="2"/>
    </w:rPr>
  </w:style>
  <w:style w:type="paragraph" w:customStyle="1" w:styleId="Titre21">
    <w:name w:val="Titre 21"/>
    <w:basedOn w:val="Normal"/>
    <w:next w:val="Normal"/>
    <w:link w:val="Titre2Car"/>
    <w:autoRedefine/>
    <w:qFormat/>
    <w:rsid w:val="00466480"/>
    <w:pPr>
      <w:keepNext/>
      <w:numPr>
        <w:ilvl w:val="1"/>
        <w:numId w:val="1"/>
      </w:numPr>
      <w:jc w:val="both"/>
      <w:outlineLvl w:val="1"/>
    </w:pPr>
    <w:rPr>
      <w:rFonts w:cs="Arial"/>
      <w:bCs/>
      <w:iCs/>
      <w:szCs w:val="28"/>
    </w:rPr>
  </w:style>
  <w:style w:type="paragraph" w:customStyle="1" w:styleId="Titre31">
    <w:name w:val="Titre 31"/>
    <w:basedOn w:val="TM31"/>
    <w:next w:val="Normal"/>
    <w:link w:val="Titre3Car"/>
    <w:autoRedefine/>
    <w:qFormat/>
    <w:rsid w:val="00AC406C"/>
    <w:pPr>
      <w:keepNext/>
      <w:numPr>
        <w:ilvl w:val="2"/>
        <w:numId w:val="1"/>
      </w:numPr>
      <w:spacing w:before="240" w:after="60"/>
      <w:jc w:val="both"/>
      <w:outlineLvl w:val="2"/>
    </w:pPr>
    <w:rPr>
      <w:rFonts w:cs="Arial"/>
      <w:szCs w:val="26"/>
    </w:rPr>
  </w:style>
  <w:style w:type="paragraph" w:customStyle="1" w:styleId="Titre41">
    <w:name w:val="Titre 41"/>
    <w:basedOn w:val="Normal"/>
    <w:next w:val="Normal"/>
    <w:autoRedefine/>
    <w:qFormat/>
    <w:rsid w:val="00506F42"/>
    <w:pPr>
      <w:keepNext/>
      <w:numPr>
        <w:ilvl w:val="3"/>
        <w:numId w:val="1"/>
      </w:numPr>
      <w:spacing w:before="240" w:after="60"/>
      <w:outlineLvl w:val="3"/>
    </w:pPr>
    <w:rPr>
      <w:szCs w:val="28"/>
    </w:rPr>
  </w:style>
  <w:style w:type="paragraph" w:customStyle="1" w:styleId="Titre51">
    <w:name w:val="Titre 51"/>
    <w:basedOn w:val="TM51"/>
    <w:next w:val="Normal"/>
    <w:qFormat/>
    <w:rsid w:val="0019739B"/>
    <w:pPr>
      <w:tabs>
        <w:tab w:val="left" w:pos="2520"/>
      </w:tabs>
      <w:spacing w:before="240" w:after="60"/>
      <w:ind w:left="2232" w:hanging="792"/>
      <w:outlineLvl w:val="4"/>
    </w:pPr>
    <w:rPr>
      <w:bCs/>
      <w:iCs/>
      <w:sz w:val="20"/>
      <w:szCs w:val="26"/>
    </w:rPr>
  </w:style>
  <w:style w:type="character" w:customStyle="1" w:styleId="Titre1Car">
    <w:name w:val="Titre 1 Car"/>
    <w:basedOn w:val="Policepardfaut"/>
    <w:link w:val="Titre11"/>
    <w:qFormat/>
    <w:rsid w:val="00F77E5E"/>
    <w:rPr>
      <w:rFonts w:cs="Arial"/>
      <w:b/>
      <w:kern w:val="2"/>
      <w:sz w:val="24"/>
      <w:szCs w:val="24"/>
    </w:rPr>
  </w:style>
  <w:style w:type="character" w:customStyle="1" w:styleId="Titre3Car">
    <w:name w:val="Titre 3 Car"/>
    <w:basedOn w:val="Policepardfaut"/>
    <w:link w:val="Titre31"/>
    <w:qFormat/>
    <w:rsid w:val="00AC406C"/>
    <w:rPr>
      <w:rFonts w:cs="Arial"/>
      <w:iCs/>
      <w:sz w:val="24"/>
      <w:szCs w:val="26"/>
    </w:rPr>
  </w:style>
  <w:style w:type="character" w:customStyle="1" w:styleId="LienInternet">
    <w:name w:val="Lien Internet"/>
    <w:basedOn w:val="Policepardfaut"/>
    <w:uiPriority w:val="99"/>
    <w:unhideWhenUsed/>
    <w:rsid w:val="004679D5"/>
    <w:rPr>
      <w:color w:val="0000FF" w:themeColor="hyperlink"/>
      <w:u w:val="single"/>
    </w:rPr>
  </w:style>
  <w:style w:type="character" w:customStyle="1" w:styleId="TitreCar">
    <w:name w:val="Titre Car"/>
    <w:basedOn w:val="Policepardfaut"/>
    <w:link w:val="Titre"/>
    <w:uiPriority w:val="10"/>
    <w:qFormat/>
    <w:rsid w:val="0019739B"/>
    <w:rPr>
      <w:b/>
      <w:sz w:val="32"/>
      <w:lang w:val="fr-FR" w:eastAsia="fr-FR" w:bidi="ar-SA"/>
    </w:rPr>
  </w:style>
  <w:style w:type="character" w:customStyle="1" w:styleId="TextTi12CarCar">
    <w:name w:val="Text:Ti12 Car Car"/>
    <w:basedOn w:val="Policepardfaut"/>
    <w:link w:val="TextTi12Car"/>
    <w:qFormat/>
    <w:rsid w:val="0019739B"/>
    <w:rPr>
      <w:sz w:val="24"/>
      <w:lang w:val="en-US" w:eastAsia="de-DE" w:bidi="ar-SA"/>
    </w:rPr>
  </w:style>
  <w:style w:type="character" w:styleId="Marquedecommentaire">
    <w:name w:val="annotation reference"/>
    <w:basedOn w:val="Policepardfaut"/>
    <w:uiPriority w:val="99"/>
    <w:semiHidden/>
    <w:qFormat/>
    <w:rsid w:val="0019739B"/>
    <w:rPr>
      <w:sz w:val="16"/>
      <w:szCs w:val="16"/>
    </w:rPr>
  </w:style>
  <w:style w:type="character" w:customStyle="1" w:styleId="En-tteCar">
    <w:name w:val="En-tête Car"/>
    <w:basedOn w:val="Policepardfaut"/>
    <w:qFormat/>
    <w:rsid w:val="00D61311"/>
    <w:rPr>
      <w:sz w:val="24"/>
      <w:szCs w:val="24"/>
    </w:rPr>
  </w:style>
  <w:style w:type="character" w:customStyle="1" w:styleId="CommentaireCar">
    <w:name w:val="Commentaire Car"/>
    <w:basedOn w:val="Policepardfaut"/>
    <w:link w:val="Commentaire"/>
    <w:uiPriority w:val="99"/>
    <w:qFormat/>
    <w:rsid w:val="002D6B38"/>
  </w:style>
  <w:style w:type="character" w:customStyle="1" w:styleId="Mentionnonrsolue1">
    <w:name w:val="Mention non résolue1"/>
    <w:basedOn w:val="Policepardfaut"/>
    <w:uiPriority w:val="99"/>
    <w:semiHidden/>
    <w:unhideWhenUsed/>
    <w:qFormat/>
    <w:rsid w:val="00A42F5B"/>
    <w:rPr>
      <w:color w:val="605E5C"/>
      <w:shd w:val="clear" w:color="auto" w:fill="E1DFDD"/>
    </w:rPr>
  </w:style>
  <w:style w:type="character" w:customStyle="1" w:styleId="il">
    <w:name w:val="il"/>
    <w:basedOn w:val="Policepardfaut"/>
    <w:qFormat/>
    <w:rsid w:val="006B77E0"/>
  </w:style>
  <w:style w:type="character" w:customStyle="1" w:styleId="gd">
    <w:name w:val="gd"/>
    <w:basedOn w:val="Policepardfaut"/>
    <w:qFormat/>
    <w:rsid w:val="006B77E0"/>
  </w:style>
  <w:style w:type="character" w:customStyle="1" w:styleId="go">
    <w:name w:val="go"/>
    <w:basedOn w:val="Policepardfaut"/>
    <w:qFormat/>
    <w:rsid w:val="00053DEA"/>
  </w:style>
  <w:style w:type="character" w:customStyle="1" w:styleId="Titre2Car">
    <w:name w:val="Titre 2 Car"/>
    <w:basedOn w:val="Policepardfaut"/>
    <w:link w:val="Titre21"/>
    <w:qFormat/>
    <w:rsid w:val="00466480"/>
    <w:rPr>
      <w:rFonts w:cs="Arial"/>
      <w:bCs/>
      <w:iCs/>
      <w:sz w:val="24"/>
      <w:szCs w:val="28"/>
    </w:rPr>
  </w:style>
  <w:style w:type="character" w:customStyle="1" w:styleId="UnresolvedMention1">
    <w:name w:val="Unresolved Mention1"/>
    <w:basedOn w:val="Policepardfaut"/>
    <w:uiPriority w:val="99"/>
    <w:semiHidden/>
    <w:unhideWhenUsed/>
    <w:qFormat/>
    <w:rsid w:val="0087241B"/>
    <w:rPr>
      <w:color w:val="605E5C"/>
      <w:shd w:val="clear" w:color="auto" w:fill="E1DFDD"/>
    </w:rPr>
  </w:style>
  <w:style w:type="character" w:customStyle="1" w:styleId="Sautdindex">
    <w:name w:val="Saut d'index"/>
    <w:qFormat/>
    <w:rsid w:val="00E41F5F"/>
  </w:style>
  <w:style w:type="character" w:customStyle="1" w:styleId="En-tteCar1">
    <w:name w:val="En-tête Car1"/>
    <w:basedOn w:val="Policepardfaut"/>
    <w:semiHidden/>
    <w:qFormat/>
    <w:rsid w:val="00045D7B"/>
    <w:rPr>
      <w:sz w:val="24"/>
      <w:szCs w:val="24"/>
    </w:rPr>
  </w:style>
  <w:style w:type="character" w:customStyle="1" w:styleId="PieddepageCar">
    <w:name w:val="Pied de page Car"/>
    <w:basedOn w:val="Policepardfaut"/>
    <w:link w:val="Pieddepage1"/>
    <w:uiPriority w:val="99"/>
    <w:semiHidden/>
    <w:qFormat/>
    <w:rsid w:val="00045D7B"/>
    <w:rPr>
      <w:sz w:val="24"/>
      <w:szCs w:val="24"/>
    </w:rPr>
  </w:style>
  <w:style w:type="paragraph" w:styleId="Titre">
    <w:name w:val="Title"/>
    <w:basedOn w:val="Normal"/>
    <w:next w:val="Corpsdetexte"/>
    <w:link w:val="TitreCar"/>
    <w:uiPriority w:val="10"/>
    <w:qFormat/>
    <w:rsid w:val="0019739B"/>
    <w:pPr>
      <w:jc w:val="center"/>
    </w:pPr>
    <w:rPr>
      <w:b/>
      <w:sz w:val="32"/>
      <w:szCs w:val="20"/>
    </w:rPr>
  </w:style>
  <w:style w:type="paragraph" w:styleId="Corpsdetexte">
    <w:name w:val="Body Text"/>
    <w:basedOn w:val="Normal"/>
    <w:rsid w:val="0019739B"/>
    <w:pPr>
      <w:spacing w:after="120"/>
    </w:pPr>
  </w:style>
  <w:style w:type="paragraph" w:styleId="Liste">
    <w:name w:val="List"/>
    <w:basedOn w:val="Corpsdetexte"/>
    <w:rsid w:val="00E41F5F"/>
    <w:rPr>
      <w:rFonts w:cs="Droid Sans Devanagari"/>
    </w:rPr>
  </w:style>
  <w:style w:type="paragraph" w:customStyle="1" w:styleId="Lgende1">
    <w:name w:val="Légende1"/>
    <w:basedOn w:val="Normal"/>
    <w:qFormat/>
    <w:rsid w:val="00E41F5F"/>
    <w:pPr>
      <w:suppressLineNumbers/>
      <w:spacing w:before="120" w:after="120"/>
    </w:pPr>
    <w:rPr>
      <w:rFonts w:cs="Droid Sans Devanagari"/>
      <w:i/>
      <w:iCs/>
    </w:rPr>
  </w:style>
  <w:style w:type="paragraph" w:customStyle="1" w:styleId="Index">
    <w:name w:val="Index"/>
    <w:basedOn w:val="Normal"/>
    <w:qFormat/>
    <w:rsid w:val="00E41F5F"/>
    <w:pPr>
      <w:suppressLineNumbers/>
    </w:pPr>
    <w:rPr>
      <w:rFonts w:cs="Droid Sans Devanagari"/>
    </w:rPr>
  </w:style>
  <w:style w:type="paragraph" w:customStyle="1" w:styleId="TM31">
    <w:name w:val="TM 31"/>
    <w:basedOn w:val="Normal"/>
    <w:next w:val="Normal"/>
    <w:autoRedefine/>
    <w:uiPriority w:val="39"/>
    <w:unhideWhenUsed/>
    <w:rsid w:val="004679D5"/>
    <w:pPr>
      <w:spacing w:after="100"/>
      <w:ind w:left="480"/>
    </w:pPr>
  </w:style>
  <w:style w:type="paragraph" w:customStyle="1" w:styleId="TM51">
    <w:name w:val="TM 51"/>
    <w:basedOn w:val="Normal"/>
    <w:next w:val="Normal"/>
    <w:autoRedefine/>
    <w:uiPriority w:val="39"/>
    <w:rsid w:val="0019739B"/>
    <w:pPr>
      <w:ind w:left="960"/>
    </w:pPr>
    <w:rPr>
      <w:sz w:val="18"/>
      <w:szCs w:val="18"/>
    </w:rPr>
  </w:style>
  <w:style w:type="paragraph" w:customStyle="1" w:styleId="T1">
    <w:name w:val="T1"/>
    <w:basedOn w:val="Titre11"/>
    <w:qFormat/>
    <w:rsid w:val="00F67E4A"/>
    <w:pPr>
      <w:numPr>
        <w:numId w:val="0"/>
      </w:numPr>
      <w:ind w:left="360"/>
    </w:pPr>
  </w:style>
  <w:style w:type="paragraph" w:customStyle="1" w:styleId="T2">
    <w:name w:val="T2"/>
    <w:basedOn w:val="Titre21"/>
    <w:autoRedefine/>
    <w:qFormat/>
    <w:rsid w:val="00F67E4A"/>
    <w:pPr>
      <w:numPr>
        <w:ilvl w:val="0"/>
        <w:numId w:val="0"/>
      </w:numPr>
      <w:ind w:hanging="431"/>
    </w:pPr>
    <w:rPr>
      <w:b/>
      <w:i/>
    </w:rPr>
  </w:style>
  <w:style w:type="paragraph" w:customStyle="1" w:styleId="T3">
    <w:name w:val="T3"/>
    <w:basedOn w:val="Titre31"/>
    <w:autoRedefine/>
    <w:qFormat/>
    <w:rsid w:val="00F67E4A"/>
    <w:pPr>
      <w:numPr>
        <w:ilvl w:val="0"/>
        <w:numId w:val="0"/>
      </w:numPr>
      <w:ind w:left="480"/>
    </w:pPr>
    <w:rPr>
      <w:b/>
      <w:i/>
    </w:rPr>
  </w:style>
  <w:style w:type="paragraph" w:customStyle="1" w:styleId="A1">
    <w:name w:val="A1"/>
    <w:basedOn w:val="Titre11"/>
    <w:autoRedefine/>
    <w:qFormat/>
    <w:rsid w:val="00E730A7"/>
    <w:pPr>
      <w:keepNext/>
      <w:numPr>
        <w:numId w:val="0"/>
      </w:numPr>
      <w:tabs>
        <w:tab w:val="clear" w:pos="57"/>
      </w:tabs>
      <w:ind w:left="360"/>
    </w:pPr>
  </w:style>
  <w:style w:type="paragraph" w:customStyle="1" w:styleId="A2">
    <w:name w:val="A2"/>
    <w:basedOn w:val="Titre21"/>
    <w:autoRedefine/>
    <w:qFormat/>
    <w:rsid w:val="0040274D"/>
    <w:pPr>
      <w:numPr>
        <w:ilvl w:val="0"/>
        <w:numId w:val="0"/>
      </w:numPr>
      <w:ind w:hanging="431"/>
    </w:pPr>
    <w:rPr>
      <w:bCs w:val="0"/>
      <w:iCs w:val="0"/>
    </w:rPr>
  </w:style>
  <w:style w:type="paragraph" w:customStyle="1" w:styleId="Style1">
    <w:name w:val="Style1"/>
    <w:basedOn w:val="Titre31"/>
    <w:autoRedefine/>
    <w:qFormat/>
    <w:rsid w:val="00E730A7"/>
    <w:pPr>
      <w:numPr>
        <w:ilvl w:val="0"/>
        <w:numId w:val="0"/>
      </w:numPr>
      <w:ind w:left="480"/>
    </w:pPr>
  </w:style>
  <w:style w:type="paragraph" w:customStyle="1" w:styleId="A3">
    <w:name w:val="A3"/>
    <w:basedOn w:val="Titre31"/>
    <w:autoRedefine/>
    <w:qFormat/>
    <w:rsid w:val="00E730A7"/>
    <w:pPr>
      <w:numPr>
        <w:ilvl w:val="0"/>
        <w:numId w:val="0"/>
      </w:numPr>
      <w:ind w:left="480"/>
    </w:pPr>
  </w:style>
  <w:style w:type="paragraph" w:customStyle="1" w:styleId="En-tteetpieddepage">
    <w:name w:val="En-tête et pied de page"/>
    <w:basedOn w:val="Normal"/>
    <w:qFormat/>
    <w:rsid w:val="00E41F5F"/>
  </w:style>
  <w:style w:type="paragraph" w:customStyle="1" w:styleId="En-tte1">
    <w:name w:val="En-tête1"/>
    <w:basedOn w:val="Normal"/>
    <w:semiHidden/>
    <w:unhideWhenUsed/>
    <w:rsid w:val="00045D7B"/>
    <w:pPr>
      <w:tabs>
        <w:tab w:val="center" w:pos="4536"/>
        <w:tab w:val="right" w:pos="9072"/>
      </w:tabs>
    </w:pPr>
  </w:style>
  <w:style w:type="paragraph" w:customStyle="1" w:styleId="Pieddepage1">
    <w:name w:val="Pied de page1"/>
    <w:basedOn w:val="Normal"/>
    <w:link w:val="PieddepageCar"/>
    <w:uiPriority w:val="99"/>
    <w:semiHidden/>
    <w:unhideWhenUsed/>
    <w:rsid w:val="00045D7B"/>
    <w:pPr>
      <w:tabs>
        <w:tab w:val="center" w:pos="4536"/>
        <w:tab w:val="right" w:pos="9072"/>
      </w:tabs>
    </w:pPr>
  </w:style>
  <w:style w:type="paragraph" w:customStyle="1" w:styleId="TM11">
    <w:name w:val="TM 11"/>
    <w:basedOn w:val="Normal"/>
    <w:next w:val="Normal"/>
    <w:autoRedefine/>
    <w:uiPriority w:val="39"/>
    <w:unhideWhenUsed/>
    <w:rsid w:val="004679D5"/>
    <w:pPr>
      <w:spacing w:after="100"/>
    </w:pPr>
  </w:style>
  <w:style w:type="paragraph" w:customStyle="1" w:styleId="TM21">
    <w:name w:val="TM 21"/>
    <w:basedOn w:val="Normal"/>
    <w:next w:val="Normal"/>
    <w:autoRedefine/>
    <w:uiPriority w:val="39"/>
    <w:unhideWhenUsed/>
    <w:rsid w:val="004679D5"/>
    <w:pPr>
      <w:spacing w:after="100"/>
      <w:ind w:left="240"/>
    </w:pPr>
  </w:style>
  <w:style w:type="paragraph" w:styleId="Commentaire">
    <w:name w:val="annotation text"/>
    <w:basedOn w:val="Normal"/>
    <w:link w:val="CommentaireCar"/>
    <w:uiPriority w:val="99"/>
    <w:qFormat/>
    <w:rsid w:val="0019739B"/>
    <w:rPr>
      <w:sz w:val="20"/>
      <w:szCs w:val="20"/>
    </w:rPr>
  </w:style>
  <w:style w:type="paragraph" w:styleId="Textedebulles">
    <w:name w:val="Balloon Text"/>
    <w:basedOn w:val="Normal"/>
    <w:semiHidden/>
    <w:qFormat/>
    <w:rsid w:val="0019739B"/>
    <w:rPr>
      <w:rFonts w:ascii="Tahoma" w:hAnsi="Tahoma" w:cs="Tahoma"/>
      <w:sz w:val="16"/>
      <w:szCs w:val="16"/>
    </w:rPr>
  </w:style>
  <w:style w:type="paragraph" w:customStyle="1" w:styleId="NormalLatin12pt">
    <w:name w:val="Normal + (Latin) 12 pt"/>
    <w:basedOn w:val="Normal"/>
    <w:qFormat/>
    <w:rsid w:val="0019739B"/>
    <w:rPr>
      <w:color w:val="0000FF"/>
      <w:sz w:val="20"/>
      <w:szCs w:val="20"/>
      <w:lang w:val="en-US"/>
    </w:rPr>
  </w:style>
  <w:style w:type="paragraph" w:styleId="Retraitcorpsdetexte2">
    <w:name w:val="Body Text Indent 2"/>
    <w:basedOn w:val="Normal"/>
    <w:qFormat/>
    <w:rsid w:val="0019739B"/>
    <w:pPr>
      <w:ind w:firstLine="708"/>
      <w:jc w:val="both"/>
    </w:pPr>
  </w:style>
  <w:style w:type="paragraph" w:customStyle="1" w:styleId="BodyText32">
    <w:name w:val="Body Text 32"/>
    <w:basedOn w:val="Normal"/>
    <w:qFormat/>
    <w:rsid w:val="0019739B"/>
    <w:pPr>
      <w:jc w:val="both"/>
    </w:pPr>
    <w:rPr>
      <w:szCs w:val="20"/>
    </w:rPr>
  </w:style>
  <w:style w:type="paragraph" w:customStyle="1" w:styleId="Technisch4">
    <w:name w:val="Technisch 4"/>
    <w:qFormat/>
    <w:rsid w:val="0019739B"/>
    <w:pPr>
      <w:tabs>
        <w:tab w:val="left" w:pos="-720"/>
      </w:tabs>
    </w:pPr>
    <w:rPr>
      <w:rFonts w:ascii="Dutch 801 Roman" w:hAnsi="Dutch 801 Roman"/>
      <w:b/>
      <w:bCs/>
      <w:sz w:val="24"/>
      <w:szCs w:val="24"/>
      <w:lang w:val="en-US" w:eastAsia="en-US"/>
    </w:rPr>
  </w:style>
  <w:style w:type="paragraph" w:customStyle="1" w:styleId="paragraph">
    <w:name w:val="paragraph"/>
    <w:basedOn w:val="Normal"/>
    <w:qFormat/>
    <w:rsid w:val="0019739B"/>
    <w:pPr>
      <w:spacing w:before="120"/>
      <w:jc w:val="both"/>
    </w:pPr>
  </w:style>
  <w:style w:type="paragraph" w:customStyle="1" w:styleId="TextTi12Car">
    <w:name w:val="Text:Ti12 Car"/>
    <w:basedOn w:val="Normal"/>
    <w:link w:val="TextTi12CarCar"/>
    <w:qFormat/>
    <w:rsid w:val="0019739B"/>
    <w:pPr>
      <w:spacing w:after="170" w:line="280" w:lineRule="atLeast"/>
      <w:jc w:val="both"/>
    </w:pPr>
    <w:rPr>
      <w:szCs w:val="20"/>
      <w:lang w:val="en-US" w:eastAsia="de-DE"/>
    </w:rPr>
  </w:style>
  <w:style w:type="paragraph" w:styleId="Normalcentr">
    <w:name w:val="Block Text"/>
    <w:basedOn w:val="Normal"/>
    <w:qFormat/>
    <w:rsid w:val="0019739B"/>
    <w:pPr>
      <w:spacing w:after="120"/>
      <w:ind w:left="1440" w:right="1440"/>
    </w:pPr>
  </w:style>
  <w:style w:type="paragraph" w:styleId="Objetducommentaire">
    <w:name w:val="annotation subject"/>
    <w:basedOn w:val="Commentaire"/>
    <w:next w:val="Commentaire"/>
    <w:semiHidden/>
    <w:qFormat/>
    <w:rsid w:val="00602BF2"/>
    <w:rPr>
      <w:b/>
      <w:bCs/>
    </w:rPr>
  </w:style>
  <w:style w:type="paragraph" w:styleId="Explorateurdedocuments">
    <w:name w:val="Document Map"/>
    <w:basedOn w:val="Normal"/>
    <w:semiHidden/>
    <w:qFormat/>
    <w:rsid w:val="00584949"/>
    <w:pPr>
      <w:shd w:val="clear" w:color="auto" w:fill="000080"/>
    </w:pPr>
    <w:rPr>
      <w:rFonts w:ascii="Tahoma" w:hAnsi="Tahoma" w:cs="Tahoma"/>
      <w:sz w:val="20"/>
      <w:szCs w:val="20"/>
    </w:rPr>
  </w:style>
  <w:style w:type="paragraph" w:customStyle="1" w:styleId="TM41">
    <w:name w:val="TM 41"/>
    <w:basedOn w:val="Normal"/>
    <w:next w:val="Normal"/>
    <w:autoRedefine/>
    <w:uiPriority w:val="39"/>
    <w:unhideWhenUsed/>
    <w:rsid w:val="004679D5"/>
    <w:pPr>
      <w:spacing w:after="100"/>
      <w:ind w:left="720"/>
    </w:pPr>
  </w:style>
  <w:style w:type="paragraph" w:customStyle="1" w:styleId="TM61">
    <w:name w:val="TM 61"/>
    <w:basedOn w:val="Normal"/>
    <w:next w:val="Normal"/>
    <w:autoRedefine/>
    <w:uiPriority w:val="39"/>
    <w:rsid w:val="003037D4"/>
    <w:pPr>
      <w:ind w:left="1200"/>
    </w:pPr>
    <w:rPr>
      <w:sz w:val="18"/>
      <w:szCs w:val="18"/>
    </w:rPr>
  </w:style>
  <w:style w:type="paragraph" w:customStyle="1" w:styleId="TM71">
    <w:name w:val="TM 71"/>
    <w:basedOn w:val="Normal"/>
    <w:next w:val="Normal"/>
    <w:autoRedefine/>
    <w:uiPriority w:val="39"/>
    <w:rsid w:val="003037D4"/>
    <w:pPr>
      <w:ind w:left="1440"/>
    </w:pPr>
    <w:rPr>
      <w:sz w:val="18"/>
      <w:szCs w:val="18"/>
    </w:rPr>
  </w:style>
  <w:style w:type="paragraph" w:customStyle="1" w:styleId="TM81">
    <w:name w:val="TM 81"/>
    <w:basedOn w:val="Normal"/>
    <w:next w:val="Normal"/>
    <w:autoRedefine/>
    <w:uiPriority w:val="39"/>
    <w:rsid w:val="003037D4"/>
    <w:pPr>
      <w:ind w:left="1680"/>
    </w:pPr>
    <w:rPr>
      <w:sz w:val="18"/>
      <w:szCs w:val="18"/>
    </w:rPr>
  </w:style>
  <w:style w:type="paragraph" w:customStyle="1" w:styleId="TM91">
    <w:name w:val="TM 91"/>
    <w:basedOn w:val="Normal"/>
    <w:next w:val="Normal"/>
    <w:autoRedefine/>
    <w:uiPriority w:val="39"/>
    <w:rsid w:val="003037D4"/>
    <w:pPr>
      <w:ind w:left="1920"/>
    </w:pPr>
    <w:rPr>
      <w:sz w:val="18"/>
      <w:szCs w:val="18"/>
    </w:rPr>
  </w:style>
  <w:style w:type="paragraph" w:customStyle="1" w:styleId="Paragraphedeliste1">
    <w:name w:val="Paragraphe de liste1"/>
    <w:basedOn w:val="Normal"/>
    <w:qFormat/>
    <w:rsid w:val="0034491D"/>
    <w:pPr>
      <w:ind w:left="720"/>
      <w:contextualSpacing/>
    </w:pPr>
    <w:rPr>
      <w:rFonts w:ascii="Cambria" w:eastAsia="MS Mincho" w:hAnsi="Cambria"/>
      <w:lang w:eastAsia="en-US"/>
    </w:rPr>
  </w:style>
  <w:style w:type="paragraph" w:customStyle="1" w:styleId="Style3">
    <w:name w:val="Style3"/>
    <w:basedOn w:val="Normal"/>
    <w:uiPriority w:val="99"/>
    <w:qFormat/>
    <w:rsid w:val="002D6B38"/>
    <w:pPr>
      <w:tabs>
        <w:tab w:val="left" w:pos="787"/>
        <w:tab w:val="left" w:pos="1440"/>
      </w:tabs>
      <w:ind w:left="1224" w:hanging="504"/>
    </w:pPr>
    <w:rPr>
      <w:rFonts w:ascii="Arial" w:hAnsi="Arial"/>
      <w:b/>
      <w:u w:val="single"/>
    </w:rPr>
  </w:style>
  <w:style w:type="paragraph" w:styleId="Paragraphedeliste">
    <w:name w:val="List Paragraph"/>
    <w:basedOn w:val="Normal"/>
    <w:uiPriority w:val="34"/>
    <w:qFormat/>
    <w:rsid w:val="00E95820"/>
    <w:pPr>
      <w:ind w:left="720"/>
      <w:contextualSpacing/>
    </w:pPr>
  </w:style>
  <w:style w:type="paragraph" w:customStyle="1" w:styleId="Default">
    <w:name w:val="Default"/>
    <w:qFormat/>
    <w:rsid w:val="005617DC"/>
    <w:rPr>
      <w:rFonts w:eastAsiaTheme="minorHAnsi"/>
      <w:color w:val="000000"/>
      <w:sz w:val="24"/>
      <w:szCs w:val="24"/>
      <w:lang w:val="it-IT" w:eastAsia="en-US"/>
    </w:rPr>
  </w:style>
  <w:style w:type="paragraph" w:styleId="Sansinterligne">
    <w:name w:val="No Spacing"/>
    <w:uiPriority w:val="1"/>
    <w:qFormat/>
    <w:rsid w:val="005617DC"/>
    <w:rPr>
      <w:rFonts w:asciiTheme="minorHAnsi" w:eastAsiaTheme="minorHAnsi" w:hAnsiTheme="minorHAnsi" w:cstheme="minorBidi"/>
      <w:sz w:val="22"/>
      <w:szCs w:val="22"/>
      <w:lang w:eastAsia="en-US"/>
    </w:rPr>
  </w:style>
  <w:style w:type="paragraph" w:styleId="Rvision">
    <w:name w:val="Revision"/>
    <w:uiPriority w:val="99"/>
    <w:semiHidden/>
    <w:qFormat/>
    <w:rsid w:val="008D18C9"/>
    <w:rPr>
      <w:sz w:val="24"/>
      <w:szCs w:val="24"/>
    </w:rPr>
  </w:style>
  <w:style w:type="paragraph" w:styleId="NormalWeb">
    <w:name w:val="Normal (Web)"/>
    <w:basedOn w:val="Normal"/>
    <w:uiPriority w:val="99"/>
    <w:semiHidden/>
    <w:unhideWhenUsed/>
    <w:qFormat/>
    <w:rsid w:val="004735F5"/>
    <w:pPr>
      <w:spacing w:beforeAutospacing="1" w:afterAutospacing="1"/>
    </w:pPr>
  </w:style>
  <w:style w:type="table" w:styleId="Grilledutableau">
    <w:name w:val="Table Grid"/>
    <w:basedOn w:val="TableauNormal"/>
    <w:uiPriority w:val="59"/>
    <w:rsid w:val="00A97E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2"/>
    <w:unhideWhenUsed/>
    <w:rsid w:val="00E03DE4"/>
    <w:pPr>
      <w:tabs>
        <w:tab w:val="center" w:pos="4536"/>
        <w:tab w:val="right" w:pos="9072"/>
      </w:tabs>
    </w:pPr>
  </w:style>
  <w:style w:type="character" w:customStyle="1" w:styleId="En-tteCar2">
    <w:name w:val="En-tête Car2"/>
    <w:basedOn w:val="Policepardfaut"/>
    <w:link w:val="En-tte"/>
    <w:rsid w:val="00E03DE4"/>
    <w:rPr>
      <w:sz w:val="24"/>
      <w:szCs w:val="24"/>
    </w:rPr>
  </w:style>
  <w:style w:type="paragraph" w:styleId="Pieddepage">
    <w:name w:val="footer"/>
    <w:basedOn w:val="Normal"/>
    <w:link w:val="PieddepageCar1"/>
    <w:uiPriority w:val="99"/>
    <w:unhideWhenUsed/>
    <w:rsid w:val="00E03DE4"/>
    <w:pPr>
      <w:tabs>
        <w:tab w:val="center" w:pos="4536"/>
        <w:tab w:val="right" w:pos="9072"/>
      </w:tabs>
    </w:pPr>
  </w:style>
  <w:style w:type="character" w:customStyle="1" w:styleId="PieddepageCar1">
    <w:name w:val="Pied de page Car1"/>
    <w:basedOn w:val="Policepardfaut"/>
    <w:link w:val="Pieddepage"/>
    <w:uiPriority w:val="99"/>
    <w:rsid w:val="00E03DE4"/>
    <w:rPr>
      <w:sz w:val="24"/>
      <w:szCs w:val="24"/>
    </w:rPr>
  </w:style>
  <w:style w:type="paragraph" w:styleId="TM1">
    <w:name w:val="toc 1"/>
    <w:basedOn w:val="Normal"/>
    <w:next w:val="Normal"/>
    <w:autoRedefine/>
    <w:uiPriority w:val="39"/>
    <w:unhideWhenUsed/>
    <w:rsid w:val="006E6D36"/>
    <w:pPr>
      <w:spacing w:after="100"/>
    </w:pPr>
  </w:style>
  <w:style w:type="paragraph" w:styleId="TM2">
    <w:name w:val="toc 2"/>
    <w:basedOn w:val="Normal"/>
    <w:next w:val="Normal"/>
    <w:autoRedefine/>
    <w:uiPriority w:val="39"/>
    <w:unhideWhenUsed/>
    <w:rsid w:val="006E6D36"/>
    <w:pPr>
      <w:spacing w:after="100"/>
      <w:ind w:left="240"/>
    </w:pPr>
  </w:style>
  <w:style w:type="paragraph" w:styleId="TM3">
    <w:name w:val="toc 3"/>
    <w:basedOn w:val="Normal"/>
    <w:next w:val="Normal"/>
    <w:autoRedefine/>
    <w:uiPriority w:val="39"/>
    <w:unhideWhenUsed/>
    <w:rsid w:val="006E6D36"/>
    <w:pPr>
      <w:spacing w:after="100"/>
      <w:ind w:left="480"/>
    </w:pPr>
  </w:style>
  <w:style w:type="paragraph" w:styleId="TM4">
    <w:name w:val="toc 4"/>
    <w:basedOn w:val="Normal"/>
    <w:next w:val="Normal"/>
    <w:autoRedefine/>
    <w:uiPriority w:val="39"/>
    <w:unhideWhenUsed/>
    <w:rsid w:val="006E6D36"/>
    <w:pPr>
      <w:spacing w:after="100"/>
      <w:ind w:left="720"/>
    </w:pPr>
  </w:style>
  <w:style w:type="character" w:styleId="Lienhypertexte">
    <w:name w:val="Hyperlink"/>
    <w:basedOn w:val="Policepardfaut"/>
    <w:uiPriority w:val="99"/>
    <w:unhideWhenUsed/>
    <w:rsid w:val="006E6D3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mailto:lereste@univ-brest.fr" TargetMode="External"/><Relationship Id="rId13" Type="http://schemas.openxmlformats.org/officeDocument/2006/relationships/hyperlink" Target="mailto:lereste@univ-brest.fr" TargetMode="External"/><Relationship Id="rId18" Type="http://schemas.openxmlformats.org/officeDocument/2006/relationships/hyperlink" Target="mailto:Sibyl.Anthierens@uantwerpen.be" TargetMode="External"/><Relationship Id="rId26" Type="http://schemas.openxmlformats.org/officeDocument/2006/relationships/hyperlink" Target="http://134.157.220.13/urcest/sous_cadre.php?fich=Lexique/E.htm" TargetMode="External"/><Relationship Id="rId3" Type="http://schemas.openxmlformats.org/officeDocument/2006/relationships/styles" Target="styles.xml"/><Relationship Id="rId21" Type="http://schemas.openxmlformats.org/officeDocument/2006/relationships/hyperlink" Target="mailto:mark.bowyer@ntu.ac.uk" TargetMode="External"/><Relationship Id="rId7" Type="http://schemas.openxmlformats.org/officeDocument/2006/relationships/endnotes" Target="endnotes.xml"/><Relationship Id="rId12" Type="http://schemas.openxmlformats.org/officeDocument/2006/relationships/hyperlink" Target="mailto:antoine.dany@univ-brest.fr" TargetMode="External"/><Relationship Id="rId17" Type="http://schemas.openxmlformats.org/officeDocument/2006/relationships/hyperlink" Target="mailto:hilde.bastiens@uantwerpen.be" TargetMode="External"/><Relationship Id="rId25" Type="http://schemas.openxmlformats.org/officeDocument/2006/relationships/hyperlink" Target="mailto:mbuyiselo.douglas@ul.ca.za" TargetMode="External"/><Relationship Id="rId2" Type="http://schemas.openxmlformats.org/officeDocument/2006/relationships/numbering" Target="numbering.xml"/><Relationship Id="rId16" Type="http://schemas.openxmlformats.org/officeDocument/2006/relationships/hyperlink" Target="mailto:antoine.dany@univ-brest.fr" TargetMode="External"/><Relationship Id="rId20" Type="http://schemas.openxmlformats.org/officeDocument/2006/relationships/hyperlink" Target="mailto:linda.gibson@ntu.ac.uk" TargetMode="Externa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ereste@univ-brest.fr" TargetMode="External"/><Relationship Id="rId24" Type="http://schemas.openxmlformats.org/officeDocument/2006/relationships/hyperlink" Target="mailto:Tholene.Sodi@ul.ac.za" TargetMode="External"/><Relationship Id="rId5" Type="http://schemas.openxmlformats.org/officeDocument/2006/relationships/webSettings" Target="webSettings.xml"/><Relationship Id="rId15" Type="http://schemas.openxmlformats.org/officeDocument/2006/relationships/hyperlink" Target="mailto:m.odoricobrest@gmail.com" TargetMode="External"/><Relationship Id="rId23" Type="http://schemas.openxmlformats.org/officeDocument/2006/relationships/hyperlink" Target="mailto:mgeof@musph.ac.ug" TargetMode="External"/><Relationship Id="rId28" Type="http://schemas.openxmlformats.org/officeDocument/2006/relationships/footer" Target="footer1.xml"/><Relationship Id="rId10" Type="http://schemas.openxmlformats.org/officeDocument/2006/relationships/hyperlink" Target="file:///C:\chu-brest\Public\RECHERCHE%20BIOMEDICALE\Priv&#233;\C:\Users\Delphine%20Le%20Goff\AppData\Roaming\Microsoft\Word\docteurdlegoff@gmail.com" TargetMode="External"/><Relationship Id="rId19" Type="http://schemas.openxmlformats.org/officeDocument/2006/relationships/hyperlink" Target="mailto:naomi.aerts@uantwerpen.be"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m.odoricobrest@gmail.com" TargetMode="External"/><Relationship Id="rId14" Type="http://schemas.openxmlformats.org/officeDocument/2006/relationships/hyperlink" Target="file:///C:\chu-brest\Public\RECHERCHE%20BIOMEDICALE\Priv&#233;\C:\Users\Delphine%20Le%20Goff\AppData\Roaming\Microsoft\Word\docteurdlegoff@gmail.com" TargetMode="External"/><Relationship Id="rId22" Type="http://schemas.openxmlformats.org/officeDocument/2006/relationships/hyperlink" Target="mailto:P.Nahar@bsms.ac.uk" TargetMode="External"/><Relationship Id="rId27" Type="http://schemas.openxmlformats.org/officeDocument/2006/relationships/header" Target="header1.xml"/><Relationship Id="rId30"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E94D8D-6DC0-4237-94B8-475EF66062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9</Pages>
  <Words>25115</Words>
  <Characters>138137</Characters>
  <Application>Microsoft Office Word</Application>
  <DocSecurity>0</DocSecurity>
  <Lines>1151</Lines>
  <Paragraphs>3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Essai portant sur un produit de santé (autre que produit et dispositif médical) définis dans l'article L5311-1 du code de santé publique</vt:lpstr>
      <vt:lpstr>Essai portant sur un produit de santé (autre que produit et dispositif médical) définis dans l'article L5311-1 du code de santé publique</vt:lpstr>
    </vt:vector>
  </TitlesOfParts>
  <Company>INSERM CIC 202</Company>
  <LinksUpToDate>false</LinksUpToDate>
  <CharactersWithSpaces>16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ssai portant sur un produit de santé (autre que produit et dispositif médical) définis dans l'article L5311-1 du code de santé publique</dc:title>
  <dc:creator>Amélie Le Gouge</dc:creator>
  <cp:keywords>, docId:51DDCF2296717DDCA7D255D2DF8CF6D4</cp:keywords>
  <cp:lastModifiedBy>Audrey Le goff coquet</cp:lastModifiedBy>
  <cp:revision>7</cp:revision>
  <cp:lastPrinted>2021-03-08T16:10:00Z</cp:lastPrinted>
  <dcterms:created xsi:type="dcterms:W3CDTF">2023-06-29T10:09:00Z</dcterms:created>
  <dcterms:modified xsi:type="dcterms:W3CDTF">2023-06-29T10:25: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INSERM CIC 202</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vancouver</vt:lpwstr>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Id 1_1">
    <vt:lpwstr>http://www.zotero.org/styles/american-political-science-association</vt:lpwstr>
  </property>
  <property fmtid="{D5CDD505-2E9C-101B-9397-08002B2CF9AE}" pid="11" name="Mendeley Recent Style Id 2_1">
    <vt:lpwstr>http://www.zotero.org/styles/apa</vt:lpwstr>
  </property>
  <property fmtid="{D5CDD505-2E9C-101B-9397-08002B2CF9AE}" pid="12" name="Mendeley Recent Style Id 3_1">
    <vt:lpwstr>http://www.zotero.org/styles/american-sociological-association</vt:lpwstr>
  </property>
  <property fmtid="{D5CDD505-2E9C-101B-9397-08002B2CF9AE}" pid="13" name="Mendeley Recent Style Id 4_1">
    <vt:lpwstr>http://www.zotero.org/styles/chicago-author-date</vt:lpwstr>
  </property>
  <property fmtid="{D5CDD505-2E9C-101B-9397-08002B2CF9AE}" pid="14" name="Mendeley Recent Style Id 5_1">
    <vt:lpwstr>http://www.zotero.org/styles/harvard1</vt:lpwstr>
  </property>
  <property fmtid="{D5CDD505-2E9C-101B-9397-08002B2CF9AE}" pid="15" name="Mendeley Recent Style Id 6_1">
    <vt:lpwstr>http://www.zotero.org/styles/ieee</vt:lpwstr>
  </property>
  <property fmtid="{D5CDD505-2E9C-101B-9397-08002B2CF9AE}" pid="16" name="Mendeley Recent Style Id 7_1">
    <vt:lpwstr>http://www.zotero.org/styles/modern-humanities-research-association</vt:lpwstr>
  </property>
  <property fmtid="{D5CDD505-2E9C-101B-9397-08002B2CF9AE}" pid="17" name="Mendeley Recent Style Id 8_1">
    <vt:lpwstr>http://www.zotero.org/styles/nature</vt:lpwstr>
  </property>
  <property fmtid="{D5CDD505-2E9C-101B-9397-08002B2CF9AE}" pid="18" name="Mendeley Recent Style Id 9_1">
    <vt:lpwstr>http://www.zotero.org/styles/vancouver</vt:lpwstr>
  </property>
  <property fmtid="{D5CDD505-2E9C-101B-9397-08002B2CF9AE}" pid="19" name="Mendeley Recent Style Name 0_1">
    <vt:lpwstr>American Medical Association</vt:lpwstr>
  </property>
  <property fmtid="{D5CDD505-2E9C-101B-9397-08002B2CF9AE}" pid="20" name="Mendeley Recent Style Name 1_1">
    <vt:lpwstr>American Political Science Association</vt:lpwstr>
  </property>
  <property fmtid="{D5CDD505-2E9C-101B-9397-08002B2CF9AE}" pid="21" name="Mendeley Recent Style Name 2_1">
    <vt:lpwstr>American Psychological Association 6th edition</vt:lpwstr>
  </property>
  <property fmtid="{D5CDD505-2E9C-101B-9397-08002B2CF9AE}" pid="22" name="Mendeley Recent Style Name 3_1">
    <vt:lpwstr>American Sociological Association</vt:lpwstr>
  </property>
  <property fmtid="{D5CDD505-2E9C-101B-9397-08002B2CF9AE}" pid="23" name="Mendeley Recent Style Name 4_1">
    <vt:lpwstr>Chicago Manual of Style 16th edition (author-date)</vt:lpwstr>
  </property>
  <property fmtid="{D5CDD505-2E9C-101B-9397-08002B2CF9AE}" pid="24" name="Mendeley Recent Style Name 5_1">
    <vt:lpwstr>Harvard Reference format 1 (author-date)</vt:lpwstr>
  </property>
  <property fmtid="{D5CDD505-2E9C-101B-9397-08002B2CF9AE}" pid="25" name="Mendeley Recent Style Name 6_1">
    <vt:lpwstr>IEEE</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Name 8_1">
    <vt:lpwstr>Nature</vt:lpwstr>
  </property>
  <property fmtid="{D5CDD505-2E9C-101B-9397-08002B2CF9AE}" pid="28" name="Mendeley Recent Style Name 9_1">
    <vt:lpwstr>Vancouver</vt:lpwstr>
  </property>
  <property fmtid="{D5CDD505-2E9C-101B-9397-08002B2CF9AE}" pid="29" name="Mendeley Unique User Id_1">
    <vt:lpwstr>34ba309f-e0d3-3dc3-9a0b-bd4fdc26f66b</vt:lpwstr>
  </property>
  <property fmtid="{D5CDD505-2E9C-101B-9397-08002B2CF9AE}" pid="30" name="ScaleCrop">
    <vt:bool>false</vt:bool>
  </property>
  <property fmtid="{D5CDD505-2E9C-101B-9397-08002B2CF9AE}" pid="31" name="ShareDoc">
    <vt:bool>false</vt:bool>
  </property>
</Properties>
</file>